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4DBC7D" w14:textId="77777777" w:rsidR="009B20A2" w:rsidRPr="00464CBE" w:rsidRDefault="009B20A2" w:rsidP="00464CBE">
      <w:pPr>
        <w:pStyle w:val="Rubrik"/>
        <w:rPr>
          <w:rFonts w:ascii="Cambria" w:hAnsi="Cambria"/>
        </w:rPr>
      </w:pPr>
      <w:r w:rsidRPr="00464CBE">
        <w:rPr>
          <w:rFonts w:ascii="Cambria" w:hAnsi="Cambria"/>
        </w:rPr>
        <w:t>Supplementary information</w:t>
      </w:r>
    </w:p>
    <w:p w14:paraId="1E0240BE" w14:textId="77777777" w:rsidR="009B20A2" w:rsidRPr="00464CBE" w:rsidRDefault="009B20A2" w:rsidP="00464CBE">
      <w:pPr>
        <w:spacing w:after="0" w:line="240" w:lineRule="auto"/>
        <w:rPr>
          <w:rFonts w:ascii="Cambria" w:hAnsi="Cambria" w:cs="Courier New"/>
          <w:b/>
          <w:sz w:val="24"/>
          <w:szCs w:val="24"/>
        </w:rPr>
      </w:pPr>
    </w:p>
    <w:p w14:paraId="170E3D39" w14:textId="23F4394A" w:rsidR="008103D1" w:rsidRPr="00464CBE" w:rsidRDefault="008103D1" w:rsidP="00F575B1">
      <w:pPr>
        <w:spacing w:after="0" w:line="360" w:lineRule="auto"/>
        <w:jc w:val="center"/>
        <w:rPr>
          <w:rFonts w:ascii="Cambria" w:hAnsi="Cambria" w:cs="Courier New"/>
          <w:b/>
          <w:sz w:val="24"/>
          <w:szCs w:val="24"/>
        </w:rPr>
      </w:pPr>
      <w:r w:rsidRPr="00464CBE">
        <w:rPr>
          <w:rFonts w:ascii="Cambria" w:hAnsi="Cambria" w:cs="Courier New"/>
          <w:b/>
          <w:sz w:val="24"/>
          <w:szCs w:val="24"/>
        </w:rPr>
        <w:t xml:space="preserve">WORK AND WORK EXPOSURES IN SUGARCANE FARMING IN </w:t>
      </w:r>
      <w:r w:rsidR="000E1E15">
        <w:rPr>
          <w:rFonts w:ascii="Cambria" w:hAnsi="Cambria" w:cs="Courier New"/>
          <w:b/>
          <w:sz w:val="24"/>
          <w:szCs w:val="24"/>
        </w:rPr>
        <w:t>E</w:t>
      </w:r>
      <w:r w:rsidRPr="00464CBE">
        <w:rPr>
          <w:rFonts w:ascii="Cambria" w:hAnsi="Cambria" w:cs="Courier New"/>
          <w:b/>
          <w:sz w:val="24"/>
          <w:szCs w:val="24"/>
        </w:rPr>
        <w:t>SWATINI</w:t>
      </w:r>
      <w:r w:rsidR="00A02349" w:rsidRPr="00464CBE">
        <w:rPr>
          <w:rFonts w:ascii="Cambria" w:hAnsi="Cambria" w:cs="Courier New"/>
          <w:b/>
          <w:sz w:val="24"/>
          <w:szCs w:val="24"/>
        </w:rPr>
        <w:t>, SOUTHERN AFRICA</w:t>
      </w:r>
    </w:p>
    <w:p w14:paraId="184F5F05" w14:textId="6E44F740" w:rsidR="008103D1" w:rsidRPr="00464CBE" w:rsidRDefault="008103D1" w:rsidP="00F575B1">
      <w:pPr>
        <w:spacing w:after="0" w:line="360" w:lineRule="auto"/>
        <w:jc w:val="center"/>
        <w:rPr>
          <w:rFonts w:ascii="Cambria" w:hAnsi="Cambria" w:cs="Courier New"/>
          <w:sz w:val="24"/>
          <w:szCs w:val="24"/>
        </w:rPr>
      </w:pPr>
      <w:r w:rsidRPr="00464CBE">
        <w:rPr>
          <w:rFonts w:ascii="Cambria" w:hAnsi="Cambria" w:cs="Courier New"/>
          <w:sz w:val="24"/>
          <w:szCs w:val="24"/>
        </w:rPr>
        <w:t>Msibi SC</w:t>
      </w:r>
      <w:r w:rsidRPr="00464CBE">
        <w:rPr>
          <w:rFonts w:ascii="Cambria" w:hAnsi="Cambria" w:cs="Courier New"/>
          <w:sz w:val="24"/>
          <w:szCs w:val="24"/>
          <w:vertAlign w:val="superscript"/>
        </w:rPr>
        <w:t>1, 2</w:t>
      </w:r>
      <w:r w:rsidRPr="00464CBE">
        <w:rPr>
          <w:rFonts w:ascii="Cambria" w:hAnsi="Cambria" w:cs="Courier New"/>
          <w:sz w:val="24"/>
          <w:szCs w:val="24"/>
        </w:rPr>
        <w:t>, Naidoo S</w:t>
      </w:r>
      <w:r w:rsidRPr="00464CBE">
        <w:rPr>
          <w:rFonts w:ascii="Cambria" w:hAnsi="Cambria" w:cs="Courier New"/>
          <w:sz w:val="24"/>
          <w:szCs w:val="24"/>
          <w:vertAlign w:val="superscript"/>
        </w:rPr>
        <w:t>1</w:t>
      </w:r>
      <w:r w:rsidRPr="00464CBE">
        <w:rPr>
          <w:rFonts w:ascii="Cambria" w:hAnsi="Cambria" w:cs="Courier New"/>
          <w:sz w:val="24"/>
          <w:szCs w:val="24"/>
        </w:rPr>
        <w:t>, Jakobsson K</w:t>
      </w:r>
      <w:r w:rsidR="00D973C4">
        <w:rPr>
          <w:rFonts w:ascii="Cambria" w:hAnsi="Cambria" w:cs="Courier New"/>
          <w:sz w:val="24"/>
          <w:szCs w:val="24"/>
          <w:vertAlign w:val="superscript"/>
        </w:rPr>
        <w:t>,5</w:t>
      </w:r>
      <w:r w:rsidRPr="00464CBE">
        <w:rPr>
          <w:rFonts w:ascii="Cambria" w:hAnsi="Cambria" w:cs="Courier New"/>
          <w:sz w:val="24"/>
          <w:szCs w:val="24"/>
        </w:rPr>
        <w:t>, Glaser J</w:t>
      </w:r>
      <w:r w:rsidR="00D973C4">
        <w:rPr>
          <w:rFonts w:ascii="Cambria" w:hAnsi="Cambria" w:cs="Courier New"/>
          <w:sz w:val="24"/>
          <w:szCs w:val="24"/>
          <w:vertAlign w:val="superscript"/>
        </w:rPr>
        <w:t>5</w:t>
      </w:r>
      <w:r w:rsidRPr="00464CBE">
        <w:rPr>
          <w:rFonts w:ascii="Cambria" w:hAnsi="Cambria" w:cs="Courier New"/>
          <w:sz w:val="24"/>
          <w:szCs w:val="24"/>
        </w:rPr>
        <w:t>, Skinner B</w:t>
      </w:r>
      <w:r w:rsidR="00D973C4">
        <w:rPr>
          <w:rFonts w:ascii="Cambria" w:hAnsi="Cambria" w:cs="Courier New"/>
          <w:sz w:val="24"/>
          <w:szCs w:val="24"/>
          <w:vertAlign w:val="superscript"/>
        </w:rPr>
        <w:t>5,6</w:t>
      </w:r>
      <w:r w:rsidRPr="00464CBE">
        <w:rPr>
          <w:rFonts w:ascii="Cambria" w:hAnsi="Cambria" w:cs="Courier New"/>
          <w:sz w:val="24"/>
          <w:szCs w:val="24"/>
        </w:rPr>
        <w:t>, Naidoo RN</w:t>
      </w:r>
      <w:r w:rsidRPr="00464CBE">
        <w:rPr>
          <w:rFonts w:ascii="Cambria" w:hAnsi="Cambria" w:cs="Courier New"/>
          <w:sz w:val="24"/>
          <w:szCs w:val="24"/>
          <w:vertAlign w:val="superscript"/>
        </w:rPr>
        <w:t>3</w:t>
      </w:r>
    </w:p>
    <w:p w14:paraId="37FCF5D8" w14:textId="77777777" w:rsidR="008103D1" w:rsidRPr="00464CBE" w:rsidRDefault="008103D1" w:rsidP="00F575B1">
      <w:pPr>
        <w:spacing w:after="0" w:line="360" w:lineRule="auto"/>
        <w:rPr>
          <w:rFonts w:ascii="Cambria" w:hAnsi="Cambria" w:cs="Courier New"/>
          <w:b/>
          <w:sz w:val="24"/>
          <w:szCs w:val="24"/>
        </w:rPr>
      </w:pPr>
    </w:p>
    <w:p w14:paraId="7E702DB1" w14:textId="23161680" w:rsidR="008103D1" w:rsidRPr="00464CBE" w:rsidRDefault="008103D1" w:rsidP="00F575B1">
      <w:pPr>
        <w:spacing w:after="0" w:line="360" w:lineRule="auto"/>
        <w:jc w:val="both"/>
        <w:rPr>
          <w:rFonts w:ascii="Cambria" w:hAnsi="Cambria" w:cs="Courier New"/>
          <w:b/>
          <w:sz w:val="24"/>
          <w:szCs w:val="24"/>
        </w:rPr>
      </w:pPr>
      <w:r w:rsidRPr="00464CBE">
        <w:rPr>
          <w:rFonts w:ascii="Cambria" w:hAnsi="Cambria" w:cs="Courier New"/>
          <w:b/>
          <w:sz w:val="24"/>
          <w:szCs w:val="24"/>
        </w:rPr>
        <w:t xml:space="preserve">Affiliations: </w:t>
      </w:r>
    </w:p>
    <w:p w14:paraId="3095D16B" w14:textId="6A353FDA" w:rsidR="008103D1" w:rsidRPr="00464CBE" w:rsidRDefault="008103D1" w:rsidP="00F575B1">
      <w:pPr>
        <w:spacing w:after="0" w:line="360" w:lineRule="auto"/>
        <w:ind w:left="720" w:hanging="720"/>
        <w:jc w:val="both"/>
        <w:rPr>
          <w:rFonts w:ascii="Cambria" w:hAnsi="Cambria" w:cs="Courier New"/>
          <w:i/>
          <w:sz w:val="24"/>
          <w:szCs w:val="24"/>
        </w:rPr>
      </w:pPr>
      <w:r w:rsidRPr="00464CBE">
        <w:rPr>
          <w:rFonts w:ascii="Cambria" w:hAnsi="Cambria" w:cs="Courier New"/>
          <w:sz w:val="24"/>
          <w:szCs w:val="24"/>
          <w:vertAlign w:val="superscript"/>
        </w:rPr>
        <w:t>1</w:t>
      </w:r>
      <w:r w:rsidRPr="00464CBE">
        <w:rPr>
          <w:rFonts w:ascii="Cambria" w:hAnsi="Cambria" w:cs="Courier New"/>
          <w:sz w:val="24"/>
          <w:szCs w:val="24"/>
          <w:vertAlign w:val="superscript"/>
        </w:rPr>
        <w:tab/>
      </w:r>
      <w:r w:rsidRPr="00464CBE">
        <w:rPr>
          <w:rFonts w:ascii="Cambria" w:hAnsi="Cambria" w:cs="Courier New"/>
          <w:sz w:val="24"/>
          <w:szCs w:val="24"/>
        </w:rPr>
        <w:t xml:space="preserve">Discipline of Public Health Medicine, </w:t>
      </w:r>
      <w:r w:rsidR="00D973C4">
        <w:rPr>
          <w:rFonts w:ascii="Cambria" w:hAnsi="Cambria" w:cs="Courier New"/>
          <w:sz w:val="24"/>
          <w:szCs w:val="24"/>
        </w:rPr>
        <w:t xml:space="preserve">School of Nursing and Public Health, </w:t>
      </w:r>
      <w:r w:rsidRPr="00464CBE">
        <w:rPr>
          <w:rFonts w:ascii="Cambria" w:hAnsi="Cambria" w:cs="Courier New"/>
          <w:sz w:val="24"/>
          <w:szCs w:val="24"/>
        </w:rPr>
        <w:t xml:space="preserve">University of KwaZulu-Natal, </w:t>
      </w:r>
      <w:r w:rsidR="00D973C4">
        <w:rPr>
          <w:rFonts w:ascii="Cambria" w:hAnsi="Cambria" w:cs="Courier New"/>
          <w:sz w:val="24"/>
          <w:szCs w:val="24"/>
        </w:rPr>
        <w:t>Durban, South Africa</w:t>
      </w:r>
      <w:r w:rsidRPr="00464CBE">
        <w:rPr>
          <w:rFonts w:ascii="Cambria" w:hAnsi="Cambria" w:cs="Courier New"/>
          <w:sz w:val="24"/>
          <w:szCs w:val="24"/>
        </w:rPr>
        <w:t>.</w:t>
      </w:r>
    </w:p>
    <w:p w14:paraId="6C0F6295" w14:textId="07D55E74" w:rsidR="008103D1" w:rsidRPr="00464CBE" w:rsidRDefault="008103D1" w:rsidP="00F575B1">
      <w:pPr>
        <w:spacing w:after="0" w:line="360" w:lineRule="auto"/>
        <w:ind w:left="720" w:hanging="720"/>
        <w:jc w:val="both"/>
        <w:rPr>
          <w:rFonts w:ascii="Cambria" w:hAnsi="Cambria" w:cs="Courier New"/>
          <w:sz w:val="24"/>
          <w:szCs w:val="24"/>
        </w:rPr>
      </w:pPr>
      <w:r w:rsidRPr="00464CBE">
        <w:rPr>
          <w:rFonts w:ascii="Cambria" w:hAnsi="Cambria" w:cs="Courier New"/>
          <w:sz w:val="24"/>
          <w:szCs w:val="24"/>
          <w:vertAlign w:val="superscript"/>
        </w:rPr>
        <w:t>2</w:t>
      </w:r>
      <w:r w:rsidRPr="00464CBE">
        <w:rPr>
          <w:rFonts w:ascii="Cambria" w:hAnsi="Cambria" w:cs="Courier New"/>
          <w:sz w:val="24"/>
          <w:szCs w:val="24"/>
        </w:rPr>
        <w:tab/>
        <w:t xml:space="preserve">Discipline of Public Health Management, Institute of Development Management, </w:t>
      </w:r>
      <w:r w:rsidR="00D973C4">
        <w:rPr>
          <w:rFonts w:ascii="Cambria" w:hAnsi="Cambria" w:cs="Courier New"/>
          <w:sz w:val="24"/>
          <w:szCs w:val="24"/>
        </w:rPr>
        <w:t>Manzini, Es</w:t>
      </w:r>
      <w:r w:rsidRPr="00464CBE">
        <w:rPr>
          <w:rFonts w:ascii="Cambria" w:hAnsi="Cambria" w:cs="Courier New"/>
          <w:sz w:val="24"/>
          <w:szCs w:val="24"/>
        </w:rPr>
        <w:t>watini</w:t>
      </w:r>
      <w:r w:rsidRPr="00464CBE">
        <w:rPr>
          <w:rFonts w:ascii="Cambria" w:hAnsi="Cambria" w:cs="Courier New"/>
          <w:sz w:val="24"/>
          <w:szCs w:val="24"/>
        </w:rPr>
        <w:tab/>
      </w:r>
    </w:p>
    <w:p w14:paraId="2545E50B" w14:textId="38EB0DE0" w:rsidR="008103D1" w:rsidRPr="00464CBE" w:rsidRDefault="008103D1" w:rsidP="00F575B1">
      <w:pPr>
        <w:spacing w:after="0" w:line="360" w:lineRule="auto"/>
        <w:ind w:left="720" w:hanging="720"/>
        <w:jc w:val="both"/>
        <w:rPr>
          <w:rFonts w:ascii="Cambria" w:hAnsi="Cambria" w:cs="Courier New"/>
          <w:sz w:val="24"/>
          <w:szCs w:val="24"/>
        </w:rPr>
      </w:pPr>
      <w:r w:rsidRPr="00464CBE">
        <w:rPr>
          <w:rFonts w:ascii="Cambria" w:hAnsi="Cambria" w:cs="Courier New"/>
          <w:sz w:val="24"/>
          <w:szCs w:val="24"/>
          <w:vertAlign w:val="superscript"/>
        </w:rPr>
        <w:t>3</w:t>
      </w:r>
      <w:r w:rsidRPr="00464CBE">
        <w:rPr>
          <w:rFonts w:ascii="Cambria" w:hAnsi="Cambria" w:cs="Courier New"/>
          <w:sz w:val="24"/>
          <w:szCs w:val="24"/>
        </w:rPr>
        <w:tab/>
        <w:t xml:space="preserve">Discipline of Occupational and Environmental Health, </w:t>
      </w:r>
      <w:r w:rsidR="00D973C4">
        <w:rPr>
          <w:rFonts w:ascii="Cambria" w:hAnsi="Cambria" w:cs="Courier New"/>
          <w:sz w:val="24"/>
          <w:szCs w:val="24"/>
        </w:rPr>
        <w:t xml:space="preserve">School of Nursing and Public Health, </w:t>
      </w:r>
      <w:r w:rsidR="00D973C4" w:rsidRPr="00464CBE">
        <w:rPr>
          <w:rFonts w:ascii="Cambria" w:hAnsi="Cambria" w:cs="Courier New"/>
          <w:sz w:val="24"/>
          <w:szCs w:val="24"/>
        </w:rPr>
        <w:t xml:space="preserve">University of KwaZulu-Natal, </w:t>
      </w:r>
      <w:r w:rsidR="00D973C4">
        <w:rPr>
          <w:rFonts w:ascii="Cambria" w:hAnsi="Cambria" w:cs="Courier New"/>
          <w:sz w:val="24"/>
          <w:szCs w:val="24"/>
        </w:rPr>
        <w:t>Durban, South Africa</w:t>
      </w:r>
    </w:p>
    <w:p w14:paraId="3B286D8E" w14:textId="77777777" w:rsidR="00F575B1" w:rsidRDefault="008103D1" w:rsidP="00F575B1">
      <w:pPr>
        <w:spacing w:after="0" w:line="360" w:lineRule="auto"/>
        <w:ind w:left="720" w:hanging="720"/>
        <w:jc w:val="both"/>
        <w:rPr>
          <w:rFonts w:ascii="Cambria" w:hAnsi="Cambria" w:cs="Courier New"/>
          <w:sz w:val="24"/>
          <w:szCs w:val="24"/>
        </w:rPr>
      </w:pPr>
      <w:r w:rsidRPr="00464CBE">
        <w:rPr>
          <w:rFonts w:ascii="Cambria" w:hAnsi="Cambria" w:cs="Courier New"/>
          <w:sz w:val="24"/>
          <w:szCs w:val="24"/>
          <w:vertAlign w:val="superscript"/>
        </w:rPr>
        <w:t>4</w:t>
      </w:r>
      <w:r w:rsidRPr="00464CBE">
        <w:rPr>
          <w:rFonts w:ascii="Cambria" w:hAnsi="Cambria" w:cs="Courier New"/>
          <w:sz w:val="24"/>
          <w:szCs w:val="24"/>
        </w:rPr>
        <w:tab/>
        <w:t>School of Public Health and Community Medicine, Institute of Medicine, University of Gothenburg, Gothenburg,</w:t>
      </w:r>
    </w:p>
    <w:p w14:paraId="4B04040A" w14:textId="18FFA97E" w:rsidR="008103D1" w:rsidRPr="00464CBE" w:rsidRDefault="008103D1" w:rsidP="00F575B1">
      <w:pPr>
        <w:spacing w:after="0" w:line="360" w:lineRule="auto"/>
        <w:ind w:left="720" w:hanging="720"/>
        <w:jc w:val="both"/>
        <w:rPr>
          <w:rFonts w:ascii="Cambria" w:hAnsi="Cambria" w:cs="Courier New"/>
          <w:sz w:val="24"/>
          <w:szCs w:val="24"/>
        </w:rPr>
      </w:pPr>
      <w:r w:rsidRPr="00464CBE">
        <w:rPr>
          <w:rFonts w:ascii="Cambria" w:hAnsi="Cambria" w:cs="Courier New"/>
          <w:sz w:val="24"/>
          <w:szCs w:val="24"/>
          <w:vertAlign w:val="superscript"/>
        </w:rPr>
        <w:t>5</w:t>
      </w:r>
      <w:r w:rsidRPr="00464CBE">
        <w:rPr>
          <w:rFonts w:ascii="Cambria" w:hAnsi="Cambria" w:cs="Courier New"/>
          <w:sz w:val="24"/>
          <w:szCs w:val="24"/>
        </w:rPr>
        <w:tab/>
        <w:t>La Isla Network, 2219 California Ave NW, #52, Washington, DC 20008, USA.</w:t>
      </w:r>
    </w:p>
    <w:p w14:paraId="741BDC01" w14:textId="17596EEB" w:rsidR="008103D1" w:rsidRPr="00464CBE" w:rsidRDefault="008103D1" w:rsidP="00F575B1">
      <w:pPr>
        <w:spacing w:after="0" w:line="360" w:lineRule="auto"/>
        <w:ind w:left="720" w:hanging="720"/>
        <w:jc w:val="both"/>
        <w:rPr>
          <w:rFonts w:ascii="Cambria" w:hAnsi="Cambria" w:cstheme="minorHAnsi"/>
          <w:sz w:val="24"/>
          <w:szCs w:val="24"/>
        </w:rPr>
      </w:pPr>
      <w:r w:rsidRPr="00464CBE">
        <w:rPr>
          <w:rFonts w:ascii="Cambria" w:hAnsi="Cambria" w:cstheme="minorHAnsi"/>
          <w:sz w:val="24"/>
          <w:szCs w:val="24"/>
          <w:vertAlign w:val="superscript"/>
        </w:rPr>
        <w:t>6</w:t>
      </w:r>
      <w:r w:rsidRPr="00464CBE">
        <w:rPr>
          <w:rFonts w:ascii="Cambria" w:hAnsi="Cambria" w:cstheme="minorHAnsi"/>
          <w:sz w:val="24"/>
          <w:szCs w:val="24"/>
        </w:rPr>
        <w:tab/>
        <w:t>School of Sport, Exercise and Rehabilitation Sciences, University of Birmingham, Birmingham, UK.</w:t>
      </w:r>
    </w:p>
    <w:p w14:paraId="6BD4138A" w14:textId="77777777" w:rsidR="008103D1" w:rsidRPr="00464CBE" w:rsidRDefault="008103D1" w:rsidP="00F575B1">
      <w:pPr>
        <w:spacing w:after="0" w:line="360" w:lineRule="auto"/>
        <w:jc w:val="both"/>
        <w:rPr>
          <w:rFonts w:ascii="Cambria" w:hAnsi="Cambria" w:cs="Courier New"/>
          <w:sz w:val="24"/>
          <w:szCs w:val="24"/>
        </w:rPr>
      </w:pPr>
    </w:p>
    <w:p w14:paraId="41FE74AB" w14:textId="77777777" w:rsidR="008103D1" w:rsidRPr="00464CBE" w:rsidRDefault="008103D1" w:rsidP="00F575B1">
      <w:pPr>
        <w:spacing w:after="0" w:line="360" w:lineRule="auto"/>
        <w:jc w:val="both"/>
        <w:rPr>
          <w:rFonts w:ascii="Cambria" w:hAnsi="Cambria" w:cs="Courier New"/>
          <w:b/>
          <w:sz w:val="24"/>
          <w:szCs w:val="24"/>
        </w:rPr>
      </w:pPr>
      <w:r w:rsidRPr="00464CBE">
        <w:rPr>
          <w:rFonts w:ascii="Cambria" w:hAnsi="Cambria" w:cs="Courier New"/>
          <w:b/>
          <w:sz w:val="24"/>
          <w:szCs w:val="24"/>
        </w:rPr>
        <w:t>CORRESPONDING AUTHOR</w:t>
      </w:r>
    </w:p>
    <w:p w14:paraId="7E3B0576" w14:textId="1EB13903" w:rsidR="0024184F" w:rsidRPr="00464CBE" w:rsidRDefault="008103D1" w:rsidP="00F575B1">
      <w:pPr>
        <w:spacing w:after="0" w:line="360" w:lineRule="auto"/>
        <w:jc w:val="both"/>
        <w:rPr>
          <w:rFonts w:ascii="Cambria" w:hAnsi="Cambria"/>
        </w:rPr>
      </w:pPr>
      <w:r w:rsidRPr="00464CBE">
        <w:rPr>
          <w:rFonts w:ascii="Cambria" w:hAnsi="Cambria" w:cs="Courier New"/>
          <w:sz w:val="24"/>
          <w:szCs w:val="24"/>
        </w:rPr>
        <w:t xml:space="preserve">Kristina Jakobsson, Occupational and Environmental Medicine, School of Public Health and Community Medicine, Institute of Medicine, Sahlgrenska Academy, University of Gothenburg, Gothenburg, Sweden. E-mail: </w:t>
      </w:r>
      <w:r w:rsidRPr="00464CBE">
        <w:rPr>
          <w:rStyle w:val="Hyperlnk"/>
          <w:rFonts w:ascii="Cambria" w:hAnsi="Cambria" w:cs="Courier New"/>
          <w:color w:val="auto"/>
          <w:sz w:val="24"/>
          <w:szCs w:val="24"/>
        </w:rPr>
        <w:t>kristina.jakobsson@amm.gu.s</w:t>
      </w:r>
      <w:r w:rsidR="00D973C4">
        <w:rPr>
          <w:rStyle w:val="Hyperlnk"/>
          <w:rFonts w:ascii="Cambria" w:hAnsi="Cambria" w:cs="Courier New"/>
          <w:color w:val="auto"/>
          <w:sz w:val="24"/>
          <w:szCs w:val="24"/>
        </w:rPr>
        <w:t>e</w:t>
      </w:r>
    </w:p>
    <w:p w14:paraId="1795954B" w14:textId="77777777" w:rsidR="0024184F" w:rsidRPr="00464CBE" w:rsidRDefault="0024184F" w:rsidP="00F575B1">
      <w:pPr>
        <w:pStyle w:val="EndNoteBibliography"/>
        <w:spacing w:after="0" w:line="360" w:lineRule="auto"/>
        <w:jc w:val="both"/>
        <w:rPr>
          <w:rFonts w:ascii="Cambria" w:hAnsi="Cambria" w:cs="Courier New"/>
          <w:sz w:val="24"/>
          <w:szCs w:val="24"/>
        </w:rPr>
      </w:pPr>
    </w:p>
    <w:p w14:paraId="7C1B4505" w14:textId="4585F2F7" w:rsidR="00AB52F3" w:rsidRPr="00AB52F3" w:rsidRDefault="00AB52F3" w:rsidP="00AB52F3">
      <w:pPr>
        <w:spacing w:after="0" w:line="360" w:lineRule="auto"/>
        <w:rPr>
          <w:rFonts w:ascii="Cambria" w:hAnsi="Cambria" w:cstheme="minorHAnsi"/>
          <w:b/>
          <w:bCs/>
          <w:sz w:val="24"/>
          <w:szCs w:val="24"/>
        </w:rPr>
      </w:pPr>
      <w:r w:rsidRPr="00AB52F3">
        <w:rPr>
          <w:rFonts w:ascii="Cambria" w:hAnsi="Cambria" w:cstheme="minorHAnsi"/>
          <w:b/>
          <w:bCs/>
          <w:sz w:val="24"/>
          <w:szCs w:val="24"/>
        </w:rPr>
        <w:t>C</w:t>
      </w:r>
      <w:r>
        <w:rPr>
          <w:rFonts w:ascii="Cambria" w:hAnsi="Cambria" w:cstheme="minorHAnsi"/>
          <w:b/>
          <w:bCs/>
          <w:sz w:val="24"/>
          <w:szCs w:val="24"/>
        </w:rPr>
        <w:t>ONTENT</w:t>
      </w:r>
    </w:p>
    <w:p w14:paraId="16872747" w14:textId="3CF7739E" w:rsidR="00AB52F3" w:rsidRPr="00AB52F3" w:rsidRDefault="00AB52F3" w:rsidP="00AB52F3">
      <w:pPr>
        <w:pStyle w:val="Liststycke"/>
        <w:numPr>
          <w:ilvl w:val="0"/>
          <w:numId w:val="52"/>
        </w:numPr>
        <w:spacing w:line="360" w:lineRule="auto"/>
        <w:rPr>
          <w:rFonts w:ascii="Cambria" w:hAnsi="Cambria" w:cstheme="minorHAnsi"/>
        </w:rPr>
      </w:pPr>
      <w:r w:rsidRPr="00AB52F3">
        <w:rPr>
          <w:rFonts w:ascii="Cambria" w:hAnsi="Cambria" w:cstheme="minorHAnsi"/>
        </w:rPr>
        <w:t>Climatology</w:t>
      </w:r>
    </w:p>
    <w:p w14:paraId="3F2412DC" w14:textId="5E62FCBF" w:rsidR="00AB52F3" w:rsidRPr="00AB52F3" w:rsidRDefault="00AB52F3" w:rsidP="00AB52F3">
      <w:pPr>
        <w:pStyle w:val="Liststycke"/>
        <w:numPr>
          <w:ilvl w:val="0"/>
          <w:numId w:val="52"/>
        </w:numPr>
        <w:spacing w:line="360" w:lineRule="auto"/>
        <w:rPr>
          <w:rFonts w:ascii="Cambria" w:hAnsi="Cambria" w:cstheme="minorHAnsi"/>
        </w:rPr>
      </w:pPr>
      <w:r w:rsidRPr="00AB52F3">
        <w:rPr>
          <w:rFonts w:ascii="Cambria" w:hAnsi="Cambria" w:cstheme="minorHAnsi"/>
        </w:rPr>
        <w:t>Specification of the WBGT measurements</w:t>
      </w:r>
    </w:p>
    <w:p w14:paraId="1EF145F9" w14:textId="77777777" w:rsidR="00AB52F3" w:rsidRPr="00AB52F3" w:rsidRDefault="00AB52F3" w:rsidP="00AB52F3">
      <w:pPr>
        <w:pStyle w:val="Rubrik"/>
        <w:numPr>
          <w:ilvl w:val="0"/>
          <w:numId w:val="52"/>
        </w:numPr>
        <w:spacing w:line="360" w:lineRule="auto"/>
        <w:rPr>
          <w:rFonts w:ascii="Cambria" w:hAnsi="Cambria" w:cstheme="minorHAnsi"/>
          <w:noProof/>
          <w:sz w:val="24"/>
          <w:szCs w:val="24"/>
        </w:rPr>
      </w:pPr>
      <w:r w:rsidRPr="00AB52F3">
        <w:rPr>
          <w:rFonts w:ascii="Cambria" w:hAnsi="Cambria" w:cstheme="minorHAnsi"/>
          <w:noProof/>
          <w:sz w:val="24"/>
          <w:szCs w:val="24"/>
        </w:rPr>
        <w:t xml:space="preserve">Recommended exposure limits (REL) </w:t>
      </w:r>
    </w:p>
    <w:p w14:paraId="73EFE3E6" w14:textId="77777777" w:rsidR="00AB52F3" w:rsidRPr="00AB52F3" w:rsidRDefault="00AB52F3" w:rsidP="00AB52F3">
      <w:pPr>
        <w:pStyle w:val="Rubrik"/>
        <w:numPr>
          <w:ilvl w:val="0"/>
          <w:numId w:val="52"/>
        </w:numPr>
        <w:spacing w:line="360" w:lineRule="auto"/>
        <w:rPr>
          <w:rFonts w:ascii="Cambria" w:hAnsi="Cambria" w:cstheme="minorHAnsi"/>
          <w:noProof/>
          <w:sz w:val="24"/>
          <w:szCs w:val="24"/>
        </w:rPr>
      </w:pPr>
      <w:r w:rsidRPr="00AB52F3">
        <w:rPr>
          <w:rFonts w:ascii="Cambria" w:hAnsi="Cambria" w:cstheme="minorHAnsi"/>
          <w:sz w:val="24"/>
          <w:szCs w:val="24"/>
        </w:rPr>
        <w:t>QEC exposure scores</w:t>
      </w:r>
    </w:p>
    <w:p w14:paraId="37A46602" w14:textId="77777777" w:rsidR="00AB52F3" w:rsidRPr="00AB52F3" w:rsidRDefault="00AB52F3" w:rsidP="00AB52F3">
      <w:pPr>
        <w:pStyle w:val="Rubrik"/>
        <w:numPr>
          <w:ilvl w:val="0"/>
          <w:numId w:val="52"/>
        </w:numPr>
        <w:spacing w:line="360" w:lineRule="auto"/>
        <w:rPr>
          <w:rFonts w:ascii="Cambria" w:hAnsi="Cambria" w:cstheme="minorHAnsi"/>
          <w:sz w:val="24"/>
          <w:szCs w:val="24"/>
        </w:rPr>
      </w:pPr>
      <w:r w:rsidRPr="00AB52F3">
        <w:rPr>
          <w:rFonts w:ascii="Cambria" w:hAnsi="Cambria" w:cstheme="minorHAnsi"/>
          <w:sz w:val="24"/>
          <w:szCs w:val="24"/>
        </w:rPr>
        <w:t>Reported use of pesticides</w:t>
      </w:r>
    </w:p>
    <w:p w14:paraId="0C9B5BF9" w14:textId="0205E810" w:rsidR="00AB52F3" w:rsidRPr="00AB52F3" w:rsidRDefault="00AB52F3" w:rsidP="00AB52F3">
      <w:pPr>
        <w:pStyle w:val="Rubrik"/>
        <w:numPr>
          <w:ilvl w:val="0"/>
          <w:numId w:val="52"/>
        </w:numPr>
        <w:spacing w:line="360" w:lineRule="auto"/>
        <w:rPr>
          <w:rFonts w:ascii="Cambria" w:hAnsi="Cambria"/>
          <w:noProof/>
          <w:sz w:val="24"/>
          <w:szCs w:val="24"/>
        </w:rPr>
      </w:pPr>
      <w:r w:rsidRPr="00AB52F3">
        <w:rPr>
          <w:rFonts w:ascii="Cambria" w:eastAsia="Calibri" w:hAnsi="Cambria" w:cstheme="minorHAnsi"/>
          <w:sz w:val="24"/>
          <w:szCs w:val="24"/>
        </w:rPr>
        <w:t>Questionnaire</w:t>
      </w:r>
    </w:p>
    <w:p w14:paraId="3BEE1FAF" w14:textId="77777777" w:rsidR="00F575B1" w:rsidRDefault="00F575B1">
      <w:pPr>
        <w:rPr>
          <w:rFonts w:ascii="Cambria" w:hAnsi="Cambria"/>
          <w:sz w:val="40"/>
          <w:szCs w:val="40"/>
        </w:rPr>
      </w:pPr>
      <w:r>
        <w:rPr>
          <w:rFonts w:ascii="Cambria" w:hAnsi="Cambria"/>
          <w:sz w:val="40"/>
          <w:szCs w:val="40"/>
        </w:rPr>
        <w:br w:type="page"/>
      </w:r>
    </w:p>
    <w:p w14:paraId="608D268D" w14:textId="4932C64C" w:rsidR="0024184F" w:rsidRPr="00F575B1" w:rsidRDefault="00F575B1" w:rsidP="00F575B1">
      <w:pPr>
        <w:rPr>
          <w:rFonts w:ascii="Cambria" w:hAnsi="Cambria" w:cs="Courier New"/>
          <w:noProof/>
          <w:sz w:val="24"/>
          <w:szCs w:val="24"/>
          <w:lang w:val="en-US"/>
        </w:rPr>
      </w:pPr>
      <w:r>
        <w:rPr>
          <w:rFonts w:ascii="Cambria" w:hAnsi="Cambria"/>
          <w:sz w:val="40"/>
          <w:szCs w:val="40"/>
        </w:rPr>
        <w:lastRenderedPageBreak/>
        <w:t>1. C</w:t>
      </w:r>
      <w:r w:rsidR="009B20A2" w:rsidRPr="00464CBE">
        <w:rPr>
          <w:rFonts w:ascii="Cambria" w:hAnsi="Cambria"/>
          <w:sz w:val="40"/>
          <w:szCs w:val="40"/>
        </w:rPr>
        <w:t>limatology</w:t>
      </w:r>
    </w:p>
    <w:p w14:paraId="079AEEC3" w14:textId="77777777" w:rsidR="00023A15" w:rsidRPr="00464CBE" w:rsidRDefault="00023A15" w:rsidP="00464CBE">
      <w:pPr>
        <w:pStyle w:val="EndNoteBibliography"/>
        <w:spacing w:after="0"/>
        <w:jc w:val="both"/>
        <w:rPr>
          <w:rFonts w:ascii="Cambria" w:hAnsi="Cambria" w:cs="Courier New"/>
          <w:b/>
          <w:bCs/>
          <w:sz w:val="24"/>
          <w:szCs w:val="24"/>
        </w:rPr>
      </w:pPr>
    </w:p>
    <w:p w14:paraId="5DC660BE" w14:textId="77777777" w:rsidR="00023A15" w:rsidRPr="00464CBE" w:rsidRDefault="00023A15" w:rsidP="00023A15">
      <w:pPr>
        <w:pStyle w:val="EndNoteBibliography"/>
        <w:spacing w:after="0"/>
        <w:ind w:left="720" w:hanging="720"/>
        <w:jc w:val="both"/>
        <w:rPr>
          <w:rFonts w:ascii="Cambria" w:hAnsi="Cambria" w:cs="Courier New"/>
          <w:b/>
          <w:bCs/>
          <w:sz w:val="24"/>
          <w:szCs w:val="24"/>
        </w:rPr>
      </w:pPr>
      <w:r w:rsidRPr="00464CBE">
        <w:rPr>
          <w:rFonts w:ascii="Cambria" w:hAnsi="Cambria"/>
        </w:rPr>
        <w:drawing>
          <wp:inline distT="0" distB="0" distL="0" distR="0" wp14:anchorId="50D5DBC4" wp14:editId="20BE9284">
            <wp:extent cx="5727700" cy="3580130"/>
            <wp:effectExtent l="0" t="0" r="6350" b="1270"/>
            <wp:docPr id="138172178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700" cy="3580130"/>
                    </a:xfrm>
                    <a:prstGeom prst="rect">
                      <a:avLst/>
                    </a:prstGeom>
                    <a:noFill/>
                    <a:ln>
                      <a:noFill/>
                    </a:ln>
                  </pic:spPr>
                </pic:pic>
              </a:graphicData>
            </a:graphic>
          </wp:inline>
        </w:drawing>
      </w:r>
    </w:p>
    <w:p w14:paraId="05550EBA" w14:textId="77777777" w:rsidR="009B20A2" w:rsidRPr="00464CBE" w:rsidRDefault="009B20A2" w:rsidP="00023A15">
      <w:pPr>
        <w:pStyle w:val="EndNoteBibliography"/>
        <w:spacing w:after="0"/>
        <w:ind w:left="720" w:hanging="720"/>
        <w:jc w:val="both"/>
        <w:rPr>
          <w:rFonts w:ascii="Cambria" w:hAnsi="Cambria" w:cs="Courier New"/>
          <w:b/>
          <w:bCs/>
          <w:sz w:val="24"/>
          <w:szCs w:val="24"/>
        </w:rPr>
      </w:pPr>
    </w:p>
    <w:p w14:paraId="1E7A31D1" w14:textId="48488261" w:rsidR="00023A15" w:rsidRPr="00464CBE" w:rsidRDefault="009B20A2" w:rsidP="00023A15">
      <w:pPr>
        <w:pStyle w:val="EndNoteBibliography"/>
        <w:spacing w:after="0"/>
        <w:ind w:left="720" w:hanging="720"/>
        <w:jc w:val="both"/>
        <w:rPr>
          <w:rFonts w:ascii="Cambria" w:hAnsi="Cambria" w:cs="Courier New"/>
          <w:sz w:val="24"/>
          <w:szCs w:val="24"/>
        </w:rPr>
      </w:pPr>
      <w:r w:rsidRPr="00464CBE">
        <w:rPr>
          <w:rFonts w:ascii="Cambria" w:hAnsi="Cambria" w:cs="Courier New"/>
          <w:b/>
          <w:sz w:val="24"/>
          <w:szCs w:val="24"/>
        </w:rPr>
        <w:t>Supplementary Figure 1</w:t>
      </w:r>
      <w:r w:rsidR="00023A15" w:rsidRPr="00464CBE">
        <w:rPr>
          <w:rFonts w:ascii="Cambria" w:hAnsi="Cambria" w:cs="Courier New"/>
          <w:sz w:val="24"/>
          <w:szCs w:val="24"/>
        </w:rPr>
        <w:t xml:space="preserve">: Study area climatology: </w:t>
      </w:r>
      <w:r w:rsidRPr="00464CBE">
        <w:rPr>
          <w:rFonts w:ascii="Cambria" w:hAnsi="Cambria" w:cs="Courier New"/>
          <w:sz w:val="24"/>
          <w:szCs w:val="24"/>
        </w:rPr>
        <w:t>relative</w:t>
      </w:r>
      <w:r w:rsidR="00023A15" w:rsidRPr="00464CBE">
        <w:rPr>
          <w:rFonts w:ascii="Cambria" w:hAnsi="Cambria" w:cs="Courier New"/>
          <w:sz w:val="24"/>
          <w:szCs w:val="24"/>
        </w:rPr>
        <w:t xml:space="preserve"> humidity, air temperature</w:t>
      </w:r>
      <w:r w:rsidRPr="00464CBE">
        <w:rPr>
          <w:rFonts w:ascii="Cambria" w:hAnsi="Cambria" w:cs="Courier New"/>
          <w:sz w:val="24"/>
          <w:szCs w:val="24"/>
        </w:rPr>
        <w:t>,</w:t>
      </w:r>
      <w:r w:rsidR="00023A15" w:rsidRPr="00464CBE">
        <w:rPr>
          <w:rFonts w:ascii="Cambria" w:hAnsi="Cambria" w:cs="Courier New"/>
          <w:sz w:val="24"/>
          <w:szCs w:val="24"/>
        </w:rPr>
        <w:t xml:space="preserve"> and precipi</w:t>
      </w:r>
      <w:r w:rsidR="00A02349" w:rsidRPr="00464CBE">
        <w:rPr>
          <w:rFonts w:ascii="Cambria" w:hAnsi="Cambria" w:cs="Courier New"/>
          <w:sz w:val="24"/>
          <w:szCs w:val="24"/>
        </w:rPr>
        <w:t>tation</w:t>
      </w:r>
      <w:r w:rsidR="00023A15" w:rsidRPr="00464CBE">
        <w:rPr>
          <w:rFonts w:ascii="Cambria" w:hAnsi="Cambria" w:cs="Courier New"/>
          <w:sz w:val="24"/>
          <w:szCs w:val="24"/>
        </w:rPr>
        <w:t xml:space="preserve"> </w:t>
      </w:r>
      <w:r w:rsidR="00B91895" w:rsidRPr="00464CBE">
        <w:rPr>
          <w:rFonts w:ascii="Cambria" w:hAnsi="Cambria" w:cs="Courier New"/>
          <w:sz w:val="24"/>
          <w:szCs w:val="24"/>
        </w:rPr>
        <w:t xml:space="preserve">in </w:t>
      </w:r>
      <w:r w:rsidR="000E1E15">
        <w:rPr>
          <w:rFonts w:ascii="Cambria" w:hAnsi="Cambria" w:cs="Courier New"/>
          <w:sz w:val="24"/>
          <w:szCs w:val="24"/>
        </w:rPr>
        <w:t>Es</w:t>
      </w:r>
      <w:r w:rsidR="00B91895" w:rsidRPr="00464CBE">
        <w:rPr>
          <w:rFonts w:ascii="Cambria" w:hAnsi="Cambria" w:cs="Courier New"/>
          <w:sz w:val="24"/>
          <w:szCs w:val="24"/>
        </w:rPr>
        <w:t xml:space="preserve">watini </w:t>
      </w:r>
      <w:r w:rsidR="00023A15" w:rsidRPr="00464CBE">
        <w:rPr>
          <w:rFonts w:ascii="Cambria" w:hAnsi="Cambria" w:cs="Courier New"/>
          <w:sz w:val="24"/>
          <w:szCs w:val="24"/>
        </w:rPr>
        <w:t>for the period 2020 – 2022</w:t>
      </w:r>
    </w:p>
    <w:p w14:paraId="4C10A7B5" w14:textId="77777777" w:rsidR="00023A15" w:rsidRPr="00464CBE" w:rsidRDefault="00023A15" w:rsidP="0024184F">
      <w:pPr>
        <w:pStyle w:val="EndNoteBibliography"/>
        <w:spacing w:after="0"/>
        <w:ind w:left="720" w:hanging="720"/>
        <w:jc w:val="both"/>
        <w:rPr>
          <w:rFonts w:ascii="Cambria" w:hAnsi="Cambria" w:cs="Courier New"/>
          <w:sz w:val="24"/>
          <w:szCs w:val="24"/>
        </w:rPr>
      </w:pPr>
    </w:p>
    <w:p w14:paraId="79510604" w14:textId="31FFCA6D" w:rsidR="00B91895" w:rsidRDefault="00B91895" w:rsidP="0024184F">
      <w:pPr>
        <w:pStyle w:val="EndNoteBibliography"/>
        <w:spacing w:after="0"/>
        <w:ind w:left="720" w:hanging="720"/>
        <w:jc w:val="both"/>
        <w:rPr>
          <w:rFonts w:ascii="Cambria" w:hAnsi="Cambria" w:cs="Courier New"/>
          <w:bCs/>
          <w:sz w:val="24"/>
          <w:szCs w:val="24"/>
        </w:rPr>
      </w:pPr>
      <w:r w:rsidRPr="009C45CE">
        <w:rPr>
          <w:rFonts w:ascii="Cambria" w:hAnsi="Cambria" w:cs="Courier New"/>
          <w:b/>
          <w:sz w:val="24"/>
          <w:szCs w:val="24"/>
        </w:rPr>
        <w:t>Source:</w:t>
      </w:r>
      <w:r w:rsidRPr="00464CBE">
        <w:rPr>
          <w:rFonts w:ascii="Cambria" w:hAnsi="Cambria" w:cs="Courier New"/>
          <w:b/>
          <w:bCs/>
          <w:sz w:val="24"/>
          <w:szCs w:val="24"/>
        </w:rPr>
        <w:t xml:space="preserve"> </w:t>
      </w:r>
      <w:r w:rsidR="009C45CE">
        <w:rPr>
          <w:rFonts w:ascii="Cambria" w:hAnsi="Cambria" w:cs="Courier New"/>
          <w:bCs/>
          <w:sz w:val="24"/>
          <w:szCs w:val="24"/>
        </w:rPr>
        <w:t>Copernicus Climate Data Store.</w:t>
      </w:r>
      <w:r w:rsidR="009C45CE" w:rsidRPr="009C45CE">
        <w:rPr>
          <w:rFonts w:ascii="Cambria" w:hAnsi="Cambria" w:cs="Courier New"/>
          <w:bCs/>
          <w:sz w:val="24"/>
          <w:szCs w:val="24"/>
        </w:rPr>
        <w:t xml:space="preserve"> ERA5: Fifth generation of ECMWF atmospheric reanalyses of the global climate. Copernicus Climate Change Service Climate Data Store (CDS). Retrieved 15 February 2025.</w:t>
      </w:r>
    </w:p>
    <w:p w14:paraId="7BEED204" w14:textId="77777777" w:rsidR="00F575B1" w:rsidRDefault="00F575B1" w:rsidP="0024184F">
      <w:pPr>
        <w:pStyle w:val="EndNoteBibliography"/>
        <w:spacing w:after="0"/>
        <w:ind w:left="720" w:hanging="720"/>
        <w:jc w:val="both"/>
        <w:rPr>
          <w:rFonts w:ascii="Cambria" w:hAnsi="Cambria" w:cs="Courier New"/>
          <w:b/>
          <w:bCs/>
          <w:sz w:val="24"/>
          <w:szCs w:val="24"/>
        </w:rPr>
      </w:pPr>
    </w:p>
    <w:p w14:paraId="3E73D725" w14:textId="77777777" w:rsidR="00F575B1" w:rsidRDefault="00F575B1" w:rsidP="0024184F">
      <w:pPr>
        <w:pStyle w:val="EndNoteBibliography"/>
        <w:spacing w:after="0"/>
        <w:ind w:left="720" w:hanging="720"/>
        <w:jc w:val="both"/>
        <w:rPr>
          <w:rFonts w:ascii="Cambria" w:hAnsi="Cambria" w:cs="Courier New"/>
          <w:b/>
          <w:bCs/>
          <w:sz w:val="24"/>
          <w:szCs w:val="24"/>
        </w:rPr>
      </w:pPr>
    </w:p>
    <w:p w14:paraId="4286A055" w14:textId="77777777" w:rsidR="00F575B1" w:rsidRDefault="00F575B1" w:rsidP="0024184F">
      <w:pPr>
        <w:pStyle w:val="EndNoteBibliography"/>
        <w:spacing w:after="0"/>
        <w:ind w:left="720" w:hanging="720"/>
        <w:jc w:val="both"/>
        <w:rPr>
          <w:rFonts w:ascii="Cambria" w:hAnsi="Cambria" w:cs="Courier New"/>
          <w:b/>
          <w:bCs/>
          <w:sz w:val="24"/>
          <w:szCs w:val="24"/>
        </w:rPr>
      </w:pPr>
    </w:p>
    <w:p w14:paraId="407CF7A7" w14:textId="77777777" w:rsidR="00F575B1" w:rsidRPr="00464CBE" w:rsidRDefault="00F575B1" w:rsidP="0024184F">
      <w:pPr>
        <w:pStyle w:val="EndNoteBibliography"/>
        <w:spacing w:after="0"/>
        <w:ind w:left="720" w:hanging="720"/>
        <w:jc w:val="both"/>
        <w:rPr>
          <w:rFonts w:ascii="Cambria" w:hAnsi="Cambria" w:cs="Courier New"/>
          <w:b/>
          <w:bCs/>
          <w:sz w:val="24"/>
          <w:szCs w:val="24"/>
        </w:rPr>
      </w:pPr>
    </w:p>
    <w:p w14:paraId="0CDE7192" w14:textId="77777777" w:rsidR="00023A15" w:rsidRPr="00464CBE" w:rsidRDefault="00023A15" w:rsidP="0024184F">
      <w:pPr>
        <w:pStyle w:val="EndNoteBibliography"/>
        <w:spacing w:after="0"/>
        <w:ind w:left="720" w:hanging="720"/>
        <w:jc w:val="both"/>
        <w:rPr>
          <w:rFonts w:ascii="Cambria" w:hAnsi="Cambria" w:cs="Courier New"/>
          <w:b/>
          <w:bCs/>
          <w:sz w:val="24"/>
          <w:szCs w:val="24"/>
        </w:rPr>
      </w:pPr>
    </w:p>
    <w:p w14:paraId="0C2251DB" w14:textId="7594333A" w:rsidR="009B20A2" w:rsidRPr="00464CBE" w:rsidRDefault="009B20A2" w:rsidP="00F575B1">
      <w:pPr>
        <w:pStyle w:val="Rubrik"/>
        <w:numPr>
          <w:ilvl w:val="0"/>
          <w:numId w:val="51"/>
        </w:numPr>
        <w:rPr>
          <w:rFonts w:ascii="Cambria" w:hAnsi="Cambria"/>
          <w:sz w:val="40"/>
          <w:szCs w:val="40"/>
        </w:rPr>
      </w:pPr>
      <w:r w:rsidRPr="00464CBE">
        <w:rPr>
          <w:rFonts w:ascii="Cambria" w:hAnsi="Cambria"/>
          <w:sz w:val="40"/>
          <w:szCs w:val="40"/>
        </w:rPr>
        <w:t>Specification of the WBGT measurements</w:t>
      </w:r>
    </w:p>
    <w:p w14:paraId="2F9B8FE5" w14:textId="77777777" w:rsidR="00464CBE" w:rsidRPr="00464CBE" w:rsidRDefault="00464CBE" w:rsidP="009B20A2">
      <w:pPr>
        <w:spacing w:after="0" w:line="240" w:lineRule="auto"/>
        <w:jc w:val="both"/>
        <w:rPr>
          <w:rFonts w:ascii="Cambria" w:hAnsi="Cambria" w:cs="Courier New"/>
          <w:sz w:val="24"/>
          <w:szCs w:val="24"/>
        </w:rPr>
      </w:pPr>
    </w:p>
    <w:p w14:paraId="1BAAE393" w14:textId="62458E58" w:rsidR="009B20A2" w:rsidRPr="00464CBE" w:rsidRDefault="009B20A2" w:rsidP="009B20A2">
      <w:pPr>
        <w:spacing w:after="0" w:line="240" w:lineRule="auto"/>
        <w:jc w:val="both"/>
        <w:rPr>
          <w:rFonts w:ascii="Cambria" w:hAnsi="Cambria" w:cs="Courier New"/>
          <w:sz w:val="24"/>
          <w:szCs w:val="24"/>
        </w:rPr>
      </w:pPr>
      <w:r w:rsidRPr="00464CBE">
        <w:rPr>
          <w:rFonts w:ascii="Cambria" w:hAnsi="Cambria" w:cs="Courier New"/>
          <w:sz w:val="24"/>
          <w:szCs w:val="24"/>
        </w:rPr>
        <w:t>A portable AZ87786 WBGT data logger (AZ</w:t>
      </w:r>
      <w:r w:rsidRPr="00464CBE">
        <w:rPr>
          <w:rFonts w:ascii="Cambria" w:hAnsi="Cambria" w:cs="Courier New"/>
          <w:sz w:val="24"/>
          <w:szCs w:val="24"/>
          <w:vertAlign w:val="superscript"/>
        </w:rPr>
        <w:t>®</w:t>
      </w:r>
      <w:r w:rsidRPr="00464CBE">
        <w:rPr>
          <w:rFonts w:ascii="Cambria" w:hAnsi="Cambria" w:cs="Courier New"/>
          <w:sz w:val="24"/>
          <w:szCs w:val="24"/>
        </w:rPr>
        <w:t>) was used. The data logger specifications were defined as; WBGT range (0~50</w:t>
      </w:r>
      <w:r w:rsidRPr="00464CBE">
        <w:rPr>
          <w:rFonts w:ascii="Cambria" w:hAnsi="Cambria" w:cs="Times New Roman"/>
          <w:sz w:val="24"/>
          <w:szCs w:val="24"/>
        </w:rPr>
        <w:t>℃</w:t>
      </w:r>
      <w:r w:rsidRPr="00464CBE">
        <w:rPr>
          <w:rFonts w:ascii="Cambria" w:hAnsi="Cambria" w:cs="Courier New"/>
          <w:sz w:val="24"/>
          <w:szCs w:val="24"/>
        </w:rPr>
        <w:t>), global temperature accuracy outdoor (±1.5</w:t>
      </w:r>
      <w:r w:rsidRPr="00464CBE">
        <w:rPr>
          <w:rFonts w:ascii="Cambria" w:hAnsi="Cambria" w:cs="Times New Roman"/>
          <w:sz w:val="24"/>
          <w:szCs w:val="24"/>
        </w:rPr>
        <w:t>℃</w:t>
      </w:r>
      <w:r w:rsidRPr="00464CBE">
        <w:rPr>
          <w:rFonts w:ascii="Cambria" w:hAnsi="Cambria" w:cs="Courier New"/>
          <w:sz w:val="24"/>
          <w:szCs w:val="24"/>
        </w:rPr>
        <w:t>at 15~40</w:t>
      </w:r>
      <w:r w:rsidRPr="00464CBE">
        <w:rPr>
          <w:rFonts w:ascii="Cambria" w:hAnsi="Cambria" w:cs="Times New Roman"/>
          <w:sz w:val="24"/>
          <w:szCs w:val="24"/>
        </w:rPr>
        <w:t>℃</w:t>
      </w:r>
      <w:r w:rsidRPr="00464CBE">
        <w:rPr>
          <w:rFonts w:ascii="Cambria" w:hAnsi="Cambria" w:cs="Courier New"/>
          <w:sz w:val="24"/>
          <w:szCs w:val="24"/>
        </w:rPr>
        <w:t xml:space="preserve">, others </w:t>
      </w:r>
      <w:r w:rsidRPr="00464CBE">
        <w:rPr>
          <w:rFonts w:ascii="Cambria" w:hAnsi="Cambria" w:cs="Cambria"/>
          <w:sz w:val="24"/>
          <w:szCs w:val="24"/>
        </w:rPr>
        <w:t>±</w:t>
      </w:r>
      <w:r w:rsidRPr="00464CBE">
        <w:rPr>
          <w:rFonts w:ascii="Cambria" w:hAnsi="Cambria" w:cs="Courier New"/>
          <w:sz w:val="24"/>
          <w:szCs w:val="24"/>
        </w:rPr>
        <w:t>2</w:t>
      </w:r>
      <w:r w:rsidRPr="00464CBE">
        <w:rPr>
          <w:rFonts w:ascii="Cambria" w:hAnsi="Cambria" w:cs="Times New Roman"/>
          <w:sz w:val="24"/>
          <w:szCs w:val="24"/>
        </w:rPr>
        <w:t>℃</w:t>
      </w:r>
      <w:r w:rsidRPr="00464CBE">
        <w:rPr>
          <w:rFonts w:ascii="Cambria" w:hAnsi="Cambria" w:cs="Courier New"/>
          <w:sz w:val="24"/>
          <w:szCs w:val="24"/>
        </w:rPr>
        <w:t>), humidity accuracy (±3%RH (at 25</w:t>
      </w:r>
      <w:r w:rsidRPr="00464CBE">
        <w:rPr>
          <w:rFonts w:ascii="Cambria" w:hAnsi="Cambria" w:cs="Times New Roman"/>
          <w:sz w:val="24"/>
          <w:szCs w:val="24"/>
        </w:rPr>
        <w:t>℃</w:t>
      </w:r>
      <w:r w:rsidRPr="00464CBE">
        <w:rPr>
          <w:rFonts w:ascii="Cambria" w:hAnsi="Cambria" w:cs="Courier New"/>
          <w:sz w:val="24"/>
          <w:szCs w:val="24"/>
        </w:rPr>
        <w:t>, 10~90%RH); others ±5%RH), air temperature accuracy ±0.6</w:t>
      </w:r>
      <w:r w:rsidRPr="00464CBE">
        <w:rPr>
          <w:rFonts w:ascii="Cambria" w:hAnsi="Cambria" w:cs="Times New Roman"/>
          <w:sz w:val="24"/>
          <w:szCs w:val="24"/>
        </w:rPr>
        <w:t>℃</w:t>
      </w:r>
      <w:r w:rsidRPr="00464CBE">
        <w:rPr>
          <w:rFonts w:ascii="Cambria" w:hAnsi="Cambria" w:cs="Courier New"/>
          <w:sz w:val="24"/>
          <w:szCs w:val="24"/>
        </w:rPr>
        <w:t>, and air temperature range (0~50</w:t>
      </w:r>
      <w:r w:rsidRPr="00464CBE">
        <w:rPr>
          <w:rFonts w:ascii="Cambria" w:hAnsi="Cambria" w:cs="Times New Roman"/>
          <w:sz w:val="24"/>
          <w:szCs w:val="24"/>
        </w:rPr>
        <w:t>℃</w:t>
      </w:r>
      <w:r w:rsidRPr="00464CBE">
        <w:rPr>
          <w:rFonts w:ascii="Cambria" w:hAnsi="Cambria" w:cs="Courier New"/>
          <w:sz w:val="24"/>
          <w:szCs w:val="24"/>
        </w:rPr>
        <w:t xml:space="preserve">) </w:t>
      </w:r>
      <w:r w:rsidRPr="00464CBE">
        <w:rPr>
          <w:rFonts w:ascii="Cambria" w:hAnsi="Cambria" w:cs="Courier New"/>
          <w:sz w:val="24"/>
          <w:szCs w:val="24"/>
        </w:rPr>
        <w:fldChar w:fldCharType="begin"/>
      </w:r>
      <w:r w:rsidRPr="00464CBE">
        <w:rPr>
          <w:rFonts w:ascii="Cambria" w:hAnsi="Cambria" w:cs="Courier New"/>
          <w:sz w:val="24"/>
          <w:szCs w:val="24"/>
        </w:rPr>
        <w:instrText xml:space="preserve"> ADDIN EN.CITE &lt;EndNote&gt;&lt;Cite&gt;&lt;Author&gt;Cooper&lt;/Author&gt;&lt;Year&gt;2017&lt;/Year&gt;&lt;RecNum&gt;21&lt;/RecNum&gt;&lt;DisplayText&gt;(Cooper et al., 2017)&lt;/DisplayText&gt;&lt;record&gt;&lt;rec-number&gt;21&lt;/rec-number&gt;&lt;foreign-keys&gt;&lt;key app="EN" db-id="9pveds5fussaexew9zrvfvwhpwtf9vz9xprp" timestamp="1715626685"&gt;21&lt;/key&gt;&lt;/foreign-keys&gt;&lt;ref-type name="Journal Article"&gt;17&lt;/ref-type&gt;&lt;contributors&gt;&lt;authors&gt;&lt;author&gt;Cooper, Earl&lt;/author&gt;&lt;author&gt;Grundstein, Andrew&lt;/author&gt;&lt;author&gt;Rosen, Adam&lt;/author&gt;&lt;author&gt;Miles, Jessica&lt;/author&gt;&lt;author&gt;Ko, Jupil&lt;/author&gt;&lt;author&gt;Curry, Patrick&lt;/author&gt;&lt;/authors&gt;&lt;/contributors&gt;&lt;titles&gt;&lt;title&gt;An evaluation of portable wet bulb globe temperature monitor accuracy&lt;/title&gt;&lt;secondary-title&gt;Journal of athletic training&lt;/secondary-title&gt;&lt;/titles&gt;&lt;periodical&gt;&lt;full-title&gt;Journal of athletic training&lt;/full-title&gt;&lt;/periodical&gt;&lt;pages&gt;1161-1167&lt;/pages&gt;&lt;volume&gt;52&lt;/volume&gt;&lt;number&gt;12&lt;/number&gt;&lt;dates&gt;&lt;year&gt;2017&lt;/year&gt;&lt;/dates&gt;&lt;isbn&gt;1062-6050&lt;/isbn&gt;&lt;urls&gt;&lt;/urls&gt;&lt;/record&gt;&lt;/Cite&gt;&lt;/EndNote&gt;</w:instrText>
      </w:r>
      <w:r w:rsidRPr="00464CBE">
        <w:rPr>
          <w:rFonts w:ascii="Cambria" w:hAnsi="Cambria" w:cs="Courier New"/>
          <w:sz w:val="24"/>
          <w:szCs w:val="24"/>
        </w:rPr>
        <w:fldChar w:fldCharType="separate"/>
      </w:r>
      <w:r w:rsidRPr="00464CBE">
        <w:rPr>
          <w:rFonts w:ascii="Cambria" w:hAnsi="Cambria" w:cs="Courier New"/>
          <w:noProof/>
          <w:sz w:val="24"/>
          <w:szCs w:val="24"/>
        </w:rPr>
        <w:t>(Cooper et al., 2017)</w:t>
      </w:r>
      <w:r w:rsidRPr="00464CBE">
        <w:rPr>
          <w:rFonts w:ascii="Cambria" w:hAnsi="Cambria" w:cs="Courier New"/>
          <w:sz w:val="24"/>
          <w:szCs w:val="24"/>
        </w:rPr>
        <w:fldChar w:fldCharType="end"/>
      </w:r>
      <w:r w:rsidRPr="00464CBE">
        <w:rPr>
          <w:rFonts w:ascii="Cambria" w:hAnsi="Cambria" w:cs="Courier New"/>
          <w:sz w:val="24"/>
          <w:szCs w:val="24"/>
        </w:rPr>
        <w:t>. The supplier calibrated the recently purchased instrument</w:t>
      </w:r>
      <w:r w:rsidR="00A02349" w:rsidRPr="00464CBE">
        <w:rPr>
          <w:rFonts w:ascii="Cambria" w:hAnsi="Cambria" w:cs="Courier New"/>
          <w:sz w:val="24"/>
          <w:szCs w:val="24"/>
        </w:rPr>
        <w:t xml:space="preserve"> and supplied a </w:t>
      </w:r>
      <w:r w:rsidRPr="00464CBE">
        <w:rPr>
          <w:rFonts w:ascii="Cambria" w:hAnsi="Cambria" w:cs="Courier New"/>
          <w:sz w:val="24"/>
          <w:szCs w:val="24"/>
        </w:rPr>
        <w:t xml:space="preserve">valid calibration certificate. </w:t>
      </w:r>
    </w:p>
    <w:p w14:paraId="05E94DE8" w14:textId="77777777" w:rsidR="009B20A2" w:rsidRPr="00464CBE" w:rsidRDefault="009B20A2" w:rsidP="009B20A2">
      <w:pPr>
        <w:spacing w:after="0" w:line="240" w:lineRule="auto"/>
        <w:jc w:val="both"/>
        <w:rPr>
          <w:rFonts w:ascii="Cambria" w:hAnsi="Cambria" w:cs="Courier New"/>
          <w:sz w:val="24"/>
          <w:szCs w:val="24"/>
        </w:rPr>
      </w:pPr>
    </w:p>
    <w:p w14:paraId="625E660A" w14:textId="0E5D0261" w:rsidR="009B20A2" w:rsidRPr="00464CBE" w:rsidRDefault="009B20A2" w:rsidP="009B20A2">
      <w:pPr>
        <w:spacing w:after="0" w:line="240" w:lineRule="auto"/>
        <w:jc w:val="both"/>
        <w:rPr>
          <w:rFonts w:ascii="Cambria" w:hAnsi="Cambria" w:cs="Courier New"/>
          <w:sz w:val="24"/>
          <w:szCs w:val="24"/>
        </w:rPr>
      </w:pPr>
      <w:r w:rsidRPr="00464CBE">
        <w:rPr>
          <w:rFonts w:ascii="Cambria" w:hAnsi="Cambria" w:cs="Courier New"/>
          <w:sz w:val="24"/>
          <w:szCs w:val="24"/>
        </w:rPr>
        <w:t xml:space="preserve">The data logger was placed for one day in nine of the twenty-three study sites, set in an outdoor mode to record air temperature, relative humidity, globe temperature, and WBGT. The nine sites selected were considered to be representative of all the twenty-three sites, which are located within the Lowveld </w:t>
      </w:r>
      <w:proofErr w:type="spellStart"/>
      <w:r w:rsidRPr="00464CBE">
        <w:rPr>
          <w:rFonts w:ascii="Cambria" w:hAnsi="Cambria" w:cs="Courier New"/>
          <w:sz w:val="24"/>
          <w:szCs w:val="24"/>
        </w:rPr>
        <w:t>agro</w:t>
      </w:r>
      <w:proofErr w:type="spellEnd"/>
      <w:r w:rsidRPr="00464CBE">
        <w:rPr>
          <w:rFonts w:ascii="Cambria" w:hAnsi="Cambria" w:cs="Courier New"/>
          <w:sz w:val="24"/>
          <w:szCs w:val="24"/>
        </w:rPr>
        <w:t xml:space="preserve">-ecological zones of eSwatini with </w:t>
      </w:r>
      <w:r w:rsidRPr="00464CBE">
        <w:rPr>
          <w:rFonts w:ascii="Cambria" w:hAnsi="Cambria" w:cs="Courier New"/>
          <w:sz w:val="24"/>
          <w:szCs w:val="24"/>
        </w:rPr>
        <w:lastRenderedPageBreak/>
        <w:t xml:space="preserve">relatively similar </w:t>
      </w:r>
      <w:r w:rsidRPr="00464CBE">
        <w:rPr>
          <w:rFonts w:ascii="Cambria" w:hAnsi="Cambria"/>
          <w:sz w:val="24"/>
          <w:szCs w:val="24"/>
        </w:rPr>
        <w:t xml:space="preserve">altitudes, landforms, geology, soils, and vegetation </w:t>
      </w:r>
      <w:r w:rsidRPr="00464CBE">
        <w:rPr>
          <w:rFonts w:ascii="Cambria" w:hAnsi="Cambria"/>
          <w:sz w:val="24"/>
          <w:szCs w:val="24"/>
        </w:rPr>
        <w:fldChar w:fldCharType="begin"/>
      </w:r>
      <w:r w:rsidRPr="00464CBE">
        <w:rPr>
          <w:rFonts w:ascii="Cambria" w:hAnsi="Cambria"/>
          <w:sz w:val="24"/>
          <w:szCs w:val="24"/>
        </w:rPr>
        <w:instrText xml:space="preserve"> ADDIN EN.CITE &lt;EndNote&gt;&lt;Cite&gt;&lt;Author&gt;Swaziland&lt;/Author&gt;&lt;Year&gt;2005&lt;/Year&gt;&lt;RecNum&gt;66&lt;/RecNum&gt;&lt;DisplayText&gt;(Swaziland, 2005)&lt;/DisplayText&gt;&lt;record&gt;&lt;rec-number&gt;66&lt;/rec-number&gt;&lt;foreign-keys&gt;&lt;key app="EN" db-id="adftvewzmezwace0ts6vtrdy29e5r5fd0wxx" timestamp="1696799033"&gt;66&lt;/key&gt;&lt;/foreign-keys&gt;&lt;ref-type name="Report"&gt;27&lt;/ref-type&gt;&lt;contributors&gt;&lt;authors&gt;&lt;author&gt;Swaziland&lt;/author&gt;&lt;/authors&gt;&lt;/contributors&gt;&lt;titles&gt;&lt;title&gt;Community-Based Natural Resources and Land Management &lt;/title&gt;&lt;/titles&gt;&lt;volume&gt;IV&lt;/volume&gt;&lt;number&gt;TCP/SWA/2910 (I) &lt;/number&gt;&lt;num-vols&gt;VI&lt;/num-vols&gt;&lt;dates&gt;&lt;year&gt;2005&lt;/year&gt;&lt;/dates&gt;&lt;pub-location&gt;FAO&lt;/pub-location&gt;&lt;urls&gt;&lt;related-urls&gt;&lt;url&gt;https://www.fao.org/3/ae683e/ae683e.pdf&lt;/url&gt;&lt;/related-urls&gt;&lt;/urls&gt;&lt;language&gt;English&lt;/language&gt;&lt;access-date&gt;8 October 2023&lt;/access-date&gt;&lt;/record&gt;&lt;/Cite&gt;&lt;/EndNote&gt;</w:instrText>
      </w:r>
      <w:r w:rsidRPr="00464CBE">
        <w:rPr>
          <w:rFonts w:ascii="Cambria" w:hAnsi="Cambria"/>
          <w:sz w:val="24"/>
          <w:szCs w:val="24"/>
        </w:rPr>
        <w:fldChar w:fldCharType="separate"/>
      </w:r>
      <w:r w:rsidRPr="00464CBE">
        <w:rPr>
          <w:rFonts w:ascii="Cambria" w:hAnsi="Cambria"/>
          <w:noProof/>
          <w:sz w:val="24"/>
          <w:szCs w:val="24"/>
        </w:rPr>
        <w:t>(Swaziland, 2005)</w:t>
      </w:r>
      <w:r w:rsidRPr="00464CBE">
        <w:rPr>
          <w:rFonts w:ascii="Cambria" w:hAnsi="Cambria"/>
          <w:sz w:val="24"/>
          <w:szCs w:val="24"/>
        </w:rPr>
        <w:fldChar w:fldCharType="end"/>
      </w:r>
      <w:r w:rsidRPr="00464CBE">
        <w:rPr>
          <w:rFonts w:ascii="Cambria" w:hAnsi="Cambria"/>
          <w:sz w:val="24"/>
          <w:szCs w:val="24"/>
        </w:rPr>
        <w:t>.</w:t>
      </w:r>
      <w:r w:rsidRPr="00464CBE">
        <w:rPr>
          <w:rFonts w:ascii="Cambria" w:hAnsi="Cambria" w:cs="Courier New"/>
          <w:sz w:val="24"/>
          <w:szCs w:val="24"/>
        </w:rPr>
        <w:t xml:space="preserve"> All farm sites where worker assessments were performed on a particular day were located within a radius of 7.74 km </w:t>
      </w:r>
      <w:r w:rsidR="00A02349" w:rsidRPr="00464CBE">
        <w:rPr>
          <w:rFonts w:ascii="Cambria" w:hAnsi="Cambria" w:cs="Courier New"/>
          <w:sz w:val="24"/>
          <w:szCs w:val="24"/>
        </w:rPr>
        <w:t>from</w:t>
      </w:r>
      <w:r w:rsidRPr="00464CBE">
        <w:rPr>
          <w:rFonts w:ascii="Cambria" w:hAnsi="Cambria" w:cs="Courier New"/>
          <w:sz w:val="24"/>
          <w:szCs w:val="24"/>
        </w:rPr>
        <w:t xml:space="preserve"> the location of the data logger and at an altitude range of about 270 to 360 m above sea level.</w:t>
      </w:r>
    </w:p>
    <w:p w14:paraId="5A7D86A4" w14:textId="77777777" w:rsidR="009B20A2" w:rsidRPr="00464CBE" w:rsidRDefault="009B20A2" w:rsidP="009B20A2">
      <w:pPr>
        <w:spacing w:after="0" w:line="240" w:lineRule="auto"/>
        <w:jc w:val="both"/>
        <w:rPr>
          <w:rFonts w:ascii="Cambria" w:hAnsi="Cambria" w:cs="Courier New"/>
          <w:sz w:val="24"/>
          <w:szCs w:val="24"/>
        </w:rPr>
      </w:pPr>
    </w:p>
    <w:p w14:paraId="1CA328D5" w14:textId="77777777" w:rsidR="009B20A2" w:rsidRPr="00464CBE" w:rsidRDefault="009B20A2" w:rsidP="009B20A2">
      <w:pPr>
        <w:spacing w:after="0" w:line="240" w:lineRule="auto"/>
        <w:jc w:val="both"/>
        <w:rPr>
          <w:rFonts w:ascii="Cambria" w:hAnsi="Cambria" w:cs="Courier New"/>
          <w:sz w:val="24"/>
          <w:szCs w:val="24"/>
        </w:rPr>
      </w:pPr>
      <w:r w:rsidRPr="00464CBE">
        <w:rPr>
          <w:rFonts w:ascii="Cambria" w:hAnsi="Cambria" w:cs="Courier New"/>
          <w:sz w:val="24"/>
          <w:szCs w:val="24"/>
        </w:rPr>
        <w:t xml:space="preserve">At each of the nine sites, the data logger was placed on a tripod stand at a height of 2 meters from the ground, set to have a delay start time of 5 minutes to ensure that the instrument acclimatised to the ambient environmental conditions </w:t>
      </w:r>
      <w:r w:rsidRPr="00464CBE">
        <w:rPr>
          <w:rFonts w:ascii="Cambria" w:hAnsi="Cambria" w:cs="Courier New"/>
          <w:sz w:val="24"/>
          <w:szCs w:val="24"/>
        </w:rPr>
        <w:fldChar w:fldCharType="begin"/>
      </w:r>
      <w:r w:rsidRPr="00464CBE">
        <w:rPr>
          <w:rFonts w:ascii="Cambria" w:hAnsi="Cambria" w:cs="Courier New"/>
          <w:sz w:val="24"/>
          <w:szCs w:val="24"/>
        </w:rPr>
        <w:instrText xml:space="preserve"> ADDIN EN.CITE &lt;EndNote&gt;&lt;Cite&gt;&lt;Author&gt;Cooper&lt;/Author&gt;&lt;Year&gt;2017&lt;/Year&gt;&lt;RecNum&gt;21&lt;/RecNum&gt;&lt;DisplayText&gt;(Cooper et al., 2017)&lt;/DisplayText&gt;&lt;record&gt;&lt;rec-number&gt;21&lt;/rec-number&gt;&lt;foreign-keys&gt;&lt;key app="EN" db-id="9pveds5fussaexew9zrvfvwhpwtf9vz9xprp" timestamp="1715626685"&gt;21&lt;/key&gt;&lt;/foreign-keys&gt;&lt;ref-type name="Journal Article"&gt;17&lt;/ref-type&gt;&lt;contributors&gt;&lt;authors&gt;&lt;author&gt;Cooper, Earl&lt;/author&gt;&lt;author&gt;Grundstein, Andrew&lt;/author&gt;&lt;author&gt;Rosen, Adam&lt;/author&gt;&lt;author&gt;Miles, Jessica&lt;/author&gt;&lt;author&gt;Ko, Jupil&lt;/author&gt;&lt;author&gt;Curry, Patrick&lt;/author&gt;&lt;/authors&gt;&lt;/contributors&gt;&lt;titles&gt;&lt;title&gt;An evaluation of portable wet bulb globe temperature monitor accuracy&lt;/title&gt;&lt;secondary-title&gt;Journal of athletic training&lt;/secondary-title&gt;&lt;/titles&gt;&lt;periodical&gt;&lt;full-title&gt;Journal of athletic training&lt;/full-title&gt;&lt;/periodical&gt;&lt;pages&gt;1161-1167&lt;/pages&gt;&lt;volume&gt;52&lt;/volume&gt;&lt;number&gt;12&lt;/number&gt;&lt;dates&gt;&lt;year&gt;2017&lt;/year&gt;&lt;/dates&gt;&lt;isbn&gt;1062-6050&lt;/isbn&gt;&lt;urls&gt;&lt;/urls&gt;&lt;/record&gt;&lt;/Cite&gt;&lt;/EndNote&gt;</w:instrText>
      </w:r>
      <w:r w:rsidRPr="00464CBE">
        <w:rPr>
          <w:rFonts w:ascii="Cambria" w:hAnsi="Cambria" w:cs="Courier New"/>
          <w:sz w:val="24"/>
          <w:szCs w:val="24"/>
        </w:rPr>
        <w:fldChar w:fldCharType="separate"/>
      </w:r>
      <w:r w:rsidRPr="00464CBE">
        <w:rPr>
          <w:rFonts w:ascii="Cambria" w:hAnsi="Cambria" w:cs="Courier New"/>
          <w:noProof/>
          <w:sz w:val="24"/>
          <w:szCs w:val="24"/>
        </w:rPr>
        <w:t>(Cooper et al., 2017)</w:t>
      </w:r>
      <w:r w:rsidRPr="00464CBE">
        <w:rPr>
          <w:rFonts w:ascii="Cambria" w:hAnsi="Cambria" w:cs="Courier New"/>
          <w:sz w:val="24"/>
          <w:szCs w:val="24"/>
        </w:rPr>
        <w:fldChar w:fldCharType="end"/>
      </w:r>
      <w:r w:rsidRPr="00464CBE">
        <w:rPr>
          <w:rFonts w:ascii="Cambria" w:hAnsi="Cambria" w:cs="Courier New"/>
          <w:sz w:val="24"/>
          <w:szCs w:val="24"/>
        </w:rPr>
        <w:t xml:space="preserve">. At each sampling site, the data logger was placed in field sections close to where workers had their shift for the day. Measurements were taken continuously from the beginning of each shift until all study participants had completed the assigned task for the day, with measurements recorded every 10 minutes. The earliest and latest measurements of the WBGT data logger were taken at 0549 h and 1429 h, respectively. </w:t>
      </w:r>
    </w:p>
    <w:p w14:paraId="3A623265" w14:textId="77777777" w:rsidR="009B20A2" w:rsidRPr="00464CBE" w:rsidRDefault="009B20A2" w:rsidP="009B20A2">
      <w:pPr>
        <w:spacing w:after="0" w:line="240" w:lineRule="auto"/>
        <w:jc w:val="both"/>
        <w:rPr>
          <w:rFonts w:ascii="Cambria" w:hAnsi="Cambria" w:cs="Courier New"/>
          <w:sz w:val="24"/>
          <w:szCs w:val="24"/>
        </w:rPr>
      </w:pPr>
    </w:p>
    <w:p w14:paraId="64341D50" w14:textId="77777777" w:rsidR="009B20A2" w:rsidRDefault="009B20A2" w:rsidP="009B20A2">
      <w:pPr>
        <w:spacing w:after="0" w:line="240" w:lineRule="auto"/>
        <w:jc w:val="both"/>
        <w:rPr>
          <w:rFonts w:ascii="Cambria" w:hAnsi="Cambria" w:cs="Courier New"/>
          <w:sz w:val="24"/>
          <w:szCs w:val="24"/>
        </w:rPr>
      </w:pPr>
      <w:r w:rsidRPr="00464CBE">
        <w:rPr>
          <w:rFonts w:ascii="Cambria" w:hAnsi="Cambria" w:cs="Courier New"/>
          <w:sz w:val="24"/>
          <w:szCs w:val="24"/>
        </w:rPr>
        <w:t>In total, 342 measurements with a sampling rate of 10 minutes were taken from nine sites over nine days of sampling. Overall, there was an estimated total of 62 hours and 24 minutes of sampling time, with an average of 6.9 hours per site and 38 measurements per site. Measurements were downloaded daily from the WBGT data logger to a laptop in Microsoft Excel CSV format files.</w:t>
      </w:r>
    </w:p>
    <w:p w14:paraId="22C98376" w14:textId="77777777" w:rsidR="00F575B1" w:rsidRDefault="00F575B1" w:rsidP="009B20A2">
      <w:pPr>
        <w:spacing w:after="0" w:line="240" w:lineRule="auto"/>
        <w:jc w:val="both"/>
        <w:rPr>
          <w:rFonts w:ascii="Cambria" w:hAnsi="Cambria" w:cs="Courier New"/>
          <w:sz w:val="24"/>
          <w:szCs w:val="24"/>
        </w:rPr>
      </w:pPr>
    </w:p>
    <w:p w14:paraId="4C8160EA" w14:textId="77777777" w:rsidR="00F575B1" w:rsidRPr="00464CBE" w:rsidRDefault="00F575B1" w:rsidP="009B20A2">
      <w:pPr>
        <w:spacing w:after="0" w:line="240" w:lineRule="auto"/>
        <w:jc w:val="both"/>
        <w:rPr>
          <w:rFonts w:ascii="Cambria" w:hAnsi="Cambria" w:cs="Courier New"/>
          <w:sz w:val="24"/>
          <w:szCs w:val="24"/>
        </w:rPr>
      </w:pPr>
    </w:p>
    <w:p w14:paraId="25D2FF8D" w14:textId="77777777" w:rsidR="009B20A2" w:rsidRPr="00464CBE" w:rsidRDefault="009B20A2" w:rsidP="009B20A2">
      <w:pPr>
        <w:spacing w:after="0" w:line="240" w:lineRule="auto"/>
        <w:jc w:val="both"/>
        <w:rPr>
          <w:rFonts w:ascii="Cambria" w:hAnsi="Cambria" w:cs="Courier New"/>
          <w:sz w:val="24"/>
          <w:szCs w:val="24"/>
        </w:rPr>
      </w:pPr>
    </w:p>
    <w:p w14:paraId="60D683EF" w14:textId="2619F5D3" w:rsidR="009B20A2" w:rsidRPr="00464CBE" w:rsidRDefault="00B91895" w:rsidP="00F575B1">
      <w:pPr>
        <w:pStyle w:val="Rubrik"/>
        <w:numPr>
          <w:ilvl w:val="0"/>
          <w:numId w:val="51"/>
        </w:numPr>
        <w:rPr>
          <w:rFonts w:ascii="Cambria" w:hAnsi="Cambria"/>
          <w:noProof/>
          <w:sz w:val="44"/>
          <w:szCs w:val="44"/>
        </w:rPr>
      </w:pPr>
      <w:r w:rsidRPr="00464CBE">
        <w:rPr>
          <w:rFonts w:ascii="Cambria" w:hAnsi="Cambria"/>
          <w:noProof/>
          <w:sz w:val="44"/>
          <w:szCs w:val="44"/>
        </w:rPr>
        <w:t xml:space="preserve">Recommended exposure limits (REL) </w:t>
      </w:r>
    </w:p>
    <w:p w14:paraId="209063D5" w14:textId="77777777" w:rsidR="009B20A2" w:rsidRPr="00464CBE" w:rsidRDefault="009B20A2" w:rsidP="009B20A2">
      <w:pPr>
        <w:spacing w:after="0"/>
        <w:rPr>
          <w:rFonts w:ascii="Cambria" w:hAnsi="Cambria" w:cs="Courier New"/>
          <w:b/>
          <w:noProof/>
          <w:sz w:val="24"/>
          <w:szCs w:val="24"/>
          <w:u w:val="single"/>
        </w:rPr>
      </w:pPr>
    </w:p>
    <w:p w14:paraId="5E52AD75" w14:textId="48BE6A41" w:rsidR="009B20A2" w:rsidRPr="00464CBE" w:rsidRDefault="009B20A2" w:rsidP="00464CBE">
      <w:pPr>
        <w:spacing w:after="0"/>
        <w:jc w:val="both"/>
        <w:rPr>
          <w:rFonts w:ascii="Cambria" w:hAnsi="Cambria" w:cs="Courier New"/>
          <w:b/>
          <w:sz w:val="24"/>
          <w:szCs w:val="24"/>
        </w:rPr>
      </w:pPr>
      <w:r w:rsidRPr="00464CBE">
        <w:rPr>
          <w:rFonts w:ascii="Cambria" w:hAnsi="Cambria" w:cs="Courier New"/>
          <w:b/>
          <w:noProof/>
          <w:sz w:val="24"/>
          <w:szCs w:val="24"/>
        </w:rPr>
        <w:t xml:space="preserve">National </w:t>
      </w:r>
      <w:r w:rsidR="00A02349" w:rsidRPr="00464CBE">
        <w:rPr>
          <w:rFonts w:ascii="Cambria" w:hAnsi="Cambria" w:cs="Courier New"/>
          <w:b/>
          <w:noProof/>
          <w:sz w:val="24"/>
          <w:szCs w:val="24"/>
        </w:rPr>
        <w:t>Institute</w:t>
      </w:r>
      <w:r w:rsidRPr="00464CBE">
        <w:rPr>
          <w:rFonts w:ascii="Cambria" w:hAnsi="Cambria" w:cs="Courier New"/>
          <w:b/>
          <w:noProof/>
          <w:sz w:val="24"/>
          <w:szCs w:val="24"/>
        </w:rPr>
        <w:t xml:space="preserve"> of </w:t>
      </w:r>
      <w:r w:rsidR="00A02349" w:rsidRPr="00464CBE">
        <w:rPr>
          <w:rFonts w:ascii="Cambria" w:hAnsi="Cambria" w:cs="Courier New"/>
          <w:b/>
          <w:noProof/>
          <w:sz w:val="24"/>
          <w:szCs w:val="24"/>
        </w:rPr>
        <w:t>Occupational</w:t>
      </w:r>
      <w:r w:rsidR="00464CBE">
        <w:rPr>
          <w:rFonts w:ascii="Cambria" w:hAnsi="Cambria" w:cs="Courier New"/>
          <w:b/>
          <w:noProof/>
          <w:sz w:val="24"/>
          <w:szCs w:val="24"/>
        </w:rPr>
        <w:t xml:space="preserve"> Safety and Health (NIOSH) WBGT </w:t>
      </w:r>
      <w:r w:rsidRPr="00464CBE">
        <w:rPr>
          <w:rFonts w:ascii="Cambria" w:hAnsi="Cambria" w:cs="Courier New"/>
          <w:b/>
          <w:noProof/>
          <w:sz w:val="24"/>
          <w:szCs w:val="24"/>
        </w:rPr>
        <w:t xml:space="preserve">recommended exposure limit for acclimatized workers </w:t>
      </w:r>
      <w:r w:rsidRPr="00464CBE">
        <w:rPr>
          <w:rFonts w:ascii="Cambria" w:hAnsi="Cambria" w:cs="Courier New"/>
          <w:b/>
          <w:sz w:val="24"/>
          <w:szCs w:val="24"/>
        </w:rPr>
        <w:fldChar w:fldCharType="begin"/>
      </w:r>
      <w:r w:rsidRPr="00464CBE">
        <w:rPr>
          <w:rFonts w:ascii="Cambria" w:hAnsi="Cambria" w:cs="Courier New"/>
          <w:b/>
          <w:sz w:val="24"/>
          <w:szCs w:val="24"/>
        </w:rPr>
        <w:instrText xml:space="preserve"> ADDIN EN.CITE &lt;EndNote&gt;&lt;Cite&gt;&lt;Author&gt;NIOSH&lt;/Author&gt;&lt;Year&gt;2016&lt;/Year&gt;&lt;RecNum&gt;9&lt;/RecNum&gt;&lt;DisplayText&gt;(NIOSH, 2016)&lt;/DisplayText&gt;&lt;record&gt;&lt;rec-number&gt;9&lt;/rec-number&gt;&lt;foreign-keys&gt;&lt;key app="EN" db-id="dwsswvxthxr002ef55zx5ptbaexpepd0295x" timestamp="1724785931"&gt;9&lt;/key&gt;&lt;/foreign-keys&gt;&lt;ref-type name="Book"&gt;6&lt;/ref-type&gt;&lt;contributors&gt;&lt;authors&gt;&lt;author&gt;NIOSH&lt;/author&gt;&lt;/authors&gt;&lt;/contributors&gt;&lt;titles&gt;&lt;title&gt;NIOSH criteria for a recommended standard: occupational exposure to heat and hot &amp;#xD;environments. By Jacklitsch B, Williams WJ, Musolin K, Coca A, Kim J-H, Turner N. Cincinnati, &amp;#xD;OH: U.S. Department of Health and Human Services, Centers for Disease Control and Prevention, &amp;#xD;National Institute for Occupational Safety and Health.&lt;/title&gt;&lt;/titles&gt;&lt;dates&gt;&lt;year&gt;2016&lt;/year&gt;&lt;/dates&gt;&lt;urls&gt;&lt;/urls&gt;&lt;/record&gt;&lt;/Cite&gt;&lt;/EndNote&gt;</w:instrText>
      </w:r>
      <w:r w:rsidRPr="00464CBE">
        <w:rPr>
          <w:rFonts w:ascii="Cambria" w:hAnsi="Cambria" w:cs="Courier New"/>
          <w:b/>
          <w:sz w:val="24"/>
          <w:szCs w:val="24"/>
        </w:rPr>
        <w:fldChar w:fldCharType="separate"/>
      </w:r>
      <w:r w:rsidRPr="00464CBE">
        <w:rPr>
          <w:rFonts w:ascii="Cambria" w:hAnsi="Cambria" w:cs="Courier New"/>
          <w:b/>
          <w:sz w:val="24"/>
          <w:szCs w:val="24"/>
        </w:rPr>
        <w:t>(NIOSH, 2016)</w:t>
      </w:r>
      <w:r w:rsidRPr="00464CBE">
        <w:rPr>
          <w:rFonts w:ascii="Cambria" w:hAnsi="Cambria" w:cs="Courier New"/>
          <w:b/>
          <w:sz w:val="24"/>
          <w:szCs w:val="24"/>
        </w:rPr>
        <w:fldChar w:fldCharType="end"/>
      </w:r>
    </w:p>
    <w:p w14:paraId="168B6E61" w14:textId="77777777" w:rsidR="00B91895" w:rsidRPr="00464CBE" w:rsidRDefault="00B91895" w:rsidP="009B20A2">
      <w:pPr>
        <w:spacing w:after="0"/>
        <w:rPr>
          <w:rFonts w:ascii="Cambria" w:hAnsi="Cambria" w:cs="Courier New"/>
          <w:b/>
          <w:noProof/>
          <w:sz w:val="24"/>
          <w:szCs w:val="24"/>
        </w:rPr>
      </w:pPr>
    </w:p>
    <w:tbl>
      <w:tblPr>
        <w:tblStyle w:val="Tabellrutnt"/>
        <w:tblW w:w="0" w:type="auto"/>
        <w:tblLook w:val="04A0" w:firstRow="1" w:lastRow="0" w:firstColumn="1" w:lastColumn="0" w:noHBand="0" w:noVBand="1"/>
      </w:tblPr>
      <w:tblGrid>
        <w:gridCol w:w="4390"/>
        <w:gridCol w:w="4626"/>
      </w:tblGrid>
      <w:tr w:rsidR="009B20A2" w:rsidRPr="00464CBE" w14:paraId="0944F0C1" w14:textId="77777777" w:rsidTr="009C45CE">
        <w:tc>
          <w:tcPr>
            <w:tcW w:w="4390" w:type="dxa"/>
            <w:shd w:val="clear" w:color="auto" w:fill="D9D9D9" w:themeFill="background1" w:themeFillShade="D9"/>
          </w:tcPr>
          <w:p w14:paraId="24D53B7F" w14:textId="77777777" w:rsidR="009B20A2" w:rsidRPr="00464CBE" w:rsidRDefault="009B20A2" w:rsidP="009C45CE">
            <w:pPr>
              <w:jc w:val="center"/>
              <w:rPr>
                <w:rFonts w:ascii="Cambria" w:hAnsi="Cambria" w:cs="Courier New"/>
                <w:b/>
                <w:noProof/>
                <w:sz w:val="24"/>
                <w:szCs w:val="24"/>
              </w:rPr>
            </w:pPr>
            <w:r w:rsidRPr="00464CBE">
              <w:rPr>
                <w:rFonts w:ascii="Cambria" w:hAnsi="Cambria" w:cs="Courier New"/>
                <w:b/>
                <w:noProof/>
                <w:sz w:val="24"/>
                <w:szCs w:val="24"/>
              </w:rPr>
              <w:t>Workload Category</w:t>
            </w:r>
          </w:p>
        </w:tc>
        <w:tc>
          <w:tcPr>
            <w:tcW w:w="4626" w:type="dxa"/>
            <w:shd w:val="clear" w:color="auto" w:fill="D9D9D9" w:themeFill="background1" w:themeFillShade="D9"/>
          </w:tcPr>
          <w:p w14:paraId="23583062" w14:textId="77777777" w:rsidR="009B20A2" w:rsidRPr="00464CBE" w:rsidRDefault="009B20A2" w:rsidP="009C45CE">
            <w:pPr>
              <w:jc w:val="center"/>
              <w:rPr>
                <w:rFonts w:ascii="Cambria" w:hAnsi="Cambria" w:cs="Courier New"/>
                <w:b/>
                <w:noProof/>
                <w:sz w:val="24"/>
                <w:szCs w:val="24"/>
              </w:rPr>
            </w:pPr>
            <w:r w:rsidRPr="00464CBE">
              <w:rPr>
                <w:rFonts w:ascii="Cambria" w:hAnsi="Cambria" w:cs="Courier New"/>
                <w:b/>
                <w:noProof/>
                <w:sz w:val="24"/>
                <w:szCs w:val="24"/>
              </w:rPr>
              <w:t>NIOSH REL</w:t>
            </w:r>
          </w:p>
        </w:tc>
      </w:tr>
      <w:tr w:rsidR="009B20A2" w:rsidRPr="00464CBE" w14:paraId="4CF50B49" w14:textId="77777777" w:rsidTr="009C45CE">
        <w:tc>
          <w:tcPr>
            <w:tcW w:w="4390" w:type="dxa"/>
          </w:tcPr>
          <w:p w14:paraId="34D4C4BA" w14:textId="77777777" w:rsidR="009B20A2" w:rsidRPr="00464CBE" w:rsidRDefault="009B20A2" w:rsidP="009C45CE">
            <w:pPr>
              <w:rPr>
                <w:rFonts w:ascii="Cambria" w:hAnsi="Cambria" w:cs="Courier New"/>
                <w:noProof/>
                <w:sz w:val="24"/>
                <w:szCs w:val="24"/>
              </w:rPr>
            </w:pPr>
            <w:r w:rsidRPr="00464CBE">
              <w:rPr>
                <w:rFonts w:ascii="Cambria" w:hAnsi="Cambria" w:cs="Courier New"/>
                <w:noProof/>
                <w:sz w:val="24"/>
                <w:szCs w:val="24"/>
              </w:rPr>
              <w:t>Light</w:t>
            </w:r>
          </w:p>
        </w:tc>
        <w:tc>
          <w:tcPr>
            <w:tcW w:w="4626" w:type="dxa"/>
          </w:tcPr>
          <w:p w14:paraId="618BD847" w14:textId="77777777" w:rsidR="009B20A2" w:rsidRPr="00464CBE" w:rsidRDefault="009B20A2" w:rsidP="009C45CE">
            <w:pPr>
              <w:rPr>
                <w:rFonts w:ascii="Cambria" w:hAnsi="Cambria" w:cs="Courier New"/>
                <w:noProof/>
                <w:sz w:val="24"/>
                <w:szCs w:val="24"/>
              </w:rPr>
            </w:pPr>
            <w:r w:rsidRPr="00464CBE">
              <w:rPr>
                <w:rFonts w:ascii="Cambria" w:hAnsi="Cambria" w:cs="Courier New"/>
                <w:noProof/>
                <w:sz w:val="24"/>
                <w:szCs w:val="24"/>
              </w:rPr>
              <w:t xml:space="preserve">30 </w:t>
            </w:r>
            <w:r w:rsidRPr="00464CBE">
              <w:rPr>
                <w:rFonts w:ascii="Cambria" w:hAnsi="Cambria" w:cs="Courier New"/>
                <w:sz w:val="24"/>
                <w:szCs w:val="24"/>
              </w:rPr>
              <w:t>°C</w:t>
            </w:r>
          </w:p>
        </w:tc>
      </w:tr>
      <w:tr w:rsidR="009B20A2" w:rsidRPr="00464CBE" w14:paraId="7C892283" w14:textId="77777777" w:rsidTr="009C45CE">
        <w:tc>
          <w:tcPr>
            <w:tcW w:w="4390" w:type="dxa"/>
          </w:tcPr>
          <w:p w14:paraId="6FBED425" w14:textId="77777777" w:rsidR="009B20A2" w:rsidRPr="00464CBE" w:rsidRDefault="009B20A2" w:rsidP="009C45CE">
            <w:pPr>
              <w:rPr>
                <w:rFonts w:ascii="Cambria" w:hAnsi="Cambria" w:cs="Courier New"/>
                <w:noProof/>
                <w:sz w:val="24"/>
                <w:szCs w:val="24"/>
              </w:rPr>
            </w:pPr>
            <w:r w:rsidRPr="00464CBE">
              <w:rPr>
                <w:rFonts w:ascii="Cambria" w:hAnsi="Cambria" w:cs="Courier New"/>
                <w:noProof/>
                <w:sz w:val="24"/>
                <w:szCs w:val="24"/>
              </w:rPr>
              <w:t>Moderate</w:t>
            </w:r>
          </w:p>
        </w:tc>
        <w:tc>
          <w:tcPr>
            <w:tcW w:w="4626" w:type="dxa"/>
          </w:tcPr>
          <w:p w14:paraId="06DD8D7A" w14:textId="77777777" w:rsidR="009B20A2" w:rsidRPr="00464CBE" w:rsidRDefault="009B20A2" w:rsidP="009C45CE">
            <w:pPr>
              <w:rPr>
                <w:rFonts w:ascii="Cambria" w:hAnsi="Cambria" w:cs="Courier New"/>
                <w:noProof/>
                <w:sz w:val="24"/>
                <w:szCs w:val="24"/>
              </w:rPr>
            </w:pPr>
            <w:r w:rsidRPr="00464CBE">
              <w:rPr>
                <w:rFonts w:ascii="Cambria" w:hAnsi="Cambria" w:cs="Courier New"/>
                <w:noProof/>
                <w:sz w:val="24"/>
                <w:szCs w:val="24"/>
              </w:rPr>
              <w:t xml:space="preserve">28 </w:t>
            </w:r>
            <w:r w:rsidRPr="00464CBE">
              <w:rPr>
                <w:rFonts w:ascii="Cambria" w:hAnsi="Cambria" w:cs="Courier New"/>
                <w:sz w:val="24"/>
                <w:szCs w:val="24"/>
              </w:rPr>
              <w:t>°C</w:t>
            </w:r>
          </w:p>
        </w:tc>
      </w:tr>
      <w:tr w:rsidR="009B20A2" w:rsidRPr="00464CBE" w14:paraId="6587F1D9" w14:textId="77777777" w:rsidTr="009C45CE">
        <w:tc>
          <w:tcPr>
            <w:tcW w:w="4390" w:type="dxa"/>
          </w:tcPr>
          <w:p w14:paraId="33FDE756" w14:textId="77777777" w:rsidR="009B20A2" w:rsidRPr="00464CBE" w:rsidRDefault="009B20A2" w:rsidP="009C45CE">
            <w:pPr>
              <w:rPr>
                <w:rFonts w:ascii="Cambria" w:hAnsi="Cambria" w:cs="Courier New"/>
                <w:noProof/>
                <w:sz w:val="24"/>
                <w:szCs w:val="24"/>
              </w:rPr>
            </w:pPr>
            <w:r w:rsidRPr="00464CBE">
              <w:rPr>
                <w:rFonts w:ascii="Cambria" w:hAnsi="Cambria" w:cs="Courier New"/>
                <w:noProof/>
                <w:sz w:val="24"/>
                <w:szCs w:val="24"/>
              </w:rPr>
              <w:t>Heavy</w:t>
            </w:r>
          </w:p>
        </w:tc>
        <w:tc>
          <w:tcPr>
            <w:tcW w:w="4626" w:type="dxa"/>
          </w:tcPr>
          <w:p w14:paraId="2EA0AFE0" w14:textId="77777777" w:rsidR="009B20A2" w:rsidRPr="00464CBE" w:rsidRDefault="009B20A2" w:rsidP="009C45CE">
            <w:pPr>
              <w:rPr>
                <w:rFonts w:ascii="Cambria" w:hAnsi="Cambria" w:cs="Courier New"/>
                <w:noProof/>
                <w:sz w:val="24"/>
                <w:szCs w:val="24"/>
              </w:rPr>
            </w:pPr>
            <w:r w:rsidRPr="00464CBE">
              <w:rPr>
                <w:rFonts w:ascii="Cambria" w:hAnsi="Cambria" w:cs="Courier New"/>
                <w:noProof/>
                <w:sz w:val="24"/>
                <w:szCs w:val="24"/>
              </w:rPr>
              <w:t xml:space="preserve">26 </w:t>
            </w:r>
            <w:r w:rsidRPr="00464CBE">
              <w:rPr>
                <w:rFonts w:ascii="Cambria" w:hAnsi="Cambria" w:cs="Courier New"/>
                <w:sz w:val="24"/>
                <w:szCs w:val="24"/>
              </w:rPr>
              <w:t>°C</w:t>
            </w:r>
          </w:p>
        </w:tc>
      </w:tr>
      <w:tr w:rsidR="009B20A2" w:rsidRPr="00464CBE" w14:paraId="0B957939" w14:textId="77777777" w:rsidTr="009C45CE">
        <w:tc>
          <w:tcPr>
            <w:tcW w:w="4390" w:type="dxa"/>
          </w:tcPr>
          <w:p w14:paraId="2B560AFE" w14:textId="77777777" w:rsidR="009B20A2" w:rsidRPr="00464CBE" w:rsidRDefault="009B20A2" w:rsidP="009C45CE">
            <w:pPr>
              <w:rPr>
                <w:rFonts w:ascii="Cambria" w:hAnsi="Cambria" w:cs="Courier New"/>
                <w:noProof/>
                <w:sz w:val="24"/>
                <w:szCs w:val="24"/>
              </w:rPr>
            </w:pPr>
            <w:r w:rsidRPr="00464CBE">
              <w:rPr>
                <w:rFonts w:ascii="Cambria" w:hAnsi="Cambria" w:cs="Courier New"/>
                <w:noProof/>
                <w:sz w:val="24"/>
                <w:szCs w:val="24"/>
              </w:rPr>
              <w:t>Very heavy</w:t>
            </w:r>
          </w:p>
        </w:tc>
        <w:tc>
          <w:tcPr>
            <w:tcW w:w="4626" w:type="dxa"/>
          </w:tcPr>
          <w:p w14:paraId="1EF0811A" w14:textId="77777777" w:rsidR="009B20A2" w:rsidRPr="00464CBE" w:rsidRDefault="009B20A2" w:rsidP="009C45CE">
            <w:pPr>
              <w:rPr>
                <w:rFonts w:ascii="Cambria" w:hAnsi="Cambria" w:cs="Courier New"/>
                <w:noProof/>
                <w:sz w:val="24"/>
                <w:szCs w:val="24"/>
              </w:rPr>
            </w:pPr>
            <w:r w:rsidRPr="00464CBE">
              <w:rPr>
                <w:rFonts w:ascii="Cambria" w:hAnsi="Cambria" w:cs="Courier New"/>
                <w:noProof/>
                <w:sz w:val="24"/>
                <w:szCs w:val="24"/>
              </w:rPr>
              <w:t xml:space="preserve">25 </w:t>
            </w:r>
            <w:r w:rsidRPr="00464CBE">
              <w:rPr>
                <w:rFonts w:ascii="Cambria" w:hAnsi="Cambria" w:cs="Courier New"/>
                <w:sz w:val="24"/>
                <w:szCs w:val="24"/>
              </w:rPr>
              <w:t>°C</w:t>
            </w:r>
          </w:p>
        </w:tc>
      </w:tr>
    </w:tbl>
    <w:p w14:paraId="00582AB8" w14:textId="77777777" w:rsidR="009B20A2" w:rsidRPr="00464CBE" w:rsidRDefault="009B20A2" w:rsidP="009B20A2">
      <w:pPr>
        <w:spacing w:after="0" w:line="240" w:lineRule="auto"/>
        <w:rPr>
          <w:rFonts w:ascii="Cambria" w:hAnsi="Cambria" w:cs="Courier New"/>
          <w:noProof/>
          <w:sz w:val="24"/>
          <w:szCs w:val="24"/>
        </w:rPr>
      </w:pPr>
    </w:p>
    <w:p w14:paraId="516B925C" w14:textId="60D7693B" w:rsidR="009B20A2" w:rsidRPr="00464CBE" w:rsidRDefault="009B20A2" w:rsidP="009B20A2">
      <w:pPr>
        <w:pStyle w:val="EndNoteBibliography"/>
        <w:spacing w:after="0"/>
        <w:jc w:val="both"/>
        <w:rPr>
          <w:rFonts w:ascii="Cambria" w:hAnsi="Cambria" w:cs="Courier New"/>
          <w:sz w:val="24"/>
          <w:szCs w:val="24"/>
        </w:rPr>
      </w:pPr>
      <w:r w:rsidRPr="00464CBE">
        <w:rPr>
          <w:rFonts w:ascii="Cambria" w:hAnsi="Cambria" w:cs="Courier New"/>
          <w:b/>
          <w:sz w:val="24"/>
          <w:szCs w:val="24"/>
        </w:rPr>
        <w:t>Note:</w:t>
      </w:r>
      <w:r w:rsidRPr="00464CBE">
        <w:rPr>
          <w:rFonts w:ascii="Cambria" w:hAnsi="Cambria" w:cs="Courier New"/>
          <w:sz w:val="24"/>
          <w:szCs w:val="24"/>
        </w:rPr>
        <w:t xml:space="preserve"> Workers not acclimated to the climate would expend more heat doing the same amount of labour in the same conditions.</w:t>
      </w:r>
    </w:p>
    <w:p w14:paraId="26DAB222" w14:textId="77777777" w:rsidR="009B20A2" w:rsidRDefault="009B20A2" w:rsidP="009B20A2">
      <w:pPr>
        <w:pStyle w:val="EndNoteBibliography"/>
        <w:spacing w:after="0"/>
        <w:ind w:left="720" w:hanging="720"/>
        <w:jc w:val="both"/>
        <w:rPr>
          <w:rFonts w:ascii="Cambria" w:hAnsi="Cambria" w:cs="Courier New"/>
          <w:sz w:val="24"/>
          <w:szCs w:val="24"/>
        </w:rPr>
      </w:pPr>
    </w:p>
    <w:p w14:paraId="4467DE3A" w14:textId="77777777" w:rsidR="00F575B1" w:rsidRDefault="00F575B1" w:rsidP="009B20A2">
      <w:pPr>
        <w:pStyle w:val="EndNoteBibliography"/>
        <w:spacing w:after="0"/>
        <w:ind w:left="720" w:hanging="720"/>
        <w:jc w:val="both"/>
        <w:rPr>
          <w:rFonts w:ascii="Cambria" w:hAnsi="Cambria" w:cs="Courier New"/>
          <w:sz w:val="24"/>
          <w:szCs w:val="24"/>
        </w:rPr>
      </w:pPr>
    </w:p>
    <w:p w14:paraId="2A7F317E" w14:textId="77777777" w:rsidR="00F575B1" w:rsidRDefault="00F575B1" w:rsidP="009B20A2">
      <w:pPr>
        <w:pStyle w:val="EndNoteBibliography"/>
        <w:spacing w:after="0"/>
        <w:ind w:left="720" w:hanging="720"/>
        <w:jc w:val="both"/>
        <w:rPr>
          <w:rFonts w:ascii="Cambria" w:hAnsi="Cambria" w:cs="Courier New"/>
          <w:sz w:val="24"/>
          <w:szCs w:val="24"/>
        </w:rPr>
      </w:pPr>
    </w:p>
    <w:p w14:paraId="7B5BB009" w14:textId="77777777" w:rsidR="00F575B1" w:rsidRDefault="00F575B1" w:rsidP="009B20A2">
      <w:pPr>
        <w:pStyle w:val="EndNoteBibliography"/>
        <w:spacing w:after="0"/>
        <w:ind w:left="720" w:hanging="720"/>
        <w:jc w:val="both"/>
        <w:rPr>
          <w:rFonts w:ascii="Cambria" w:hAnsi="Cambria" w:cs="Courier New"/>
          <w:sz w:val="24"/>
          <w:szCs w:val="24"/>
        </w:rPr>
      </w:pPr>
    </w:p>
    <w:p w14:paraId="6E38E487" w14:textId="77777777" w:rsidR="00F575B1" w:rsidRPr="00464CBE" w:rsidRDefault="00F575B1" w:rsidP="009B20A2">
      <w:pPr>
        <w:pStyle w:val="EndNoteBibliography"/>
        <w:spacing w:after="0"/>
        <w:ind w:left="720" w:hanging="720"/>
        <w:jc w:val="both"/>
        <w:rPr>
          <w:rFonts w:ascii="Cambria" w:hAnsi="Cambria" w:cs="Courier New"/>
          <w:sz w:val="24"/>
          <w:szCs w:val="24"/>
        </w:rPr>
      </w:pPr>
    </w:p>
    <w:p w14:paraId="2EF09AFE" w14:textId="63A3E60D" w:rsidR="009B20A2" w:rsidRPr="00464CBE" w:rsidRDefault="00B91895" w:rsidP="00F575B1">
      <w:pPr>
        <w:pStyle w:val="Rubrik"/>
        <w:numPr>
          <w:ilvl w:val="0"/>
          <w:numId w:val="51"/>
        </w:numPr>
        <w:rPr>
          <w:rFonts w:ascii="Cambria" w:hAnsi="Cambria"/>
          <w:sz w:val="44"/>
          <w:szCs w:val="44"/>
        </w:rPr>
      </w:pPr>
      <w:r w:rsidRPr="00464CBE">
        <w:rPr>
          <w:rFonts w:ascii="Cambria" w:hAnsi="Cambria"/>
          <w:sz w:val="44"/>
          <w:szCs w:val="44"/>
        </w:rPr>
        <w:t>QEC exposure scores</w:t>
      </w:r>
    </w:p>
    <w:p w14:paraId="5F76D78A" w14:textId="77777777" w:rsidR="009B20A2" w:rsidRPr="00464CBE" w:rsidRDefault="009B20A2" w:rsidP="009B20A2">
      <w:pPr>
        <w:pStyle w:val="EndNoteBibliography"/>
        <w:spacing w:after="0"/>
        <w:ind w:left="720" w:hanging="720"/>
        <w:jc w:val="both"/>
        <w:rPr>
          <w:rFonts w:ascii="Cambria" w:hAnsi="Cambria" w:cs="Courier New"/>
          <w:b/>
          <w:sz w:val="24"/>
          <w:szCs w:val="24"/>
        </w:rPr>
      </w:pPr>
    </w:p>
    <w:p w14:paraId="41F21BEA" w14:textId="7E275E3D" w:rsidR="00B91895" w:rsidRPr="00464CBE" w:rsidRDefault="009B20A2" w:rsidP="00B91895">
      <w:pPr>
        <w:pStyle w:val="EndNoteBibliography"/>
        <w:spacing w:after="0"/>
        <w:jc w:val="both"/>
        <w:rPr>
          <w:rFonts w:ascii="Cambria" w:hAnsi="Cambria" w:cs="Courier New"/>
          <w:b/>
          <w:sz w:val="24"/>
          <w:szCs w:val="24"/>
        </w:rPr>
      </w:pPr>
      <w:r w:rsidRPr="00464CBE">
        <w:rPr>
          <w:rFonts w:ascii="Cambria" w:hAnsi="Cambria" w:cs="Courier New"/>
          <w:sz w:val="24"/>
          <w:szCs w:val="24"/>
        </w:rPr>
        <w:t>The total score for each body area was determined based on posture, load or force, duration</w:t>
      </w:r>
      <w:r w:rsidR="00A02349" w:rsidRPr="00464CBE">
        <w:rPr>
          <w:rFonts w:ascii="Cambria" w:hAnsi="Cambria" w:cs="Courier New"/>
          <w:sz w:val="24"/>
          <w:szCs w:val="24"/>
        </w:rPr>
        <w:t>,</w:t>
      </w:r>
      <w:r w:rsidRPr="00464CBE">
        <w:rPr>
          <w:rFonts w:ascii="Cambria" w:hAnsi="Cambria" w:cs="Courier New"/>
          <w:sz w:val="24"/>
          <w:szCs w:val="24"/>
        </w:rPr>
        <w:t xml:space="preserve"> and frequency of movements. </w:t>
      </w:r>
      <w:r w:rsidR="000E1E15">
        <w:rPr>
          <w:rFonts w:ascii="Cambria" w:hAnsi="Cambria" w:cs="Courier New"/>
          <w:sz w:val="24"/>
          <w:szCs w:val="24"/>
        </w:rPr>
        <w:t>Exposure</w:t>
      </w:r>
      <w:r w:rsidRPr="00464CBE">
        <w:rPr>
          <w:rFonts w:ascii="Cambria" w:hAnsi="Cambria" w:cs="Courier New"/>
          <w:sz w:val="24"/>
          <w:szCs w:val="24"/>
        </w:rPr>
        <w:t xml:space="preserve"> scores for the back, shoulder/arm, wrist/hand</w:t>
      </w:r>
      <w:r w:rsidR="000E1E15">
        <w:rPr>
          <w:rFonts w:ascii="Cambria" w:hAnsi="Cambria" w:cs="Courier New"/>
          <w:sz w:val="24"/>
          <w:szCs w:val="24"/>
        </w:rPr>
        <w:t>,</w:t>
      </w:r>
      <w:r w:rsidRPr="00464CBE">
        <w:rPr>
          <w:rFonts w:ascii="Cambria" w:hAnsi="Cambria" w:cs="Courier New"/>
          <w:sz w:val="24"/>
          <w:szCs w:val="24"/>
        </w:rPr>
        <w:t xml:space="preserve"> and neck are categorise</w:t>
      </w:r>
      <w:r w:rsidR="00FD413E" w:rsidRPr="00464CBE">
        <w:rPr>
          <w:rFonts w:ascii="Cambria" w:hAnsi="Cambria" w:cs="Courier New"/>
          <w:sz w:val="24"/>
          <w:szCs w:val="24"/>
        </w:rPr>
        <w:t>d</w:t>
      </w:r>
      <w:r w:rsidRPr="00464CBE">
        <w:rPr>
          <w:rFonts w:ascii="Cambria" w:hAnsi="Cambria" w:cs="Courier New"/>
          <w:sz w:val="24"/>
          <w:szCs w:val="24"/>
        </w:rPr>
        <w:t xml:space="preserve"> into four exposure categories: Low, Modera</w:t>
      </w:r>
      <w:r w:rsidR="00FD413E" w:rsidRPr="00464CBE">
        <w:rPr>
          <w:rFonts w:ascii="Cambria" w:hAnsi="Cambria" w:cs="Courier New"/>
          <w:sz w:val="24"/>
          <w:szCs w:val="24"/>
        </w:rPr>
        <w:t>te</w:t>
      </w:r>
      <w:r w:rsidRPr="00464CBE">
        <w:rPr>
          <w:rFonts w:ascii="Cambria" w:hAnsi="Cambria" w:cs="Courier New"/>
          <w:sz w:val="24"/>
          <w:szCs w:val="24"/>
        </w:rPr>
        <w:t>, High</w:t>
      </w:r>
      <w:r w:rsidR="00FD413E" w:rsidRPr="00464CBE">
        <w:rPr>
          <w:rFonts w:ascii="Cambria" w:hAnsi="Cambria" w:cs="Courier New"/>
          <w:sz w:val="24"/>
          <w:szCs w:val="24"/>
        </w:rPr>
        <w:t>,</w:t>
      </w:r>
      <w:r w:rsidRPr="00464CBE">
        <w:rPr>
          <w:rFonts w:ascii="Cambria" w:hAnsi="Cambria" w:cs="Courier New"/>
          <w:sz w:val="24"/>
          <w:szCs w:val="24"/>
        </w:rPr>
        <w:t xml:space="preserve"> or Very High.</w:t>
      </w:r>
      <w:r w:rsidR="00B91895" w:rsidRPr="00464CBE">
        <w:rPr>
          <w:rFonts w:ascii="Cambria" w:hAnsi="Cambria" w:cs="Courier New"/>
          <w:sz w:val="24"/>
          <w:szCs w:val="24"/>
        </w:rPr>
        <w:t xml:space="preserve"> (</w:t>
      </w:r>
      <w:r w:rsidR="00B91895" w:rsidRPr="00464CBE">
        <w:rPr>
          <w:rFonts w:ascii="Cambria" w:hAnsi="Cambria"/>
          <w:sz w:val="24"/>
          <w:szCs w:val="24"/>
        </w:rPr>
        <w:t>Robens Centre for Health Ergonomics, 1999)</w:t>
      </w:r>
    </w:p>
    <w:p w14:paraId="0E2E13CD" w14:textId="77777777" w:rsidR="009B20A2" w:rsidRPr="00464CBE" w:rsidRDefault="009B20A2" w:rsidP="009B20A2">
      <w:pPr>
        <w:pStyle w:val="EndNoteBibliography"/>
        <w:spacing w:after="0"/>
        <w:jc w:val="both"/>
        <w:rPr>
          <w:rFonts w:ascii="Cambria" w:hAnsi="Cambria" w:cs="Courier New"/>
          <w:sz w:val="24"/>
          <w:szCs w:val="24"/>
        </w:rPr>
      </w:pPr>
    </w:p>
    <w:p w14:paraId="18BA5BDE" w14:textId="77777777" w:rsidR="009B20A2" w:rsidRPr="00464CBE" w:rsidRDefault="009B20A2" w:rsidP="009B20A2">
      <w:pPr>
        <w:pStyle w:val="EndNoteBibliography"/>
        <w:spacing w:after="0"/>
        <w:ind w:left="720" w:hanging="720"/>
        <w:jc w:val="both"/>
        <w:rPr>
          <w:rFonts w:ascii="Cambria" w:hAnsi="Cambria" w:cs="Courier New"/>
          <w:b/>
          <w:sz w:val="24"/>
          <w:szCs w:val="24"/>
        </w:rPr>
      </w:pPr>
      <w:r w:rsidRPr="00464CBE">
        <w:rPr>
          <w:rFonts w:ascii="Cambria" w:hAnsi="Cambria" w:cs="Courier New"/>
          <w:b/>
          <w:sz w:val="24"/>
          <w:szCs w:val="24"/>
        </w:rPr>
        <w:lastRenderedPageBreak/>
        <w:t>Important risk factors</w:t>
      </w:r>
    </w:p>
    <w:tbl>
      <w:tblPr>
        <w:tblStyle w:val="Tabellrutnt"/>
        <w:tblW w:w="9067" w:type="dxa"/>
        <w:tblLook w:val="04A0" w:firstRow="1" w:lastRow="0" w:firstColumn="1" w:lastColumn="0" w:noHBand="0" w:noVBand="1"/>
      </w:tblPr>
      <w:tblGrid>
        <w:gridCol w:w="4148"/>
        <w:gridCol w:w="4919"/>
      </w:tblGrid>
      <w:tr w:rsidR="009B20A2" w:rsidRPr="00464CBE" w14:paraId="2D60FA7A" w14:textId="77777777" w:rsidTr="009C45CE">
        <w:tc>
          <w:tcPr>
            <w:tcW w:w="4148" w:type="dxa"/>
            <w:shd w:val="clear" w:color="auto" w:fill="D9D9D9" w:themeFill="background1" w:themeFillShade="D9"/>
          </w:tcPr>
          <w:p w14:paraId="4063168F" w14:textId="77777777" w:rsidR="009B20A2" w:rsidRPr="00464CBE" w:rsidRDefault="009B20A2" w:rsidP="009C45CE">
            <w:pPr>
              <w:pStyle w:val="EndNoteBibliography"/>
              <w:jc w:val="both"/>
              <w:rPr>
                <w:rFonts w:ascii="Cambria" w:hAnsi="Cambria" w:cs="Courier New"/>
                <w:b/>
                <w:sz w:val="24"/>
                <w:szCs w:val="24"/>
              </w:rPr>
            </w:pPr>
            <w:r w:rsidRPr="00464CBE">
              <w:rPr>
                <w:rFonts w:ascii="Cambria" w:hAnsi="Cambria" w:cs="Courier New"/>
                <w:b/>
                <w:sz w:val="24"/>
                <w:szCs w:val="24"/>
              </w:rPr>
              <w:t>Back</w:t>
            </w:r>
          </w:p>
        </w:tc>
        <w:tc>
          <w:tcPr>
            <w:tcW w:w="4919" w:type="dxa"/>
            <w:shd w:val="clear" w:color="auto" w:fill="D9D9D9" w:themeFill="background1" w:themeFillShade="D9"/>
          </w:tcPr>
          <w:p w14:paraId="34654DA8" w14:textId="77777777" w:rsidR="009B20A2" w:rsidRPr="00464CBE" w:rsidRDefault="009B20A2" w:rsidP="009C45CE">
            <w:pPr>
              <w:pStyle w:val="EndNoteBibliography"/>
              <w:jc w:val="both"/>
              <w:rPr>
                <w:rFonts w:ascii="Cambria" w:hAnsi="Cambria" w:cs="Courier New"/>
                <w:b/>
                <w:sz w:val="24"/>
                <w:szCs w:val="24"/>
              </w:rPr>
            </w:pPr>
            <w:r w:rsidRPr="00464CBE">
              <w:rPr>
                <w:rFonts w:ascii="Cambria" w:hAnsi="Cambria" w:cs="Courier New"/>
                <w:b/>
                <w:sz w:val="24"/>
                <w:szCs w:val="24"/>
              </w:rPr>
              <w:t>Wrist/hand</w:t>
            </w:r>
          </w:p>
        </w:tc>
      </w:tr>
      <w:tr w:rsidR="009B20A2" w:rsidRPr="00464CBE" w14:paraId="6082CA5B" w14:textId="77777777" w:rsidTr="009C45CE">
        <w:tc>
          <w:tcPr>
            <w:tcW w:w="4148" w:type="dxa"/>
          </w:tcPr>
          <w:p w14:paraId="7C75E8FE" w14:textId="77777777" w:rsidR="009B20A2" w:rsidRPr="00464CBE" w:rsidRDefault="009B20A2" w:rsidP="009C45CE">
            <w:pPr>
              <w:pStyle w:val="EndNoteBibliography"/>
              <w:numPr>
                <w:ilvl w:val="0"/>
                <w:numId w:val="44"/>
              </w:numPr>
              <w:jc w:val="both"/>
              <w:rPr>
                <w:rFonts w:ascii="Cambria" w:hAnsi="Cambria" w:cs="Courier New"/>
                <w:sz w:val="24"/>
                <w:szCs w:val="24"/>
              </w:rPr>
            </w:pPr>
            <w:r w:rsidRPr="00464CBE">
              <w:rPr>
                <w:rFonts w:ascii="Cambria" w:hAnsi="Cambria" w:cs="Courier New"/>
                <w:sz w:val="24"/>
                <w:szCs w:val="24"/>
              </w:rPr>
              <w:t>Load weight</w:t>
            </w:r>
          </w:p>
          <w:p w14:paraId="52784DD6" w14:textId="77777777" w:rsidR="009B20A2" w:rsidRPr="00464CBE" w:rsidRDefault="009B20A2" w:rsidP="009C45CE">
            <w:pPr>
              <w:pStyle w:val="EndNoteBibliography"/>
              <w:numPr>
                <w:ilvl w:val="0"/>
                <w:numId w:val="44"/>
              </w:numPr>
              <w:jc w:val="both"/>
              <w:rPr>
                <w:rFonts w:ascii="Cambria" w:hAnsi="Cambria" w:cs="Courier New"/>
                <w:sz w:val="24"/>
                <w:szCs w:val="24"/>
              </w:rPr>
            </w:pPr>
            <w:r w:rsidRPr="00464CBE">
              <w:rPr>
                <w:rFonts w:ascii="Cambria" w:hAnsi="Cambria" w:cs="Courier New"/>
                <w:sz w:val="24"/>
                <w:szCs w:val="24"/>
              </w:rPr>
              <w:t>Duration</w:t>
            </w:r>
          </w:p>
          <w:p w14:paraId="6C4EE46E" w14:textId="77777777" w:rsidR="009B20A2" w:rsidRPr="00464CBE" w:rsidRDefault="009B20A2" w:rsidP="009C45CE">
            <w:pPr>
              <w:pStyle w:val="EndNoteBibliography"/>
              <w:numPr>
                <w:ilvl w:val="0"/>
                <w:numId w:val="44"/>
              </w:numPr>
              <w:jc w:val="both"/>
              <w:rPr>
                <w:rFonts w:ascii="Cambria" w:hAnsi="Cambria" w:cs="Courier New"/>
                <w:sz w:val="24"/>
                <w:szCs w:val="24"/>
              </w:rPr>
            </w:pPr>
            <w:r w:rsidRPr="00464CBE">
              <w:rPr>
                <w:rFonts w:ascii="Cambria" w:hAnsi="Cambria" w:cs="Courier New"/>
                <w:sz w:val="24"/>
                <w:szCs w:val="24"/>
              </w:rPr>
              <w:t>Frequency of movement</w:t>
            </w:r>
          </w:p>
          <w:p w14:paraId="299E3A10" w14:textId="77777777" w:rsidR="009B20A2" w:rsidRPr="00464CBE" w:rsidRDefault="009B20A2" w:rsidP="009C45CE">
            <w:pPr>
              <w:pStyle w:val="EndNoteBibliography"/>
              <w:numPr>
                <w:ilvl w:val="0"/>
                <w:numId w:val="44"/>
              </w:numPr>
              <w:jc w:val="both"/>
              <w:rPr>
                <w:rFonts w:ascii="Cambria" w:hAnsi="Cambria" w:cs="Courier New"/>
                <w:sz w:val="24"/>
                <w:szCs w:val="24"/>
              </w:rPr>
            </w:pPr>
            <w:r w:rsidRPr="00464CBE">
              <w:rPr>
                <w:rFonts w:ascii="Cambria" w:hAnsi="Cambria" w:cs="Courier New"/>
                <w:sz w:val="24"/>
                <w:szCs w:val="24"/>
              </w:rPr>
              <w:t>Posture</w:t>
            </w:r>
          </w:p>
        </w:tc>
        <w:tc>
          <w:tcPr>
            <w:tcW w:w="4919" w:type="dxa"/>
          </w:tcPr>
          <w:p w14:paraId="36263315" w14:textId="77777777" w:rsidR="009B20A2" w:rsidRPr="00464CBE" w:rsidRDefault="009B20A2" w:rsidP="009C45CE">
            <w:pPr>
              <w:pStyle w:val="EndNoteBibliography"/>
              <w:numPr>
                <w:ilvl w:val="0"/>
                <w:numId w:val="44"/>
              </w:numPr>
              <w:jc w:val="both"/>
              <w:rPr>
                <w:rFonts w:ascii="Cambria" w:hAnsi="Cambria" w:cs="Courier New"/>
                <w:sz w:val="24"/>
                <w:szCs w:val="24"/>
              </w:rPr>
            </w:pPr>
            <w:r w:rsidRPr="00464CBE">
              <w:rPr>
                <w:rFonts w:ascii="Cambria" w:hAnsi="Cambria" w:cs="Courier New"/>
                <w:sz w:val="24"/>
                <w:szCs w:val="24"/>
              </w:rPr>
              <w:t>Force</w:t>
            </w:r>
          </w:p>
          <w:p w14:paraId="72827A1A" w14:textId="77777777" w:rsidR="009B20A2" w:rsidRPr="00464CBE" w:rsidRDefault="009B20A2" w:rsidP="009C45CE">
            <w:pPr>
              <w:pStyle w:val="EndNoteBibliography"/>
              <w:numPr>
                <w:ilvl w:val="0"/>
                <w:numId w:val="44"/>
              </w:numPr>
              <w:jc w:val="both"/>
              <w:rPr>
                <w:rFonts w:ascii="Cambria" w:hAnsi="Cambria" w:cs="Courier New"/>
                <w:sz w:val="24"/>
                <w:szCs w:val="24"/>
              </w:rPr>
            </w:pPr>
            <w:r w:rsidRPr="00464CBE">
              <w:rPr>
                <w:rFonts w:ascii="Cambria" w:hAnsi="Cambria" w:cs="Courier New"/>
                <w:sz w:val="24"/>
                <w:szCs w:val="24"/>
              </w:rPr>
              <w:t>Duration</w:t>
            </w:r>
          </w:p>
          <w:p w14:paraId="1293309C" w14:textId="77777777" w:rsidR="009B20A2" w:rsidRPr="00464CBE" w:rsidRDefault="009B20A2" w:rsidP="009C45CE">
            <w:pPr>
              <w:pStyle w:val="EndNoteBibliography"/>
              <w:numPr>
                <w:ilvl w:val="0"/>
                <w:numId w:val="44"/>
              </w:numPr>
              <w:jc w:val="both"/>
              <w:rPr>
                <w:rFonts w:ascii="Cambria" w:hAnsi="Cambria" w:cs="Courier New"/>
                <w:sz w:val="24"/>
                <w:szCs w:val="24"/>
              </w:rPr>
            </w:pPr>
            <w:r w:rsidRPr="00464CBE">
              <w:rPr>
                <w:rFonts w:ascii="Cambria" w:hAnsi="Cambria" w:cs="Courier New"/>
                <w:sz w:val="24"/>
                <w:szCs w:val="24"/>
              </w:rPr>
              <w:t>Frequency of movement</w:t>
            </w:r>
          </w:p>
          <w:p w14:paraId="33BC7936" w14:textId="77777777" w:rsidR="009B20A2" w:rsidRPr="00464CBE" w:rsidRDefault="009B20A2" w:rsidP="009C45CE">
            <w:pPr>
              <w:pStyle w:val="EndNoteBibliography"/>
              <w:numPr>
                <w:ilvl w:val="0"/>
                <w:numId w:val="44"/>
              </w:numPr>
              <w:jc w:val="both"/>
              <w:rPr>
                <w:rFonts w:ascii="Cambria" w:hAnsi="Cambria" w:cs="Courier New"/>
                <w:sz w:val="24"/>
                <w:szCs w:val="24"/>
              </w:rPr>
            </w:pPr>
            <w:r w:rsidRPr="00464CBE">
              <w:rPr>
                <w:rFonts w:ascii="Cambria" w:hAnsi="Cambria" w:cs="Courier New"/>
                <w:sz w:val="24"/>
                <w:szCs w:val="24"/>
              </w:rPr>
              <w:t>Posture</w:t>
            </w:r>
          </w:p>
        </w:tc>
      </w:tr>
      <w:tr w:rsidR="009B20A2" w:rsidRPr="00464CBE" w14:paraId="166CA7DA" w14:textId="77777777" w:rsidTr="009C45CE">
        <w:tc>
          <w:tcPr>
            <w:tcW w:w="4148" w:type="dxa"/>
            <w:shd w:val="clear" w:color="auto" w:fill="D9D9D9" w:themeFill="background1" w:themeFillShade="D9"/>
          </w:tcPr>
          <w:p w14:paraId="1499F8AD" w14:textId="77777777" w:rsidR="009B20A2" w:rsidRPr="00464CBE" w:rsidRDefault="009B20A2" w:rsidP="009C45CE">
            <w:pPr>
              <w:pStyle w:val="EndNoteBibliography"/>
              <w:jc w:val="both"/>
              <w:rPr>
                <w:rFonts w:ascii="Cambria" w:hAnsi="Cambria" w:cs="Courier New"/>
                <w:b/>
                <w:sz w:val="24"/>
                <w:szCs w:val="24"/>
              </w:rPr>
            </w:pPr>
            <w:r w:rsidRPr="00464CBE">
              <w:rPr>
                <w:rFonts w:ascii="Cambria" w:hAnsi="Cambria" w:cs="Courier New"/>
                <w:b/>
                <w:sz w:val="24"/>
                <w:szCs w:val="24"/>
              </w:rPr>
              <w:t xml:space="preserve">Shoulder/arm </w:t>
            </w:r>
          </w:p>
        </w:tc>
        <w:tc>
          <w:tcPr>
            <w:tcW w:w="4919" w:type="dxa"/>
            <w:shd w:val="clear" w:color="auto" w:fill="D9D9D9" w:themeFill="background1" w:themeFillShade="D9"/>
          </w:tcPr>
          <w:p w14:paraId="71E5C2BC" w14:textId="77777777" w:rsidR="009B20A2" w:rsidRPr="00464CBE" w:rsidRDefault="009B20A2" w:rsidP="009C45CE">
            <w:pPr>
              <w:pStyle w:val="EndNoteBibliography"/>
              <w:jc w:val="both"/>
              <w:rPr>
                <w:rFonts w:ascii="Cambria" w:hAnsi="Cambria" w:cs="Courier New"/>
                <w:b/>
                <w:sz w:val="24"/>
                <w:szCs w:val="24"/>
              </w:rPr>
            </w:pPr>
            <w:r w:rsidRPr="00464CBE">
              <w:rPr>
                <w:rFonts w:ascii="Cambria" w:hAnsi="Cambria" w:cs="Courier New"/>
                <w:b/>
                <w:sz w:val="24"/>
                <w:szCs w:val="24"/>
              </w:rPr>
              <w:t>Neck</w:t>
            </w:r>
          </w:p>
        </w:tc>
      </w:tr>
      <w:tr w:rsidR="009B20A2" w:rsidRPr="00464CBE" w14:paraId="18F35036" w14:textId="77777777" w:rsidTr="009C45CE">
        <w:tc>
          <w:tcPr>
            <w:tcW w:w="4148" w:type="dxa"/>
          </w:tcPr>
          <w:p w14:paraId="61700BEB" w14:textId="77777777" w:rsidR="009B20A2" w:rsidRPr="00464CBE" w:rsidRDefault="009B20A2" w:rsidP="009C45CE">
            <w:pPr>
              <w:pStyle w:val="EndNoteBibliography"/>
              <w:numPr>
                <w:ilvl w:val="0"/>
                <w:numId w:val="46"/>
              </w:numPr>
              <w:jc w:val="both"/>
              <w:rPr>
                <w:rFonts w:ascii="Cambria" w:hAnsi="Cambria" w:cs="Courier New"/>
                <w:sz w:val="24"/>
                <w:szCs w:val="24"/>
              </w:rPr>
            </w:pPr>
            <w:r w:rsidRPr="00464CBE">
              <w:rPr>
                <w:rFonts w:ascii="Cambria" w:hAnsi="Cambria" w:cs="Courier New"/>
                <w:sz w:val="24"/>
                <w:szCs w:val="24"/>
              </w:rPr>
              <w:t>Load weight</w:t>
            </w:r>
          </w:p>
          <w:p w14:paraId="22861947" w14:textId="77777777" w:rsidR="009B20A2" w:rsidRPr="00464CBE" w:rsidRDefault="009B20A2" w:rsidP="009C45CE">
            <w:pPr>
              <w:pStyle w:val="EndNoteBibliography"/>
              <w:numPr>
                <w:ilvl w:val="0"/>
                <w:numId w:val="46"/>
              </w:numPr>
              <w:jc w:val="both"/>
              <w:rPr>
                <w:rFonts w:ascii="Cambria" w:hAnsi="Cambria" w:cs="Courier New"/>
                <w:sz w:val="24"/>
                <w:szCs w:val="24"/>
              </w:rPr>
            </w:pPr>
            <w:r w:rsidRPr="00464CBE">
              <w:rPr>
                <w:rFonts w:ascii="Cambria" w:hAnsi="Cambria" w:cs="Courier New"/>
                <w:sz w:val="24"/>
                <w:szCs w:val="24"/>
              </w:rPr>
              <w:t>Duration</w:t>
            </w:r>
          </w:p>
          <w:p w14:paraId="0D8489A5" w14:textId="77777777" w:rsidR="009B20A2" w:rsidRPr="00464CBE" w:rsidRDefault="009B20A2" w:rsidP="009C45CE">
            <w:pPr>
              <w:pStyle w:val="EndNoteBibliography"/>
              <w:numPr>
                <w:ilvl w:val="0"/>
                <w:numId w:val="46"/>
              </w:numPr>
              <w:jc w:val="both"/>
              <w:rPr>
                <w:rFonts w:ascii="Cambria" w:hAnsi="Cambria" w:cs="Courier New"/>
                <w:sz w:val="24"/>
                <w:szCs w:val="24"/>
              </w:rPr>
            </w:pPr>
            <w:r w:rsidRPr="00464CBE">
              <w:rPr>
                <w:rFonts w:ascii="Cambria" w:hAnsi="Cambria" w:cs="Courier New"/>
                <w:sz w:val="24"/>
                <w:szCs w:val="24"/>
              </w:rPr>
              <w:t>Task height</w:t>
            </w:r>
          </w:p>
          <w:p w14:paraId="30A1320B" w14:textId="77777777" w:rsidR="009B20A2" w:rsidRPr="00464CBE" w:rsidRDefault="009B20A2" w:rsidP="009C45CE">
            <w:pPr>
              <w:pStyle w:val="EndNoteBibliography"/>
              <w:numPr>
                <w:ilvl w:val="0"/>
                <w:numId w:val="46"/>
              </w:numPr>
              <w:jc w:val="both"/>
              <w:rPr>
                <w:rFonts w:ascii="Cambria" w:hAnsi="Cambria" w:cs="Courier New"/>
                <w:sz w:val="24"/>
                <w:szCs w:val="24"/>
              </w:rPr>
            </w:pPr>
            <w:r w:rsidRPr="00464CBE">
              <w:rPr>
                <w:rFonts w:ascii="Cambria" w:hAnsi="Cambria" w:cs="Courier New"/>
                <w:sz w:val="24"/>
                <w:szCs w:val="24"/>
              </w:rPr>
              <w:t>Frequency of movement</w:t>
            </w:r>
          </w:p>
        </w:tc>
        <w:tc>
          <w:tcPr>
            <w:tcW w:w="4919" w:type="dxa"/>
          </w:tcPr>
          <w:p w14:paraId="3309A531" w14:textId="77777777" w:rsidR="009B20A2" w:rsidRPr="00464CBE" w:rsidRDefault="009B20A2" w:rsidP="009C45CE">
            <w:pPr>
              <w:pStyle w:val="EndNoteBibliography"/>
              <w:numPr>
                <w:ilvl w:val="0"/>
                <w:numId w:val="45"/>
              </w:numPr>
              <w:jc w:val="both"/>
              <w:rPr>
                <w:rFonts w:ascii="Cambria" w:hAnsi="Cambria" w:cs="Courier New"/>
                <w:sz w:val="24"/>
                <w:szCs w:val="24"/>
              </w:rPr>
            </w:pPr>
            <w:r w:rsidRPr="00464CBE">
              <w:rPr>
                <w:rFonts w:ascii="Cambria" w:hAnsi="Cambria" w:cs="Courier New"/>
                <w:sz w:val="24"/>
                <w:szCs w:val="24"/>
              </w:rPr>
              <w:t>Duration</w:t>
            </w:r>
          </w:p>
          <w:p w14:paraId="1413106F" w14:textId="77777777" w:rsidR="009B20A2" w:rsidRPr="00464CBE" w:rsidRDefault="009B20A2" w:rsidP="009C45CE">
            <w:pPr>
              <w:pStyle w:val="EndNoteBibliography"/>
              <w:numPr>
                <w:ilvl w:val="0"/>
                <w:numId w:val="45"/>
              </w:numPr>
              <w:jc w:val="both"/>
              <w:rPr>
                <w:rFonts w:ascii="Cambria" w:hAnsi="Cambria" w:cs="Courier New"/>
                <w:sz w:val="24"/>
                <w:szCs w:val="24"/>
              </w:rPr>
            </w:pPr>
            <w:r w:rsidRPr="00464CBE">
              <w:rPr>
                <w:rFonts w:ascii="Cambria" w:hAnsi="Cambria" w:cs="Courier New"/>
                <w:sz w:val="24"/>
                <w:szCs w:val="24"/>
              </w:rPr>
              <w:t>Posture</w:t>
            </w:r>
          </w:p>
          <w:p w14:paraId="3A6A3EAD" w14:textId="77777777" w:rsidR="009B20A2" w:rsidRPr="00464CBE" w:rsidRDefault="009B20A2" w:rsidP="009C45CE">
            <w:pPr>
              <w:pStyle w:val="EndNoteBibliography"/>
              <w:numPr>
                <w:ilvl w:val="0"/>
                <w:numId w:val="45"/>
              </w:numPr>
              <w:jc w:val="both"/>
              <w:rPr>
                <w:rFonts w:ascii="Cambria" w:hAnsi="Cambria" w:cs="Courier New"/>
                <w:sz w:val="24"/>
                <w:szCs w:val="24"/>
              </w:rPr>
            </w:pPr>
            <w:r w:rsidRPr="00464CBE">
              <w:rPr>
                <w:rFonts w:ascii="Cambria" w:hAnsi="Cambria" w:cs="Courier New"/>
                <w:sz w:val="24"/>
                <w:szCs w:val="24"/>
              </w:rPr>
              <w:t>Visual demand</w:t>
            </w:r>
          </w:p>
        </w:tc>
      </w:tr>
    </w:tbl>
    <w:p w14:paraId="4BFF127C" w14:textId="77777777" w:rsidR="00464CBE" w:rsidRDefault="00464CBE" w:rsidP="009B20A2">
      <w:pPr>
        <w:pStyle w:val="EndNoteBibliography"/>
        <w:spacing w:after="0"/>
        <w:jc w:val="both"/>
        <w:rPr>
          <w:rFonts w:ascii="Cambria" w:hAnsi="Cambria" w:cs="Courier New"/>
          <w:b/>
          <w:sz w:val="24"/>
          <w:szCs w:val="24"/>
        </w:rPr>
      </w:pPr>
    </w:p>
    <w:p w14:paraId="13750BD9" w14:textId="77777777" w:rsidR="00464CBE" w:rsidRDefault="00464CBE" w:rsidP="009B20A2">
      <w:pPr>
        <w:pStyle w:val="EndNoteBibliography"/>
        <w:spacing w:after="0"/>
        <w:jc w:val="both"/>
        <w:rPr>
          <w:rFonts w:ascii="Cambria" w:hAnsi="Cambria" w:cs="Courier New"/>
          <w:b/>
          <w:sz w:val="24"/>
          <w:szCs w:val="24"/>
        </w:rPr>
      </w:pPr>
    </w:p>
    <w:p w14:paraId="72B723EB" w14:textId="77777777" w:rsidR="009B20A2" w:rsidRPr="00464CBE" w:rsidRDefault="009B20A2" w:rsidP="009B20A2">
      <w:pPr>
        <w:pStyle w:val="EndNoteBibliography"/>
        <w:spacing w:after="0"/>
        <w:jc w:val="both"/>
        <w:rPr>
          <w:rFonts w:ascii="Cambria" w:hAnsi="Cambria" w:cs="Courier New"/>
          <w:b/>
          <w:sz w:val="24"/>
          <w:szCs w:val="24"/>
        </w:rPr>
      </w:pPr>
      <w:r w:rsidRPr="00464CBE">
        <w:rPr>
          <w:rFonts w:ascii="Cambria" w:hAnsi="Cambria" w:cs="Courier New"/>
          <w:b/>
          <w:sz w:val="24"/>
          <w:szCs w:val="24"/>
        </w:rPr>
        <w:t>Exposure level</w:t>
      </w:r>
    </w:p>
    <w:tbl>
      <w:tblPr>
        <w:tblStyle w:val="Tabellrutnt"/>
        <w:tblW w:w="9067" w:type="dxa"/>
        <w:tblLook w:val="04A0" w:firstRow="1" w:lastRow="0" w:firstColumn="1" w:lastColumn="0" w:noHBand="0" w:noVBand="1"/>
      </w:tblPr>
      <w:tblGrid>
        <w:gridCol w:w="2122"/>
        <w:gridCol w:w="1842"/>
        <w:gridCol w:w="1701"/>
        <w:gridCol w:w="1701"/>
        <w:gridCol w:w="1701"/>
      </w:tblGrid>
      <w:tr w:rsidR="009B20A2" w:rsidRPr="00464CBE" w14:paraId="63EDD72E" w14:textId="77777777" w:rsidTr="009C45CE">
        <w:tc>
          <w:tcPr>
            <w:tcW w:w="2122" w:type="dxa"/>
            <w:shd w:val="clear" w:color="auto" w:fill="D9D9D9" w:themeFill="background1" w:themeFillShade="D9"/>
          </w:tcPr>
          <w:p w14:paraId="76E9F491" w14:textId="77777777" w:rsidR="009B20A2" w:rsidRPr="00464CBE" w:rsidRDefault="009B20A2" w:rsidP="009C45CE">
            <w:pPr>
              <w:pStyle w:val="EndNoteBibliography"/>
              <w:jc w:val="both"/>
              <w:rPr>
                <w:rFonts w:ascii="Cambria" w:hAnsi="Cambria" w:cs="Courier New"/>
                <w:b/>
                <w:sz w:val="24"/>
                <w:szCs w:val="24"/>
              </w:rPr>
            </w:pPr>
            <w:r w:rsidRPr="00464CBE">
              <w:rPr>
                <w:rFonts w:ascii="Cambria" w:hAnsi="Cambria" w:cs="Courier New"/>
                <w:b/>
                <w:sz w:val="24"/>
                <w:szCs w:val="24"/>
              </w:rPr>
              <w:t>Score</w:t>
            </w:r>
          </w:p>
        </w:tc>
        <w:tc>
          <w:tcPr>
            <w:tcW w:w="1842" w:type="dxa"/>
            <w:shd w:val="clear" w:color="auto" w:fill="D9D9D9" w:themeFill="background1" w:themeFillShade="D9"/>
          </w:tcPr>
          <w:p w14:paraId="085844CF" w14:textId="77777777" w:rsidR="009B20A2" w:rsidRPr="00464CBE" w:rsidRDefault="009B20A2" w:rsidP="009C45CE">
            <w:pPr>
              <w:pStyle w:val="EndNoteBibliography"/>
              <w:jc w:val="both"/>
              <w:rPr>
                <w:rFonts w:ascii="Cambria" w:hAnsi="Cambria" w:cs="Courier New"/>
                <w:b/>
                <w:sz w:val="24"/>
                <w:szCs w:val="24"/>
              </w:rPr>
            </w:pPr>
            <w:r w:rsidRPr="00464CBE">
              <w:rPr>
                <w:rFonts w:ascii="Cambria" w:hAnsi="Cambria" w:cs="Courier New"/>
                <w:b/>
                <w:sz w:val="24"/>
                <w:szCs w:val="24"/>
              </w:rPr>
              <w:t>Low</w:t>
            </w:r>
          </w:p>
        </w:tc>
        <w:tc>
          <w:tcPr>
            <w:tcW w:w="1701" w:type="dxa"/>
            <w:shd w:val="clear" w:color="auto" w:fill="D9D9D9" w:themeFill="background1" w:themeFillShade="D9"/>
          </w:tcPr>
          <w:p w14:paraId="3D545C7E" w14:textId="77777777" w:rsidR="009B20A2" w:rsidRPr="00464CBE" w:rsidRDefault="009B20A2" w:rsidP="009C45CE">
            <w:pPr>
              <w:pStyle w:val="EndNoteBibliography"/>
              <w:jc w:val="both"/>
              <w:rPr>
                <w:rFonts w:ascii="Cambria" w:hAnsi="Cambria" w:cs="Courier New"/>
                <w:b/>
                <w:sz w:val="24"/>
                <w:szCs w:val="24"/>
              </w:rPr>
            </w:pPr>
            <w:r w:rsidRPr="00464CBE">
              <w:rPr>
                <w:rFonts w:ascii="Cambria" w:hAnsi="Cambria" w:cs="Courier New"/>
                <w:b/>
                <w:sz w:val="24"/>
                <w:szCs w:val="24"/>
              </w:rPr>
              <w:t>Moderate</w:t>
            </w:r>
          </w:p>
        </w:tc>
        <w:tc>
          <w:tcPr>
            <w:tcW w:w="1701" w:type="dxa"/>
            <w:shd w:val="clear" w:color="auto" w:fill="D9D9D9" w:themeFill="background1" w:themeFillShade="D9"/>
          </w:tcPr>
          <w:p w14:paraId="686D1674" w14:textId="77777777" w:rsidR="009B20A2" w:rsidRPr="00464CBE" w:rsidRDefault="009B20A2" w:rsidP="009C45CE">
            <w:pPr>
              <w:pStyle w:val="EndNoteBibliography"/>
              <w:jc w:val="both"/>
              <w:rPr>
                <w:rFonts w:ascii="Cambria" w:hAnsi="Cambria" w:cs="Courier New"/>
                <w:b/>
                <w:sz w:val="24"/>
                <w:szCs w:val="24"/>
              </w:rPr>
            </w:pPr>
            <w:r w:rsidRPr="00464CBE">
              <w:rPr>
                <w:rFonts w:ascii="Cambria" w:hAnsi="Cambria" w:cs="Courier New"/>
                <w:b/>
                <w:sz w:val="24"/>
                <w:szCs w:val="24"/>
              </w:rPr>
              <w:t>High</w:t>
            </w:r>
          </w:p>
        </w:tc>
        <w:tc>
          <w:tcPr>
            <w:tcW w:w="1701" w:type="dxa"/>
            <w:shd w:val="clear" w:color="auto" w:fill="D9D9D9" w:themeFill="background1" w:themeFillShade="D9"/>
          </w:tcPr>
          <w:p w14:paraId="3C034153" w14:textId="77777777" w:rsidR="009B20A2" w:rsidRPr="00464CBE" w:rsidRDefault="009B20A2" w:rsidP="009C45CE">
            <w:pPr>
              <w:pStyle w:val="EndNoteBibliography"/>
              <w:jc w:val="both"/>
              <w:rPr>
                <w:rFonts w:ascii="Cambria" w:hAnsi="Cambria" w:cs="Courier New"/>
                <w:b/>
                <w:sz w:val="24"/>
                <w:szCs w:val="24"/>
              </w:rPr>
            </w:pPr>
            <w:r w:rsidRPr="00464CBE">
              <w:rPr>
                <w:rFonts w:ascii="Cambria" w:hAnsi="Cambria" w:cs="Courier New"/>
                <w:b/>
                <w:sz w:val="24"/>
                <w:szCs w:val="24"/>
              </w:rPr>
              <w:t>Very High</w:t>
            </w:r>
          </w:p>
        </w:tc>
      </w:tr>
      <w:tr w:rsidR="009B20A2" w:rsidRPr="00464CBE" w14:paraId="31989676" w14:textId="77777777" w:rsidTr="009C45CE">
        <w:tc>
          <w:tcPr>
            <w:tcW w:w="2122" w:type="dxa"/>
          </w:tcPr>
          <w:p w14:paraId="3664EB3C"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Back (static)</w:t>
            </w:r>
          </w:p>
        </w:tc>
        <w:tc>
          <w:tcPr>
            <w:tcW w:w="1842" w:type="dxa"/>
          </w:tcPr>
          <w:p w14:paraId="58A1295F"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8 - 15</w:t>
            </w:r>
          </w:p>
        </w:tc>
        <w:tc>
          <w:tcPr>
            <w:tcW w:w="1701" w:type="dxa"/>
          </w:tcPr>
          <w:p w14:paraId="39BD13C7"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16 - 22</w:t>
            </w:r>
          </w:p>
        </w:tc>
        <w:tc>
          <w:tcPr>
            <w:tcW w:w="1701" w:type="dxa"/>
          </w:tcPr>
          <w:p w14:paraId="25AC9335"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23 - 29</w:t>
            </w:r>
          </w:p>
        </w:tc>
        <w:tc>
          <w:tcPr>
            <w:tcW w:w="1701" w:type="dxa"/>
          </w:tcPr>
          <w:p w14:paraId="689830E4"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29 - 40</w:t>
            </w:r>
          </w:p>
        </w:tc>
      </w:tr>
      <w:tr w:rsidR="009B20A2" w:rsidRPr="00464CBE" w14:paraId="072D4C80" w14:textId="77777777" w:rsidTr="009C45CE">
        <w:tc>
          <w:tcPr>
            <w:tcW w:w="2122" w:type="dxa"/>
          </w:tcPr>
          <w:p w14:paraId="45D0FB78"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Back (moving)</w:t>
            </w:r>
          </w:p>
        </w:tc>
        <w:tc>
          <w:tcPr>
            <w:tcW w:w="1842" w:type="dxa"/>
          </w:tcPr>
          <w:p w14:paraId="7D4BF2D2"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10 - 20</w:t>
            </w:r>
          </w:p>
        </w:tc>
        <w:tc>
          <w:tcPr>
            <w:tcW w:w="1701" w:type="dxa"/>
          </w:tcPr>
          <w:p w14:paraId="65AF6663"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21 - 30</w:t>
            </w:r>
          </w:p>
        </w:tc>
        <w:tc>
          <w:tcPr>
            <w:tcW w:w="1701" w:type="dxa"/>
          </w:tcPr>
          <w:p w14:paraId="14F7C6CC"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31 - 40</w:t>
            </w:r>
          </w:p>
        </w:tc>
        <w:tc>
          <w:tcPr>
            <w:tcW w:w="1701" w:type="dxa"/>
          </w:tcPr>
          <w:p w14:paraId="009249FE"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41 - 56</w:t>
            </w:r>
          </w:p>
        </w:tc>
      </w:tr>
      <w:tr w:rsidR="009B20A2" w:rsidRPr="00464CBE" w14:paraId="2CD58FED" w14:textId="77777777" w:rsidTr="009C45CE">
        <w:tc>
          <w:tcPr>
            <w:tcW w:w="2122" w:type="dxa"/>
          </w:tcPr>
          <w:p w14:paraId="6FDC78F4"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Shoulder/arm</w:t>
            </w:r>
          </w:p>
        </w:tc>
        <w:tc>
          <w:tcPr>
            <w:tcW w:w="1842" w:type="dxa"/>
          </w:tcPr>
          <w:p w14:paraId="781925A8"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10 - 20</w:t>
            </w:r>
          </w:p>
        </w:tc>
        <w:tc>
          <w:tcPr>
            <w:tcW w:w="1701" w:type="dxa"/>
          </w:tcPr>
          <w:p w14:paraId="77C68DBF"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21 - 30</w:t>
            </w:r>
          </w:p>
        </w:tc>
        <w:tc>
          <w:tcPr>
            <w:tcW w:w="1701" w:type="dxa"/>
          </w:tcPr>
          <w:p w14:paraId="1738D200"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31 - 40</w:t>
            </w:r>
          </w:p>
        </w:tc>
        <w:tc>
          <w:tcPr>
            <w:tcW w:w="1701" w:type="dxa"/>
          </w:tcPr>
          <w:p w14:paraId="79DCF5FB"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41 - 56</w:t>
            </w:r>
          </w:p>
        </w:tc>
      </w:tr>
      <w:tr w:rsidR="009B20A2" w:rsidRPr="00464CBE" w14:paraId="10F697FF" w14:textId="77777777" w:rsidTr="009C45CE">
        <w:tc>
          <w:tcPr>
            <w:tcW w:w="2122" w:type="dxa"/>
          </w:tcPr>
          <w:p w14:paraId="17FF46C0"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Wrist/hand</w:t>
            </w:r>
          </w:p>
        </w:tc>
        <w:tc>
          <w:tcPr>
            <w:tcW w:w="1842" w:type="dxa"/>
          </w:tcPr>
          <w:p w14:paraId="3749EA73" w14:textId="77777777" w:rsidR="009B20A2" w:rsidRPr="00464CBE" w:rsidRDefault="009B20A2" w:rsidP="009C45CE">
            <w:pPr>
              <w:pStyle w:val="EndNoteBibliography"/>
              <w:rPr>
                <w:rFonts w:ascii="Cambria" w:hAnsi="Cambria" w:cs="Courier New"/>
                <w:sz w:val="24"/>
                <w:szCs w:val="24"/>
              </w:rPr>
            </w:pPr>
            <w:r w:rsidRPr="00464CBE">
              <w:rPr>
                <w:rFonts w:ascii="Cambria" w:hAnsi="Cambria" w:cs="Courier New"/>
                <w:sz w:val="24"/>
                <w:szCs w:val="24"/>
              </w:rPr>
              <w:t>10 - 20</w:t>
            </w:r>
          </w:p>
        </w:tc>
        <w:tc>
          <w:tcPr>
            <w:tcW w:w="1701" w:type="dxa"/>
          </w:tcPr>
          <w:p w14:paraId="29B4082F"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21 - 30</w:t>
            </w:r>
          </w:p>
        </w:tc>
        <w:tc>
          <w:tcPr>
            <w:tcW w:w="1701" w:type="dxa"/>
          </w:tcPr>
          <w:p w14:paraId="7AAAB4B5"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31 - 40</w:t>
            </w:r>
          </w:p>
        </w:tc>
        <w:tc>
          <w:tcPr>
            <w:tcW w:w="1701" w:type="dxa"/>
          </w:tcPr>
          <w:p w14:paraId="01E38875"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41 - 56</w:t>
            </w:r>
          </w:p>
        </w:tc>
      </w:tr>
      <w:tr w:rsidR="009B20A2" w:rsidRPr="00464CBE" w14:paraId="74762953" w14:textId="77777777" w:rsidTr="009C45CE">
        <w:tc>
          <w:tcPr>
            <w:tcW w:w="2122" w:type="dxa"/>
          </w:tcPr>
          <w:p w14:paraId="5F31BA8C"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Neck</w:t>
            </w:r>
          </w:p>
        </w:tc>
        <w:tc>
          <w:tcPr>
            <w:tcW w:w="1842" w:type="dxa"/>
          </w:tcPr>
          <w:p w14:paraId="11CE8473"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4 - 6</w:t>
            </w:r>
          </w:p>
        </w:tc>
        <w:tc>
          <w:tcPr>
            <w:tcW w:w="1701" w:type="dxa"/>
          </w:tcPr>
          <w:p w14:paraId="3ABBDF5C"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8 - 10</w:t>
            </w:r>
          </w:p>
        </w:tc>
        <w:tc>
          <w:tcPr>
            <w:tcW w:w="1701" w:type="dxa"/>
          </w:tcPr>
          <w:p w14:paraId="54748D02"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12 - 14</w:t>
            </w:r>
          </w:p>
        </w:tc>
        <w:tc>
          <w:tcPr>
            <w:tcW w:w="1701" w:type="dxa"/>
          </w:tcPr>
          <w:p w14:paraId="16527599" w14:textId="77777777" w:rsidR="009B20A2" w:rsidRPr="00464CBE" w:rsidRDefault="009B20A2" w:rsidP="009C45CE">
            <w:pPr>
              <w:pStyle w:val="EndNoteBibliography"/>
              <w:jc w:val="both"/>
              <w:rPr>
                <w:rFonts w:ascii="Cambria" w:hAnsi="Cambria" w:cs="Courier New"/>
                <w:sz w:val="24"/>
                <w:szCs w:val="24"/>
              </w:rPr>
            </w:pPr>
            <w:r w:rsidRPr="00464CBE">
              <w:rPr>
                <w:rFonts w:ascii="Cambria" w:hAnsi="Cambria" w:cs="Courier New"/>
                <w:sz w:val="24"/>
                <w:szCs w:val="24"/>
              </w:rPr>
              <w:t>16 - 18</w:t>
            </w:r>
          </w:p>
        </w:tc>
      </w:tr>
    </w:tbl>
    <w:p w14:paraId="454374DB" w14:textId="77777777" w:rsidR="009B20A2" w:rsidRDefault="009B20A2" w:rsidP="009B20A2">
      <w:pPr>
        <w:pStyle w:val="EndNoteBibliography"/>
        <w:spacing w:after="0"/>
        <w:jc w:val="both"/>
        <w:rPr>
          <w:rFonts w:ascii="Cambria" w:hAnsi="Cambria" w:cs="Courier New"/>
          <w:sz w:val="24"/>
          <w:szCs w:val="24"/>
        </w:rPr>
      </w:pPr>
    </w:p>
    <w:p w14:paraId="08887CA4" w14:textId="77777777" w:rsidR="00F575B1" w:rsidRDefault="00F575B1" w:rsidP="009B20A2">
      <w:pPr>
        <w:pStyle w:val="EndNoteBibliography"/>
        <w:spacing w:after="0"/>
        <w:jc w:val="both"/>
        <w:rPr>
          <w:rFonts w:ascii="Cambria" w:hAnsi="Cambria" w:cs="Courier New"/>
          <w:sz w:val="24"/>
          <w:szCs w:val="24"/>
        </w:rPr>
      </w:pPr>
    </w:p>
    <w:p w14:paraId="044A3A2E" w14:textId="77777777" w:rsidR="00F575B1" w:rsidRPr="00464CBE" w:rsidRDefault="00F575B1" w:rsidP="009B20A2">
      <w:pPr>
        <w:pStyle w:val="EndNoteBibliography"/>
        <w:spacing w:after="0"/>
        <w:jc w:val="both"/>
        <w:rPr>
          <w:rFonts w:ascii="Cambria" w:hAnsi="Cambria" w:cs="Courier New"/>
          <w:sz w:val="24"/>
          <w:szCs w:val="24"/>
        </w:rPr>
      </w:pPr>
    </w:p>
    <w:p w14:paraId="47E6CC07" w14:textId="1AE3B9AC" w:rsidR="009B20A2" w:rsidRPr="00464CBE" w:rsidRDefault="00B91895" w:rsidP="00F575B1">
      <w:pPr>
        <w:pStyle w:val="Rubrik"/>
        <w:numPr>
          <w:ilvl w:val="0"/>
          <w:numId w:val="51"/>
        </w:numPr>
        <w:rPr>
          <w:rFonts w:ascii="Cambria" w:hAnsi="Cambria"/>
          <w:sz w:val="44"/>
          <w:szCs w:val="44"/>
        </w:rPr>
      </w:pPr>
      <w:r w:rsidRPr="00464CBE">
        <w:rPr>
          <w:rFonts w:ascii="Cambria" w:hAnsi="Cambria"/>
          <w:sz w:val="44"/>
          <w:szCs w:val="44"/>
        </w:rPr>
        <w:t>Reported use of pesticides</w:t>
      </w:r>
    </w:p>
    <w:p w14:paraId="345EDF78" w14:textId="77777777" w:rsidR="009B20A2" w:rsidRPr="00464CBE" w:rsidRDefault="009B20A2" w:rsidP="00464CBE">
      <w:pPr>
        <w:pStyle w:val="EndNoteBibliography"/>
        <w:spacing w:after="0"/>
        <w:jc w:val="both"/>
        <w:rPr>
          <w:rFonts w:ascii="Cambria" w:hAnsi="Cambria" w:cs="Courier New"/>
          <w:b/>
          <w:sz w:val="24"/>
          <w:szCs w:val="24"/>
          <w:u w:val="single"/>
        </w:rPr>
      </w:pPr>
    </w:p>
    <w:p w14:paraId="36AFCF5E" w14:textId="324673BE" w:rsidR="009B20A2" w:rsidRPr="00464CBE" w:rsidRDefault="00B91895" w:rsidP="009B20A2">
      <w:pPr>
        <w:spacing w:after="0"/>
        <w:jc w:val="both"/>
        <w:rPr>
          <w:rFonts w:ascii="Cambria" w:hAnsi="Cambria"/>
          <w:sz w:val="24"/>
          <w:szCs w:val="24"/>
        </w:rPr>
      </w:pPr>
      <w:r w:rsidRPr="00464CBE">
        <w:rPr>
          <w:rFonts w:ascii="Cambria" w:hAnsi="Cambria"/>
          <w:b/>
          <w:sz w:val="24"/>
          <w:szCs w:val="24"/>
        </w:rPr>
        <w:t>Supplementary T</w:t>
      </w:r>
      <w:r w:rsidR="009B20A2" w:rsidRPr="00464CBE">
        <w:rPr>
          <w:rFonts w:ascii="Cambria" w:hAnsi="Cambria"/>
          <w:b/>
          <w:sz w:val="24"/>
          <w:szCs w:val="24"/>
        </w:rPr>
        <w:t xml:space="preserve">able: </w:t>
      </w:r>
      <w:r w:rsidR="009B20A2" w:rsidRPr="00464CBE">
        <w:rPr>
          <w:rFonts w:ascii="Cambria" w:hAnsi="Cambria"/>
          <w:sz w:val="24"/>
          <w:szCs w:val="24"/>
        </w:rPr>
        <w:t>Pesticides reported by pesticide applicators in sugarcane fields (n=125)</w:t>
      </w:r>
    </w:p>
    <w:tbl>
      <w:tblPr>
        <w:tblStyle w:val="Tabellrutnt"/>
        <w:tblW w:w="0" w:type="auto"/>
        <w:tblLook w:val="04A0" w:firstRow="1" w:lastRow="0" w:firstColumn="1" w:lastColumn="0" w:noHBand="0" w:noVBand="1"/>
      </w:tblPr>
      <w:tblGrid>
        <w:gridCol w:w="2689"/>
        <w:gridCol w:w="1559"/>
        <w:gridCol w:w="2268"/>
        <w:gridCol w:w="1186"/>
        <w:gridCol w:w="1276"/>
      </w:tblGrid>
      <w:tr w:rsidR="009B20A2" w:rsidRPr="00464CBE" w14:paraId="1E3E73D1" w14:textId="77777777" w:rsidTr="009C45CE">
        <w:trPr>
          <w:tblHeader/>
        </w:trPr>
        <w:tc>
          <w:tcPr>
            <w:tcW w:w="2689" w:type="dxa"/>
            <w:shd w:val="clear" w:color="auto" w:fill="D9D9D9" w:themeFill="background1" w:themeFillShade="D9"/>
            <w:vAlign w:val="center"/>
          </w:tcPr>
          <w:p w14:paraId="11B31BA6" w14:textId="77777777" w:rsidR="009B20A2" w:rsidRPr="00F575B1" w:rsidRDefault="009B20A2" w:rsidP="009C45CE">
            <w:pPr>
              <w:jc w:val="center"/>
              <w:rPr>
                <w:rFonts w:cstheme="minorHAnsi"/>
                <w:b/>
                <w:sz w:val="20"/>
                <w:szCs w:val="20"/>
              </w:rPr>
            </w:pPr>
            <w:r w:rsidRPr="00F575B1">
              <w:rPr>
                <w:rFonts w:cstheme="minorHAnsi"/>
                <w:b/>
                <w:sz w:val="20"/>
                <w:szCs w:val="20"/>
              </w:rPr>
              <w:t>Brand Name</w:t>
            </w:r>
          </w:p>
        </w:tc>
        <w:tc>
          <w:tcPr>
            <w:tcW w:w="1559" w:type="dxa"/>
            <w:shd w:val="clear" w:color="auto" w:fill="D9D9D9" w:themeFill="background1" w:themeFillShade="D9"/>
            <w:vAlign w:val="center"/>
          </w:tcPr>
          <w:p w14:paraId="1F386242" w14:textId="77777777" w:rsidR="009B20A2" w:rsidRPr="00F575B1" w:rsidRDefault="009B20A2" w:rsidP="009C45CE">
            <w:pPr>
              <w:jc w:val="center"/>
              <w:rPr>
                <w:rFonts w:cstheme="minorHAnsi"/>
                <w:b/>
                <w:sz w:val="20"/>
                <w:szCs w:val="20"/>
              </w:rPr>
            </w:pPr>
            <w:r w:rsidRPr="00F575B1">
              <w:rPr>
                <w:rFonts w:cstheme="minorHAnsi"/>
                <w:b/>
                <w:sz w:val="20"/>
                <w:szCs w:val="20"/>
              </w:rPr>
              <w:t>Active Ingredient(s)</w:t>
            </w:r>
          </w:p>
        </w:tc>
        <w:tc>
          <w:tcPr>
            <w:tcW w:w="2268" w:type="dxa"/>
            <w:shd w:val="clear" w:color="auto" w:fill="D9D9D9" w:themeFill="background1" w:themeFillShade="D9"/>
            <w:vAlign w:val="center"/>
          </w:tcPr>
          <w:p w14:paraId="511E453C" w14:textId="77777777" w:rsidR="009B20A2" w:rsidRPr="00F575B1" w:rsidRDefault="009B20A2" w:rsidP="009C45CE">
            <w:pPr>
              <w:jc w:val="center"/>
              <w:rPr>
                <w:rFonts w:cstheme="minorHAnsi"/>
                <w:b/>
                <w:sz w:val="20"/>
                <w:szCs w:val="20"/>
              </w:rPr>
            </w:pPr>
            <w:r w:rsidRPr="00F575B1">
              <w:rPr>
                <w:rFonts w:cstheme="minorHAnsi"/>
                <w:b/>
                <w:sz w:val="20"/>
                <w:szCs w:val="20"/>
              </w:rPr>
              <w:t xml:space="preserve">Main Use </w:t>
            </w:r>
          </w:p>
        </w:tc>
        <w:tc>
          <w:tcPr>
            <w:tcW w:w="1186" w:type="dxa"/>
            <w:shd w:val="clear" w:color="auto" w:fill="D9D9D9" w:themeFill="background1" w:themeFillShade="D9"/>
            <w:vAlign w:val="center"/>
          </w:tcPr>
          <w:p w14:paraId="1152DEAC" w14:textId="77777777" w:rsidR="009B20A2" w:rsidRPr="00F575B1" w:rsidRDefault="009B20A2" w:rsidP="009C45CE">
            <w:pPr>
              <w:jc w:val="center"/>
              <w:rPr>
                <w:rFonts w:cstheme="minorHAnsi"/>
                <w:b/>
                <w:sz w:val="20"/>
                <w:szCs w:val="20"/>
              </w:rPr>
            </w:pPr>
            <w:r w:rsidRPr="00F575B1">
              <w:rPr>
                <w:rFonts w:cstheme="minorHAnsi"/>
                <w:b/>
                <w:sz w:val="20"/>
                <w:szCs w:val="20"/>
              </w:rPr>
              <w:t>WHO Class</w:t>
            </w:r>
          </w:p>
        </w:tc>
        <w:tc>
          <w:tcPr>
            <w:tcW w:w="1276" w:type="dxa"/>
            <w:shd w:val="clear" w:color="auto" w:fill="D9D9D9" w:themeFill="background1" w:themeFillShade="D9"/>
            <w:vAlign w:val="center"/>
          </w:tcPr>
          <w:p w14:paraId="33353817" w14:textId="77777777" w:rsidR="009B20A2" w:rsidRPr="00F575B1" w:rsidRDefault="009B20A2" w:rsidP="009C45CE">
            <w:pPr>
              <w:jc w:val="center"/>
              <w:rPr>
                <w:rFonts w:cstheme="minorHAnsi"/>
                <w:b/>
                <w:sz w:val="20"/>
                <w:szCs w:val="20"/>
              </w:rPr>
            </w:pPr>
            <w:r w:rsidRPr="00F575B1">
              <w:rPr>
                <w:rFonts w:cstheme="minorHAnsi"/>
                <w:b/>
                <w:sz w:val="20"/>
                <w:szCs w:val="20"/>
              </w:rPr>
              <w:t>Responses</w:t>
            </w:r>
          </w:p>
          <w:p w14:paraId="1BB58866" w14:textId="77777777" w:rsidR="009B20A2" w:rsidRPr="00F575B1" w:rsidRDefault="009B20A2" w:rsidP="009C45CE">
            <w:pPr>
              <w:jc w:val="center"/>
              <w:rPr>
                <w:rFonts w:cstheme="minorHAnsi"/>
                <w:b/>
                <w:sz w:val="20"/>
                <w:szCs w:val="20"/>
              </w:rPr>
            </w:pPr>
            <w:r w:rsidRPr="00F575B1">
              <w:rPr>
                <w:rFonts w:cstheme="minorHAnsi"/>
                <w:b/>
                <w:sz w:val="20"/>
                <w:szCs w:val="20"/>
              </w:rPr>
              <w:t>n (%)</w:t>
            </w:r>
          </w:p>
        </w:tc>
      </w:tr>
      <w:tr w:rsidR="009B20A2" w:rsidRPr="00464CBE" w14:paraId="00CA790A" w14:textId="77777777" w:rsidTr="009C45CE">
        <w:trPr>
          <w:trHeight w:val="79"/>
        </w:trPr>
        <w:tc>
          <w:tcPr>
            <w:tcW w:w="2689" w:type="dxa"/>
          </w:tcPr>
          <w:p w14:paraId="5CEDECB2" w14:textId="77777777" w:rsidR="009B20A2" w:rsidRPr="00F575B1" w:rsidRDefault="009B20A2" w:rsidP="009C45CE">
            <w:pPr>
              <w:jc w:val="both"/>
              <w:rPr>
                <w:rFonts w:cstheme="minorHAnsi"/>
                <w:sz w:val="20"/>
                <w:szCs w:val="20"/>
              </w:rPr>
            </w:pPr>
            <w:r w:rsidRPr="00F575B1">
              <w:rPr>
                <w:rFonts w:cstheme="minorHAnsi"/>
                <w:sz w:val="20"/>
                <w:szCs w:val="20"/>
              </w:rPr>
              <w:t>Ametryn</w:t>
            </w:r>
            <w:r w:rsidRPr="00F575B1">
              <w:rPr>
                <w:rFonts w:cstheme="minorHAnsi"/>
                <w:sz w:val="20"/>
                <w:szCs w:val="20"/>
                <w:vertAlign w:val="superscript"/>
              </w:rPr>
              <w:t>®</w:t>
            </w:r>
          </w:p>
        </w:tc>
        <w:tc>
          <w:tcPr>
            <w:tcW w:w="1559" w:type="dxa"/>
            <w:vAlign w:val="center"/>
          </w:tcPr>
          <w:p w14:paraId="2E9E455A" w14:textId="77777777" w:rsidR="009B20A2" w:rsidRPr="00F575B1" w:rsidRDefault="009B20A2" w:rsidP="009C45CE">
            <w:pPr>
              <w:jc w:val="center"/>
              <w:rPr>
                <w:rFonts w:cstheme="minorHAnsi"/>
                <w:sz w:val="20"/>
                <w:szCs w:val="20"/>
              </w:rPr>
            </w:pPr>
            <w:r w:rsidRPr="00F575B1">
              <w:rPr>
                <w:rFonts w:cstheme="minorHAnsi"/>
                <w:sz w:val="20"/>
                <w:szCs w:val="20"/>
              </w:rPr>
              <w:t>Ametryn</w:t>
            </w:r>
          </w:p>
        </w:tc>
        <w:tc>
          <w:tcPr>
            <w:tcW w:w="2268" w:type="dxa"/>
            <w:vAlign w:val="center"/>
          </w:tcPr>
          <w:p w14:paraId="08D75BA0"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48E2B901" w14:textId="77777777" w:rsidR="009B20A2" w:rsidRPr="00F575B1" w:rsidRDefault="009B20A2" w:rsidP="009C45CE">
            <w:pPr>
              <w:jc w:val="center"/>
              <w:rPr>
                <w:rFonts w:cstheme="minorHAnsi"/>
                <w:sz w:val="20"/>
                <w:szCs w:val="20"/>
              </w:rPr>
            </w:pPr>
            <w:r w:rsidRPr="00F575B1">
              <w:rPr>
                <w:rFonts w:cstheme="minorHAnsi"/>
                <w:sz w:val="20"/>
                <w:szCs w:val="20"/>
              </w:rPr>
              <w:t>II</w:t>
            </w:r>
          </w:p>
        </w:tc>
        <w:tc>
          <w:tcPr>
            <w:tcW w:w="1276" w:type="dxa"/>
            <w:vAlign w:val="center"/>
          </w:tcPr>
          <w:p w14:paraId="3CE037D3" w14:textId="77777777" w:rsidR="009B20A2" w:rsidRPr="00F575B1" w:rsidRDefault="009B20A2" w:rsidP="009C45CE">
            <w:pPr>
              <w:jc w:val="center"/>
              <w:rPr>
                <w:rFonts w:cstheme="minorHAnsi"/>
                <w:sz w:val="20"/>
                <w:szCs w:val="20"/>
              </w:rPr>
            </w:pPr>
            <w:r w:rsidRPr="00F575B1">
              <w:rPr>
                <w:rFonts w:cstheme="minorHAnsi"/>
                <w:sz w:val="20"/>
                <w:szCs w:val="20"/>
              </w:rPr>
              <w:t>93 (74.4%)</w:t>
            </w:r>
          </w:p>
        </w:tc>
      </w:tr>
      <w:tr w:rsidR="009B20A2" w:rsidRPr="00464CBE" w14:paraId="275F344D" w14:textId="77777777" w:rsidTr="009C45CE">
        <w:tc>
          <w:tcPr>
            <w:tcW w:w="2689" w:type="dxa"/>
          </w:tcPr>
          <w:p w14:paraId="729230DF" w14:textId="77777777" w:rsidR="009B20A2" w:rsidRPr="00F575B1" w:rsidRDefault="009B20A2" w:rsidP="009C45CE">
            <w:pPr>
              <w:jc w:val="both"/>
              <w:rPr>
                <w:rFonts w:cstheme="minorHAnsi"/>
                <w:sz w:val="20"/>
                <w:szCs w:val="20"/>
              </w:rPr>
            </w:pPr>
            <w:r w:rsidRPr="00F575B1">
              <w:rPr>
                <w:rFonts w:cstheme="minorHAnsi"/>
                <w:sz w:val="20"/>
                <w:szCs w:val="20"/>
              </w:rPr>
              <w:t>Baseline</w:t>
            </w:r>
            <w:r w:rsidRPr="00F575B1">
              <w:rPr>
                <w:rFonts w:cstheme="minorHAnsi"/>
                <w:sz w:val="20"/>
                <w:szCs w:val="20"/>
                <w:vertAlign w:val="superscript"/>
              </w:rPr>
              <w:t>®</w:t>
            </w:r>
          </w:p>
        </w:tc>
        <w:tc>
          <w:tcPr>
            <w:tcW w:w="1559" w:type="dxa"/>
            <w:vAlign w:val="center"/>
          </w:tcPr>
          <w:p w14:paraId="6D69DCB6" w14:textId="77777777" w:rsidR="009B20A2" w:rsidRPr="00F575B1" w:rsidRDefault="009B20A2" w:rsidP="009C45CE">
            <w:pPr>
              <w:jc w:val="center"/>
              <w:rPr>
                <w:rFonts w:cstheme="minorHAnsi"/>
                <w:sz w:val="20"/>
                <w:szCs w:val="20"/>
              </w:rPr>
            </w:pPr>
            <w:r w:rsidRPr="00F575B1">
              <w:rPr>
                <w:rFonts w:cstheme="minorHAnsi"/>
                <w:sz w:val="20"/>
                <w:szCs w:val="20"/>
              </w:rPr>
              <w:t>Bifenthrin</w:t>
            </w:r>
          </w:p>
        </w:tc>
        <w:tc>
          <w:tcPr>
            <w:tcW w:w="2268" w:type="dxa"/>
            <w:vAlign w:val="center"/>
          </w:tcPr>
          <w:p w14:paraId="114527AF" w14:textId="77777777" w:rsidR="009B20A2" w:rsidRPr="00F575B1" w:rsidRDefault="009B20A2" w:rsidP="009C45CE">
            <w:pPr>
              <w:jc w:val="center"/>
              <w:rPr>
                <w:rFonts w:cstheme="minorHAnsi"/>
                <w:sz w:val="20"/>
                <w:szCs w:val="20"/>
              </w:rPr>
            </w:pPr>
            <w:r w:rsidRPr="00F575B1">
              <w:rPr>
                <w:rFonts w:cstheme="minorHAnsi"/>
                <w:sz w:val="20"/>
                <w:szCs w:val="20"/>
              </w:rPr>
              <w:t>Insecticide</w:t>
            </w:r>
          </w:p>
        </w:tc>
        <w:tc>
          <w:tcPr>
            <w:tcW w:w="1186" w:type="dxa"/>
            <w:vAlign w:val="center"/>
          </w:tcPr>
          <w:p w14:paraId="251017E7" w14:textId="77777777" w:rsidR="009B20A2" w:rsidRPr="00F575B1" w:rsidRDefault="009B20A2" w:rsidP="009C45CE">
            <w:pPr>
              <w:jc w:val="center"/>
              <w:rPr>
                <w:rFonts w:cstheme="minorHAnsi"/>
                <w:sz w:val="20"/>
                <w:szCs w:val="20"/>
              </w:rPr>
            </w:pPr>
            <w:r w:rsidRPr="00F575B1">
              <w:rPr>
                <w:rFonts w:cstheme="minorHAnsi"/>
                <w:sz w:val="20"/>
                <w:szCs w:val="20"/>
              </w:rPr>
              <w:t>II</w:t>
            </w:r>
          </w:p>
        </w:tc>
        <w:tc>
          <w:tcPr>
            <w:tcW w:w="1276" w:type="dxa"/>
            <w:vAlign w:val="center"/>
          </w:tcPr>
          <w:p w14:paraId="7571BCA6" w14:textId="77777777" w:rsidR="009B20A2" w:rsidRPr="00F575B1" w:rsidRDefault="009B20A2" w:rsidP="009C45CE">
            <w:pPr>
              <w:jc w:val="center"/>
              <w:rPr>
                <w:rFonts w:cstheme="minorHAnsi"/>
                <w:sz w:val="20"/>
                <w:szCs w:val="20"/>
              </w:rPr>
            </w:pPr>
            <w:r w:rsidRPr="00F575B1">
              <w:rPr>
                <w:rFonts w:cstheme="minorHAnsi"/>
                <w:sz w:val="20"/>
                <w:szCs w:val="20"/>
              </w:rPr>
              <w:t>85 (68.0%)</w:t>
            </w:r>
          </w:p>
        </w:tc>
      </w:tr>
      <w:tr w:rsidR="009B20A2" w:rsidRPr="00464CBE" w14:paraId="58A66AEA" w14:textId="77777777" w:rsidTr="009C45CE">
        <w:tc>
          <w:tcPr>
            <w:tcW w:w="2689" w:type="dxa"/>
            <w:vMerge w:val="restart"/>
          </w:tcPr>
          <w:p w14:paraId="0A663B87" w14:textId="77777777" w:rsidR="009B20A2" w:rsidRPr="00F575B1" w:rsidRDefault="009B20A2" w:rsidP="009C45CE">
            <w:pPr>
              <w:jc w:val="both"/>
              <w:rPr>
                <w:rFonts w:cstheme="minorHAnsi"/>
                <w:sz w:val="20"/>
                <w:szCs w:val="20"/>
              </w:rPr>
            </w:pPr>
            <w:r w:rsidRPr="00F575B1">
              <w:rPr>
                <w:rFonts w:cstheme="minorHAnsi"/>
                <w:sz w:val="20"/>
                <w:szCs w:val="20"/>
              </w:rPr>
              <w:t>Di-plus</w:t>
            </w:r>
            <w:r w:rsidRPr="00F575B1">
              <w:rPr>
                <w:rFonts w:cstheme="minorHAnsi"/>
                <w:sz w:val="20"/>
                <w:szCs w:val="20"/>
                <w:vertAlign w:val="superscript"/>
              </w:rPr>
              <w:t>®</w:t>
            </w:r>
          </w:p>
        </w:tc>
        <w:tc>
          <w:tcPr>
            <w:tcW w:w="1559" w:type="dxa"/>
            <w:vAlign w:val="center"/>
          </w:tcPr>
          <w:p w14:paraId="0F065D72" w14:textId="77777777" w:rsidR="009B20A2" w:rsidRPr="00F575B1" w:rsidRDefault="009B20A2" w:rsidP="009C45CE">
            <w:pPr>
              <w:jc w:val="center"/>
              <w:rPr>
                <w:rFonts w:cstheme="minorHAnsi"/>
                <w:sz w:val="20"/>
                <w:szCs w:val="20"/>
              </w:rPr>
            </w:pPr>
            <w:r w:rsidRPr="00F575B1">
              <w:rPr>
                <w:rFonts w:cstheme="minorHAnsi"/>
                <w:sz w:val="20"/>
                <w:szCs w:val="20"/>
              </w:rPr>
              <w:t>Dicamba</w:t>
            </w:r>
          </w:p>
        </w:tc>
        <w:tc>
          <w:tcPr>
            <w:tcW w:w="2268" w:type="dxa"/>
            <w:vAlign w:val="center"/>
          </w:tcPr>
          <w:p w14:paraId="023BA91F"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45D3C169" w14:textId="77777777" w:rsidR="009B20A2" w:rsidRPr="00F575B1" w:rsidRDefault="009B20A2" w:rsidP="009C45CE">
            <w:pPr>
              <w:jc w:val="center"/>
              <w:rPr>
                <w:rFonts w:cstheme="minorHAnsi"/>
                <w:sz w:val="20"/>
                <w:szCs w:val="20"/>
              </w:rPr>
            </w:pPr>
            <w:r w:rsidRPr="00F575B1">
              <w:rPr>
                <w:rFonts w:cstheme="minorHAnsi"/>
                <w:sz w:val="20"/>
                <w:szCs w:val="20"/>
              </w:rPr>
              <w:t>II</w:t>
            </w:r>
          </w:p>
        </w:tc>
        <w:tc>
          <w:tcPr>
            <w:tcW w:w="1276" w:type="dxa"/>
            <w:vMerge w:val="restart"/>
            <w:vAlign w:val="center"/>
          </w:tcPr>
          <w:p w14:paraId="67AFA6FF" w14:textId="77777777" w:rsidR="009B20A2" w:rsidRPr="00F575B1" w:rsidRDefault="009B20A2" w:rsidP="009C45CE">
            <w:pPr>
              <w:jc w:val="center"/>
              <w:rPr>
                <w:rFonts w:cstheme="minorHAnsi"/>
                <w:sz w:val="20"/>
                <w:szCs w:val="20"/>
              </w:rPr>
            </w:pPr>
            <w:r w:rsidRPr="00F575B1">
              <w:rPr>
                <w:rFonts w:cstheme="minorHAnsi"/>
                <w:sz w:val="20"/>
                <w:szCs w:val="20"/>
              </w:rPr>
              <w:t>43 (34.4%)</w:t>
            </w:r>
          </w:p>
        </w:tc>
      </w:tr>
      <w:tr w:rsidR="009B20A2" w:rsidRPr="00464CBE" w14:paraId="1DABFBCD" w14:textId="77777777" w:rsidTr="009C45CE">
        <w:trPr>
          <w:trHeight w:val="129"/>
        </w:trPr>
        <w:tc>
          <w:tcPr>
            <w:tcW w:w="2689" w:type="dxa"/>
            <w:vMerge/>
          </w:tcPr>
          <w:p w14:paraId="03606A87" w14:textId="77777777" w:rsidR="009B20A2" w:rsidRPr="00F575B1" w:rsidRDefault="009B20A2" w:rsidP="009C45CE">
            <w:pPr>
              <w:jc w:val="both"/>
              <w:rPr>
                <w:rFonts w:cstheme="minorHAnsi"/>
                <w:sz w:val="20"/>
                <w:szCs w:val="20"/>
              </w:rPr>
            </w:pPr>
          </w:p>
        </w:tc>
        <w:tc>
          <w:tcPr>
            <w:tcW w:w="1559" w:type="dxa"/>
            <w:vAlign w:val="center"/>
          </w:tcPr>
          <w:p w14:paraId="24E37684" w14:textId="77777777" w:rsidR="009B20A2" w:rsidRPr="00F575B1" w:rsidRDefault="009B20A2" w:rsidP="009C45CE">
            <w:pPr>
              <w:jc w:val="center"/>
              <w:rPr>
                <w:rFonts w:cstheme="minorHAnsi"/>
                <w:sz w:val="20"/>
                <w:szCs w:val="20"/>
              </w:rPr>
            </w:pPr>
            <w:r w:rsidRPr="00F575B1">
              <w:rPr>
                <w:rFonts w:cstheme="minorHAnsi"/>
                <w:sz w:val="20"/>
                <w:szCs w:val="20"/>
              </w:rPr>
              <w:t>2,4-D</w:t>
            </w:r>
          </w:p>
        </w:tc>
        <w:tc>
          <w:tcPr>
            <w:tcW w:w="2268" w:type="dxa"/>
            <w:vAlign w:val="center"/>
          </w:tcPr>
          <w:p w14:paraId="454665A4"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38B62D8E" w14:textId="77777777" w:rsidR="009B20A2" w:rsidRPr="00F575B1" w:rsidRDefault="009B20A2" w:rsidP="009C45CE">
            <w:pPr>
              <w:jc w:val="center"/>
              <w:rPr>
                <w:rFonts w:cstheme="minorHAnsi"/>
                <w:sz w:val="20"/>
                <w:szCs w:val="20"/>
              </w:rPr>
            </w:pPr>
            <w:r w:rsidRPr="00F575B1">
              <w:rPr>
                <w:rFonts w:cstheme="minorHAnsi"/>
                <w:sz w:val="20"/>
                <w:szCs w:val="20"/>
              </w:rPr>
              <w:t>II</w:t>
            </w:r>
          </w:p>
        </w:tc>
        <w:tc>
          <w:tcPr>
            <w:tcW w:w="1276" w:type="dxa"/>
            <w:vMerge/>
            <w:vAlign w:val="center"/>
          </w:tcPr>
          <w:p w14:paraId="3FFE666B" w14:textId="77777777" w:rsidR="009B20A2" w:rsidRPr="00F575B1" w:rsidRDefault="009B20A2" w:rsidP="009C45CE">
            <w:pPr>
              <w:jc w:val="center"/>
              <w:rPr>
                <w:rFonts w:cstheme="minorHAnsi"/>
                <w:sz w:val="20"/>
                <w:szCs w:val="20"/>
              </w:rPr>
            </w:pPr>
          </w:p>
        </w:tc>
      </w:tr>
      <w:tr w:rsidR="009B20A2" w:rsidRPr="00464CBE" w14:paraId="03BE80E2" w14:textId="77777777" w:rsidTr="009C45CE">
        <w:tc>
          <w:tcPr>
            <w:tcW w:w="2689" w:type="dxa"/>
          </w:tcPr>
          <w:p w14:paraId="69E7B4A6" w14:textId="77777777" w:rsidR="009B20A2" w:rsidRPr="00F575B1" w:rsidRDefault="009B20A2" w:rsidP="009C45CE">
            <w:pPr>
              <w:jc w:val="both"/>
              <w:rPr>
                <w:rFonts w:cstheme="minorHAnsi"/>
                <w:sz w:val="20"/>
                <w:szCs w:val="20"/>
              </w:rPr>
            </w:pPr>
            <w:proofErr w:type="spellStart"/>
            <w:r w:rsidRPr="00F575B1">
              <w:rPr>
                <w:rFonts w:cstheme="minorHAnsi"/>
                <w:sz w:val="20"/>
                <w:szCs w:val="20"/>
              </w:rPr>
              <w:t>Valtera</w:t>
            </w:r>
            <w:proofErr w:type="spellEnd"/>
            <w:r w:rsidRPr="00F575B1">
              <w:rPr>
                <w:rFonts w:cstheme="minorHAnsi"/>
                <w:sz w:val="20"/>
                <w:szCs w:val="20"/>
                <w:vertAlign w:val="superscript"/>
              </w:rPr>
              <w:t>®</w:t>
            </w:r>
          </w:p>
        </w:tc>
        <w:tc>
          <w:tcPr>
            <w:tcW w:w="1559" w:type="dxa"/>
            <w:vAlign w:val="center"/>
          </w:tcPr>
          <w:p w14:paraId="790A2196" w14:textId="77777777" w:rsidR="009B20A2" w:rsidRPr="00F575B1" w:rsidRDefault="009B20A2" w:rsidP="009C45CE">
            <w:pPr>
              <w:jc w:val="center"/>
              <w:rPr>
                <w:rFonts w:cstheme="minorHAnsi"/>
                <w:sz w:val="20"/>
                <w:szCs w:val="20"/>
              </w:rPr>
            </w:pPr>
            <w:r w:rsidRPr="00F575B1">
              <w:rPr>
                <w:rFonts w:cstheme="minorHAnsi"/>
                <w:sz w:val="20"/>
                <w:szCs w:val="20"/>
              </w:rPr>
              <w:t>Flumioxazin</w:t>
            </w:r>
          </w:p>
        </w:tc>
        <w:tc>
          <w:tcPr>
            <w:tcW w:w="2268" w:type="dxa"/>
            <w:vAlign w:val="center"/>
          </w:tcPr>
          <w:p w14:paraId="14B77D2B"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5E498FE5" w14:textId="77777777" w:rsidR="009B20A2" w:rsidRPr="00F575B1" w:rsidRDefault="009B20A2" w:rsidP="009C45CE">
            <w:pPr>
              <w:jc w:val="center"/>
              <w:rPr>
                <w:rFonts w:cstheme="minorHAnsi"/>
                <w:sz w:val="20"/>
                <w:szCs w:val="20"/>
              </w:rPr>
            </w:pPr>
            <w:r w:rsidRPr="00F575B1">
              <w:rPr>
                <w:rFonts w:cstheme="minorHAnsi"/>
                <w:sz w:val="20"/>
                <w:szCs w:val="20"/>
              </w:rPr>
              <w:t>III</w:t>
            </w:r>
          </w:p>
        </w:tc>
        <w:tc>
          <w:tcPr>
            <w:tcW w:w="1276" w:type="dxa"/>
            <w:vAlign w:val="center"/>
          </w:tcPr>
          <w:p w14:paraId="472223A6" w14:textId="77777777" w:rsidR="009B20A2" w:rsidRPr="00F575B1" w:rsidRDefault="009B20A2" w:rsidP="009C45CE">
            <w:pPr>
              <w:jc w:val="center"/>
              <w:rPr>
                <w:rFonts w:cstheme="minorHAnsi"/>
                <w:sz w:val="20"/>
                <w:szCs w:val="20"/>
              </w:rPr>
            </w:pPr>
            <w:r w:rsidRPr="00F575B1">
              <w:rPr>
                <w:rFonts w:cstheme="minorHAnsi"/>
                <w:sz w:val="20"/>
                <w:szCs w:val="20"/>
              </w:rPr>
              <w:t>37 (29.6%)</w:t>
            </w:r>
          </w:p>
        </w:tc>
      </w:tr>
      <w:tr w:rsidR="009B20A2" w:rsidRPr="00464CBE" w14:paraId="5D259939" w14:textId="77777777" w:rsidTr="009C45CE">
        <w:tc>
          <w:tcPr>
            <w:tcW w:w="2689" w:type="dxa"/>
          </w:tcPr>
          <w:p w14:paraId="3E630EF5" w14:textId="77777777" w:rsidR="009B20A2" w:rsidRPr="00F575B1" w:rsidRDefault="009B20A2" w:rsidP="009C45CE">
            <w:pPr>
              <w:jc w:val="both"/>
              <w:rPr>
                <w:rFonts w:cstheme="minorHAnsi"/>
                <w:sz w:val="20"/>
                <w:szCs w:val="20"/>
              </w:rPr>
            </w:pPr>
            <w:r w:rsidRPr="00F575B1">
              <w:rPr>
                <w:rFonts w:cstheme="minorHAnsi"/>
                <w:sz w:val="20"/>
                <w:szCs w:val="20"/>
              </w:rPr>
              <w:t>Atrazine</w:t>
            </w:r>
            <w:r w:rsidRPr="00F575B1">
              <w:rPr>
                <w:rFonts w:cstheme="minorHAnsi"/>
                <w:sz w:val="20"/>
                <w:szCs w:val="20"/>
                <w:vertAlign w:val="superscript"/>
              </w:rPr>
              <w:t>®</w:t>
            </w:r>
          </w:p>
        </w:tc>
        <w:tc>
          <w:tcPr>
            <w:tcW w:w="1559" w:type="dxa"/>
            <w:vAlign w:val="center"/>
          </w:tcPr>
          <w:p w14:paraId="794190F6" w14:textId="77777777" w:rsidR="009B20A2" w:rsidRPr="00F575B1" w:rsidRDefault="009B20A2" w:rsidP="009C45CE">
            <w:pPr>
              <w:jc w:val="center"/>
              <w:rPr>
                <w:rFonts w:cstheme="minorHAnsi"/>
                <w:sz w:val="20"/>
                <w:szCs w:val="20"/>
              </w:rPr>
            </w:pPr>
            <w:r w:rsidRPr="00F575B1">
              <w:rPr>
                <w:rFonts w:cstheme="minorHAnsi"/>
                <w:sz w:val="20"/>
                <w:szCs w:val="20"/>
              </w:rPr>
              <w:t>Atrazine</w:t>
            </w:r>
          </w:p>
        </w:tc>
        <w:tc>
          <w:tcPr>
            <w:tcW w:w="2268" w:type="dxa"/>
            <w:vAlign w:val="center"/>
          </w:tcPr>
          <w:p w14:paraId="636323E7"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6D653C8B" w14:textId="77777777" w:rsidR="009B20A2" w:rsidRPr="00F575B1" w:rsidRDefault="009B20A2" w:rsidP="009C45CE">
            <w:pPr>
              <w:jc w:val="center"/>
              <w:rPr>
                <w:rFonts w:cstheme="minorHAnsi"/>
                <w:sz w:val="20"/>
                <w:szCs w:val="20"/>
              </w:rPr>
            </w:pPr>
            <w:r w:rsidRPr="00F575B1">
              <w:rPr>
                <w:rFonts w:cstheme="minorHAnsi"/>
                <w:sz w:val="20"/>
                <w:szCs w:val="20"/>
              </w:rPr>
              <w:t>III</w:t>
            </w:r>
          </w:p>
        </w:tc>
        <w:tc>
          <w:tcPr>
            <w:tcW w:w="1276" w:type="dxa"/>
            <w:vAlign w:val="center"/>
          </w:tcPr>
          <w:p w14:paraId="5FD0825A" w14:textId="77777777" w:rsidR="009B20A2" w:rsidRPr="00F575B1" w:rsidRDefault="009B20A2" w:rsidP="009C45CE">
            <w:pPr>
              <w:jc w:val="center"/>
              <w:rPr>
                <w:rFonts w:cstheme="minorHAnsi"/>
                <w:sz w:val="20"/>
                <w:szCs w:val="20"/>
              </w:rPr>
            </w:pPr>
            <w:r w:rsidRPr="00F575B1">
              <w:rPr>
                <w:rFonts w:cstheme="minorHAnsi"/>
                <w:sz w:val="20"/>
                <w:szCs w:val="20"/>
              </w:rPr>
              <w:t>36 (28.8%)</w:t>
            </w:r>
          </w:p>
        </w:tc>
      </w:tr>
      <w:tr w:rsidR="009B20A2" w:rsidRPr="00464CBE" w14:paraId="528187B1" w14:textId="77777777" w:rsidTr="009C45CE">
        <w:tc>
          <w:tcPr>
            <w:tcW w:w="2689" w:type="dxa"/>
          </w:tcPr>
          <w:p w14:paraId="06741A72" w14:textId="77777777" w:rsidR="009B20A2" w:rsidRPr="00F575B1" w:rsidRDefault="009B20A2" w:rsidP="009C45CE">
            <w:pPr>
              <w:jc w:val="both"/>
              <w:rPr>
                <w:rFonts w:cstheme="minorHAnsi"/>
                <w:sz w:val="20"/>
                <w:szCs w:val="20"/>
              </w:rPr>
            </w:pPr>
            <w:r w:rsidRPr="00F575B1">
              <w:rPr>
                <w:rFonts w:cstheme="minorHAnsi"/>
                <w:sz w:val="20"/>
                <w:szCs w:val="20"/>
              </w:rPr>
              <w:t xml:space="preserve">Glyphosate </w:t>
            </w:r>
          </w:p>
        </w:tc>
        <w:tc>
          <w:tcPr>
            <w:tcW w:w="1559" w:type="dxa"/>
            <w:vAlign w:val="center"/>
          </w:tcPr>
          <w:p w14:paraId="2F2728C2" w14:textId="77777777" w:rsidR="009B20A2" w:rsidRPr="00F575B1" w:rsidRDefault="009B20A2" w:rsidP="009C45CE">
            <w:pPr>
              <w:jc w:val="center"/>
              <w:rPr>
                <w:rFonts w:cstheme="minorHAnsi"/>
                <w:sz w:val="20"/>
                <w:szCs w:val="20"/>
              </w:rPr>
            </w:pPr>
            <w:r w:rsidRPr="00F575B1">
              <w:rPr>
                <w:rFonts w:cstheme="minorHAnsi"/>
                <w:sz w:val="20"/>
                <w:szCs w:val="20"/>
              </w:rPr>
              <w:t>Glyphosate</w:t>
            </w:r>
          </w:p>
        </w:tc>
        <w:tc>
          <w:tcPr>
            <w:tcW w:w="2268" w:type="dxa"/>
            <w:vAlign w:val="center"/>
          </w:tcPr>
          <w:p w14:paraId="0C536DCD"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77A80459" w14:textId="77777777" w:rsidR="009B20A2" w:rsidRPr="00F575B1" w:rsidRDefault="009B20A2" w:rsidP="009C45CE">
            <w:pPr>
              <w:jc w:val="center"/>
              <w:rPr>
                <w:rFonts w:cstheme="minorHAnsi"/>
                <w:sz w:val="20"/>
                <w:szCs w:val="20"/>
              </w:rPr>
            </w:pPr>
            <w:r w:rsidRPr="00F575B1">
              <w:rPr>
                <w:rFonts w:cstheme="minorHAnsi"/>
                <w:sz w:val="20"/>
                <w:szCs w:val="20"/>
              </w:rPr>
              <w:t>III</w:t>
            </w:r>
          </w:p>
        </w:tc>
        <w:tc>
          <w:tcPr>
            <w:tcW w:w="1276" w:type="dxa"/>
            <w:vAlign w:val="center"/>
          </w:tcPr>
          <w:p w14:paraId="03BBB0FD" w14:textId="77777777" w:rsidR="009B20A2" w:rsidRPr="00F575B1" w:rsidRDefault="009B20A2" w:rsidP="009C45CE">
            <w:pPr>
              <w:jc w:val="center"/>
              <w:rPr>
                <w:rFonts w:cstheme="minorHAnsi"/>
                <w:sz w:val="20"/>
                <w:szCs w:val="20"/>
              </w:rPr>
            </w:pPr>
            <w:r w:rsidRPr="00F575B1">
              <w:rPr>
                <w:rFonts w:cstheme="minorHAnsi"/>
                <w:sz w:val="20"/>
                <w:szCs w:val="20"/>
              </w:rPr>
              <w:t>31 (25.2%)</w:t>
            </w:r>
          </w:p>
        </w:tc>
      </w:tr>
      <w:tr w:rsidR="009B20A2" w:rsidRPr="00464CBE" w14:paraId="4BA03B2D" w14:textId="77777777" w:rsidTr="009C45CE">
        <w:tc>
          <w:tcPr>
            <w:tcW w:w="2689" w:type="dxa"/>
          </w:tcPr>
          <w:p w14:paraId="4E3F6A77" w14:textId="77777777" w:rsidR="009B20A2" w:rsidRPr="00F575B1" w:rsidRDefault="009B20A2" w:rsidP="009C45CE">
            <w:pPr>
              <w:jc w:val="both"/>
              <w:rPr>
                <w:rFonts w:cstheme="minorHAnsi"/>
                <w:sz w:val="20"/>
                <w:szCs w:val="20"/>
              </w:rPr>
            </w:pPr>
            <w:r w:rsidRPr="00F575B1">
              <w:rPr>
                <w:rFonts w:cstheme="minorHAnsi"/>
                <w:sz w:val="20"/>
                <w:szCs w:val="20"/>
              </w:rPr>
              <w:t>Paraquat</w:t>
            </w:r>
          </w:p>
        </w:tc>
        <w:tc>
          <w:tcPr>
            <w:tcW w:w="1559" w:type="dxa"/>
            <w:vAlign w:val="center"/>
          </w:tcPr>
          <w:p w14:paraId="71E436E9" w14:textId="77777777" w:rsidR="009B20A2" w:rsidRPr="00F575B1" w:rsidRDefault="009B20A2" w:rsidP="009C45CE">
            <w:pPr>
              <w:jc w:val="center"/>
              <w:rPr>
                <w:rFonts w:cstheme="minorHAnsi"/>
                <w:sz w:val="20"/>
                <w:szCs w:val="20"/>
              </w:rPr>
            </w:pPr>
            <w:r w:rsidRPr="00F575B1">
              <w:rPr>
                <w:rFonts w:cstheme="minorHAnsi"/>
                <w:sz w:val="20"/>
                <w:szCs w:val="20"/>
              </w:rPr>
              <w:t>Paraquat</w:t>
            </w:r>
          </w:p>
        </w:tc>
        <w:tc>
          <w:tcPr>
            <w:tcW w:w="2268" w:type="dxa"/>
            <w:vAlign w:val="center"/>
          </w:tcPr>
          <w:p w14:paraId="5B1B871F"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4A1BA17A" w14:textId="77777777" w:rsidR="009B20A2" w:rsidRPr="00F575B1" w:rsidRDefault="009B20A2" w:rsidP="009C45CE">
            <w:pPr>
              <w:jc w:val="center"/>
              <w:rPr>
                <w:rFonts w:cstheme="minorHAnsi"/>
                <w:sz w:val="20"/>
                <w:szCs w:val="20"/>
              </w:rPr>
            </w:pPr>
            <w:r w:rsidRPr="00F575B1">
              <w:rPr>
                <w:rFonts w:cstheme="minorHAnsi"/>
                <w:sz w:val="20"/>
                <w:szCs w:val="20"/>
              </w:rPr>
              <w:t>II</w:t>
            </w:r>
          </w:p>
        </w:tc>
        <w:tc>
          <w:tcPr>
            <w:tcW w:w="1276" w:type="dxa"/>
            <w:vAlign w:val="center"/>
          </w:tcPr>
          <w:p w14:paraId="210EB0C5" w14:textId="77777777" w:rsidR="009B20A2" w:rsidRPr="00F575B1" w:rsidRDefault="009B20A2" w:rsidP="009C45CE">
            <w:pPr>
              <w:jc w:val="center"/>
              <w:rPr>
                <w:rFonts w:cstheme="minorHAnsi"/>
                <w:sz w:val="20"/>
                <w:szCs w:val="20"/>
              </w:rPr>
            </w:pPr>
            <w:r w:rsidRPr="00F575B1">
              <w:rPr>
                <w:rFonts w:cstheme="minorHAnsi"/>
                <w:sz w:val="20"/>
                <w:szCs w:val="20"/>
              </w:rPr>
              <w:t>16 (12.8%)</w:t>
            </w:r>
          </w:p>
        </w:tc>
      </w:tr>
      <w:tr w:rsidR="009B20A2" w:rsidRPr="00464CBE" w14:paraId="20249FB3" w14:textId="77777777" w:rsidTr="009C45CE">
        <w:tc>
          <w:tcPr>
            <w:tcW w:w="2689" w:type="dxa"/>
            <w:vMerge w:val="restart"/>
          </w:tcPr>
          <w:p w14:paraId="5D0AFD5F" w14:textId="77777777" w:rsidR="009B20A2" w:rsidRPr="00F575B1" w:rsidRDefault="009B20A2" w:rsidP="009C45CE">
            <w:pPr>
              <w:jc w:val="both"/>
              <w:rPr>
                <w:rFonts w:cstheme="minorHAnsi"/>
                <w:sz w:val="20"/>
                <w:szCs w:val="20"/>
              </w:rPr>
            </w:pPr>
            <w:r w:rsidRPr="00F575B1">
              <w:rPr>
                <w:rFonts w:cstheme="minorHAnsi"/>
                <w:sz w:val="20"/>
                <w:szCs w:val="20"/>
              </w:rPr>
              <w:t>Springbok</w:t>
            </w:r>
            <w:r w:rsidRPr="00F575B1">
              <w:rPr>
                <w:rFonts w:cstheme="minorHAnsi"/>
                <w:sz w:val="20"/>
                <w:szCs w:val="20"/>
                <w:vertAlign w:val="superscript"/>
              </w:rPr>
              <w:t>®</w:t>
            </w:r>
          </w:p>
        </w:tc>
        <w:tc>
          <w:tcPr>
            <w:tcW w:w="1559" w:type="dxa"/>
            <w:vAlign w:val="center"/>
          </w:tcPr>
          <w:p w14:paraId="09A6FF0E" w14:textId="77777777" w:rsidR="009B20A2" w:rsidRPr="00F575B1" w:rsidRDefault="009B20A2" w:rsidP="009C45CE">
            <w:pPr>
              <w:jc w:val="center"/>
              <w:rPr>
                <w:rFonts w:cstheme="minorHAnsi"/>
                <w:sz w:val="20"/>
                <w:szCs w:val="20"/>
              </w:rPr>
            </w:pPr>
            <w:r w:rsidRPr="00F575B1">
              <w:rPr>
                <w:rFonts w:cstheme="minorHAnsi"/>
                <w:sz w:val="20"/>
                <w:szCs w:val="20"/>
              </w:rPr>
              <w:t>Dimethenamid</w:t>
            </w:r>
          </w:p>
        </w:tc>
        <w:tc>
          <w:tcPr>
            <w:tcW w:w="2268" w:type="dxa"/>
            <w:vAlign w:val="center"/>
          </w:tcPr>
          <w:p w14:paraId="669371E2"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4184D4FA" w14:textId="77777777" w:rsidR="009B20A2" w:rsidRPr="00F575B1" w:rsidRDefault="009B20A2" w:rsidP="009C45CE">
            <w:pPr>
              <w:jc w:val="center"/>
              <w:rPr>
                <w:rFonts w:cstheme="minorHAnsi"/>
                <w:sz w:val="20"/>
                <w:szCs w:val="20"/>
              </w:rPr>
            </w:pPr>
            <w:r w:rsidRPr="00F575B1">
              <w:rPr>
                <w:rFonts w:cstheme="minorHAnsi"/>
                <w:sz w:val="20"/>
                <w:szCs w:val="20"/>
              </w:rPr>
              <w:t>II</w:t>
            </w:r>
          </w:p>
        </w:tc>
        <w:tc>
          <w:tcPr>
            <w:tcW w:w="1276" w:type="dxa"/>
            <w:vMerge w:val="restart"/>
            <w:vAlign w:val="center"/>
          </w:tcPr>
          <w:p w14:paraId="1FEB478D" w14:textId="77777777" w:rsidR="009B20A2" w:rsidRPr="00F575B1" w:rsidRDefault="009B20A2" w:rsidP="009C45CE">
            <w:pPr>
              <w:jc w:val="center"/>
              <w:rPr>
                <w:rFonts w:cstheme="minorHAnsi"/>
                <w:sz w:val="20"/>
                <w:szCs w:val="20"/>
              </w:rPr>
            </w:pPr>
            <w:r w:rsidRPr="00F575B1">
              <w:rPr>
                <w:rFonts w:cstheme="minorHAnsi"/>
                <w:sz w:val="20"/>
                <w:szCs w:val="20"/>
              </w:rPr>
              <w:t>12 (9.6%)</w:t>
            </w:r>
          </w:p>
        </w:tc>
      </w:tr>
      <w:tr w:rsidR="009B20A2" w:rsidRPr="00464CBE" w14:paraId="2D2710BA" w14:textId="77777777" w:rsidTr="009C45CE">
        <w:tc>
          <w:tcPr>
            <w:tcW w:w="2689" w:type="dxa"/>
            <w:vMerge/>
          </w:tcPr>
          <w:p w14:paraId="380F67B3" w14:textId="77777777" w:rsidR="009B20A2" w:rsidRPr="00F575B1" w:rsidRDefault="009B20A2" w:rsidP="009C45CE">
            <w:pPr>
              <w:jc w:val="both"/>
              <w:rPr>
                <w:rFonts w:cstheme="minorHAnsi"/>
                <w:sz w:val="20"/>
                <w:szCs w:val="20"/>
              </w:rPr>
            </w:pPr>
          </w:p>
        </w:tc>
        <w:tc>
          <w:tcPr>
            <w:tcW w:w="1559" w:type="dxa"/>
            <w:vAlign w:val="center"/>
          </w:tcPr>
          <w:p w14:paraId="420A176B" w14:textId="77777777" w:rsidR="009B20A2" w:rsidRPr="00F575B1" w:rsidRDefault="009B20A2" w:rsidP="009C45CE">
            <w:pPr>
              <w:jc w:val="center"/>
              <w:rPr>
                <w:rFonts w:cstheme="minorHAnsi"/>
                <w:sz w:val="20"/>
                <w:szCs w:val="20"/>
              </w:rPr>
            </w:pPr>
            <w:r w:rsidRPr="00F575B1">
              <w:rPr>
                <w:rFonts w:cstheme="minorHAnsi"/>
                <w:sz w:val="20"/>
                <w:szCs w:val="20"/>
              </w:rPr>
              <w:t>Metazachlor</w:t>
            </w:r>
          </w:p>
        </w:tc>
        <w:tc>
          <w:tcPr>
            <w:tcW w:w="2268" w:type="dxa"/>
            <w:vAlign w:val="center"/>
          </w:tcPr>
          <w:p w14:paraId="18313219"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325BB4D6" w14:textId="77777777" w:rsidR="009B20A2" w:rsidRPr="00F575B1" w:rsidRDefault="009B20A2" w:rsidP="009C45CE">
            <w:pPr>
              <w:jc w:val="center"/>
              <w:rPr>
                <w:rFonts w:cstheme="minorHAnsi"/>
                <w:sz w:val="20"/>
                <w:szCs w:val="20"/>
              </w:rPr>
            </w:pPr>
            <w:r w:rsidRPr="00F575B1">
              <w:rPr>
                <w:rFonts w:cstheme="minorHAnsi"/>
                <w:sz w:val="20"/>
                <w:szCs w:val="20"/>
              </w:rPr>
              <w:t>III</w:t>
            </w:r>
          </w:p>
        </w:tc>
        <w:tc>
          <w:tcPr>
            <w:tcW w:w="1276" w:type="dxa"/>
            <w:vMerge/>
            <w:vAlign w:val="center"/>
          </w:tcPr>
          <w:p w14:paraId="033541B9" w14:textId="77777777" w:rsidR="009B20A2" w:rsidRPr="00F575B1" w:rsidRDefault="009B20A2" w:rsidP="009C45CE">
            <w:pPr>
              <w:jc w:val="center"/>
              <w:rPr>
                <w:rFonts w:cstheme="minorHAnsi"/>
                <w:sz w:val="20"/>
                <w:szCs w:val="20"/>
              </w:rPr>
            </w:pPr>
          </w:p>
        </w:tc>
      </w:tr>
      <w:tr w:rsidR="009B20A2" w:rsidRPr="00464CBE" w14:paraId="6CECFF22" w14:textId="77777777" w:rsidTr="009C45CE">
        <w:tc>
          <w:tcPr>
            <w:tcW w:w="2689" w:type="dxa"/>
          </w:tcPr>
          <w:p w14:paraId="4EB98417" w14:textId="77777777" w:rsidR="009B20A2" w:rsidRPr="00F575B1" w:rsidRDefault="009B20A2" w:rsidP="009C45CE">
            <w:pPr>
              <w:jc w:val="both"/>
              <w:rPr>
                <w:rFonts w:cstheme="minorHAnsi"/>
                <w:sz w:val="20"/>
                <w:szCs w:val="20"/>
              </w:rPr>
            </w:pPr>
            <w:r w:rsidRPr="00F575B1">
              <w:rPr>
                <w:rFonts w:cstheme="minorHAnsi"/>
                <w:sz w:val="20"/>
                <w:szCs w:val="20"/>
              </w:rPr>
              <w:t>Pendimethalin</w:t>
            </w:r>
          </w:p>
        </w:tc>
        <w:tc>
          <w:tcPr>
            <w:tcW w:w="1559" w:type="dxa"/>
            <w:vAlign w:val="center"/>
          </w:tcPr>
          <w:p w14:paraId="3E0D5300" w14:textId="77777777" w:rsidR="009B20A2" w:rsidRPr="00F575B1" w:rsidRDefault="009B20A2" w:rsidP="009C45CE">
            <w:pPr>
              <w:jc w:val="center"/>
              <w:rPr>
                <w:rFonts w:cstheme="minorHAnsi"/>
                <w:sz w:val="20"/>
                <w:szCs w:val="20"/>
              </w:rPr>
            </w:pPr>
            <w:r w:rsidRPr="00F575B1">
              <w:rPr>
                <w:rFonts w:cstheme="minorHAnsi"/>
                <w:sz w:val="20"/>
                <w:szCs w:val="20"/>
              </w:rPr>
              <w:t>Pendimethalin</w:t>
            </w:r>
          </w:p>
        </w:tc>
        <w:tc>
          <w:tcPr>
            <w:tcW w:w="2268" w:type="dxa"/>
            <w:vAlign w:val="center"/>
          </w:tcPr>
          <w:p w14:paraId="20360F61"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54F8B0B0" w14:textId="77777777" w:rsidR="009B20A2" w:rsidRPr="00F575B1" w:rsidRDefault="009B20A2" w:rsidP="009C45CE">
            <w:pPr>
              <w:jc w:val="center"/>
              <w:rPr>
                <w:rFonts w:cstheme="minorHAnsi"/>
                <w:sz w:val="20"/>
                <w:szCs w:val="20"/>
              </w:rPr>
            </w:pPr>
            <w:r w:rsidRPr="00F575B1">
              <w:rPr>
                <w:rFonts w:cstheme="minorHAnsi"/>
                <w:sz w:val="20"/>
                <w:szCs w:val="20"/>
              </w:rPr>
              <w:t>II</w:t>
            </w:r>
          </w:p>
        </w:tc>
        <w:tc>
          <w:tcPr>
            <w:tcW w:w="1276" w:type="dxa"/>
            <w:vAlign w:val="center"/>
          </w:tcPr>
          <w:p w14:paraId="639F2F78" w14:textId="77777777" w:rsidR="009B20A2" w:rsidRPr="00F575B1" w:rsidRDefault="009B20A2" w:rsidP="009C45CE">
            <w:pPr>
              <w:jc w:val="center"/>
              <w:rPr>
                <w:rFonts w:cstheme="minorHAnsi"/>
                <w:sz w:val="20"/>
                <w:szCs w:val="20"/>
              </w:rPr>
            </w:pPr>
            <w:r w:rsidRPr="00F575B1">
              <w:rPr>
                <w:rFonts w:cstheme="minorHAnsi"/>
                <w:sz w:val="20"/>
                <w:szCs w:val="20"/>
              </w:rPr>
              <w:t>9 (7.2%)</w:t>
            </w:r>
          </w:p>
        </w:tc>
      </w:tr>
      <w:tr w:rsidR="009B20A2" w:rsidRPr="00464CBE" w14:paraId="35AB3141" w14:textId="77777777" w:rsidTr="009C45CE">
        <w:tc>
          <w:tcPr>
            <w:tcW w:w="2689" w:type="dxa"/>
          </w:tcPr>
          <w:p w14:paraId="5B04B4CF" w14:textId="77777777" w:rsidR="009B20A2" w:rsidRPr="00F575B1" w:rsidRDefault="009B20A2" w:rsidP="009C45CE">
            <w:pPr>
              <w:jc w:val="both"/>
              <w:rPr>
                <w:rFonts w:cstheme="minorHAnsi"/>
                <w:sz w:val="20"/>
                <w:szCs w:val="20"/>
              </w:rPr>
            </w:pPr>
            <w:proofErr w:type="spellStart"/>
            <w:r w:rsidRPr="00F575B1">
              <w:rPr>
                <w:rFonts w:cstheme="minorHAnsi"/>
                <w:sz w:val="20"/>
                <w:szCs w:val="20"/>
              </w:rPr>
              <w:t>Cypermetrin</w:t>
            </w:r>
            <w:proofErr w:type="spellEnd"/>
          </w:p>
        </w:tc>
        <w:tc>
          <w:tcPr>
            <w:tcW w:w="1559" w:type="dxa"/>
            <w:vAlign w:val="center"/>
          </w:tcPr>
          <w:p w14:paraId="5E9953F8" w14:textId="77777777" w:rsidR="009B20A2" w:rsidRPr="00F575B1" w:rsidRDefault="009B20A2" w:rsidP="009C45CE">
            <w:pPr>
              <w:jc w:val="center"/>
              <w:rPr>
                <w:rFonts w:cstheme="minorHAnsi"/>
                <w:sz w:val="20"/>
                <w:szCs w:val="20"/>
              </w:rPr>
            </w:pPr>
            <w:r w:rsidRPr="00F575B1">
              <w:rPr>
                <w:rFonts w:cstheme="minorHAnsi"/>
                <w:sz w:val="20"/>
                <w:szCs w:val="20"/>
              </w:rPr>
              <w:t>Cypermethrin</w:t>
            </w:r>
          </w:p>
        </w:tc>
        <w:tc>
          <w:tcPr>
            <w:tcW w:w="2268" w:type="dxa"/>
            <w:vAlign w:val="center"/>
          </w:tcPr>
          <w:p w14:paraId="3B374B14" w14:textId="77777777" w:rsidR="009B20A2" w:rsidRPr="00F575B1" w:rsidRDefault="009B20A2" w:rsidP="009C45CE">
            <w:pPr>
              <w:jc w:val="center"/>
              <w:rPr>
                <w:rFonts w:cstheme="minorHAnsi"/>
                <w:sz w:val="20"/>
                <w:szCs w:val="20"/>
              </w:rPr>
            </w:pPr>
            <w:r w:rsidRPr="00F575B1">
              <w:rPr>
                <w:rFonts w:cstheme="minorHAnsi"/>
                <w:sz w:val="20"/>
                <w:szCs w:val="20"/>
              </w:rPr>
              <w:t>Insecticide</w:t>
            </w:r>
          </w:p>
        </w:tc>
        <w:tc>
          <w:tcPr>
            <w:tcW w:w="1186" w:type="dxa"/>
            <w:vAlign w:val="center"/>
          </w:tcPr>
          <w:p w14:paraId="53480D04" w14:textId="77777777" w:rsidR="009B20A2" w:rsidRPr="00F575B1" w:rsidRDefault="009B20A2" w:rsidP="009C45CE">
            <w:pPr>
              <w:jc w:val="center"/>
              <w:rPr>
                <w:rFonts w:cstheme="minorHAnsi"/>
                <w:sz w:val="20"/>
                <w:szCs w:val="20"/>
              </w:rPr>
            </w:pPr>
            <w:r w:rsidRPr="00F575B1">
              <w:rPr>
                <w:rFonts w:cstheme="minorHAnsi"/>
                <w:sz w:val="20"/>
                <w:szCs w:val="20"/>
              </w:rPr>
              <w:t>II</w:t>
            </w:r>
          </w:p>
        </w:tc>
        <w:tc>
          <w:tcPr>
            <w:tcW w:w="1276" w:type="dxa"/>
            <w:vAlign w:val="center"/>
          </w:tcPr>
          <w:p w14:paraId="0E2828A0" w14:textId="77777777" w:rsidR="009B20A2" w:rsidRPr="00F575B1" w:rsidRDefault="009B20A2" w:rsidP="009C45CE">
            <w:pPr>
              <w:jc w:val="center"/>
              <w:rPr>
                <w:rFonts w:cstheme="minorHAnsi"/>
                <w:sz w:val="20"/>
                <w:szCs w:val="20"/>
              </w:rPr>
            </w:pPr>
            <w:r w:rsidRPr="00F575B1">
              <w:rPr>
                <w:rFonts w:cstheme="minorHAnsi"/>
                <w:sz w:val="20"/>
                <w:szCs w:val="20"/>
              </w:rPr>
              <w:t>8 (6.4%)</w:t>
            </w:r>
          </w:p>
        </w:tc>
      </w:tr>
      <w:tr w:rsidR="009B20A2" w:rsidRPr="00464CBE" w14:paraId="3366DB54" w14:textId="77777777" w:rsidTr="009C45CE">
        <w:tc>
          <w:tcPr>
            <w:tcW w:w="2689" w:type="dxa"/>
          </w:tcPr>
          <w:p w14:paraId="038D6E1F" w14:textId="77777777" w:rsidR="009B20A2" w:rsidRPr="00F575B1" w:rsidRDefault="009B20A2" w:rsidP="009C45CE">
            <w:pPr>
              <w:jc w:val="both"/>
              <w:rPr>
                <w:rFonts w:cstheme="minorHAnsi"/>
                <w:sz w:val="20"/>
                <w:szCs w:val="20"/>
              </w:rPr>
            </w:pPr>
            <w:r w:rsidRPr="00F575B1">
              <w:rPr>
                <w:rFonts w:cstheme="minorHAnsi"/>
                <w:sz w:val="20"/>
                <w:szCs w:val="20"/>
              </w:rPr>
              <w:t>Trifluralin</w:t>
            </w:r>
          </w:p>
        </w:tc>
        <w:tc>
          <w:tcPr>
            <w:tcW w:w="1559" w:type="dxa"/>
            <w:vAlign w:val="center"/>
          </w:tcPr>
          <w:p w14:paraId="63C65721" w14:textId="77777777" w:rsidR="009B20A2" w:rsidRPr="00F575B1" w:rsidRDefault="009B20A2" w:rsidP="009C45CE">
            <w:pPr>
              <w:jc w:val="center"/>
              <w:rPr>
                <w:rFonts w:cstheme="minorHAnsi"/>
                <w:sz w:val="20"/>
                <w:szCs w:val="20"/>
              </w:rPr>
            </w:pPr>
            <w:r w:rsidRPr="00F575B1">
              <w:rPr>
                <w:rFonts w:cstheme="minorHAnsi"/>
                <w:sz w:val="20"/>
                <w:szCs w:val="20"/>
              </w:rPr>
              <w:t>Trifluralin</w:t>
            </w:r>
          </w:p>
        </w:tc>
        <w:tc>
          <w:tcPr>
            <w:tcW w:w="2268" w:type="dxa"/>
            <w:vAlign w:val="center"/>
          </w:tcPr>
          <w:p w14:paraId="4B096BD9"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437B3C06" w14:textId="77777777" w:rsidR="009B20A2" w:rsidRPr="00F575B1" w:rsidRDefault="009B20A2" w:rsidP="009C45CE">
            <w:pPr>
              <w:jc w:val="center"/>
              <w:rPr>
                <w:rFonts w:cstheme="minorHAnsi"/>
                <w:sz w:val="20"/>
                <w:szCs w:val="20"/>
              </w:rPr>
            </w:pPr>
            <w:r w:rsidRPr="00F575B1">
              <w:rPr>
                <w:rFonts w:cstheme="minorHAnsi"/>
                <w:sz w:val="20"/>
                <w:szCs w:val="20"/>
              </w:rPr>
              <w:t>U</w:t>
            </w:r>
          </w:p>
        </w:tc>
        <w:tc>
          <w:tcPr>
            <w:tcW w:w="1276" w:type="dxa"/>
            <w:vAlign w:val="center"/>
          </w:tcPr>
          <w:p w14:paraId="69BA8400" w14:textId="77777777" w:rsidR="009B20A2" w:rsidRPr="00F575B1" w:rsidRDefault="009B20A2" w:rsidP="009C45CE">
            <w:pPr>
              <w:jc w:val="center"/>
              <w:rPr>
                <w:rFonts w:cstheme="minorHAnsi"/>
                <w:sz w:val="20"/>
                <w:szCs w:val="20"/>
              </w:rPr>
            </w:pPr>
            <w:r w:rsidRPr="00F575B1">
              <w:rPr>
                <w:rFonts w:cstheme="minorHAnsi"/>
                <w:sz w:val="20"/>
                <w:szCs w:val="20"/>
              </w:rPr>
              <w:t>6 (4.8%)</w:t>
            </w:r>
          </w:p>
        </w:tc>
      </w:tr>
      <w:tr w:rsidR="009B20A2" w:rsidRPr="00464CBE" w14:paraId="0765EE33" w14:textId="77777777" w:rsidTr="009C45CE">
        <w:tc>
          <w:tcPr>
            <w:tcW w:w="2689" w:type="dxa"/>
          </w:tcPr>
          <w:p w14:paraId="0BF8EB81" w14:textId="77777777" w:rsidR="009B20A2" w:rsidRPr="00F575B1" w:rsidRDefault="009B20A2" w:rsidP="009C45CE">
            <w:pPr>
              <w:jc w:val="both"/>
              <w:rPr>
                <w:rFonts w:cstheme="minorHAnsi"/>
                <w:sz w:val="20"/>
                <w:szCs w:val="20"/>
              </w:rPr>
            </w:pPr>
            <w:r w:rsidRPr="00F575B1">
              <w:rPr>
                <w:rFonts w:cstheme="minorHAnsi"/>
                <w:sz w:val="20"/>
                <w:szCs w:val="20"/>
              </w:rPr>
              <w:t>Acetochlor</w:t>
            </w:r>
          </w:p>
        </w:tc>
        <w:tc>
          <w:tcPr>
            <w:tcW w:w="1559" w:type="dxa"/>
            <w:vAlign w:val="center"/>
          </w:tcPr>
          <w:p w14:paraId="676F5A00" w14:textId="77777777" w:rsidR="009B20A2" w:rsidRPr="00F575B1" w:rsidRDefault="009B20A2" w:rsidP="009C45CE">
            <w:pPr>
              <w:jc w:val="center"/>
              <w:rPr>
                <w:rFonts w:cstheme="minorHAnsi"/>
                <w:sz w:val="20"/>
                <w:szCs w:val="20"/>
              </w:rPr>
            </w:pPr>
            <w:r w:rsidRPr="00F575B1">
              <w:rPr>
                <w:rFonts w:cstheme="minorHAnsi"/>
                <w:sz w:val="20"/>
                <w:szCs w:val="20"/>
              </w:rPr>
              <w:t>Acetochlor</w:t>
            </w:r>
          </w:p>
        </w:tc>
        <w:tc>
          <w:tcPr>
            <w:tcW w:w="2268" w:type="dxa"/>
            <w:vAlign w:val="center"/>
          </w:tcPr>
          <w:p w14:paraId="35DC9D4C"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6B8B4AA4" w14:textId="77777777" w:rsidR="009B20A2" w:rsidRPr="00F575B1" w:rsidRDefault="009B20A2" w:rsidP="009C45CE">
            <w:pPr>
              <w:jc w:val="center"/>
              <w:rPr>
                <w:rFonts w:cstheme="minorHAnsi"/>
                <w:sz w:val="20"/>
                <w:szCs w:val="20"/>
              </w:rPr>
            </w:pPr>
            <w:r w:rsidRPr="00F575B1">
              <w:rPr>
                <w:rFonts w:cstheme="minorHAnsi"/>
                <w:sz w:val="20"/>
                <w:szCs w:val="20"/>
              </w:rPr>
              <w:t>III</w:t>
            </w:r>
          </w:p>
        </w:tc>
        <w:tc>
          <w:tcPr>
            <w:tcW w:w="1276" w:type="dxa"/>
            <w:vAlign w:val="center"/>
          </w:tcPr>
          <w:p w14:paraId="59BB7435" w14:textId="77777777" w:rsidR="009B20A2" w:rsidRPr="00F575B1" w:rsidRDefault="009B20A2" w:rsidP="009C45CE">
            <w:pPr>
              <w:jc w:val="center"/>
              <w:rPr>
                <w:rFonts w:cstheme="minorHAnsi"/>
                <w:sz w:val="20"/>
                <w:szCs w:val="20"/>
              </w:rPr>
            </w:pPr>
            <w:r w:rsidRPr="00F575B1">
              <w:rPr>
                <w:rFonts w:cstheme="minorHAnsi"/>
                <w:sz w:val="20"/>
                <w:szCs w:val="20"/>
              </w:rPr>
              <w:t>5 (4.0%)</w:t>
            </w:r>
          </w:p>
        </w:tc>
      </w:tr>
      <w:tr w:rsidR="009B20A2" w:rsidRPr="00464CBE" w14:paraId="4CD62FF0" w14:textId="77777777" w:rsidTr="009C45CE">
        <w:tc>
          <w:tcPr>
            <w:tcW w:w="2689" w:type="dxa"/>
          </w:tcPr>
          <w:p w14:paraId="6C6FBEF1" w14:textId="77777777" w:rsidR="009B20A2" w:rsidRPr="00F575B1" w:rsidRDefault="009B20A2" w:rsidP="009C45CE">
            <w:pPr>
              <w:jc w:val="both"/>
              <w:rPr>
                <w:rFonts w:cstheme="minorHAnsi"/>
                <w:sz w:val="20"/>
                <w:szCs w:val="20"/>
              </w:rPr>
            </w:pPr>
            <w:r w:rsidRPr="00F575B1">
              <w:rPr>
                <w:rFonts w:cstheme="minorHAnsi"/>
                <w:sz w:val="20"/>
                <w:szCs w:val="20"/>
              </w:rPr>
              <w:t>Triclopyr</w:t>
            </w:r>
          </w:p>
        </w:tc>
        <w:tc>
          <w:tcPr>
            <w:tcW w:w="1559" w:type="dxa"/>
            <w:vAlign w:val="center"/>
          </w:tcPr>
          <w:p w14:paraId="15FD0808" w14:textId="77777777" w:rsidR="009B20A2" w:rsidRPr="00F575B1" w:rsidRDefault="009B20A2" w:rsidP="009C45CE">
            <w:pPr>
              <w:jc w:val="center"/>
              <w:rPr>
                <w:rFonts w:cstheme="minorHAnsi"/>
                <w:sz w:val="20"/>
                <w:szCs w:val="20"/>
              </w:rPr>
            </w:pPr>
            <w:r w:rsidRPr="00F575B1">
              <w:rPr>
                <w:rFonts w:cstheme="minorHAnsi"/>
                <w:sz w:val="20"/>
                <w:szCs w:val="20"/>
              </w:rPr>
              <w:t>Triclopyr</w:t>
            </w:r>
          </w:p>
        </w:tc>
        <w:tc>
          <w:tcPr>
            <w:tcW w:w="2268" w:type="dxa"/>
            <w:vAlign w:val="center"/>
          </w:tcPr>
          <w:p w14:paraId="2729E4B6"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0D37F0BD" w14:textId="77777777" w:rsidR="009B20A2" w:rsidRPr="00F575B1" w:rsidRDefault="009B20A2" w:rsidP="009C45CE">
            <w:pPr>
              <w:jc w:val="center"/>
              <w:rPr>
                <w:rFonts w:cstheme="minorHAnsi"/>
                <w:sz w:val="20"/>
                <w:szCs w:val="20"/>
              </w:rPr>
            </w:pPr>
            <w:r w:rsidRPr="00F575B1">
              <w:rPr>
                <w:rFonts w:cstheme="minorHAnsi"/>
                <w:sz w:val="20"/>
                <w:szCs w:val="20"/>
              </w:rPr>
              <w:t>II</w:t>
            </w:r>
          </w:p>
        </w:tc>
        <w:tc>
          <w:tcPr>
            <w:tcW w:w="1276" w:type="dxa"/>
            <w:vAlign w:val="center"/>
          </w:tcPr>
          <w:p w14:paraId="361B353D" w14:textId="77777777" w:rsidR="009B20A2" w:rsidRPr="00F575B1" w:rsidRDefault="009B20A2" w:rsidP="009C45CE">
            <w:pPr>
              <w:jc w:val="center"/>
              <w:rPr>
                <w:rFonts w:cstheme="minorHAnsi"/>
                <w:sz w:val="20"/>
                <w:szCs w:val="20"/>
              </w:rPr>
            </w:pPr>
            <w:r w:rsidRPr="00F575B1">
              <w:rPr>
                <w:rFonts w:cstheme="minorHAnsi"/>
                <w:sz w:val="20"/>
                <w:szCs w:val="20"/>
              </w:rPr>
              <w:t>5 (4.0%)</w:t>
            </w:r>
          </w:p>
        </w:tc>
      </w:tr>
      <w:tr w:rsidR="009B20A2" w:rsidRPr="00464CBE" w14:paraId="57A45033" w14:textId="77777777" w:rsidTr="009C45CE">
        <w:tc>
          <w:tcPr>
            <w:tcW w:w="2689" w:type="dxa"/>
            <w:vMerge w:val="restart"/>
          </w:tcPr>
          <w:p w14:paraId="4FF9EEAA" w14:textId="77777777" w:rsidR="009B20A2" w:rsidRPr="00F575B1" w:rsidRDefault="009B20A2" w:rsidP="009C45CE">
            <w:pPr>
              <w:jc w:val="both"/>
              <w:rPr>
                <w:rFonts w:cstheme="minorHAnsi"/>
                <w:sz w:val="20"/>
                <w:szCs w:val="20"/>
              </w:rPr>
            </w:pPr>
            <w:r w:rsidRPr="00F575B1">
              <w:rPr>
                <w:rFonts w:cstheme="minorHAnsi"/>
                <w:sz w:val="20"/>
                <w:szCs w:val="20"/>
              </w:rPr>
              <w:t>Tolla</w:t>
            </w:r>
            <w:r w:rsidRPr="00F575B1">
              <w:rPr>
                <w:rFonts w:cstheme="minorHAnsi"/>
                <w:sz w:val="20"/>
                <w:szCs w:val="20"/>
                <w:vertAlign w:val="superscript"/>
              </w:rPr>
              <w:t>®</w:t>
            </w:r>
          </w:p>
        </w:tc>
        <w:tc>
          <w:tcPr>
            <w:tcW w:w="1559" w:type="dxa"/>
            <w:vAlign w:val="center"/>
          </w:tcPr>
          <w:p w14:paraId="4245DFDA" w14:textId="77777777" w:rsidR="009B20A2" w:rsidRPr="00F575B1" w:rsidRDefault="009B20A2" w:rsidP="009C45CE">
            <w:pPr>
              <w:jc w:val="center"/>
              <w:rPr>
                <w:rFonts w:cstheme="minorHAnsi"/>
                <w:sz w:val="20"/>
                <w:szCs w:val="20"/>
              </w:rPr>
            </w:pPr>
            <w:r w:rsidRPr="00F575B1">
              <w:rPr>
                <w:rFonts w:cstheme="minorHAnsi"/>
                <w:sz w:val="20"/>
                <w:szCs w:val="20"/>
              </w:rPr>
              <w:t>Metolachlor</w:t>
            </w:r>
          </w:p>
        </w:tc>
        <w:tc>
          <w:tcPr>
            <w:tcW w:w="2268" w:type="dxa"/>
            <w:vAlign w:val="center"/>
          </w:tcPr>
          <w:p w14:paraId="0DA97DD9"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3A4DA488" w14:textId="77777777" w:rsidR="009B20A2" w:rsidRPr="00F575B1" w:rsidRDefault="009B20A2" w:rsidP="009C45CE">
            <w:pPr>
              <w:jc w:val="center"/>
              <w:rPr>
                <w:rFonts w:cstheme="minorHAnsi"/>
                <w:sz w:val="20"/>
                <w:szCs w:val="20"/>
              </w:rPr>
            </w:pPr>
            <w:r w:rsidRPr="00F575B1">
              <w:rPr>
                <w:rFonts w:cstheme="minorHAnsi"/>
                <w:sz w:val="20"/>
                <w:szCs w:val="20"/>
              </w:rPr>
              <w:t>III</w:t>
            </w:r>
          </w:p>
        </w:tc>
        <w:tc>
          <w:tcPr>
            <w:tcW w:w="1276" w:type="dxa"/>
            <w:vMerge w:val="restart"/>
            <w:vAlign w:val="center"/>
          </w:tcPr>
          <w:p w14:paraId="4FADBFCF" w14:textId="77777777" w:rsidR="009B20A2" w:rsidRPr="00F575B1" w:rsidRDefault="009B20A2" w:rsidP="009C45CE">
            <w:pPr>
              <w:jc w:val="center"/>
              <w:rPr>
                <w:rFonts w:cstheme="minorHAnsi"/>
                <w:sz w:val="20"/>
                <w:szCs w:val="20"/>
              </w:rPr>
            </w:pPr>
            <w:r w:rsidRPr="00F575B1">
              <w:rPr>
                <w:rFonts w:cstheme="minorHAnsi"/>
                <w:sz w:val="20"/>
                <w:szCs w:val="20"/>
              </w:rPr>
              <w:t>3 (2.4%)</w:t>
            </w:r>
          </w:p>
        </w:tc>
      </w:tr>
      <w:tr w:rsidR="009B20A2" w:rsidRPr="00464CBE" w14:paraId="5609786A" w14:textId="77777777" w:rsidTr="009C45CE">
        <w:tc>
          <w:tcPr>
            <w:tcW w:w="2689" w:type="dxa"/>
            <w:vMerge/>
          </w:tcPr>
          <w:p w14:paraId="55A592DC" w14:textId="77777777" w:rsidR="009B20A2" w:rsidRPr="00F575B1" w:rsidRDefault="009B20A2" w:rsidP="009C45CE">
            <w:pPr>
              <w:jc w:val="both"/>
              <w:rPr>
                <w:rFonts w:cstheme="minorHAnsi"/>
                <w:sz w:val="20"/>
                <w:szCs w:val="20"/>
              </w:rPr>
            </w:pPr>
          </w:p>
        </w:tc>
        <w:tc>
          <w:tcPr>
            <w:tcW w:w="1559" w:type="dxa"/>
            <w:vAlign w:val="center"/>
          </w:tcPr>
          <w:p w14:paraId="4BFFF60F" w14:textId="77777777" w:rsidR="009B20A2" w:rsidRPr="00F575B1" w:rsidRDefault="009B20A2" w:rsidP="009C45CE">
            <w:pPr>
              <w:jc w:val="center"/>
              <w:rPr>
                <w:rFonts w:cstheme="minorHAnsi"/>
                <w:sz w:val="20"/>
                <w:szCs w:val="20"/>
              </w:rPr>
            </w:pPr>
            <w:proofErr w:type="spellStart"/>
            <w:r w:rsidRPr="00F575B1">
              <w:rPr>
                <w:rFonts w:cstheme="minorHAnsi"/>
                <w:sz w:val="20"/>
                <w:szCs w:val="20"/>
              </w:rPr>
              <w:t>Benoxacor</w:t>
            </w:r>
            <w:proofErr w:type="spellEnd"/>
          </w:p>
        </w:tc>
        <w:tc>
          <w:tcPr>
            <w:tcW w:w="2268" w:type="dxa"/>
            <w:vAlign w:val="center"/>
          </w:tcPr>
          <w:p w14:paraId="358F8C1F"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5EFF3F9A" w14:textId="77777777" w:rsidR="009B20A2" w:rsidRPr="00F575B1" w:rsidRDefault="009B20A2" w:rsidP="009C45CE">
            <w:pPr>
              <w:jc w:val="center"/>
              <w:rPr>
                <w:rFonts w:cstheme="minorHAnsi"/>
                <w:sz w:val="20"/>
                <w:szCs w:val="20"/>
              </w:rPr>
            </w:pPr>
            <w:r w:rsidRPr="00F575B1">
              <w:rPr>
                <w:rFonts w:cstheme="minorHAnsi"/>
                <w:sz w:val="20"/>
                <w:szCs w:val="20"/>
              </w:rPr>
              <w:t>U</w:t>
            </w:r>
          </w:p>
        </w:tc>
        <w:tc>
          <w:tcPr>
            <w:tcW w:w="1276" w:type="dxa"/>
            <w:vMerge/>
            <w:vAlign w:val="center"/>
          </w:tcPr>
          <w:p w14:paraId="0137D595" w14:textId="77777777" w:rsidR="009B20A2" w:rsidRPr="00F575B1" w:rsidRDefault="009B20A2" w:rsidP="009C45CE">
            <w:pPr>
              <w:jc w:val="center"/>
              <w:rPr>
                <w:rFonts w:cstheme="minorHAnsi"/>
                <w:sz w:val="20"/>
                <w:szCs w:val="20"/>
              </w:rPr>
            </w:pPr>
          </w:p>
        </w:tc>
      </w:tr>
      <w:tr w:rsidR="009B20A2" w:rsidRPr="00464CBE" w14:paraId="7C7E4793" w14:textId="77777777" w:rsidTr="009C45CE">
        <w:tc>
          <w:tcPr>
            <w:tcW w:w="2689" w:type="dxa"/>
          </w:tcPr>
          <w:p w14:paraId="445D58B2" w14:textId="77777777" w:rsidR="009B20A2" w:rsidRPr="00F575B1" w:rsidRDefault="009B20A2" w:rsidP="009C45CE">
            <w:pPr>
              <w:jc w:val="both"/>
              <w:rPr>
                <w:rFonts w:cstheme="minorHAnsi"/>
                <w:sz w:val="20"/>
                <w:szCs w:val="20"/>
              </w:rPr>
            </w:pPr>
            <w:r w:rsidRPr="00F575B1">
              <w:rPr>
                <w:rFonts w:cstheme="minorHAnsi"/>
                <w:sz w:val="20"/>
                <w:szCs w:val="20"/>
              </w:rPr>
              <w:t xml:space="preserve">Monosodium </w:t>
            </w:r>
            <w:proofErr w:type="spellStart"/>
            <w:r w:rsidRPr="00F575B1">
              <w:rPr>
                <w:rFonts w:cstheme="minorHAnsi"/>
                <w:sz w:val="20"/>
                <w:szCs w:val="20"/>
              </w:rPr>
              <w:t>methylarsenate</w:t>
            </w:r>
            <w:proofErr w:type="spellEnd"/>
            <w:r w:rsidRPr="00F575B1">
              <w:rPr>
                <w:rFonts w:cstheme="minorHAnsi"/>
                <w:sz w:val="20"/>
                <w:szCs w:val="20"/>
              </w:rPr>
              <w:t xml:space="preserve"> (MSMA)</w:t>
            </w:r>
            <w:r w:rsidRPr="00F575B1">
              <w:rPr>
                <w:rFonts w:cstheme="minorHAnsi"/>
                <w:sz w:val="20"/>
                <w:szCs w:val="20"/>
                <w:vertAlign w:val="superscript"/>
              </w:rPr>
              <w:t xml:space="preserve"> ®</w:t>
            </w:r>
          </w:p>
        </w:tc>
        <w:tc>
          <w:tcPr>
            <w:tcW w:w="1559" w:type="dxa"/>
            <w:vAlign w:val="center"/>
          </w:tcPr>
          <w:p w14:paraId="4C206FF7" w14:textId="77777777" w:rsidR="009B20A2" w:rsidRPr="00F575B1" w:rsidRDefault="009B20A2" w:rsidP="009C45CE">
            <w:pPr>
              <w:jc w:val="center"/>
              <w:rPr>
                <w:rFonts w:cstheme="minorHAnsi"/>
                <w:sz w:val="20"/>
                <w:szCs w:val="20"/>
              </w:rPr>
            </w:pPr>
            <w:r w:rsidRPr="00F575B1">
              <w:rPr>
                <w:rFonts w:cstheme="minorHAnsi"/>
                <w:sz w:val="20"/>
                <w:szCs w:val="20"/>
              </w:rPr>
              <w:t>MSMA</w:t>
            </w:r>
          </w:p>
        </w:tc>
        <w:tc>
          <w:tcPr>
            <w:tcW w:w="2268" w:type="dxa"/>
            <w:vAlign w:val="center"/>
          </w:tcPr>
          <w:p w14:paraId="137445A1"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6E9FDE5E" w14:textId="77777777" w:rsidR="009B20A2" w:rsidRPr="00F575B1" w:rsidRDefault="009B20A2" w:rsidP="009C45CE">
            <w:pPr>
              <w:jc w:val="center"/>
              <w:rPr>
                <w:rFonts w:cstheme="minorHAnsi"/>
                <w:sz w:val="20"/>
                <w:szCs w:val="20"/>
              </w:rPr>
            </w:pPr>
            <w:r w:rsidRPr="00F575B1">
              <w:rPr>
                <w:rFonts w:cstheme="minorHAnsi"/>
                <w:sz w:val="20"/>
                <w:szCs w:val="20"/>
              </w:rPr>
              <w:t>Not specified</w:t>
            </w:r>
          </w:p>
        </w:tc>
        <w:tc>
          <w:tcPr>
            <w:tcW w:w="1276" w:type="dxa"/>
            <w:vAlign w:val="center"/>
          </w:tcPr>
          <w:p w14:paraId="0622B4C9" w14:textId="77777777" w:rsidR="009B20A2" w:rsidRPr="00F575B1" w:rsidRDefault="009B20A2" w:rsidP="009C45CE">
            <w:pPr>
              <w:jc w:val="center"/>
              <w:rPr>
                <w:rFonts w:cstheme="minorHAnsi"/>
                <w:sz w:val="20"/>
                <w:szCs w:val="20"/>
              </w:rPr>
            </w:pPr>
            <w:r w:rsidRPr="00F575B1">
              <w:rPr>
                <w:rFonts w:cstheme="minorHAnsi"/>
                <w:sz w:val="20"/>
                <w:szCs w:val="20"/>
              </w:rPr>
              <w:t>2 (1.6%)</w:t>
            </w:r>
          </w:p>
        </w:tc>
      </w:tr>
      <w:tr w:rsidR="009B20A2" w:rsidRPr="00464CBE" w14:paraId="10255C9B" w14:textId="77777777" w:rsidTr="009C45CE">
        <w:tc>
          <w:tcPr>
            <w:tcW w:w="2689" w:type="dxa"/>
          </w:tcPr>
          <w:p w14:paraId="138CDA53" w14:textId="77777777" w:rsidR="009B20A2" w:rsidRPr="00F575B1" w:rsidRDefault="009B20A2" w:rsidP="009C45CE">
            <w:pPr>
              <w:jc w:val="both"/>
              <w:rPr>
                <w:rFonts w:cstheme="minorHAnsi"/>
                <w:sz w:val="20"/>
                <w:szCs w:val="20"/>
              </w:rPr>
            </w:pPr>
            <w:r w:rsidRPr="00F575B1">
              <w:rPr>
                <w:rFonts w:cstheme="minorHAnsi"/>
                <w:sz w:val="20"/>
                <w:szCs w:val="20"/>
              </w:rPr>
              <w:t>Kalach</w:t>
            </w:r>
            <w:r w:rsidRPr="00F575B1">
              <w:rPr>
                <w:rFonts w:cstheme="minorHAnsi"/>
                <w:sz w:val="20"/>
                <w:szCs w:val="20"/>
                <w:vertAlign w:val="superscript"/>
              </w:rPr>
              <w:t>®</w:t>
            </w:r>
          </w:p>
        </w:tc>
        <w:tc>
          <w:tcPr>
            <w:tcW w:w="1559" w:type="dxa"/>
            <w:vAlign w:val="center"/>
          </w:tcPr>
          <w:p w14:paraId="1DA068D0" w14:textId="77777777" w:rsidR="009B20A2" w:rsidRPr="00F575B1" w:rsidRDefault="009B20A2" w:rsidP="009C45CE">
            <w:pPr>
              <w:jc w:val="center"/>
              <w:rPr>
                <w:rFonts w:cstheme="minorHAnsi"/>
                <w:sz w:val="20"/>
                <w:szCs w:val="20"/>
              </w:rPr>
            </w:pPr>
            <w:r w:rsidRPr="00F575B1">
              <w:rPr>
                <w:rFonts w:cstheme="minorHAnsi"/>
                <w:sz w:val="20"/>
                <w:szCs w:val="20"/>
              </w:rPr>
              <w:t>Glyphosate</w:t>
            </w:r>
          </w:p>
        </w:tc>
        <w:tc>
          <w:tcPr>
            <w:tcW w:w="2268" w:type="dxa"/>
            <w:vAlign w:val="center"/>
          </w:tcPr>
          <w:p w14:paraId="2DE1B20E" w14:textId="77777777" w:rsidR="009B20A2" w:rsidRPr="00F575B1" w:rsidRDefault="009B20A2" w:rsidP="009C45CE">
            <w:pPr>
              <w:jc w:val="center"/>
              <w:rPr>
                <w:rFonts w:cstheme="minorHAnsi"/>
                <w:sz w:val="20"/>
                <w:szCs w:val="20"/>
              </w:rPr>
            </w:pPr>
            <w:r w:rsidRPr="00F575B1">
              <w:rPr>
                <w:rFonts w:cstheme="minorHAnsi"/>
                <w:sz w:val="20"/>
                <w:szCs w:val="20"/>
              </w:rPr>
              <w:t>Herbicide</w:t>
            </w:r>
          </w:p>
        </w:tc>
        <w:tc>
          <w:tcPr>
            <w:tcW w:w="1186" w:type="dxa"/>
            <w:vAlign w:val="center"/>
          </w:tcPr>
          <w:p w14:paraId="4678894B" w14:textId="77777777" w:rsidR="009B20A2" w:rsidRPr="00F575B1" w:rsidRDefault="009B20A2" w:rsidP="009C45CE">
            <w:pPr>
              <w:jc w:val="center"/>
              <w:rPr>
                <w:rFonts w:cstheme="minorHAnsi"/>
                <w:sz w:val="20"/>
                <w:szCs w:val="20"/>
              </w:rPr>
            </w:pPr>
            <w:r w:rsidRPr="00F575B1">
              <w:rPr>
                <w:rFonts w:cstheme="minorHAnsi"/>
                <w:sz w:val="20"/>
                <w:szCs w:val="20"/>
              </w:rPr>
              <w:t>III</w:t>
            </w:r>
          </w:p>
        </w:tc>
        <w:tc>
          <w:tcPr>
            <w:tcW w:w="1276" w:type="dxa"/>
            <w:vAlign w:val="center"/>
          </w:tcPr>
          <w:p w14:paraId="1937E3A8" w14:textId="77777777" w:rsidR="009B20A2" w:rsidRPr="00F575B1" w:rsidRDefault="009B20A2" w:rsidP="009C45CE">
            <w:pPr>
              <w:jc w:val="center"/>
              <w:rPr>
                <w:rFonts w:cstheme="minorHAnsi"/>
                <w:sz w:val="20"/>
                <w:szCs w:val="20"/>
              </w:rPr>
            </w:pPr>
            <w:r w:rsidRPr="00F575B1">
              <w:rPr>
                <w:rFonts w:cstheme="minorHAnsi"/>
                <w:sz w:val="20"/>
                <w:szCs w:val="20"/>
              </w:rPr>
              <w:t>1%</w:t>
            </w:r>
          </w:p>
        </w:tc>
      </w:tr>
    </w:tbl>
    <w:p w14:paraId="045E5F1C" w14:textId="77777777" w:rsidR="009B20A2" w:rsidRPr="00464CBE" w:rsidRDefault="009B20A2" w:rsidP="009B20A2">
      <w:pPr>
        <w:spacing w:after="0" w:line="240" w:lineRule="auto"/>
        <w:jc w:val="both"/>
        <w:rPr>
          <w:rFonts w:ascii="Cambria" w:hAnsi="Cambria"/>
          <w:b/>
          <w:i/>
          <w:iCs/>
          <w:sz w:val="16"/>
          <w:szCs w:val="16"/>
        </w:rPr>
      </w:pPr>
      <w:r w:rsidRPr="00464CBE">
        <w:rPr>
          <w:rFonts w:ascii="Cambria" w:hAnsi="Cambria"/>
          <w:b/>
          <w:i/>
          <w:iCs/>
          <w:sz w:val="16"/>
          <w:szCs w:val="16"/>
        </w:rPr>
        <w:t xml:space="preserve">Note: </w:t>
      </w:r>
      <w:proofErr w:type="spellStart"/>
      <w:r w:rsidRPr="00464CBE">
        <w:rPr>
          <w:rFonts w:ascii="Cambria" w:hAnsi="Cambria"/>
          <w:b/>
          <w:i/>
          <w:iCs/>
          <w:sz w:val="14"/>
          <w:szCs w:val="14"/>
        </w:rPr>
        <w:t>Ia</w:t>
      </w:r>
      <w:proofErr w:type="spellEnd"/>
      <w:r w:rsidRPr="00464CBE">
        <w:rPr>
          <w:rFonts w:ascii="Cambria" w:hAnsi="Cambria"/>
          <w:b/>
          <w:i/>
          <w:iCs/>
          <w:sz w:val="14"/>
          <w:szCs w:val="14"/>
        </w:rPr>
        <w:t xml:space="preserve">: </w:t>
      </w:r>
      <w:r w:rsidRPr="00464CBE">
        <w:rPr>
          <w:rFonts w:ascii="Cambria" w:hAnsi="Cambria"/>
          <w:i/>
          <w:iCs/>
          <w:sz w:val="14"/>
          <w:szCs w:val="14"/>
        </w:rPr>
        <w:t xml:space="preserve">Extremely hazardous, </w:t>
      </w:r>
      <w:r w:rsidRPr="00464CBE">
        <w:rPr>
          <w:rFonts w:ascii="Cambria" w:hAnsi="Cambria"/>
          <w:b/>
          <w:i/>
          <w:iCs/>
          <w:sz w:val="14"/>
          <w:szCs w:val="14"/>
        </w:rPr>
        <w:t xml:space="preserve">1b: </w:t>
      </w:r>
      <w:r w:rsidRPr="00464CBE">
        <w:rPr>
          <w:rFonts w:ascii="Cambria" w:hAnsi="Cambria"/>
          <w:i/>
          <w:iCs/>
          <w:sz w:val="14"/>
          <w:szCs w:val="14"/>
        </w:rPr>
        <w:t xml:space="preserve">Highly hazardous, </w:t>
      </w:r>
      <w:r w:rsidRPr="00464CBE">
        <w:rPr>
          <w:rFonts w:ascii="Cambria" w:hAnsi="Cambria"/>
          <w:b/>
          <w:i/>
          <w:iCs/>
          <w:sz w:val="14"/>
          <w:szCs w:val="14"/>
        </w:rPr>
        <w:t xml:space="preserve">II: </w:t>
      </w:r>
      <w:r w:rsidRPr="00464CBE">
        <w:rPr>
          <w:rFonts w:ascii="Cambria" w:hAnsi="Cambria"/>
          <w:i/>
          <w:iCs/>
          <w:sz w:val="14"/>
          <w:szCs w:val="14"/>
        </w:rPr>
        <w:t xml:space="preserve">Moderately hazardous, </w:t>
      </w:r>
      <w:r w:rsidRPr="00464CBE">
        <w:rPr>
          <w:rFonts w:ascii="Cambria" w:hAnsi="Cambria"/>
          <w:b/>
          <w:i/>
          <w:iCs/>
          <w:sz w:val="14"/>
          <w:szCs w:val="14"/>
        </w:rPr>
        <w:t xml:space="preserve">III: </w:t>
      </w:r>
      <w:r w:rsidRPr="00464CBE">
        <w:rPr>
          <w:rFonts w:ascii="Cambria" w:hAnsi="Cambria"/>
          <w:i/>
          <w:iCs/>
          <w:sz w:val="14"/>
          <w:szCs w:val="14"/>
        </w:rPr>
        <w:t xml:space="preserve">Slightly hazardous, </w:t>
      </w:r>
      <w:r w:rsidRPr="00464CBE">
        <w:rPr>
          <w:rFonts w:ascii="Cambria" w:hAnsi="Cambria"/>
          <w:b/>
          <w:i/>
          <w:iCs/>
          <w:sz w:val="14"/>
          <w:szCs w:val="14"/>
        </w:rPr>
        <w:t xml:space="preserve">U: </w:t>
      </w:r>
      <w:r w:rsidRPr="00464CBE">
        <w:rPr>
          <w:rFonts w:ascii="Cambria" w:hAnsi="Cambria"/>
          <w:i/>
          <w:iCs/>
          <w:sz w:val="14"/>
          <w:szCs w:val="14"/>
        </w:rPr>
        <w:t>Unlikely to present acute hazard</w:t>
      </w:r>
      <w:r w:rsidRPr="00464CBE">
        <w:rPr>
          <w:rFonts w:ascii="Cambria" w:hAnsi="Cambria" w:cs="Courier New"/>
          <w:sz w:val="24"/>
          <w:szCs w:val="24"/>
        </w:rPr>
        <w:fldChar w:fldCharType="begin"/>
      </w:r>
      <w:r w:rsidRPr="00464CBE">
        <w:rPr>
          <w:rFonts w:ascii="Cambria" w:hAnsi="Cambria" w:cs="Courier New"/>
          <w:sz w:val="24"/>
          <w:szCs w:val="24"/>
        </w:rPr>
        <w:instrText xml:space="preserve"> ADDIN </w:instrText>
      </w:r>
      <w:r w:rsidRPr="00464CBE">
        <w:rPr>
          <w:rFonts w:ascii="Cambria" w:hAnsi="Cambria" w:cs="Courier New"/>
          <w:sz w:val="24"/>
          <w:szCs w:val="24"/>
        </w:rPr>
        <w:fldChar w:fldCharType="end"/>
      </w:r>
    </w:p>
    <w:p w14:paraId="33735C83" w14:textId="77777777" w:rsidR="009B20A2" w:rsidRPr="00464CBE" w:rsidRDefault="009B20A2" w:rsidP="009B20A2">
      <w:pPr>
        <w:rPr>
          <w:rFonts w:ascii="Cambria" w:hAnsi="Cambria"/>
          <w:sz w:val="16"/>
          <w:szCs w:val="16"/>
        </w:rPr>
      </w:pPr>
    </w:p>
    <w:p w14:paraId="612B09BB" w14:textId="3BE6DF02" w:rsidR="0024184F" w:rsidRPr="00464CBE" w:rsidRDefault="009B20A2" w:rsidP="00F575B1">
      <w:pPr>
        <w:pStyle w:val="Rubrik"/>
        <w:numPr>
          <w:ilvl w:val="0"/>
          <w:numId w:val="51"/>
        </w:numPr>
        <w:rPr>
          <w:rFonts w:ascii="Cambria" w:eastAsia="Calibri" w:hAnsi="Cambria"/>
          <w:sz w:val="44"/>
          <w:szCs w:val="44"/>
        </w:rPr>
      </w:pPr>
      <w:r w:rsidRPr="00464CBE">
        <w:rPr>
          <w:rFonts w:ascii="Cambria" w:hAnsi="Cambria"/>
          <w:sz w:val="28"/>
          <w:szCs w:val="28"/>
        </w:rPr>
        <w:br w:type="page"/>
      </w:r>
      <w:r w:rsidR="00B91895" w:rsidRPr="00464CBE">
        <w:rPr>
          <w:rFonts w:ascii="Cambria" w:eastAsia="Calibri" w:hAnsi="Cambria"/>
          <w:sz w:val="44"/>
          <w:szCs w:val="44"/>
        </w:rPr>
        <w:lastRenderedPageBreak/>
        <w:t>Questionnaire</w:t>
      </w:r>
    </w:p>
    <w:p w14:paraId="7DEC1CD4" w14:textId="77777777" w:rsidR="00464CBE" w:rsidRPr="00464CBE" w:rsidRDefault="00464CBE" w:rsidP="0024184F">
      <w:pPr>
        <w:jc w:val="both"/>
        <w:rPr>
          <w:rFonts w:ascii="Cambria" w:eastAsia="Calibri" w:hAnsi="Cambria" w:cs="Times New Roman"/>
          <w:b/>
          <w:bCs/>
          <w:sz w:val="24"/>
          <w:szCs w:val="24"/>
        </w:rPr>
      </w:pPr>
    </w:p>
    <w:p w14:paraId="4B213495" w14:textId="05D0201E" w:rsidR="0024184F" w:rsidRPr="00464CBE" w:rsidRDefault="0024184F" w:rsidP="0024184F">
      <w:pPr>
        <w:jc w:val="both"/>
        <w:rPr>
          <w:rFonts w:ascii="Cambria" w:eastAsia="Calibri" w:hAnsi="Cambria" w:cs="Times New Roman"/>
          <w:sz w:val="24"/>
          <w:szCs w:val="24"/>
        </w:rPr>
      </w:pPr>
      <w:r w:rsidRPr="00464CBE">
        <w:rPr>
          <w:rFonts w:ascii="Cambria" w:eastAsia="Calibri" w:hAnsi="Cambria" w:cs="Times New Roman"/>
          <w:b/>
          <w:bCs/>
          <w:sz w:val="24"/>
          <w:szCs w:val="24"/>
        </w:rPr>
        <w:t>Sociodemographic, Health, Work and Pesticide Exposure Questionnaire</w:t>
      </w:r>
    </w:p>
    <w:tbl>
      <w:tblPr>
        <w:tblStyle w:val="TableGrid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24184F" w:rsidRPr="00464CBE" w14:paraId="7CC3E143" w14:textId="77777777" w:rsidTr="0070589E">
        <w:tc>
          <w:tcPr>
            <w:tcW w:w="9026" w:type="dxa"/>
          </w:tcPr>
          <w:p w14:paraId="53EB1650" w14:textId="77777777" w:rsidR="0024184F" w:rsidRPr="00464CBE" w:rsidRDefault="0024184F" w:rsidP="0070589E">
            <w:pPr>
              <w:rPr>
                <w:rFonts w:ascii="Cambria" w:eastAsia="Calibri" w:hAnsi="Cambria" w:cs="Times New Roman"/>
                <w:b/>
                <w:bCs/>
                <w:sz w:val="24"/>
                <w:szCs w:val="24"/>
              </w:rPr>
            </w:pPr>
            <w:bookmarkStart w:id="0" w:name="_Hlk65879891"/>
            <w:r w:rsidRPr="00464CBE">
              <w:rPr>
                <w:rFonts w:ascii="Cambria" w:eastAsia="Calibri" w:hAnsi="Cambria" w:cs="Times New Roman"/>
                <w:b/>
                <w:bCs/>
                <w:sz w:val="24"/>
                <w:szCs w:val="24"/>
              </w:rPr>
              <w:t>Sociodemographic and Health Data</w:t>
            </w:r>
          </w:p>
        </w:tc>
      </w:tr>
      <w:bookmarkEnd w:id="0"/>
    </w:tbl>
    <w:p w14:paraId="01A5BE41" w14:textId="77777777" w:rsidR="0024184F" w:rsidRPr="00464CBE" w:rsidRDefault="0024184F" w:rsidP="0024184F">
      <w:pPr>
        <w:spacing w:after="0" w:line="240" w:lineRule="auto"/>
        <w:ind w:left="720"/>
        <w:contextualSpacing/>
        <w:rPr>
          <w:rFonts w:ascii="Cambria" w:eastAsia="Calibri" w:hAnsi="Cambria" w:cs="Times New Roman"/>
          <w:sz w:val="24"/>
          <w:szCs w:val="24"/>
        </w:rPr>
      </w:pPr>
    </w:p>
    <w:p w14:paraId="4E808147" w14:textId="77777777" w:rsidR="0024184F" w:rsidRPr="00464CBE" w:rsidRDefault="0024184F" w:rsidP="0024184F">
      <w:pPr>
        <w:numPr>
          <w:ilvl w:val="0"/>
          <w:numId w:val="49"/>
        </w:numPr>
        <w:spacing w:after="0" w:line="240" w:lineRule="auto"/>
        <w:contextualSpacing/>
        <w:rPr>
          <w:rFonts w:ascii="Cambria" w:eastAsia="Calibri" w:hAnsi="Cambria" w:cs="Times New Roman"/>
          <w:sz w:val="24"/>
          <w:szCs w:val="24"/>
        </w:rPr>
      </w:pPr>
      <w:r w:rsidRPr="00464CBE">
        <w:rPr>
          <w:rFonts w:ascii="Cambria" w:eastAsia="Calibri" w:hAnsi="Cambria" w:cs="Times New Roman"/>
          <w:sz w:val="24"/>
          <w:szCs w:val="24"/>
        </w:rPr>
        <w:t xml:space="preserve">Participant </w:t>
      </w:r>
      <w:proofErr w:type="gramStart"/>
      <w:r w:rsidRPr="00464CBE">
        <w:rPr>
          <w:rFonts w:ascii="Cambria" w:eastAsia="Calibri" w:hAnsi="Cambria" w:cs="Times New Roman"/>
          <w:sz w:val="24"/>
          <w:szCs w:val="24"/>
        </w:rPr>
        <w:t>Code:_</w:t>
      </w:r>
      <w:proofErr w:type="gramEnd"/>
      <w:r w:rsidRPr="00464CBE">
        <w:rPr>
          <w:rFonts w:ascii="Cambria" w:eastAsia="Calibri" w:hAnsi="Cambria" w:cs="Times New Roman"/>
          <w:sz w:val="24"/>
          <w:szCs w:val="24"/>
        </w:rPr>
        <w:t>___________________________</w:t>
      </w:r>
    </w:p>
    <w:p w14:paraId="32EC6D71" w14:textId="77777777" w:rsidR="0024184F" w:rsidRPr="00464CBE" w:rsidRDefault="0024184F" w:rsidP="0024184F">
      <w:pPr>
        <w:spacing w:after="0" w:line="240" w:lineRule="auto"/>
        <w:ind w:left="720"/>
        <w:contextualSpacing/>
        <w:rPr>
          <w:rFonts w:ascii="Cambria" w:eastAsia="Calibri" w:hAnsi="Cambria" w:cs="Times New Roman"/>
          <w:sz w:val="24"/>
          <w:szCs w:val="24"/>
        </w:rPr>
      </w:pPr>
    </w:p>
    <w:p w14:paraId="332F5587" w14:textId="77777777" w:rsidR="0024184F" w:rsidRPr="00464CBE" w:rsidRDefault="0024184F" w:rsidP="0024184F">
      <w:pPr>
        <w:numPr>
          <w:ilvl w:val="0"/>
          <w:numId w:val="49"/>
        </w:numPr>
        <w:spacing w:after="0" w:line="240" w:lineRule="auto"/>
        <w:contextualSpacing/>
        <w:rPr>
          <w:rFonts w:ascii="Cambria" w:eastAsia="Calibri" w:hAnsi="Cambria" w:cs="Times New Roman"/>
          <w:sz w:val="24"/>
          <w:szCs w:val="24"/>
        </w:rPr>
      </w:pPr>
      <w:r w:rsidRPr="00464CBE">
        <w:rPr>
          <w:rFonts w:ascii="Cambria" w:eastAsia="Calibri" w:hAnsi="Cambria" w:cs="Times New Roman"/>
          <w:sz w:val="24"/>
          <w:szCs w:val="24"/>
        </w:rPr>
        <w:t xml:space="preserve">Body Mass Index: </w:t>
      </w:r>
      <w:r w:rsidRPr="00464CBE">
        <w:rPr>
          <w:rFonts w:ascii="Cambria" w:eastAsia="Calibri" w:hAnsi="Cambria" w:cs="Times New Roman"/>
          <w:i/>
          <w:iCs/>
          <w:sz w:val="24"/>
          <w:szCs w:val="24"/>
        </w:rPr>
        <w:t>Weight_____(kg) Height</w:t>
      </w:r>
      <w:bookmarkStart w:id="1" w:name="_Hlk65878225"/>
      <w:r w:rsidRPr="00464CBE">
        <w:rPr>
          <w:rFonts w:ascii="Cambria" w:eastAsia="Calibri" w:hAnsi="Cambria" w:cs="Times New Roman"/>
          <w:i/>
          <w:iCs/>
          <w:sz w:val="24"/>
          <w:szCs w:val="24"/>
        </w:rPr>
        <w:t>_____</w:t>
      </w:r>
      <w:bookmarkEnd w:id="1"/>
      <w:r w:rsidRPr="00464CBE">
        <w:rPr>
          <w:rFonts w:ascii="Cambria" w:eastAsia="Calibri" w:hAnsi="Cambria" w:cs="Times New Roman"/>
          <w:i/>
          <w:iCs/>
          <w:sz w:val="24"/>
          <w:szCs w:val="24"/>
        </w:rPr>
        <w:t>(cm) Blood Pressure ____ (</w:t>
      </w:r>
      <w:proofErr w:type="spellStart"/>
      <w:r w:rsidRPr="00464CBE">
        <w:rPr>
          <w:rFonts w:ascii="Cambria" w:eastAsia="Calibri" w:hAnsi="Cambria" w:cs="Times New Roman"/>
          <w:i/>
          <w:iCs/>
          <w:sz w:val="24"/>
          <w:szCs w:val="24"/>
        </w:rPr>
        <w:t>mmHG</w:t>
      </w:r>
      <w:proofErr w:type="spellEnd"/>
      <w:r w:rsidRPr="00464CBE">
        <w:rPr>
          <w:rFonts w:ascii="Cambria" w:eastAsia="Calibri" w:hAnsi="Cambria" w:cs="Times New Roman"/>
          <w:i/>
          <w:iCs/>
          <w:sz w:val="24"/>
          <w:szCs w:val="24"/>
        </w:rPr>
        <w:t xml:space="preserve">) </w:t>
      </w:r>
    </w:p>
    <w:p w14:paraId="39F0EED7" w14:textId="77777777" w:rsidR="0024184F" w:rsidRPr="00464CBE" w:rsidRDefault="0024184F" w:rsidP="0024184F">
      <w:pPr>
        <w:spacing w:after="0" w:line="240" w:lineRule="auto"/>
        <w:ind w:left="720"/>
        <w:contextualSpacing/>
        <w:rPr>
          <w:rFonts w:ascii="Cambria" w:eastAsia="Calibri" w:hAnsi="Cambria" w:cs="Times New Roman"/>
          <w:sz w:val="24"/>
          <w:szCs w:val="24"/>
        </w:rPr>
      </w:pPr>
    </w:p>
    <w:p w14:paraId="6B077CED" w14:textId="77777777" w:rsidR="0024184F" w:rsidRPr="00464CBE" w:rsidRDefault="0024184F" w:rsidP="0024184F">
      <w:pPr>
        <w:numPr>
          <w:ilvl w:val="0"/>
          <w:numId w:val="49"/>
        </w:numPr>
        <w:spacing w:after="0" w:line="240" w:lineRule="auto"/>
        <w:contextualSpacing/>
        <w:rPr>
          <w:rFonts w:ascii="Cambria" w:eastAsia="Calibri" w:hAnsi="Cambria" w:cs="Times New Roman"/>
          <w:sz w:val="24"/>
          <w:szCs w:val="24"/>
        </w:rPr>
      </w:pPr>
      <w:r w:rsidRPr="00464CBE">
        <w:rPr>
          <w:rFonts w:ascii="Cambria" w:eastAsia="Calibri" w:hAnsi="Cambria" w:cs="Times New Roman"/>
          <w:sz w:val="24"/>
          <w:szCs w:val="24"/>
        </w:rPr>
        <w:t>Current place of residence: ____________________</w:t>
      </w:r>
      <w:r w:rsidRPr="00464CBE">
        <w:rPr>
          <w:rFonts w:ascii="Cambria" w:eastAsia="Calibri" w:hAnsi="Cambria" w:cs="Times New Roman"/>
          <w:i/>
          <w:iCs/>
          <w:sz w:val="24"/>
          <w:szCs w:val="24"/>
        </w:rPr>
        <w:t>(place)__________________(town)</w:t>
      </w:r>
    </w:p>
    <w:p w14:paraId="19509399" w14:textId="77777777" w:rsidR="0024184F" w:rsidRPr="00464CBE" w:rsidRDefault="0024184F" w:rsidP="0024184F">
      <w:pPr>
        <w:spacing w:after="0" w:line="240" w:lineRule="auto"/>
        <w:ind w:left="720"/>
        <w:contextualSpacing/>
        <w:rPr>
          <w:rFonts w:ascii="Cambria" w:eastAsia="Calibri" w:hAnsi="Cambria" w:cs="Times New Roman"/>
          <w:sz w:val="24"/>
          <w:szCs w:val="24"/>
        </w:rPr>
      </w:pPr>
    </w:p>
    <w:p w14:paraId="433B2607" w14:textId="77777777" w:rsidR="0024184F" w:rsidRPr="00464CBE" w:rsidRDefault="0024184F" w:rsidP="0024184F">
      <w:pPr>
        <w:numPr>
          <w:ilvl w:val="0"/>
          <w:numId w:val="49"/>
        </w:numPr>
        <w:spacing w:after="0" w:line="240" w:lineRule="auto"/>
        <w:contextualSpacing/>
        <w:rPr>
          <w:rFonts w:ascii="Cambria" w:eastAsia="Calibri" w:hAnsi="Cambria" w:cs="Times New Roman"/>
          <w:sz w:val="24"/>
          <w:szCs w:val="24"/>
        </w:rPr>
      </w:pPr>
      <w:r w:rsidRPr="00464CBE">
        <w:rPr>
          <w:rFonts w:ascii="Cambria" w:eastAsia="Calibri" w:hAnsi="Cambria" w:cs="Times New Roman"/>
          <w:sz w:val="24"/>
          <w:szCs w:val="24"/>
        </w:rPr>
        <w:t xml:space="preserve">Home area </w:t>
      </w:r>
      <w:r w:rsidRPr="00464CBE">
        <w:rPr>
          <w:rFonts w:ascii="Cambria" w:eastAsia="Calibri" w:hAnsi="Cambria" w:cs="Times New Roman"/>
          <w:i/>
          <w:iCs/>
          <w:sz w:val="24"/>
          <w:szCs w:val="24"/>
        </w:rPr>
        <w:t>(permanent place of residence)</w:t>
      </w:r>
      <w:r w:rsidRPr="00464CBE">
        <w:rPr>
          <w:rFonts w:ascii="Cambria" w:eastAsia="Calibri" w:hAnsi="Cambria" w:cs="Times New Roman"/>
          <w:sz w:val="24"/>
          <w:szCs w:val="24"/>
        </w:rPr>
        <w:t>: ______________</w:t>
      </w:r>
      <w:r w:rsidRPr="00464CBE">
        <w:rPr>
          <w:rFonts w:ascii="Cambria" w:eastAsia="Calibri" w:hAnsi="Cambria" w:cs="Times New Roman"/>
          <w:i/>
          <w:iCs/>
          <w:sz w:val="24"/>
          <w:szCs w:val="24"/>
        </w:rPr>
        <w:t>(place)___________(town)</w:t>
      </w:r>
    </w:p>
    <w:p w14:paraId="4F2EC564" w14:textId="77777777" w:rsidR="0024184F" w:rsidRPr="00464CBE" w:rsidRDefault="0024184F" w:rsidP="0024184F">
      <w:pPr>
        <w:spacing w:after="0" w:line="240" w:lineRule="auto"/>
        <w:ind w:left="720"/>
        <w:contextualSpacing/>
        <w:rPr>
          <w:rFonts w:ascii="Cambria" w:eastAsia="Calibri" w:hAnsi="Cambria" w:cs="Times New Roman"/>
          <w:sz w:val="24"/>
          <w:szCs w:val="24"/>
        </w:rPr>
      </w:pPr>
    </w:p>
    <w:p w14:paraId="505767EA" w14:textId="77777777" w:rsidR="0024184F" w:rsidRPr="00464CBE" w:rsidRDefault="0024184F" w:rsidP="0024184F">
      <w:pPr>
        <w:numPr>
          <w:ilvl w:val="0"/>
          <w:numId w:val="49"/>
        </w:numPr>
        <w:spacing w:after="0" w:line="240" w:lineRule="auto"/>
        <w:contextualSpacing/>
        <w:rPr>
          <w:rFonts w:ascii="Cambria" w:eastAsia="Calibri" w:hAnsi="Cambria" w:cs="Times New Roman"/>
          <w:sz w:val="24"/>
          <w:szCs w:val="24"/>
        </w:rPr>
      </w:pPr>
      <w:r w:rsidRPr="00464CBE">
        <w:rPr>
          <w:rFonts w:ascii="Cambria" w:eastAsia="Calibri" w:hAnsi="Cambria" w:cs="Times New Roman"/>
          <w:sz w:val="24"/>
          <w:szCs w:val="24"/>
        </w:rPr>
        <w:t xml:space="preserve">Nationality: ___________________________ </w:t>
      </w:r>
    </w:p>
    <w:p w14:paraId="443A6D00" w14:textId="77777777" w:rsidR="0024184F" w:rsidRPr="00464CBE" w:rsidRDefault="0024184F" w:rsidP="0024184F">
      <w:pPr>
        <w:spacing w:after="0" w:line="240" w:lineRule="auto"/>
        <w:ind w:left="720"/>
        <w:contextualSpacing/>
        <w:rPr>
          <w:rFonts w:ascii="Cambria" w:eastAsia="Calibri" w:hAnsi="Cambria" w:cs="Times New Roman"/>
          <w:sz w:val="24"/>
          <w:szCs w:val="24"/>
        </w:rPr>
      </w:pPr>
    </w:p>
    <w:p w14:paraId="10746F8C" w14:textId="77777777" w:rsidR="0024184F" w:rsidRPr="00464CBE" w:rsidRDefault="0024184F" w:rsidP="0024184F">
      <w:pPr>
        <w:numPr>
          <w:ilvl w:val="0"/>
          <w:numId w:val="49"/>
        </w:numPr>
        <w:spacing w:after="0" w:line="240" w:lineRule="auto"/>
        <w:contextualSpacing/>
        <w:rPr>
          <w:rFonts w:ascii="Cambria" w:eastAsia="Calibri" w:hAnsi="Cambria" w:cs="Times New Roman"/>
          <w:sz w:val="24"/>
          <w:szCs w:val="24"/>
        </w:rPr>
      </w:pPr>
      <w:r w:rsidRPr="00464CBE">
        <w:rPr>
          <w:rFonts w:ascii="Cambria" w:eastAsia="Calibri" w:hAnsi="Cambria" w:cs="Times New Roman"/>
          <w:noProof/>
          <w:sz w:val="24"/>
          <w:szCs w:val="24"/>
          <w:lang w:val="en-US"/>
        </w:rPr>
        <mc:AlternateContent>
          <mc:Choice Requires="wps">
            <w:drawing>
              <wp:anchor distT="0" distB="0" distL="114300" distR="114300" simplePos="0" relativeHeight="251670528" behindDoc="0" locked="0" layoutInCell="1" allowOverlap="1" wp14:anchorId="47305784" wp14:editId="249A49FB">
                <wp:simplePos x="0" y="0"/>
                <wp:positionH relativeFrom="column">
                  <wp:posOffset>2146300</wp:posOffset>
                </wp:positionH>
                <wp:positionV relativeFrom="paragraph">
                  <wp:posOffset>38100</wp:posOffset>
                </wp:positionV>
                <wp:extent cx="107950" cy="120650"/>
                <wp:effectExtent l="0" t="0" r="25400" b="12700"/>
                <wp:wrapNone/>
                <wp:docPr id="19" name="Rectangle 19"/>
                <wp:cNvGraphicFramePr/>
                <a:graphic xmlns:a="http://schemas.openxmlformats.org/drawingml/2006/main">
                  <a:graphicData uri="http://schemas.microsoft.com/office/word/2010/wordprocessingShape">
                    <wps:wsp>
                      <wps:cNvSpPr/>
                      <wps:spPr>
                        <a:xfrm>
                          <a:off x="0" y="0"/>
                          <a:ext cx="10795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4CEB66" id="Rectangle 19" o:spid="_x0000_s1026" style="position:absolute;margin-left:169pt;margin-top:3pt;width:8.5pt;height:9.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" fillcolor="window" strokecolor="windowText" strokeweight="1pt"/>
            </w:pict>
          </mc:Fallback>
        </mc:AlternateContent>
      </w:r>
      <w:r w:rsidRPr="00464CBE">
        <w:rPr>
          <w:rFonts w:ascii="Cambria" w:eastAsia="Calibri" w:hAnsi="Cambria" w:cs="Times New Roman"/>
          <w:noProof/>
          <w:sz w:val="24"/>
          <w:szCs w:val="24"/>
          <w:lang w:val="en-US"/>
        </w:rPr>
        <mc:AlternateContent>
          <mc:Choice Requires="wps">
            <w:drawing>
              <wp:anchor distT="0" distB="0" distL="114300" distR="114300" simplePos="0" relativeHeight="251669504" behindDoc="0" locked="0" layoutInCell="1" allowOverlap="1" wp14:anchorId="4E14F2A8" wp14:editId="14ADF405">
                <wp:simplePos x="0" y="0"/>
                <wp:positionH relativeFrom="column">
                  <wp:posOffset>1238250</wp:posOffset>
                </wp:positionH>
                <wp:positionV relativeFrom="paragraph">
                  <wp:posOffset>31750</wp:posOffset>
                </wp:positionV>
                <wp:extent cx="107950" cy="120650"/>
                <wp:effectExtent l="0" t="0" r="25400" b="12700"/>
                <wp:wrapNone/>
                <wp:docPr id="13" name="Rectangle 13"/>
                <wp:cNvGraphicFramePr/>
                <a:graphic xmlns:a="http://schemas.openxmlformats.org/drawingml/2006/main">
                  <a:graphicData uri="http://schemas.microsoft.com/office/word/2010/wordprocessingShape">
                    <wps:wsp>
                      <wps:cNvSpPr/>
                      <wps:spPr>
                        <a:xfrm>
                          <a:off x="0" y="0"/>
                          <a:ext cx="10795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E0C97C0" id="Rectangle 13" o:spid="_x0000_s1026" style="position:absolute;margin-left:97.5pt;margin-top:2.5pt;width:8.5pt;height:9.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" fillcolor="window" strokecolor="windowText" strokeweight="1pt"/>
            </w:pict>
          </mc:Fallback>
        </mc:AlternateContent>
      </w:r>
      <w:r w:rsidRPr="00464CBE">
        <w:rPr>
          <w:rFonts w:ascii="Cambria" w:eastAsia="Calibri" w:hAnsi="Cambria" w:cs="Times New Roman"/>
          <w:noProof/>
          <w:sz w:val="24"/>
          <w:szCs w:val="24"/>
          <w:lang w:val="en-US"/>
        </w:rPr>
        <mc:AlternateContent>
          <mc:Choice Requires="wps">
            <w:drawing>
              <wp:anchor distT="0" distB="0" distL="114300" distR="114300" simplePos="0" relativeHeight="251671552" behindDoc="0" locked="0" layoutInCell="1" allowOverlap="1" wp14:anchorId="70772740" wp14:editId="2629AE60">
                <wp:simplePos x="0" y="0"/>
                <wp:positionH relativeFrom="column">
                  <wp:posOffset>3517900</wp:posOffset>
                </wp:positionH>
                <wp:positionV relativeFrom="paragraph">
                  <wp:posOffset>38100</wp:posOffset>
                </wp:positionV>
                <wp:extent cx="107950" cy="120650"/>
                <wp:effectExtent l="0" t="0" r="25400" b="12700"/>
                <wp:wrapNone/>
                <wp:docPr id="22" name="Rectangle 22"/>
                <wp:cNvGraphicFramePr/>
                <a:graphic xmlns:a="http://schemas.openxmlformats.org/drawingml/2006/main">
                  <a:graphicData uri="http://schemas.microsoft.com/office/word/2010/wordprocessingShape">
                    <wps:wsp>
                      <wps:cNvSpPr/>
                      <wps:spPr>
                        <a:xfrm>
                          <a:off x="0" y="0"/>
                          <a:ext cx="10795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2C91FF" id="Rectangle 22" o:spid="_x0000_s1026" style="position:absolute;margin-left:277pt;margin-top:3pt;width:8.5pt;height:9.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" fillcolor="window" strokecolor="windowText" strokeweight="1pt"/>
            </w:pict>
          </mc:Fallback>
        </mc:AlternateContent>
      </w:r>
      <w:r w:rsidRPr="00464CBE">
        <w:rPr>
          <w:rFonts w:ascii="Cambria" w:eastAsia="Calibri" w:hAnsi="Cambria" w:cs="Times New Roman"/>
          <w:sz w:val="24"/>
          <w:szCs w:val="24"/>
        </w:rPr>
        <w:t xml:space="preserve">Race: </w:t>
      </w:r>
      <w:r w:rsidRPr="00464CBE">
        <w:rPr>
          <w:rFonts w:ascii="Cambria" w:eastAsia="Calibri" w:hAnsi="Cambria" w:cs="Times New Roman"/>
          <w:sz w:val="24"/>
          <w:szCs w:val="24"/>
        </w:rPr>
        <w:tab/>
      </w:r>
      <w:r w:rsidRPr="00464CBE">
        <w:rPr>
          <w:rFonts w:ascii="Cambria" w:eastAsia="Calibri" w:hAnsi="Cambria" w:cs="Times New Roman"/>
          <w:sz w:val="24"/>
          <w:szCs w:val="24"/>
        </w:rPr>
        <w:tab/>
      </w:r>
      <w:r w:rsidRPr="00464CBE">
        <w:rPr>
          <w:rFonts w:ascii="Cambria" w:eastAsia="Calibri" w:hAnsi="Cambria" w:cs="Times New Roman"/>
          <w:i/>
          <w:iCs/>
          <w:sz w:val="24"/>
          <w:szCs w:val="24"/>
        </w:rPr>
        <w:t>Black</w:t>
      </w:r>
      <w:r w:rsidRPr="00464CBE">
        <w:rPr>
          <w:rFonts w:ascii="Cambria" w:eastAsia="Calibri" w:hAnsi="Cambria" w:cs="Times New Roman"/>
          <w:i/>
          <w:iCs/>
          <w:sz w:val="24"/>
          <w:szCs w:val="24"/>
        </w:rPr>
        <w:tab/>
      </w:r>
      <w:r w:rsidRPr="00464CBE">
        <w:rPr>
          <w:rFonts w:ascii="Cambria" w:eastAsia="Calibri" w:hAnsi="Cambria" w:cs="Times New Roman"/>
          <w:i/>
          <w:iCs/>
          <w:sz w:val="24"/>
          <w:szCs w:val="24"/>
        </w:rPr>
        <w:tab/>
        <w:t>Coloured</w:t>
      </w:r>
      <w:r w:rsidRPr="00464CBE">
        <w:rPr>
          <w:rFonts w:ascii="Cambria" w:eastAsia="Calibri" w:hAnsi="Cambria" w:cs="Times New Roman"/>
          <w:i/>
          <w:iCs/>
          <w:sz w:val="24"/>
          <w:szCs w:val="24"/>
        </w:rPr>
        <w:tab/>
      </w:r>
      <w:r w:rsidRPr="00464CBE">
        <w:rPr>
          <w:rFonts w:ascii="Cambria" w:eastAsia="Calibri" w:hAnsi="Cambria" w:cs="Times New Roman"/>
          <w:i/>
          <w:iCs/>
          <w:sz w:val="24"/>
          <w:szCs w:val="24"/>
        </w:rPr>
        <w:tab/>
        <w:t>White</w:t>
      </w:r>
    </w:p>
    <w:p w14:paraId="5DE7F977" w14:textId="77777777" w:rsidR="0024184F" w:rsidRPr="00464CBE" w:rsidRDefault="0024184F" w:rsidP="0024184F">
      <w:pPr>
        <w:spacing w:after="0" w:line="240" w:lineRule="auto"/>
        <w:ind w:left="720"/>
        <w:contextualSpacing/>
        <w:rPr>
          <w:rFonts w:ascii="Cambria" w:eastAsia="Calibri" w:hAnsi="Cambria" w:cs="Times New Roman"/>
          <w:sz w:val="24"/>
          <w:szCs w:val="24"/>
        </w:rPr>
      </w:pPr>
    </w:p>
    <w:p w14:paraId="275A3F7F" w14:textId="77777777" w:rsidR="0024184F" w:rsidRPr="00464CBE" w:rsidRDefault="0024184F" w:rsidP="0024184F">
      <w:pPr>
        <w:numPr>
          <w:ilvl w:val="0"/>
          <w:numId w:val="49"/>
        </w:numPr>
        <w:spacing w:after="0" w:line="240" w:lineRule="auto"/>
        <w:contextualSpacing/>
        <w:rPr>
          <w:rFonts w:ascii="Cambria" w:eastAsia="Calibri" w:hAnsi="Cambria" w:cs="Times New Roman"/>
          <w:sz w:val="24"/>
          <w:szCs w:val="24"/>
        </w:rPr>
      </w:pPr>
      <w:r w:rsidRPr="00464CBE">
        <w:rPr>
          <w:rFonts w:ascii="Cambria" w:eastAsia="Calibri" w:hAnsi="Cambria" w:cs="Times New Roman"/>
          <w:noProof/>
          <w:sz w:val="24"/>
          <w:szCs w:val="24"/>
          <w:lang w:val="en-US"/>
        </w:rPr>
        <mc:AlternateContent>
          <mc:Choice Requires="wps">
            <w:drawing>
              <wp:anchor distT="0" distB="0" distL="114300" distR="114300" simplePos="0" relativeHeight="251674624" behindDoc="0" locked="0" layoutInCell="1" allowOverlap="1" wp14:anchorId="2813508C" wp14:editId="0805E321">
                <wp:simplePos x="0" y="0"/>
                <wp:positionH relativeFrom="column">
                  <wp:posOffset>3276600</wp:posOffset>
                </wp:positionH>
                <wp:positionV relativeFrom="paragraph">
                  <wp:posOffset>38100</wp:posOffset>
                </wp:positionV>
                <wp:extent cx="107950" cy="120650"/>
                <wp:effectExtent l="0" t="0" r="25400" b="12700"/>
                <wp:wrapNone/>
                <wp:docPr id="26" name="Rectangle 26"/>
                <wp:cNvGraphicFramePr/>
                <a:graphic xmlns:a="http://schemas.openxmlformats.org/drawingml/2006/main">
                  <a:graphicData uri="http://schemas.microsoft.com/office/word/2010/wordprocessingShape">
                    <wps:wsp>
                      <wps:cNvSpPr/>
                      <wps:spPr>
                        <a:xfrm>
                          <a:off x="0" y="0"/>
                          <a:ext cx="10795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4634DE" id="Rectangle 26" o:spid="_x0000_s1026" style="position:absolute;margin-left:258pt;margin-top:3pt;width:8.5pt;height:9.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" fillcolor="window" strokecolor="windowText" strokeweight="1pt"/>
            </w:pict>
          </mc:Fallback>
        </mc:AlternateContent>
      </w:r>
      <w:r w:rsidRPr="00464CBE">
        <w:rPr>
          <w:rFonts w:ascii="Cambria" w:eastAsia="Calibri" w:hAnsi="Cambria" w:cs="Times New Roman"/>
          <w:noProof/>
          <w:sz w:val="24"/>
          <w:szCs w:val="24"/>
          <w:lang w:val="en-US"/>
        </w:rPr>
        <mc:AlternateContent>
          <mc:Choice Requires="wps">
            <w:drawing>
              <wp:anchor distT="0" distB="0" distL="114300" distR="114300" simplePos="0" relativeHeight="251673600" behindDoc="0" locked="0" layoutInCell="1" allowOverlap="1" wp14:anchorId="64E71B6A" wp14:editId="111394B7">
                <wp:simplePos x="0" y="0"/>
                <wp:positionH relativeFrom="column">
                  <wp:posOffset>2311400</wp:posOffset>
                </wp:positionH>
                <wp:positionV relativeFrom="paragraph">
                  <wp:posOffset>31750</wp:posOffset>
                </wp:positionV>
                <wp:extent cx="107950" cy="120650"/>
                <wp:effectExtent l="0" t="0" r="25400" b="12700"/>
                <wp:wrapNone/>
                <wp:docPr id="27" name="Rectangle 27"/>
                <wp:cNvGraphicFramePr/>
                <a:graphic xmlns:a="http://schemas.openxmlformats.org/drawingml/2006/main">
                  <a:graphicData uri="http://schemas.microsoft.com/office/word/2010/wordprocessingShape">
                    <wps:wsp>
                      <wps:cNvSpPr/>
                      <wps:spPr>
                        <a:xfrm>
                          <a:off x="0" y="0"/>
                          <a:ext cx="10795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F4DB99" id="Rectangle 27" o:spid="_x0000_s1026" style="position:absolute;margin-left:182pt;margin-top:2.5pt;width:8.5pt;height:9.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" fillcolor="window" strokecolor="windowText" strokeweight="1pt"/>
            </w:pict>
          </mc:Fallback>
        </mc:AlternateContent>
      </w:r>
      <w:r w:rsidRPr="00464CBE">
        <w:rPr>
          <w:rFonts w:ascii="Cambria" w:eastAsia="Calibri" w:hAnsi="Cambria" w:cs="Times New Roman"/>
          <w:noProof/>
          <w:sz w:val="24"/>
          <w:szCs w:val="24"/>
          <w:lang w:val="en-US"/>
        </w:rPr>
        <mc:AlternateContent>
          <mc:Choice Requires="wps">
            <w:drawing>
              <wp:anchor distT="0" distB="0" distL="114300" distR="114300" simplePos="0" relativeHeight="251672576" behindDoc="0" locked="0" layoutInCell="1" allowOverlap="1" wp14:anchorId="373CF6D7" wp14:editId="38D65F16">
                <wp:simplePos x="0" y="0"/>
                <wp:positionH relativeFrom="column">
                  <wp:posOffset>1441450</wp:posOffset>
                </wp:positionH>
                <wp:positionV relativeFrom="paragraph">
                  <wp:posOffset>31750</wp:posOffset>
                </wp:positionV>
                <wp:extent cx="107950" cy="120650"/>
                <wp:effectExtent l="0" t="0" r="25400" b="12700"/>
                <wp:wrapNone/>
                <wp:docPr id="48" name="Rectangle 48"/>
                <wp:cNvGraphicFramePr/>
                <a:graphic xmlns:a="http://schemas.openxmlformats.org/drawingml/2006/main">
                  <a:graphicData uri="http://schemas.microsoft.com/office/word/2010/wordprocessingShape">
                    <wps:wsp>
                      <wps:cNvSpPr/>
                      <wps:spPr>
                        <a:xfrm>
                          <a:off x="0" y="0"/>
                          <a:ext cx="107950" cy="12065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519C67A" id="Rectangle 48" o:spid="_x0000_s1026" style="position:absolute;margin-left:113.5pt;margin-top:2.5pt;width:8.5pt;height:9.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" fillcolor="window" strokecolor="windowText" strokeweight="1pt"/>
            </w:pict>
          </mc:Fallback>
        </mc:AlternateContent>
      </w:r>
      <w:r w:rsidRPr="00464CBE">
        <w:rPr>
          <w:rFonts w:ascii="Cambria" w:eastAsia="Calibri" w:hAnsi="Cambria" w:cs="Times New Roman"/>
          <w:sz w:val="24"/>
          <w:szCs w:val="24"/>
        </w:rPr>
        <w:t xml:space="preserve">Language: </w:t>
      </w:r>
      <w:r w:rsidRPr="00464CBE">
        <w:rPr>
          <w:rFonts w:ascii="Cambria" w:eastAsia="Calibri" w:hAnsi="Cambria" w:cs="Times New Roman"/>
          <w:sz w:val="24"/>
          <w:szCs w:val="24"/>
        </w:rPr>
        <w:tab/>
        <w:t xml:space="preserve">      </w:t>
      </w:r>
      <w:r w:rsidRPr="00464CBE">
        <w:rPr>
          <w:rFonts w:ascii="Cambria" w:eastAsia="Calibri" w:hAnsi="Cambria" w:cs="Times New Roman"/>
          <w:i/>
          <w:iCs/>
          <w:sz w:val="24"/>
          <w:szCs w:val="24"/>
        </w:rPr>
        <w:t xml:space="preserve">SiSwati </w:t>
      </w:r>
      <w:r w:rsidRPr="00464CBE">
        <w:rPr>
          <w:rFonts w:ascii="Cambria" w:eastAsia="Calibri" w:hAnsi="Cambria" w:cs="Times New Roman"/>
          <w:i/>
          <w:iCs/>
          <w:sz w:val="24"/>
          <w:szCs w:val="24"/>
        </w:rPr>
        <w:tab/>
        <w:t xml:space="preserve">     </w:t>
      </w:r>
      <w:proofErr w:type="gramStart"/>
      <w:r w:rsidRPr="00464CBE">
        <w:rPr>
          <w:rFonts w:ascii="Cambria" w:eastAsia="Calibri" w:hAnsi="Cambria" w:cs="Times New Roman"/>
          <w:i/>
          <w:iCs/>
          <w:sz w:val="24"/>
          <w:szCs w:val="24"/>
        </w:rPr>
        <w:t xml:space="preserve">English  </w:t>
      </w:r>
      <w:r w:rsidRPr="00464CBE">
        <w:rPr>
          <w:rFonts w:ascii="Cambria" w:eastAsia="Calibri" w:hAnsi="Cambria" w:cs="Times New Roman"/>
          <w:i/>
          <w:iCs/>
          <w:sz w:val="24"/>
          <w:szCs w:val="24"/>
        </w:rPr>
        <w:tab/>
      </w:r>
      <w:proofErr w:type="gramEnd"/>
      <w:r w:rsidRPr="00464CBE">
        <w:rPr>
          <w:rFonts w:ascii="Cambria" w:eastAsia="Calibri" w:hAnsi="Cambria" w:cs="Times New Roman"/>
          <w:i/>
          <w:iCs/>
          <w:sz w:val="24"/>
          <w:szCs w:val="24"/>
        </w:rPr>
        <w:t xml:space="preserve">      Other (specify</w:t>
      </w:r>
      <w:proofErr w:type="gramStart"/>
      <w:r w:rsidRPr="00464CBE">
        <w:rPr>
          <w:rFonts w:ascii="Cambria" w:eastAsia="Calibri" w:hAnsi="Cambria" w:cs="Times New Roman"/>
          <w:sz w:val="24"/>
          <w:szCs w:val="24"/>
        </w:rPr>
        <w:t>):_</w:t>
      </w:r>
      <w:proofErr w:type="gramEnd"/>
      <w:r w:rsidRPr="00464CBE">
        <w:rPr>
          <w:rFonts w:ascii="Cambria" w:eastAsia="Calibri" w:hAnsi="Cambria" w:cs="Times New Roman"/>
          <w:sz w:val="24"/>
          <w:szCs w:val="24"/>
        </w:rPr>
        <w:t>___________________</w:t>
      </w:r>
    </w:p>
    <w:p w14:paraId="4C42A8E1" w14:textId="77777777" w:rsidR="0024184F" w:rsidRPr="00464CBE" w:rsidRDefault="0024184F" w:rsidP="0024184F">
      <w:pPr>
        <w:spacing w:after="0" w:line="240" w:lineRule="auto"/>
        <w:rPr>
          <w:rFonts w:ascii="Cambria" w:eastAsia="Calibri" w:hAnsi="Cambria" w:cs="Times New Roman"/>
          <w:sz w:val="24"/>
          <w:szCs w:val="24"/>
        </w:rPr>
      </w:pPr>
    </w:p>
    <w:p w14:paraId="34558CFE" w14:textId="77777777" w:rsidR="0024184F" w:rsidRPr="00464CBE" w:rsidRDefault="0024184F" w:rsidP="0024184F">
      <w:pPr>
        <w:numPr>
          <w:ilvl w:val="0"/>
          <w:numId w:val="49"/>
        </w:numPr>
        <w:spacing w:after="0" w:line="240" w:lineRule="auto"/>
        <w:contextualSpacing/>
        <w:rPr>
          <w:rFonts w:ascii="Cambria" w:eastAsia="Calibri" w:hAnsi="Cambria" w:cs="Times New Roman"/>
          <w:sz w:val="24"/>
          <w:szCs w:val="24"/>
        </w:rPr>
      </w:pPr>
      <w:r w:rsidRPr="00464CBE">
        <w:rPr>
          <w:rFonts w:ascii="Cambria" w:eastAsia="Calibri" w:hAnsi="Cambria" w:cs="Times New Roman"/>
          <w:sz w:val="24"/>
          <w:szCs w:val="24"/>
        </w:rPr>
        <w:t xml:space="preserve">Do you have health insurance or medical aid? ______ </w:t>
      </w:r>
      <w:r w:rsidRPr="00464CBE">
        <w:rPr>
          <w:rFonts w:ascii="Cambria" w:eastAsia="Calibri" w:hAnsi="Cambria" w:cs="Times New Roman"/>
          <w:i/>
          <w:iCs/>
          <w:sz w:val="24"/>
          <w:szCs w:val="24"/>
        </w:rPr>
        <w:t>No ______ Yes</w:t>
      </w:r>
    </w:p>
    <w:p w14:paraId="510EAA2A" w14:textId="77777777" w:rsidR="0024184F" w:rsidRPr="00464CBE" w:rsidRDefault="0024184F" w:rsidP="0024184F">
      <w:pPr>
        <w:spacing w:after="0" w:line="240" w:lineRule="auto"/>
        <w:ind w:left="720"/>
        <w:contextualSpacing/>
        <w:rPr>
          <w:rFonts w:ascii="Cambria" w:eastAsia="Calibri" w:hAnsi="Cambria" w:cs="Times New Roman"/>
          <w:sz w:val="24"/>
          <w:szCs w:val="24"/>
        </w:rPr>
      </w:pPr>
    </w:p>
    <w:p w14:paraId="3AA2E872" w14:textId="77777777" w:rsidR="0024184F" w:rsidRPr="00464CBE" w:rsidRDefault="0024184F" w:rsidP="0024184F">
      <w:pPr>
        <w:numPr>
          <w:ilvl w:val="0"/>
          <w:numId w:val="49"/>
        </w:numPr>
        <w:spacing w:after="0" w:line="240" w:lineRule="auto"/>
        <w:contextualSpacing/>
        <w:rPr>
          <w:rFonts w:ascii="Cambria" w:eastAsia="Calibri" w:hAnsi="Cambria" w:cs="Times New Roman"/>
          <w:sz w:val="24"/>
          <w:szCs w:val="24"/>
        </w:rPr>
      </w:pPr>
      <w:r w:rsidRPr="00464CBE">
        <w:rPr>
          <w:rFonts w:ascii="Cambria" w:eastAsia="Calibri" w:hAnsi="Cambria" w:cs="Times New Roman"/>
          <w:sz w:val="24"/>
          <w:szCs w:val="24"/>
        </w:rPr>
        <w:t xml:space="preserve">What source of water do you use the most when you are at home? </w:t>
      </w:r>
    </w:p>
    <w:p w14:paraId="16BC396E"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 xml:space="preserve">____Household water supply (piped) or </w:t>
      </w:r>
      <w:proofErr w:type="gramStart"/>
      <w:r w:rsidRPr="00464CBE">
        <w:rPr>
          <w:rFonts w:ascii="Cambria" w:eastAsia="Calibri" w:hAnsi="Cambria" w:cs="Times New Roman"/>
          <w:i/>
          <w:iCs/>
          <w:sz w:val="24"/>
          <w:szCs w:val="24"/>
        </w:rPr>
        <w:t>Public</w:t>
      </w:r>
      <w:proofErr w:type="gramEnd"/>
      <w:r w:rsidRPr="00464CBE">
        <w:rPr>
          <w:rFonts w:ascii="Cambria" w:eastAsia="Calibri" w:hAnsi="Cambria" w:cs="Times New Roman"/>
          <w:i/>
          <w:iCs/>
          <w:sz w:val="24"/>
          <w:szCs w:val="24"/>
        </w:rPr>
        <w:t xml:space="preserve"> tap/standpipe</w:t>
      </w:r>
    </w:p>
    <w:p w14:paraId="4DF3E689"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 xml:space="preserve">____Borehole fitted with hand-pump </w:t>
      </w:r>
    </w:p>
    <w:p w14:paraId="20DFEABE"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____Unprotected well</w:t>
      </w:r>
    </w:p>
    <w:p w14:paraId="493D2DC0"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____Surface water (e.g., stream, river, lake, wetland)</w:t>
      </w:r>
    </w:p>
    <w:p w14:paraId="4B10F777"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____Tanker supplied water</w:t>
      </w:r>
    </w:p>
    <w:p w14:paraId="64F26C77"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____Bottled water</w:t>
      </w:r>
    </w:p>
    <w:p w14:paraId="43380213" w14:textId="77777777" w:rsidR="0024184F" w:rsidRPr="00464CBE" w:rsidRDefault="0024184F" w:rsidP="0024184F">
      <w:pPr>
        <w:spacing w:after="0" w:line="240" w:lineRule="auto"/>
        <w:ind w:left="720"/>
        <w:contextualSpacing/>
        <w:rPr>
          <w:rFonts w:ascii="Cambria" w:eastAsia="Calibri" w:hAnsi="Cambria" w:cs="Times New Roman"/>
          <w:sz w:val="24"/>
          <w:szCs w:val="24"/>
        </w:rPr>
      </w:pPr>
    </w:p>
    <w:p w14:paraId="56B45B82" w14:textId="34898CFB" w:rsidR="0024184F" w:rsidRPr="00464CBE" w:rsidRDefault="0024184F" w:rsidP="0024184F">
      <w:pPr>
        <w:numPr>
          <w:ilvl w:val="0"/>
          <w:numId w:val="49"/>
        </w:numPr>
        <w:spacing w:after="0" w:line="240" w:lineRule="auto"/>
        <w:contextualSpacing/>
        <w:rPr>
          <w:rFonts w:ascii="Cambria" w:eastAsia="Calibri" w:hAnsi="Cambria" w:cs="Times New Roman"/>
          <w:sz w:val="24"/>
          <w:szCs w:val="24"/>
        </w:rPr>
      </w:pPr>
      <w:r w:rsidRPr="00464CBE">
        <w:rPr>
          <w:rFonts w:ascii="Cambria" w:eastAsia="Calibri" w:hAnsi="Cambria" w:cs="Times New Roman"/>
          <w:sz w:val="24"/>
          <w:szCs w:val="24"/>
        </w:rPr>
        <w:t>What source of water do you</w:t>
      </w:r>
      <w:r w:rsidR="002175A3" w:rsidRPr="00464CBE">
        <w:rPr>
          <w:rFonts w:ascii="Cambria" w:eastAsia="Calibri" w:hAnsi="Cambria" w:cs="Times New Roman"/>
          <w:sz w:val="24"/>
          <w:szCs w:val="24"/>
        </w:rPr>
        <w:t xml:space="preserve"> use the most when you at work?</w:t>
      </w:r>
    </w:p>
    <w:p w14:paraId="60276470"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 xml:space="preserve">____ Household water supply (piped) or </w:t>
      </w:r>
      <w:proofErr w:type="gramStart"/>
      <w:r w:rsidRPr="00464CBE">
        <w:rPr>
          <w:rFonts w:ascii="Cambria" w:eastAsia="Calibri" w:hAnsi="Cambria" w:cs="Times New Roman"/>
          <w:i/>
          <w:iCs/>
          <w:sz w:val="24"/>
          <w:szCs w:val="24"/>
        </w:rPr>
        <w:t>Public</w:t>
      </w:r>
      <w:proofErr w:type="gramEnd"/>
      <w:r w:rsidRPr="00464CBE">
        <w:rPr>
          <w:rFonts w:ascii="Cambria" w:eastAsia="Calibri" w:hAnsi="Cambria" w:cs="Times New Roman"/>
          <w:i/>
          <w:iCs/>
          <w:sz w:val="24"/>
          <w:szCs w:val="24"/>
        </w:rPr>
        <w:t xml:space="preserve"> tap/standpipe</w:t>
      </w:r>
    </w:p>
    <w:p w14:paraId="62451133"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 xml:space="preserve">____Borehole fitted with hand-pump </w:t>
      </w:r>
    </w:p>
    <w:p w14:paraId="0EB1BCAE"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____Unprotected well</w:t>
      </w:r>
    </w:p>
    <w:p w14:paraId="53A008F2"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____Surface water (e.g., stream, river, lake, wetland)</w:t>
      </w:r>
    </w:p>
    <w:p w14:paraId="3D840C6C"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____Tanker supplied water</w:t>
      </w:r>
    </w:p>
    <w:p w14:paraId="0DDD6347"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____Bottled water</w:t>
      </w:r>
    </w:p>
    <w:p w14:paraId="01365EAF" w14:textId="77777777" w:rsidR="0024184F" w:rsidRPr="00464CBE" w:rsidRDefault="0024184F" w:rsidP="0024184F">
      <w:pPr>
        <w:spacing w:after="0" w:line="240" w:lineRule="auto"/>
        <w:ind w:left="720"/>
        <w:contextualSpacing/>
        <w:rPr>
          <w:rFonts w:ascii="Cambria" w:eastAsia="Calibri" w:hAnsi="Cambria" w:cs="Times New Roman"/>
          <w:sz w:val="24"/>
          <w:szCs w:val="24"/>
        </w:rPr>
      </w:pPr>
    </w:p>
    <w:p w14:paraId="1DDB026B" w14:textId="77777777" w:rsidR="0024184F" w:rsidRPr="00464CBE" w:rsidRDefault="0024184F" w:rsidP="0024184F">
      <w:pPr>
        <w:numPr>
          <w:ilvl w:val="0"/>
          <w:numId w:val="49"/>
        </w:numPr>
        <w:spacing w:after="0" w:line="240" w:lineRule="auto"/>
        <w:contextualSpacing/>
        <w:rPr>
          <w:rFonts w:ascii="Cambria" w:eastAsia="Calibri" w:hAnsi="Cambria" w:cs="Times New Roman"/>
          <w:sz w:val="24"/>
          <w:szCs w:val="24"/>
        </w:rPr>
      </w:pPr>
      <w:r w:rsidRPr="00464CBE">
        <w:rPr>
          <w:rFonts w:ascii="Cambria" w:eastAsia="Calibri" w:hAnsi="Cambria" w:cs="Times New Roman"/>
          <w:sz w:val="24"/>
          <w:szCs w:val="24"/>
        </w:rPr>
        <w:t>Do you consume the following drinks?</w:t>
      </w:r>
    </w:p>
    <w:p w14:paraId="75F8881A" w14:textId="77777777" w:rsidR="0024184F" w:rsidRPr="00464CBE" w:rsidRDefault="0024184F" w:rsidP="0024184F">
      <w:pPr>
        <w:spacing w:after="0" w:line="240" w:lineRule="auto"/>
        <w:ind w:left="720"/>
        <w:contextualSpacing/>
        <w:rPr>
          <w:rFonts w:ascii="Cambria" w:eastAsia="Calibri" w:hAnsi="Cambria" w:cs="Times New Roman"/>
          <w:i/>
          <w:iCs/>
          <w:sz w:val="24"/>
          <w:szCs w:val="24"/>
          <w:lang w:val="es-ES"/>
        </w:rPr>
      </w:pPr>
      <w:r w:rsidRPr="00464CBE">
        <w:rPr>
          <w:rFonts w:ascii="Cambria" w:eastAsia="Calibri" w:hAnsi="Cambria" w:cs="Times New Roman"/>
          <w:i/>
          <w:iCs/>
          <w:sz w:val="24"/>
          <w:szCs w:val="24"/>
          <w:lang w:val="es-ES"/>
        </w:rPr>
        <w:t xml:space="preserve">Coca-Cola: </w:t>
      </w:r>
      <w:bookmarkStart w:id="2" w:name="_Hlk65871435"/>
      <w:r w:rsidRPr="00464CBE">
        <w:rPr>
          <w:rFonts w:ascii="Cambria" w:eastAsia="Calibri" w:hAnsi="Cambria" w:cs="Times New Roman"/>
          <w:i/>
          <w:iCs/>
          <w:sz w:val="24"/>
          <w:szCs w:val="24"/>
          <w:lang w:val="es-ES"/>
        </w:rPr>
        <w:t>______ No ______ Yes</w:t>
      </w:r>
      <w:bookmarkEnd w:id="2"/>
    </w:p>
    <w:p w14:paraId="5A8A52DB" w14:textId="77777777" w:rsidR="0024184F" w:rsidRPr="00464CBE" w:rsidRDefault="0024184F" w:rsidP="0024184F">
      <w:pPr>
        <w:spacing w:after="0" w:line="240" w:lineRule="auto"/>
        <w:ind w:left="720"/>
        <w:contextualSpacing/>
        <w:rPr>
          <w:rFonts w:ascii="Cambria" w:eastAsia="Calibri" w:hAnsi="Cambria" w:cs="Times New Roman"/>
          <w:i/>
          <w:iCs/>
          <w:sz w:val="24"/>
          <w:szCs w:val="24"/>
          <w:lang w:val="es-ES"/>
        </w:rPr>
      </w:pPr>
      <w:r w:rsidRPr="00464CBE">
        <w:rPr>
          <w:rFonts w:ascii="Cambria" w:eastAsia="Calibri" w:hAnsi="Cambria" w:cs="Times New Roman"/>
          <w:i/>
          <w:iCs/>
          <w:sz w:val="24"/>
          <w:szCs w:val="24"/>
          <w:lang w:val="es-ES"/>
        </w:rPr>
        <w:t>Pepsi: ______ No ______ Yes</w:t>
      </w:r>
    </w:p>
    <w:p w14:paraId="0799721B"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 xml:space="preserve">Sprite: </w:t>
      </w:r>
      <w:bookmarkStart w:id="3" w:name="_Hlk65917850"/>
      <w:r w:rsidRPr="00464CBE">
        <w:rPr>
          <w:rFonts w:ascii="Cambria" w:eastAsia="Calibri" w:hAnsi="Cambria" w:cs="Times New Roman"/>
          <w:i/>
          <w:iCs/>
          <w:sz w:val="24"/>
          <w:szCs w:val="24"/>
        </w:rPr>
        <w:t>______ No ______ Yes</w:t>
      </w:r>
      <w:bookmarkEnd w:id="3"/>
    </w:p>
    <w:p w14:paraId="24BB216B"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Red Bull: ______ No ______ Yes</w:t>
      </w:r>
    </w:p>
    <w:p w14:paraId="39FDD4C5"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Score: ______ No ______ Yes</w:t>
      </w:r>
    </w:p>
    <w:p w14:paraId="59D86DAB"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Dragon: ______ No ______ Yes</w:t>
      </w:r>
    </w:p>
    <w:p w14:paraId="5EF42CBC"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Alcohol: ______ No ______ Yes</w:t>
      </w:r>
    </w:p>
    <w:p w14:paraId="58650C8D" w14:textId="77777777" w:rsidR="0024184F" w:rsidRPr="00464CBE" w:rsidRDefault="0024184F" w:rsidP="0024184F">
      <w:pPr>
        <w:spacing w:after="0" w:line="240" w:lineRule="auto"/>
        <w:ind w:left="720"/>
        <w:contextualSpacing/>
        <w:rPr>
          <w:rFonts w:ascii="Cambria" w:eastAsia="Calibri" w:hAnsi="Cambria" w:cs="Times New Roman"/>
          <w:sz w:val="24"/>
          <w:szCs w:val="24"/>
        </w:rPr>
      </w:pPr>
    </w:p>
    <w:p w14:paraId="379F5869" w14:textId="77777777" w:rsidR="0024184F" w:rsidRPr="00464CBE" w:rsidRDefault="0024184F" w:rsidP="0024184F">
      <w:pPr>
        <w:numPr>
          <w:ilvl w:val="0"/>
          <w:numId w:val="49"/>
        </w:numPr>
        <w:spacing w:after="0"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lastRenderedPageBreak/>
        <w:t xml:space="preserve">How many cups of glasses of water did you drink yesterday? </w:t>
      </w:r>
      <w:r w:rsidRPr="00464CBE">
        <w:rPr>
          <w:rFonts w:ascii="Cambria" w:eastAsia="Calibri" w:hAnsi="Cambria" w:cs="Times New Roman"/>
          <w:i/>
          <w:iCs/>
          <w:sz w:val="24"/>
          <w:szCs w:val="24"/>
        </w:rPr>
        <w:t>(4 cups of water equivalent to 1L)</w:t>
      </w:r>
      <w:r w:rsidRPr="00464CBE">
        <w:rPr>
          <w:rFonts w:ascii="Cambria" w:eastAsia="Calibri" w:hAnsi="Cambria" w:cs="Times New Roman"/>
          <w:sz w:val="24"/>
          <w:szCs w:val="24"/>
        </w:rPr>
        <w:t xml:space="preserve"> ________________________ </w:t>
      </w:r>
      <w:r w:rsidRPr="00464CBE">
        <w:rPr>
          <w:rFonts w:ascii="Cambria" w:eastAsia="Calibri" w:hAnsi="Cambria" w:cs="Times New Roman"/>
          <w:i/>
          <w:iCs/>
          <w:sz w:val="24"/>
          <w:szCs w:val="24"/>
        </w:rPr>
        <w:t>glasses of water</w:t>
      </w:r>
    </w:p>
    <w:p w14:paraId="770F9027" w14:textId="77777777" w:rsidR="0024184F" w:rsidRPr="00464CBE" w:rsidRDefault="0024184F" w:rsidP="0024184F">
      <w:pPr>
        <w:spacing w:after="0" w:line="240" w:lineRule="auto"/>
        <w:ind w:left="720"/>
        <w:contextualSpacing/>
        <w:jc w:val="both"/>
        <w:rPr>
          <w:rFonts w:ascii="Cambria" w:eastAsia="Calibri" w:hAnsi="Cambria" w:cs="Times New Roman"/>
          <w:sz w:val="24"/>
          <w:szCs w:val="24"/>
        </w:rPr>
      </w:pPr>
    </w:p>
    <w:p w14:paraId="2B1A2A78" w14:textId="77777777" w:rsidR="0024184F" w:rsidRPr="00464CBE" w:rsidRDefault="0024184F" w:rsidP="0024184F">
      <w:pPr>
        <w:numPr>
          <w:ilvl w:val="0"/>
          <w:numId w:val="49"/>
        </w:numPr>
        <w:spacing w:after="0"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 xml:space="preserve">Has a </w:t>
      </w:r>
      <w:proofErr w:type="gramStart"/>
      <w:r w:rsidRPr="00464CBE">
        <w:rPr>
          <w:rFonts w:ascii="Cambria" w:eastAsia="Calibri" w:hAnsi="Cambria" w:cs="Times New Roman"/>
          <w:sz w:val="24"/>
          <w:szCs w:val="24"/>
        </w:rPr>
        <w:t>Doctor</w:t>
      </w:r>
      <w:proofErr w:type="gramEnd"/>
      <w:r w:rsidRPr="00464CBE">
        <w:rPr>
          <w:rFonts w:ascii="Cambria" w:eastAsia="Calibri" w:hAnsi="Cambria" w:cs="Times New Roman"/>
          <w:sz w:val="24"/>
          <w:szCs w:val="24"/>
        </w:rPr>
        <w:t xml:space="preserve"> ever told you that you had been diagnosed with the following conditions?</w:t>
      </w:r>
    </w:p>
    <w:p w14:paraId="25DC12A4" w14:textId="77777777" w:rsidR="0024184F" w:rsidRPr="00464CBE" w:rsidRDefault="0024184F" w:rsidP="0024184F">
      <w:pPr>
        <w:spacing w:after="0" w:line="240" w:lineRule="auto"/>
        <w:ind w:left="720"/>
        <w:contextualSpacing/>
        <w:jc w:val="both"/>
        <w:rPr>
          <w:rFonts w:ascii="Cambria" w:eastAsia="Calibri" w:hAnsi="Cambria" w:cs="Times New Roman"/>
          <w:i/>
          <w:iCs/>
          <w:sz w:val="24"/>
          <w:szCs w:val="24"/>
        </w:rPr>
      </w:pPr>
      <w:r w:rsidRPr="00464CBE">
        <w:rPr>
          <w:rFonts w:ascii="Cambria" w:eastAsia="Calibri" w:hAnsi="Cambria" w:cs="Times New Roman"/>
          <w:i/>
          <w:iCs/>
          <w:sz w:val="24"/>
          <w:szCs w:val="24"/>
        </w:rPr>
        <w:t>Kidney failure: ______ No ______ Yes</w:t>
      </w:r>
    </w:p>
    <w:p w14:paraId="06C3D747" w14:textId="77777777" w:rsidR="0024184F" w:rsidRPr="00464CBE" w:rsidRDefault="0024184F" w:rsidP="0024184F">
      <w:pPr>
        <w:spacing w:after="0" w:line="240" w:lineRule="auto"/>
        <w:ind w:left="720"/>
        <w:contextualSpacing/>
        <w:jc w:val="both"/>
        <w:rPr>
          <w:rFonts w:ascii="Cambria" w:eastAsia="Calibri" w:hAnsi="Cambria" w:cs="Times New Roman"/>
          <w:i/>
          <w:iCs/>
          <w:sz w:val="24"/>
          <w:szCs w:val="24"/>
        </w:rPr>
      </w:pPr>
      <w:r w:rsidRPr="00464CBE">
        <w:rPr>
          <w:rFonts w:ascii="Cambria" w:eastAsia="Calibri" w:hAnsi="Cambria" w:cs="Times New Roman"/>
          <w:i/>
          <w:iCs/>
          <w:sz w:val="24"/>
          <w:szCs w:val="24"/>
        </w:rPr>
        <w:t>Kidney stones: ______ No ______ Yes</w:t>
      </w:r>
    </w:p>
    <w:p w14:paraId="22266D07" w14:textId="77777777" w:rsidR="0024184F" w:rsidRPr="00464CBE" w:rsidRDefault="0024184F" w:rsidP="0024184F">
      <w:pPr>
        <w:spacing w:after="0" w:line="240" w:lineRule="auto"/>
        <w:ind w:left="720"/>
        <w:contextualSpacing/>
        <w:jc w:val="both"/>
        <w:rPr>
          <w:rFonts w:ascii="Cambria" w:eastAsia="Calibri" w:hAnsi="Cambria" w:cs="Times New Roman"/>
          <w:i/>
          <w:iCs/>
          <w:sz w:val="24"/>
          <w:szCs w:val="24"/>
        </w:rPr>
      </w:pPr>
      <w:r w:rsidRPr="00464CBE">
        <w:rPr>
          <w:rFonts w:ascii="Cambria" w:eastAsia="Calibri" w:hAnsi="Cambria" w:cs="Times New Roman"/>
          <w:i/>
          <w:iCs/>
          <w:sz w:val="24"/>
          <w:szCs w:val="24"/>
        </w:rPr>
        <w:t>Pesticide poisoning: ______ No ______ Yes. Please Specify: _______________________</w:t>
      </w:r>
    </w:p>
    <w:p w14:paraId="37315BCB" w14:textId="77777777" w:rsidR="0024184F" w:rsidRPr="00464CBE" w:rsidRDefault="0024184F" w:rsidP="0024184F">
      <w:pPr>
        <w:spacing w:after="0" w:line="240" w:lineRule="auto"/>
        <w:ind w:left="720"/>
        <w:contextualSpacing/>
        <w:jc w:val="both"/>
        <w:rPr>
          <w:rFonts w:ascii="Cambria" w:eastAsia="Calibri" w:hAnsi="Cambria" w:cs="Times New Roman"/>
          <w:sz w:val="24"/>
          <w:szCs w:val="24"/>
        </w:rPr>
      </w:pPr>
    </w:p>
    <w:p w14:paraId="7B9B41B3" w14:textId="77777777" w:rsidR="0024184F" w:rsidRPr="00464CBE" w:rsidRDefault="0024184F" w:rsidP="0024184F">
      <w:pPr>
        <w:numPr>
          <w:ilvl w:val="0"/>
          <w:numId w:val="49"/>
        </w:numPr>
        <w:spacing w:after="0"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Has any of your family or relatives ever been diagnosed with the following conditions?</w:t>
      </w:r>
    </w:p>
    <w:p w14:paraId="0E3470C2"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Kidney disease: ______ No ______ Yes</w:t>
      </w:r>
    </w:p>
    <w:p w14:paraId="0CD6785A" w14:textId="77777777" w:rsidR="0024184F" w:rsidRPr="00464CBE" w:rsidRDefault="0024184F" w:rsidP="0024184F">
      <w:pPr>
        <w:spacing w:after="0" w:line="240" w:lineRule="auto"/>
        <w:ind w:left="720"/>
        <w:contextualSpacing/>
        <w:rPr>
          <w:rFonts w:ascii="Cambria" w:eastAsia="Calibri" w:hAnsi="Cambria" w:cs="Times New Roman"/>
          <w:i/>
          <w:iCs/>
          <w:sz w:val="24"/>
          <w:szCs w:val="24"/>
        </w:rPr>
      </w:pPr>
      <w:r w:rsidRPr="00464CBE">
        <w:rPr>
          <w:rFonts w:ascii="Cambria" w:eastAsia="Calibri" w:hAnsi="Cambria" w:cs="Times New Roman"/>
          <w:i/>
          <w:iCs/>
          <w:sz w:val="24"/>
          <w:szCs w:val="24"/>
        </w:rPr>
        <w:t>Kidney stones: ______</w:t>
      </w:r>
      <w:r w:rsidRPr="00464CBE">
        <w:rPr>
          <w:rFonts w:ascii="Cambria" w:eastAsia="Calibri" w:hAnsi="Cambria" w:cs="Times New Roman"/>
          <w:b/>
          <w:bCs/>
          <w:i/>
          <w:iCs/>
          <w:sz w:val="24"/>
          <w:szCs w:val="24"/>
        </w:rPr>
        <w:t xml:space="preserve"> </w:t>
      </w:r>
      <w:r w:rsidRPr="00464CBE">
        <w:rPr>
          <w:rFonts w:ascii="Cambria" w:eastAsia="Calibri" w:hAnsi="Cambria" w:cs="Times New Roman"/>
          <w:i/>
          <w:iCs/>
          <w:sz w:val="24"/>
          <w:szCs w:val="24"/>
        </w:rPr>
        <w:t>No ______ Yes</w:t>
      </w:r>
    </w:p>
    <w:p w14:paraId="1AD3DF2D" w14:textId="77777777" w:rsidR="0024184F" w:rsidRPr="00464CBE" w:rsidRDefault="0024184F" w:rsidP="0024184F">
      <w:pPr>
        <w:spacing w:after="0" w:line="240" w:lineRule="auto"/>
        <w:ind w:left="720"/>
        <w:contextualSpacing/>
        <w:rPr>
          <w:rFonts w:ascii="Cambria" w:eastAsia="Calibri" w:hAnsi="Cambria" w:cs="Times New Roman"/>
          <w:sz w:val="24"/>
          <w:szCs w:val="24"/>
        </w:rPr>
      </w:pPr>
    </w:p>
    <w:p w14:paraId="4D2589F4" w14:textId="77777777" w:rsidR="0024184F" w:rsidRPr="00464CBE" w:rsidRDefault="0024184F" w:rsidP="0024184F">
      <w:pPr>
        <w:numPr>
          <w:ilvl w:val="0"/>
          <w:numId w:val="49"/>
        </w:numPr>
        <w:spacing w:after="0"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Have you taken any of the following pain medications for two weeks or longer?</w:t>
      </w:r>
      <w:r w:rsidRPr="00464CBE">
        <w:rPr>
          <w:rFonts w:ascii="Cambria" w:eastAsia="Calibri" w:hAnsi="Cambria" w:cs="Times New Roman"/>
          <w:i/>
          <w:iCs/>
          <w:sz w:val="24"/>
          <w:szCs w:val="24"/>
        </w:rPr>
        <w:t xml:space="preserve"> (There is a catalogue with pictures of common pain medications that will help you identify these medications).</w:t>
      </w:r>
    </w:p>
    <w:p w14:paraId="342A2FDB" w14:textId="77777777" w:rsidR="0024184F" w:rsidRPr="00464CBE" w:rsidRDefault="0024184F" w:rsidP="0024184F">
      <w:pPr>
        <w:spacing w:after="0" w:line="240" w:lineRule="auto"/>
        <w:ind w:left="720"/>
        <w:contextualSpacing/>
        <w:jc w:val="both"/>
        <w:rPr>
          <w:rFonts w:ascii="Cambria" w:eastAsia="Calibri" w:hAnsi="Cambria" w:cs="Times New Roman"/>
          <w:sz w:val="24"/>
          <w:szCs w:val="24"/>
        </w:rPr>
      </w:pPr>
    </w:p>
    <w:p w14:paraId="517AB2B5" w14:textId="77777777" w:rsidR="0024184F" w:rsidRPr="00464CBE" w:rsidRDefault="0024184F" w:rsidP="0024184F">
      <w:pPr>
        <w:spacing w:after="0" w:line="240" w:lineRule="auto"/>
        <w:ind w:left="720"/>
        <w:contextualSpacing/>
        <w:jc w:val="both"/>
        <w:rPr>
          <w:rFonts w:ascii="Cambria" w:eastAsia="Calibri" w:hAnsi="Cambria" w:cs="Times New Roman"/>
          <w:sz w:val="24"/>
          <w:szCs w:val="24"/>
          <w:u w:val="single"/>
        </w:rPr>
      </w:pPr>
      <w:r w:rsidRPr="00464CBE">
        <w:rPr>
          <w:rFonts w:ascii="Cambria" w:eastAsia="Calibri" w:hAnsi="Cambria" w:cs="Times New Roman"/>
          <w:sz w:val="24"/>
          <w:szCs w:val="24"/>
          <w:u w:val="single"/>
        </w:rPr>
        <w:t>In the last 3 months:</w:t>
      </w:r>
    </w:p>
    <w:tbl>
      <w:tblPr>
        <w:tblStyle w:val="TableGrid2"/>
        <w:tblW w:w="0" w:type="auto"/>
        <w:tblInd w:w="720" w:type="dxa"/>
        <w:tblLook w:val="04A0" w:firstRow="1" w:lastRow="0" w:firstColumn="1" w:lastColumn="0" w:noHBand="0" w:noVBand="1"/>
      </w:tblPr>
      <w:tblGrid>
        <w:gridCol w:w="4315"/>
        <w:gridCol w:w="360"/>
      </w:tblGrid>
      <w:tr w:rsidR="0024184F" w:rsidRPr="00464CBE" w14:paraId="05E3C40A" w14:textId="77777777" w:rsidTr="0070589E">
        <w:tc>
          <w:tcPr>
            <w:tcW w:w="4315" w:type="dxa"/>
            <w:tcBorders>
              <w:top w:val="nil"/>
              <w:left w:val="nil"/>
              <w:bottom w:val="nil"/>
              <w:right w:val="nil"/>
            </w:tcBorders>
          </w:tcPr>
          <w:p w14:paraId="6B26B4E6" w14:textId="77777777" w:rsidR="0024184F" w:rsidRPr="00464CBE" w:rsidRDefault="0024184F" w:rsidP="0070589E">
            <w:pPr>
              <w:contextualSpacing/>
              <w:jc w:val="right"/>
              <w:rPr>
                <w:rFonts w:ascii="Cambria" w:eastAsia="Calibri" w:hAnsi="Cambria" w:cs="Times New Roman"/>
                <w:b/>
                <w:bCs/>
                <w:sz w:val="24"/>
                <w:szCs w:val="24"/>
                <w:u w:val="single"/>
              </w:rPr>
            </w:pPr>
            <w:bookmarkStart w:id="4" w:name="_Hlk65921801"/>
            <w:r w:rsidRPr="00464CBE">
              <w:rPr>
                <w:rFonts w:ascii="Cambria" w:eastAsia="Calibri" w:hAnsi="Cambria" w:cs="Times New Roman"/>
                <w:b/>
                <w:bCs/>
                <w:sz w:val="24"/>
                <w:szCs w:val="24"/>
                <w:u w:val="single"/>
              </w:rPr>
              <w:t>Medication</w:t>
            </w:r>
          </w:p>
        </w:tc>
        <w:tc>
          <w:tcPr>
            <w:tcW w:w="360" w:type="dxa"/>
            <w:tcBorders>
              <w:top w:val="nil"/>
              <w:left w:val="nil"/>
              <w:bottom w:val="single" w:sz="4" w:space="0" w:color="auto"/>
              <w:right w:val="nil"/>
            </w:tcBorders>
          </w:tcPr>
          <w:p w14:paraId="46F6D204" w14:textId="77777777" w:rsidR="0024184F" w:rsidRPr="00464CBE" w:rsidRDefault="0024184F" w:rsidP="0070589E">
            <w:pPr>
              <w:contextualSpacing/>
              <w:jc w:val="both"/>
              <w:rPr>
                <w:rFonts w:ascii="Cambria" w:eastAsia="Calibri" w:hAnsi="Cambria" w:cs="Times New Roman"/>
                <w:sz w:val="24"/>
                <w:szCs w:val="24"/>
                <w:u w:val="single"/>
              </w:rPr>
            </w:pPr>
          </w:p>
        </w:tc>
      </w:tr>
      <w:tr w:rsidR="0024184F" w:rsidRPr="00464CBE" w14:paraId="1127B851" w14:textId="77777777" w:rsidTr="0070589E">
        <w:tc>
          <w:tcPr>
            <w:tcW w:w="4315" w:type="dxa"/>
            <w:tcBorders>
              <w:top w:val="nil"/>
              <w:left w:val="nil"/>
              <w:bottom w:val="nil"/>
              <w:right w:val="single" w:sz="4" w:space="0" w:color="auto"/>
            </w:tcBorders>
          </w:tcPr>
          <w:p w14:paraId="0DE46C48" w14:textId="77777777" w:rsidR="0024184F" w:rsidRPr="00464CBE" w:rsidRDefault="0024184F" w:rsidP="0070589E">
            <w:pPr>
              <w:contextualSpacing/>
              <w:jc w:val="right"/>
              <w:rPr>
                <w:rFonts w:ascii="Cambria" w:eastAsia="Calibri" w:hAnsi="Cambria" w:cs="Times New Roman"/>
                <w:sz w:val="24"/>
                <w:szCs w:val="24"/>
                <w:u w:val="single"/>
              </w:rPr>
            </w:pPr>
            <w:r w:rsidRPr="00464CBE">
              <w:rPr>
                <w:rFonts w:ascii="Cambria" w:eastAsia="Calibri" w:hAnsi="Cambria" w:cs="Times New Roman"/>
                <w:sz w:val="24"/>
                <w:szCs w:val="24"/>
              </w:rPr>
              <w:t>Paracetamol (</w:t>
            </w:r>
            <w:proofErr w:type="spellStart"/>
            <w:r w:rsidRPr="00464CBE">
              <w:rPr>
                <w:rFonts w:ascii="Cambria" w:eastAsia="Calibri" w:hAnsi="Cambria" w:cs="Times New Roman"/>
                <w:sz w:val="24"/>
                <w:szCs w:val="24"/>
              </w:rPr>
              <w:t>Panado</w:t>
            </w:r>
            <w:proofErr w:type="spellEnd"/>
            <w:r w:rsidRPr="00464CBE">
              <w:rPr>
                <w:rFonts w:ascii="Cambria" w:eastAsia="Calibri" w:hAnsi="Cambria" w:cs="Times New Roman"/>
                <w:sz w:val="24"/>
                <w:szCs w:val="24"/>
              </w:rPr>
              <w:t>)</w:t>
            </w:r>
          </w:p>
        </w:tc>
        <w:tc>
          <w:tcPr>
            <w:tcW w:w="360" w:type="dxa"/>
            <w:tcBorders>
              <w:top w:val="single" w:sz="4" w:space="0" w:color="auto"/>
              <w:left w:val="single" w:sz="4" w:space="0" w:color="auto"/>
            </w:tcBorders>
          </w:tcPr>
          <w:p w14:paraId="0F1AC5EC" w14:textId="77777777" w:rsidR="0024184F" w:rsidRPr="00464CBE" w:rsidRDefault="0024184F" w:rsidP="0070589E">
            <w:pPr>
              <w:contextualSpacing/>
              <w:jc w:val="both"/>
              <w:rPr>
                <w:rFonts w:ascii="Cambria" w:eastAsia="Calibri" w:hAnsi="Cambria" w:cs="Times New Roman"/>
                <w:sz w:val="24"/>
                <w:szCs w:val="24"/>
                <w:u w:val="single"/>
              </w:rPr>
            </w:pPr>
          </w:p>
        </w:tc>
      </w:tr>
      <w:tr w:rsidR="0024184F" w:rsidRPr="00464CBE" w14:paraId="2A200279" w14:textId="77777777" w:rsidTr="0070589E">
        <w:tc>
          <w:tcPr>
            <w:tcW w:w="4315" w:type="dxa"/>
            <w:tcBorders>
              <w:top w:val="nil"/>
              <w:left w:val="nil"/>
              <w:bottom w:val="nil"/>
              <w:right w:val="single" w:sz="4" w:space="0" w:color="auto"/>
            </w:tcBorders>
          </w:tcPr>
          <w:p w14:paraId="3BD6BD23" w14:textId="77777777" w:rsidR="0024184F" w:rsidRPr="00464CBE" w:rsidRDefault="0024184F" w:rsidP="0070589E">
            <w:pPr>
              <w:contextualSpacing/>
              <w:jc w:val="right"/>
              <w:rPr>
                <w:rFonts w:ascii="Cambria" w:eastAsia="Calibri" w:hAnsi="Cambria" w:cs="Times New Roman"/>
                <w:sz w:val="24"/>
                <w:szCs w:val="24"/>
                <w:u w:val="single"/>
              </w:rPr>
            </w:pPr>
            <w:r w:rsidRPr="00464CBE">
              <w:rPr>
                <w:rFonts w:ascii="Cambria" w:eastAsia="Calibri" w:hAnsi="Cambria" w:cs="Times New Roman"/>
                <w:sz w:val="24"/>
                <w:szCs w:val="24"/>
              </w:rPr>
              <w:t>Aspirin</w:t>
            </w:r>
          </w:p>
        </w:tc>
        <w:tc>
          <w:tcPr>
            <w:tcW w:w="360" w:type="dxa"/>
            <w:tcBorders>
              <w:left w:val="single" w:sz="4" w:space="0" w:color="auto"/>
            </w:tcBorders>
          </w:tcPr>
          <w:p w14:paraId="3822CD05" w14:textId="77777777" w:rsidR="0024184F" w:rsidRPr="00464CBE" w:rsidRDefault="0024184F" w:rsidP="0070589E">
            <w:pPr>
              <w:contextualSpacing/>
              <w:jc w:val="both"/>
              <w:rPr>
                <w:rFonts w:ascii="Cambria" w:eastAsia="Calibri" w:hAnsi="Cambria" w:cs="Times New Roman"/>
                <w:sz w:val="24"/>
                <w:szCs w:val="24"/>
                <w:u w:val="single"/>
              </w:rPr>
            </w:pPr>
          </w:p>
        </w:tc>
      </w:tr>
      <w:tr w:rsidR="0024184F" w:rsidRPr="00464CBE" w14:paraId="2F752D16" w14:textId="77777777" w:rsidTr="0070589E">
        <w:tc>
          <w:tcPr>
            <w:tcW w:w="4315" w:type="dxa"/>
            <w:tcBorders>
              <w:top w:val="nil"/>
              <w:left w:val="nil"/>
              <w:bottom w:val="nil"/>
              <w:right w:val="single" w:sz="4" w:space="0" w:color="auto"/>
            </w:tcBorders>
          </w:tcPr>
          <w:p w14:paraId="290BA4A4" w14:textId="77777777" w:rsidR="0024184F" w:rsidRPr="00464CBE" w:rsidRDefault="0024184F" w:rsidP="0070589E">
            <w:pPr>
              <w:contextualSpacing/>
              <w:jc w:val="right"/>
              <w:rPr>
                <w:rFonts w:ascii="Cambria" w:eastAsia="Calibri" w:hAnsi="Cambria" w:cs="Times New Roman"/>
                <w:sz w:val="24"/>
                <w:szCs w:val="24"/>
                <w:u w:val="single"/>
              </w:rPr>
            </w:pPr>
            <w:proofErr w:type="spellStart"/>
            <w:r w:rsidRPr="00464CBE">
              <w:rPr>
                <w:rFonts w:ascii="Cambria" w:eastAsia="Calibri" w:hAnsi="Cambria" w:cs="Times New Roman"/>
                <w:sz w:val="24"/>
                <w:szCs w:val="24"/>
              </w:rPr>
              <w:t>Compral</w:t>
            </w:r>
            <w:proofErr w:type="spellEnd"/>
          </w:p>
        </w:tc>
        <w:tc>
          <w:tcPr>
            <w:tcW w:w="360" w:type="dxa"/>
            <w:tcBorders>
              <w:left w:val="single" w:sz="4" w:space="0" w:color="auto"/>
            </w:tcBorders>
          </w:tcPr>
          <w:p w14:paraId="3EB7E266" w14:textId="77777777" w:rsidR="0024184F" w:rsidRPr="00464CBE" w:rsidRDefault="0024184F" w:rsidP="0070589E">
            <w:pPr>
              <w:contextualSpacing/>
              <w:jc w:val="both"/>
              <w:rPr>
                <w:rFonts w:ascii="Cambria" w:eastAsia="Calibri" w:hAnsi="Cambria" w:cs="Times New Roman"/>
                <w:sz w:val="24"/>
                <w:szCs w:val="24"/>
                <w:u w:val="single"/>
              </w:rPr>
            </w:pPr>
          </w:p>
        </w:tc>
      </w:tr>
      <w:tr w:rsidR="0024184F" w:rsidRPr="00464CBE" w14:paraId="0FE3394B" w14:textId="77777777" w:rsidTr="0070589E">
        <w:tc>
          <w:tcPr>
            <w:tcW w:w="4315" w:type="dxa"/>
            <w:tcBorders>
              <w:top w:val="nil"/>
              <w:left w:val="nil"/>
              <w:bottom w:val="nil"/>
              <w:right w:val="single" w:sz="4" w:space="0" w:color="auto"/>
            </w:tcBorders>
          </w:tcPr>
          <w:p w14:paraId="3D4F6A27" w14:textId="77777777" w:rsidR="0024184F" w:rsidRPr="00464CBE" w:rsidRDefault="0024184F" w:rsidP="0070589E">
            <w:pPr>
              <w:contextualSpacing/>
              <w:jc w:val="right"/>
              <w:rPr>
                <w:rFonts w:ascii="Cambria" w:eastAsia="Calibri" w:hAnsi="Cambria" w:cs="Times New Roman"/>
                <w:sz w:val="24"/>
                <w:szCs w:val="24"/>
                <w:u w:val="single"/>
              </w:rPr>
            </w:pPr>
            <w:r w:rsidRPr="00464CBE">
              <w:rPr>
                <w:rFonts w:ascii="Cambria" w:eastAsia="Calibri" w:hAnsi="Cambria" w:cs="Times New Roman"/>
                <w:sz w:val="24"/>
                <w:szCs w:val="24"/>
              </w:rPr>
              <w:t>Diclofenac (</w:t>
            </w:r>
            <w:proofErr w:type="spellStart"/>
            <w:r w:rsidRPr="00464CBE">
              <w:rPr>
                <w:rFonts w:ascii="Cambria" w:eastAsia="Calibri" w:hAnsi="Cambria" w:cs="Times New Roman"/>
                <w:sz w:val="24"/>
                <w:szCs w:val="24"/>
              </w:rPr>
              <w:t>Diclo</w:t>
            </w:r>
            <w:proofErr w:type="spellEnd"/>
            <w:r w:rsidRPr="00464CBE">
              <w:rPr>
                <w:rFonts w:ascii="Cambria" w:eastAsia="Calibri" w:hAnsi="Cambria" w:cs="Times New Roman"/>
                <w:sz w:val="24"/>
                <w:szCs w:val="24"/>
              </w:rPr>
              <w:t>)</w:t>
            </w:r>
          </w:p>
        </w:tc>
        <w:tc>
          <w:tcPr>
            <w:tcW w:w="360" w:type="dxa"/>
            <w:tcBorders>
              <w:left w:val="single" w:sz="4" w:space="0" w:color="auto"/>
            </w:tcBorders>
          </w:tcPr>
          <w:p w14:paraId="2AA826BF" w14:textId="77777777" w:rsidR="0024184F" w:rsidRPr="00464CBE" w:rsidRDefault="0024184F" w:rsidP="0070589E">
            <w:pPr>
              <w:contextualSpacing/>
              <w:jc w:val="both"/>
              <w:rPr>
                <w:rFonts w:ascii="Cambria" w:eastAsia="Calibri" w:hAnsi="Cambria" w:cs="Times New Roman"/>
                <w:sz w:val="24"/>
                <w:szCs w:val="24"/>
                <w:u w:val="single"/>
              </w:rPr>
            </w:pPr>
          </w:p>
        </w:tc>
      </w:tr>
      <w:tr w:rsidR="0024184F" w:rsidRPr="00464CBE" w14:paraId="3C9EAA05" w14:textId="77777777" w:rsidTr="0070589E">
        <w:tc>
          <w:tcPr>
            <w:tcW w:w="4315" w:type="dxa"/>
            <w:tcBorders>
              <w:top w:val="nil"/>
              <w:left w:val="nil"/>
              <w:bottom w:val="nil"/>
              <w:right w:val="single" w:sz="4" w:space="0" w:color="auto"/>
            </w:tcBorders>
          </w:tcPr>
          <w:p w14:paraId="1B19A5CD" w14:textId="77777777" w:rsidR="0024184F" w:rsidRPr="00464CBE" w:rsidRDefault="0024184F" w:rsidP="0070589E">
            <w:pPr>
              <w:contextualSpacing/>
              <w:jc w:val="right"/>
              <w:rPr>
                <w:rFonts w:ascii="Cambria" w:eastAsia="Calibri" w:hAnsi="Cambria" w:cs="Times New Roman"/>
                <w:sz w:val="24"/>
                <w:szCs w:val="24"/>
                <w:u w:val="single"/>
              </w:rPr>
            </w:pPr>
            <w:r w:rsidRPr="00464CBE">
              <w:rPr>
                <w:rFonts w:ascii="Cambria" w:eastAsia="Calibri" w:hAnsi="Cambria" w:cs="Times New Roman"/>
                <w:sz w:val="24"/>
                <w:szCs w:val="24"/>
              </w:rPr>
              <w:t>Ibuprofen (</w:t>
            </w:r>
            <w:proofErr w:type="spellStart"/>
            <w:r w:rsidRPr="00464CBE">
              <w:rPr>
                <w:rFonts w:ascii="Cambria" w:eastAsia="Calibri" w:hAnsi="Cambria" w:cs="Times New Roman"/>
                <w:sz w:val="24"/>
                <w:szCs w:val="24"/>
              </w:rPr>
              <w:t>Brufen</w:t>
            </w:r>
            <w:proofErr w:type="spellEnd"/>
            <w:r w:rsidRPr="00464CBE">
              <w:rPr>
                <w:rFonts w:ascii="Cambria" w:eastAsia="Calibri" w:hAnsi="Cambria" w:cs="Times New Roman"/>
                <w:sz w:val="24"/>
                <w:szCs w:val="24"/>
              </w:rPr>
              <w:t>)</w:t>
            </w:r>
          </w:p>
        </w:tc>
        <w:tc>
          <w:tcPr>
            <w:tcW w:w="360" w:type="dxa"/>
            <w:tcBorders>
              <w:left w:val="single" w:sz="4" w:space="0" w:color="auto"/>
            </w:tcBorders>
          </w:tcPr>
          <w:p w14:paraId="41FA5BC0" w14:textId="77777777" w:rsidR="0024184F" w:rsidRPr="00464CBE" w:rsidRDefault="0024184F" w:rsidP="0070589E">
            <w:pPr>
              <w:contextualSpacing/>
              <w:jc w:val="both"/>
              <w:rPr>
                <w:rFonts w:ascii="Cambria" w:eastAsia="Calibri" w:hAnsi="Cambria" w:cs="Times New Roman"/>
                <w:sz w:val="24"/>
                <w:szCs w:val="24"/>
                <w:u w:val="single"/>
              </w:rPr>
            </w:pPr>
          </w:p>
        </w:tc>
      </w:tr>
      <w:bookmarkEnd w:id="4"/>
    </w:tbl>
    <w:p w14:paraId="2DED506B" w14:textId="77777777" w:rsidR="0024184F" w:rsidRPr="00464CBE" w:rsidRDefault="0024184F" w:rsidP="0024184F">
      <w:pPr>
        <w:spacing w:after="0" w:line="240" w:lineRule="auto"/>
        <w:jc w:val="both"/>
        <w:rPr>
          <w:rFonts w:ascii="Cambria" w:eastAsia="Calibri" w:hAnsi="Cambria" w:cs="Times New Roman"/>
          <w:sz w:val="24"/>
          <w:szCs w:val="24"/>
          <w:u w:val="single"/>
        </w:rPr>
      </w:pPr>
    </w:p>
    <w:p w14:paraId="0432E11B" w14:textId="77777777" w:rsidR="0024184F" w:rsidRPr="00464CBE" w:rsidRDefault="0024184F" w:rsidP="0024184F">
      <w:pPr>
        <w:spacing w:after="0" w:line="240" w:lineRule="auto"/>
        <w:ind w:left="720"/>
        <w:contextualSpacing/>
        <w:jc w:val="both"/>
        <w:rPr>
          <w:rFonts w:ascii="Cambria" w:eastAsia="Calibri" w:hAnsi="Cambria" w:cs="Times New Roman"/>
          <w:sz w:val="24"/>
          <w:szCs w:val="24"/>
          <w:u w:val="single"/>
        </w:rPr>
      </w:pPr>
      <w:r w:rsidRPr="00464CBE">
        <w:rPr>
          <w:rFonts w:ascii="Cambria" w:eastAsia="Calibri" w:hAnsi="Cambria" w:cs="Times New Roman"/>
          <w:sz w:val="24"/>
          <w:szCs w:val="24"/>
          <w:u w:val="single"/>
        </w:rPr>
        <w:t>In the last two years:</w:t>
      </w:r>
    </w:p>
    <w:tbl>
      <w:tblPr>
        <w:tblStyle w:val="TableGrid2"/>
        <w:tblW w:w="0" w:type="auto"/>
        <w:tblInd w:w="720" w:type="dxa"/>
        <w:tblLook w:val="04A0" w:firstRow="1" w:lastRow="0" w:firstColumn="1" w:lastColumn="0" w:noHBand="0" w:noVBand="1"/>
      </w:tblPr>
      <w:tblGrid>
        <w:gridCol w:w="4315"/>
        <w:gridCol w:w="360"/>
      </w:tblGrid>
      <w:tr w:rsidR="0024184F" w:rsidRPr="00464CBE" w14:paraId="45BE8981" w14:textId="77777777" w:rsidTr="0070589E">
        <w:tc>
          <w:tcPr>
            <w:tcW w:w="4315" w:type="dxa"/>
            <w:tcBorders>
              <w:top w:val="nil"/>
              <w:left w:val="nil"/>
              <w:bottom w:val="nil"/>
              <w:right w:val="nil"/>
            </w:tcBorders>
          </w:tcPr>
          <w:p w14:paraId="2EF2802F" w14:textId="77777777" w:rsidR="0024184F" w:rsidRPr="00464CBE" w:rsidRDefault="0024184F" w:rsidP="0070589E">
            <w:pPr>
              <w:contextualSpacing/>
              <w:jc w:val="right"/>
              <w:rPr>
                <w:rFonts w:ascii="Cambria" w:eastAsia="Calibri" w:hAnsi="Cambria" w:cs="Times New Roman"/>
                <w:b/>
                <w:bCs/>
                <w:sz w:val="24"/>
                <w:szCs w:val="24"/>
                <w:u w:val="single"/>
              </w:rPr>
            </w:pPr>
            <w:r w:rsidRPr="00464CBE">
              <w:rPr>
                <w:rFonts w:ascii="Cambria" w:eastAsia="Calibri" w:hAnsi="Cambria" w:cs="Times New Roman"/>
                <w:b/>
                <w:bCs/>
                <w:sz w:val="24"/>
                <w:szCs w:val="24"/>
                <w:u w:val="single"/>
              </w:rPr>
              <w:t>Medication</w:t>
            </w:r>
          </w:p>
        </w:tc>
        <w:tc>
          <w:tcPr>
            <w:tcW w:w="360" w:type="dxa"/>
            <w:tcBorders>
              <w:top w:val="nil"/>
              <w:left w:val="nil"/>
              <w:bottom w:val="single" w:sz="4" w:space="0" w:color="auto"/>
              <w:right w:val="nil"/>
            </w:tcBorders>
          </w:tcPr>
          <w:p w14:paraId="282C4778" w14:textId="77777777" w:rsidR="0024184F" w:rsidRPr="00464CBE" w:rsidRDefault="0024184F" w:rsidP="0070589E">
            <w:pPr>
              <w:contextualSpacing/>
              <w:jc w:val="both"/>
              <w:rPr>
                <w:rFonts w:ascii="Cambria" w:eastAsia="Calibri" w:hAnsi="Cambria" w:cs="Times New Roman"/>
                <w:sz w:val="24"/>
                <w:szCs w:val="24"/>
                <w:u w:val="single"/>
              </w:rPr>
            </w:pPr>
          </w:p>
        </w:tc>
      </w:tr>
      <w:tr w:rsidR="0024184F" w:rsidRPr="00464CBE" w14:paraId="1E8237B9" w14:textId="77777777" w:rsidTr="0070589E">
        <w:tc>
          <w:tcPr>
            <w:tcW w:w="4315" w:type="dxa"/>
            <w:tcBorders>
              <w:top w:val="nil"/>
              <w:left w:val="nil"/>
              <w:bottom w:val="nil"/>
              <w:right w:val="single" w:sz="4" w:space="0" w:color="auto"/>
            </w:tcBorders>
          </w:tcPr>
          <w:p w14:paraId="39ADFB92" w14:textId="77777777" w:rsidR="0024184F" w:rsidRPr="00464CBE" w:rsidRDefault="0024184F" w:rsidP="0070589E">
            <w:pPr>
              <w:contextualSpacing/>
              <w:jc w:val="right"/>
              <w:rPr>
                <w:rFonts w:ascii="Cambria" w:eastAsia="Calibri" w:hAnsi="Cambria" w:cs="Times New Roman"/>
                <w:sz w:val="24"/>
                <w:szCs w:val="24"/>
                <w:u w:val="single"/>
              </w:rPr>
            </w:pPr>
            <w:r w:rsidRPr="00464CBE">
              <w:rPr>
                <w:rFonts w:ascii="Cambria" w:eastAsia="Calibri" w:hAnsi="Cambria" w:cs="Times New Roman"/>
                <w:sz w:val="24"/>
                <w:szCs w:val="24"/>
              </w:rPr>
              <w:t>Paracetamol (</w:t>
            </w:r>
            <w:proofErr w:type="spellStart"/>
            <w:r w:rsidRPr="00464CBE">
              <w:rPr>
                <w:rFonts w:ascii="Cambria" w:eastAsia="Calibri" w:hAnsi="Cambria" w:cs="Times New Roman"/>
                <w:sz w:val="24"/>
                <w:szCs w:val="24"/>
              </w:rPr>
              <w:t>Panado</w:t>
            </w:r>
            <w:proofErr w:type="spellEnd"/>
            <w:r w:rsidRPr="00464CBE">
              <w:rPr>
                <w:rFonts w:ascii="Cambria" w:eastAsia="Calibri" w:hAnsi="Cambria" w:cs="Times New Roman"/>
                <w:sz w:val="24"/>
                <w:szCs w:val="24"/>
              </w:rPr>
              <w:t>)</w:t>
            </w:r>
          </w:p>
        </w:tc>
        <w:tc>
          <w:tcPr>
            <w:tcW w:w="360" w:type="dxa"/>
            <w:tcBorders>
              <w:top w:val="single" w:sz="4" w:space="0" w:color="auto"/>
              <w:left w:val="single" w:sz="4" w:space="0" w:color="auto"/>
            </w:tcBorders>
          </w:tcPr>
          <w:p w14:paraId="6298E47B" w14:textId="77777777" w:rsidR="0024184F" w:rsidRPr="00464CBE" w:rsidRDefault="0024184F" w:rsidP="0070589E">
            <w:pPr>
              <w:contextualSpacing/>
              <w:jc w:val="both"/>
              <w:rPr>
                <w:rFonts w:ascii="Cambria" w:eastAsia="Calibri" w:hAnsi="Cambria" w:cs="Times New Roman"/>
                <w:sz w:val="24"/>
                <w:szCs w:val="24"/>
                <w:u w:val="single"/>
              </w:rPr>
            </w:pPr>
          </w:p>
        </w:tc>
      </w:tr>
      <w:tr w:rsidR="0024184F" w:rsidRPr="00464CBE" w14:paraId="0CA833D3" w14:textId="77777777" w:rsidTr="0070589E">
        <w:tc>
          <w:tcPr>
            <w:tcW w:w="4315" w:type="dxa"/>
            <w:tcBorders>
              <w:top w:val="nil"/>
              <w:left w:val="nil"/>
              <w:bottom w:val="nil"/>
              <w:right w:val="single" w:sz="4" w:space="0" w:color="auto"/>
            </w:tcBorders>
          </w:tcPr>
          <w:p w14:paraId="04A08369" w14:textId="77777777" w:rsidR="0024184F" w:rsidRPr="00464CBE" w:rsidRDefault="0024184F" w:rsidP="0070589E">
            <w:pPr>
              <w:contextualSpacing/>
              <w:jc w:val="right"/>
              <w:rPr>
                <w:rFonts w:ascii="Cambria" w:eastAsia="Calibri" w:hAnsi="Cambria" w:cs="Times New Roman"/>
                <w:sz w:val="24"/>
                <w:szCs w:val="24"/>
                <w:u w:val="single"/>
              </w:rPr>
            </w:pPr>
            <w:r w:rsidRPr="00464CBE">
              <w:rPr>
                <w:rFonts w:ascii="Cambria" w:eastAsia="Calibri" w:hAnsi="Cambria" w:cs="Times New Roman"/>
                <w:sz w:val="24"/>
                <w:szCs w:val="24"/>
              </w:rPr>
              <w:t>Aspirin</w:t>
            </w:r>
          </w:p>
        </w:tc>
        <w:tc>
          <w:tcPr>
            <w:tcW w:w="360" w:type="dxa"/>
            <w:tcBorders>
              <w:left w:val="single" w:sz="4" w:space="0" w:color="auto"/>
            </w:tcBorders>
          </w:tcPr>
          <w:p w14:paraId="1CDE0666" w14:textId="77777777" w:rsidR="0024184F" w:rsidRPr="00464CBE" w:rsidRDefault="0024184F" w:rsidP="0070589E">
            <w:pPr>
              <w:contextualSpacing/>
              <w:jc w:val="both"/>
              <w:rPr>
                <w:rFonts w:ascii="Cambria" w:eastAsia="Calibri" w:hAnsi="Cambria" w:cs="Times New Roman"/>
                <w:sz w:val="24"/>
                <w:szCs w:val="24"/>
                <w:u w:val="single"/>
              </w:rPr>
            </w:pPr>
          </w:p>
        </w:tc>
      </w:tr>
      <w:tr w:rsidR="0024184F" w:rsidRPr="00464CBE" w14:paraId="7DBF2965" w14:textId="77777777" w:rsidTr="0070589E">
        <w:tc>
          <w:tcPr>
            <w:tcW w:w="4315" w:type="dxa"/>
            <w:tcBorders>
              <w:top w:val="nil"/>
              <w:left w:val="nil"/>
              <w:bottom w:val="nil"/>
              <w:right w:val="single" w:sz="4" w:space="0" w:color="auto"/>
            </w:tcBorders>
          </w:tcPr>
          <w:p w14:paraId="2BD8E50B" w14:textId="77777777" w:rsidR="0024184F" w:rsidRPr="00464CBE" w:rsidRDefault="0024184F" w:rsidP="0070589E">
            <w:pPr>
              <w:contextualSpacing/>
              <w:jc w:val="right"/>
              <w:rPr>
                <w:rFonts w:ascii="Cambria" w:eastAsia="Calibri" w:hAnsi="Cambria" w:cs="Times New Roman"/>
                <w:sz w:val="24"/>
                <w:szCs w:val="24"/>
                <w:u w:val="single"/>
              </w:rPr>
            </w:pPr>
            <w:proofErr w:type="spellStart"/>
            <w:r w:rsidRPr="00464CBE">
              <w:rPr>
                <w:rFonts w:ascii="Cambria" w:eastAsia="Calibri" w:hAnsi="Cambria" w:cs="Times New Roman"/>
                <w:sz w:val="24"/>
                <w:szCs w:val="24"/>
              </w:rPr>
              <w:t>Compral</w:t>
            </w:r>
            <w:proofErr w:type="spellEnd"/>
          </w:p>
        </w:tc>
        <w:tc>
          <w:tcPr>
            <w:tcW w:w="360" w:type="dxa"/>
            <w:tcBorders>
              <w:left w:val="single" w:sz="4" w:space="0" w:color="auto"/>
            </w:tcBorders>
          </w:tcPr>
          <w:p w14:paraId="3AD7A419" w14:textId="77777777" w:rsidR="0024184F" w:rsidRPr="00464CBE" w:rsidRDefault="0024184F" w:rsidP="0070589E">
            <w:pPr>
              <w:contextualSpacing/>
              <w:jc w:val="both"/>
              <w:rPr>
                <w:rFonts w:ascii="Cambria" w:eastAsia="Calibri" w:hAnsi="Cambria" w:cs="Times New Roman"/>
                <w:sz w:val="24"/>
                <w:szCs w:val="24"/>
                <w:u w:val="single"/>
              </w:rPr>
            </w:pPr>
          </w:p>
        </w:tc>
      </w:tr>
      <w:tr w:rsidR="0024184F" w:rsidRPr="00464CBE" w14:paraId="2185A28D" w14:textId="77777777" w:rsidTr="0070589E">
        <w:tc>
          <w:tcPr>
            <w:tcW w:w="4315" w:type="dxa"/>
            <w:tcBorders>
              <w:top w:val="nil"/>
              <w:left w:val="nil"/>
              <w:bottom w:val="nil"/>
              <w:right w:val="single" w:sz="4" w:space="0" w:color="auto"/>
            </w:tcBorders>
          </w:tcPr>
          <w:p w14:paraId="29A4117C" w14:textId="77777777" w:rsidR="0024184F" w:rsidRPr="00464CBE" w:rsidRDefault="0024184F" w:rsidP="0070589E">
            <w:pPr>
              <w:contextualSpacing/>
              <w:jc w:val="right"/>
              <w:rPr>
                <w:rFonts w:ascii="Cambria" w:eastAsia="Calibri" w:hAnsi="Cambria" w:cs="Times New Roman"/>
                <w:sz w:val="24"/>
                <w:szCs w:val="24"/>
                <w:u w:val="single"/>
              </w:rPr>
            </w:pPr>
            <w:r w:rsidRPr="00464CBE">
              <w:rPr>
                <w:rFonts w:ascii="Cambria" w:eastAsia="Calibri" w:hAnsi="Cambria" w:cs="Times New Roman"/>
                <w:sz w:val="24"/>
                <w:szCs w:val="24"/>
              </w:rPr>
              <w:t>Diclofenac (</w:t>
            </w:r>
            <w:proofErr w:type="spellStart"/>
            <w:r w:rsidRPr="00464CBE">
              <w:rPr>
                <w:rFonts w:ascii="Cambria" w:eastAsia="Calibri" w:hAnsi="Cambria" w:cs="Times New Roman"/>
                <w:sz w:val="24"/>
                <w:szCs w:val="24"/>
              </w:rPr>
              <w:t>Diclo</w:t>
            </w:r>
            <w:proofErr w:type="spellEnd"/>
            <w:r w:rsidRPr="00464CBE">
              <w:rPr>
                <w:rFonts w:ascii="Cambria" w:eastAsia="Calibri" w:hAnsi="Cambria" w:cs="Times New Roman"/>
                <w:sz w:val="24"/>
                <w:szCs w:val="24"/>
              </w:rPr>
              <w:t>)</w:t>
            </w:r>
          </w:p>
        </w:tc>
        <w:tc>
          <w:tcPr>
            <w:tcW w:w="360" w:type="dxa"/>
            <w:tcBorders>
              <w:left w:val="single" w:sz="4" w:space="0" w:color="auto"/>
            </w:tcBorders>
          </w:tcPr>
          <w:p w14:paraId="163F9D63" w14:textId="77777777" w:rsidR="0024184F" w:rsidRPr="00464CBE" w:rsidRDefault="0024184F" w:rsidP="0070589E">
            <w:pPr>
              <w:contextualSpacing/>
              <w:jc w:val="both"/>
              <w:rPr>
                <w:rFonts w:ascii="Cambria" w:eastAsia="Calibri" w:hAnsi="Cambria" w:cs="Times New Roman"/>
                <w:sz w:val="24"/>
                <w:szCs w:val="24"/>
                <w:u w:val="single"/>
              </w:rPr>
            </w:pPr>
          </w:p>
        </w:tc>
      </w:tr>
      <w:tr w:rsidR="0024184F" w:rsidRPr="00464CBE" w14:paraId="1C6BBB68" w14:textId="77777777" w:rsidTr="0070589E">
        <w:tc>
          <w:tcPr>
            <w:tcW w:w="4315" w:type="dxa"/>
            <w:tcBorders>
              <w:top w:val="nil"/>
              <w:left w:val="nil"/>
              <w:bottom w:val="nil"/>
              <w:right w:val="single" w:sz="4" w:space="0" w:color="auto"/>
            </w:tcBorders>
          </w:tcPr>
          <w:p w14:paraId="1EB9CEEB" w14:textId="77777777" w:rsidR="0024184F" w:rsidRPr="00464CBE" w:rsidRDefault="0024184F" w:rsidP="0070589E">
            <w:pPr>
              <w:contextualSpacing/>
              <w:jc w:val="right"/>
              <w:rPr>
                <w:rFonts w:ascii="Cambria" w:eastAsia="Calibri" w:hAnsi="Cambria" w:cs="Times New Roman"/>
                <w:sz w:val="24"/>
                <w:szCs w:val="24"/>
                <w:u w:val="single"/>
              </w:rPr>
            </w:pPr>
            <w:r w:rsidRPr="00464CBE">
              <w:rPr>
                <w:rFonts w:ascii="Cambria" w:eastAsia="Calibri" w:hAnsi="Cambria" w:cs="Times New Roman"/>
                <w:sz w:val="24"/>
                <w:szCs w:val="24"/>
              </w:rPr>
              <w:t>Ibuprofen (</w:t>
            </w:r>
            <w:proofErr w:type="spellStart"/>
            <w:r w:rsidRPr="00464CBE">
              <w:rPr>
                <w:rFonts w:ascii="Cambria" w:eastAsia="Calibri" w:hAnsi="Cambria" w:cs="Times New Roman"/>
                <w:sz w:val="24"/>
                <w:szCs w:val="24"/>
              </w:rPr>
              <w:t>Brufen</w:t>
            </w:r>
            <w:proofErr w:type="spellEnd"/>
            <w:r w:rsidRPr="00464CBE">
              <w:rPr>
                <w:rFonts w:ascii="Cambria" w:eastAsia="Calibri" w:hAnsi="Cambria" w:cs="Times New Roman"/>
                <w:sz w:val="24"/>
                <w:szCs w:val="24"/>
              </w:rPr>
              <w:t>)</w:t>
            </w:r>
          </w:p>
        </w:tc>
        <w:tc>
          <w:tcPr>
            <w:tcW w:w="360" w:type="dxa"/>
            <w:tcBorders>
              <w:left w:val="single" w:sz="4" w:space="0" w:color="auto"/>
            </w:tcBorders>
          </w:tcPr>
          <w:p w14:paraId="5943E316" w14:textId="77777777" w:rsidR="0024184F" w:rsidRPr="00464CBE" w:rsidRDefault="0024184F" w:rsidP="0070589E">
            <w:pPr>
              <w:contextualSpacing/>
              <w:jc w:val="both"/>
              <w:rPr>
                <w:rFonts w:ascii="Cambria" w:eastAsia="Calibri" w:hAnsi="Cambria" w:cs="Times New Roman"/>
                <w:sz w:val="24"/>
                <w:szCs w:val="24"/>
                <w:u w:val="single"/>
              </w:rPr>
            </w:pPr>
          </w:p>
        </w:tc>
      </w:tr>
    </w:tbl>
    <w:p w14:paraId="6C013449" w14:textId="77777777" w:rsidR="0024184F" w:rsidRPr="00464CBE" w:rsidRDefault="0024184F" w:rsidP="0024184F">
      <w:pPr>
        <w:spacing w:after="0" w:line="240" w:lineRule="auto"/>
        <w:ind w:left="720"/>
        <w:contextualSpacing/>
        <w:jc w:val="both"/>
        <w:rPr>
          <w:rFonts w:ascii="Cambria" w:eastAsia="Calibri" w:hAnsi="Cambria" w:cs="Times New Roman"/>
          <w:sz w:val="24"/>
          <w:szCs w:val="24"/>
        </w:rPr>
      </w:pPr>
    </w:p>
    <w:p w14:paraId="053FB482" w14:textId="77777777" w:rsidR="0024184F" w:rsidRPr="00464CBE" w:rsidRDefault="0024184F" w:rsidP="0024184F">
      <w:pPr>
        <w:numPr>
          <w:ilvl w:val="0"/>
          <w:numId w:val="49"/>
        </w:numPr>
        <w:spacing w:after="0"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In the last two weeks, have you experienced the following symptoms?</w:t>
      </w:r>
    </w:p>
    <w:p w14:paraId="77FC8690" w14:textId="77777777" w:rsidR="0024184F" w:rsidRPr="00464CBE" w:rsidRDefault="0024184F" w:rsidP="0024184F">
      <w:pPr>
        <w:spacing w:after="0" w:line="240" w:lineRule="auto"/>
        <w:ind w:left="720"/>
        <w:contextualSpacing/>
        <w:jc w:val="both"/>
        <w:rPr>
          <w:rFonts w:ascii="Cambria" w:eastAsia="Calibri" w:hAnsi="Cambria" w:cs="Times New Roman"/>
          <w:b/>
          <w:bCs/>
          <w:sz w:val="24"/>
          <w:szCs w:val="24"/>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5"/>
        <w:gridCol w:w="630"/>
        <w:gridCol w:w="590"/>
      </w:tblGrid>
      <w:tr w:rsidR="0024184F" w:rsidRPr="00464CBE" w14:paraId="134635E0" w14:textId="77777777" w:rsidTr="0070589E">
        <w:trPr>
          <w:tblHeader/>
        </w:trPr>
        <w:tc>
          <w:tcPr>
            <w:tcW w:w="5215" w:type="dxa"/>
            <w:shd w:val="clear" w:color="auto" w:fill="auto"/>
          </w:tcPr>
          <w:p w14:paraId="2DC32A04" w14:textId="77777777" w:rsidR="0024184F" w:rsidRPr="00464CBE" w:rsidRDefault="0024184F" w:rsidP="0070589E">
            <w:pPr>
              <w:jc w:val="right"/>
              <w:rPr>
                <w:rFonts w:ascii="Cambria" w:eastAsia="Calibri" w:hAnsi="Cambria" w:cs="Times New Roman"/>
                <w:b/>
                <w:bCs/>
                <w:i/>
                <w:iCs/>
                <w:sz w:val="24"/>
                <w:szCs w:val="24"/>
                <w:u w:val="single"/>
              </w:rPr>
            </w:pPr>
            <w:bookmarkStart w:id="5" w:name="_Hlk65918300"/>
            <w:r w:rsidRPr="00464CBE">
              <w:rPr>
                <w:rFonts w:ascii="Cambria" w:eastAsia="Calibri" w:hAnsi="Cambria" w:cs="Times New Roman"/>
                <w:b/>
                <w:bCs/>
                <w:i/>
                <w:iCs/>
                <w:sz w:val="24"/>
                <w:szCs w:val="24"/>
                <w:u w:val="single"/>
              </w:rPr>
              <w:t>Condition</w:t>
            </w:r>
          </w:p>
        </w:tc>
        <w:tc>
          <w:tcPr>
            <w:tcW w:w="630" w:type="dxa"/>
            <w:tcBorders>
              <w:bottom w:val="single" w:sz="4" w:space="0" w:color="auto"/>
            </w:tcBorders>
            <w:shd w:val="clear" w:color="auto" w:fill="auto"/>
          </w:tcPr>
          <w:p w14:paraId="332F9DEA" w14:textId="77777777" w:rsidR="0024184F" w:rsidRPr="00464CBE" w:rsidRDefault="0024184F" w:rsidP="0070589E">
            <w:pPr>
              <w:rPr>
                <w:rFonts w:ascii="Cambria" w:eastAsia="Calibri" w:hAnsi="Cambria" w:cs="Times New Roman"/>
                <w:b/>
                <w:bCs/>
                <w:i/>
                <w:iCs/>
                <w:sz w:val="24"/>
                <w:szCs w:val="24"/>
                <w:u w:val="single"/>
              </w:rPr>
            </w:pPr>
            <w:r w:rsidRPr="00464CBE">
              <w:rPr>
                <w:rFonts w:ascii="Cambria" w:eastAsia="Calibri" w:hAnsi="Cambria" w:cs="Times New Roman"/>
                <w:b/>
                <w:bCs/>
                <w:i/>
                <w:iCs/>
                <w:sz w:val="24"/>
                <w:szCs w:val="24"/>
                <w:u w:val="single"/>
              </w:rPr>
              <w:t>No</w:t>
            </w:r>
          </w:p>
        </w:tc>
        <w:tc>
          <w:tcPr>
            <w:tcW w:w="590" w:type="dxa"/>
            <w:tcBorders>
              <w:bottom w:val="single" w:sz="4" w:space="0" w:color="auto"/>
            </w:tcBorders>
            <w:shd w:val="clear" w:color="auto" w:fill="auto"/>
          </w:tcPr>
          <w:p w14:paraId="44C9F845" w14:textId="77777777" w:rsidR="0024184F" w:rsidRPr="00464CBE" w:rsidRDefault="0024184F" w:rsidP="0070589E">
            <w:pPr>
              <w:rPr>
                <w:rFonts w:ascii="Cambria" w:eastAsia="Calibri" w:hAnsi="Cambria" w:cs="Times New Roman"/>
                <w:b/>
                <w:bCs/>
                <w:i/>
                <w:iCs/>
                <w:sz w:val="24"/>
                <w:szCs w:val="24"/>
                <w:u w:val="single"/>
              </w:rPr>
            </w:pPr>
            <w:r w:rsidRPr="00464CBE">
              <w:rPr>
                <w:rFonts w:ascii="Cambria" w:eastAsia="Calibri" w:hAnsi="Cambria" w:cs="Times New Roman"/>
                <w:b/>
                <w:bCs/>
                <w:i/>
                <w:iCs/>
                <w:sz w:val="24"/>
                <w:szCs w:val="24"/>
                <w:u w:val="single"/>
              </w:rPr>
              <w:t>Yes</w:t>
            </w:r>
          </w:p>
        </w:tc>
      </w:tr>
      <w:tr w:rsidR="0024184F" w:rsidRPr="00464CBE" w14:paraId="61757C61" w14:textId="77777777" w:rsidTr="0070589E">
        <w:tc>
          <w:tcPr>
            <w:tcW w:w="5215" w:type="dxa"/>
            <w:tcBorders>
              <w:right w:val="single" w:sz="4" w:space="0" w:color="auto"/>
            </w:tcBorders>
          </w:tcPr>
          <w:p w14:paraId="078D9ECE" w14:textId="77777777" w:rsidR="0024184F" w:rsidRPr="00464CBE" w:rsidRDefault="0024184F" w:rsidP="0070589E">
            <w:pPr>
              <w:jc w:val="right"/>
              <w:rPr>
                <w:rFonts w:ascii="Cambria" w:eastAsia="Calibri" w:hAnsi="Cambria" w:cs="Times New Roman"/>
                <w:i/>
                <w:iCs/>
                <w:sz w:val="24"/>
                <w:szCs w:val="24"/>
              </w:rPr>
            </w:pPr>
            <w:bookmarkStart w:id="6" w:name="_Hlk65872631"/>
            <w:r w:rsidRPr="00464CBE">
              <w:rPr>
                <w:rFonts w:ascii="Cambria" w:eastAsia="Calibri" w:hAnsi="Cambria" w:cs="Times New Roman"/>
                <w:i/>
                <w:iCs/>
                <w:sz w:val="24"/>
                <w:szCs w:val="24"/>
              </w:rPr>
              <w:t>Extremely dry mouth</w:t>
            </w:r>
          </w:p>
        </w:tc>
        <w:tc>
          <w:tcPr>
            <w:tcW w:w="630" w:type="dxa"/>
            <w:tcBorders>
              <w:top w:val="single" w:sz="4" w:space="0" w:color="auto"/>
              <w:left w:val="single" w:sz="4" w:space="0" w:color="auto"/>
              <w:bottom w:val="single" w:sz="4" w:space="0" w:color="auto"/>
              <w:right w:val="single" w:sz="4" w:space="0" w:color="auto"/>
            </w:tcBorders>
          </w:tcPr>
          <w:p w14:paraId="5F1202CD"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510254A1" w14:textId="77777777" w:rsidR="0024184F" w:rsidRPr="00464CBE" w:rsidRDefault="0024184F" w:rsidP="0070589E">
            <w:pPr>
              <w:rPr>
                <w:rFonts w:ascii="Cambria" w:eastAsia="Calibri" w:hAnsi="Cambria" w:cs="Times New Roman"/>
                <w:i/>
                <w:iCs/>
                <w:sz w:val="24"/>
                <w:szCs w:val="24"/>
              </w:rPr>
            </w:pPr>
          </w:p>
        </w:tc>
      </w:tr>
      <w:tr w:rsidR="0024184F" w:rsidRPr="00464CBE" w14:paraId="1F413D8E" w14:textId="77777777" w:rsidTr="0070589E">
        <w:tc>
          <w:tcPr>
            <w:tcW w:w="5215" w:type="dxa"/>
            <w:tcBorders>
              <w:right w:val="single" w:sz="4" w:space="0" w:color="auto"/>
            </w:tcBorders>
          </w:tcPr>
          <w:p w14:paraId="7331718C"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Extremely thirsty</w:t>
            </w:r>
          </w:p>
        </w:tc>
        <w:tc>
          <w:tcPr>
            <w:tcW w:w="630" w:type="dxa"/>
            <w:tcBorders>
              <w:top w:val="single" w:sz="4" w:space="0" w:color="auto"/>
              <w:left w:val="single" w:sz="4" w:space="0" w:color="auto"/>
              <w:bottom w:val="single" w:sz="4" w:space="0" w:color="auto"/>
              <w:right w:val="single" w:sz="4" w:space="0" w:color="auto"/>
            </w:tcBorders>
          </w:tcPr>
          <w:p w14:paraId="4ADDFFAB"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41A62E0B" w14:textId="77777777" w:rsidR="0024184F" w:rsidRPr="00464CBE" w:rsidRDefault="0024184F" w:rsidP="0070589E">
            <w:pPr>
              <w:rPr>
                <w:rFonts w:ascii="Cambria" w:eastAsia="Calibri" w:hAnsi="Cambria" w:cs="Times New Roman"/>
                <w:i/>
                <w:iCs/>
                <w:sz w:val="24"/>
                <w:szCs w:val="24"/>
              </w:rPr>
            </w:pPr>
          </w:p>
        </w:tc>
      </w:tr>
      <w:tr w:rsidR="0024184F" w:rsidRPr="00464CBE" w14:paraId="41B1036A" w14:textId="77777777" w:rsidTr="0070589E">
        <w:tc>
          <w:tcPr>
            <w:tcW w:w="5215" w:type="dxa"/>
            <w:tcBorders>
              <w:right w:val="single" w:sz="4" w:space="0" w:color="auto"/>
            </w:tcBorders>
          </w:tcPr>
          <w:p w14:paraId="24E33718"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Dizziness</w:t>
            </w:r>
          </w:p>
        </w:tc>
        <w:tc>
          <w:tcPr>
            <w:tcW w:w="630" w:type="dxa"/>
            <w:tcBorders>
              <w:top w:val="single" w:sz="4" w:space="0" w:color="auto"/>
              <w:left w:val="single" w:sz="4" w:space="0" w:color="auto"/>
              <w:bottom w:val="single" w:sz="4" w:space="0" w:color="auto"/>
              <w:right w:val="single" w:sz="4" w:space="0" w:color="auto"/>
            </w:tcBorders>
          </w:tcPr>
          <w:p w14:paraId="3BC56AA3"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1F98BDAB" w14:textId="77777777" w:rsidR="0024184F" w:rsidRPr="00464CBE" w:rsidRDefault="0024184F" w:rsidP="0070589E">
            <w:pPr>
              <w:rPr>
                <w:rFonts w:ascii="Cambria" w:eastAsia="Calibri" w:hAnsi="Cambria" w:cs="Times New Roman"/>
                <w:i/>
                <w:iCs/>
                <w:sz w:val="24"/>
                <w:szCs w:val="24"/>
              </w:rPr>
            </w:pPr>
          </w:p>
        </w:tc>
      </w:tr>
      <w:tr w:rsidR="0024184F" w:rsidRPr="00464CBE" w14:paraId="0A40A531" w14:textId="77777777" w:rsidTr="0070589E">
        <w:tc>
          <w:tcPr>
            <w:tcW w:w="5215" w:type="dxa"/>
            <w:tcBorders>
              <w:right w:val="single" w:sz="4" w:space="0" w:color="auto"/>
            </w:tcBorders>
          </w:tcPr>
          <w:p w14:paraId="3EDCDF7C"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Feeling tired</w:t>
            </w:r>
          </w:p>
        </w:tc>
        <w:tc>
          <w:tcPr>
            <w:tcW w:w="630" w:type="dxa"/>
            <w:tcBorders>
              <w:top w:val="single" w:sz="4" w:space="0" w:color="auto"/>
              <w:left w:val="single" w:sz="4" w:space="0" w:color="auto"/>
              <w:bottom w:val="single" w:sz="4" w:space="0" w:color="auto"/>
              <w:right w:val="single" w:sz="4" w:space="0" w:color="auto"/>
            </w:tcBorders>
          </w:tcPr>
          <w:p w14:paraId="3A767A0E"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6E35350A" w14:textId="77777777" w:rsidR="0024184F" w:rsidRPr="00464CBE" w:rsidRDefault="0024184F" w:rsidP="0070589E">
            <w:pPr>
              <w:rPr>
                <w:rFonts w:ascii="Cambria" w:eastAsia="Calibri" w:hAnsi="Cambria" w:cs="Times New Roman"/>
                <w:i/>
                <w:iCs/>
                <w:sz w:val="24"/>
                <w:szCs w:val="24"/>
              </w:rPr>
            </w:pPr>
          </w:p>
        </w:tc>
      </w:tr>
      <w:tr w:rsidR="0024184F" w:rsidRPr="00464CBE" w14:paraId="1B4FC866" w14:textId="77777777" w:rsidTr="0070589E">
        <w:tc>
          <w:tcPr>
            <w:tcW w:w="5215" w:type="dxa"/>
            <w:tcBorders>
              <w:right w:val="single" w:sz="4" w:space="0" w:color="auto"/>
            </w:tcBorders>
          </w:tcPr>
          <w:p w14:paraId="6D0DF348"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 xml:space="preserve">Feeling exhausted </w:t>
            </w:r>
          </w:p>
        </w:tc>
        <w:tc>
          <w:tcPr>
            <w:tcW w:w="630" w:type="dxa"/>
            <w:tcBorders>
              <w:top w:val="single" w:sz="4" w:space="0" w:color="auto"/>
              <w:left w:val="single" w:sz="4" w:space="0" w:color="auto"/>
              <w:bottom w:val="single" w:sz="4" w:space="0" w:color="auto"/>
              <w:right w:val="single" w:sz="4" w:space="0" w:color="auto"/>
            </w:tcBorders>
          </w:tcPr>
          <w:p w14:paraId="4B3B10FC"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340768E4" w14:textId="77777777" w:rsidR="0024184F" w:rsidRPr="00464CBE" w:rsidRDefault="0024184F" w:rsidP="0070589E">
            <w:pPr>
              <w:rPr>
                <w:rFonts w:ascii="Cambria" w:eastAsia="Calibri" w:hAnsi="Cambria" w:cs="Times New Roman"/>
                <w:i/>
                <w:iCs/>
                <w:sz w:val="24"/>
                <w:szCs w:val="24"/>
              </w:rPr>
            </w:pPr>
          </w:p>
        </w:tc>
      </w:tr>
      <w:tr w:rsidR="0024184F" w:rsidRPr="00464CBE" w14:paraId="00E33F46" w14:textId="77777777" w:rsidTr="0070589E">
        <w:tc>
          <w:tcPr>
            <w:tcW w:w="5215" w:type="dxa"/>
            <w:tcBorders>
              <w:right w:val="single" w:sz="4" w:space="0" w:color="auto"/>
            </w:tcBorders>
          </w:tcPr>
          <w:p w14:paraId="5EC7B52A"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Not feeling well due to excessive sun exposure</w:t>
            </w:r>
          </w:p>
        </w:tc>
        <w:tc>
          <w:tcPr>
            <w:tcW w:w="630" w:type="dxa"/>
            <w:tcBorders>
              <w:top w:val="single" w:sz="4" w:space="0" w:color="auto"/>
              <w:left w:val="single" w:sz="4" w:space="0" w:color="auto"/>
              <w:bottom w:val="single" w:sz="4" w:space="0" w:color="auto"/>
              <w:right w:val="single" w:sz="4" w:space="0" w:color="auto"/>
            </w:tcBorders>
          </w:tcPr>
          <w:p w14:paraId="2E7DEA5F"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2F94F762" w14:textId="77777777" w:rsidR="0024184F" w:rsidRPr="00464CBE" w:rsidRDefault="0024184F" w:rsidP="0070589E">
            <w:pPr>
              <w:rPr>
                <w:rFonts w:ascii="Cambria" w:eastAsia="Calibri" w:hAnsi="Cambria" w:cs="Times New Roman"/>
                <w:i/>
                <w:iCs/>
                <w:sz w:val="24"/>
                <w:szCs w:val="24"/>
              </w:rPr>
            </w:pPr>
          </w:p>
        </w:tc>
      </w:tr>
      <w:tr w:rsidR="0024184F" w:rsidRPr="00464CBE" w14:paraId="6167D5AD" w14:textId="77777777" w:rsidTr="0070589E">
        <w:tc>
          <w:tcPr>
            <w:tcW w:w="5215" w:type="dxa"/>
            <w:tcBorders>
              <w:right w:val="single" w:sz="4" w:space="0" w:color="auto"/>
            </w:tcBorders>
          </w:tcPr>
          <w:p w14:paraId="28FF1DA6"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Unusual salivation</w:t>
            </w:r>
          </w:p>
        </w:tc>
        <w:tc>
          <w:tcPr>
            <w:tcW w:w="630" w:type="dxa"/>
            <w:tcBorders>
              <w:top w:val="single" w:sz="4" w:space="0" w:color="auto"/>
              <w:left w:val="single" w:sz="4" w:space="0" w:color="auto"/>
              <w:bottom w:val="single" w:sz="4" w:space="0" w:color="auto"/>
              <w:right w:val="single" w:sz="4" w:space="0" w:color="auto"/>
            </w:tcBorders>
          </w:tcPr>
          <w:p w14:paraId="5E212C24"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39A74752" w14:textId="77777777" w:rsidR="0024184F" w:rsidRPr="00464CBE" w:rsidRDefault="0024184F" w:rsidP="0070589E">
            <w:pPr>
              <w:rPr>
                <w:rFonts w:ascii="Cambria" w:eastAsia="Calibri" w:hAnsi="Cambria" w:cs="Times New Roman"/>
                <w:i/>
                <w:iCs/>
                <w:sz w:val="24"/>
                <w:szCs w:val="24"/>
              </w:rPr>
            </w:pPr>
          </w:p>
        </w:tc>
      </w:tr>
      <w:tr w:rsidR="0024184F" w:rsidRPr="00464CBE" w14:paraId="1498C144" w14:textId="77777777" w:rsidTr="0070589E">
        <w:tc>
          <w:tcPr>
            <w:tcW w:w="5215" w:type="dxa"/>
            <w:tcBorders>
              <w:right w:val="single" w:sz="4" w:space="0" w:color="auto"/>
            </w:tcBorders>
          </w:tcPr>
          <w:p w14:paraId="677D3339"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Blurred vision</w:t>
            </w:r>
          </w:p>
        </w:tc>
        <w:tc>
          <w:tcPr>
            <w:tcW w:w="630" w:type="dxa"/>
            <w:tcBorders>
              <w:top w:val="single" w:sz="4" w:space="0" w:color="auto"/>
              <w:left w:val="single" w:sz="4" w:space="0" w:color="auto"/>
              <w:bottom w:val="single" w:sz="4" w:space="0" w:color="auto"/>
              <w:right w:val="single" w:sz="4" w:space="0" w:color="auto"/>
            </w:tcBorders>
          </w:tcPr>
          <w:p w14:paraId="492308B1"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60115939" w14:textId="77777777" w:rsidR="0024184F" w:rsidRPr="00464CBE" w:rsidRDefault="0024184F" w:rsidP="0070589E">
            <w:pPr>
              <w:rPr>
                <w:rFonts w:ascii="Cambria" w:eastAsia="Calibri" w:hAnsi="Cambria" w:cs="Times New Roman"/>
                <w:i/>
                <w:iCs/>
                <w:sz w:val="24"/>
                <w:szCs w:val="24"/>
              </w:rPr>
            </w:pPr>
          </w:p>
        </w:tc>
      </w:tr>
      <w:tr w:rsidR="0024184F" w:rsidRPr="00464CBE" w14:paraId="25E1C501" w14:textId="77777777" w:rsidTr="0070589E">
        <w:tc>
          <w:tcPr>
            <w:tcW w:w="5215" w:type="dxa"/>
            <w:tcBorders>
              <w:right w:val="single" w:sz="4" w:space="0" w:color="auto"/>
            </w:tcBorders>
          </w:tcPr>
          <w:p w14:paraId="433B1436"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Sweating more than usual</w:t>
            </w:r>
          </w:p>
        </w:tc>
        <w:tc>
          <w:tcPr>
            <w:tcW w:w="630" w:type="dxa"/>
            <w:tcBorders>
              <w:top w:val="single" w:sz="4" w:space="0" w:color="auto"/>
              <w:left w:val="single" w:sz="4" w:space="0" w:color="auto"/>
              <w:bottom w:val="single" w:sz="4" w:space="0" w:color="auto"/>
              <w:right w:val="single" w:sz="4" w:space="0" w:color="auto"/>
            </w:tcBorders>
          </w:tcPr>
          <w:p w14:paraId="4C833289"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60368038" w14:textId="77777777" w:rsidR="0024184F" w:rsidRPr="00464CBE" w:rsidRDefault="0024184F" w:rsidP="0070589E">
            <w:pPr>
              <w:rPr>
                <w:rFonts w:ascii="Cambria" w:eastAsia="Calibri" w:hAnsi="Cambria" w:cs="Times New Roman"/>
                <w:i/>
                <w:iCs/>
                <w:sz w:val="24"/>
                <w:szCs w:val="24"/>
              </w:rPr>
            </w:pPr>
          </w:p>
        </w:tc>
      </w:tr>
      <w:tr w:rsidR="0024184F" w:rsidRPr="00464CBE" w14:paraId="01B20AA7" w14:textId="77777777" w:rsidTr="0070589E">
        <w:tc>
          <w:tcPr>
            <w:tcW w:w="5215" w:type="dxa"/>
            <w:tcBorders>
              <w:right w:val="single" w:sz="4" w:space="0" w:color="auto"/>
            </w:tcBorders>
          </w:tcPr>
          <w:p w14:paraId="614F76FA"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Headache</w:t>
            </w:r>
          </w:p>
        </w:tc>
        <w:tc>
          <w:tcPr>
            <w:tcW w:w="630" w:type="dxa"/>
            <w:tcBorders>
              <w:top w:val="single" w:sz="4" w:space="0" w:color="auto"/>
              <w:left w:val="single" w:sz="4" w:space="0" w:color="auto"/>
              <w:bottom w:val="single" w:sz="4" w:space="0" w:color="auto"/>
              <w:right w:val="single" w:sz="4" w:space="0" w:color="auto"/>
            </w:tcBorders>
          </w:tcPr>
          <w:p w14:paraId="409436D4"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11082CF9" w14:textId="77777777" w:rsidR="0024184F" w:rsidRPr="00464CBE" w:rsidRDefault="0024184F" w:rsidP="0070589E">
            <w:pPr>
              <w:rPr>
                <w:rFonts w:ascii="Cambria" w:eastAsia="Calibri" w:hAnsi="Cambria" w:cs="Times New Roman"/>
                <w:i/>
                <w:iCs/>
                <w:sz w:val="24"/>
                <w:szCs w:val="24"/>
              </w:rPr>
            </w:pPr>
          </w:p>
        </w:tc>
      </w:tr>
      <w:tr w:rsidR="0024184F" w:rsidRPr="00464CBE" w14:paraId="354A2FE2" w14:textId="77777777" w:rsidTr="0070589E">
        <w:tc>
          <w:tcPr>
            <w:tcW w:w="5215" w:type="dxa"/>
            <w:tcBorders>
              <w:right w:val="single" w:sz="4" w:space="0" w:color="auto"/>
            </w:tcBorders>
          </w:tcPr>
          <w:p w14:paraId="264F5301"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Fever</w:t>
            </w:r>
          </w:p>
        </w:tc>
        <w:tc>
          <w:tcPr>
            <w:tcW w:w="630" w:type="dxa"/>
            <w:tcBorders>
              <w:top w:val="single" w:sz="4" w:space="0" w:color="auto"/>
              <w:left w:val="single" w:sz="4" w:space="0" w:color="auto"/>
              <w:bottom w:val="single" w:sz="4" w:space="0" w:color="auto"/>
              <w:right w:val="single" w:sz="4" w:space="0" w:color="auto"/>
            </w:tcBorders>
          </w:tcPr>
          <w:p w14:paraId="4C3018E5"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6C37D744" w14:textId="77777777" w:rsidR="0024184F" w:rsidRPr="00464CBE" w:rsidRDefault="0024184F" w:rsidP="0070589E">
            <w:pPr>
              <w:rPr>
                <w:rFonts w:ascii="Cambria" w:eastAsia="Calibri" w:hAnsi="Cambria" w:cs="Times New Roman"/>
                <w:i/>
                <w:iCs/>
                <w:sz w:val="24"/>
                <w:szCs w:val="24"/>
              </w:rPr>
            </w:pPr>
          </w:p>
        </w:tc>
      </w:tr>
      <w:tr w:rsidR="0024184F" w:rsidRPr="00464CBE" w14:paraId="0BD84B4E" w14:textId="77777777" w:rsidTr="0070589E">
        <w:tc>
          <w:tcPr>
            <w:tcW w:w="5215" w:type="dxa"/>
            <w:tcBorders>
              <w:right w:val="single" w:sz="4" w:space="0" w:color="auto"/>
            </w:tcBorders>
          </w:tcPr>
          <w:p w14:paraId="7A1BC565"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lastRenderedPageBreak/>
              <w:t>Loss of appetite</w:t>
            </w:r>
          </w:p>
        </w:tc>
        <w:tc>
          <w:tcPr>
            <w:tcW w:w="630" w:type="dxa"/>
            <w:tcBorders>
              <w:top w:val="single" w:sz="4" w:space="0" w:color="auto"/>
              <w:left w:val="single" w:sz="4" w:space="0" w:color="auto"/>
              <w:bottom w:val="single" w:sz="4" w:space="0" w:color="auto"/>
              <w:right w:val="single" w:sz="4" w:space="0" w:color="auto"/>
            </w:tcBorders>
          </w:tcPr>
          <w:p w14:paraId="16709ACC"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78EF352F" w14:textId="77777777" w:rsidR="0024184F" w:rsidRPr="00464CBE" w:rsidRDefault="0024184F" w:rsidP="0070589E">
            <w:pPr>
              <w:rPr>
                <w:rFonts w:ascii="Cambria" w:eastAsia="Calibri" w:hAnsi="Cambria" w:cs="Times New Roman"/>
                <w:i/>
                <w:iCs/>
                <w:sz w:val="24"/>
                <w:szCs w:val="24"/>
              </w:rPr>
            </w:pPr>
          </w:p>
        </w:tc>
      </w:tr>
      <w:tr w:rsidR="0024184F" w:rsidRPr="00464CBE" w14:paraId="5768D645" w14:textId="77777777" w:rsidTr="0070589E">
        <w:tc>
          <w:tcPr>
            <w:tcW w:w="5215" w:type="dxa"/>
            <w:tcBorders>
              <w:right w:val="single" w:sz="4" w:space="0" w:color="auto"/>
            </w:tcBorders>
          </w:tcPr>
          <w:p w14:paraId="03CDB34D"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Nausea</w:t>
            </w:r>
          </w:p>
        </w:tc>
        <w:tc>
          <w:tcPr>
            <w:tcW w:w="630" w:type="dxa"/>
            <w:tcBorders>
              <w:top w:val="single" w:sz="4" w:space="0" w:color="auto"/>
              <w:left w:val="single" w:sz="4" w:space="0" w:color="auto"/>
              <w:bottom w:val="single" w:sz="4" w:space="0" w:color="auto"/>
              <w:right w:val="single" w:sz="4" w:space="0" w:color="auto"/>
            </w:tcBorders>
          </w:tcPr>
          <w:p w14:paraId="05643AC9"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712FF221" w14:textId="77777777" w:rsidR="0024184F" w:rsidRPr="00464CBE" w:rsidRDefault="0024184F" w:rsidP="0070589E">
            <w:pPr>
              <w:rPr>
                <w:rFonts w:ascii="Cambria" w:eastAsia="Calibri" w:hAnsi="Cambria" w:cs="Times New Roman"/>
                <w:i/>
                <w:iCs/>
                <w:sz w:val="24"/>
                <w:szCs w:val="24"/>
              </w:rPr>
            </w:pPr>
          </w:p>
        </w:tc>
      </w:tr>
      <w:tr w:rsidR="0024184F" w:rsidRPr="00464CBE" w14:paraId="588B134B" w14:textId="77777777" w:rsidTr="0070589E">
        <w:tc>
          <w:tcPr>
            <w:tcW w:w="5215" w:type="dxa"/>
            <w:tcBorders>
              <w:right w:val="single" w:sz="4" w:space="0" w:color="auto"/>
            </w:tcBorders>
          </w:tcPr>
          <w:p w14:paraId="6BF0FFB0"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 xml:space="preserve">Vomiting </w:t>
            </w:r>
          </w:p>
        </w:tc>
        <w:tc>
          <w:tcPr>
            <w:tcW w:w="630" w:type="dxa"/>
            <w:tcBorders>
              <w:top w:val="single" w:sz="4" w:space="0" w:color="auto"/>
              <w:left w:val="single" w:sz="4" w:space="0" w:color="auto"/>
              <w:bottom w:val="single" w:sz="4" w:space="0" w:color="auto"/>
              <w:right w:val="single" w:sz="4" w:space="0" w:color="auto"/>
            </w:tcBorders>
          </w:tcPr>
          <w:p w14:paraId="178DEEFD"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3B1610B0" w14:textId="77777777" w:rsidR="0024184F" w:rsidRPr="00464CBE" w:rsidRDefault="0024184F" w:rsidP="0070589E">
            <w:pPr>
              <w:rPr>
                <w:rFonts w:ascii="Cambria" w:eastAsia="Calibri" w:hAnsi="Cambria" w:cs="Times New Roman"/>
                <w:i/>
                <w:iCs/>
                <w:sz w:val="24"/>
                <w:szCs w:val="24"/>
              </w:rPr>
            </w:pPr>
          </w:p>
        </w:tc>
      </w:tr>
      <w:tr w:rsidR="0024184F" w:rsidRPr="00464CBE" w14:paraId="68F13306" w14:textId="77777777" w:rsidTr="0070589E">
        <w:tc>
          <w:tcPr>
            <w:tcW w:w="5215" w:type="dxa"/>
            <w:tcBorders>
              <w:right w:val="single" w:sz="4" w:space="0" w:color="auto"/>
            </w:tcBorders>
          </w:tcPr>
          <w:p w14:paraId="6A6FF88A"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Rapid heartbeat / heart racing</w:t>
            </w:r>
          </w:p>
        </w:tc>
        <w:tc>
          <w:tcPr>
            <w:tcW w:w="630" w:type="dxa"/>
            <w:tcBorders>
              <w:top w:val="single" w:sz="4" w:space="0" w:color="auto"/>
              <w:left w:val="single" w:sz="4" w:space="0" w:color="auto"/>
              <w:bottom w:val="single" w:sz="4" w:space="0" w:color="auto"/>
              <w:right w:val="single" w:sz="4" w:space="0" w:color="auto"/>
            </w:tcBorders>
          </w:tcPr>
          <w:p w14:paraId="649EAD3B"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3668AE3D" w14:textId="77777777" w:rsidR="0024184F" w:rsidRPr="00464CBE" w:rsidRDefault="0024184F" w:rsidP="0070589E">
            <w:pPr>
              <w:rPr>
                <w:rFonts w:ascii="Cambria" w:eastAsia="Calibri" w:hAnsi="Cambria" w:cs="Times New Roman"/>
                <w:i/>
                <w:iCs/>
                <w:sz w:val="24"/>
                <w:szCs w:val="24"/>
              </w:rPr>
            </w:pPr>
          </w:p>
        </w:tc>
      </w:tr>
      <w:tr w:rsidR="0024184F" w:rsidRPr="00464CBE" w14:paraId="0300D2E8" w14:textId="77777777" w:rsidTr="0070589E">
        <w:tc>
          <w:tcPr>
            <w:tcW w:w="5215" w:type="dxa"/>
            <w:tcBorders>
              <w:right w:val="single" w:sz="4" w:space="0" w:color="auto"/>
            </w:tcBorders>
          </w:tcPr>
          <w:p w14:paraId="083F575B"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Difficulty with balance</w:t>
            </w:r>
          </w:p>
        </w:tc>
        <w:tc>
          <w:tcPr>
            <w:tcW w:w="630" w:type="dxa"/>
            <w:tcBorders>
              <w:top w:val="single" w:sz="4" w:space="0" w:color="auto"/>
              <w:left w:val="single" w:sz="4" w:space="0" w:color="auto"/>
              <w:bottom w:val="single" w:sz="4" w:space="0" w:color="auto"/>
              <w:right w:val="single" w:sz="4" w:space="0" w:color="auto"/>
            </w:tcBorders>
          </w:tcPr>
          <w:p w14:paraId="0107004D"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04A32CF8" w14:textId="77777777" w:rsidR="0024184F" w:rsidRPr="00464CBE" w:rsidRDefault="0024184F" w:rsidP="0070589E">
            <w:pPr>
              <w:rPr>
                <w:rFonts w:ascii="Cambria" w:eastAsia="Calibri" w:hAnsi="Cambria" w:cs="Times New Roman"/>
                <w:i/>
                <w:iCs/>
                <w:sz w:val="24"/>
                <w:szCs w:val="24"/>
              </w:rPr>
            </w:pPr>
          </w:p>
        </w:tc>
      </w:tr>
      <w:tr w:rsidR="0024184F" w:rsidRPr="00464CBE" w14:paraId="1E64C575" w14:textId="77777777" w:rsidTr="0070589E">
        <w:tc>
          <w:tcPr>
            <w:tcW w:w="5215" w:type="dxa"/>
            <w:tcBorders>
              <w:right w:val="single" w:sz="4" w:space="0" w:color="auto"/>
            </w:tcBorders>
          </w:tcPr>
          <w:p w14:paraId="51A7BEB8"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Confusion</w:t>
            </w:r>
          </w:p>
        </w:tc>
        <w:tc>
          <w:tcPr>
            <w:tcW w:w="630" w:type="dxa"/>
            <w:tcBorders>
              <w:top w:val="single" w:sz="4" w:space="0" w:color="auto"/>
              <w:left w:val="single" w:sz="4" w:space="0" w:color="auto"/>
              <w:bottom w:val="single" w:sz="4" w:space="0" w:color="auto"/>
              <w:right w:val="single" w:sz="4" w:space="0" w:color="auto"/>
            </w:tcBorders>
          </w:tcPr>
          <w:p w14:paraId="2B4C6866"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2D4DD803" w14:textId="77777777" w:rsidR="0024184F" w:rsidRPr="00464CBE" w:rsidRDefault="0024184F" w:rsidP="0070589E">
            <w:pPr>
              <w:rPr>
                <w:rFonts w:ascii="Cambria" w:eastAsia="Calibri" w:hAnsi="Cambria" w:cs="Times New Roman"/>
                <w:i/>
                <w:iCs/>
                <w:sz w:val="24"/>
                <w:szCs w:val="24"/>
              </w:rPr>
            </w:pPr>
          </w:p>
        </w:tc>
      </w:tr>
      <w:tr w:rsidR="0024184F" w:rsidRPr="00464CBE" w14:paraId="0EFABA97" w14:textId="77777777" w:rsidTr="0070589E">
        <w:tc>
          <w:tcPr>
            <w:tcW w:w="5215" w:type="dxa"/>
            <w:tcBorders>
              <w:right w:val="single" w:sz="4" w:space="0" w:color="auto"/>
            </w:tcBorders>
          </w:tcPr>
          <w:p w14:paraId="1AF7CF3B"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Shaking or trembling of hands</w:t>
            </w:r>
          </w:p>
        </w:tc>
        <w:tc>
          <w:tcPr>
            <w:tcW w:w="630" w:type="dxa"/>
            <w:tcBorders>
              <w:top w:val="single" w:sz="4" w:space="0" w:color="auto"/>
              <w:left w:val="single" w:sz="4" w:space="0" w:color="auto"/>
              <w:bottom w:val="single" w:sz="4" w:space="0" w:color="auto"/>
              <w:right w:val="single" w:sz="4" w:space="0" w:color="auto"/>
            </w:tcBorders>
          </w:tcPr>
          <w:p w14:paraId="2FD5C6FA"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373F35AB" w14:textId="77777777" w:rsidR="0024184F" w:rsidRPr="00464CBE" w:rsidRDefault="0024184F" w:rsidP="0070589E">
            <w:pPr>
              <w:rPr>
                <w:rFonts w:ascii="Cambria" w:eastAsia="Calibri" w:hAnsi="Cambria" w:cs="Times New Roman"/>
                <w:i/>
                <w:iCs/>
                <w:sz w:val="24"/>
                <w:szCs w:val="24"/>
              </w:rPr>
            </w:pPr>
          </w:p>
        </w:tc>
      </w:tr>
      <w:tr w:rsidR="0024184F" w:rsidRPr="00464CBE" w14:paraId="04DBB6B1" w14:textId="77777777" w:rsidTr="0070589E">
        <w:tc>
          <w:tcPr>
            <w:tcW w:w="5215" w:type="dxa"/>
            <w:tcBorders>
              <w:right w:val="single" w:sz="4" w:space="0" w:color="auto"/>
            </w:tcBorders>
          </w:tcPr>
          <w:p w14:paraId="43D4E1B0"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Fainting</w:t>
            </w:r>
          </w:p>
        </w:tc>
        <w:tc>
          <w:tcPr>
            <w:tcW w:w="630" w:type="dxa"/>
            <w:tcBorders>
              <w:top w:val="single" w:sz="4" w:space="0" w:color="auto"/>
              <w:left w:val="single" w:sz="4" w:space="0" w:color="auto"/>
              <w:bottom w:val="single" w:sz="4" w:space="0" w:color="auto"/>
              <w:right w:val="single" w:sz="4" w:space="0" w:color="auto"/>
            </w:tcBorders>
          </w:tcPr>
          <w:p w14:paraId="58E2E491"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13678165" w14:textId="77777777" w:rsidR="0024184F" w:rsidRPr="00464CBE" w:rsidRDefault="0024184F" w:rsidP="0070589E">
            <w:pPr>
              <w:rPr>
                <w:rFonts w:ascii="Cambria" w:eastAsia="Calibri" w:hAnsi="Cambria" w:cs="Times New Roman"/>
                <w:i/>
                <w:iCs/>
                <w:sz w:val="24"/>
                <w:szCs w:val="24"/>
              </w:rPr>
            </w:pPr>
          </w:p>
        </w:tc>
      </w:tr>
      <w:tr w:rsidR="0024184F" w:rsidRPr="00464CBE" w14:paraId="372F6C26" w14:textId="77777777" w:rsidTr="0070589E">
        <w:tc>
          <w:tcPr>
            <w:tcW w:w="5215" w:type="dxa"/>
            <w:tcBorders>
              <w:right w:val="single" w:sz="4" w:space="0" w:color="auto"/>
            </w:tcBorders>
          </w:tcPr>
          <w:p w14:paraId="7BFC6436"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Muscle weakness</w:t>
            </w:r>
          </w:p>
        </w:tc>
        <w:tc>
          <w:tcPr>
            <w:tcW w:w="630" w:type="dxa"/>
            <w:tcBorders>
              <w:top w:val="single" w:sz="4" w:space="0" w:color="auto"/>
              <w:left w:val="single" w:sz="4" w:space="0" w:color="auto"/>
              <w:bottom w:val="single" w:sz="4" w:space="0" w:color="auto"/>
              <w:right w:val="single" w:sz="4" w:space="0" w:color="auto"/>
            </w:tcBorders>
          </w:tcPr>
          <w:p w14:paraId="1C9D6980"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5DE50CF8" w14:textId="77777777" w:rsidR="0024184F" w:rsidRPr="00464CBE" w:rsidRDefault="0024184F" w:rsidP="0070589E">
            <w:pPr>
              <w:rPr>
                <w:rFonts w:ascii="Cambria" w:eastAsia="Calibri" w:hAnsi="Cambria" w:cs="Times New Roman"/>
                <w:i/>
                <w:iCs/>
                <w:sz w:val="24"/>
                <w:szCs w:val="24"/>
              </w:rPr>
            </w:pPr>
          </w:p>
        </w:tc>
      </w:tr>
      <w:tr w:rsidR="0024184F" w:rsidRPr="00464CBE" w14:paraId="5363EAF7" w14:textId="77777777" w:rsidTr="0070589E">
        <w:tc>
          <w:tcPr>
            <w:tcW w:w="5215" w:type="dxa"/>
            <w:tcBorders>
              <w:right w:val="single" w:sz="4" w:space="0" w:color="auto"/>
            </w:tcBorders>
          </w:tcPr>
          <w:p w14:paraId="3154B06B"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Cramps</w:t>
            </w:r>
          </w:p>
        </w:tc>
        <w:tc>
          <w:tcPr>
            <w:tcW w:w="630" w:type="dxa"/>
            <w:tcBorders>
              <w:top w:val="single" w:sz="4" w:space="0" w:color="auto"/>
              <w:left w:val="single" w:sz="4" w:space="0" w:color="auto"/>
              <w:bottom w:val="single" w:sz="4" w:space="0" w:color="auto"/>
              <w:right w:val="single" w:sz="4" w:space="0" w:color="auto"/>
            </w:tcBorders>
          </w:tcPr>
          <w:p w14:paraId="1900BEB5"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4CA0E452" w14:textId="77777777" w:rsidR="0024184F" w:rsidRPr="00464CBE" w:rsidRDefault="0024184F" w:rsidP="0070589E">
            <w:pPr>
              <w:rPr>
                <w:rFonts w:ascii="Cambria" w:eastAsia="Calibri" w:hAnsi="Cambria" w:cs="Times New Roman"/>
                <w:i/>
                <w:iCs/>
                <w:sz w:val="24"/>
                <w:szCs w:val="24"/>
              </w:rPr>
            </w:pPr>
          </w:p>
        </w:tc>
      </w:tr>
      <w:tr w:rsidR="0024184F" w:rsidRPr="00464CBE" w14:paraId="6A0512C7" w14:textId="77777777" w:rsidTr="0070589E">
        <w:tc>
          <w:tcPr>
            <w:tcW w:w="5215" w:type="dxa"/>
            <w:tcBorders>
              <w:right w:val="single" w:sz="4" w:space="0" w:color="auto"/>
            </w:tcBorders>
          </w:tcPr>
          <w:p w14:paraId="3B39E304"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Twitches of arms or legs</w:t>
            </w:r>
          </w:p>
        </w:tc>
        <w:tc>
          <w:tcPr>
            <w:tcW w:w="630" w:type="dxa"/>
            <w:tcBorders>
              <w:top w:val="single" w:sz="4" w:space="0" w:color="auto"/>
              <w:left w:val="single" w:sz="4" w:space="0" w:color="auto"/>
              <w:bottom w:val="single" w:sz="4" w:space="0" w:color="auto"/>
              <w:right w:val="single" w:sz="4" w:space="0" w:color="auto"/>
            </w:tcBorders>
          </w:tcPr>
          <w:p w14:paraId="36C6EFC3"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08E8E77B" w14:textId="77777777" w:rsidR="0024184F" w:rsidRPr="00464CBE" w:rsidRDefault="0024184F" w:rsidP="0070589E">
            <w:pPr>
              <w:rPr>
                <w:rFonts w:ascii="Cambria" w:eastAsia="Calibri" w:hAnsi="Cambria" w:cs="Times New Roman"/>
                <w:i/>
                <w:iCs/>
                <w:sz w:val="24"/>
                <w:szCs w:val="24"/>
              </w:rPr>
            </w:pPr>
          </w:p>
        </w:tc>
      </w:tr>
      <w:tr w:rsidR="0024184F" w:rsidRPr="00464CBE" w14:paraId="397EA4D9" w14:textId="77777777" w:rsidTr="0070589E">
        <w:tc>
          <w:tcPr>
            <w:tcW w:w="5215" w:type="dxa"/>
            <w:tcBorders>
              <w:right w:val="single" w:sz="4" w:space="0" w:color="auto"/>
            </w:tcBorders>
          </w:tcPr>
          <w:p w14:paraId="5FAE45DE"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Pain when urinating</w:t>
            </w:r>
          </w:p>
        </w:tc>
        <w:tc>
          <w:tcPr>
            <w:tcW w:w="630" w:type="dxa"/>
            <w:tcBorders>
              <w:top w:val="single" w:sz="4" w:space="0" w:color="auto"/>
              <w:left w:val="single" w:sz="4" w:space="0" w:color="auto"/>
              <w:bottom w:val="single" w:sz="4" w:space="0" w:color="auto"/>
              <w:right w:val="single" w:sz="4" w:space="0" w:color="auto"/>
            </w:tcBorders>
          </w:tcPr>
          <w:p w14:paraId="3BBB2CDE"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16B5049C" w14:textId="77777777" w:rsidR="0024184F" w:rsidRPr="00464CBE" w:rsidRDefault="0024184F" w:rsidP="0070589E">
            <w:pPr>
              <w:rPr>
                <w:rFonts w:ascii="Cambria" w:eastAsia="Calibri" w:hAnsi="Cambria" w:cs="Times New Roman"/>
                <w:i/>
                <w:iCs/>
                <w:sz w:val="24"/>
                <w:szCs w:val="24"/>
              </w:rPr>
            </w:pPr>
          </w:p>
        </w:tc>
      </w:tr>
      <w:tr w:rsidR="0024184F" w:rsidRPr="00464CBE" w14:paraId="0BCAF60D" w14:textId="77777777" w:rsidTr="0070589E">
        <w:tc>
          <w:tcPr>
            <w:tcW w:w="5215" w:type="dxa"/>
            <w:tcBorders>
              <w:right w:val="single" w:sz="4" w:space="0" w:color="auto"/>
            </w:tcBorders>
          </w:tcPr>
          <w:p w14:paraId="4A86D9F2"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Very dark urine</w:t>
            </w:r>
          </w:p>
        </w:tc>
        <w:tc>
          <w:tcPr>
            <w:tcW w:w="630" w:type="dxa"/>
            <w:tcBorders>
              <w:top w:val="single" w:sz="4" w:space="0" w:color="auto"/>
              <w:left w:val="single" w:sz="4" w:space="0" w:color="auto"/>
              <w:bottom w:val="single" w:sz="4" w:space="0" w:color="auto"/>
              <w:right w:val="single" w:sz="4" w:space="0" w:color="auto"/>
            </w:tcBorders>
          </w:tcPr>
          <w:p w14:paraId="3263ECD6"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3E819201" w14:textId="77777777" w:rsidR="0024184F" w:rsidRPr="00464CBE" w:rsidRDefault="0024184F" w:rsidP="0070589E">
            <w:pPr>
              <w:rPr>
                <w:rFonts w:ascii="Cambria" w:eastAsia="Calibri" w:hAnsi="Cambria" w:cs="Times New Roman"/>
                <w:i/>
                <w:iCs/>
                <w:sz w:val="24"/>
                <w:szCs w:val="24"/>
              </w:rPr>
            </w:pPr>
          </w:p>
        </w:tc>
      </w:tr>
      <w:tr w:rsidR="0024184F" w:rsidRPr="00464CBE" w14:paraId="3BB040E4" w14:textId="77777777" w:rsidTr="0070589E">
        <w:tc>
          <w:tcPr>
            <w:tcW w:w="5215" w:type="dxa"/>
            <w:tcBorders>
              <w:right w:val="single" w:sz="4" w:space="0" w:color="auto"/>
            </w:tcBorders>
          </w:tcPr>
          <w:p w14:paraId="044E015B"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Difficulty urinating</w:t>
            </w:r>
          </w:p>
        </w:tc>
        <w:tc>
          <w:tcPr>
            <w:tcW w:w="630" w:type="dxa"/>
            <w:tcBorders>
              <w:top w:val="single" w:sz="4" w:space="0" w:color="auto"/>
              <w:left w:val="single" w:sz="4" w:space="0" w:color="auto"/>
              <w:bottom w:val="single" w:sz="4" w:space="0" w:color="auto"/>
              <w:right w:val="single" w:sz="4" w:space="0" w:color="auto"/>
            </w:tcBorders>
          </w:tcPr>
          <w:p w14:paraId="3F96AF1D"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12C8C813" w14:textId="77777777" w:rsidR="0024184F" w:rsidRPr="00464CBE" w:rsidRDefault="0024184F" w:rsidP="0070589E">
            <w:pPr>
              <w:rPr>
                <w:rFonts w:ascii="Cambria" w:eastAsia="Calibri" w:hAnsi="Cambria" w:cs="Times New Roman"/>
                <w:i/>
                <w:iCs/>
                <w:sz w:val="24"/>
                <w:szCs w:val="24"/>
              </w:rPr>
            </w:pPr>
          </w:p>
        </w:tc>
      </w:tr>
      <w:tr w:rsidR="0024184F" w:rsidRPr="00464CBE" w14:paraId="67CE9782" w14:textId="77777777" w:rsidTr="0070589E">
        <w:tc>
          <w:tcPr>
            <w:tcW w:w="5215" w:type="dxa"/>
            <w:tcBorders>
              <w:right w:val="single" w:sz="4" w:space="0" w:color="auto"/>
            </w:tcBorders>
          </w:tcPr>
          <w:p w14:paraId="73B6494F"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Tingling or needle prickle feeling (Paresthesia)</w:t>
            </w:r>
          </w:p>
        </w:tc>
        <w:tc>
          <w:tcPr>
            <w:tcW w:w="630" w:type="dxa"/>
            <w:tcBorders>
              <w:top w:val="single" w:sz="4" w:space="0" w:color="auto"/>
              <w:left w:val="single" w:sz="4" w:space="0" w:color="auto"/>
              <w:bottom w:val="single" w:sz="4" w:space="0" w:color="auto"/>
              <w:right w:val="single" w:sz="4" w:space="0" w:color="auto"/>
            </w:tcBorders>
          </w:tcPr>
          <w:p w14:paraId="33275DC7" w14:textId="77777777" w:rsidR="0024184F" w:rsidRPr="00464CBE" w:rsidRDefault="0024184F" w:rsidP="0070589E">
            <w:pPr>
              <w:rPr>
                <w:rFonts w:ascii="Cambria" w:eastAsia="Calibri" w:hAnsi="Cambria" w:cs="Times New Roman"/>
                <w:i/>
                <w:iCs/>
                <w:sz w:val="24"/>
                <w:szCs w:val="24"/>
              </w:rPr>
            </w:pPr>
          </w:p>
        </w:tc>
        <w:tc>
          <w:tcPr>
            <w:tcW w:w="590" w:type="dxa"/>
            <w:tcBorders>
              <w:top w:val="single" w:sz="4" w:space="0" w:color="auto"/>
              <w:left w:val="single" w:sz="4" w:space="0" w:color="auto"/>
              <w:bottom w:val="single" w:sz="4" w:space="0" w:color="auto"/>
              <w:right w:val="single" w:sz="4" w:space="0" w:color="auto"/>
            </w:tcBorders>
          </w:tcPr>
          <w:p w14:paraId="08455B5C" w14:textId="77777777" w:rsidR="0024184F" w:rsidRPr="00464CBE" w:rsidRDefault="0024184F" w:rsidP="0070589E">
            <w:pPr>
              <w:rPr>
                <w:rFonts w:ascii="Cambria" w:eastAsia="Calibri" w:hAnsi="Cambria" w:cs="Times New Roman"/>
                <w:i/>
                <w:iCs/>
                <w:sz w:val="24"/>
                <w:szCs w:val="24"/>
              </w:rPr>
            </w:pPr>
          </w:p>
        </w:tc>
      </w:tr>
      <w:bookmarkEnd w:id="5"/>
      <w:bookmarkEnd w:id="6"/>
    </w:tbl>
    <w:p w14:paraId="7B97542D" w14:textId="77777777" w:rsidR="0024184F" w:rsidRPr="00464CBE" w:rsidRDefault="0024184F" w:rsidP="0024184F">
      <w:pPr>
        <w:spacing w:line="240" w:lineRule="auto"/>
        <w:jc w:val="both"/>
        <w:rPr>
          <w:rFonts w:ascii="Cambria" w:eastAsia="Calibri" w:hAnsi="Cambria" w:cs="Times New Roman"/>
          <w:sz w:val="24"/>
          <w:szCs w:val="24"/>
        </w:rPr>
      </w:pPr>
    </w:p>
    <w:tbl>
      <w:tblPr>
        <w:tblStyle w:val="TableGrid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24184F" w:rsidRPr="00464CBE" w14:paraId="50483685" w14:textId="77777777" w:rsidTr="0070589E">
        <w:tc>
          <w:tcPr>
            <w:tcW w:w="9350" w:type="dxa"/>
          </w:tcPr>
          <w:p w14:paraId="77854F82" w14:textId="77777777" w:rsidR="0024184F" w:rsidRPr="00464CBE" w:rsidRDefault="0024184F" w:rsidP="0070589E">
            <w:pPr>
              <w:rPr>
                <w:rFonts w:ascii="Cambria" w:eastAsia="Calibri" w:hAnsi="Cambria" w:cs="Times New Roman"/>
                <w:b/>
                <w:bCs/>
                <w:sz w:val="24"/>
                <w:szCs w:val="24"/>
              </w:rPr>
            </w:pPr>
            <w:r w:rsidRPr="00464CBE">
              <w:rPr>
                <w:rFonts w:ascii="Cambria" w:eastAsia="Calibri" w:hAnsi="Cambria" w:cs="Times New Roman"/>
                <w:b/>
                <w:bCs/>
                <w:sz w:val="24"/>
                <w:szCs w:val="24"/>
              </w:rPr>
              <w:t>Work and Pesticide Exposure Date</w:t>
            </w:r>
          </w:p>
        </w:tc>
      </w:tr>
    </w:tbl>
    <w:p w14:paraId="7D6075BD" w14:textId="77777777" w:rsidR="0024184F" w:rsidRPr="00464CBE" w:rsidRDefault="0024184F" w:rsidP="0024184F">
      <w:pPr>
        <w:spacing w:line="240" w:lineRule="auto"/>
        <w:ind w:left="720"/>
        <w:contextualSpacing/>
        <w:jc w:val="both"/>
        <w:rPr>
          <w:rFonts w:ascii="Cambria" w:eastAsia="Calibri" w:hAnsi="Cambria" w:cs="Times New Roman"/>
          <w:sz w:val="24"/>
          <w:szCs w:val="24"/>
        </w:rPr>
      </w:pPr>
    </w:p>
    <w:p w14:paraId="7891C34D" w14:textId="77777777" w:rsidR="0024184F" w:rsidRPr="00464CBE" w:rsidRDefault="0024184F" w:rsidP="0024184F">
      <w:pPr>
        <w:numPr>
          <w:ilvl w:val="0"/>
          <w:numId w:val="49"/>
        </w:numPr>
        <w:spacing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What is your current job title? ________________________</w:t>
      </w:r>
    </w:p>
    <w:p w14:paraId="0AFE53B1" w14:textId="77777777" w:rsidR="0024184F" w:rsidRPr="00464CBE" w:rsidRDefault="0024184F" w:rsidP="0024184F">
      <w:pPr>
        <w:spacing w:line="240" w:lineRule="auto"/>
        <w:ind w:left="720"/>
        <w:contextualSpacing/>
        <w:jc w:val="both"/>
        <w:rPr>
          <w:rFonts w:ascii="Cambria" w:eastAsia="Calibri" w:hAnsi="Cambria" w:cs="Times New Roman"/>
          <w:sz w:val="24"/>
          <w:szCs w:val="24"/>
        </w:rPr>
      </w:pPr>
    </w:p>
    <w:p w14:paraId="59DD645F" w14:textId="77777777" w:rsidR="0024184F" w:rsidRPr="00464CBE" w:rsidRDefault="0024184F" w:rsidP="0024184F">
      <w:pPr>
        <w:numPr>
          <w:ilvl w:val="0"/>
          <w:numId w:val="49"/>
        </w:numPr>
        <w:spacing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Please list five previous job titles you had in the past, excluding your current job title. Use the table below.</w:t>
      </w:r>
    </w:p>
    <w:p w14:paraId="1D607DC2" w14:textId="77777777" w:rsidR="0024184F" w:rsidRPr="00464CBE" w:rsidRDefault="0024184F" w:rsidP="0024184F">
      <w:pPr>
        <w:spacing w:line="240" w:lineRule="auto"/>
        <w:ind w:left="720"/>
        <w:contextualSpacing/>
        <w:jc w:val="both"/>
        <w:rPr>
          <w:rFonts w:ascii="Cambria" w:eastAsia="Calibri" w:hAnsi="Cambria" w:cs="Times New Roman"/>
          <w:sz w:val="24"/>
          <w:szCs w:val="24"/>
        </w:rPr>
      </w:pPr>
    </w:p>
    <w:tbl>
      <w:tblPr>
        <w:tblStyle w:val="TableGrid2"/>
        <w:tblW w:w="0" w:type="auto"/>
        <w:tblInd w:w="720" w:type="dxa"/>
        <w:tblLook w:val="04A0" w:firstRow="1" w:lastRow="0" w:firstColumn="1" w:lastColumn="0" w:noHBand="0" w:noVBand="1"/>
      </w:tblPr>
      <w:tblGrid>
        <w:gridCol w:w="572"/>
        <w:gridCol w:w="1320"/>
        <w:gridCol w:w="1248"/>
        <w:gridCol w:w="1171"/>
        <w:gridCol w:w="1445"/>
        <w:gridCol w:w="1274"/>
        <w:gridCol w:w="1266"/>
      </w:tblGrid>
      <w:tr w:rsidR="0024184F" w:rsidRPr="00464CBE" w14:paraId="4D48B512" w14:textId="77777777" w:rsidTr="0070589E">
        <w:tc>
          <w:tcPr>
            <w:tcW w:w="570" w:type="dxa"/>
            <w:shd w:val="clear" w:color="auto" w:fill="D9D9D9"/>
          </w:tcPr>
          <w:p w14:paraId="19C54EE0" w14:textId="77777777" w:rsidR="0024184F" w:rsidRPr="00464CBE" w:rsidRDefault="0024184F" w:rsidP="0070589E">
            <w:pPr>
              <w:contextualSpacing/>
              <w:jc w:val="center"/>
              <w:rPr>
                <w:rFonts w:ascii="Cambria" w:eastAsia="Calibri" w:hAnsi="Cambria" w:cs="Times New Roman"/>
                <w:b/>
                <w:bCs/>
                <w:sz w:val="24"/>
                <w:szCs w:val="24"/>
              </w:rPr>
            </w:pPr>
            <w:r w:rsidRPr="00464CBE">
              <w:rPr>
                <w:rFonts w:ascii="Cambria" w:eastAsia="Calibri" w:hAnsi="Cambria" w:cs="Times New Roman"/>
                <w:b/>
                <w:bCs/>
                <w:sz w:val="24"/>
                <w:szCs w:val="24"/>
              </w:rPr>
              <w:t>No.</w:t>
            </w:r>
          </w:p>
        </w:tc>
        <w:tc>
          <w:tcPr>
            <w:tcW w:w="1405" w:type="dxa"/>
            <w:shd w:val="clear" w:color="auto" w:fill="D9D9D9"/>
          </w:tcPr>
          <w:p w14:paraId="416FA138" w14:textId="77777777" w:rsidR="0024184F" w:rsidRPr="00464CBE" w:rsidRDefault="0024184F" w:rsidP="0070589E">
            <w:pPr>
              <w:contextualSpacing/>
              <w:jc w:val="center"/>
              <w:rPr>
                <w:rFonts w:ascii="Cambria" w:eastAsia="Calibri" w:hAnsi="Cambria" w:cs="Times New Roman"/>
                <w:b/>
                <w:bCs/>
                <w:sz w:val="24"/>
                <w:szCs w:val="24"/>
              </w:rPr>
            </w:pPr>
            <w:r w:rsidRPr="00464CBE">
              <w:rPr>
                <w:rFonts w:ascii="Cambria" w:eastAsia="Calibri" w:hAnsi="Cambria" w:cs="Times New Roman"/>
                <w:b/>
                <w:bCs/>
                <w:sz w:val="24"/>
                <w:szCs w:val="24"/>
              </w:rPr>
              <w:t>Job Title</w:t>
            </w:r>
          </w:p>
        </w:tc>
        <w:tc>
          <w:tcPr>
            <w:tcW w:w="1260" w:type="dxa"/>
            <w:shd w:val="clear" w:color="auto" w:fill="D9D9D9"/>
          </w:tcPr>
          <w:p w14:paraId="7288C3DF" w14:textId="77777777" w:rsidR="0024184F" w:rsidRPr="00464CBE" w:rsidRDefault="0024184F" w:rsidP="0070589E">
            <w:pPr>
              <w:contextualSpacing/>
              <w:jc w:val="center"/>
              <w:rPr>
                <w:rFonts w:ascii="Cambria" w:eastAsia="Calibri" w:hAnsi="Cambria" w:cs="Times New Roman"/>
                <w:b/>
                <w:bCs/>
                <w:sz w:val="24"/>
                <w:szCs w:val="24"/>
              </w:rPr>
            </w:pPr>
            <w:r w:rsidRPr="00464CBE">
              <w:rPr>
                <w:rFonts w:ascii="Cambria" w:eastAsia="Calibri" w:hAnsi="Cambria" w:cs="Times New Roman"/>
                <w:b/>
                <w:bCs/>
                <w:sz w:val="24"/>
                <w:szCs w:val="24"/>
              </w:rPr>
              <w:t>Industry</w:t>
            </w:r>
          </w:p>
        </w:tc>
        <w:tc>
          <w:tcPr>
            <w:tcW w:w="1170" w:type="dxa"/>
            <w:shd w:val="clear" w:color="auto" w:fill="D9D9D9"/>
          </w:tcPr>
          <w:p w14:paraId="03CF3CC0" w14:textId="77777777" w:rsidR="0024184F" w:rsidRPr="00464CBE" w:rsidRDefault="0024184F" w:rsidP="0070589E">
            <w:pPr>
              <w:contextualSpacing/>
              <w:jc w:val="center"/>
              <w:rPr>
                <w:rFonts w:ascii="Cambria" w:eastAsia="Calibri" w:hAnsi="Cambria" w:cs="Times New Roman"/>
                <w:b/>
                <w:bCs/>
                <w:sz w:val="24"/>
                <w:szCs w:val="24"/>
              </w:rPr>
            </w:pPr>
            <w:r w:rsidRPr="00464CBE">
              <w:rPr>
                <w:rFonts w:ascii="Cambria" w:eastAsia="Calibri" w:hAnsi="Cambria" w:cs="Times New Roman"/>
                <w:b/>
                <w:bCs/>
                <w:sz w:val="24"/>
                <w:szCs w:val="24"/>
              </w:rPr>
              <w:t>Location</w:t>
            </w:r>
          </w:p>
        </w:tc>
        <w:tc>
          <w:tcPr>
            <w:tcW w:w="1530" w:type="dxa"/>
            <w:shd w:val="clear" w:color="auto" w:fill="D9D9D9"/>
          </w:tcPr>
          <w:p w14:paraId="405A333E" w14:textId="77777777" w:rsidR="0024184F" w:rsidRPr="00464CBE" w:rsidRDefault="0024184F" w:rsidP="0070589E">
            <w:pPr>
              <w:contextualSpacing/>
              <w:jc w:val="center"/>
              <w:rPr>
                <w:rFonts w:ascii="Cambria" w:eastAsia="Calibri" w:hAnsi="Cambria" w:cs="Times New Roman"/>
                <w:b/>
                <w:bCs/>
                <w:sz w:val="24"/>
                <w:szCs w:val="24"/>
              </w:rPr>
            </w:pPr>
            <w:r w:rsidRPr="00464CBE">
              <w:rPr>
                <w:rFonts w:ascii="Cambria" w:eastAsia="Calibri" w:hAnsi="Cambria" w:cs="Times New Roman"/>
                <w:b/>
                <w:bCs/>
                <w:sz w:val="24"/>
                <w:szCs w:val="24"/>
              </w:rPr>
              <w:t>Main Tasks</w:t>
            </w:r>
          </w:p>
        </w:tc>
        <w:tc>
          <w:tcPr>
            <w:tcW w:w="1350" w:type="dxa"/>
            <w:shd w:val="clear" w:color="auto" w:fill="D9D9D9"/>
          </w:tcPr>
          <w:p w14:paraId="5F6CB2C7" w14:textId="77777777" w:rsidR="0024184F" w:rsidRPr="00464CBE" w:rsidRDefault="0024184F" w:rsidP="0070589E">
            <w:pPr>
              <w:contextualSpacing/>
              <w:jc w:val="center"/>
              <w:rPr>
                <w:rFonts w:ascii="Cambria" w:eastAsia="Calibri" w:hAnsi="Cambria" w:cs="Times New Roman"/>
                <w:b/>
                <w:bCs/>
                <w:sz w:val="24"/>
                <w:szCs w:val="24"/>
              </w:rPr>
            </w:pPr>
            <w:r w:rsidRPr="00464CBE">
              <w:rPr>
                <w:rFonts w:ascii="Cambria" w:eastAsia="Calibri" w:hAnsi="Cambria" w:cs="Times New Roman"/>
                <w:b/>
                <w:bCs/>
                <w:sz w:val="24"/>
                <w:szCs w:val="24"/>
              </w:rPr>
              <w:t>Start Year</w:t>
            </w:r>
          </w:p>
        </w:tc>
        <w:tc>
          <w:tcPr>
            <w:tcW w:w="1345" w:type="dxa"/>
            <w:shd w:val="clear" w:color="auto" w:fill="D9D9D9"/>
          </w:tcPr>
          <w:p w14:paraId="681373A7" w14:textId="77777777" w:rsidR="0024184F" w:rsidRPr="00464CBE" w:rsidRDefault="0024184F" w:rsidP="0070589E">
            <w:pPr>
              <w:contextualSpacing/>
              <w:jc w:val="center"/>
              <w:rPr>
                <w:rFonts w:ascii="Cambria" w:eastAsia="Calibri" w:hAnsi="Cambria" w:cs="Times New Roman"/>
                <w:b/>
                <w:bCs/>
                <w:sz w:val="24"/>
                <w:szCs w:val="24"/>
              </w:rPr>
            </w:pPr>
            <w:r w:rsidRPr="00464CBE">
              <w:rPr>
                <w:rFonts w:ascii="Cambria" w:eastAsia="Calibri" w:hAnsi="Cambria" w:cs="Times New Roman"/>
                <w:b/>
                <w:bCs/>
                <w:sz w:val="24"/>
                <w:szCs w:val="24"/>
              </w:rPr>
              <w:t>End Year</w:t>
            </w:r>
          </w:p>
        </w:tc>
      </w:tr>
      <w:tr w:rsidR="0024184F" w:rsidRPr="00464CBE" w14:paraId="1ABECC7B" w14:textId="77777777" w:rsidTr="0070589E">
        <w:tc>
          <w:tcPr>
            <w:tcW w:w="570" w:type="dxa"/>
          </w:tcPr>
          <w:p w14:paraId="7957407D" w14:textId="77777777" w:rsidR="0024184F" w:rsidRPr="00464CBE" w:rsidRDefault="0024184F" w:rsidP="0070589E">
            <w:pPr>
              <w:contextualSpacing/>
              <w:jc w:val="both"/>
              <w:rPr>
                <w:rFonts w:ascii="Cambria" w:eastAsia="Calibri" w:hAnsi="Cambria" w:cs="Times New Roman"/>
                <w:sz w:val="24"/>
                <w:szCs w:val="24"/>
              </w:rPr>
            </w:pPr>
          </w:p>
        </w:tc>
        <w:tc>
          <w:tcPr>
            <w:tcW w:w="1405" w:type="dxa"/>
          </w:tcPr>
          <w:p w14:paraId="2351EA28" w14:textId="77777777" w:rsidR="0024184F" w:rsidRPr="00464CBE" w:rsidRDefault="0024184F" w:rsidP="0070589E">
            <w:pPr>
              <w:contextualSpacing/>
              <w:jc w:val="both"/>
              <w:rPr>
                <w:rFonts w:ascii="Cambria" w:eastAsia="Calibri" w:hAnsi="Cambria" w:cs="Times New Roman"/>
                <w:sz w:val="24"/>
                <w:szCs w:val="24"/>
              </w:rPr>
            </w:pPr>
          </w:p>
        </w:tc>
        <w:tc>
          <w:tcPr>
            <w:tcW w:w="1260" w:type="dxa"/>
          </w:tcPr>
          <w:p w14:paraId="1890C5FE" w14:textId="77777777" w:rsidR="0024184F" w:rsidRPr="00464CBE" w:rsidRDefault="0024184F" w:rsidP="0070589E">
            <w:pPr>
              <w:contextualSpacing/>
              <w:jc w:val="both"/>
              <w:rPr>
                <w:rFonts w:ascii="Cambria" w:eastAsia="Calibri" w:hAnsi="Cambria" w:cs="Times New Roman"/>
                <w:sz w:val="24"/>
                <w:szCs w:val="24"/>
              </w:rPr>
            </w:pPr>
          </w:p>
        </w:tc>
        <w:tc>
          <w:tcPr>
            <w:tcW w:w="1170" w:type="dxa"/>
          </w:tcPr>
          <w:p w14:paraId="0508635D" w14:textId="77777777" w:rsidR="0024184F" w:rsidRPr="00464CBE" w:rsidRDefault="0024184F" w:rsidP="0070589E">
            <w:pPr>
              <w:contextualSpacing/>
              <w:jc w:val="both"/>
              <w:rPr>
                <w:rFonts w:ascii="Cambria" w:eastAsia="Calibri" w:hAnsi="Cambria" w:cs="Times New Roman"/>
                <w:sz w:val="24"/>
                <w:szCs w:val="24"/>
              </w:rPr>
            </w:pPr>
          </w:p>
        </w:tc>
        <w:tc>
          <w:tcPr>
            <w:tcW w:w="1530" w:type="dxa"/>
          </w:tcPr>
          <w:p w14:paraId="2DD8A234" w14:textId="77777777" w:rsidR="0024184F" w:rsidRPr="00464CBE" w:rsidRDefault="0024184F" w:rsidP="0070589E">
            <w:pPr>
              <w:contextualSpacing/>
              <w:jc w:val="both"/>
              <w:rPr>
                <w:rFonts w:ascii="Cambria" w:eastAsia="Calibri" w:hAnsi="Cambria" w:cs="Times New Roman"/>
                <w:sz w:val="24"/>
                <w:szCs w:val="24"/>
              </w:rPr>
            </w:pPr>
          </w:p>
        </w:tc>
        <w:tc>
          <w:tcPr>
            <w:tcW w:w="1350" w:type="dxa"/>
          </w:tcPr>
          <w:p w14:paraId="6AD3804D" w14:textId="77777777" w:rsidR="0024184F" w:rsidRPr="00464CBE" w:rsidRDefault="0024184F" w:rsidP="0070589E">
            <w:pPr>
              <w:contextualSpacing/>
              <w:jc w:val="both"/>
              <w:rPr>
                <w:rFonts w:ascii="Cambria" w:eastAsia="Calibri" w:hAnsi="Cambria" w:cs="Times New Roman"/>
                <w:sz w:val="24"/>
                <w:szCs w:val="24"/>
              </w:rPr>
            </w:pPr>
          </w:p>
        </w:tc>
        <w:tc>
          <w:tcPr>
            <w:tcW w:w="1345" w:type="dxa"/>
          </w:tcPr>
          <w:p w14:paraId="4EEDFAE4" w14:textId="77777777" w:rsidR="0024184F" w:rsidRPr="00464CBE" w:rsidRDefault="0024184F" w:rsidP="0070589E">
            <w:pPr>
              <w:contextualSpacing/>
              <w:jc w:val="both"/>
              <w:rPr>
                <w:rFonts w:ascii="Cambria" w:eastAsia="Calibri" w:hAnsi="Cambria" w:cs="Times New Roman"/>
                <w:sz w:val="24"/>
                <w:szCs w:val="24"/>
              </w:rPr>
            </w:pPr>
          </w:p>
        </w:tc>
      </w:tr>
      <w:tr w:rsidR="0024184F" w:rsidRPr="00464CBE" w14:paraId="06D5CD3F" w14:textId="77777777" w:rsidTr="0070589E">
        <w:tc>
          <w:tcPr>
            <w:tcW w:w="570" w:type="dxa"/>
          </w:tcPr>
          <w:p w14:paraId="24B74162" w14:textId="77777777" w:rsidR="0024184F" w:rsidRPr="00464CBE" w:rsidRDefault="0024184F" w:rsidP="0070589E">
            <w:pPr>
              <w:contextualSpacing/>
              <w:jc w:val="both"/>
              <w:rPr>
                <w:rFonts w:ascii="Cambria" w:eastAsia="Calibri" w:hAnsi="Cambria" w:cs="Times New Roman"/>
                <w:sz w:val="24"/>
                <w:szCs w:val="24"/>
              </w:rPr>
            </w:pPr>
          </w:p>
        </w:tc>
        <w:tc>
          <w:tcPr>
            <w:tcW w:w="1405" w:type="dxa"/>
          </w:tcPr>
          <w:p w14:paraId="25541702" w14:textId="77777777" w:rsidR="0024184F" w:rsidRPr="00464CBE" w:rsidRDefault="0024184F" w:rsidP="0070589E">
            <w:pPr>
              <w:contextualSpacing/>
              <w:jc w:val="both"/>
              <w:rPr>
                <w:rFonts w:ascii="Cambria" w:eastAsia="Calibri" w:hAnsi="Cambria" w:cs="Times New Roman"/>
                <w:sz w:val="24"/>
                <w:szCs w:val="24"/>
              </w:rPr>
            </w:pPr>
          </w:p>
        </w:tc>
        <w:tc>
          <w:tcPr>
            <w:tcW w:w="1260" w:type="dxa"/>
          </w:tcPr>
          <w:p w14:paraId="2603695E" w14:textId="77777777" w:rsidR="0024184F" w:rsidRPr="00464CBE" w:rsidRDefault="0024184F" w:rsidP="0070589E">
            <w:pPr>
              <w:contextualSpacing/>
              <w:jc w:val="both"/>
              <w:rPr>
                <w:rFonts w:ascii="Cambria" w:eastAsia="Calibri" w:hAnsi="Cambria" w:cs="Times New Roman"/>
                <w:sz w:val="24"/>
                <w:szCs w:val="24"/>
              </w:rPr>
            </w:pPr>
          </w:p>
        </w:tc>
        <w:tc>
          <w:tcPr>
            <w:tcW w:w="1170" w:type="dxa"/>
          </w:tcPr>
          <w:p w14:paraId="6BEDF31E" w14:textId="77777777" w:rsidR="0024184F" w:rsidRPr="00464CBE" w:rsidRDefault="0024184F" w:rsidP="0070589E">
            <w:pPr>
              <w:contextualSpacing/>
              <w:jc w:val="both"/>
              <w:rPr>
                <w:rFonts w:ascii="Cambria" w:eastAsia="Calibri" w:hAnsi="Cambria" w:cs="Times New Roman"/>
                <w:sz w:val="24"/>
                <w:szCs w:val="24"/>
              </w:rPr>
            </w:pPr>
          </w:p>
        </w:tc>
        <w:tc>
          <w:tcPr>
            <w:tcW w:w="1530" w:type="dxa"/>
          </w:tcPr>
          <w:p w14:paraId="2294BA0A" w14:textId="77777777" w:rsidR="0024184F" w:rsidRPr="00464CBE" w:rsidRDefault="0024184F" w:rsidP="0070589E">
            <w:pPr>
              <w:contextualSpacing/>
              <w:jc w:val="both"/>
              <w:rPr>
                <w:rFonts w:ascii="Cambria" w:eastAsia="Calibri" w:hAnsi="Cambria" w:cs="Times New Roman"/>
                <w:sz w:val="24"/>
                <w:szCs w:val="24"/>
              </w:rPr>
            </w:pPr>
          </w:p>
        </w:tc>
        <w:tc>
          <w:tcPr>
            <w:tcW w:w="1350" w:type="dxa"/>
          </w:tcPr>
          <w:p w14:paraId="3EB1DA17" w14:textId="77777777" w:rsidR="0024184F" w:rsidRPr="00464CBE" w:rsidRDefault="0024184F" w:rsidP="0070589E">
            <w:pPr>
              <w:contextualSpacing/>
              <w:jc w:val="both"/>
              <w:rPr>
                <w:rFonts w:ascii="Cambria" w:eastAsia="Calibri" w:hAnsi="Cambria" w:cs="Times New Roman"/>
                <w:sz w:val="24"/>
                <w:szCs w:val="24"/>
              </w:rPr>
            </w:pPr>
          </w:p>
        </w:tc>
        <w:tc>
          <w:tcPr>
            <w:tcW w:w="1345" w:type="dxa"/>
          </w:tcPr>
          <w:p w14:paraId="480870A2" w14:textId="77777777" w:rsidR="0024184F" w:rsidRPr="00464CBE" w:rsidRDefault="0024184F" w:rsidP="0070589E">
            <w:pPr>
              <w:contextualSpacing/>
              <w:jc w:val="both"/>
              <w:rPr>
                <w:rFonts w:ascii="Cambria" w:eastAsia="Calibri" w:hAnsi="Cambria" w:cs="Times New Roman"/>
                <w:sz w:val="24"/>
                <w:szCs w:val="24"/>
              </w:rPr>
            </w:pPr>
          </w:p>
        </w:tc>
      </w:tr>
      <w:tr w:rsidR="0024184F" w:rsidRPr="00464CBE" w14:paraId="3E72F0E9" w14:textId="77777777" w:rsidTr="0070589E">
        <w:tc>
          <w:tcPr>
            <w:tcW w:w="570" w:type="dxa"/>
          </w:tcPr>
          <w:p w14:paraId="532FADEC" w14:textId="77777777" w:rsidR="0024184F" w:rsidRPr="00464CBE" w:rsidRDefault="0024184F" w:rsidP="0070589E">
            <w:pPr>
              <w:contextualSpacing/>
              <w:jc w:val="both"/>
              <w:rPr>
                <w:rFonts w:ascii="Cambria" w:eastAsia="Calibri" w:hAnsi="Cambria" w:cs="Times New Roman"/>
                <w:sz w:val="24"/>
                <w:szCs w:val="24"/>
              </w:rPr>
            </w:pPr>
          </w:p>
        </w:tc>
        <w:tc>
          <w:tcPr>
            <w:tcW w:w="1405" w:type="dxa"/>
          </w:tcPr>
          <w:p w14:paraId="67300DE0" w14:textId="77777777" w:rsidR="0024184F" w:rsidRPr="00464CBE" w:rsidRDefault="0024184F" w:rsidP="0070589E">
            <w:pPr>
              <w:contextualSpacing/>
              <w:jc w:val="both"/>
              <w:rPr>
                <w:rFonts w:ascii="Cambria" w:eastAsia="Calibri" w:hAnsi="Cambria" w:cs="Times New Roman"/>
                <w:sz w:val="24"/>
                <w:szCs w:val="24"/>
              </w:rPr>
            </w:pPr>
          </w:p>
        </w:tc>
        <w:tc>
          <w:tcPr>
            <w:tcW w:w="1260" w:type="dxa"/>
          </w:tcPr>
          <w:p w14:paraId="39912DBB" w14:textId="77777777" w:rsidR="0024184F" w:rsidRPr="00464CBE" w:rsidRDefault="0024184F" w:rsidP="0070589E">
            <w:pPr>
              <w:contextualSpacing/>
              <w:jc w:val="both"/>
              <w:rPr>
                <w:rFonts w:ascii="Cambria" w:eastAsia="Calibri" w:hAnsi="Cambria" w:cs="Times New Roman"/>
                <w:sz w:val="24"/>
                <w:szCs w:val="24"/>
              </w:rPr>
            </w:pPr>
          </w:p>
        </w:tc>
        <w:tc>
          <w:tcPr>
            <w:tcW w:w="1170" w:type="dxa"/>
          </w:tcPr>
          <w:p w14:paraId="1194333B" w14:textId="77777777" w:rsidR="0024184F" w:rsidRPr="00464CBE" w:rsidRDefault="0024184F" w:rsidP="0070589E">
            <w:pPr>
              <w:contextualSpacing/>
              <w:jc w:val="both"/>
              <w:rPr>
                <w:rFonts w:ascii="Cambria" w:eastAsia="Calibri" w:hAnsi="Cambria" w:cs="Times New Roman"/>
                <w:sz w:val="24"/>
                <w:szCs w:val="24"/>
              </w:rPr>
            </w:pPr>
          </w:p>
        </w:tc>
        <w:tc>
          <w:tcPr>
            <w:tcW w:w="1530" w:type="dxa"/>
          </w:tcPr>
          <w:p w14:paraId="7D7E1F2B" w14:textId="77777777" w:rsidR="0024184F" w:rsidRPr="00464CBE" w:rsidRDefault="0024184F" w:rsidP="0070589E">
            <w:pPr>
              <w:contextualSpacing/>
              <w:jc w:val="both"/>
              <w:rPr>
                <w:rFonts w:ascii="Cambria" w:eastAsia="Calibri" w:hAnsi="Cambria" w:cs="Times New Roman"/>
                <w:sz w:val="24"/>
                <w:szCs w:val="24"/>
              </w:rPr>
            </w:pPr>
          </w:p>
        </w:tc>
        <w:tc>
          <w:tcPr>
            <w:tcW w:w="1350" w:type="dxa"/>
          </w:tcPr>
          <w:p w14:paraId="6A7EB26C" w14:textId="77777777" w:rsidR="0024184F" w:rsidRPr="00464CBE" w:rsidRDefault="0024184F" w:rsidP="0070589E">
            <w:pPr>
              <w:contextualSpacing/>
              <w:jc w:val="both"/>
              <w:rPr>
                <w:rFonts w:ascii="Cambria" w:eastAsia="Calibri" w:hAnsi="Cambria" w:cs="Times New Roman"/>
                <w:sz w:val="24"/>
                <w:szCs w:val="24"/>
              </w:rPr>
            </w:pPr>
          </w:p>
        </w:tc>
        <w:tc>
          <w:tcPr>
            <w:tcW w:w="1345" w:type="dxa"/>
          </w:tcPr>
          <w:p w14:paraId="198FD88A" w14:textId="77777777" w:rsidR="0024184F" w:rsidRPr="00464CBE" w:rsidRDefault="0024184F" w:rsidP="0070589E">
            <w:pPr>
              <w:contextualSpacing/>
              <w:jc w:val="both"/>
              <w:rPr>
                <w:rFonts w:ascii="Cambria" w:eastAsia="Calibri" w:hAnsi="Cambria" w:cs="Times New Roman"/>
                <w:sz w:val="24"/>
                <w:szCs w:val="24"/>
              </w:rPr>
            </w:pPr>
          </w:p>
        </w:tc>
      </w:tr>
      <w:tr w:rsidR="0024184F" w:rsidRPr="00464CBE" w14:paraId="484BB739" w14:textId="77777777" w:rsidTr="0070589E">
        <w:tc>
          <w:tcPr>
            <w:tcW w:w="570" w:type="dxa"/>
          </w:tcPr>
          <w:p w14:paraId="5A90FF1F" w14:textId="77777777" w:rsidR="0024184F" w:rsidRPr="00464CBE" w:rsidRDefault="0024184F" w:rsidP="0070589E">
            <w:pPr>
              <w:contextualSpacing/>
              <w:jc w:val="both"/>
              <w:rPr>
                <w:rFonts w:ascii="Cambria" w:eastAsia="Calibri" w:hAnsi="Cambria" w:cs="Times New Roman"/>
                <w:sz w:val="24"/>
                <w:szCs w:val="24"/>
              </w:rPr>
            </w:pPr>
          </w:p>
        </w:tc>
        <w:tc>
          <w:tcPr>
            <w:tcW w:w="1405" w:type="dxa"/>
          </w:tcPr>
          <w:p w14:paraId="0798385C" w14:textId="77777777" w:rsidR="0024184F" w:rsidRPr="00464CBE" w:rsidRDefault="0024184F" w:rsidP="0070589E">
            <w:pPr>
              <w:contextualSpacing/>
              <w:jc w:val="both"/>
              <w:rPr>
                <w:rFonts w:ascii="Cambria" w:eastAsia="Calibri" w:hAnsi="Cambria" w:cs="Times New Roman"/>
                <w:sz w:val="24"/>
                <w:szCs w:val="24"/>
              </w:rPr>
            </w:pPr>
          </w:p>
        </w:tc>
        <w:tc>
          <w:tcPr>
            <w:tcW w:w="1260" w:type="dxa"/>
          </w:tcPr>
          <w:p w14:paraId="75B6CAB4" w14:textId="77777777" w:rsidR="0024184F" w:rsidRPr="00464CBE" w:rsidRDefault="0024184F" w:rsidP="0070589E">
            <w:pPr>
              <w:contextualSpacing/>
              <w:jc w:val="both"/>
              <w:rPr>
                <w:rFonts w:ascii="Cambria" w:eastAsia="Calibri" w:hAnsi="Cambria" w:cs="Times New Roman"/>
                <w:sz w:val="24"/>
                <w:szCs w:val="24"/>
              </w:rPr>
            </w:pPr>
          </w:p>
        </w:tc>
        <w:tc>
          <w:tcPr>
            <w:tcW w:w="1170" w:type="dxa"/>
          </w:tcPr>
          <w:p w14:paraId="008B5ED2" w14:textId="77777777" w:rsidR="0024184F" w:rsidRPr="00464CBE" w:rsidRDefault="0024184F" w:rsidP="0070589E">
            <w:pPr>
              <w:contextualSpacing/>
              <w:jc w:val="both"/>
              <w:rPr>
                <w:rFonts w:ascii="Cambria" w:eastAsia="Calibri" w:hAnsi="Cambria" w:cs="Times New Roman"/>
                <w:sz w:val="24"/>
                <w:szCs w:val="24"/>
              </w:rPr>
            </w:pPr>
          </w:p>
        </w:tc>
        <w:tc>
          <w:tcPr>
            <w:tcW w:w="1530" w:type="dxa"/>
          </w:tcPr>
          <w:p w14:paraId="7DC1427A" w14:textId="77777777" w:rsidR="0024184F" w:rsidRPr="00464CBE" w:rsidRDefault="0024184F" w:rsidP="0070589E">
            <w:pPr>
              <w:contextualSpacing/>
              <w:jc w:val="both"/>
              <w:rPr>
                <w:rFonts w:ascii="Cambria" w:eastAsia="Calibri" w:hAnsi="Cambria" w:cs="Times New Roman"/>
                <w:sz w:val="24"/>
                <w:szCs w:val="24"/>
              </w:rPr>
            </w:pPr>
          </w:p>
        </w:tc>
        <w:tc>
          <w:tcPr>
            <w:tcW w:w="1350" w:type="dxa"/>
          </w:tcPr>
          <w:p w14:paraId="7A203841" w14:textId="77777777" w:rsidR="0024184F" w:rsidRPr="00464CBE" w:rsidRDefault="0024184F" w:rsidP="0070589E">
            <w:pPr>
              <w:contextualSpacing/>
              <w:jc w:val="both"/>
              <w:rPr>
                <w:rFonts w:ascii="Cambria" w:eastAsia="Calibri" w:hAnsi="Cambria" w:cs="Times New Roman"/>
                <w:sz w:val="24"/>
                <w:szCs w:val="24"/>
              </w:rPr>
            </w:pPr>
          </w:p>
        </w:tc>
        <w:tc>
          <w:tcPr>
            <w:tcW w:w="1345" w:type="dxa"/>
          </w:tcPr>
          <w:p w14:paraId="411B1D9C" w14:textId="77777777" w:rsidR="0024184F" w:rsidRPr="00464CBE" w:rsidRDefault="0024184F" w:rsidP="0070589E">
            <w:pPr>
              <w:contextualSpacing/>
              <w:jc w:val="both"/>
              <w:rPr>
                <w:rFonts w:ascii="Cambria" w:eastAsia="Calibri" w:hAnsi="Cambria" w:cs="Times New Roman"/>
                <w:sz w:val="24"/>
                <w:szCs w:val="24"/>
              </w:rPr>
            </w:pPr>
          </w:p>
        </w:tc>
      </w:tr>
      <w:tr w:rsidR="0024184F" w:rsidRPr="00464CBE" w14:paraId="0CAF0AF8" w14:textId="77777777" w:rsidTr="0070589E">
        <w:tc>
          <w:tcPr>
            <w:tcW w:w="570" w:type="dxa"/>
          </w:tcPr>
          <w:p w14:paraId="1BC0DF79" w14:textId="77777777" w:rsidR="0024184F" w:rsidRPr="00464CBE" w:rsidRDefault="0024184F" w:rsidP="0070589E">
            <w:pPr>
              <w:contextualSpacing/>
              <w:jc w:val="both"/>
              <w:rPr>
                <w:rFonts w:ascii="Cambria" w:eastAsia="Calibri" w:hAnsi="Cambria" w:cs="Times New Roman"/>
                <w:sz w:val="24"/>
                <w:szCs w:val="24"/>
              </w:rPr>
            </w:pPr>
          </w:p>
        </w:tc>
        <w:tc>
          <w:tcPr>
            <w:tcW w:w="1405" w:type="dxa"/>
          </w:tcPr>
          <w:p w14:paraId="5149EFA9" w14:textId="77777777" w:rsidR="0024184F" w:rsidRPr="00464CBE" w:rsidRDefault="0024184F" w:rsidP="0070589E">
            <w:pPr>
              <w:contextualSpacing/>
              <w:jc w:val="both"/>
              <w:rPr>
                <w:rFonts w:ascii="Cambria" w:eastAsia="Calibri" w:hAnsi="Cambria" w:cs="Times New Roman"/>
                <w:sz w:val="24"/>
                <w:szCs w:val="24"/>
              </w:rPr>
            </w:pPr>
          </w:p>
        </w:tc>
        <w:tc>
          <w:tcPr>
            <w:tcW w:w="1260" w:type="dxa"/>
          </w:tcPr>
          <w:p w14:paraId="1C7C03E8" w14:textId="77777777" w:rsidR="0024184F" w:rsidRPr="00464CBE" w:rsidRDefault="0024184F" w:rsidP="0070589E">
            <w:pPr>
              <w:contextualSpacing/>
              <w:jc w:val="both"/>
              <w:rPr>
                <w:rFonts w:ascii="Cambria" w:eastAsia="Calibri" w:hAnsi="Cambria" w:cs="Times New Roman"/>
                <w:sz w:val="24"/>
                <w:szCs w:val="24"/>
              </w:rPr>
            </w:pPr>
          </w:p>
        </w:tc>
        <w:tc>
          <w:tcPr>
            <w:tcW w:w="1170" w:type="dxa"/>
          </w:tcPr>
          <w:p w14:paraId="5CAEA921" w14:textId="77777777" w:rsidR="0024184F" w:rsidRPr="00464CBE" w:rsidRDefault="0024184F" w:rsidP="0070589E">
            <w:pPr>
              <w:contextualSpacing/>
              <w:jc w:val="both"/>
              <w:rPr>
                <w:rFonts w:ascii="Cambria" w:eastAsia="Calibri" w:hAnsi="Cambria" w:cs="Times New Roman"/>
                <w:sz w:val="24"/>
                <w:szCs w:val="24"/>
              </w:rPr>
            </w:pPr>
          </w:p>
        </w:tc>
        <w:tc>
          <w:tcPr>
            <w:tcW w:w="1530" w:type="dxa"/>
          </w:tcPr>
          <w:p w14:paraId="339B4CA0" w14:textId="77777777" w:rsidR="0024184F" w:rsidRPr="00464CBE" w:rsidRDefault="0024184F" w:rsidP="0070589E">
            <w:pPr>
              <w:contextualSpacing/>
              <w:jc w:val="both"/>
              <w:rPr>
                <w:rFonts w:ascii="Cambria" w:eastAsia="Calibri" w:hAnsi="Cambria" w:cs="Times New Roman"/>
                <w:sz w:val="24"/>
                <w:szCs w:val="24"/>
              </w:rPr>
            </w:pPr>
          </w:p>
        </w:tc>
        <w:tc>
          <w:tcPr>
            <w:tcW w:w="1350" w:type="dxa"/>
          </w:tcPr>
          <w:p w14:paraId="67D776B5" w14:textId="77777777" w:rsidR="0024184F" w:rsidRPr="00464CBE" w:rsidRDefault="0024184F" w:rsidP="0070589E">
            <w:pPr>
              <w:contextualSpacing/>
              <w:jc w:val="both"/>
              <w:rPr>
                <w:rFonts w:ascii="Cambria" w:eastAsia="Calibri" w:hAnsi="Cambria" w:cs="Times New Roman"/>
                <w:sz w:val="24"/>
                <w:szCs w:val="24"/>
              </w:rPr>
            </w:pPr>
          </w:p>
        </w:tc>
        <w:tc>
          <w:tcPr>
            <w:tcW w:w="1345" w:type="dxa"/>
          </w:tcPr>
          <w:p w14:paraId="4FF1DCC3" w14:textId="77777777" w:rsidR="0024184F" w:rsidRPr="00464CBE" w:rsidRDefault="0024184F" w:rsidP="0070589E">
            <w:pPr>
              <w:contextualSpacing/>
              <w:jc w:val="both"/>
              <w:rPr>
                <w:rFonts w:ascii="Cambria" w:eastAsia="Calibri" w:hAnsi="Cambria" w:cs="Times New Roman"/>
                <w:sz w:val="24"/>
                <w:szCs w:val="24"/>
              </w:rPr>
            </w:pPr>
          </w:p>
        </w:tc>
      </w:tr>
    </w:tbl>
    <w:p w14:paraId="324495AD" w14:textId="77777777" w:rsidR="0024184F" w:rsidRPr="00464CBE" w:rsidRDefault="0024184F" w:rsidP="0024184F">
      <w:pPr>
        <w:spacing w:after="0" w:line="240" w:lineRule="auto"/>
        <w:jc w:val="both"/>
        <w:rPr>
          <w:rFonts w:ascii="Cambria" w:eastAsia="Calibri" w:hAnsi="Cambria" w:cs="Times New Roman"/>
          <w:sz w:val="24"/>
          <w:szCs w:val="24"/>
        </w:rPr>
      </w:pPr>
    </w:p>
    <w:p w14:paraId="0C2ECF90" w14:textId="77777777" w:rsidR="0024184F" w:rsidRPr="00464CBE" w:rsidRDefault="0024184F" w:rsidP="0024184F">
      <w:pPr>
        <w:numPr>
          <w:ilvl w:val="0"/>
          <w:numId w:val="49"/>
        </w:numPr>
        <w:spacing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List the top three tasks that you do in your current job?</w:t>
      </w:r>
    </w:p>
    <w:p w14:paraId="7ADD8640" w14:textId="77777777" w:rsidR="0024184F" w:rsidRPr="00464CBE" w:rsidRDefault="0024184F" w:rsidP="0024184F">
      <w:pPr>
        <w:spacing w:line="240" w:lineRule="auto"/>
        <w:ind w:left="720"/>
        <w:contextualSpacing/>
        <w:jc w:val="both"/>
        <w:rPr>
          <w:rFonts w:ascii="Cambria" w:eastAsia="Calibri" w:hAnsi="Cambria" w:cs="Times New Roman"/>
          <w:i/>
          <w:iCs/>
          <w:sz w:val="24"/>
          <w:szCs w:val="24"/>
        </w:rPr>
      </w:pPr>
      <w:r w:rsidRPr="00464CBE">
        <w:rPr>
          <w:rFonts w:ascii="Cambria" w:eastAsia="Calibri" w:hAnsi="Cambria" w:cs="Times New Roman"/>
          <w:i/>
          <w:iCs/>
          <w:sz w:val="24"/>
          <w:szCs w:val="24"/>
        </w:rPr>
        <w:t>a) ___________________________</w:t>
      </w:r>
    </w:p>
    <w:p w14:paraId="1F743545" w14:textId="77777777" w:rsidR="0024184F" w:rsidRPr="00464CBE" w:rsidRDefault="0024184F" w:rsidP="0024184F">
      <w:pPr>
        <w:spacing w:line="240" w:lineRule="auto"/>
        <w:ind w:left="720"/>
        <w:contextualSpacing/>
        <w:jc w:val="both"/>
        <w:rPr>
          <w:rFonts w:ascii="Cambria" w:eastAsia="Calibri" w:hAnsi="Cambria" w:cs="Times New Roman"/>
          <w:i/>
          <w:iCs/>
          <w:sz w:val="24"/>
          <w:szCs w:val="24"/>
        </w:rPr>
      </w:pPr>
      <w:r w:rsidRPr="00464CBE">
        <w:rPr>
          <w:rFonts w:ascii="Cambria" w:eastAsia="Calibri" w:hAnsi="Cambria" w:cs="Times New Roman"/>
          <w:i/>
          <w:iCs/>
          <w:sz w:val="24"/>
          <w:szCs w:val="24"/>
        </w:rPr>
        <w:t>b) ___________________________</w:t>
      </w:r>
    </w:p>
    <w:p w14:paraId="482C60D2" w14:textId="77777777" w:rsidR="0024184F" w:rsidRPr="00464CBE" w:rsidRDefault="0024184F" w:rsidP="0024184F">
      <w:pPr>
        <w:spacing w:line="240" w:lineRule="auto"/>
        <w:ind w:left="720"/>
        <w:contextualSpacing/>
        <w:jc w:val="both"/>
        <w:rPr>
          <w:rFonts w:ascii="Cambria" w:eastAsia="Calibri" w:hAnsi="Cambria" w:cs="Times New Roman"/>
          <w:i/>
          <w:iCs/>
          <w:sz w:val="24"/>
          <w:szCs w:val="24"/>
        </w:rPr>
      </w:pPr>
      <w:r w:rsidRPr="00464CBE">
        <w:rPr>
          <w:rFonts w:ascii="Cambria" w:eastAsia="Calibri" w:hAnsi="Cambria" w:cs="Times New Roman"/>
          <w:i/>
          <w:iCs/>
          <w:sz w:val="24"/>
          <w:szCs w:val="24"/>
        </w:rPr>
        <w:t>c) ___________________________</w:t>
      </w:r>
    </w:p>
    <w:p w14:paraId="698B4070" w14:textId="77777777" w:rsidR="0024184F" w:rsidRPr="00464CBE" w:rsidRDefault="0024184F" w:rsidP="0024184F">
      <w:pPr>
        <w:spacing w:before="240" w:line="240" w:lineRule="auto"/>
        <w:ind w:left="720"/>
        <w:contextualSpacing/>
        <w:rPr>
          <w:rFonts w:ascii="Cambria" w:eastAsia="Calibri" w:hAnsi="Cambria" w:cs="Times New Roman"/>
          <w:sz w:val="24"/>
          <w:szCs w:val="24"/>
        </w:rPr>
      </w:pPr>
    </w:p>
    <w:p w14:paraId="1E33F4F6" w14:textId="77777777" w:rsidR="0024184F" w:rsidRPr="00464CBE" w:rsidRDefault="0024184F" w:rsidP="0024184F">
      <w:pPr>
        <w:numPr>
          <w:ilvl w:val="0"/>
          <w:numId w:val="49"/>
        </w:numPr>
        <w:spacing w:before="240" w:line="240" w:lineRule="auto"/>
        <w:contextualSpacing/>
        <w:rPr>
          <w:rFonts w:ascii="Cambria" w:eastAsia="Calibri" w:hAnsi="Cambria" w:cs="Times New Roman"/>
          <w:sz w:val="24"/>
          <w:szCs w:val="24"/>
        </w:rPr>
      </w:pPr>
      <w:r w:rsidRPr="00464CBE">
        <w:rPr>
          <w:rFonts w:ascii="Cambria" w:eastAsia="Calibri" w:hAnsi="Cambria" w:cs="Times New Roman"/>
          <w:sz w:val="24"/>
          <w:szCs w:val="24"/>
        </w:rPr>
        <w:t xml:space="preserve">On a scale of 1 – 7 </w:t>
      </w:r>
      <w:r w:rsidRPr="00464CBE">
        <w:rPr>
          <w:rFonts w:ascii="Cambria" w:eastAsia="Calibri" w:hAnsi="Cambria" w:cs="Times New Roman"/>
          <w:i/>
          <w:iCs/>
          <w:sz w:val="24"/>
          <w:szCs w:val="24"/>
        </w:rPr>
        <w:t>(representative of the number of days in a week)</w:t>
      </w:r>
      <w:r w:rsidRPr="00464CBE">
        <w:rPr>
          <w:rFonts w:ascii="Cambria" w:eastAsia="Calibri" w:hAnsi="Cambria" w:cs="Times New Roman"/>
          <w:sz w:val="24"/>
          <w:szCs w:val="24"/>
        </w:rPr>
        <w:t>, how many days do you work per week?</w:t>
      </w:r>
    </w:p>
    <w:p w14:paraId="4A4946E6" w14:textId="77777777" w:rsidR="0024184F" w:rsidRPr="00464CBE" w:rsidRDefault="0024184F" w:rsidP="0024184F">
      <w:pPr>
        <w:spacing w:line="240" w:lineRule="auto"/>
        <w:ind w:left="720"/>
        <w:contextualSpacing/>
        <w:jc w:val="center"/>
        <w:rPr>
          <w:rFonts w:ascii="Cambria" w:eastAsia="Calibri" w:hAnsi="Cambria" w:cs="Times New Roman"/>
          <w:i/>
          <w:iCs/>
          <w:sz w:val="24"/>
          <w:szCs w:val="24"/>
        </w:rPr>
      </w:pPr>
      <w:bookmarkStart w:id="7" w:name="_Hlk65876137"/>
    </w:p>
    <w:bookmarkEnd w:id="7"/>
    <w:p w14:paraId="7831D4F8" w14:textId="77777777" w:rsidR="0024184F" w:rsidRPr="00464CBE" w:rsidRDefault="0024184F" w:rsidP="0024184F">
      <w:pPr>
        <w:numPr>
          <w:ilvl w:val="0"/>
          <w:numId w:val="49"/>
        </w:numPr>
        <w:spacing w:line="240" w:lineRule="auto"/>
        <w:contextualSpacing/>
        <w:rPr>
          <w:rFonts w:ascii="Cambria" w:eastAsia="Calibri" w:hAnsi="Cambria" w:cs="Times New Roman"/>
          <w:sz w:val="24"/>
          <w:szCs w:val="24"/>
        </w:rPr>
      </w:pPr>
      <w:r w:rsidRPr="00464CBE">
        <w:rPr>
          <w:rFonts w:ascii="Cambria" w:eastAsia="Calibri" w:hAnsi="Cambria" w:cs="Times New Roman"/>
          <w:sz w:val="24"/>
          <w:szCs w:val="24"/>
        </w:rPr>
        <w:t>On a scale of 1 – 7, how often do you do physically demanding tasks?</w:t>
      </w:r>
    </w:p>
    <w:p w14:paraId="2AC4321E" w14:textId="77777777" w:rsidR="0024184F" w:rsidRPr="00464CBE" w:rsidRDefault="0024184F" w:rsidP="0024184F">
      <w:pPr>
        <w:spacing w:line="240" w:lineRule="auto"/>
        <w:ind w:left="720"/>
        <w:contextualSpacing/>
        <w:rPr>
          <w:rFonts w:ascii="Cambria" w:eastAsia="Calibri" w:hAnsi="Cambria" w:cs="Times New Roman"/>
          <w:b/>
          <w:i/>
          <w:sz w:val="24"/>
          <w:szCs w:val="24"/>
        </w:rPr>
      </w:pPr>
      <w:r w:rsidRPr="00464CBE">
        <w:rPr>
          <w:rFonts w:ascii="Cambria" w:eastAsia="Calibri" w:hAnsi="Cambria" w:cs="Times New Roman"/>
          <w:b/>
          <w:i/>
          <w:sz w:val="24"/>
          <w:szCs w:val="24"/>
        </w:rPr>
        <w:t>___________ days(s)</w:t>
      </w:r>
    </w:p>
    <w:p w14:paraId="43C384D6" w14:textId="77777777" w:rsidR="0024184F" w:rsidRPr="00464CBE" w:rsidRDefault="0024184F" w:rsidP="0024184F">
      <w:pPr>
        <w:spacing w:line="240" w:lineRule="auto"/>
        <w:ind w:left="720"/>
        <w:contextualSpacing/>
        <w:jc w:val="center"/>
        <w:rPr>
          <w:rFonts w:ascii="Cambria" w:eastAsia="Calibri" w:hAnsi="Cambria" w:cs="Times New Roman"/>
          <w:sz w:val="24"/>
          <w:szCs w:val="24"/>
        </w:rPr>
      </w:pPr>
    </w:p>
    <w:p w14:paraId="3ECBDAB6" w14:textId="77777777" w:rsidR="0024184F" w:rsidRPr="00464CBE" w:rsidRDefault="0024184F" w:rsidP="0024184F">
      <w:pPr>
        <w:numPr>
          <w:ilvl w:val="0"/>
          <w:numId w:val="49"/>
        </w:numPr>
        <w:spacing w:line="240" w:lineRule="auto"/>
        <w:contextualSpacing/>
        <w:rPr>
          <w:rFonts w:ascii="Cambria" w:eastAsia="Calibri" w:hAnsi="Cambria" w:cs="Times New Roman"/>
          <w:sz w:val="24"/>
          <w:szCs w:val="24"/>
        </w:rPr>
      </w:pPr>
      <w:r w:rsidRPr="00464CBE">
        <w:rPr>
          <w:rFonts w:ascii="Cambria" w:eastAsia="Calibri" w:hAnsi="Cambria" w:cs="Times New Roman"/>
          <w:sz w:val="24"/>
          <w:szCs w:val="24"/>
        </w:rPr>
        <w:t>On a scale of 1 – 7, how often do you get exposed to working outside in the sunshine?</w:t>
      </w:r>
    </w:p>
    <w:p w14:paraId="2D925135" w14:textId="77777777" w:rsidR="0024184F" w:rsidRPr="00464CBE" w:rsidRDefault="0024184F" w:rsidP="0024184F">
      <w:pPr>
        <w:spacing w:line="240" w:lineRule="auto"/>
        <w:ind w:left="720"/>
        <w:contextualSpacing/>
        <w:rPr>
          <w:rFonts w:ascii="Cambria" w:eastAsia="Calibri" w:hAnsi="Cambria" w:cs="Times New Roman"/>
          <w:b/>
          <w:i/>
          <w:sz w:val="24"/>
          <w:szCs w:val="24"/>
        </w:rPr>
      </w:pPr>
      <w:r w:rsidRPr="00464CBE">
        <w:rPr>
          <w:rFonts w:ascii="Cambria" w:eastAsia="Calibri" w:hAnsi="Cambria" w:cs="Times New Roman"/>
          <w:b/>
          <w:i/>
          <w:sz w:val="24"/>
          <w:szCs w:val="24"/>
        </w:rPr>
        <w:t>___________ days(s)</w:t>
      </w:r>
    </w:p>
    <w:p w14:paraId="614236F8" w14:textId="77777777" w:rsidR="0024184F" w:rsidRPr="00464CBE" w:rsidRDefault="0024184F" w:rsidP="0024184F">
      <w:pPr>
        <w:spacing w:line="240" w:lineRule="auto"/>
        <w:ind w:left="720"/>
        <w:contextualSpacing/>
        <w:rPr>
          <w:rFonts w:ascii="Cambria" w:eastAsia="Calibri" w:hAnsi="Cambria" w:cs="Times New Roman"/>
          <w:sz w:val="24"/>
          <w:szCs w:val="24"/>
        </w:rPr>
      </w:pPr>
    </w:p>
    <w:p w14:paraId="4443A455" w14:textId="77777777" w:rsidR="0024184F" w:rsidRPr="00464CBE" w:rsidRDefault="0024184F" w:rsidP="0024184F">
      <w:pPr>
        <w:numPr>
          <w:ilvl w:val="0"/>
          <w:numId w:val="49"/>
        </w:numPr>
        <w:spacing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 xml:space="preserve">Do you personally do the following tasks? </w:t>
      </w:r>
      <w:r w:rsidRPr="00464CBE">
        <w:rPr>
          <w:rFonts w:ascii="Cambria" w:eastAsia="Calibri" w:hAnsi="Cambria" w:cs="Times New Roman"/>
          <w:i/>
          <w:sz w:val="24"/>
          <w:szCs w:val="24"/>
        </w:rPr>
        <w:t>[Yes / No – write in full words]</w:t>
      </w:r>
    </w:p>
    <w:p w14:paraId="72041B5B" w14:textId="77777777" w:rsidR="0024184F" w:rsidRPr="00464CBE" w:rsidRDefault="0024184F" w:rsidP="0024184F">
      <w:pPr>
        <w:spacing w:line="240" w:lineRule="auto"/>
        <w:ind w:firstLine="720"/>
        <w:contextualSpacing/>
        <w:jc w:val="both"/>
        <w:rPr>
          <w:rFonts w:ascii="Cambria" w:eastAsia="Calibri" w:hAnsi="Cambria" w:cs="Times New Roman"/>
          <w:sz w:val="24"/>
          <w:szCs w:val="24"/>
        </w:rPr>
      </w:pPr>
      <w:r w:rsidRPr="00464CBE">
        <w:rPr>
          <w:rFonts w:ascii="Cambria" w:eastAsia="Calibri" w:hAnsi="Cambria" w:cs="Times New Roman"/>
          <w:i/>
          <w:sz w:val="24"/>
          <w:szCs w:val="24"/>
        </w:rPr>
        <w:lastRenderedPageBreak/>
        <w:t xml:space="preserve">(a) Mixing pesticides: </w:t>
      </w:r>
      <w:r w:rsidRPr="00464CBE">
        <w:rPr>
          <w:rFonts w:ascii="Cambria" w:eastAsia="Calibri" w:hAnsi="Cambria" w:cs="Times New Roman"/>
          <w:i/>
          <w:iCs/>
          <w:sz w:val="24"/>
          <w:szCs w:val="24"/>
        </w:rPr>
        <w:t>___Yes ___No? ______ days</w:t>
      </w:r>
    </w:p>
    <w:p w14:paraId="229A6108" w14:textId="77777777" w:rsidR="0024184F" w:rsidRPr="00464CBE" w:rsidRDefault="0024184F" w:rsidP="0024184F">
      <w:pPr>
        <w:spacing w:line="240" w:lineRule="auto"/>
        <w:ind w:firstLine="720"/>
        <w:contextualSpacing/>
        <w:jc w:val="both"/>
        <w:rPr>
          <w:rFonts w:ascii="Cambria" w:eastAsia="Calibri" w:hAnsi="Cambria" w:cs="Times New Roman"/>
          <w:sz w:val="24"/>
          <w:szCs w:val="24"/>
        </w:rPr>
      </w:pPr>
      <w:r w:rsidRPr="00464CBE">
        <w:rPr>
          <w:rFonts w:ascii="Cambria" w:eastAsia="Calibri" w:hAnsi="Cambria" w:cs="Times New Roman"/>
          <w:i/>
          <w:sz w:val="24"/>
          <w:szCs w:val="24"/>
        </w:rPr>
        <w:t xml:space="preserve">(b) Loading pesticides into spraying containers: </w:t>
      </w:r>
      <w:r w:rsidRPr="00464CBE">
        <w:rPr>
          <w:rFonts w:ascii="Cambria" w:eastAsia="Calibri" w:hAnsi="Cambria" w:cs="Times New Roman"/>
          <w:i/>
          <w:iCs/>
          <w:sz w:val="24"/>
          <w:szCs w:val="24"/>
        </w:rPr>
        <w:t>___Yes ___No? ______ days</w:t>
      </w:r>
    </w:p>
    <w:p w14:paraId="178923D6" w14:textId="77777777" w:rsidR="0024184F" w:rsidRPr="00464CBE" w:rsidRDefault="0024184F" w:rsidP="0024184F">
      <w:pPr>
        <w:spacing w:line="240" w:lineRule="auto"/>
        <w:ind w:firstLine="720"/>
        <w:contextualSpacing/>
        <w:jc w:val="both"/>
        <w:rPr>
          <w:rFonts w:ascii="Cambria" w:eastAsia="Calibri" w:hAnsi="Cambria" w:cs="Times New Roman"/>
          <w:sz w:val="24"/>
          <w:szCs w:val="24"/>
        </w:rPr>
      </w:pPr>
      <w:r w:rsidRPr="00464CBE">
        <w:rPr>
          <w:rFonts w:ascii="Cambria" w:eastAsia="Calibri" w:hAnsi="Cambria" w:cs="Times New Roman"/>
          <w:i/>
          <w:sz w:val="24"/>
          <w:szCs w:val="24"/>
        </w:rPr>
        <w:t>(c) Spraying pesticides:</w:t>
      </w:r>
      <w:r w:rsidRPr="00464CBE">
        <w:rPr>
          <w:rFonts w:ascii="Cambria" w:eastAsia="Calibri" w:hAnsi="Cambria" w:cs="Times New Roman"/>
          <w:sz w:val="24"/>
          <w:szCs w:val="24"/>
        </w:rPr>
        <w:t xml:space="preserve"> </w:t>
      </w:r>
      <w:r w:rsidRPr="00464CBE">
        <w:rPr>
          <w:rFonts w:ascii="Cambria" w:eastAsia="Calibri" w:hAnsi="Cambria" w:cs="Times New Roman"/>
          <w:i/>
          <w:iCs/>
          <w:sz w:val="24"/>
          <w:szCs w:val="24"/>
        </w:rPr>
        <w:t>___Yes ___No? ______ days</w:t>
      </w:r>
    </w:p>
    <w:p w14:paraId="03307780" w14:textId="77777777" w:rsidR="0024184F" w:rsidRPr="00464CBE" w:rsidRDefault="0024184F" w:rsidP="0024184F">
      <w:pPr>
        <w:spacing w:line="240" w:lineRule="auto"/>
        <w:ind w:left="720"/>
        <w:contextualSpacing/>
        <w:jc w:val="both"/>
        <w:rPr>
          <w:rFonts w:ascii="Cambria" w:eastAsia="Calibri" w:hAnsi="Cambria" w:cs="Times New Roman"/>
          <w:sz w:val="24"/>
          <w:szCs w:val="24"/>
        </w:rPr>
      </w:pPr>
    </w:p>
    <w:p w14:paraId="75652A29" w14:textId="77777777" w:rsidR="0024184F" w:rsidRPr="00464CBE" w:rsidRDefault="0024184F" w:rsidP="0024184F">
      <w:pPr>
        <w:numPr>
          <w:ilvl w:val="0"/>
          <w:numId w:val="49"/>
        </w:numPr>
        <w:spacing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 xml:space="preserve">Do you work in recently pesticide sprayed fields? </w:t>
      </w:r>
      <w:r w:rsidRPr="00464CBE">
        <w:rPr>
          <w:rFonts w:ascii="Cambria" w:eastAsia="Calibri" w:hAnsi="Cambria" w:cs="Times New Roman"/>
          <w:i/>
          <w:sz w:val="24"/>
          <w:szCs w:val="24"/>
        </w:rPr>
        <w:t>[Yes / No – write in full words]</w:t>
      </w:r>
    </w:p>
    <w:p w14:paraId="450F5DBC" w14:textId="77777777" w:rsidR="0024184F" w:rsidRPr="00464CBE" w:rsidRDefault="0024184F" w:rsidP="0024184F">
      <w:pPr>
        <w:spacing w:line="240" w:lineRule="auto"/>
        <w:ind w:left="720"/>
        <w:contextualSpacing/>
        <w:jc w:val="both"/>
        <w:rPr>
          <w:rFonts w:ascii="Cambria" w:eastAsia="Calibri" w:hAnsi="Cambria" w:cs="Times New Roman"/>
          <w:b/>
          <w:i/>
          <w:sz w:val="24"/>
          <w:szCs w:val="24"/>
        </w:rPr>
      </w:pPr>
      <w:r w:rsidRPr="00464CBE">
        <w:rPr>
          <w:rFonts w:ascii="Cambria" w:eastAsia="Calibri" w:hAnsi="Cambria" w:cs="Times New Roman"/>
          <w:b/>
          <w:i/>
          <w:sz w:val="24"/>
          <w:szCs w:val="24"/>
        </w:rPr>
        <w:t>Response: ______________</w:t>
      </w:r>
    </w:p>
    <w:p w14:paraId="798BC2FF" w14:textId="77777777" w:rsidR="0024184F" w:rsidRPr="00464CBE" w:rsidRDefault="0024184F" w:rsidP="0024184F">
      <w:pPr>
        <w:spacing w:line="240" w:lineRule="auto"/>
        <w:contextualSpacing/>
        <w:jc w:val="both"/>
        <w:rPr>
          <w:rFonts w:ascii="Cambria" w:eastAsia="Calibri" w:hAnsi="Cambria" w:cs="Times New Roman"/>
          <w:b/>
          <w:i/>
          <w:sz w:val="24"/>
          <w:szCs w:val="24"/>
        </w:rPr>
      </w:pPr>
      <w:r w:rsidRPr="00464CBE">
        <w:rPr>
          <w:rFonts w:ascii="Cambria" w:eastAsia="Calibri" w:hAnsi="Cambria" w:cs="Times New Roman"/>
          <w:b/>
          <w:i/>
          <w:sz w:val="24"/>
          <w:szCs w:val="24"/>
        </w:rPr>
        <w:tab/>
      </w:r>
    </w:p>
    <w:p w14:paraId="01C49857" w14:textId="77777777" w:rsidR="0024184F" w:rsidRPr="00464CBE" w:rsidRDefault="0024184F" w:rsidP="0024184F">
      <w:pPr>
        <w:spacing w:line="240" w:lineRule="auto"/>
        <w:contextualSpacing/>
        <w:jc w:val="both"/>
        <w:rPr>
          <w:rFonts w:ascii="Cambria" w:eastAsia="Calibri" w:hAnsi="Cambria" w:cs="Times New Roman"/>
          <w:b/>
          <w:i/>
          <w:sz w:val="24"/>
          <w:szCs w:val="24"/>
        </w:rPr>
      </w:pPr>
      <w:r w:rsidRPr="00464CBE">
        <w:rPr>
          <w:rFonts w:ascii="Cambria" w:eastAsia="Calibri" w:hAnsi="Cambria" w:cs="Times New Roman"/>
          <w:b/>
          <w:i/>
          <w:sz w:val="24"/>
          <w:szCs w:val="24"/>
        </w:rPr>
        <w:tab/>
        <w:t>How many days per week, if you answered “Yes” ________________ days</w:t>
      </w:r>
    </w:p>
    <w:p w14:paraId="6E150410" w14:textId="77777777" w:rsidR="0024184F" w:rsidRPr="00464CBE" w:rsidRDefault="0024184F" w:rsidP="0024184F">
      <w:pPr>
        <w:spacing w:line="240" w:lineRule="auto"/>
        <w:contextualSpacing/>
        <w:jc w:val="both"/>
        <w:rPr>
          <w:rFonts w:ascii="Cambria" w:eastAsia="Calibri" w:hAnsi="Cambria" w:cs="Times New Roman"/>
          <w:b/>
          <w:sz w:val="24"/>
          <w:szCs w:val="24"/>
        </w:rPr>
      </w:pPr>
      <w:r w:rsidRPr="00464CBE">
        <w:rPr>
          <w:rFonts w:ascii="Cambria" w:eastAsia="Calibri" w:hAnsi="Cambria" w:cs="Times New Roman"/>
          <w:b/>
          <w:sz w:val="24"/>
          <w:szCs w:val="24"/>
        </w:rPr>
        <w:tab/>
      </w:r>
    </w:p>
    <w:p w14:paraId="3749DE70" w14:textId="77777777" w:rsidR="0024184F" w:rsidRPr="00464CBE" w:rsidRDefault="0024184F" w:rsidP="0024184F">
      <w:pPr>
        <w:spacing w:after="0" w:line="240" w:lineRule="auto"/>
        <w:jc w:val="both"/>
        <w:rPr>
          <w:rFonts w:ascii="Cambria" w:eastAsia="Calibri" w:hAnsi="Cambria" w:cs="Times New Roman"/>
          <w:b/>
          <w:bCs/>
          <w:i/>
          <w:iCs/>
          <w:sz w:val="24"/>
          <w:szCs w:val="24"/>
        </w:rPr>
      </w:pPr>
      <w:r w:rsidRPr="00464CBE">
        <w:rPr>
          <w:rFonts w:ascii="Cambria" w:eastAsia="Calibri" w:hAnsi="Cambria" w:cs="Times New Roman"/>
          <w:b/>
          <w:bCs/>
          <w:i/>
          <w:iCs/>
          <w:sz w:val="24"/>
          <w:szCs w:val="24"/>
        </w:rPr>
        <w:t xml:space="preserve">If you answered “Yes” in the question above, please answer the following questions or stop here if you answered “No”. </w:t>
      </w:r>
    </w:p>
    <w:p w14:paraId="27E74C93" w14:textId="77777777" w:rsidR="0024184F" w:rsidRPr="00464CBE" w:rsidRDefault="0024184F" w:rsidP="0024184F">
      <w:pPr>
        <w:numPr>
          <w:ilvl w:val="0"/>
          <w:numId w:val="49"/>
        </w:numPr>
        <w:spacing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 xml:space="preserve">From the list of pesticides in the table below, please select all those that you have used since you started working in the sugarcane industry. </w:t>
      </w:r>
      <w:r w:rsidRPr="00464CBE">
        <w:rPr>
          <w:rFonts w:ascii="Cambria" w:eastAsia="Calibri" w:hAnsi="Cambria" w:cs="Times New Roman"/>
          <w:i/>
          <w:iCs/>
          <w:sz w:val="24"/>
          <w:szCs w:val="24"/>
        </w:rPr>
        <w:t>(There is a catalogue with pictures of pesticides that should help you identify these pesticide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5"/>
        <w:gridCol w:w="630"/>
      </w:tblGrid>
      <w:tr w:rsidR="0024184F" w:rsidRPr="00464CBE" w14:paraId="1BB90944" w14:textId="77777777" w:rsidTr="0070589E">
        <w:trPr>
          <w:tblHeader/>
        </w:trPr>
        <w:tc>
          <w:tcPr>
            <w:tcW w:w="5215" w:type="dxa"/>
            <w:shd w:val="clear" w:color="auto" w:fill="auto"/>
          </w:tcPr>
          <w:p w14:paraId="6F716DBB" w14:textId="77777777" w:rsidR="0024184F" w:rsidRPr="00464CBE" w:rsidRDefault="0024184F" w:rsidP="0070589E">
            <w:pPr>
              <w:jc w:val="right"/>
              <w:rPr>
                <w:rFonts w:ascii="Cambria" w:eastAsia="Calibri" w:hAnsi="Cambria" w:cs="Times New Roman"/>
                <w:b/>
                <w:bCs/>
                <w:i/>
                <w:iCs/>
                <w:sz w:val="24"/>
                <w:szCs w:val="24"/>
                <w:u w:val="single"/>
              </w:rPr>
            </w:pPr>
            <w:r w:rsidRPr="00464CBE">
              <w:rPr>
                <w:rFonts w:ascii="Cambria" w:eastAsia="Calibri" w:hAnsi="Cambria" w:cs="Times New Roman"/>
                <w:b/>
                <w:bCs/>
                <w:i/>
                <w:iCs/>
                <w:sz w:val="24"/>
                <w:szCs w:val="24"/>
                <w:u w:val="single"/>
              </w:rPr>
              <w:t>Pesticide Name</w:t>
            </w:r>
          </w:p>
        </w:tc>
        <w:tc>
          <w:tcPr>
            <w:tcW w:w="630" w:type="dxa"/>
            <w:tcBorders>
              <w:bottom w:val="single" w:sz="4" w:space="0" w:color="auto"/>
            </w:tcBorders>
            <w:shd w:val="clear" w:color="auto" w:fill="auto"/>
          </w:tcPr>
          <w:p w14:paraId="6D8B7FF7" w14:textId="77777777" w:rsidR="0024184F" w:rsidRPr="00464CBE" w:rsidRDefault="0024184F" w:rsidP="0070589E">
            <w:pPr>
              <w:rPr>
                <w:rFonts w:ascii="Cambria" w:eastAsia="Calibri" w:hAnsi="Cambria" w:cs="Times New Roman"/>
                <w:b/>
                <w:bCs/>
                <w:i/>
                <w:iCs/>
                <w:sz w:val="24"/>
                <w:szCs w:val="24"/>
                <w:u w:val="single"/>
              </w:rPr>
            </w:pPr>
          </w:p>
        </w:tc>
      </w:tr>
      <w:tr w:rsidR="0024184F" w:rsidRPr="00464CBE" w14:paraId="266D0FDD" w14:textId="77777777" w:rsidTr="0070589E">
        <w:tc>
          <w:tcPr>
            <w:tcW w:w="5215" w:type="dxa"/>
          </w:tcPr>
          <w:p w14:paraId="24A523C9"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Acetochlor</w:t>
            </w:r>
          </w:p>
        </w:tc>
        <w:tc>
          <w:tcPr>
            <w:tcW w:w="630" w:type="dxa"/>
            <w:tcBorders>
              <w:top w:val="single" w:sz="4" w:space="0" w:color="auto"/>
              <w:left w:val="single" w:sz="4" w:space="0" w:color="auto"/>
              <w:bottom w:val="single" w:sz="4" w:space="0" w:color="auto"/>
              <w:right w:val="single" w:sz="4" w:space="0" w:color="auto"/>
            </w:tcBorders>
          </w:tcPr>
          <w:p w14:paraId="6E5AA4B1" w14:textId="77777777" w:rsidR="0024184F" w:rsidRPr="00464CBE" w:rsidRDefault="0024184F" w:rsidP="0070589E">
            <w:pPr>
              <w:rPr>
                <w:rFonts w:ascii="Cambria" w:eastAsia="Calibri" w:hAnsi="Cambria" w:cs="Times New Roman"/>
                <w:i/>
                <w:iCs/>
                <w:sz w:val="24"/>
                <w:szCs w:val="24"/>
              </w:rPr>
            </w:pPr>
          </w:p>
        </w:tc>
      </w:tr>
      <w:tr w:rsidR="0024184F" w:rsidRPr="00464CBE" w14:paraId="51487537" w14:textId="77777777" w:rsidTr="0070589E">
        <w:tc>
          <w:tcPr>
            <w:tcW w:w="5215" w:type="dxa"/>
          </w:tcPr>
          <w:p w14:paraId="41066AF9"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Atrazine</w:t>
            </w:r>
          </w:p>
        </w:tc>
        <w:tc>
          <w:tcPr>
            <w:tcW w:w="630" w:type="dxa"/>
            <w:tcBorders>
              <w:top w:val="single" w:sz="4" w:space="0" w:color="auto"/>
              <w:left w:val="single" w:sz="4" w:space="0" w:color="auto"/>
              <w:bottom w:val="single" w:sz="4" w:space="0" w:color="auto"/>
              <w:right w:val="single" w:sz="4" w:space="0" w:color="auto"/>
            </w:tcBorders>
          </w:tcPr>
          <w:p w14:paraId="2E42BC8F" w14:textId="77777777" w:rsidR="0024184F" w:rsidRPr="00464CBE" w:rsidRDefault="0024184F" w:rsidP="0070589E">
            <w:pPr>
              <w:rPr>
                <w:rFonts w:ascii="Cambria" w:eastAsia="Calibri" w:hAnsi="Cambria" w:cs="Times New Roman"/>
                <w:i/>
                <w:iCs/>
                <w:sz w:val="24"/>
                <w:szCs w:val="24"/>
              </w:rPr>
            </w:pPr>
          </w:p>
        </w:tc>
      </w:tr>
      <w:tr w:rsidR="0024184F" w:rsidRPr="00464CBE" w14:paraId="25EC1BD2" w14:textId="77777777" w:rsidTr="0070589E">
        <w:tc>
          <w:tcPr>
            <w:tcW w:w="5215" w:type="dxa"/>
          </w:tcPr>
          <w:p w14:paraId="63C5B2D1"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Imidacloprid</w:t>
            </w:r>
          </w:p>
        </w:tc>
        <w:tc>
          <w:tcPr>
            <w:tcW w:w="630" w:type="dxa"/>
            <w:tcBorders>
              <w:top w:val="single" w:sz="4" w:space="0" w:color="auto"/>
              <w:left w:val="single" w:sz="4" w:space="0" w:color="auto"/>
              <w:bottom w:val="single" w:sz="4" w:space="0" w:color="auto"/>
              <w:right w:val="single" w:sz="4" w:space="0" w:color="auto"/>
            </w:tcBorders>
          </w:tcPr>
          <w:p w14:paraId="3269F516" w14:textId="77777777" w:rsidR="0024184F" w:rsidRPr="00464CBE" w:rsidRDefault="0024184F" w:rsidP="0070589E">
            <w:pPr>
              <w:rPr>
                <w:rFonts w:ascii="Cambria" w:eastAsia="Calibri" w:hAnsi="Cambria" w:cs="Times New Roman"/>
                <w:i/>
                <w:iCs/>
                <w:sz w:val="24"/>
                <w:szCs w:val="24"/>
              </w:rPr>
            </w:pPr>
          </w:p>
        </w:tc>
      </w:tr>
      <w:tr w:rsidR="0024184F" w:rsidRPr="00464CBE" w14:paraId="2ADD581B" w14:textId="77777777" w:rsidTr="0070589E">
        <w:tc>
          <w:tcPr>
            <w:tcW w:w="5215" w:type="dxa"/>
          </w:tcPr>
          <w:p w14:paraId="6DF3FE0F"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Cypermethrin</w:t>
            </w:r>
          </w:p>
        </w:tc>
        <w:tc>
          <w:tcPr>
            <w:tcW w:w="630" w:type="dxa"/>
            <w:tcBorders>
              <w:top w:val="single" w:sz="4" w:space="0" w:color="auto"/>
              <w:left w:val="single" w:sz="4" w:space="0" w:color="auto"/>
              <w:bottom w:val="single" w:sz="4" w:space="0" w:color="auto"/>
              <w:right w:val="single" w:sz="4" w:space="0" w:color="auto"/>
            </w:tcBorders>
          </w:tcPr>
          <w:p w14:paraId="44667D2F" w14:textId="77777777" w:rsidR="0024184F" w:rsidRPr="00464CBE" w:rsidRDefault="0024184F" w:rsidP="0070589E">
            <w:pPr>
              <w:rPr>
                <w:rFonts w:ascii="Cambria" w:eastAsia="Calibri" w:hAnsi="Cambria" w:cs="Times New Roman"/>
                <w:i/>
                <w:iCs/>
                <w:sz w:val="24"/>
                <w:szCs w:val="24"/>
              </w:rPr>
            </w:pPr>
          </w:p>
        </w:tc>
      </w:tr>
      <w:tr w:rsidR="0024184F" w:rsidRPr="00464CBE" w14:paraId="01C72CC0" w14:textId="77777777" w:rsidTr="0070589E">
        <w:tc>
          <w:tcPr>
            <w:tcW w:w="5215" w:type="dxa"/>
          </w:tcPr>
          <w:p w14:paraId="0889CA18"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Diuron</w:t>
            </w:r>
          </w:p>
        </w:tc>
        <w:tc>
          <w:tcPr>
            <w:tcW w:w="630" w:type="dxa"/>
            <w:tcBorders>
              <w:top w:val="single" w:sz="4" w:space="0" w:color="auto"/>
              <w:left w:val="single" w:sz="4" w:space="0" w:color="auto"/>
              <w:bottom w:val="single" w:sz="4" w:space="0" w:color="auto"/>
              <w:right w:val="single" w:sz="4" w:space="0" w:color="auto"/>
            </w:tcBorders>
          </w:tcPr>
          <w:p w14:paraId="291ABCBB" w14:textId="77777777" w:rsidR="0024184F" w:rsidRPr="00464CBE" w:rsidRDefault="0024184F" w:rsidP="0070589E">
            <w:pPr>
              <w:rPr>
                <w:rFonts w:ascii="Cambria" w:eastAsia="Calibri" w:hAnsi="Cambria" w:cs="Times New Roman"/>
                <w:i/>
                <w:iCs/>
                <w:sz w:val="24"/>
                <w:szCs w:val="24"/>
              </w:rPr>
            </w:pPr>
          </w:p>
        </w:tc>
      </w:tr>
      <w:tr w:rsidR="0024184F" w:rsidRPr="00464CBE" w14:paraId="0055F01C" w14:textId="77777777" w:rsidTr="0070589E">
        <w:tc>
          <w:tcPr>
            <w:tcW w:w="5215" w:type="dxa"/>
          </w:tcPr>
          <w:p w14:paraId="510C7AEB"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Triclopyr</w:t>
            </w:r>
          </w:p>
        </w:tc>
        <w:tc>
          <w:tcPr>
            <w:tcW w:w="630" w:type="dxa"/>
            <w:tcBorders>
              <w:top w:val="single" w:sz="4" w:space="0" w:color="auto"/>
              <w:left w:val="single" w:sz="4" w:space="0" w:color="auto"/>
              <w:bottom w:val="single" w:sz="4" w:space="0" w:color="auto"/>
              <w:right w:val="single" w:sz="4" w:space="0" w:color="auto"/>
            </w:tcBorders>
          </w:tcPr>
          <w:p w14:paraId="66D479EA" w14:textId="77777777" w:rsidR="0024184F" w:rsidRPr="00464CBE" w:rsidRDefault="0024184F" w:rsidP="0070589E">
            <w:pPr>
              <w:rPr>
                <w:rFonts w:ascii="Cambria" w:eastAsia="Calibri" w:hAnsi="Cambria" w:cs="Times New Roman"/>
                <w:i/>
                <w:iCs/>
                <w:sz w:val="24"/>
                <w:szCs w:val="24"/>
              </w:rPr>
            </w:pPr>
          </w:p>
        </w:tc>
      </w:tr>
      <w:tr w:rsidR="0024184F" w:rsidRPr="00464CBE" w14:paraId="66472D39" w14:textId="77777777" w:rsidTr="0070589E">
        <w:tc>
          <w:tcPr>
            <w:tcW w:w="5215" w:type="dxa"/>
          </w:tcPr>
          <w:p w14:paraId="7BE91D70"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 xml:space="preserve">Glyphosate </w:t>
            </w:r>
          </w:p>
        </w:tc>
        <w:tc>
          <w:tcPr>
            <w:tcW w:w="630" w:type="dxa"/>
            <w:tcBorders>
              <w:top w:val="single" w:sz="4" w:space="0" w:color="auto"/>
              <w:left w:val="single" w:sz="4" w:space="0" w:color="auto"/>
              <w:bottom w:val="single" w:sz="4" w:space="0" w:color="auto"/>
              <w:right w:val="single" w:sz="4" w:space="0" w:color="auto"/>
            </w:tcBorders>
          </w:tcPr>
          <w:p w14:paraId="391B4587" w14:textId="77777777" w:rsidR="0024184F" w:rsidRPr="00464CBE" w:rsidRDefault="0024184F" w:rsidP="0070589E">
            <w:pPr>
              <w:rPr>
                <w:rFonts w:ascii="Cambria" w:eastAsia="Calibri" w:hAnsi="Cambria" w:cs="Times New Roman"/>
                <w:i/>
                <w:iCs/>
                <w:sz w:val="24"/>
                <w:szCs w:val="24"/>
              </w:rPr>
            </w:pPr>
          </w:p>
        </w:tc>
      </w:tr>
      <w:tr w:rsidR="0024184F" w:rsidRPr="00464CBE" w14:paraId="7FA63CE2" w14:textId="77777777" w:rsidTr="0070589E">
        <w:tc>
          <w:tcPr>
            <w:tcW w:w="5215" w:type="dxa"/>
          </w:tcPr>
          <w:p w14:paraId="539ED419" w14:textId="77777777" w:rsidR="0024184F" w:rsidRPr="00464CBE" w:rsidRDefault="0024184F" w:rsidP="0070589E">
            <w:pPr>
              <w:jc w:val="right"/>
              <w:rPr>
                <w:rFonts w:ascii="Cambria" w:eastAsia="Calibri" w:hAnsi="Cambria" w:cs="Times New Roman"/>
                <w:i/>
                <w:iCs/>
                <w:sz w:val="24"/>
                <w:szCs w:val="24"/>
              </w:rPr>
            </w:pPr>
            <w:proofErr w:type="spellStart"/>
            <w:r w:rsidRPr="00464CBE">
              <w:rPr>
                <w:rFonts w:ascii="Cambria" w:eastAsia="Calibri" w:hAnsi="Cambria" w:cs="Times New Roman"/>
                <w:i/>
                <w:iCs/>
                <w:sz w:val="24"/>
                <w:szCs w:val="24"/>
              </w:rPr>
              <w:t>Tebuthiuron</w:t>
            </w:r>
            <w:proofErr w:type="spellEnd"/>
          </w:p>
        </w:tc>
        <w:tc>
          <w:tcPr>
            <w:tcW w:w="630" w:type="dxa"/>
            <w:tcBorders>
              <w:top w:val="single" w:sz="4" w:space="0" w:color="auto"/>
              <w:left w:val="single" w:sz="4" w:space="0" w:color="auto"/>
              <w:bottom w:val="single" w:sz="4" w:space="0" w:color="auto"/>
              <w:right w:val="single" w:sz="4" w:space="0" w:color="auto"/>
            </w:tcBorders>
          </w:tcPr>
          <w:p w14:paraId="0F3BAE9C" w14:textId="77777777" w:rsidR="0024184F" w:rsidRPr="00464CBE" w:rsidRDefault="0024184F" w:rsidP="0070589E">
            <w:pPr>
              <w:rPr>
                <w:rFonts w:ascii="Cambria" w:eastAsia="Calibri" w:hAnsi="Cambria" w:cs="Times New Roman"/>
                <w:i/>
                <w:iCs/>
                <w:sz w:val="24"/>
                <w:szCs w:val="24"/>
              </w:rPr>
            </w:pPr>
          </w:p>
        </w:tc>
      </w:tr>
      <w:tr w:rsidR="0024184F" w:rsidRPr="00464CBE" w14:paraId="5BEBCA52" w14:textId="77777777" w:rsidTr="0070589E">
        <w:tc>
          <w:tcPr>
            <w:tcW w:w="5215" w:type="dxa"/>
          </w:tcPr>
          <w:p w14:paraId="277A9C5E"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Diquat dibromide</w:t>
            </w:r>
          </w:p>
        </w:tc>
        <w:tc>
          <w:tcPr>
            <w:tcW w:w="630" w:type="dxa"/>
            <w:tcBorders>
              <w:top w:val="single" w:sz="4" w:space="0" w:color="auto"/>
              <w:left w:val="single" w:sz="4" w:space="0" w:color="auto"/>
              <w:bottom w:val="single" w:sz="4" w:space="0" w:color="auto"/>
              <w:right w:val="single" w:sz="4" w:space="0" w:color="auto"/>
            </w:tcBorders>
          </w:tcPr>
          <w:p w14:paraId="25CD9C24" w14:textId="77777777" w:rsidR="0024184F" w:rsidRPr="00464CBE" w:rsidRDefault="0024184F" w:rsidP="0070589E">
            <w:pPr>
              <w:rPr>
                <w:rFonts w:ascii="Cambria" w:eastAsia="Calibri" w:hAnsi="Cambria" w:cs="Times New Roman"/>
                <w:i/>
                <w:iCs/>
                <w:sz w:val="24"/>
                <w:szCs w:val="24"/>
              </w:rPr>
            </w:pPr>
          </w:p>
        </w:tc>
      </w:tr>
      <w:tr w:rsidR="0024184F" w:rsidRPr="00464CBE" w14:paraId="7A552222" w14:textId="77777777" w:rsidTr="0070589E">
        <w:tc>
          <w:tcPr>
            <w:tcW w:w="5215" w:type="dxa"/>
          </w:tcPr>
          <w:p w14:paraId="7FBDA34C"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 xml:space="preserve">Monosodium </w:t>
            </w:r>
            <w:proofErr w:type="spellStart"/>
            <w:r w:rsidRPr="00464CBE">
              <w:rPr>
                <w:rFonts w:ascii="Cambria" w:eastAsia="Calibri" w:hAnsi="Cambria" w:cs="Times New Roman"/>
                <w:i/>
                <w:iCs/>
                <w:sz w:val="24"/>
                <w:szCs w:val="24"/>
              </w:rPr>
              <w:t>methylarsonate</w:t>
            </w:r>
            <w:proofErr w:type="spellEnd"/>
            <w:r w:rsidRPr="00464CBE">
              <w:rPr>
                <w:rFonts w:ascii="Cambria" w:eastAsia="Calibri" w:hAnsi="Cambria" w:cs="Times New Roman"/>
                <w:i/>
                <w:iCs/>
                <w:sz w:val="24"/>
                <w:szCs w:val="24"/>
              </w:rPr>
              <w:t xml:space="preserve"> </w:t>
            </w:r>
          </w:p>
        </w:tc>
        <w:tc>
          <w:tcPr>
            <w:tcW w:w="630" w:type="dxa"/>
            <w:tcBorders>
              <w:top w:val="single" w:sz="4" w:space="0" w:color="auto"/>
              <w:left w:val="single" w:sz="4" w:space="0" w:color="auto"/>
              <w:bottom w:val="single" w:sz="4" w:space="0" w:color="auto"/>
              <w:right w:val="single" w:sz="4" w:space="0" w:color="auto"/>
            </w:tcBorders>
          </w:tcPr>
          <w:p w14:paraId="292E8FF3" w14:textId="77777777" w:rsidR="0024184F" w:rsidRPr="00464CBE" w:rsidRDefault="0024184F" w:rsidP="0070589E">
            <w:pPr>
              <w:rPr>
                <w:rFonts w:ascii="Cambria" w:eastAsia="Calibri" w:hAnsi="Cambria" w:cs="Times New Roman"/>
                <w:i/>
                <w:iCs/>
                <w:sz w:val="24"/>
                <w:szCs w:val="24"/>
              </w:rPr>
            </w:pPr>
          </w:p>
        </w:tc>
      </w:tr>
      <w:tr w:rsidR="0024184F" w:rsidRPr="00464CBE" w14:paraId="072EC628" w14:textId="77777777" w:rsidTr="0070589E">
        <w:tc>
          <w:tcPr>
            <w:tcW w:w="5215" w:type="dxa"/>
          </w:tcPr>
          <w:p w14:paraId="2F0B6FC8"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Paraquat</w:t>
            </w:r>
          </w:p>
        </w:tc>
        <w:tc>
          <w:tcPr>
            <w:tcW w:w="630" w:type="dxa"/>
            <w:tcBorders>
              <w:top w:val="single" w:sz="4" w:space="0" w:color="auto"/>
              <w:left w:val="single" w:sz="4" w:space="0" w:color="auto"/>
              <w:bottom w:val="single" w:sz="4" w:space="0" w:color="auto"/>
              <w:right w:val="single" w:sz="4" w:space="0" w:color="auto"/>
            </w:tcBorders>
          </w:tcPr>
          <w:p w14:paraId="64CC2831" w14:textId="77777777" w:rsidR="0024184F" w:rsidRPr="00464CBE" w:rsidRDefault="0024184F" w:rsidP="0070589E">
            <w:pPr>
              <w:rPr>
                <w:rFonts w:ascii="Cambria" w:eastAsia="Calibri" w:hAnsi="Cambria" w:cs="Times New Roman"/>
                <w:i/>
                <w:iCs/>
                <w:sz w:val="24"/>
                <w:szCs w:val="24"/>
              </w:rPr>
            </w:pPr>
          </w:p>
        </w:tc>
      </w:tr>
      <w:tr w:rsidR="0024184F" w:rsidRPr="00464CBE" w14:paraId="54134DAA" w14:textId="77777777" w:rsidTr="0070589E">
        <w:tc>
          <w:tcPr>
            <w:tcW w:w="5215" w:type="dxa"/>
          </w:tcPr>
          <w:p w14:paraId="2874A4A8"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Indoxacarb</w:t>
            </w:r>
          </w:p>
        </w:tc>
        <w:tc>
          <w:tcPr>
            <w:tcW w:w="630" w:type="dxa"/>
            <w:tcBorders>
              <w:top w:val="single" w:sz="4" w:space="0" w:color="auto"/>
              <w:left w:val="single" w:sz="4" w:space="0" w:color="auto"/>
              <w:bottom w:val="single" w:sz="4" w:space="0" w:color="auto"/>
              <w:right w:val="single" w:sz="4" w:space="0" w:color="auto"/>
            </w:tcBorders>
          </w:tcPr>
          <w:p w14:paraId="1DDD7662" w14:textId="77777777" w:rsidR="0024184F" w:rsidRPr="00464CBE" w:rsidRDefault="0024184F" w:rsidP="0070589E">
            <w:pPr>
              <w:rPr>
                <w:rFonts w:ascii="Cambria" w:eastAsia="Calibri" w:hAnsi="Cambria" w:cs="Times New Roman"/>
                <w:i/>
                <w:iCs/>
                <w:sz w:val="24"/>
                <w:szCs w:val="24"/>
              </w:rPr>
            </w:pPr>
          </w:p>
        </w:tc>
      </w:tr>
      <w:tr w:rsidR="0024184F" w:rsidRPr="00464CBE" w14:paraId="42F5C30E" w14:textId="77777777" w:rsidTr="0070589E">
        <w:tc>
          <w:tcPr>
            <w:tcW w:w="5215" w:type="dxa"/>
          </w:tcPr>
          <w:p w14:paraId="03975837"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Trifluralin</w:t>
            </w:r>
          </w:p>
        </w:tc>
        <w:tc>
          <w:tcPr>
            <w:tcW w:w="630" w:type="dxa"/>
            <w:tcBorders>
              <w:top w:val="single" w:sz="4" w:space="0" w:color="auto"/>
              <w:left w:val="single" w:sz="4" w:space="0" w:color="auto"/>
              <w:bottom w:val="single" w:sz="4" w:space="0" w:color="auto"/>
              <w:right w:val="single" w:sz="4" w:space="0" w:color="auto"/>
            </w:tcBorders>
          </w:tcPr>
          <w:p w14:paraId="601FE735" w14:textId="77777777" w:rsidR="0024184F" w:rsidRPr="00464CBE" w:rsidRDefault="0024184F" w:rsidP="0070589E">
            <w:pPr>
              <w:rPr>
                <w:rFonts w:ascii="Cambria" w:eastAsia="Calibri" w:hAnsi="Cambria" w:cs="Times New Roman"/>
                <w:i/>
                <w:iCs/>
                <w:sz w:val="24"/>
                <w:szCs w:val="24"/>
              </w:rPr>
            </w:pPr>
          </w:p>
        </w:tc>
      </w:tr>
      <w:tr w:rsidR="0024184F" w:rsidRPr="00464CBE" w14:paraId="0B96BD27" w14:textId="77777777" w:rsidTr="0070589E">
        <w:tc>
          <w:tcPr>
            <w:tcW w:w="5215" w:type="dxa"/>
          </w:tcPr>
          <w:p w14:paraId="6948D204"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2,4D Phenoxy Comp</w:t>
            </w:r>
          </w:p>
        </w:tc>
        <w:tc>
          <w:tcPr>
            <w:tcW w:w="630" w:type="dxa"/>
            <w:tcBorders>
              <w:top w:val="single" w:sz="4" w:space="0" w:color="auto"/>
              <w:left w:val="single" w:sz="4" w:space="0" w:color="auto"/>
              <w:bottom w:val="single" w:sz="4" w:space="0" w:color="auto"/>
              <w:right w:val="single" w:sz="4" w:space="0" w:color="auto"/>
            </w:tcBorders>
          </w:tcPr>
          <w:p w14:paraId="29ADCCCE" w14:textId="77777777" w:rsidR="0024184F" w:rsidRPr="00464CBE" w:rsidRDefault="0024184F" w:rsidP="0070589E">
            <w:pPr>
              <w:rPr>
                <w:rFonts w:ascii="Cambria" w:eastAsia="Calibri" w:hAnsi="Cambria" w:cs="Times New Roman"/>
                <w:i/>
                <w:iCs/>
                <w:sz w:val="24"/>
                <w:szCs w:val="24"/>
              </w:rPr>
            </w:pPr>
          </w:p>
        </w:tc>
      </w:tr>
    </w:tbl>
    <w:p w14:paraId="30E32B21" w14:textId="77777777" w:rsidR="0024184F" w:rsidRPr="00464CBE" w:rsidRDefault="0024184F" w:rsidP="0024184F">
      <w:pPr>
        <w:spacing w:line="240" w:lineRule="auto"/>
        <w:ind w:left="720"/>
        <w:contextualSpacing/>
        <w:jc w:val="both"/>
        <w:rPr>
          <w:rFonts w:ascii="Cambria" w:eastAsia="Calibri" w:hAnsi="Cambria" w:cs="Times New Roman"/>
          <w:sz w:val="24"/>
          <w:szCs w:val="24"/>
        </w:rPr>
      </w:pPr>
    </w:p>
    <w:p w14:paraId="15FA600A" w14:textId="77777777" w:rsidR="0024184F" w:rsidRPr="00464CBE" w:rsidRDefault="0024184F" w:rsidP="0024184F">
      <w:pPr>
        <w:numPr>
          <w:ilvl w:val="0"/>
          <w:numId w:val="49"/>
        </w:numPr>
        <w:spacing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How many days per week do you mix, load or apply pesticides? _______</w:t>
      </w:r>
      <w:r w:rsidRPr="00464CBE">
        <w:rPr>
          <w:rFonts w:ascii="Cambria" w:eastAsia="Calibri" w:hAnsi="Cambria" w:cs="Times New Roman"/>
          <w:i/>
          <w:iCs/>
          <w:sz w:val="24"/>
          <w:szCs w:val="24"/>
        </w:rPr>
        <w:t>days</w:t>
      </w:r>
    </w:p>
    <w:p w14:paraId="41432B50" w14:textId="77777777" w:rsidR="0024184F" w:rsidRPr="00464CBE" w:rsidRDefault="0024184F" w:rsidP="0024184F">
      <w:pPr>
        <w:spacing w:line="240" w:lineRule="auto"/>
        <w:ind w:left="720"/>
        <w:contextualSpacing/>
        <w:jc w:val="both"/>
        <w:rPr>
          <w:rFonts w:ascii="Cambria" w:eastAsia="Calibri" w:hAnsi="Cambria" w:cs="Times New Roman"/>
          <w:sz w:val="24"/>
          <w:szCs w:val="24"/>
        </w:rPr>
      </w:pPr>
    </w:p>
    <w:p w14:paraId="48E16112" w14:textId="77777777" w:rsidR="0024184F" w:rsidRPr="00464CBE" w:rsidRDefault="0024184F" w:rsidP="0024184F">
      <w:pPr>
        <w:numPr>
          <w:ilvl w:val="0"/>
          <w:numId w:val="49"/>
        </w:numPr>
        <w:spacing w:after="0"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 xml:space="preserve">What methods do you use when you apply pesticides in the fields? </w:t>
      </w:r>
      <w:r w:rsidRPr="00464CBE">
        <w:rPr>
          <w:rFonts w:ascii="Cambria" w:eastAsia="Calibri" w:hAnsi="Cambria" w:cs="Times New Roman"/>
          <w:i/>
          <w:iCs/>
          <w:sz w:val="24"/>
          <w:szCs w:val="24"/>
        </w:rPr>
        <w:t xml:space="preserve">(Select all methods you </w:t>
      </w:r>
      <w:proofErr w:type="gramStart"/>
      <w:r w:rsidRPr="00464CBE">
        <w:rPr>
          <w:rFonts w:ascii="Cambria" w:eastAsia="Calibri" w:hAnsi="Cambria" w:cs="Times New Roman"/>
          <w:i/>
          <w:iCs/>
          <w:sz w:val="24"/>
          <w:szCs w:val="24"/>
        </w:rPr>
        <w:t>use</w:t>
      </w:r>
      <w:proofErr w:type="gramEnd"/>
      <w:r w:rsidRPr="00464CBE">
        <w:rPr>
          <w:rFonts w:ascii="Cambria" w:eastAsia="Calibri" w:hAnsi="Cambria" w:cs="Times New Roman"/>
          <w:i/>
          <w:iCs/>
          <w:sz w:val="24"/>
          <w:szCs w:val="24"/>
        </w:rPr>
        <w:t xml:space="preserve"> or you have used).</w:t>
      </w:r>
    </w:p>
    <w:p w14:paraId="0955D48C" w14:textId="77777777" w:rsidR="0024184F" w:rsidRPr="00464CBE" w:rsidRDefault="0024184F" w:rsidP="0024184F">
      <w:pPr>
        <w:spacing w:after="0" w:line="240" w:lineRule="auto"/>
        <w:ind w:firstLine="720"/>
        <w:rPr>
          <w:rFonts w:ascii="Cambria" w:eastAsia="Calibri" w:hAnsi="Cambria" w:cs="Times New Roman"/>
          <w:i/>
          <w:iCs/>
          <w:sz w:val="24"/>
          <w:szCs w:val="24"/>
        </w:rPr>
      </w:pPr>
      <w:r w:rsidRPr="00464CBE">
        <w:rPr>
          <w:rFonts w:ascii="Cambria" w:eastAsia="Calibri" w:hAnsi="Cambria" w:cs="Times New Roman"/>
          <w:i/>
          <w:iCs/>
          <w:sz w:val="24"/>
          <w:szCs w:val="24"/>
        </w:rPr>
        <w:t>(1) Backpack knapsack spraying</w:t>
      </w:r>
    </w:p>
    <w:p w14:paraId="3CC7ACA4" w14:textId="77777777" w:rsidR="0024184F" w:rsidRPr="00464CBE" w:rsidRDefault="0024184F" w:rsidP="0024184F">
      <w:pPr>
        <w:spacing w:after="0" w:line="240" w:lineRule="auto"/>
        <w:ind w:firstLine="720"/>
        <w:rPr>
          <w:rFonts w:ascii="Cambria" w:eastAsia="Calibri" w:hAnsi="Cambria" w:cs="Times New Roman"/>
          <w:i/>
          <w:iCs/>
          <w:sz w:val="24"/>
          <w:szCs w:val="24"/>
        </w:rPr>
      </w:pPr>
      <w:r w:rsidRPr="00464CBE">
        <w:rPr>
          <w:rFonts w:ascii="Cambria" w:eastAsia="Calibri" w:hAnsi="Cambria" w:cs="Times New Roman"/>
          <w:i/>
          <w:iCs/>
          <w:sz w:val="24"/>
          <w:szCs w:val="24"/>
        </w:rPr>
        <w:t>(2) Tractor spraying</w:t>
      </w:r>
    </w:p>
    <w:p w14:paraId="5336E8BE" w14:textId="77777777" w:rsidR="0024184F" w:rsidRPr="00464CBE" w:rsidRDefault="0024184F" w:rsidP="0024184F">
      <w:pPr>
        <w:spacing w:line="240" w:lineRule="auto"/>
        <w:ind w:left="720"/>
        <w:contextualSpacing/>
        <w:jc w:val="both"/>
        <w:rPr>
          <w:rFonts w:ascii="Cambria" w:eastAsia="Calibri" w:hAnsi="Cambria" w:cs="Times New Roman"/>
          <w:i/>
          <w:iCs/>
          <w:sz w:val="24"/>
          <w:szCs w:val="24"/>
        </w:rPr>
      </w:pPr>
      <w:r w:rsidRPr="00464CBE">
        <w:rPr>
          <w:rFonts w:ascii="Cambria" w:eastAsia="Calibri" w:hAnsi="Cambria" w:cs="Times New Roman"/>
          <w:i/>
          <w:iCs/>
          <w:sz w:val="24"/>
          <w:szCs w:val="24"/>
        </w:rPr>
        <w:t>(3) Vehicle mounted spraying</w:t>
      </w:r>
    </w:p>
    <w:p w14:paraId="7C8BA0B4" w14:textId="77777777" w:rsidR="0024184F" w:rsidRPr="00464CBE" w:rsidRDefault="0024184F" w:rsidP="0024184F">
      <w:pPr>
        <w:spacing w:line="240" w:lineRule="auto"/>
        <w:ind w:left="720"/>
        <w:contextualSpacing/>
        <w:jc w:val="both"/>
        <w:rPr>
          <w:rFonts w:ascii="Cambria" w:eastAsia="Calibri" w:hAnsi="Cambria" w:cs="Times New Roman"/>
          <w:sz w:val="24"/>
          <w:szCs w:val="24"/>
        </w:rPr>
      </w:pPr>
    </w:p>
    <w:p w14:paraId="13A117DF" w14:textId="77777777" w:rsidR="0024184F" w:rsidRPr="00464CBE" w:rsidRDefault="0024184F" w:rsidP="0024184F">
      <w:pPr>
        <w:numPr>
          <w:ilvl w:val="0"/>
          <w:numId w:val="49"/>
        </w:numPr>
        <w:spacing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 xml:space="preserve">Do you shower or bath after you have finished working with pesticides, before leaving work? </w:t>
      </w:r>
      <w:r w:rsidRPr="00464CBE">
        <w:rPr>
          <w:rFonts w:ascii="Cambria" w:eastAsia="Calibri" w:hAnsi="Cambria" w:cs="Times New Roman"/>
          <w:i/>
          <w:iCs/>
          <w:sz w:val="24"/>
          <w:szCs w:val="24"/>
        </w:rPr>
        <w:t>____</w:t>
      </w:r>
      <w:proofErr w:type="gramStart"/>
      <w:r w:rsidRPr="00464CBE">
        <w:rPr>
          <w:rFonts w:ascii="Cambria" w:eastAsia="Calibri" w:hAnsi="Cambria" w:cs="Times New Roman"/>
          <w:i/>
          <w:iCs/>
          <w:sz w:val="24"/>
          <w:szCs w:val="24"/>
        </w:rPr>
        <w:t>Yes</w:t>
      </w:r>
      <w:proofErr w:type="gramEnd"/>
      <w:r w:rsidRPr="00464CBE">
        <w:rPr>
          <w:rFonts w:ascii="Cambria" w:eastAsia="Calibri" w:hAnsi="Cambria" w:cs="Times New Roman"/>
          <w:i/>
          <w:iCs/>
          <w:sz w:val="24"/>
          <w:szCs w:val="24"/>
        </w:rPr>
        <w:t xml:space="preserve"> _____No</w:t>
      </w:r>
    </w:p>
    <w:p w14:paraId="261D90DE" w14:textId="77777777" w:rsidR="0024184F" w:rsidRPr="00464CBE" w:rsidRDefault="0024184F" w:rsidP="0024184F">
      <w:pPr>
        <w:spacing w:line="240" w:lineRule="auto"/>
        <w:ind w:left="720"/>
        <w:contextualSpacing/>
        <w:jc w:val="both"/>
        <w:rPr>
          <w:rFonts w:ascii="Cambria" w:eastAsia="Calibri" w:hAnsi="Cambria" w:cs="Times New Roman"/>
          <w:sz w:val="24"/>
          <w:szCs w:val="24"/>
        </w:rPr>
      </w:pPr>
    </w:p>
    <w:p w14:paraId="574B59BB" w14:textId="77777777" w:rsidR="0024184F" w:rsidRPr="00464CBE" w:rsidRDefault="0024184F" w:rsidP="0024184F">
      <w:pPr>
        <w:numPr>
          <w:ilvl w:val="0"/>
          <w:numId w:val="49"/>
        </w:numPr>
        <w:spacing w:after="0" w:line="240" w:lineRule="auto"/>
        <w:contextualSpacing/>
        <w:jc w:val="both"/>
        <w:rPr>
          <w:rFonts w:ascii="Cambria" w:eastAsia="Calibri" w:hAnsi="Cambria" w:cs="Times New Roman"/>
          <w:sz w:val="24"/>
          <w:szCs w:val="24"/>
        </w:rPr>
      </w:pPr>
      <w:r w:rsidRPr="00464CBE">
        <w:rPr>
          <w:rFonts w:ascii="Cambria" w:eastAsia="Calibri" w:hAnsi="Cambria" w:cs="Times New Roman"/>
          <w:sz w:val="24"/>
          <w:szCs w:val="24"/>
        </w:rPr>
        <w:t>Please select all types of personal protective wear that you use to mix, load or apply pesticide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5"/>
        <w:gridCol w:w="683"/>
      </w:tblGrid>
      <w:tr w:rsidR="0024184F" w:rsidRPr="00464CBE" w14:paraId="546C43E0" w14:textId="77777777" w:rsidTr="0070589E">
        <w:tc>
          <w:tcPr>
            <w:tcW w:w="5215" w:type="dxa"/>
            <w:shd w:val="clear" w:color="auto" w:fill="auto"/>
          </w:tcPr>
          <w:p w14:paraId="00BE46E9" w14:textId="77777777" w:rsidR="0024184F" w:rsidRPr="00464CBE" w:rsidRDefault="0024184F" w:rsidP="0070589E">
            <w:pPr>
              <w:jc w:val="right"/>
              <w:rPr>
                <w:rFonts w:ascii="Cambria" w:eastAsia="Calibri" w:hAnsi="Cambria" w:cs="Times New Roman"/>
                <w:b/>
                <w:bCs/>
                <w:i/>
                <w:iCs/>
                <w:sz w:val="24"/>
                <w:szCs w:val="24"/>
                <w:u w:val="single"/>
              </w:rPr>
            </w:pPr>
            <w:r w:rsidRPr="00464CBE">
              <w:rPr>
                <w:rFonts w:ascii="Cambria" w:eastAsia="Calibri" w:hAnsi="Cambria" w:cs="Times New Roman"/>
                <w:b/>
                <w:bCs/>
                <w:i/>
                <w:iCs/>
                <w:sz w:val="24"/>
                <w:szCs w:val="24"/>
                <w:u w:val="single"/>
              </w:rPr>
              <w:t>PPE</w:t>
            </w:r>
          </w:p>
        </w:tc>
        <w:tc>
          <w:tcPr>
            <w:tcW w:w="683" w:type="dxa"/>
            <w:tcBorders>
              <w:bottom w:val="single" w:sz="4" w:space="0" w:color="auto"/>
            </w:tcBorders>
            <w:shd w:val="clear" w:color="auto" w:fill="auto"/>
          </w:tcPr>
          <w:p w14:paraId="1EB3024F" w14:textId="77777777" w:rsidR="0024184F" w:rsidRPr="00464CBE" w:rsidRDefault="0024184F" w:rsidP="0070589E">
            <w:pPr>
              <w:rPr>
                <w:rFonts w:ascii="Cambria" w:eastAsia="Calibri" w:hAnsi="Cambria" w:cs="Times New Roman"/>
                <w:b/>
                <w:bCs/>
                <w:i/>
                <w:iCs/>
                <w:sz w:val="24"/>
                <w:szCs w:val="24"/>
                <w:u w:val="single"/>
              </w:rPr>
            </w:pPr>
          </w:p>
        </w:tc>
      </w:tr>
      <w:tr w:rsidR="0024184F" w:rsidRPr="00464CBE" w14:paraId="70AA85F2" w14:textId="77777777" w:rsidTr="0070589E">
        <w:tc>
          <w:tcPr>
            <w:tcW w:w="5215" w:type="dxa"/>
            <w:tcBorders>
              <w:right w:val="single" w:sz="4" w:space="0" w:color="auto"/>
            </w:tcBorders>
          </w:tcPr>
          <w:p w14:paraId="5874D00A"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Safety shoes</w:t>
            </w:r>
          </w:p>
        </w:tc>
        <w:tc>
          <w:tcPr>
            <w:tcW w:w="683" w:type="dxa"/>
            <w:tcBorders>
              <w:top w:val="single" w:sz="4" w:space="0" w:color="auto"/>
              <w:left w:val="single" w:sz="4" w:space="0" w:color="auto"/>
              <w:bottom w:val="single" w:sz="4" w:space="0" w:color="auto"/>
              <w:right w:val="single" w:sz="4" w:space="0" w:color="auto"/>
            </w:tcBorders>
          </w:tcPr>
          <w:p w14:paraId="145DE1C2" w14:textId="77777777" w:rsidR="0024184F" w:rsidRPr="00464CBE" w:rsidRDefault="0024184F" w:rsidP="0070589E">
            <w:pPr>
              <w:rPr>
                <w:rFonts w:ascii="Cambria" w:eastAsia="Calibri" w:hAnsi="Cambria" w:cs="Times New Roman"/>
                <w:i/>
                <w:iCs/>
                <w:sz w:val="24"/>
                <w:szCs w:val="24"/>
              </w:rPr>
            </w:pPr>
          </w:p>
        </w:tc>
      </w:tr>
      <w:tr w:rsidR="0024184F" w:rsidRPr="00464CBE" w14:paraId="22DEB238" w14:textId="77777777" w:rsidTr="0070589E">
        <w:tc>
          <w:tcPr>
            <w:tcW w:w="5215" w:type="dxa"/>
            <w:tcBorders>
              <w:right w:val="single" w:sz="4" w:space="0" w:color="auto"/>
            </w:tcBorders>
          </w:tcPr>
          <w:p w14:paraId="58E19723"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Face shield</w:t>
            </w:r>
          </w:p>
        </w:tc>
        <w:tc>
          <w:tcPr>
            <w:tcW w:w="683" w:type="dxa"/>
            <w:tcBorders>
              <w:top w:val="single" w:sz="4" w:space="0" w:color="auto"/>
              <w:left w:val="single" w:sz="4" w:space="0" w:color="auto"/>
              <w:bottom w:val="single" w:sz="4" w:space="0" w:color="auto"/>
              <w:right w:val="single" w:sz="4" w:space="0" w:color="auto"/>
            </w:tcBorders>
          </w:tcPr>
          <w:p w14:paraId="61700E3A" w14:textId="77777777" w:rsidR="0024184F" w:rsidRPr="00464CBE" w:rsidRDefault="0024184F" w:rsidP="0070589E">
            <w:pPr>
              <w:rPr>
                <w:rFonts w:ascii="Cambria" w:eastAsia="Calibri" w:hAnsi="Cambria" w:cs="Times New Roman"/>
                <w:i/>
                <w:iCs/>
                <w:sz w:val="24"/>
                <w:szCs w:val="24"/>
              </w:rPr>
            </w:pPr>
          </w:p>
        </w:tc>
      </w:tr>
      <w:tr w:rsidR="0024184F" w:rsidRPr="00464CBE" w14:paraId="7823C6FD" w14:textId="77777777" w:rsidTr="0070589E">
        <w:tc>
          <w:tcPr>
            <w:tcW w:w="5215" w:type="dxa"/>
            <w:tcBorders>
              <w:right w:val="single" w:sz="4" w:space="0" w:color="auto"/>
            </w:tcBorders>
          </w:tcPr>
          <w:p w14:paraId="5467DE71"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Eye protection</w:t>
            </w:r>
          </w:p>
        </w:tc>
        <w:tc>
          <w:tcPr>
            <w:tcW w:w="683" w:type="dxa"/>
            <w:tcBorders>
              <w:top w:val="single" w:sz="4" w:space="0" w:color="auto"/>
              <w:left w:val="single" w:sz="4" w:space="0" w:color="auto"/>
              <w:bottom w:val="single" w:sz="4" w:space="0" w:color="auto"/>
              <w:right w:val="single" w:sz="4" w:space="0" w:color="auto"/>
            </w:tcBorders>
          </w:tcPr>
          <w:p w14:paraId="2FCD758F" w14:textId="77777777" w:rsidR="0024184F" w:rsidRPr="00464CBE" w:rsidRDefault="0024184F" w:rsidP="0070589E">
            <w:pPr>
              <w:rPr>
                <w:rFonts w:ascii="Cambria" w:eastAsia="Calibri" w:hAnsi="Cambria" w:cs="Times New Roman"/>
                <w:i/>
                <w:iCs/>
                <w:sz w:val="24"/>
                <w:szCs w:val="24"/>
              </w:rPr>
            </w:pPr>
          </w:p>
        </w:tc>
      </w:tr>
      <w:tr w:rsidR="0024184F" w:rsidRPr="00464CBE" w14:paraId="4B1A326C" w14:textId="77777777" w:rsidTr="0070589E">
        <w:tc>
          <w:tcPr>
            <w:tcW w:w="5215" w:type="dxa"/>
            <w:tcBorders>
              <w:right w:val="single" w:sz="4" w:space="0" w:color="auto"/>
            </w:tcBorders>
          </w:tcPr>
          <w:p w14:paraId="0F95C229"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Face masks</w:t>
            </w:r>
          </w:p>
        </w:tc>
        <w:tc>
          <w:tcPr>
            <w:tcW w:w="683" w:type="dxa"/>
            <w:tcBorders>
              <w:top w:val="single" w:sz="4" w:space="0" w:color="auto"/>
              <w:left w:val="single" w:sz="4" w:space="0" w:color="auto"/>
              <w:bottom w:val="single" w:sz="4" w:space="0" w:color="auto"/>
              <w:right w:val="single" w:sz="4" w:space="0" w:color="auto"/>
            </w:tcBorders>
          </w:tcPr>
          <w:p w14:paraId="7F46683F" w14:textId="77777777" w:rsidR="0024184F" w:rsidRPr="00464CBE" w:rsidRDefault="0024184F" w:rsidP="0070589E">
            <w:pPr>
              <w:rPr>
                <w:rFonts w:ascii="Cambria" w:eastAsia="Calibri" w:hAnsi="Cambria" w:cs="Times New Roman"/>
                <w:i/>
                <w:iCs/>
                <w:sz w:val="24"/>
                <w:szCs w:val="24"/>
              </w:rPr>
            </w:pPr>
          </w:p>
        </w:tc>
      </w:tr>
      <w:tr w:rsidR="0024184F" w:rsidRPr="00464CBE" w14:paraId="234442C9" w14:textId="77777777" w:rsidTr="0070589E">
        <w:tc>
          <w:tcPr>
            <w:tcW w:w="5215" w:type="dxa"/>
            <w:tcBorders>
              <w:right w:val="single" w:sz="4" w:space="0" w:color="auto"/>
            </w:tcBorders>
          </w:tcPr>
          <w:p w14:paraId="470D24B0"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lastRenderedPageBreak/>
              <w:t>Filter cartridge respirator</w:t>
            </w:r>
          </w:p>
        </w:tc>
        <w:tc>
          <w:tcPr>
            <w:tcW w:w="683" w:type="dxa"/>
            <w:tcBorders>
              <w:top w:val="single" w:sz="4" w:space="0" w:color="auto"/>
              <w:left w:val="single" w:sz="4" w:space="0" w:color="auto"/>
              <w:bottom w:val="single" w:sz="4" w:space="0" w:color="auto"/>
              <w:right w:val="single" w:sz="4" w:space="0" w:color="auto"/>
            </w:tcBorders>
          </w:tcPr>
          <w:p w14:paraId="5E454A67" w14:textId="77777777" w:rsidR="0024184F" w:rsidRPr="00464CBE" w:rsidRDefault="0024184F" w:rsidP="0070589E">
            <w:pPr>
              <w:rPr>
                <w:rFonts w:ascii="Cambria" w:eastAsia="Calibri" w:hAnsi="Cambria" w:cs="Times New Roman"/>
                <w:i/>
                <w:iCs/>
                <w:sz w:val="24"/>
                <w:szCs w:val="24"/>
              </w:rPr>
            </w:pPr>
          </w:p>
        </w:tc>
      </w:tr>
      <w:tr w:rsidR="0024184F" w:rsidRPr="00464CBE" w14:paraId="134E0390" w14:textId="77777777" w:rsidTr="0070589E">
        <w:tc>
          <w:tcPr>
            <w:tcW w:w="5215" w:type="dxa"/>
            <w:tcBorders>
              <w:right w:val="single" w:sz="4" w:space="0" w:color="auto"/>
            </w:tcBorders>
          </w:tcPr>
          <w:p w14:paraId="0CC2EC0B"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Air supplied respirator</w:t>
            </w:r>
          </w:p>
        </w:tc>
        <w:tc>
          <w:tcPr>
            <w:tcW w:w="683" w:type="dxa"/>
            <w:tcBorders>
              <w:top w:val="single" w:sz="4" w:space="0" w:color="auto"/>
              <w:left w:val="single" w:sz="4" w:space="0" w:color="auto"/>
              <w:bottom w:val="single" w:sz="4" w:space="0" w:color="auto"/>
              <w:right w:val="single" w:sz="4" w:space="0" w:color="auto"/>
            </w:tcBorders>
          </w:tcPr>
          <w:p w14:paraId="2CE61F5D" w14:textId="77777777" w:rsidR="0024184F" w:rsidRPr="00464CBE" w:rsidRDefault="0024184F" w:rsidP="0070589E">
            <w:pPr>
              <w:rPr>
                <w:rFonts w:ascii="Cambria" w:eastAsia="Calibri" w:hAnsi="Cambria" w:cs="Times New Roman"/>
                <w:i/>
                <w:iCs/>
                <w:sz w:val="24"/>
                <w:szCs w:val="24"/>
              </w:rPr>
            </w:pPr>
          </w:p>
        </w:tc>
      </w:tr>
      <w:tr w:rsidR="0024184F" w:rsidRPr="00464CBE" w14:paraId="095E9232" w14:textId="77777777" w:rsidTr="0070589E">
        <w:tc>
          <w:tcPr>
            <w:tcW w:w="5215" w:type="dxa"/>
            <w:tcBorders>
              <w:right w:val="single" w:sz="4" w:space="0" w:color="auto"/>
            </w:tcBorders>
          </w:tcPr>
          <w:p w14:paraId="32EB5772"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Pesticide spray suit</w:t>
            </w:r>
          </w:p>
        </w:tc>
        <w:tc>
          <w:tcPr>
            <w:tcW w:w="683" w:type="dxa"/>
            <w:tcBorders>
              <w:top w:val="single" w:sz="4" w:space="0" w:color="auto"/>
              <w:left w:val="single" w:sz="4" w:space="0" w:color="auto"/>
              <w:bottom w:val="single" w:sz="4" w:space="0" w:color="auto"/>
              <w:right w:val="single" w:sz="4" w:space="0" w:color="auto"/>
            </w:tcBorders>
          </w:tcPr>
          <w:p w14:paraId="098689BB" w14:textId="77777777" w:rsidR="0024184F" w:rsidRPr="00464CBE" w:rsidRDefault="0024184F" w:rsidP="0070589E">
            <w:pPr>
              <w:rPr>
                <w:rFonts w:ascii="Cambria" w:eastAsia="Calibri" w:hAnsi="Cambria" w:cs="Times New Roman"/>
                <w:i/>
                <w:iCs/>
                <w:sz w:val="24"/>
                <w:szCs w:val="24"/>
              </w:rPr>
            </w:pPr>
          </w:p>
        </w:tc>
      </w:tr>
      <w:tr w:rsidR="0024184F" w:rsidRPr="00464CBE" w14:paraId="5B05712E" w14:textId="77777777" w:rsidTr="0070589E">
        <w:tc>
          <w:tcPr>
            <w:tcW w:w="5215" w:type="dxa"/>
            <w:tcBorders>
              <w:right w:val="single" w:sz="4" w:space="0" w:color="auto"/>
            </w:tcBorders>
          </w:tcPr>
          <w:p w14:paraId="0C1B31AE"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Plastic type overall</w:t>
            </w:r>
          </w:p>
        </w:tc>
        <w:tc>
          <w:tcPr>
            <w:tcW w:w="683" w:type="dxa"/>
            <w:tcBorders>
              <w:top w:val="single" w:sz="4" w:space="0" w:color="auto"/>
              <w:left w:val="single" w:sz="4" w:space="0" w:color="auto"/>
              <w:bottom w:val="single" w:sz="4" w:space="0" w:color="auto"/>
              <w:right w:val="single" w:sz="4" w:space="0" w:color="auto"/>
            </w:tcBorders>
          </w:tcPr>
          <w:p w14:paraId="0A4D8574" w14:textId="77777777" w:rsidR="0024184F" w:rsidRPr="00464CBE" w:rsidRDefault="0024184F" w:rsidP="0070589E">
            <w:pPr>
              <w:rPr>
                <w:rFonts w:ascii="Cambria" w:eastAsia="Calibri" w:hAnsi="Cambria" w:cs="Times New Roman"/>
                <w:i/>
                <w:iCs/>
                <w:sz w:val="24"/>
                <w:szCs w:val="24"/>
              </w:rPr>
            </w:pPr>
          </w:p>
        </w:tc>
      </w:tr>
      <w:tr w:rsidR="0024184F" w:rsidRPr="00464CBE" w14:paraId="22B5D96E" w14:textId="77777777" w:rsidTr="0070589E">
        <w:tc>
          <w:tcPr>
            <w:tcW w:w="5215" w:type="dxa"/>
            <w:tcBorders>
              <w:right w:val="single" w:sz="4" w:space="0" w:color="auto"/>
            </w:tcBorders>
          </w:tcPr>
          <w:p w14:paraId="7AD3DAD5"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Chemical type overall</w:t>
            </w:r>
          </w:p>
        </w:tc>
        <w:tc>
          <w:tcPr>
            <w:tcW w:w="683" w:type="dxa"/>
            <w:tcBorders>
              <w:top w:val="single" w:sz="4" w:space="0" w:color="auto"/>
              <w:left w:val="single" w:sz="4" w:space="0" w:color="auto"/>
              <w:bottom w:val="single" w:sz="4" w:space="0" w:color="auto"/>
              <w:right w:val="single" w:sz="4" w:space="0" w:color="auto"/>
            </w:tcBorders>
          </w:tcPr>
          <w:p w14:paraId="2C7F1783" w14:textId="77777777" w:rsidR="0024184F" w:rsidRPr="00464CBE" w:rsidRDefault="0024184F" w:rsidP="0070589E">
            <w:pPr>
              <w:rPr>
                <w:rFonts w:ascii="Cambria" w:eastAsia="Calibri" w:hAnsi="Cambria" w:cs="Times New Roman"/>
                <w:i/>
                <w:iCs/>
                <w:sz w:val="24"/>
                <w:szCs w:val="24"/>
              </w:rPr>
            </w:pPr>
          </w:p>
        </w:tc>
      </w:tr>
      <w:tr w:rsidR="0024184F" w:rsidRPr="00464CBE" w14:paraId="7BD6E3DB" w14:textId="77777777" w:rsidTr="0070589E">
        <w:tc>
          <w:tcPr>
            <w:tcW w:w="5215" w:type="dxa"/>
            <w:tcBorders>
              <w:right w:val="single" w:sz="4" w:space="0" w:color="auto"/>
            </w:tcBorders>
          </w:tcPr>
          <w:p w14:paraId="35630676"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Cloth type overall</w:t>
            </w:r>
          </w:p>
        </w:tc>
        <w:tc>
          <w:tcPr>
            <w:tcW w:w="683" w:type="dxa"/>
            <w:tcBorders>
              <w:top w:val="single" w:sz="4" w:space="0" w:color="auto"/>
              <w:left w:val="single" w:sz="4" w:space="0" w:color="auto"/>
              <w:bottom w:val="single" w:sz="4" w:space="0" w:color="auto"/>
              <w:right w:val="single" w:sz="4" w:space="0" w:color="auto"/>
            </w:tcBorders>
          </w:tcPr>
          <w:p w14:paraId="32FBAADE" w14:textId="77777777" w:rsidR="0024184F" w:rsidRPr="00464CBE" w:rsidRDefault="0024184F" w:rsidP="0070589E">
            <w:pPr>
              <w:rPr>
                <w:rFonts w:ascii="Cambria" w:eastAsia="Calibri" w:hAnsi="Cambria" w:cs="Times New Roman"/>
                <w:i/>
                <w:iCs/>
                <w:sz w:val="24"/>
                <w:szCs w:val="24"/>
              </w:rPr>
            </w:pPr>
          </w:p>
        </w:tc>
      </w:tr>
      <w:tr w:rsidR="0024184F" w:rsidRPr="00464CBE" w14:paraId="18353F1D" w14:textId="77777777" w:rsidTr="0070589E">
        <w:tc>
          <w:tcPr>
            <w:tcW w:w="5215" w:type="dxa"/>
            <w:tcBorders>
              <w:right w:val="single" w:sz="4" w:space="0" w:color="auto"/>
            </w:tcBorders>
          </w:tcPr>
          <w:p w14:paraId="7DF04742"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General type gloves</w:t>
            </w:r>
          </w:p>
        </w:tc>
        <w:tc>
          <w:tcPr>
            <w:tcW w:w="683" w:type="dxa"/>
            <w:tcBorders>
              <w:top w:val="single" w:sz="4" w:space="0" w:color="auto"/>
              <w:left w:val="single" w:sz="4" w:space="0" w:color="auto"/>
              <w:bottom w:val="single" w:sz="4" w:space="0" w:color="auto"/>
              <w:right w:val="single" w:sz="4" w:space="0" w:color="auto"/>
            </w:tcBorders>
          </w:tcPr>
          <w:p w14:paraId="05EAB52D" w14:textId="77777777" w:rsidR="0024184F" w:rsidRPr="00464CBE" w:rsidRDefault="0024184F" w:rsidP="0070589E">
            <w:pPr>
              <w:rPr>
                <w:rFonts w:ascii="Cambria" w:eastAsia="Calibri" w:hAnsi="Cambria" w:cs="Times New Roman"/>
                <w:i/>
                <w:iCs/>
                <w:sz w:val="24"/>
                <w:szCs w:val="24"/>
              </w:rPr>
            </w:pPr>
          </w:p>
        </w:tc>
      </w:tr>
      <w:tr w:rsidR="0024184F" w:rsidRPr="00464CBE" w14:paraId="43B872FA" w14:textId="77777777" w:rsidTr="0070589E">
        <w:tc>
          <w:tcPr>
            <w:tcW w:w="5215" w:type="dxa"/>
            <w:tcBorders>
              <w:right w:val="single" w:sz="4" w:space="0" w:color="auto"/>
            </w:tcBorders>
          </w:tcPr>
          <w:p w14:paraId="4DC3051D" w14:textId="77777777" w:rsidR="0024184F" w:rsidRPr="00464CBE" w:rsidRDefault="0024184F" w:rsidP="0070589E">
            <w:pPr>
              <w:jc w:val="right"/>
              <w:rPr>
                <w:rFonts w:ascii="Cambria" w:eastAsia="Calibri" w:hAnsi="Cambria" w:cs="Times New Roman"/>
                <w:i/>
                <w:iCs/>
                <w:sz w:val="24"/>
                <w:szCs w:val="24"/>
              </w:rPr>
            </w:pPr>
            <w:r w:rsidRPr="00464CBE">
              <w:rPr>
                <w:rFonts w:ascii="Cambria" w:eastAsia="Calibri" w:hAnsi="Cambria" w:cs="Times New Roman"/>
                <w:i/>
                <w:iCs/>
                <w:sz w:val="24"/>
                <w:szCs w:val="24"/>
              </w:rPr>
              <w:t>Chemical type gloves</w:t>
            </w:r>
          </w:p>
        </w:tc>
        <w:tc>
          <w:tcPr>
            <w:tcW w:w="683" w:type="dxa"/>
            <w:tcBorders>
              <w:top w:val="single" w:sz="4" w:space="0" w:color="auto"/>
              <w:left w:val="single" w:sz="4" w:space="0" w:color="auto"/>
              <w:bottom w:val="single" w:sz="4" w:space="0" w:color="auto"/>
              <w:right w:val="single" w:sz="4" w:space="0" w:color="auto"/>
            </w:tcBorders>
          </w:tcPr>
          <w:p w14:paraId="4DA8119C" w14:textId="77777777" w:rsidR="0024184F" w:rsidRPr="00464CBE" w:rsidRDefault="0024184F" w:rsidP="0070589E">
            <w:pPr>
              <w:rPr>
                <w:rFonts w:ascii="Cambria" w:eastAsia="Calibri" w:hAnsi="Cambria" w:cs="Times New Roman"/>
                <w:i/>
                <w:iCs/>
                <w:sz w:val="24"/>
                <w:szCs w:val="24"/>
              </w:rPr>
            </w:pPr>
          </w:p>
        </w:tc>
      </w:tr>
    </w:tbl>
    <w:p w14:paraId="1FDF1FC9" w14:textId="77777777" w:rsidR="00023A15" w:rsidRPr="00464CBE" w:rsidRDefault="00023A15" w:rsidP="00464CBE">
      <w:pPr>
        <w:pStyle w:val="EndNoteBibliography"/>
        <w:spacing w:after="0"/>
        <w:jc w:val="both"/>
        <w:rPr>
          <w:rFonts w:ascii="Cambria" w:hAnsi="Cambria"/>
          <w:sz w:val="16"/>
          <w:szCs w:val="16"/>
        </w:rPr>
      </w:pPr>
    </w:p>
    <w:sectPr w:rsidR="00023A15" w:rsidRPr="00464CBE" w:rsidSect="0046020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B037AB" w14:textId="77777777" w:rsidR="00994D1F" w:rsidRDefault="00994D1F" w:rsidP="00796E9C">
      <w:pPr>
        <w:spacing w:after="0" w:line="240" w:lineRule="auto"/>
      </w:pPr>
      <w:r>
        <w:separator/>
      </w:r>
    </w:p>
  </w:endnote>
  <w:endnote w:type="continuationSeparator" w:id="0">
    <w:p w14:paraId="16FE76BC" w14:textId="77777777" w:rsidR="00994D1F" w:rsidRDefault="00994D1F" w:rsidP="00796E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6433562"/>
      <w:docPartObj>
        <w:docPartGallery w:val="Page Numbers (Bottom of Page)"/>
        <w:docPartUnique/>
      </w:docPartObj>
    </w:sdtPr>
    <w:sdtContent>
      <w:p w14:paraId="7F4BD221" w14:textId="77777777" w:rsidR="009C45CE" w:rsidRDefault="009C45CE">
        <w:pPr>
          <w:pStyle w:val="Sidfot"/>
          <w:jc w:val="center"/>
        </w:pPr>
        <w:r>
          <w:rPr>
            <w:noProof/>
            <w:lang w:val="en-US"/>
          </w:rPr>
          <mc:AlternateContent>
            <mc:Choice Requires="wpg">
              <w:drawing>
                <wp:inline distT="0" distB="0" distL="0" distR="0" wp14:anchorId="004113F7" wp14:editId="5BA78E18">
                  <wp:extent cx="418465" cy="221615"/>
                  <wp:effectExtent l="0" t="0" r="635" b="0"/>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8465" cy="221615"/>
                            <a:chOff x="5351" y="739"/>
                            <a:chExt cx="659" cy="349"/>
                          </a:xfrm>
                        </wpg:grpSpPr>
                        <wps:wsp>
                          <wps:cNvPr id="6" name="Text Box 63"/>
                          <wps:cNvSpPr txBox="1">
                            <a:spLocks noChangeArrowheads="1"/>
                          </wps:cNvSpPr>
                          <wps:spPr bwMode="auto">
                            <a:xfrm>
                              <a:off x="5351" y="800"/>
                              <a:ext cx="659" cy="2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60324BB" w14:textId="65448906" w:rsidR="009C45CE" w:rsidRDefault="009C45CE">
                                <w:pPr>
                                  <w:jc w:val="center"/>
                                  <w:rPr>
                                    <w:szCs w:val="18"/>
                                  </w:rPr>
                                </w:pPr>
                                <w:r>
                                  <w:fldChar w:fldCharType="begin"/>
                                </w:r>
                                <w:r>
                                  <w:instrText xml:space="preserve"> PAGE    \* MERGEFORMAT </w:instrText>
                                </w:r>
                                <w:r>
                                  <w:fldChar w:fldCharType="separate"/>
                                </w:r>
                                <w:r w:rsidR="004C23B6" w:rsidRPr="004C23B6">
                                  <w:rPr>
                                    <w:i/>
                                    <w:iCs/>
                                    <w:noProof/>
                                    <w:sz w:val="18"/>
                                    <w:szCs w:val="18"/>
                                  </w:rPr>
                                  <w:t>2</w:t>
                                </w:r>
                                <w:r>
                                  <w:rPr>
                                    <w:i/>
                                    <w:iCs/>
                                    <w:noProof/>
                                    <w:sz w:val="18"/>
                                    <w:szCs w:val="18"/>
                                  </w:rPr>
                                  <w:fldChar w:fldCharType="end"/>
                                </w:r>
                              </w:p>
                            </w:txbxContent>
                          </wps:txbx>
                          <wps:bodyPr rot="0" vert="horz" wrap="square" lIns="0" tIns="0" rIns="0" bIns="0" anchor="ctr" anchorCtr="0" upright="1">
                            <a:noAutofit/>
                          </wps:bodyPr>
                        </wps:wsp>
                        <wpg:grpSp>
                          <wpg:cNvPr id="8" name="Group 64"/>
                          <wpg:cNvGrpSpPr>
                            <a:grpSpLocks/>
                          </wpg:cNvGrpSpPr>
                          <wpg:grpSpPr bwMode="auto">
                            <a:xfrm>
                              <a:off x="5494" y="739"/>
                              <a:ext cx="372" cy="72"/>
                              <a:chOff x="5486" y="739"/>
                              <a:chExt cx="372" cy="72"/>
                            </a:xfrm>
                          </wpg:grpSpPr>
                          <wps:wsp>
                            <wps:cNvPr id="10" name="Oval 65"/>
                            <wps:cNvSpPr>
                              <a:spLocks noChangeArrowheads="1"/>
                            </wps:cNvSpPr>
                            <wps:spPr bwMode="auto">
                              <a:xfrm>
                                <a:off x="5486" y="739"/>
                                <a:ext cx="72" cy="72"/>
                              </a:xfrm>
                              <a:prstGeom prst="ellipse">
                                <a:avLst/>
                              </a:prstGeom>
                              <a:solidFill>
                                <a:srgbClr val="84A2C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1" name="Oval 66"/>
                            <wps:cNvSpPr>
                              <a:spLocks noChangeArrowheads="1"/>
                            </wps:cNvSpPr>
                            <wps:spPr bwMode="auto">
                              <a:xfrm>
                                <a:off x="5636" y="739"/>
                                <a:ext cx="72" cy="72"/>
                              </a:xfrm>
                              <a:prstGeom prst="ellipse">
                                <a:avLst/>
                              </a:prstGeom>
                              <a:solidFill>
                                <a:srgbClr val="84A2C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5" name="Oval 67"/>
                            <wps:cNvSpPr>
                              <a:spLocks noChangeArrowheads="1"/>
                            </wps:cNvSpPr>
                            <wps:spPr bwMode="auto">
                              <a:xfrm>
                                <a:off x="5786" y="739"/>
                                <a:ext cx="72" cy="72"/>
                              </a:xfrm>
                              <a:prstGeom prst="ellipse">
                                <a:avLst/>
                              </a:prstGeom>
                              <a:solidFill>
                                <a:srgbClr val="84A2C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wgp>
                    </a:graphicData>
                  </a:graphic>
                </wp:inline>
              </w:drawing>
            </mc:Choice>
            <mc:Fallback>
              <w:pict>
                <v:group w14:anchorId="004113F7" id="Group 2" o:spid="_x0000_s1026" style="width:32.95pt;height:17.45pt;mso-position-horizontal-relative:char;mso-position-vertical-relative:line" coordorigin="5351,739" coordsize="659,3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">
                  <v:shapetype id="_x0000_t202" coordsize="21600,21600" o:spt="202" path="m,l,21600r21600,l21600,xe">
                    <v:stroke joinstyle="miter"/>
                    <v:path gradientshapeok="t" o:connecttype="rect"/>
                  </v:shapetype>
                  <v:shape id="Text Box 63" o:spid="_x0000_s1027" type="#_x0000_t202" style="position:absolute;left:5351;top:800;width:659;height:2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" filled="f" stroked="f">
                    <v:textbox inset="0,0,0,0">
                      <w:txbxContent>
                        <w:p w14:paraId="460324BB" w14:textId="65448906" w:rsidR="009C45CE" w:rsidRDefault="009C45CE">
                          <w:pPr>
                            <w:jc w:val="center"/>
                            <w:rPr>
                              <w:szCs w:val="18"/>
                            </w:rPr>
                          </w:pPr>
                          <w:r>
                            <w:fldChar w:fldCharType="begin"/>
                          </w:r>
                          <w:r>
                            <w:instrText xml:space="preserve"> PAGE    \* MERGEFORMAT </w:instrText>
                          </w:r>
                          <w:r>
                            <w:fldChar w:fldCharType="separate"/>
                          </w:r>
                          <w:r w:rsidR="004C23B6" w:rsidRPr="004C23B6">
                            <w:rPr>
                              <w:i/>
                              <w:iCs/>
                              <w:noProof/>
                              <w:sz w:val="18"/>
                              <w:szCs w:val="18"/>
                            </w:rPr>
                            <w:t>2</w:t>
                          </w:r>
                          <w:r>
                            <w:rPr>
                              <w:i/>
                              <w:iCs/>
                              <w:noProof/>
                              <w:sz w:val="18"/>
                              <w:szCs w:val="18"/>
                            </w:rPr>
                            <w:fldChar w:fldCharType="end"/>
                          </w:r>
                        </w:p>
                      </w:txbxContent>
                    </v:textbox>
                  </v:shape>
                  <v:group id="Group 64" o:spid="_x0000_s1028" style="position:absolute;left:5494;top:739;width:372;height:72" coordorigin="5486,739" coordsize="372,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oval id="Oval 65" o:spid="_x0000_s1029" style="position:absolute;left:5486;top:739;width:72;height: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" fillcolor="#84a2c6" stroked="f"/>
                    <v:oval id="Oval 66" o:spid="_x0000_s1030" style="position:absolute;left:5636;top:739;width:72;height: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" fillcolor="#84a2c6" stroked="f"/>
                    <v:oval id="Oval 67" o:spid="_x0000_s1031" style="position:absolute;left:5786;top:739;width:72;height: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" fillcolor="#84a2c6" stroked="f"/>
                  </v:group>
                  <w10:anchorlock/>
                </v:group>
              </w:pict>
            </mc:Fallback>
          </mc:AlternateContent>
        </w:r>
      </w:p>
    </w:sdtContent>
  </w:sdt>
  <w:p w14:paraId="1AC939CC" w14:textId="77777777" w:rsidR="009C45CE" w:rsidRDefault="009C45C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87F889" w14:textId="77777777" w:rsidR="00994D1F" w:rsidRDefault="00994D1F" w:rsidP="00796E9C">
      <w:pPr>
        <w:spacing w:after="0" w:line="240" w:lineRule="auto"/>
      </w:pPr>
      <w:r>
        <w:separator/>
      </w:r>
    </w:p>
  </w:footnote>
  <w:footnote w:type="continuationSeparator" w:id="0">
    <w:p w14:paraId="21D70111" w14:textId="77777777" w:rsidR="00994D1F" w:rsidRDefault="00994D1F" w:rsidP="00796E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5071B"/>
    <w:multiLevelType w:val="hybridMultilevel"/>
    <w:tmpl w:val="557AC5B2"/>
    <w:lvl w:ilvl="0" w:tplc="F3C42C50">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087A41"/>
    <w:multiLevelType w:val="hybridMultilevel"/>
    <w:tmpl w:val="A3822026"/>
    <w:lvl w:ilvl="0" w:tplc="1C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E02AA4"/>
    <w:multiLevelType w:val="hybridMultilevel"/>
    <w:tmpl w:val="2820967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5536CA2"/>
    <w:multiLevelType w:val="hybridMultilevel"/>
    <w:tmpl w:val="B7AA858A"/>
    <w:lvl w:ilvl="0" w:tplc="041D000F">
      <w:start w:val="2"/>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4" w15:restartNumberingAfterBreak="0">
    <w:nsid w:val="06A06A78"/>
    <w:multiLevelType w:val="hybridMultilevel"/>
    <w:tmpl w:val="B31E3AF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3404F9"/>
    <w:multiLevelType w:val="hybridMultilevel"/>
    <w:tmpl w:val="E17878D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BC0D75"/>
    <w:multiLevelType w:val="hybridMultilevel"/>
    <w:tmpl w:val="CB6C850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466BFB"/>
    <w:multiLevelType w:val="hybridMultilevel"/>
    <w:tmpl w:val="A6E2CDF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17BA6F10"/>
    <w:multiLevelType w:val="hybridMultilevel"/>
    <w:tmpl w:val="35D8FC90"/>
    <w:lvl w:ilvl="0" w:tplc="1C090003">
      <w:start w:val="1"/>
      <w:numFmt w:val="bullet"/>
      <w:lvlText w:val="o"/>
      <w:lvlJc w:val="left"/>
      <w:pPr>
        <w:ind w:left="1440" w:hanging="360"/>
      </w:pPr>
      <w:rPr>
        <w:rFonts w:ascii="Courier New" w:hAnsi="Courier New" w:cs="Courier New"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9" w15:restartNumberingAfterBreak="0">
    <w:nsid w:val="196570AC"/>
    <w:multiLevelType w:val="hybridMultilevel"/>
    <w:tmpl w:val="75C4708E"/>
    <w:lvl w:ilvl="0" w:tplc="1C090003">
      <w:start w:val="1"/>
      <w:numFmt w:val="bullet"/>
      <w:lvlText w:val="o"/>
      <w:lvlJc w:val="left"/>
      <w:pPr>
        <w:ind w:left="1440" w:hanging="360"/>
      </w:pPr>
      <w:rPr>
        <w:rFonts w:ascii="Courier New" w:hAnsi="Courier New" w:cs="Courier New"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0" w15:restartNumberingAfterBreak="0">
    <w:nsid w:val="1A21079A"/>
    <w:multiLevelType w:val="multilevel"/>
    <w:tmpl w:val="C340F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C4F2E7F"/>
    <w:multiLevelType w:val="hybridMultilevel"/>
    <w:tmpl w:val="F0988356"/>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1DC8433F"/>
    <w:multiLevelType w:val="hybridMultilevel"/>
    <w:tmpl w:val="04CA04C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F9F411A"/>
    <w:multiLevelType w:val="multilevel"/>
    <w:tmpl w:val="84DEA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08123EC"/>
    <w:multiLevelType w:val="hybridMultilevel"/>
    <w:tmpl w:val="9244A48A"/>
    <w:lvl w:ilvl="0" w:tplc="1C090003">
      <w:start w:val="1"/>
      <w:numFmt w:val="bullet"/>
      <w:lvlText w:val="o"/>
      <w:lvlJc w:val="left"/>
      <w:pPr>
        <w:ind w:left="1440" w:hanging="360"/>
      </w:pPr>
      <w:rPr>
        <w:rFonts w:ascii="Courier New" w:hAnsi="Courier New" w:cs="Courier New"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5" w15:restartNumberingAfterBreak="0">
    <w:nsid w:val="243F3A68"/>
    <w:multiLevelType w:val="hybridMultilevel"/>
    <w:tmpl w:val="AF54BC28"/>
    <w:lvl w:ilvl="0" w:tplc="1C090005">
      <w:start w:val="1"/>
      <w:numFmt w:val="bullet"/>
      <w:lvlText w:val=""/>
      <w:lvlJc w:val="left"/>
      <w:pPr>
        <w:ind w:left="720" w:hanging="360"/>
      </w:pPr>
      <w:rPr>
        <w:rFonts w:ascii="Wingdings" w:hAnsi="Wingdings"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26733407"/>
    <w:multiLevelType w:val="hybridMultilevel"/>
    <w:tmpl w:val="7066562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EF3685D"/>
    <w:multiLevelType w:val="hybridMultilevel"/>
    <w:tmpl w:val="E830FB98"/>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2F0A4A84"/>
    <w:multiLevelType w:val="hybridMultilevel"/>
    <w:tmpl w:val="E7D2067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15:restartNumberingAfterBreak="0">
    <w:nsid w:val="306D73C7"/>
    <w:multiLevelType w:val="multilevel"/>
    <w:tmpl w:val="CC00A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19C763F"/>
    <w:multiLevelType w:val="hybridMultilevel"/>
    <w:tmpl w:val="00029438"/>
    <w:lvl w:ilvl="0" w:tplc="C80E6DD4">
      <w:start w:val="1"/>
      <w:numFmt w:val="decimal"/>
      <w:lvlText w:val="%1."/>
      <w:lvlJc w:val="left"/>
      <w:pPr>
        <w:ind w:left="720" w:hanging="360"/>
      </w:pPr>
      <w:rPr>
        <w:rFonts w:hint="default"/>
        <w:b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34A01870"/>
    <w:multiLevelType w:val="hybridMultilevel"/>
    <w:tmpl w:val="7A2A444A"/>
    <w:lvl w:ilvl="0" w:tplc="1C090003">
      <w:start w:val="1"/>
      <w:numFmt w:val="bullet"/>
      <w:lvlText w:val="o"/>
      <w:lvlJc w:val="left"/>
      <w:pPr>
        <w:ind w:left="1440" w:hanging="360"/>
      </w:pPr>
      <w:rPr>
        <w:rFonts w:ascii="Courier New" w:hAnsi="Courier New" w:cs="Courier New"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22" w15:restartNumberingAfterBreak="0">
    <w:nsid w:val="37557509"/>
    <w:multiLevelType w:val="hybridMultilevel"/>
    <w:tmpl w:val="B18A66BC"/>
    <w:lvl w:ilvl="0" w:tplc="1C090005">
      <w:start w:val="1"/>
      <w:numFmt w:val="bullet"/>
      <w:lvlText w:val=""/>
      <w:lvlJc w:val="left"/>
      <w:pPr>
        <w:ind w:left="720" w:hanging="360"/>
      </w:pPr>
      <w:rPr>
        <w:rFonts w:ascii="Wingdings" w:hAnsi="Wingdings"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3D245B97"/>
    <w:multiLevelType w:val="hybridMultilevel"/>
    <w:tmpl w:val="1102C584"/>
    <w:lvl w:ilvl="0" w:tplc="0512BE90">
      <w:start w:val="3"/>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4" w15:restartNumberingAfterBreak="0">
    <w:nsid w:val="3E940412"/>
    <w:multiLevelType w:val="hybridMultilevel"/>
    <w:tmpl w:val="C8B8F1C4"/>
    <w:lvl w:ilvl="0" w:tplc="1C090005">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15:restartNumberingAfterBreak="0">
    <w:nsid w:val="40C86CE7"/>
    <w:multiLevelType w:val="hybridMultilevel"/>
    <w:tmpl w:val="59F475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3653295"/>
    <w:multiLevelType w:val="multilevel"/>
    <w:tmpl w:val="6730F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9173785"/>
    <w:multiLevelType w:val="hybridMultilevel"/>
    <w:tmpl w:val="99DC1DBE"/>
    <w:lvl w:ilvl="0" w:tplc="61F2E064">
      <w:start w:val="1"/>
      <w:numFmt w:val="bullet"/>
      <w:lvlText w:val=""/>
      <w:lvlJc w:val="left"/>
      <w:pPr>
        <w:ind w:left="720" w:hanging="360"/>
      </w:pPr>
      <w:rPr>
        <w:rFonts w:ascii="Wingdings" w:hAnsi="Wingdings" w:hint="default"/>
        <w:color w:val="FF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545789"/>
    <w:multiLevelType w:val="multilevel"/>
    <w:tmpl w:val="ED30F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4BE30F3F"/>
    <w:multiLevelType w:val="multilevel"/>
    <w:tmpl w:val="33303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D52004B"/>
    <w:multiLevelType w:val="multilevel"/>
    <w:tmpl w:val="B10CA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4F203A20"/>
    <w:multiLevelType w:val="hybridMultilevel"/>
    <w:tmpl w:val="3B78C55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15:restartNumberingAfterBreak="0">
    <w:nsid w:val="502A3447"/>
    <w:multiLevelType w:val="hybridMultilevel"/>
    <w:tmpl w:val="402C478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3" w15:restartNumberingAfterBreak="0">
    <w:nsid w:val="52A42764"/>
    <w:multiLevelType w:val="multilevel"/>
    <w:tmpl w:val="ABD23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52CB0DA5"/>
    <w:multiLevelType w:val="hybridMultilevel"/>
    <w:tmpl w:val="CC7C343C"/>
    <w:lvl w:ilvl="0" w:tplc="1C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5E463D4"/>
    <w:multiLevelType w:val="multilevel"/>
    <w:tmpl w:val="34343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B995868"/>
    <w:multiLevelType w:val="multilevel"/>
    <w:tmpl w:val="BBD42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5EA65EE9"/>
    <w:multiLevelType w:val="hybridMultilevel"/>
    <w:tmpl w:val="CB226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EB75208"/>
    <w:multiLevelType w:val="multilevel"/>
    <w:tmpl w:val="8A4CF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46428BB"/>
    <w:multiLevelType w:val="hybridMultilevel"/>
    <w:tmpl w:val="AE6E38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BED3477"/>
    <w:multiLevelType w:val="hybridMultilevel"/>
    <w:tmpl w:val="719E1F0E"/>
    <w:lvl w:ilvl="0" w:tplc="C7DE0C9E">
      <w:start w:val="10"/>
      <w:numFmt w:val="bullet"/>
      <w:lvlText w:val="-"/>
      <w:lvlJc w:val="left"/>
      <w:pPr>
        <w:ind w:left="720" w:hanging="360"/>
      </w:pPr>
      <w:rPr>
        <w:rFonts w:ascii="Cambria" w:eastAsiaTheme="minorHAnsi" w:hAnsi="Cambria"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C320B72"/>
    <w:multiLevelType w:val="hybridMultilevel"/>
    <w:tmpl w:val="B3A2FC3A"/>
    <w:lvl w:ilvl="0" w:tplc="C6B0DD1E">
      <w:start w:val="1"/>
      <w:numFmt w:val="decimal"/>
      <w:lvlText w:val="%1."/>
      <w:lvlJc w:val="left"/>
      <w:pPr>
        <w:ind w:left="720" w:hanging="360"/>
      </w:pPr>
      <w:rPr>
        <w:b w:val="0"/>
        <w:b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D187F42"/>
    <w:multiLevelType w:val="multilevel"/>
    <w:tmpl w:val="99BAE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6D570409"/>
    <w:multiLevelType w:val="hybridMultilevel"/>
    <w:tmpl w:val="E6B08C54"/>
    <w:lvl w:ilvl="0" w:tplc="1C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DCE3DE6"/>
    <w:multiLevelType w:val="hybridMultilevel"/>
    <w:tmpl w:val="5E069994"/>
    <w:lvl w:ilvl="0" w:tplc="5ADABA92">
      <w:start w:val="1"/>
      <w:numFmt w:val="decimal"/>
      <w:lvlText w:val="%1."/>
      <w:lvlJc w:val="left"/>
      <w:pPr>
        <w:ind w:left="720" w:hanging="360"/>
      </w:pPr>
      <w:rPr>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0106FA5"/>
    <w:multiLevelType w:val="hybridMultilevel"/>
    <w:tmpl w:val="3FFABA44"/>
    <w:lvl w:ilvl="0" w:tplc="B4D0407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0291376"/>
    <w:multiLevelType w:val="multilevel"/>
    <w:tmpl w:val="70A86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70734365"/>
    <w:multiLevelType w:val="multilevel"/>
    <w:tmpl w:val="64521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4D611C0"/>
    <w:multiLevelType w:val="hybridMultilevel"/>
    <w:tmpl w:val="666E1E4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82D2E09"/>
    <w:multiLevelType w:val="hybridMultilevel"/>
    <w:tmpl w:val="623C08B4"/>
    <w:lvl w:ilvl="0" w:tplc="536600D6">
      <w:start w:val="36"/>
      <w:numFmt w:val="bullet"/>
      <w:lvlText w:val="-"/>
      <w:lvlJc w:val="left"/>
      <w:pPr>
        <w:ind w:left="720" w:hanging="360"/>
      </w:pPr>
      <w:rPr>
        <w:rFonts w:ascii="Cambria" w:eastAsiaTheme="minorHAnsi" w:hAnsi="Cambria"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0" w15:restartNumberingAfterBreak="0">
    <w:nsid w:val="7AB53CDA"/>
    <w:multiLevelType w:val="hybridMultilevel"/>
    <w:tmpl w:val="87763E2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D672EEA"/>
    <w:multiLevelType w:val="hybridMultilevel"/>
    <w:tmpl w:val="E5D48E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5881240">
    <w:abstractNumId w:val="44"/>
  </w:num>
  <w:num w:numId="2" w16cid:durableId="1616860716">
    <w:abstractNumId w:val="51"/>
  </w:num>
  <w:num w:numId="3" w16cid:durableId="1235434869">
    <w:abstractNumId w:val="50"/>
  </w:num>
  <w:num w:numId="4" w16cid:durableId="615792339">
    <w:abstractNumId w:val="37"/>
  </w:num>
  <w:num w:numId="5" w16cid:durableId="485051066">
    <w:abstractNumId w:val="4"/>
  </w:num>
  <w:num w:numId="6" w16cid:durableId="933978676">
    <w:abstractNumId w:val="27"/>
  </w:num>
  <w:num w:numId="7" w16cid:durableId="684290444">
    <w:abstractNumId w:val="45"/>
  </w:num>
  <w:num w:numId="8" w16cid:durableId="803353500">
    <w:abstractNumId w:val="6"/>
  </w:num>
  <w:num w:numId="9" w16cid:durableId="1913078774">
    <w:abstractNumId w:val="48"/>
  </w:num>
  <w:num w:numId="10" w16cid:durableId="2037198925">
    <w:abstractNumId w:val="16"/>
  </w:num>
  <w:num w:numId="11" w16cid:durableId="549927004">
    <w:abstractNumId w:val="39"/>
  </w:num>
  <w:num w:numId="12" w16cid:durableId="2131125813">
    <w:abstractNumId w:val="5"/>
  </w:num>
  <w:num w:numId="13" w16cid:durableId="1284455484">
    <w:abstractNumId w:val="12"/>
  </w:num>
  <w:num w:numId="14" w16cid:durableId="629629677">
    <w:abstractNumId w:val="25"/>
  </w:num>
  <w:num w:numId="15" w16cid:durableId="2055884043">
    <w:abstractNumId w:val="18"/>
  </w:num>
  <w:num w:numId="16" w16cid:durableId="1015809315">
    <w:abstractNumId w:val="20"/>
  </w:num>
  <w:num w:numId="17" w16cid:durableId="1025208704">
    <w:abstractNumId w:val="22"/>
  </w:num>
  <w:num w:numId="18" w16cid:durableId="2112778268">
    <w:abstractNumId w:val="9"/>
  </w:num>
  <w:num w:numId="19" w16cid:durableId="1113325880">
    <w:abstractNumId w:val="8"/>
  </w:num>
  <w:num w:numId="20" w16cid:durableId="1754472723">
    <w:abstractNumId w:val="14"/>
  </w:num>
  <w:num w:numId="21" w16cid:durableId="1582063500">
    <w:abstractNumId w:val="21"/>
  </w:num>
  <w:num w:numId="22" w16cid:durableId="1517839523">
    <w:abstractNumId w:val="15"/>
  </w:num>
  <w:num w:numId="23" w16cid:durableId="25181124">
    <w:abstractNumId w:val="49"/>
  </w:num>
  <w:num w:numId="24" w16cid:durableId="1487891582">
    <w:abstractNumId w:val="23"/>
  </w:num>
  <w:num w:numId="25" w16cid:durableId="105539950">
    <w:abstractNumId w:val="24"/>
  </w:num>
  <w:num w:numId="26" w16cid:durableId="90664213">
    <w:abstractNumId w:val="11"/>
  </w:num>
  <w:num w:numId="27" w16cid:durableId="203442103">
    <w:abstractNumId w:val="2"/>
  </w:num>
  <w:num w:numId="28" w16cid:durableId="161626347">
    <w:abstractNumId w:val="31"/>
  </w:num>
  <w:num w:numId="29" w16cid:durableId="1994288072">
    <w:abstractNumId w:val="17"/>
  </w:num>
  <w:num w:numId="30" w16cid:durableId="802382276">
    <w:abstractNumId w:val="35"/>
  </w:num>
  <w:num w:numId="31" w16cid:durableId="1617254401">
    <w:abstractNumId w:val="10"/>
  </w:num>
  <w:num w:numId="32" w16cid:durableId="362024791">
    <w:abstractNumId w:val="38"/>
  </w:num>
  <w:num w:numId="33" w16cid:durableId="2145999185">
    <w:abstractNumId w:val="33"/>
  </w:num>
  <w:num w:numId="34" w16cid:durableId="1521892968">
    <w:abstractNumId w:val="36"/>
  </w:num>
  <w:num w:numId="35" w16cid:durableId="1709376363">
    <w:abstractNumId w:val="42"/>
  </w:num>
  <w:num w:numId="36" w16cid:durableId="989560713">
    <w:abstractNumId w:val="26"/>
  </w:num>
  <w:num w:numId="37" w16cid:durableId="1176965479">
    <w:abstractNumId w:val="46"/>
  </w:num>
  <w:num w:numId="38" w16cid:durableId="1253662859">
    <w:abstractNumId w:val="29"/>
  </w:num>
  <w:num w:numId="39" w16cid:durableId="423569652">
    <w:abstractNumId w:val="30"/>
  </w:num>
  <w:num w:numId="40" w16cid:durableId="493952812">
    <w:abstractNumId w:val="13"/>
  </w:num>
  <w:num w:numId="41" w16cid:durableId="1240363886">
    <w:abstractNumId w:val="28"/>
  </w:num>
  <w:num w:numId="42" w16cid:durableId="1958952380">
    <w:abstractNumId w:val="19"/>
  </w:num>
  <w:num w:numId="43" w16cid:durableId="307513427">
    <w:abstractNumId w:val="47"/>
  </w:num>
  <w:num w:numId="44" w16cid:durableId="1697927485">
    <w:abstractNumId w:val="34"/>
  </w:num>
  <w:num w:numId="45" w16cid:durableId="121270809">
    <w:abstractNumId w:val="43"/>
  </w:num>
  <w:num w:numId="46" w16cid:durableId="484854100">
    <w:abstractNumId w:val="1"/>
  </w:num>
  <w:num w:numId="47" w16cid:durableId="203644702">
    <w:abstractNumId w:val="40"/>
  </w:num>
  <w:num w:numId="48" w16cid:durableId="802844179">
    <w:abstractNumId w:val="0"/>
  </w:num>
  <w:num w:numId="49" w16cid:durableId="579218285">
    <w:abstractNumId w:val="41"/>
  </w:num>
  <w:num w:numId="50" w16cid:durableId="212691316">
    <w:abstractNumId w:val="32"/>
  </w:num>
  <w:num w:numId="51" w16cid:durableId="884410987">
    <w:abstractNumId w:val="3"/>
  </w:num>
  <w:num w:numId="52" w16cid:durableId="2577545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s-ES" w:vendorID="64" w:dllVersion="6" w:nlCheck="1" w:checkStyle="1"/>
  <w:activeWritingStyle w:appName="MSWord" w:lang="en-GB" w:vendorID="64" w:dllVersion="6" w:nlCheck="1" w:checkStyle="1"/>
  <w:activeWritingStyle w:appName="MSWord" w:lang="en-US" w:vendorID="64" w:dllVersion="6" w:nlCheck="1" w:checkStyle="1"/>
  <w:activeWritingStyle w:appName="MSWord" w:lang="en-ZA" w:vendorID="64" w:dllVersion="6" w:nlCheck="1" w:checkStyle="1"/>
  <w:activeWritingStyle w:appName="MSWord" w:lang="en-GB" w:vendorID="64" w:dllVersion="0" w:nlCheck="1" w:checkStyle="0"/>
  <w:activeWritingStyle w:appName="MSWord" w:lang="en-US" w:vendorID="64" w:dllVersion="0" w:nlCheck="1" w:checkStyle="0"/>
  <w:activeWritingStyle w:appName="MSWord" w:lang="en-ZA" w:vendorID="64" w:dllVersion="0" w:nlCheck="1" w:checkStyle="0"/>
  <w:activeWritingStyle w:appName="MSWord" w:lang="sv-SE" w:vendorID="64" w:dllVersion="0" w:nlCheck="1" w:checkStyle="0"/>
  <w:activeWritingStyle w:appName="MSWord" w:lang="es-ES"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MwMTMztTAytjQ2sDBU0lEKTi0uzszPAykwMjevBQCE/DUWLgAAAA=="/>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59vxr9zwdpexesw0c59wplvta059rtvrz5&quot;&gt;EndNote Library_15.05.24&lt;record-ids&gt;&lt;item&gt;25&lt;/item&gt;&lt;item&gt;26&lt;/item&gt;&lt;item&gt;27&lt;/item&gt;&lt;item&gt;28&lt;/item&gt;&lt;item&gt;33&lt;/item&gt;&lt;item&gt;34&lt;/item&gt;&lt;item&gt;35&lt;/item&gt;&lt;item&gt;36&lt;/item&gt;&lt;item&gt;37&lt;/item&gt;&lt;item&gt;38&lt;/item&gt;&lt;item&gt;42&lt;/item&gt;&lt;item&gt;43&lt;/item&gt;&lt;item&gt;44&lt;/item&gt;&lt;item&gt;48&lt;/item&gt;&lt;item&gt;50&lt;/item&gt;&lt;item&gt;54&lt;/item&gt;&lt;item&gt;56&lt;/item&gt;&lt;item&gt;57&lt;/item&gt;&lt;item&gt;60&lt;/item&gt;&lt;item&gt;66&lt;/item&gt;&lt;item&gt;78&lt;/item&gt;&lt;item&gt;79&lt;/item&gt;&lt;item&gt;80&lt;/item&gt;&lt;item&gt;81&lt;/item&gt;&lt;item&gt;82&lt;/item&gt;&lt;item&gt;83&lt;/item&gt;&lt;item&gt;84&lt;/item&gt;&lt;item&gt;86&lt;/item&gt;&lt;item&gt;87&lt;/item&gt;&lt;item&gt;88&lt;/item&gt;&lt;item&gt;89&lt;/item&gt;&lt;item&gt;90&lt;/item&gt;&lt;item&gt;91&lt;/item&gt;&lt;item&gt;92&lt;/item&gt;&lt;item&gt;96&lt;/item&gt;&lt;item&gt;97&lt;/item&gt;&lt;item&gt;98&lt;/item&gt;&lt;item&gt;100&lt;/item&gt;&lt;item&gt;101&lt;/item&gt;&lt;item&gt;102&lt;/item&gt;&lt;item&gt;103&lt;/item&gt;&lt;item&gt;105&lt;/item&gt;&lt;item&gt;108&lt;/item&gt;&lt;/record-ids&gt;&lt;/item&gt;&lt;/Libraries&gt;"/>
  </w:docVars>
  <w:rsids>
    <w:rsidRoot w:val="00776F8D"/>
    <w:rsid w:val="000003DC"/>
    <w:rsid w:val="000004EF"/>
    <w:rsid w:val="00000DF0"/>
    <w:rsid w:val="00000E81"/>
    <w:rsid w:val="00001255"/>
    <w:rsid w:val="00001B54"/>
    <w:rsid w:val="00001E14"/>
    <w:rsid w:val="0000209F"/>
    <w:rsid w:val="00002491"/>
    <w:rsid w:val="00003BAD"/>
    <w:rsid w:val="0000454D"/>
    <w:rsid w:val="00005169"/>
    <w:rsid w:val="00005389"/>
    <w:rsid w:val="0000539C"/>
    <w:rsid w:val="00005475"/>
    <w:rsid w:val="00005575"/>
    <w:rsid w:val="00005770"/>
    <w:rsid w:val="00005832"/>
    <w:rsid w:val="00005F4D"/>
    <w:rsid w:val="000068DC"/>
    <w:rsid w:val="000073A9"/>
    <w:rsid w:val="000104FA"/>
    <w:rsid w:val="00011168"/>
    <w:rsid w:val="00011E18"/>
    <w:rsid w:val="0001210F"/>
    <w:rsid w:val="00012137"/>
    <w:rsid w:val="0001243D"/>
    <w:rsid w:val="00012B72"/>
    <w:rsid w:val="0001366C"/>
    <w:rsid w:val="00013924"/>
    <w:rsid w:val="00013AB5"/>
    <w:rsid w:val="00013C62"/>
    <w:rsid w:val="00013CA1"/>
    <w:rsid w:val="00013F40"/>
    <w:rsid w:val="00015E7F"/>
    <w:rsid w:val="00016CFD"/>
    <w:rsid w:val="00016FFE"/>
    <w:rsid w:val="00017427"/>
    <w:rsid w:val="000174C8"/>
    <w:rsid w:val="00017856"/>
    <w:rsid w:val="00017985"/>
    <w:rsid w:val="00020595"/>
    <w:rsid w:val="00020A50"/>
    <w:rsid w:val="00020AC7"/>
    <w:rsid w:val="00020FD3"/>
    <w:rsid w:val="000210D8"/>
    <w:rsid w:val="0002162F"/>
    <w:rsid w:val="000219CD"/>
    <w:rsid w:val="00021A29"/>
    <w:rsid w:val="00021AD8"/>
    <w:rsid w:val="00023A15"/>
    <w:rsid w:val="0002426E"/>
    <w:rsid w:val="00024340"/>
    <w:rsid w:val="0002533F"/>
    <w:rsid w:val="0002537B"/>
    <w:rsid w:val="000256A4"/>
    <w:rsid w:val="00025A95"/>
    <w:rsid w:val="00026482"/>
    <w:rsid w:val="00026753"/>
    <w:rsid w:val="00026B0F"/>
    <w:rsid w:val="00026C5A"/>
    <w:rsid w:val="00026E50"/>
    <w:rsid w:val="00026EB1"/>
    <w:rsid w:val="00026F3C"/>
    <w:rsid w:val="00026FC5"/>
    <w:rsid w:val="00030103"/>
    <w:rsid w:val="00030208"/>
    <w:rsid w:val="00030877"/>
    <w:rsid w:val="000308E1"/>
    <w:rsid w:val="000311E7"/>
    <w:rsid w:val="00031AF7"/>
    <w:rsid w:val="000327E5"/>
    <w:rsid w:val="00032889"/>
    <w:rsid w:val="0003330C"/>
    <w:rsid w:val="000335BD"/>
    <w:rsid w:val="0003426B"/>
    <w:rsid w:val="0003519C"/>
    <w:rsid w:val="00035BFB"/>
    <w:rsid w:val="000360B4"/>
    <w:rsid w:val="00037833"/>
    <w:rsid w:val="00040088"/>
    <w:rsid w:val="00040346"/>
    <w:rsid w:val="00040909"/>
    <w:rsid w:val="00040BD9"/>
    <w:rsid w:val="000418ED"/>
    <w:rsid w:val="0004274B"/>
    <w:rsid w:val="00042853"/>
    <w:rsid w:val="00043080"/>
    <w:rsid w:val="0004309D"/>
    <w:rsid w:val="000447E6"/>
    <w:rsid w:val="000449E1"/>
    <w:rsid w:val="00045559"/>
    <w:rsid w:val="00046210"/>
    <w:rsid w:val="00046264"/>
    <w:rsid w:val="00046510"/>
    <w:rsid w:val="000467E0"/>
    <w:rsid w:val="00046817"/>
    <w:rsid w:val="00046C8E"/>
    <w:rsid w:val="000477E3"/>
    <w:rsid w:val="0004793C"/>
    <w:rsid w:val="00047FB9"/>
    <w:rsid w:val="000501AC"/>
    <w:rsid w:val="0005061F"/>
    <w:rsid w:val="00050998"/>
    <w:rsid w:val="00050A6D"/>
    <w:rsid w:val="00050C10"/>
    <w:rsid w:val="00050E42"/>
    <w:rsid w:val="00050EFF"/>
    <w:rsid w:val="00051707"/>
    <w:rsid w:val="00051866"/>
    <w:rsid w:val="000519BF"/>
    <w:rsid w:val="000528A7"/>
    <w:rsid w:val="00052BBE"/>
    <w:rsid w:val="00052ED8"/>
    <w:rsid w:val="000543FF"/>
    <w:rsid w:val="0005711D"/>
    <w:rsid w:val="000579EE"/>
    <w:rsid w:val="0006022F"/>
    <w:rsid w:val="000602C6"/>
    <w:rsid w:val="00061605"/>
    <w:rsid w:val="00061621"/>
    <w:rsid w:val="000620E9"/>
    <w:rsid w:val="000621B5"/>
    <w:rsid w:val="000623D5"/>
    <w:rsid w:val="000628C4"/>
    <w:rsid w:val="00062C44"/>
    <w:rsid w:val="00064240"/>
    <w:rsid w:val="0006487D"/>
    <w:rsid w:val="00064DD1"/>
    <w:rsid w:val="00065206"/>
    <w:rsid w:val="000652AC"/>
    <w:rsid w:val="00065578"/>
    <w:rsid w:val="00065657"/>
    <w:rsid w:val="00066247"/>
    <w:rsid w:val="00066332"/>
    <w:rsid w:val="0006645F"/>
    <w:rsid w:val="00066DFC"/>
    <w:rsid w:val="00067512"/>
    <w:rsid w:val="0006776D"/>
    <w:rsid w:val="00067DEB"/>
    <w:rsid w:val="00067DEF"/>
    <w:rsid w:val="0007069A"/>
    <w:rsid w:val="00070951"/>
    <w:rsid w:val="00070B58"/>
    <w:rsid w:val="00070D9A"/>
    <w:rsid w:val="00070F11"/>
    <w:rsid w:val="00073D53"/>
    <w:rsid w:val="00073E7B"/>
    <w:rsid w:val="00074026"/>
    <w:rsid w:val="000740A9"/>
    <w:rsid w:val="0007448A"/>
    <w:rsid w:val="00074F2B"/>
    <w:rsid w:val="0007511C"/>
    <w:rsid w:val="00075514"/>
    <w:rsid w:val="00075C4C"/>
    <w:rsid w:val="0007660F"/>
    <w:rsid w:val="000769D7"/>
    <w:rsid w:val="00076A62"/>
    <w:rsid w:val="00076EAA"/>
    <w:rsid w:val="00077C92"/>
    <w:rsid w:val="000800A8"/>
    <w:rsid w:val="000816AB"/>
    <w:rsid w:val="00081714"/>
    <w:rsid w:val="000817C6"/>
    <w:rsid w:val="00082E54"/>
    <w:rsid w:val="00082F70"/>
    <w:rsid w:val="00082F8F"/>
    <w:rsid w:val="000836E9"/>
    <w:rsid w:val="0008371E"/>
    <w:rsid w:val="00083B53"/>
    <w:rsid w:val="000840DF"/>
    <w:rsid w:val="0008491E"/>
    <w:rsid w:val="00084F7E"/>
    <w:rsid w:val="000855D5"/>
    <w:rsid w:val="00085A3B"/>
    <w:rsid w:val="000864C2"/>
    <w:rsid w:val="000868E4"/>
    <w:rsid w:val="00086E1D"/>
    <w:rsid w:val="00087323"/>
    <w:rsid w:val="00087653"/>
    <w:rsid w:val="00087C1D"/>
    <w:rsid w:val="000900BE"/>
    <w:rsid w:val="000906D7"/>
    <w:rsid w:val="00091DCE"/>
    <w:rsid w:val="00092343"/>
    <w:rsid w:val="00092AB5"/>
    <w:rsid w:val="00096069"/>
    <w:rsid w:val="000969E9"/>
    <w:rsid w:val="00096EAC"/>
    <w:rsid w:val="00097327"/>
    <w:rsid w:val="00097438"/>
    <w:rsid w:val="00097C22"/>
    <w:rsid w:val="000A0A5D"/>
    <w:rsid w:val="000A1540"/>
    <w:rsid w:val="000A1573"/>
    <w:rsid w:val="000A1AC3"/>
    <w:rsid w:val="000A1B00"/>
    <w:rsid w:val="000A1B74"/>
    <w:rsid w:val="000A1BC4"/>
    <w:rsid w:val="000A1E5B"/>
    <w:rsid w:val="000A292A"/>
    <w:rsid w:val="000A2D89"/>
    <w:rsid w:val="000A2E02"/>
    <w:rsid w:val="000A2E7E"/>
    <w:rsid w:val="000A329A"/>
    <w:rsid w:val="000A367D"/>
    <w:rsid w:val="000A389B"/>
    <w:rsid w:val="000A38ED"/>
    <w:rsid w:val="000A39AB"/>
    <w:rsid w:val="000A3BE5"/>
    <w:rsid w:val="000A3CD9"/>
    <w:rsid w:val="000A418E"/>
    <w:rsid w:val="000A4BF6"/>
    <w:rsid w:val="000A560B"/>
    <w:rsid w:val="000A6044"/>
    <w:rsid w:val="000A6A59"/>
    <w:rsid w:val="000A7B38"/>
    <w:rsid w:val="000A7EE7"/>
    <w:rsid w:val="000B04D7"/>
    <w:rsid w:val="000B05F9"/>
    <w:rsid w:val="000B0914"/>
    <w:rsid w:val="000B0BD0"/>
    <w:rsid w:val="000B15D2"/>
    <w:rsid w:val="000B246E"/>
    <w:rsid w:val="000B28E8"/>
    <w:rsid w:val="000B29E2"/>
    <w:rsid w:val="000B2D02"/>
    <w:rsid w:val="000B309C"/>
    <w:rsid w:val="000B387A"/>
    <w:rsid w:val="000B388B"/>
    <w:rsid w:val="000B3B33"/>
    <w:rsid w:val="000B6596"/>
    <w:rsid w:val="000B66F2"/>
    <w:rsid w:val="000B67B3"/>
    <w:rsid w:val="000B6DC2"/>
    <w:rsid w:val="000B7B0B"/>
    <w:rsid w:val="000B7F64"/>
    <w:rsid w:val="000C04FD"/>
    <w:rsid w:val="000C084B"/>
    <w:rsid w:val="000C0A13"/>
    <w:rsid w:val="000C161F"/>
    <w:rsid w:val="000C18B7"/>
    <w:rsid w:val="000C209C"/>
    <w:rsid w:val="000C27E5"/>
    <w:rsid w:val="000C28B6"/>
    <w:rsid w:val="000C3B1D"/>
    <w:rsid w:val="000C3DA7"/>
    <w:rsid w:val="000C4BAD"/>
    <w:rsid w:val="000C4F36"/>
    <w:rsid w:val="000C52CE"/>
    <w:rsid w:val="000C54DB"/>
    <w:rsid w:val="000C553F"/>
    <w:rsid w:val="000C5818"/>
    <w:rsid w:val="000C5FC5"/>
    <w:rsid w:val="000C678C"/>
    <w:rsid w:val="000C6DCC"/>
    <w:rsid w:val="000C7378"/>
    <w:rsid w:val="000C79D7"/>
    <w:rsid w:val="000C7FD0"/>
    <w:rsid w:val="000D0001"/>
    <w:rsid w:val="000D04E0"/>
    <w:rsid w:val="000D054E"/>
    <w:rsid w:val="000D065F"/>
    <w:rsid w:val="000D0895"/>
    <w:rsid w:val="000D0A08"/>
    <w:rsid w:val="000D0CEF"/>
    <w:rsid w:val="000D1C30"/>
    <w:rsid w:val="000D353E"/>
    <w:rsid w:val="000D36F6"/>
    <w:rsid w:val="000D48CC"/>
    <w:rsid w:val="000D4A00"/>
    <w:rsid w:val="000D59DA"/>
    <w:rsid w:val="000D5A22"/>
    <w:rsid w:val="000D5D2D"/>
    <w:rsid w:val="000D6CF6"/>
    <w:rsid w:val="000D723F"/>
    <w:rsid w:val="000E04CF"/>
    <w:rsid w:val="000E0E52"/>
    <w:rsid w:val="000E1E15"/>
    <w:rsid w:val="000E203D"/>
    <w:rsid w:val="000E3611"/>
    <w:rsid w:val="000E4CD1"/>
    <w:rsid w:val="000E4E20"/>
    <w:rsid w:val="000E4FCA"/>
    <w:rsid w:val="000E5B50"/>
    <w:rsid w:val="000E6130"/>
    <w:rsid w:val="000E6A0D"/>
    <w:rsid w:val="000E6EAF"/>
    <w:rsid w:val="000E74BB"/>
    <w:rsid w:val="000E7664"/>
    <w:rsid w:val="000F009C"/>
    <w:rsid w:val="000F0155"/>
    <w:rsid w:val="000F0684"/>
    <w:rsid w:val="000F157D"/>
    <w:rsid w:val="000F1879"/>
    <w:rsid w:val="000F1E80"/>
    <w:rsid w:val="000F285C"/>
    <w:rsid w:val="000F2BF5"/>
    <w:rsid w:val="000F2D99"/>
    <w:rsid w:val="000F3A91"/>
    <w:rsid w:val="000F40CC"/>
    <w:rsid w:val="000F641E"/>
    <w:rsid w:val="000F673C"/>
    <w:rsid w:val="000F68B5"/>
    <w:rsid w:val="000F7617"/>
    <w:rsid w:val="000F7B5D"/>
    <w:rsid w:val="00100AD6"/>
    <w:rsid w:val="001015FF"/>
    <w:rsid w:val="00101AC5"/>
    <w:rsid w:val="00102207"/>
    <w:rsid w:val="001025AE"/>
    <w:rsid w:val="00102939"/>
    <w:rsid w:val="00102BC4"/>
    <w:rsid w:val="0010391E"/>
    <w:rsid w:val="00103B26"/>
    <w:rsid w:val="00103F07"/>
    <w:rsid w:val="0010520A"/>
    <w:rsid w:val="00105378"/>
    <w:rsid w:val="00110047"/>
    <w:rsid w:val="00110105"/>
    <w:rsid w:val="00110608"/>
    <w:rsid w:val="00110C0D"/>
    <w:rsid w:val="00110F68"/>
    <w:rsid w:val="0011162E"/>
    <w:rsid w:val="0011180A"/>
    <w:rsid w:val="00111A8D"/>
    <w:rsid w:val="0011274A"/>
    <w:rsid w:val="00112809"/>
    <w:rsid w:val="0011350C"/>
    <w:rsid w:val="001136FE"/>
    <w:rsid w:val="00113832"/>
    <w:rsid w:val="0011394E"/>
    <w:rsid w:val="00113CDB"/>
    <w:rsid w:val="001140FD"/>
    <w:rsid w:val="00114704"/>
    <w:rsid w:val="00114B16"/>
    <w:rsid w:val="00114D40"/>
    <w:rsid w:val="001151F3"/>
    <w:rsid w:val="001171F3"/>
    <w:rsid w:val="0011788E"/>
    <w:rsid w:val="00117B0C"/>
    <w:rsid w:val="00117B80"/>
    <w:rsid w:val="00117CDF"/>
    <w:rsid w:val="00120578"/>
    <w:rsid w:val="001207F9"/>
    <w:rsid w:val="00120D98"/>
    <w:rsid w:val="0012223B"/>
    <w:rsid w:val="00122BD3"/>
    <w:rsid w:val="001230C7"/>
    <w:rsid w:val="0012318C"/>
    <w:rsid w:val="0012332B"/>
    <w:rsid w:val="00124394"/>
    <w:rsid w:val="001243A2"/>
    <w:rsid w:val="001244E8"/>
    <w:rsid w:val="00124CFA"/>
    <w:rsid w:val="001258E6"/>
    <w:rsid w:val="00125D2B"/>
    <w:rsid w:val="00125E99"/>
    <w:rsid w:val="00126E00"/>
    <w:rsid w:val="00126F79"/>
    <w:rsid w:val="00127315"/>
    <w:rsid w:val="00127437"/>
    <w:rsid w:val="00130087"/>
    <w:rsid w:val="0013142D"/>
    <w:rsid w:val="00131970"/>
    <w:rsid w:val="00131C90"/>
    <w:rsid w:val="00131D3B"/>
    <w:rsid w:val="001326D1"/>
    <w:rsid w:val="0013275A"/>
    <w:rsid w:val="00132954"/>
    <w:rsid w:val="00133A08"/>
    <w:rsid w:val="00133A93"/>
    <w:rsid w:val="00134362"/>
    <w:rsid w:val="00134514"/>
    <w:rsid w:val="00134B21"/>
    <w:rsid w:val="00134EB1"/>
    <w:rsid w:val="00135388"/>
    <w:rsid w:val="00135479"/>
    <w:rsid w:val="001358E3"/>
    <w:rsid w:val="00136781"/>
    <w:rsid w:val="00136AD3"/>
    <w:rsid w:val="00136B8D"/>
    <w:rsid w:val="00136BE3"/>
    <w:rsid w:val="00136D2B"/>
    <w:rsid w:val="00136F49"/>
    <w:rsid w:val="00140568"/>
    <w:rsid w:val="00140A7E"/>
    <w:rsid w:val="00141487"/>
    <w:rsid w:val="0014197A"/>
    <w:rsid w:val="0014308E"/>
    <w:rsid w:val="001430DA"/>
    <w:rsid w:val="0014322D"/>
    <w:rsid w:val="00143B01"/>
    <w:rsid w:val="00144101"/>
    <w:rsid w:val="00144219"/>
    <w:rsid w:val="001444C1"/>
    <w:rsid w:val="00144A6F"/>
    <w:rsid w:val="001471D5"/>
    <w:rsid w:val="00147905"/>
    <w:rsid w:val="00147B0B"/>
    <w:rsid w:val="00147D99"/>
    <w:rsid w:val="00150272"/>
    <w:rsid w:val="00150329"/>
    <w:rsid w:val="0015067F"/>
    <w:rsid w:val="00151D41"/>
    <w:rsid w:val="0015289E"/>
    <w:rsid w:val="00152A28"/>
    <w:rsid w:val="00152B89"/>
    <w:rsid w:val="001538C2"/>
    <w:rsid w:val="00153EEA"/>
    <w:rsid w:val="00154E85"/>
    <w:rsid w:val="00155091"/>
    <w:rsid w:val="00155268"/>
    <w:rsid w:val="001552AE"/>
    <w:rsid w:val="001555B3"/>
    <w:rsid w:val="00155C91"/>
    <w:rsid w:val="00155F24"/>
    <w:rsid w:val="001566C6"/>
    <w:rsid w:val="00156909"/>
    <w:rsid w:val="00156984"/>
    <w:rsid w:val="00156A0E"/>
    <w:rsid w:val="00156A83"/>
    <w:rsid w:val="00157513"/>
    <w:rsid w:val="001579DA"/>
    <w:rsid w:val="00160190"/>
    <w:rsid w:val="00160ABD"/>
    <w:rsid w:val="00160F8D"/>
    <w:rsid w:val="0016276A"/>
    <w:rsid w:val="00162C0B"/>
    <w:rsid w:val="0016328C"/>
    <w:rsid w:val="00163BBB"/>
    <w:rsid w:val="001645CB"/>
    <w:rsid w:val="00165545"/>
    <w:rsid w:val="00165988"/>
    <w:rsid w:val="00165A4B"/>
    <w:rsid w:val="00165B71"/>
    <w:rsid w:val="0016602B"/>
    <w:rsid w:val="001669A1"/>
    <w:rsid w:val="0016705D"/>
    <w:rsid w:val="0016735B"/>
    <w:rsid w:val="0016750E"/>
    <w:rsid w:val="00170EED"/>
    <w:rsid w:val="001714E4"/>
    <w:rsid w:val="00171614"/>
    <w:rsid w:val="0017476E"/>
    <w:rsid w:val="00175466"/>
    <w:rsid w:val="00175AA8"/>
    <w:rsid w:val="001766E6"/>
    <w:rsid w:val="0017712E"/>
    <w:rsid w:val="0017719A"/>
    <w:rsid w:val="00180489"/>
    <w:rsid w:val="00181BD8"/>
    <w:rsid w:val="00181C74"/>
    <w:rsid w:val="00182636"/>
    <w:rsid w:val="00182B83"/>
    <w:rsid w:val="00182E87"/>
    <w:rsid w:val="00184CAB"/>
    <w:rsid w:val="00185A4F"/>
    <w:rsid w:val="00185D1A"/>
    <w:rsid w:val="00186E51"/>
    <w:rsid w:val="001909BB"/>
    <w:rsid w:val="001917C6"/>
    <w:rsid w:val="001923C7"/>
    <w:rsid w:val="00192BAC"/>
    <w:rsid w:val="001938A9"/>
    <w:rsid w:val="00193B8A"/>
    <w:rsid w:val="00193C4E"/>
    <w:rsid w:val="00194297"/>
    <w:rsid w:val="00195728"/>
    <w:rsid w:val="001979C8"/>
    <w:rsid w:val="001A046E"/>
    <w:rsid w:val="001A0506"/>
    <w:rsid w:val="001A1369"/>
    <w:rsid w:val="001A2060"/>
    <w:rsid w:val="001A2D1A"/>
    <w:rsid w:val="001A3197"/>
    <w:rsid w:val="001A3D28"/>
    <w:rsid w:val="001A3E52"/>
    <w:rsid w:val="001A3E96"/>
    <w:rsid w:val="001A48CB"/>
    <w:rsid w:val="001A4B8B"/>
    <w:rsid w:val="001A4CA3"/>
    <w:rsid w:val="001A54BC"/>
    <w:rsid w:val="001A556D"/>
    <w:rsid w:val="001A5AA3"/>
    <w:rsid w:val="001A6131"/>
    <w:rsid w:val="001A6ADB"/>
    <w:rsid w:val="001A6CA5"/>
    <w:rsid w:val="001A7B74"/>
    <w:rsid w:val="001B2B37"/>
    <w:rsid w:val="001B2E4B"/>
    <w:rsid w:val="001B2EA3"/>
    <w:rsid w:val="001B3999"/>
    <w:rsid w:val="001B4016"/>
    <w:rsid w:val="001B40A7"/>
    <w:rsid w:val="001B5BF6"/>
    <w:rsid w:val="001B6546"/>
    <w:rsid w:val="001B6A92"/>
    <w:rsid w:val="001B7046"/>
    <w:rsid w:val="001B71C0"/>
    <w:rsid w:val="001B7A37"/>
    <w:rsid w:val="001B7E52"/>
    <w:rsid w:val="001C043C"/>
    <w:rsid w:val="001C06FB"/>
    <w:rsid w:val="001C0A77"/>
    <w:rsid w:val="001C0BC0"/>
    <w:rsid w:val="001C0E14"/>
    <w:rsid w:val="001C15B0"/>
    <w:rsid w:val="001C191F"/>
    <w:rsid w:val="001C440D"/>
    <w:rsid w:val="001C4D97"/>
    <w:rsid w:val="001C4E92"/>
    <w:rsid w:val="001C4EAB"/>
    <w:rsid w:val="001C4F7A"/>
    <w:rsid w:val="001C575C"/>
    <w:rsid w:val="001C5C3A"/>
    <w:rsid w:val="001C6377"/>
    <w:rsid w:val="001C6EBC"/>
    <w:rsid w:val="001C7252"/>
    <w:rsid w:val="001C73A5"/>
    <w:rsid w:val="001C763C"/>
    <w:rsid w:val="001D0376"/>
    <w:rsid w:val="001D04B5"/>
    <w:rsid w:val="001D0DDA"/>
    <w:rsid w:val="001D0DDC"/>
    <w:rsid w:val="001D13E1"/>
    <w:rsid w:val="001D1B59"/>
    <w:rsid w:val="001D26F1"/>
    <w:rsid w:val="001D367C"/>
    <w:rsid w:val="001D49BE"/>
    <w:rsid w:val="001D4FEC"/>
    <w:rsid w:val="001D57E1"/>
    <w:rsid w:val="001D61C5"/>
    <w:rsid w:val="001D7B2E"/>
    <w:rsid w:val="001E0AB6"/>
    <w:rsid w:val="001E1141"/>
    <w:rsid w:val="001E15E5"/>
    <w:rsid w:val="001E1A1E"/>
    <w:rsid w:val="001E22C7"/>
    <w:rsid w:val="001E2D1B"/>
    <w:rsid w:val="001E2D52"/>
    <w:rsid w:val="001E2DF4"/>
    <w:rsid w:val="001E2F62"/>
    <w:rsid w:val="001E35E8"/>
    <w:rsid w:val="001E4253"/>
    <w:rsid w:val="001E4451"/>
    <w:rsid w:val="001E4662"/>
    <w:rsid w:val="001E484A"/>
    <w:rsid w:val="001E4C2C"/>
    <w:rsid w:val="001E4D93"/>
    <w:rsid w:val="001E5592"/>
    <w:rsid w:val="001E561C"/>
    <w:rsid w:val="001E697E"/>
    <w:rsid w:val="001E6D61"/>
    <w:rsid w:val="001F0345"/>
    <w:rsid w:val="001F0904"/>
    <w:rsid w:val="001F0C71"/>
    <w:rsid w:val="001F1476"/>
    <w:rsid w:val="001F15D9"/>
    <w:rsid w:val="001F225B"/>
    <w:rsid w:val="001F2A6A"/>
    <w:rsid w:val="001F2C92"/>
    <w:rsid w:val="001F2E06"/>
    <w:rsid w:val="001F2F19"/>
    <w:rsid w:val="001F4329"/>
    <w:rsid w:val="001F5961"/>
    <w:rsid w:val="001F5A58"/>
    <w:rsid w:val="001F6595"/>
    <w:rsid w:val="001F6CFF"/>
    <w:rsid w:val="001F6FF3"/>
    <w:rsid w:val="001F7742"/>
    <w:rsid w:val="001F7FBF"/>
    <w:rsid w:val="002011B0"/>
    <w:rsid w:val="002013A0"/>
    <w:rsid w:val="002015DD"/>
    <w:rsid w:val="00201791"/>
    <w:rsid w:val="002019B1"/>
    <w:rsid w:val="00203D3D"/>
    <w:rsid w:val="00204F73"/>
    <w:rsid w:val="00205483"/>
    <w:rsid w:val="00207370"/>
    <w:rsid w:val="00207834"/>
    <w:rsid w:val="002079D4"/>
    <w:rsid w:val="00210809"/>
    <w:rsid w:val="00210B23"/>
    <w:rsid w:val="00210E0E"/>
    <w:rsid w:val="00211AFF"/>
    <w:rsid w:val="00211C5C"/>
    <w:rsid w:val="0021295D"/>
    <w:rsid w:val="002137AA"/>
    <w:rsid w:val="00213A31"/>
    <w:rsid w:val="00213D56"/>
    <w:rsid w:val="00214520"/>
    <w:rsid w:val="00215C9C"/>
    <w:rsid w:val="00215ED5"/>
    <w:rsid w:val="002171B4"/>
    <w:rsid w:val="00217576"/>
    <w:rsid w:val="002175A3"/>
    <w:rsid w:val="002178DA"/>
    <w:rsid w:val="00217D26"/>
    <w:rsid w:val="00220181"/>
    <w:rsid w:val="002201BF"/>
    <w:rsid w:val="00220EFB"/>
    <w:rsid w:val="00221697"/>
    <w:rsid w:val="00222742"/>
    <w:rsid w:val="00222B4B"/>
    <w:rsid w:val="00222DAA"/>
    <w:rsid w:val="00222F39"/>
    <w:rsid w:val="00222F55"/>
    <w:rsid w:val="00224000"/>
    <w:rsid w:val="00224285"/>
    <w:rsid w:val="0022479A"/>
    <w:rsid w:val="00224AD8"/>
    <w:rsid w:val="00224B9D"/>
    <w:rsid w:val="00225830"/>
    <w:rsid w:val="00225BAD"/>
    <w:rsid w:val="00226767"/>
    <w:rsid w:val="002267AD"/>
    <w:rsid w:val="00226AE4"/>
    <w:rsid w:val="00226D47"/>
    <w:rsid w:val="00227BDC"/>
    <w:rsid w:val="00227C8C"/>
    <w:rsid w:val="002301E9"/>
    <w:rsid w:val="00230DE8"/>
    <w:rsid w:val="0023102C"/>
    <w:rsid w:val="00232458"/>
    <w:rsid w:val="002330B8"/>
    <w:rsid w:val="00233269"/>
    <w:rsid w:val="002334AE"/>
    <w:rsid w:val="0023418B"/>
    <w:rsid w:val="002343B2"/>
    <w:rsid w:val="002360F4"/>
    <w:rsid w:val="002362B6"/>
    <w:rsid w:val="00236537"/>
    <w:rsid w:val="002366C5"/>
    <w:rsid w:val="00236871"/>
    <w:rsid w:val="00237B12"/>
    <w:rsid w:val="002401B9"/>
    <w:rsid w:val="00240F1E"/>
    <w:rsid w:val="00241393"/>
    <w:rsid w:val="002415A2"/>
    <w:rsid w:val="0024184F"/>
    <w:rsid w:val="00241E4E"/>
    <w:rsid w:val="002431CB"/>
    <w:rsid w:val="00243BB3"/>
    <w:rsid w:val="0024484E"/>
    <w:rsid w:val="00246469"/>
    <w:rsid w:val="00246AC2"/>
    <w:rsid w:val="00246CC8"/>
    <w:rsid w:val="00246E32"/>
    <w:rsid w:val="00247F96"/>
    <w:rsid w:val="0025126B"/>
    <w:rsid w:val="002517C2"/>
    <w:rsid w:val="00251C80"/>
    <w:rsid w:val="00251D30"/>
    <w:rsid w:val="00252E1D"/>
    <w:rsid w:val="002537B4"/>
    <w:rsid w:val="00253856"/>
    <w:rsid w:val="00254CE2"/>
    <w:rsid w:val="00254EB8"/>
    <w:rsid w:val="0025516E"/>
    <w:rsid w:val="002552B5"/>
    <w:rsid w:val="00255753"/>
    <w:rsid w:val="002558B1"/>
    <w:rsid w:val="002561B9"/>
    <w:rsid w:val="0025639E"/>
    <w:rsid w:val="00256534"/>
    <w:rsid w:val="002567B9"/>
    <w:rsid w:val="0025758F"/>
    <w:rsid w:val="0025763F"/>
    <w:rsid w:val="00257E14"/>
    <w:rsid w:val="00260BB1"/>
    <w:rsid w:val="0026117F"/>
    <w:rsid w:val="00261AE6"/>
    <w:rsid w:val="00261BFA"/>
    <w:rsid w:val="00262D35"/>
    <w:rsid w:val="00262E81"/>
    <w:rsid w:val="00263DB0"/>
    <w:rsid w:val="002651A7"/>
    <w:rsid w:val="002651CA"/>
    <w:rsid w:val="00265382"/>
    <w:rsid w:val="00265B50"/>
    <w:rsid w:val="00266121"/>
    <w:rsid w:val="002665E2"/>
    <w:rsid w:val="002667D6"/>
    <w:rsid w:val="00266823"/>
    <w:rsid w:val="00266CD4"/>
    <w:rsid w:val="00267430"/>
    <w:rsid w:val="002705D4"/>
    <w:rsid w:val="0027098D"/>
    <w:rsid w:val="00272462"/>
    <w:rsid w:val="002737C5"/>
    <w:rsid w:val="00273B45"/>
    <w:rsid w:val="00273C1D"/>
    <w:rsid w:val="00274CE6"/>
    <w:rsid w:val="002754B3"/>
    <w:rsid w:val="002754CD"/>
    <w:rsid w:val="0027595C"/>
    <w:rsid w:val="00275B12"/>
    <w:rsid w:val="00275CA8"/>
    <w:rsid w:val="00276126"/>
    <w:rsid w:val="00276E9E"/>
    <w:rsid w:val="00277038"/>
    <w:rsid w:val="0027744E"/>
    <w:rsid w:val="002778EE"/>
    <w:rsid w:val="00280DB3"/>
    <w:rsid w:val="0028114C"/>
    <w:rsid w:val="00281284"/>
    <w:rsid w:val="00281D1D"/>
    <w:rsid w:val="00282765"/>
    <w:rsid w:val="0028347E"/>
    <w:rsid w:val="00284C5F"/>
    <w:rsid w:val="00285528"/>
    <w:rsid w:val="00285903"/>
    <w:rsid w:val="00285D3C"/>
    <w:rsid w:val="00285DA2"/>
    <w:rsid w:val="00286BE9"/>
    <w:rsid w:val="0029024B"/>
    <w:rsid w:val="00290494"/>
    <w:rsid w:val="002907D2"/>
    <w:rsid w:val="00290AF0"/>
    <w:rsid w:val="00290B00"/>
    <w:rsid w:val="00290C96"/>
    <w:rsid w:val="00291510"/>
    <w:rsid w:val="002925FE"/>
    <w:rsid w:val="00292954"/>
    <w:rsid w:val="00292991"/>
    <w:rsid w:val="00292D5E"/>
    <w:rsid w:val="002931FD"/>
    <w:rsid w:val="0029335C"/>
    <w:rsid w:val="00293920"/>
    <w:rsid w:val="00297F85"/>
    <w:rsid w:val="002A0258"/>
    <w:rsid w:val="002A0867"/>
    <w:rsid w:val="002A0C5E"/>
    <w:rsid w:val="002A124B"/>
    <w:rsid w:val="002A1598"/>
    <w:rsid w:val="002A181B"/>
    <w:rsid w:val="002A1BA0"/>
    <w:rsid w:val="002A2359"/>
    <w:rsid w:val="002A2D9B"/>
    <w:rsid w:val="002A2ED1"/>
    <w:rsid w:val="002A300B"/>
    <w:rsid w:val="002A3184"/>
    <w:rsid w:val="002A49AD"/>
    <w:rsid w:val="002A4D4E"/>
    <w:rsid w:val="002A54B2"/>
    <w:rsid w:val="002A5E2E"/>
    <w:rsid w:val="002A608E"/>
    <w:rsid w:val="002A7824"/>
    <w:rsid w:val="002B0498"/>
    <w:rsid w:val="002B103F"/>
    <w:rsid w:val="002B17AB"/>
    <w:rsid w:val="002B20BF"/>
    <w:rsid w:val="002B2623"/>
    <w:rsid w:val="002B33D2"/>
    <w:rsid w:val="002B33D4"/>
    <w:rsid w:val="002B403A"/>
    <w:rsid w:val="002B4E1C"/>
    <w:rsid w:val="002B502E"/>
    <w:rsid w:val="002B5160"/>
    <w:rsid w:val="002B5829"/>
    <w:rsid w:val="002B5F6B"/>
    <w:rsid w:val="002B6451"/>
    <w:rsid w:val="002B65E1"/>
    <w:rsid w:val="002B6EE0"/>
    <w:rsid w:val="002B74C9"/>
    <w:rsid w:val="002B74F4"/>
    <w:rsid w:val="002C084E"/>
    <w:rsid w:val="002C15EE"/>
    <w:rsid w:val="002C19DF"/>
    <w:rsid w:val="002C3F9A"/>
    <w:rsid w:val="002C4410"/>
    <w:rsid w:val="002C460D"/>
    <w:rsid w:val="002C467F"/>
    <w:rsid w:val="002C48BF"/>
    <w:rsid w:val="002C4E95"/>
    <w:rsid w:val="002C50D6"/>
    <w:rsid w:val="002C5694"/>
    <w:rsid w:val="002C7181"/>
    <w:rsid w:val="002C7695"/>
    <w:rsid w:val="002D0658"/>
    <w:rsid w:val="002D0AB6"/>
    <w:rsid w:val="002D0BA0"/>
    <w:rsid w:val="002D2147"/>
    <w:rsid w:val="002D2880"/>
    <w:rsid w:val="002D2E1D"/>
    <w:rsid w:val="002D39A1"/>
    <w:rsid w:val="002D3AFF"/>
    <w:rsid w:val="002D41C0"/>
    <w:rsid w:val="002D7347"/>
    <w:rsid w:val="002E0270"/>
    <w:rsid w:val="002E0463"/>
    <w:rsid w:val="002E0B83"/>
    <w:rsid w:val="002E0CCB"/>
    <w:rsid w:val="002E1A8D"/>
    <w:rsid w:val="002E1D68"/>
    <w:rsid w:val="002E27BE"/>
    <w:rsid w:val="002E2CE7"/>
    <w:rsid w:val="002E38C3"/>
    <w:rsid w:val="002E3DFE"/>
    <w:rsid w:val="002E3F57"/>
    <w:rsid w:val="002E40F1"/>
    <w:rsid w:val="002E45FA"/>
    <w:rsid w:val="002E4FE0"/>
    <w:rsid w:val="002E5153"/>
    <w:rsid w:val="002E55F1"/>
    <w:rsid w:val="002E573D"/>
    <w:rsid w:val="002E63A6"/>
    <w:rsid w:val="002E63E8"/>
    <w:rsid w:val="002E6A55"/>
    <w:rsid w:val="002E6D39"/>
    <w:rsid w:val="002E7299"/>
    <w:rsid w:val="002E737D"/>
    <w:rsid w:val="002E7AB3"/>
    <w:rsid w:val="002E7D1B"/>
    <w:rsid w:val="002F021D"/>
    <w:rsid w:val="002F03AE"/>
    <w:rsid w:val="002F03C5"/>
    <w:rsid w:val="002F1D36"/>
    <w:rsid w:val="002F1FAD"/>
    <w:rsid w:val="002F3C2D"/>
    <w:rsid w:val="002F3EE0"/>
    <w:rsid w:val="002F4599"/>
    <w:rsid w:val="002F491E"/>
    <w:rsid w:val="002F4B86"/>
    <w:rsid w:val="002F4F3B"/>
    <w:rsid w:val="002F51A4"/>
    <w:rsid w:val="002F6249"/>
    <w:rsid w:val="002F63AA"/>
    <w:rsid w:val="002F69CD"/>
    <w:rsid w:val="002F6C42"/>
    <w:rsid w:val="002F6D16"/>
    <w:rsid w:val="002F739E"/>
    <w:rsid w:val="002F77C5"/>
    <w:rsid w:val="002F7AFF"/>
    <w:rsid w:val="003010C5"/>
    <w:rsid w:val="00301763"/>
    <w:rsid w:val="0030182D"/>
    <w:rsid w:val="00301E2F"/>
    <w:rsid w:val="00301F87"/>
    <w:rsid w:val="00302363"/>
    <w:rsid w:val="00302433"/>
    <w:rsid w:val="00303DAA"/>
    <w:rsid w:val="00304036"/>
    <w:rsid w:val="00304314"/>
    <w:rsid w:val="003049E1"/>
    <w:rsid w:val="00305370"/>
    <w:rsid w:val="00305856"/>
    <w:rsid w:val="00306851"/>
    <w:rsid w:val="003073FD"/>
    <w:rsid w:val="003105AF"/>
    <w:rsid w:val="0031150C"/>
    <w:rsid w:val="00311928"/>
    <w:rsid w:val="0031207B"/>
    <w:rsid w:val="00313045"/>
    <w:rsid w:val="00313142"/>
    <w:rsid w:val="00313B1D"/>
    <w:rsid w:val="0031483F"/>
    <w:rsid w:val="00315C63"/>
    <w:rsid w:val="00315CB8"/>
    <w:rsid w:val="00316A39"/>
    <w:rsid w:val="00317A87"/>
    <w:rsid w:val="00321524"/>
    <w:rsid w:val="0032198B"/>
    <w:rsid w:val="00322316"/>
    <w:rsid w:val="00322583"/>
    <w:rsid w:val="0032313B"/>
    <w:rsid w:val="003237FE"/>
    <w:rsid w:val="0032447E"/>
    <w:rsid w:val="00325336"/>
    <w:rsid w:val="003253F4"/>
    <w:rsid w:val="00325C7F"/>
    <w:rsid w:val="00325CD8"/>
    <w:rsid w:val="00325ED4"/>
    <w:rsid w:val="0032675F"/>
    <w:rsid w:val="00326885"/>
    <w:rsid w:val="00327512"/>
    <w:rsid w:val="00327F94"/>
    <w:rsid w:val="00330767"/>
    <w:rsid w:val="0033097B"/>
    <w:rsid w:val="00330B9E"/>
    <w:rsid w:val="00330CE2"/>
    <w:rsid w:val="00330EB9"/>
    <w:rsid w:val="00331876"/>
    <w:rsid w:val="00331ED1"/>
    <w:rsid w:val="0033292C"/>
    <w:rsid w:val="00333125"/>
    <w:rsid w:val="003331A8"/>
    <w:rsid w:val="003338DA"/>
    <w:rsid w:val="003351C4"/>
    <w:rsid w:val="003360AA"/>
    <w:rsid w:val="00336534"/>
    <w:rsid w:val="00336551"/>
    <w:rsid w:val="00337B40"/>
    <w:rsid w:val="00337BBB"/>
    <w:rsid w:val="00337E75"/>
    <w:rsid w:val="0034052D"/>
    <w:rsid w:val="00340E94"/>
    <w:rsid w:val="0034156A"/>
    <w:rsid w:val="00341845"/>
    <w:rsid w:val="00341E00"/>
    <w:rsid w:val="003424E5"/>
    <w:rsid w:val="003438CC"/>
    <w:rsid w:val="003439D2"/>
    <w:rsid w:val="003447B2"/>
    <w:rsid w:val="00345C91"/>
    <w:rsid w:val="00345D40"/>
    <w:rsid w:val="00345E3E"/>
    <w:rsid w:val="00345F82"/>
    <w:rsid w:val="00350963"/>
    <w:rsid w:val="00350ACE"/>
    <w:rsid w:val="00350B59"/>
    <w:rsid w:val="00352469"/>
    <w:rsid w:val="00352955"/>
    <w:rsid w:val="00352A33"/>
    <w:rsid w:val="00352DB2"/>
    <w:rsid w:val="00352E18"/>
    <w:rsid w:val="003536B6"/>
    <w:rsid w:val="00354DC4"/>
    <w:rsid w:val="0035643D"/>
    <w:rsid w:val="003566CA"/>
    <w:rsid w:val="0035761F"/>
    <w:rsid w:val="00357E88"/>
    <w:rsid w:val="00360091"/>
    <w:rsid w:val="00360F49"/>
    <w:rsid w:val="0036147A"/>
    <w:rsid w:val="00361A88"/>
    <w:rsid w:val="003620C7"/>
    <w:rsid w:val="0036257A"/>
    <w:rsid w:val="0036309F"/>
    <w:rsid w:val="003630B3"/>
    <w:rsid w:val="0036326A"/>
    <w:rsid w:val="0036331B"/>
    <w:rsid w:val="003641C8"/>
    <w:rsid w:val="003645B6"/>
    <w:rsid w:val="00365269"/>
    <w:rsid w:val="00365D13"/>
    <w:rsid w:val="00365E64"/>
    <w:rsid w:val="00366073"/>
    <w:rsid w:val="003679DB"/>
    <w:rsid w:val="00367CB9"/>
    <w:rsid w:val="00371F78"/>
    <w:rsid w:val="00372178"/>
    <w:rsid w:val="00372275"/>
    <w:rsid w:val="003727D3"/>
    <w:rsid w:val="00372938"/>
    <w:rsid w:val="00372CEB"/>
    <w:rsid w:val="00372E21"/>
    <w:rsid w:val="00372F79"/>
    <w:rsid w:val="003736BC"/>
    <w:rsid w:val="00374C0C"/>
    <w:rsid w:val="00374DF6"/>
    <w:rsid w:val="00374E70"/>
    <w:rsid w:val="00374EBC"/>
    <w:rsid w:val="00376720"/>
    <w:rsid w:val="00377B3A"/>
    <w:rsid w:val="00380CB6"/>
    <w:rsid w:val="003818EC"/>
    <w:rsid w:val="0038291F"/>
    <w:rsid w:val="00382FF6"/>
    <w:rsid w:val="0038341B"/>
    <w:rsid w:val="003836AB"/>
    <w:rsid w:val="0038392A"/>
    <w:rsid w:val="003843B1"/>
    <w:rsid w:val="00384F52"/>
    <w:rsid w:val="00384FC0"/>
    <w:rsid w:val="00385048"/>
    <w:rsid w:val="00385710"/>
    <w:rsid w:val="003862EF"/>
    <w:rsid w:val="00386484"/>
    <w:rsid w:val="00387104"/>
    <w:rsid w:val="00387B1D"/>
    <w:rsid w:val="00387FC3"/>
    <w:rsid w:val="003915DA"/>
    <w:rsid w:val="003917FC"/>
    <w:rsid w:val="00392066"/>
    <w:rsid w:val="00393C2A"/>
    <w:rsid w:val="00394772"/>
    <w:rsid w:val="003948AA"/>
    <w:rsid w:val="00395A62"/>
    <w:rsid w:val="00395F33"/>
    <w:rsid w:val="003966C3"/>
    <w:rsid w:val="00396C26"/>
    <w:rsid w:val="00397988"/>
    <w:rsid w:val="00397F45"/>
    <w:rsid w:val="003A2315"/>
    <w:rsid w:val="003A2363"/>
    <w:rsid w:val="003A260A"/>
    <w:rsid w:val="003A2DAA"/>
    <w:rsid w:val="003A2E12"/>
    <w:rsid w:val="003A45DF"/>
    <w:rsid w:val="003A45EB"/>
    <w:rsid w:val="003A503E"/>
    <w:rsid w:val="003A516A"/>
    <w:rsid w:val="003A5278"/>
    <w:rsid w:val="003A5CDB"/>
    <w:rsid w:val="003A5D03"/>
    <w:rsid w:val="003A659A"/>
    <w:rsid w:val="003A65E9"/>
    <w:rsid w:val="003A67A2"/>
    <w:rsid w:val="003A76D0"/>
    <w:rsid w:val="003A7CC6"/>
    <w:rsid w:val="003A7CEE"/>
    <w:rsid w:val="003B006E"/>
    <w:rsid w:val="003B01C4"/>
    <w:rsid w:val="003B07B0"/>
    <w:rsid w:val="003B0A90"/>
    <w:rsid w:val="003B0E34"/>
    <w:rsid w:val="003B0F22"/>
    <w:rsid w:val="003B1248"/>
    <w:rsid w:val="003B16DC"/>
    <w:rsid w:val="003B2285"/>
    <w:rsid w:val="003B2A15"/>
    <w:rsid w:val="003B336D"/>
    <w:rsid w:val="003B356C"/>
    <w:rsid w:val="003B3BDC"/>
    <w:rsid w:val="003B4D50"/>
    <w:rsid w:val="003B4DD4"/>
    <w:rsid w:val="003B4DFB"/>
    <w:rsid w:val="003B590A"/>
    <w:rsid w:val="003B5ABD"/>
    <w:rsid w:val="003B5E1F"/>
    <w:rsid w:val="003B5E73"/>
    <w:rsid w:val="003B5FCC"/>
    <w:rsid w:val="003B6057"/>
    <w:rsid w:val="003B66AF"/>
    <w:rsid w:val="003B74EF"/>
    <w:rsid w:val="003B76FE"/>
    <w:rsid w:val="003B7995"/>
    <w:rsid w:val="003B7E55"/>
    <w:rsid w:val="003C0256"/>
    <w:rsid w:val="003C0578"/>
    <w:rsid w:val="003C0591"/>
    <w:rsid w:val="003C1342"/>
    <w:rsid w:val="003C1D91"/>
    <w:rsid w:val="003C2967"/>
    <w:rsid w:val="003C36B0"/>
    <w:rsid w:val="003C43DB"/>
    <w:rsid w:val="003C4552"/>
    <w:rsid w:val="003C5F07"/>
    <w:rsid w:val="003C6891"/>
    <w:rsid w:val="003C6A40"/>
    <w:rsid w:val="003C6D95"/>
    <w:rsid w:val="003C7830"/>
    <w:rsid w:val="003C79AB"/>
    <w:rsid w:val="003D05DC"/>
    <w:rsid w:val="003D0B4F"/>
    <w:rsid w:val="003D0EFA"/>
    <w:rsid w:val="003D114D"/>
    <w:rsid w:val="003D1354"/>
    <w:rsid w:val="003D13CB"/>
    <w:rsid w:val="003D1978"/>
    <w:rsid w:val="003D1E47"/>
    <w:rsid w:val="003D1F8A"/>
    <w:rsid w:val="003D448A"/>
    <w:rsid w:val="003D51DB"/>
    <w:rsid w:val="003D539C"/>
    <w:rsid w:val="003D5481"/>
    <w:rsid w:val="003D5906"/>
    <w:rsid w:val="003D5A6C"/>
    <w:rsid w:val="003D5BF4"/>
    <w:rsid w:val="003D6054"/>
    <w:rsid w:val="003D64DB"/>
    <w:rsid w:val="003D6A43"/>
    <w:rsid w:val="003D7B9A"/>
    <w:rsid w:val="003E0305"/>
    <w:rsid w:val="003E0482"/>
    <w:rsid w:val="003E0CDA"/>
    <w:rsid w:val="003E0D77"/>
    <w:rsid w:val="003E1383"/>
    <w:rsid w:val="003E174F"/>
    <w:rsid w:val="003E1851"/>
    <w:rsid w:val="003E2076"/>
    <w:rsid w:val="003E236C"/>
    <w:rsid w:val="003E2F72"/>
    <w:rsid w:val="003E33EB"/>
    <w:rsid w:val="003E3A77"/>
    <w:rsid w:val="003E3BC9"/>
    <w:rsid w:val="003E3D94"/>
    <w:rsid w:val="003E3F53"/>
    <w:rsid w:val="003E53F8"/>
    <w:rsid w:val="003E64AB"/>
    <w:rsid w:val="003E66CA"/>
    <w:rsid w:val="003E6BA4"/>
    <w:rsid w:val="003F0E33"/>
    <w:rsid w:val="003F11C9"/>
    <w:rsid w:val="003F186C"/>
    <w:rsid w:val="003F1DA8"/>
    <w:rsid w:val="003F1F98"/>
    <w:rsid w:val="003F2386"/>
    <w:rsid w:val="003F25EF"/>
    <w:rsid w:val="003F273A"/>
    <w:rsid w:val="003F298A"/>
    <w:rsid w:val="003F40FD"/>
    <w:rsid w:val="003F51C6"/>
    <w:rsid w:val="003F561E"/>
    <w:rsid w:val="003F5B1D"/>
    <w:rsid w:val="003F5FD2"/>
    <w:rsid w:val="003F6250"/>
    <w:rsid w:val="003F6301"/>
    <w:rsid w:val="003F67D4"/>
    <w:rsid w:val="003F6A8D"/>
    <w:rsid w:val="003F6E7F"/>
    <w:rsid w:val="003F7005"/>
    <w:rsid w:val="003F74E8"/>
    <w:rsid w:val="003F774A"/>
    <w:rsid w:val="00400297"/>
    <w:rsid w:val="00400F09"/>
    <w:rsid w:val="0040110F"/>
    <w:rsid w:val="0040139A"/>
    <w:rsid w:val="0040191D"/>
    <w:rsid w:val="00401957"/>
    <w:rsid w:val="00402CB0"/>
    <w:rsid w:val="004032DA"/>
    <w:rsid w:val="004033D3"/>
    <w:rsid w:val="00403AB4"/>
    <w:rsid w:val="00404931"/>
    <w:rsid w:val="00404A76"/>
    <w:rsid w:val="00404DC2"/>
    <w:rsid w:val="00404E7A"/>
    <w:rsid w:val="0040502E"/>
    <w:rsid w:val="004053E7"/>
    <w:rsid w:val="00405992"/>
    <w:rsid w:val="00405A63"/>
    <w:rsid w:val="004068F6"/>
    <w:rsid w:val="00406A90"/>
    <w:rsid w:val="00406D57"/>
    <w:rsid w:val="0040765A"/>
    <w:rsid w:val="00407779"/>
    <w:rsid w:val="0040795C"/>
    <w:rsid w:val="00410C2C"/>
    <w:rsid w:val="00411941"/>
    <w:rsid w:val="00412ACF"/>
    <w:rsid w:val="00413614"/>
    <w:rsid w:val="0041392A"/>
    <w:rsid w:val="00413D54"/>
    <w:rsid w:val="00413DC5"/>
    <w:rsid w:val="00415DCE"/>
    <w:rsid w:val="00415EF3"/>
    <w:rsid w:val="00416116"/>
    <w:rsid w:val="004164B9"/>
    <w:rsid w:val="0041715F"/>
    <w:rsid w:val="0041739E"/>
    <w:rsid w:val="00417D25"/>
    <w:rsid w:val="00417DD2"/>
    <w:rsid w:val="004203C9"/>
    <w:rsid w:val="004206C3"/>
    <w:rsid w:val="0042134E"/>
    <w:rsid w:val="00421A84"/>
    <w:rsid w:val="00421BDB"/>
    <w:rsid w:val="00422420"/>
    <w:rsid w:val="00422594"/>
    <w:rsid w:val="0042263A"/>
    <w:rsid w:val="00422BE7"/>
    <w:rsid w:val="0042370E"/>
    <w:rsid w:val="00423CA4"/>
    <w:rsid w:val="00423E2D"/>
    <w:rsid w:val="00423E37"/>
    <w:rsid w:val="00424008"/>
    <w:rsid w:val="0042436D"/>
    <w:rsid w:val="004245DD"/>
    <w:rsid w:val="00424AB3"/>
    <w:rsid w:val="004254D5"/>
    <w:rsid w:val="00425BEE"/>
    <w:rsid w:val="00426288"/>
    <w:rsid w:val="0042646D"/>
    <w:rsid w:val="00427785"/>
    <w:rsid w:val="004279FA"/>
    <w:rsid w:val="0043002C"/>
    <w:rsid w:val="00430D4C"/>
    <w:rsid w:val="00430E83"/>
    <w:rsid w:val="00431021"/>
    <w:rsid w:val="00431C68"/>
    <w:rsid w:val="0043292C"/>
    <w:rsid w:val="00433805"/>
    <w:rsid w:val="00434E66"/>
    <w:rsid w:val="00436350"/>
    <w:rsid w:val="00436D1F"/>
    <w:rsid w:val="0043769D"/>
    <w:rsid w:val="00437C21"/>
    <w:rsid w:val="00437E79"/>
    <w:rsid w:val="00437EB6"/>
    <w:rsid w:val="004404E5"/>
    <w:rsid w:val="00440855"/>
    <w:rsid w:val="00441146"/>
    <w:rsid w:val="0044142E"/>
    <w:rsid w:val="00442E6F"/>
    <w:rsid w:val="00442E76"/>
    <w:rsid w:val="0044401D"/>
    <w:rsid w:val="004455E3"/>
    <w:rsid w:val="004457F9"/>
    <w:rsid w:val="00445A2F"/>
    <w:rsid w:val="00445C0C"/>
    <w:rsid w:val="00446120"/>
    <w:rsid w:val="00446678"/>
    <w:rsid w:val="00446710"/>
    <w:rsid w:val="00447DFB"/>
    <w:rsid w:val="004507DD"/>
    <w:rsid w:val="00451200"/>
    <w:rsid w:val="00451A03"/>
    <w:rsid w:val="00451AFA"/>
    <w:rsid w:val="00452FFC"/>
    <w:rsid w:val="00453643"/>
    <w:rsid w:val="0045452F"/>
    <w:rsid w:val="00454586"/>
    <w:rsid w:val="0045475D"/>
    <w:rsid w:val="00454C10"/>
    <w:rsid w:val="00455090"/>
    <w:rsid w:val="00456A07"/>
    <w:rsid w:val="00456FA3"/>
    <w:rsid w:val="0045736D"/>
    <w:rsid w:val="004577C8"/>
    <w:rsid w:val="004577E2"/>
    <w:rsid w:val="00457FD5"/>
    <w:rsid w:val="00460204"/>
    <w:rsid w:val="004607F9"/>
    <w:rsid w:val="00460CE3"/>
    <w:rsid w:val="00460FF7"/>
    <w:rsid w:val="004617A8"/>
    <w:rsid w:val="00461E41"/>
    <w:rsid w:val="00461EF7"/>
    <w:rsid w:val="00462C15"/>
    <w:rsid w:val="004631A4"/>
    <w:rsid w:val="004642EB"/>
    <w:rsid w:val="0046471A"/>
    <w:rsid w:val="00464BF6"/>
    <w:rsid w:val="00464CBE"/>
    <w:rsid w:val="0046525A"/>
    <w:rsid w:val="00465342"/>
    <w:rsid w:val="00465642"/>
    <w:rsid w:val="00465C14"/>
    <w:rsid w:val="00465CD2"/>
    <w:rsid w:val="00466487"/>
    <w:rsid w:val="004667AF"/>
    <w:rsid w:val="00466FB0"/>
    <w:rsid w:val="00467A1A"/>
    <w:rsid w:val="00467C27"/>
    <w:rsid w:val="00467F27"/>
    <w:rsid w:val="0047033E"/>
    <w:rsid w:val="00470B28"/>
    <w:rsid w:val="00470BB4"/>
    <w:rsid w:val="00470DAE"/>
    <w:rsid w:val="00472299"/>
    <w:rsid w:val="004725D5"/>
    <w:rsid w:val="00472614"/>
    <w:rsid w:val="00472A7F"/>
    <w:rsid w:val="00472C04"/>
    <w:rsid w:val="00473EE9"/>
    <w:rsid w:val="004758FB"/>
    <w:rsid w:val="004764BF"/>
    <w:rsid w:val="0047679C"/>
    <w:rsid w:val="004769F6"/>
    <w:rsid w:val="00477384"/>
    <w:rsid w:val="0047750C"/>
    <w:rsid w:val="004779B6"/>
    <w:rsid w:val="00477EA0"/>
    <w:rsid w:val="0048001F"/>
    <w:rsid w:val="00480107"/>
    <w:rsid w:val="004807FB"/>
    <w:rsid w:val="004812D3"/>
    <w:rsid w:val="00482191"/>
    <w:rsid w:val="004826F7"/>
    <w:rsid w:val="004828F7"/>
    <w:rsid w:val="00482BA2"/>
    <w:rsid w:val="00482C9D"/>
    <w:rsid w:val="004835ED"/>
    <w:rsid w:val="004837B7"/>
    <w:rsid w:val="004840BA"/>
    <w:rsid w:val="0048477F"/>
    <w:rsid w:val="00485263"/>
    <w:rsid w:val="0048584B"/>
    <w:rsid w:val="00485F88"/>
    <w:rsid w:val="0048711F"/>
    <w:rsid w:val="004878E0"/>
    <w:rsid w:val="00487BEA"/>
    <w:rsid w:val="00490E4D"/>
    <w:rsid w:val="00490EED"/>
    <w:rsid w:val="0049180B"/>
    <w:rsid w:val="00491E0E"/>
    <w:rsid w:val="0049291D"/>
    <w:rsid w:val="00492AB3"/>
    <w:rsid w:val="0049311A"/>
    <w:rsid w:val="00493349"/>
    <w:rsid w:val="00493492"/>
    <w:rsid w:val="00494325"/>
    <w:rsid w:val="004951DB"/>
    <w:rsid w:val="004952C5"/>
    <w:rsid w:val="00496D4C"/>
    <w:rsid w:val="00497959"/>
    <w:rsid w:val="00497ECA"/>
    <w:rsid w:val="004A013B"/>
    <w:rsid w:val="004A02EB"/>
    <w:rsid w:val="004A2225"/>
    <w:rsid w:val="004A2314"/>
    <w:rsid w:val="004A28BA"/>
    <w:rsid w:val="004A3E8B"/>
    <w:rsid w:val="004A4DB9"/>
    <w:rsid w:val="004A4F85"/>
    <w:rsid w:val="004A539C"/>
    <w:rsid w:val="004A656C"/>
    <w:rsid w:val="004A6F0A"/>
    <w:rsid w:val="004A7064"/>
    <w:rsid w:val="004A7160"/>
    <w:rsid w:val="004A74D1"/>
    <w:rsid w:val="004A7841"/>
    <w:rsid w:val="004A7A47"/>
    <w:rsid w:val="004B0543"/>
    <w:rsid w:val="004B05CC"/>
    <w:rsid w:val="004B0779"/>
    <w:rsid w:val="004B08B5"/>
    <w:rsid w:val="004B0A86"/>
    <w:rsid w:val="004B0EB0"/>
    <w:rsid w:val="004B1005"/>
    <w:rsid w:val="004B1FDB"/>
    <w:rsid w:val="004B39B3"/>
    <w:rsid w:val="004B453B"/>
    <w:rsid w:val="004B45A8"/>
    <w:rsid w:val="004B48ED"/>
    <w:rsid w:val="004B4FBC"/>
    <w:rsid w:val="004B52D9"/>
    <w:rsid w:val="004B5917"/>
    <w:rsid w:val="004B6B64"/>
    <w:rsid w:val="004B6C59"/>
    <w:rsid w:val="004B7368"/>
    <w:rsid w:val="004B7520"/>
    <w:rsid w:val="004B7BE1"/>
    <w:rsid w:val="004B7CBB"/>
    <w:rsid w:val="004C02A2"/>
    <w:rsid w:val="004C0ABF"/>
    <w:rsid w:val="004C1313"/>
    <w:rsid w:val="004C1828"/>
    <w:rsid w:val="004C23B6"/>
    <w:rsid w:val="004C2EE6"/>
    <w:rsid w:val="004C2FA8"/>
    <w:rsid w:val="004C30DC"/>
    <w:rsid w:val="004C3635"/>
    <w:rsid w:val="004C3C6B"/>
    <w:rsid w:val="004C43AF"/>
    <w:rsid w:val="004C537B"/>
    <w:rsid w:val="004C5518"/>
    <w:rsid w:val="004C557D"/>
    <w:rsid w:val="004C5E1B"/>
    <w:rsid w:val="004C5E78"/>
    <w:rsid w:val="004C73BB"/>
    <w:rsid w:val="004C7B19"/>
    <w:rsid w:val="004C7F03"/>
    <w:rsid w:val="004D099A"/>
    <w:rsid w:val="004D15CA"/>
    <w:rsid w:val="004D1897"/>
    <w:rsid w:val="004D21AD"/>
    <w:rsid w:val="004D268D"/>
    <w:rsid w:val="004D2BE0"/>
    <w:rsid w:val="004D3324"/>
    <w:rsid w:val="004D3AF4"/>
    <w:rsid w:val="004D45D1"/>
    <w:rsid w:val="004D4754"/>
    <w:rsid w:val="004D55A2"/>
    <w:rsid w:val="004D6590"/>
    <w:rsid w:val="004D6915"/>
    <w:rsid w:val="004D73FF"/>
    <w:rsid w:val="004E040F"/>
    <w:rsid w:val="004E0A62"/>
    <w:rsid w:val="004E0D2F"/>
    <w:rsid w:val="004E153C"/>
    <w:rsid w:val="004E1FEC"/>
    <w:rsid w:val="004E21C8"/>
    <w:rsid w:val="004E3072"/>
    <w:rsid w:val="004E3468"/>
    <w:rsid w:val="004E450F"/>
    <w:rsid w:val="004E4D0B"/>
    <w:rsid w:val="004E4F17"/>
    <w:rsid w:val="004E50BA"/>
    <w:rsid w:val="004E512C"/>
    <w:rsid w:val="004E518D"/>
    <w:rsid w:val="004E5463"/>
    <w:rsid w:val="004E5935"/>
    <w:rsid w:val="004E66DB"/>
    <w:rsid w:val="004E6DA8"/>
    <w:rsid w:val="004E6EF7"/>
    <w:rsid w:val="004E7D91"/>
    <w:rsid w:val="004E7F61"/>
    <w:rsid w:val="004F0DF3"/>
    <w:rsid w:val="004F10F8"/>
    <w:rsid w:val="004F16E3"/>
    <w:rsid w:val="004F1BB0"/>
    <w:rsid w:val="004F3087"/>
    <w:rsid w:val="004F3911"/>
    <w:rsid w:val="004F4199"/>
    <w:rsid w:val="004F4477"/>
    <w:rsid w:val="004F47F4"/>
    <w:rsid w:val="004F50D7"/>
    <w:rsid w:val="004F5764"/>
    <w:rsid w:val="004F59E3"/>
    <w:rsid w:val="004F65AC"/>
    <w:rsid w:val="004F6AEA"/>
    <w:rsid w:val="004F6B5E"/>
    <w:rsid w:val="004F6DB4"/>
    <w:rsid w:val="004F7229"/>
    <w:rsid w:val="004F7611"/>
    <w:rsid w:val="004F7911"/>
    <w:rsid w:val="0050064E"/>
    <w:rsid w:val="00500690"/>
    <w:rsid w:val="00500799"/>
    <w:rsid w:val="0050151C"/>
    <w:rsid w:val="00501D36"/>
    <w:rsid w:val="00502193"/>
    <w:rsid w:val="00503321"/>
    <w:rsid w:val="0050360F"/>
    <w:rsid w:val="00503D7A"/>
    <w:rsid w:val="0050540B"/>
    <w:rsid w:val="00505507"/>
    <w:rsid w:val="005056E4"/>
    <w:rsid w:val="00505CC0"/>
    <w:rsid w:val="00506050"/>
    <w:rsid w:val="00506254"/>
    <w:rsid w:val="00507A2F"/>
    <w:rsid w:val="00510A1B"/>
    <w:rsid w:val="00510C97"/>
    <w:rsid w:val="00511BB1"/>
    <w:rsid w:val="00512323"/>
    <w:rsid w:val="005123AB"/>
    <w:rsid w:val="005125AD"/>
    <w:rsid w:val="005131D0"/>
    <w:rsid w:val="00513E4F"/>
    <w:rsid w:val="005143D7"/>
    <w:rsid w:val="00514A3F"/>
    <w:rsid w:val="005153C4"/>
    <w:rsid w:val="00515607"/>
    <w:rsid w:val="005158E0"/>
    <w:rsid w:val="00515C42"/>
    <w:rsid w:val="00515E87"/>
    <w:rsid w:val="005161D1"/>
    <w:rsid w:val="00517125"/>
    <w:rsid w:val="00517A31"/>
    <w:rsid w:val="00520762"/>
    <w:rsid w:val="00520921"/>
    <w:rsid w:val="00520B40"/>
    <w:rsid w:val="005210AA"/>
    <w:rsid w:val="005210D3"/>
    <w:rsid w:val="00521A8A"/>
    <w:rsid w:val="005232BB"/>
    <w:rsid w:val="005233A5"/>
    <w:rsid w:val="005234BC"/>
    <w:rsid w:val="00524A73"/>
    <w:rsid w:val="00525011"/>
    <w:rsid w:val="00526B59"/>
    <w:rsid w:val="00526EBB"/>
    <w:rsid w:val="00527AC3"/>
    <w:rsid w:val="00530573"/>
    <w:rsid w:val="005308BD"/>
    <w:rsid w:val="00530BD4"/>
    <w:rsid w:val="0053131D"/>
    <w:rsid w:val="00531C4C"/>
    <w:rsid w:val="0053256A"/>
    <w:rsid w:val="00532C47"/>
    <w:rsid w:val="005330DA"/>
    <w:rsid w:val="005330FA"/>
    <w:rsid w:val="005332C6"/>
    <w:rsid w:val="00533A08"/>
    <w:rsid w:val="00533A5B"/>
    <w:rsid w:val="00534024"/>
    <w:rsid w:val="005344D8"/>
    <w:rsid w:val="00534577"/>
    <w:rsid w:val="00534C28"/>
    <w:rsid w:val="0053610C"/>
    <w:rsid w:val="005362A9"/>
    <w:rsid w:val="00537243"/>
    <w:rsid w:val="0053786C"/>
    <w:rsid w:val="00537F86"/>
    <w:rsid w:val="00540773"/>
    <w:rsid w:val="00540E4A"/>
    <w:rsid w:val="00540EE4"/>
    <w:rsid w:val="00540F7B"/>
    <w:rsid w:val="00541778"/>
    <w:rsid w:val="00541E74"/>
    <w:rsid w:val="005427FB"/>
    <w:rsid w:val="00542AF7"/>
    <w:rsid w:val="00542D6A"/>
    <w:rsid w:val="005439FA"/>
    <w:rsid w:val="00543A4C"/>
    <w:rsid w:val="00543C84"/>
    <w:rsid w:val="00544042"/>
    <w:rsid w:val="005459CA"/>
    <w:rsid w:val="005471CD"/>
    <w:rsid w:val="00547B44"/>
    <w:rsid w:val="00547FAF"/>
    <w:rsid w:val="00550599"/>
    <w:rsid w:val="00550AB1"/>
    <w:rsid w:val="00550F98"/>
    <w:rsid w:val="00550FFE"/>
    <w:rsid w:val="00551167"/>
    <w:rsid w:val="005515E2"/>
    <w:rsid w:val="00551A18"/>
    <w:rsid w:val="00552194"/>
    <w:rsid w:val="00552891"/>
    <w:rsid w:val="00552C16"/>
    <w:rsid w:val="0055357E"/>
    <w:rsid w:val="00553D01"/>
    <w:rsid w:val="00554074"/>
    <w:rsid w:val="0055455F"/>
    <w:rsid w:val="00554747"/>
    <w:rsid w:val="00554754"/>
    <w:rsid w:val="00554EB3"/>
    <w:rsid w:val="00555B7E"/>
    <w:rsid w:val="00555FF2"/>
    <w:rsid w:val="00556B56"/>
    <w:rsid w:val="0055727A"/>
    <w:rsid w:val="005576C2"/>
    <w:rsid w:val="00557776"/>
    <w:rsid w:val="005605A3"/>
    <w:rsid w:val="00560B1C"/>
    <w:rsid w:val="0056123C"/>
    <w:rsid w:val="005613FA"/>
    <w:rsid w:val="005615DE"/>
    <w:rsid w:val="0056163D"/>
    <w:rsid w:val="00561700"/>
    <w:rsid w:val="00561707"/>
    <w:rsid w:val="005617F8"/>
    <w:rsid w:val="00561878"/>
    <w:rsid w:val="00561D13"/>
    <w:rsid w:val="00562395"/>
    <w:rsid w:val="0056258B"/>
    <w:rsid w:val="0056408B"/>
    <w:rsid w:val="005640AC"/>
    <w:rsid w:val="005648BB"/>
    <w:rsid w:val="00564922"/>
    <w:rsid w:val="00564BFD"/>
    <w:rsid w:val="00564D97"/>
    <w:rsid w:val="005658C2"/>
    <w:rsid w:val="00565C15"/>
    <w:rsid w:val="00566733"/>
    <w:rsid w:val="0056697D"/>
    <w:rsid w:val="005669B4"/>
    <w:rsid w:val="00566B70"/>
    <w:rsid w:val="00566E58"/>
    <w:rsid w:val="005672CD"/>
    <w:rsid w:val="00567AAB"/>
    <w:rsid w:val="00567D25"/>
    <w:rsid w:val="00567EB0"/>
    <w:rsid w:val="00570095"/>
    <w:rsid w:val="00570C4F"/>
    <w:rsid w:val="00570FFC"/>
    <w:rsid w:val="00571730"/>
    <w:rsid w:val="00571BCF"/>
    <w:rsid w:val="0057215F"/>
    <w:rsid w:val="005723FC"/>
    <w:rsid w:val="00572B1D"/>
    <w:rsid w:val="00572CF4"/>
    <w:rsid w:val="005739D6"/>
    <w:rsid w:val="005741CF"/>
    <w:rsid w:val="00574248"/>
    <w:rsid w:val="0057454B"/>
    <w:rsid w:val="00574E19"/>
    <w:rsid w:val="0057528D"/>
    <w:rsid w:val="005754BA"/>
    <w:rsid w:val="005757DA"/>
    <w:rsid w:val="00575A72"/>
    <w:rsid w:val="00575E16"/>
    <w:rsid w:val="00576BF2"/>
    <w:rsid w:val="00577A98"/>
    <w:rsid w:val="00577C5A"/>
    <w:rsid w:val="005802FE"/>
    <w:rsid w:val="00580A32"/>
    <w:rsid w:val="00581D0A"/>
    <w:rsid w:val="00581E76"/>
    <w:rsid w:val="00582CEF"/>
    <w:rsid w:val="005834C2"/>
    <w:rsid w:val="00583692"/>
    <w:rsid w:val="005841FB"/>
    <w:rsid w:val="00584A69"/>
    <w:rsid w:val="005850C5"/>
    <w:rsid w:val="0058614B"/>
    <w:rsid w:val="00586373"/>
    <w:rsid w:val="00587168"/>
    <w:rsid w:val="00587200"/>
    <w:rsid w:val="00587303"/>
    <w:rsid w:val="00587EA3"/>
    <w:rsid w:val="00590517"/>
    <w:rsid w:val="00590614"/>
    <w:rsid w:val="00590C60"/>
    <w:rsid w:val="00590E2F"/>
    <w:rsid w:val="005914F0"/>
    <w:rsid w:val="005916A2"/>
    <w:rsid w:val="005935F5"/>
    <w:rsid w:val="00593EC3"/>
    <w:rsid w:val="005940AE"/>
    <w:rsid w:val="00594DCD"/>
    <w:rsid w:val="0059523A"/>
    <w:rsid w:val="00595373"/>
    <w:rsid w:val="00595B61"/>
    <w:rsid w:val="00595C40"/>
    <w:rsid w:val="00596AE8"/>
    <w:rsid w:val="005970DD"/>
    <w:rsid w:val="005975A3"/>
    <w:rsid w:val="00597608"/>
    <w:rsid w:val="0059767B"/>
    <w:rsid w:val="00597D8C"/>
    <w:rsid w:val="005A030A"/>
    <w:rsid w:val="005A037C"/>
    <w:rsid w:val="005A0815"/>
    <w:rsid w:val="005A1FF7"/>
    <w:rsid w:val="005A248D"/>
    <w:rsid w:val="005A2AED"/>
    <w:rsid w:val="005A3081"/>
    <w:rsid w:val="005A33D2"/>
    <w:rsid w:val="005A418B"/>
    <w:rsid w:val="005A4D41"/>
    <w:rsid w:val="005A5483"/>
    <w:rsid w:val="005A5C21"/>
    <w:rsid w:val="005A61EF"/>
    <w:rsid w:val="005A62A8"/>
    <w:rsid w:val="005A6407"/>
    <w:rsid w:val="005A67E7"/>
    <w:rsid w:val="005A717F"/>
    <w:rsid w:val="005A78CA"/>
    <w:rsid w:val="005A7BA1"/>
    <w:rsid w:val="005A7C20"/>
    <w:rsid w:val="005B0379"/>
    <w:rsid w:val="005B0A5D"/>
    <w:rsid w:val="005B16E5"/>
    <w:rsid w:val="005B1CB9"/>
    <w:rsid w:val="005B2095"/>
    <w:rsid w:val="005B2247"/>
    <w:rsid w:val="005B2B1B"/>
    <w:rsid w:val="005B40DC"/>
    <w:rsid w:val="005B4121"/>
    <w:rsid w:val="005B427F"/>
    <w:rsid w:val="005B429F"/>
    <w:rsid w:val="005B4A2A"/>
    <w:rsid w:val="005B4F5A"/>
    <w:rsid w:val="005B50B6"/>
    <w:rsid w:val="005B5365"/>
    <w:rsid w:val="005B5532"/>
    <w:rsid w:val="005B570C"/>
    <w:rsid w:val="005B61F1"/>
    <w:rsid w:val="005B63E5"/>
    <w:rsid w:val="005B7277"/>
    <w:rsid w:val="005B7445"/>
    <w:rsid w:val="005C0047"/>
    <w:rsid w:val="005C045C"/>
    <w:rsid w:val="005C15EE"/>
    <w:rsid w:val="005C1613"/>
    <w:rsid w:val="005C21AA"/>
    <w:rsid w:val="005C2537"/>
    <w:rsid w:val="005C25B1"/>
    <w:rsid w:val="005C2EC7"/>
    <w:rsid w:val="005C36AF"/>
    <w:rsid w:val="005C38F1"/>
    <w:rsid w:val="005C3FCB"/>
    <w:rsid w:val="005C4208"/>
    <w:rsid w:val="005C4F9A"/>
    <w:rsid w:val="005C5477"/>
    <w:rsid w:val="005C5653"/>
    <w:rsid w:val="005C5676"/>
    <w:rsid w:val="005C58F5"/>
    <w:rsid w:val="005C5921"/>
    <w:rsid w:val="005C6700"/>
    <w:rsid w:val="005C7301"/>
    <w:rsid w:val="005C741C"/>
    <w:rsid w:val="005D09B7"/>
    <w:rsid w:val="005D0C1D"/>
    <w:rsid w:val="005D20B6"/>
    <w:rsid w:val="005D2158"/>
    <w:rsid w:val="005D27AC"/>
    <w:rsid w:val="005D2C35"/>
    <w:rsid w:val="005D2C96"/>
    <w:rsid w:val="005D2D04"/>
    <w:rsid w:val="005D2EA9"/>
    <w:rsid w:val="005D384E"/>
    <w:rsid w:val="005D393A"/>
    <w:rsid w:val="005D39FA"/>
    <w:rsid w:val="005D3B89"/>
    <w:rsid w:val="005D4EF7"/>
    <w:rsid w:val="005D4F8D"/>
    <w:rsid w:val="005D5574"/>
    <w:rsid w:val="005D57D7"/>
    <w:rsid w:val="005D5E76"/>
    <w:rsid w:val="005D5ECD"/>
    <w:rsid w:val="005D6042"/>
    <w:rsid w:val="005D6DB5"/>
    <w:rsid w:val="005D7ACF"/>
    <w:rsid w:val="005D7DE0"/>
    <w:rsid w:val="005E1192"/>
    <w:rsid w:val="005E1759"/>
    <w:rsid w:val="005E1A24"/>
    <w:rsid w:val="005E2151"/>
    <w:rsid w:val="005E259D"/>
    <w:rsid w:val="005E27C9"/>
    <w:rsid w:val="005E3133"/>
    <w:rsid w:val="005E3662"/>
    <w:rsid w:val="005E3B44"/>
    <w:rsid w:val="005E410B"/>
    <w:rsid w:val="005E4483"/>
    <w:rsid w:val="005E5496"/>
    <w:rsid w:val="005E61CA"/>
    <w:rsid w:val="005E6815"/>
    <w:rsid w:val="005E6A95"/>
    <w:rsid w:val="005E6DED"/>
    <w:rsid w:val="005E7DDD"/>
    <w:rsid w:val="005E7F32"/>
    <w:rsid w:val="005F03B2"/>
    <w:rsid w:val="005F0401"/>
    <w:rsid w:val="005F044B"/>
    <w:rsid w:val="005F1EA8"/>
    <w:rsid w:val="005F280E"/>
    <w:rsid w:val="005F2B8E"/>
    <w:rsid w:val="005F2FAE"/>
    <w:rsid w:val="005F332E"/>
    <w:rsid w:val="005F4109"/>
    <w:rsid w:val="005F415C"/>
    <w:rsid w:val="005F4466"/>
    <w:rsid w:val="005F4968"/>
    <w:rsid w:val="005F4CAD"/>
    <w:rsid w:val="005F51E9"/>
    <w:rsid w:val="005F5472"/>
    <w:rsid w:val="005F57E1"/>
    <w:rsid w:val="005F5F03"/>
    <w:rsid w:val="005F5FFA"/>
    <w:rsid w:val="005F6066"/>
    <w:rsid w:val="005F6638"/>
    <w:rsid w:val="005F7664"/>
    <w:rsid w:val="005F7789"/>
    <w:rsid w:val="005F7C11"/>
    <w:rsid w:val="005F7C28"/>
    <w:rsid w:val="005F7C6B"/>
    <w:rsid w:val="005F7DAC"/>
    <w:rsid w:val="006002EA"/>
    <w:rsid w:val="00600CB0"/>
    <w:rsid w:val="00601534"/>
    <w:rsid w:val="00601C20"/>
    <w:rsid w:val="00601FB2"/>
    <w:rsid w:val="0060219A"/>
    <w:rsid w:val="00602E73"/>
    <w:rsid w:val="006036B8"/>
    <w:rsid w:val="00604295"/>
    <w:rsid w:val="00604B2A"/>
    <w:rsid w:val="00604F1F"/>
    <w:rsid w:val="006050FF"/>
    <w:rsid w:val="0060517D"/>
    <w:rsid w:val="00606F35"/>
    <w:rsid w:val="006070C9"/>
    <w:rsid w:val="006107AC"/>
    <w:rsid w:val="00610A4D"/>
    <w:rsid w:val="00612CEE"/>
    <w:rsid w:val="00612EFB"/>
    <w:rsid w:val="0061351C"/>
    <w:rsid w:val="00613A6F"/>
    <w:rsid w:val="00614003"/>
    <w:rsid w:val="0061415C"/>
    <w:rsid w:val="006143C6"/>
    <w:rsid w:val="00615477"/>
    <w:rsid w:val="006159E9"/>
    <w:rsid w:val="00617AA4"/>
    <w:rsid w:val="0062048A"/>
    <w:rsid w:val="00620C90"/>
    <w:rsid w:val="00620CA2"/>
    <w:rsid w:val="006212FF"/>
    <w:rsid w:val="006216E6"/>
    <w:rsid w:val="006233BF"/>
    <w:rsid w:val="00623ABD"/>
    <w:rsid w:val="006241C5"/>
    <w:rsid w:val="006254B6"/>
    <w:rsid w:val="0062592B"/>
    <w:rsid w:val="00625A99"/>
    <w:rsid w:val="00625C7A"/>
    <w:rsid w:val="00626F00"/>
    <w:rsid w:val="006270D6"/>
    <w:rsid w:val="006273E3"/>
    <w:rsid w:val="00627479"/>
    <w:rsid w:val="006275F7"/>
    <w:rsid w:val="00627B88"/>
    <w:rsid w:val="0063038B"/>
    <w:rsid w:val="00630BFC"/>
    <w:rsid w:val="00631113"/>
    <w:rsid w:val="0063112F"/>
    <w:rsid w:val="00631906"/>
    <w:rsid w:val="00631DD8"/>
    <w:rsid w:val="00633730"/>
    <w:rsid w:val="00634D75"/>
    <w:rsid w:val="0063637E"/>
    <w:rsid w:val="00637839"/>
    <w:rsid w:val="0064065B"/>
    <w:rsid w:val="00641C0E"/>
    <w:rsid w:val="0064214F"/>
    <w:rsid w:val="00642D02"/>
    <w:rsid w:val="00642DBE"/>
    <w:rsid w:val="0064336D"/>
    <w:rsid w:val="00643939"/>
    <w:rsid w:val="00645C3C"/>
    <w:rsid w:val="00646594"/>
    <w:rsid w:val="0064672F"/>
    <w:rsid w:val="00646B06"/>
    <w:rsid w:val="00646D56"/>
    <w:rsid w:val="006471E0"/>
    <w:rsid w:val="00647A27"/>
    <w:rsid w:val="00647DBC"/>
    <w:rsid w:val="00650563"/>
    <w:rsid w:val="00650892"/>
    <w:rsid w:val="00650AC4"/>
    <w:rsid w:val="006512B9"/>
    <w:rsid w:val="006515F5"/>
    <w:rsid w:val="00651803"/>
    <w:rsid w:val="00651CE6"/>
    <w:rsid w:val="00651F79"/>
    <w:rsid w:val="0065346C"/>
    <w:rsid w:val="0065500E"/>
    <w:rsid w:val="00655DCD"/>
    <w:rsid w:val="00656140"/>
    <w:rsid w:val="00656C3A"/>
    <w:rsid w:val="0065726D"/>
    <w:rsid w:val="00657296"/>
    <w:rsid w:val="006577B2"/>
    <w:rsid w:val="00660278"/>
    <w:rsid w:val="006603F6"/>
    <w:rsid w:val="0066153F"/>
    <w:rsid w:val="006628A2"/>
    <w:rsid w:val="00662E66"/>
    <w:rsid w:val="00663198"/>
    <w:rsid w:val="0066352D"/>
    <w:rsid w:val="00663835"/>
    <w:rsid w:val="00663B31"/>
    <w:rsid w:val="00663C0C"/>
    <w:rsid w:val="00663EDF"/>
    <w:rsid w:val="00663FAB"/>
    <w:rsid w:val="00663FE4"/>
    <w:rsid w:val="00664253"/>
    <w:rsid w:val="0066468E"/>
    <w:rsid w:val="00665245"/>
    <w:rsid w:val="00665783"/>
    <w:rsid w:val="00665AE7"/>
    <w:rsid w:val="00666E37"/>
    <w:rsid w:val="0066743C"/>
    <w:rsid w:val="006678DF"/>
    <w:rsid w:val="00667975"/>
    <w:rsid w:val="00667DE9"/>
    <w:rsid w:val="00667E9B"/>
    <w:rsid w:val="00670AA3"/>
    <w:rsid w:val="00670BD8"/>
    <w:rsid w:val="00671879"/>
    <w:rsid w:val="00671CE5"/>
    <w:rsid w:val="00671F33"/>
    <w:rsid w:val="00672313"/>
    <w:rsid w:val="00672DEF"/>
    <w:rsid w:val="00672E98"/>
    <w:rsid w:val="00673726"/>
    <w:rsid w:val="00674205"/>
    <w:rsid w:val="00674D48"/>
    <w:rsid w:val="006750A8"/>
    <w:rsid w:val="00675388"/>
    <w:rsid w:val="0067553E"/>
    <w:rsid w:val="006755F6"/>
    <w:rsid w:val="006759B9"/>
    <w:rsid w:val="00675CD7"/>
    <w:rsid w:val="006766A6"/>
    <w:rsid w:val="006768B9"/>
    <w:rsid w:val="00677162"/>
    <w:rsid w:val="00677BF8"/>
    <w:rsid w:val="0068004B"/>
    <w:rsid w:val="0068130D"/>
    <w:rsid w:val="00681F66"/>
    <w:rsid w:val="006828B1"/>
    <w:rsid w:val="00682BAD"/>
    <w:rsid w:val="00682EA7"/>
    <w:rsid w:val="006834A9"/>
    <w:rsid w:val="006838AA"/>
    <w:rsid w:val="00684725"/>
    <w:rsid w:val="006856E7"/>
    <w:rsid w:val="006859A0"/>
    <w:rsid w:val="00686182"/>
    <w:rsid w:val="006863B8"/>
    <w:rsid w:val="0068650F"/>
    <w:rsid w:val="00686BEF"/>
    <w:rsid w:val="00686FBC"/>
    <w:rsid w:val="00687298"/>
    <w:rsid w:val="00687498"/>
    <w:rsid w:val="00690565"/>
    <w:rsid w:val="0069112D"/>
    <w:rsid w:val="006913F4"/>
    <w:rsid w:val="0069179A"/>
    <w:rsid w:val="00691A38"/>
    <w:rsid w:val="00691D74"/>
    <w:rsid w:val="00692F85"/>
    <w:rsid w:val="0069309E"/>
    <w:rsid w:val="0069410D"/>
    <w:rsid w:val="006947B2"/>
    <w:rsid w:val="0069485D"/>
    <w:rsid w:val="00694D4A"/>
    <w:rsid w:val="00696A69"/>
    <w:rsid w:val="00696A6A"/>
    <w:rsid w:val="00696E7D"/>
    <w:rsid w:val="00696EB9"/>
    <w:rsid w:val="006A01B0"/>
    <w:rsid w:val="006A0337"/>
    <w:rsid w:val="006A066F"/>
    <w:rsid w:val="006A0A58"/>
    <w:rsid w:val="006A0D6B"/>
    <w:rsid w:val="006A0DAD"/>
    <w:rsid w:val="006A0E77"/>
    <w:rsid w:val="006A134B"/>
    <w:rsid w:val="006A13C7"/>
    <w:rsid w:val="006A15A4"/>
    <w:rsid w:val="006A2085"/>
    <w:rsid w:val="006A2323"/>
    <w:rsid w:val="006A2330"/>
    <w:rsid w:val="006A2FF4"/>
    <w:rsid w:val="006A3CE0"/>
    <w:rsid w:val="006A3F7B"/>
    <w:rsid w:val="006A475F"/>
    <w:rsid w:val="006A48AD"/>
    <w:rsid w:val="006A58A3"/>
    <w:rsid w:val="006A5D10"/>
    <w:rsid w:val="006A5D12"/>
    <w:rsid w:val="006A5EBB"/>
    <w:rsid w:val="006A664C"/>
    <w:rsid w:val="006A68BB"/>
    <w:rsid w:val="006A6E56"/>
    <w:rsid w:val="006A6E5A"/>
    <w:rsid w:val="006A71AF"/>
    <w:rsid w:val="006B020B"/>
    <w:rsid w:val="006B0267"/>
    <w:rsid w:val="006B0BE8"/>
    <w:rsid w:val="006B15B3"/>
    <w:rsid w:val="006B1F67"/>
    <w:rsid w:val="006B244B"/>
    <w:rsid w:val="006B2898"/>
    <w:rsid w:val="006B2A13"/>
    <w:rsid w:val="006B3000"/>
    <w:rsid w:val="006B33A5"/>
    <w:rsid w:val="006B35ED"/>
    <w:rsid w:val="006B3F38"/>
    <w:rsid w:val="006B4A58"/>
    <w:rsid w:val="006B4F7B"/>
    <w:rsid w:val="006B5233"/>
    <w:rsid w:val="006B56B8"/>
    <w:rsid w:val="006B58B6"/>
    <w:rsid w:val="006B5B54"/>
    <w:rsid w:val="006B6ABD"/>
    <w:rsid w:val="006B6AF0"/>
    <w:rsid w:val="006B7549"/>
    <w:rsid w:val="006C02A8"/>
    <w:rsid w:val="006C04EF"/>
    <w:rsid w:val="006C0AD0"/>
    <w:rsid w:val="006C0B65"/>
    <w:rsid w:val="006C13F7"/>
    <w:rsid w:val="006C2295"/>
    <w:rsid w:val="006C2377"/>
    <w:rsid w:val="006C24CB"/>
    <w:rsid w:val="006C26F6"/>
    <w:rsid w:val="006C32A0"/>
    <w:rsid w:val="006C458F"/>
    <w:rsid w:val="006C461E"/>
    <w:rsid w:val="006C491A"/>
    <w:rsid w:val="006C510D"/>
    <w:rsid w:val="006C5601"/>
    <w:rsid w:val="006C5D1B"/>
    <w:rsid w:val="006C7007"/>
    <w:rsid w:val="006C72D7"/>
    <w:rsid w:val="006C732E"/>
    <w:rsid w:val="006C734A"/>
    <w:rsid w:val="006D0BA3"/>
    <w:rsid w:val="006D0F31"/>
    <w:rsid w:val="006D10A8"/>
    <w:rsid w:val="006D18C0"/>
    <w:rsid w:val="006D1CED"/>
    <w:rsid w:val="006D21A3"/>
    <w:rsid w:val="006D21A4"/>
    <w:rsid w:val="006D2590"/>
    <w:rsid w:val="006D40B8"/>
    <w:rsid w:val="006D41F2"/>
    <w:rsid w:val="006D4336"/>
    <w:rsid w:val="006D4CCC"/>
    <w:rsid w:val="006D4E50"/>
    <w:rsid w:val="006D515C"/>
    <w:rsid w:val="006D5514"/>
    <w:rsid w:val="006D59D8"/>
    <w:rsid w:val="006D5DCC"/>
    <w:rsid w:val="006D5DF0"/>
    <w:rsid w:val="006D60FE"/>
    <w:rsid w:val="006D6F14"/>
    <w:rsid w:val="006D7620"/>
    <w:rsid w:val="006E003D"/>
    <w:rsid w:val="006E00AB"/>
    <w:rsid w:val="006E088A"/>
    <w:rsid w:val="006E0995"/>
    <w:rsid w:val="006E0B99"/>
    <w:rsid w:val="006E1152"/>
    <w:rsid w:val="006E1991"/>
    <w:rsid w:val="006E1E54"/>
    <w:rsid w:val="006E2994"/>
    <w:rsid w:val="006E41F5"/>
    <w:rsid w:val="006E438D"/>
    <w:rsid w:val="006E50F0"/>
    <w:rsid w:val="006E55B0"/>
    <w:rsid w:val="006E594D"/>
    <w:rsid w:val="006E62E9"/>
    <w:rsid w:val="006E66BB"/>
    <w:rsid w:val="006E67A9"/>
    <w:rsid w:val="006E74B5"/>
    <w:rsid w:val="006E75B0"/>
    <w:rsid w:val="006E7ECA"/>
    <w:rsid w:val="006E7F1D"/>
    <w:rsid w:val="006F0EA9"/>
    <w:rsid w:val="006F0EE0"/>
    <w:rsid w:val="006F1A29"/>
    <w:rsid w:val="006F1B27"/>
    <w:rsid w:val="006F24E4"/>
    <w:rsid w:val="006F297B"/>
    <w:rsid w:val="006F3905"/>
    <w:rsid w:val="006F3B08"/>
    <w:rsid w:val="006F4156"/>
    <w:rsid w:val="006F42B3"/>
    <w:rsid w:val="006F480C"/>
    <w:rsid w:val="006F488F"/>
    <w:rsid w:val="006F4BFA"/>
    <w:rsid w:val="006F4DD5"/>
    <w:rsid w:val="006F573F"/>
    <w:rsid w:val="006F6704"/>
    <w:rsid w:val="006F763F"/>
    <w:rsid w:val="006F77E8"/>
    <w:rsid w:val="006F7A9D"/>
    <w:rsid w:val="007006EB"/>
    <w:rsid w:val="00700D10"/>
    <w:rsid w:val="00700D56"/>
    <w:rsid w:val="00701192"/>
    <w:rsid w:val="00701662"/>
    <w:rsid w:val="00702083"/>
    <w:rsid w:val="00702264"/>
    <w:rsid w:val="00702385"/>
    <w:rsid w:val="00702A9A"/>
    <w:rsid w:val="00702B81"/>
    <w:rsid w:val="00702E0B"/>
    <w:rsid w:val="0070358B"/>
    <w:rsid w:val="007041CC"/>
    <w:rsid w:val="007046A9"/>
    <w:rsid w:val="007050B4"/>
    <w:rsid w:val="0070589E"/>
    <w:rsid w:val="00705F8D"/>
    <w:rsid w:val="00706349"/>
    <w:rsid w:val="007068BE"/>
    <w:rsid w:val="00706DE4"/>
    <w:rsid w:val="00707CB7"/>
    <w:rsid w:val="00710119"/>
    <w:rsid w:val="0071101E"/>
    <w:rsid w:val="00713EDD"/>
    <w:rsid w:val="00714666"/>
    <w:rsid w:val="0071644D"/>
    <w:rsid w:val="007166A5"/>
    <w:rsid w:val="007174F6"/>
    <w:rsid w:val="00720D07"/>
    <w:rsid w:val="00721221"/>
    <w:rsid w:val="007219D0"/>
    <w:rsid w:val="00721A52"/>
    <w:rsid w:val="00721E55"/>
    <w:rsid w:val="0072283B"/>
    <w:rsid w:val="00722CFA"/>
    <w:rsid w:val="00723F09"/>
    <w:rsid w:val="0072446F"/>
    <w:rsid w:val="00724525"/>
    <w:rsid w:val="00724C50"/>
    <w:rsid w:val="00724E59"/>
    <w:rsid w:val="00725498"/>
    <w:rsid w:val="007255A9"/>
    <w:rsid w:val="00725C06"/>
    <w:rsid w:val="00726400"/>
    <w:rsid w:val="007264A7"/>
    <w:rsid w:val="00726A44"/>
    <w:rsid w:val="00727065"/>
    <w:rsid w:val="0072779C"/>
    <w:rsid w:val="007279A5"/>
    <w:rsid w:val="00727A1E"/>
    <w:rsid w:val="0073176C"/>
    <w:rsid w:val="00731EC6"/>
    <w:rsid w:val="007322BC"/>
    <w:rsid w:val="007327A9"/>
    <w:rsid w:val="00733194"/>
    <w:rsid w:val="0073322D"/>
    <w:rsid w:val="007337CA"/>
    <w:rsid w:val="00734018"/>
    <w:rsid w:val="0073406C"/>
    <w:rsid w:val="0073460D"/>
    <w:rsid w:val="0073488E"/>
    <w:rsid w:val="00734F8F"/>
    <w:rsid w:val="00735104"/>
    <w:rsid w:val="00735E6E"/>
    <w:rsid w:val="00736249"/>
    <w:rsid w:val="007369C6"/>
    <w:rsid w:val="00736FED"/>
    <w:rsid w:val="0073723C"/>
    <w:rsid w:val="0074046D"/>
    <w:rsid w:val="00740FB2"/>
    <w:rsid w:val="007411AD"/>
    <w:rsid w:val="00741787"/>
    <w:rsid w:val="00743A58"/>
    <w:rsid w:val="00745050"/>
    <w:rsid w:val="0074537D"/>
    <w:rsid w:val="00745D1E"/>
    <w:rsid w:val="00746464"/>
    <w:rsid w:val="007466A3"/>
    <w:rsid w:val="00746AB1"/>
    <w:rsid w:val="00746E44"/>
    <w:rsid w:val="00746F70"/>
    <w:rsid w:val="00746FC8"/>
    <w:rsid w:val="007470AA"/>
    <w:rsid w:val="007474F6"/>
    <w:rsid w:val="0074789A"/>
    <w:rsid w:val="00747B3B"/>
    <w:rsid w:val="0075073E"/>
    <w:rsid w:val="00750E73"/>
    <w:rsid w:val="00750EC3"/>
    <w:rsid w:val="00751871"/>
    <w:rsid w:val="00751A3D"/>
    <w:rsid w:val="00751B0A"/>
    <w:rsid w:val="00751C30"/>
    <w:rsid w:val="00752523"/>
    <w:rsid w:val="00752CAB"/>
    <w:rsid w:val="0075309F"/>
    <w:rsid w:val="007532E3"/>
    <w:rsid w:val="00754001"/>
    <w:rsid w:val="00755215"/>
    <w:rsid w:val="007566EE"/>
    <w:rsid w:val="00756AEF"/>
    <w:rsid w:val="00757DDA"/>
    <w:rsid w:val="00763175"/>
    <w:rsid w:val="007631C9"/>
    <w:rsid w:val="007636F8"/>
    <w:rsid w:val="00764A27"/>
    <w:rsid w:val="00764C95"/>
    <w:rsid w:val="0076542B"/>
    <w:rsid w:val="00765726"/>
    <w:rsid w:val="00765D31"/>
    <w:rsid w:val="00766207"/>
    <w:rsid w:val="00766599"/>
    <w:rsid w:val="007668A4"/>
    <w:rsid w:val="00766938"/>
    <w:rsid w:val="00766B36"/>
    <w:rsid w:val="00767203"/>
    <w:rsid w:val="00767DEF"/>
    <w:rsid w:val="007707AD"/>
    <w:rsid w:val="00770B60"/>
    <w:rsid w:val="00770D24"/>
    <w:rsid w:val="00770D36"/>
    <w:rsid w:val="00771AE1"/>
    <w:rsid w:val="0077208F"/>
    <w:rsid w:val="0077209C"/>
    <w:rsid w:val="00772EA2"/>
    <w:rsid w:val="007730DB"/>
    <w:rsid w:val="0077341B"/>
    <w:rsid w:val="007735F5"/>
    <w:rsid w:val="0077405C"/>
    <w:rsid w:val="00774DDB"/>
    <w:rsid w:val="00775A0A"/>
    <w:rsid w:val="0077652D"/>
    <w:rsid w:val="00776F8D"/>
    <w:rsid w:val="007774C9"/>
    <w:rsid w:val="007808FE"/>
    <w:rsid w:val="0078176B"/>
    <w:rsid w:val="00783110"/>
    <w:rsid w:val="007832A7"/>
    <w:rsid w:val="00783FEC"/>
    <w:rsid w:val="00784071"/>
    <w:rsid w:val="00784BF8"/>
    <w:rsid w:val="00784E29"/>
    <w:rsid w:val="00785DD6"/>
    <w:rsid w:val="007863C1"/>
    <w:rsid w:val="00787362"/>
    <w:rsid w:val="007875F5"/>
    <w:rsid w:val="00790208"/>
    <w:rsid w:val="0079034D"/>
    <w:rsid w:val="007909E2"/>
    <w:rsid w:val="00791213"/>
    <w:rsid w:val="00791295"/>
    <w:rsid w:val="007916A2"/>
    <w:rsid w:val="00792135"/>
    <w:rsid w:val="007923C2"/>
    <w:rsid w:val="00792B8C"/>
    <w:rsid w:val="00792D01"/>
    <w:rsid w:val="0079332C"/>
    <w:rsid w:val="00793DCF"/>
    <w:rsid w:val="00794780"/>
    <w:rsid w:val="00795B96"/>
    <w:rsid w:val="00796857"/>
    <w:rsid w:val="00796E9C"/>
    <w:rsid w:val="00797324"/>
    <w:rsid w:val="00797CCD"/>
    <w:rsid w:val="007A0318"/>
    <w:rsid w:val="007A0396"/>
    <w:rsid w:val="007A046B"/>
    <w:rsid w:val="007A1D62"/>
    <w:rsid w:val="007A3F8D"/>
    <w:rsid w:val="007A411C"/>
    <w:rsid w:val="007A4C6B"/>
    <w:rsid w:val="007A5F40"/>
    <w:rsid w:val="007A674E"/>
    <w:rsid w:val="007A681D"/>
    <w:rsid w:val="007A6948"/>
    <w:rsid w:val="007A7578"/>
    <w:rsid w:val="007A7BBA"/>
    <w:rsid w:val="007A7CA9"/>
    <w:rsid w:val="007B0939"/>
    <w:rsid w:val="007B0D49"/>
    <w:rsid w:val="007B0D83"/>
    <w:rsid w:val="007B0E4E"/>
    <w:rsid w:val="007B32D5"/>
    <w:rsid w:val="007B37E4"/>
    <w:rsid w:val="007B3E9C"/>
    <w:rsid w:val="007B466F"/>
    <w:rsid w:val="007B477F"/>
    <w:rsid w:val="007B5936"/>
    <w:rsid w:val="007B5EB5"/>
    <w:rsid w:val="007B642A"/>
    <w:rsid w:val="007B6639"/>
    <w:rsid w:val="007B760F"/>
    <w:rsid w:val="007B7A41"/>
    <w:rsid w:val="007B7BE3"/>
    <w:rsid w:val="007B7F3B"/>
    <w:rsid w:val="007C24F7"/>
    <w:rsid w:val="007C2B6F"/>
    <w:rsid w:val="007C2FDE"/>
    <w:rsid w:val="007C3D5E"/>
    <w:rsid w:val="007C40D3"/>
    <w:rsid w:val="007C44E7"/>
    <w:rsid w:val="007C4855"/>
    <w:rsid w:val="007C4A73"/>
    <w:rsid w:val="007C4FE6"/>
    <w:rsid w:val="007C5242"/>
    <w:rsid w:val="007C58D9"/>
    <w:rsid w:val="007C5BFC"/>
    <w:rsid w:val="007C5C64"/>
    <w:rsid w:val="007C6199"/>
    <w:rsid w:val="007C6894"/>
    <w:rsid w:val="007C7223"/>
    <w:rsid w:val="007C7D5C"/>
    <w:rsid w:val="007D0C2D"/>
    <w:rsid w:val="007D14A1"/>
    <w:rsid w:val="007D2021"/>
    <w:rsid w:val="007D27C1"/>
    <w:rsid w:val="007D2CE5"/>
    <w:rsid w:val="007D3448"/>
    <w:rsid w:val="007D3C00"/>
    <w:rsid w:val="007D4353"/>
    <w:rsid w:val="007D5181"/>
    <w:rsid w:val="007D5B96"/>
    <w:rsid w:val="007D5DA3"/>
    <w:rsid w:val="007D6390"/>
    <w:rsid w:val="007D6F00"/>
    <w:rsid w:val="007E00F0"/>
    <w:rsid w:val="007E057B"/>
    <w:rsid w:val="007E0A1C"/>
    <w:rsid w:val="007E1966"/>
    <w:rsid w:val="007E2209"/>
    <w:rsid w:val="007E2A17"/>
    <w:rsid w:val="007E443F"/>
    <w:rsid w:val="007E4A97"/>
    <w:rsid w:val="007E652C"/>
    <w:rsid w:val="007E6698"/>
    <w:rsid w:val="007E70A5"/>
    <w:rsid w:val="007E774E"/>
    <w:rsid w:val="007F04ED"/>
    <w:rsid w:val="007F0538"/>
    <w:rsid w:val="007F1548"/>
    <w:rsid w:val="007F1A0E"/>
    <w:rsid w:val="007F1D09"/>
    <w:rsid w:val="007F2C88"/>
    <w:rsid w:val="007F30E6"/>
    <w:rsid w:val="007F3604"/>
    <w:rsid w:val="007F3F33"/>
    <w:rsid w:val="007F3FD7"/>
    <w:rsid w:val="007F486D"/>
    <w:rsid w:val="007F4966"/>
    <w:rsid w:val="007F517B"/>
    <w:rsid w:val="007F5FD0"/>
    <w:rsid w:val="007F6674"/>
    <w:rsid w:val="007F6CAA"/>
    <w:rsid w:val="007F7EF0"/>
    <w:rsid w:val="0080029A"/>
    <w:rsid w:val="00800517"/>
    <w:rsid w:val="00801426"/>
    <w:rsid w:val="00801646"/>
    <w:rsid w:val="00801844"/>
    <w:rsid w:val="00801D36"/>
    <w:rsid w:val="00801D9D"/>
    <w:rsid w:val="00802401"/>
    <w:rsid w:val="0080297E"/>
    <w:rsid w:val="0080358B"/>
    <w:rsid w:val="0080364B"/>
    <w:rsid w:val="008054F4"/>
    <w:rsid w:val="008057D7"/>
    <w:rsid w:val="00805A95"/>
    <w:rsid w:val="00805D70"/>
    <w:rsid w:val="00806022"/>
    <w:rsid w:val="00806BBB"/>
    <w:rsid w:val="008072EE"/>
    <w:rsid w:val="008075E9"/>
    <w:rsid w:val="008101FC"/>
    <w:rsid w:val="00810325"/>
    <w:rsid w:val="008103D1"/>
    <w:rsid w:val="0081071D"/>
    <w:rsid w:val="00810B52"/>
    <w:rsid w:val="00810D25"/>
    <w:rsid w:val="00810F53"/>
    <w:rsid w:val="00810F9F"/>
    <w:rsid w:val="00811547"/>
    <w:rsid w:val="0081155F"/>
    <w:rsid w:val="008119F0"/>
    <w:rsid w:val="00812BF3"/>
    <w:rsid w:val="0081374E"/>
    <w:rsid w:val="00814886"/>
    <w:rsid w:val="00814C27"/>
    <w:rsid w:val="00814D87"/>
    <w:rsid w:val="00815211"/>
    <w:rsid w:val="00815D2A"/>
    <w:rsid w:val="00816CF0"/>
    <w:rsid w:val="00817EF8"/>
    <w:rsid w:val="0082056B"/>
    <w:rsid w:val="00820668"/>
    <w:rsid w:val="00820BFA"/>
    <w:rsid w:val="00821284"/>
    <w:rsid w:val="00821486"/>
    <w:rsid w:val="00821504"/>
    <w:rsid w:val="0082199F"/>
    <w:rsid w:val="00821FA7"/>
    <w:rsid w:val="00822581"/>
    <w:rsid w:val="00822604"/>
    <w:rsid w:val="00823647"/>
    <w:rsid w:val="00824522"/>
    <w:rsid w:val="00824F27"/>
    <w:rsid w:val="00825798"/>
    <w:rsid w:val="00826974"/>
    <w:rsid w:val="00826C10"/>
    <w:rsid w:val="00826D24"/>
    <w:rsid w:val="008270FE"/>
    <w:rsid w:val="00830108"/>
    <w:rsid w:val="0083013E"/>
    <w:rsid w:val="00830E7E"/>
    <w:rsid w:val="0083243C"/>
    <w:rsid w:val="008325C2"/>
    <w:rsid w:val="008329EC"/>
    <w:rsid w:val="00832A0C"/>
    <w:rsid w:val="00832A67"/>
    <w:rsid w:val="008331A0"/>
    <w:rsid w:val="00833403"/>
    <w:rsid w:val="00833A16"/>
    <w:rsid w:val="00833B7C"/>
    <w:rsid w:val="00834B6E"/>
    <w:rsid w:val="00834C52"/>
    <w:rsid w:val="008351AF"/>
    <w:rsid w:val="00835645"/>
    <w:rsid w:val="00835696"/>
    <w:rsid w:val="0083635E"/>
    <w:rsid w:val="008364F7"/>
    <w:rsid w:val="00836A78"/>
    <w:rsid w:val="00837C48"/>
    <w:rsid w:val="00840348"/>
    <w:rsid w:val="00841E57"/>
    <w:rsid w:val="00842381"/>
    <w:rsid w:val="008429B0"/>
    <w:rsid w:val="008442D5"/>
    <w:rsid w:val="00844CEA"/>
    <w:rsid w:val="00844FD3"/>
    <w:rsid w:val="008450C9"/>
    <w:rsid w:val="00845526"/>
    <w:rsid w:val="00845AB1"/>
    <w:rsid w:val="00845AEE"/>
    <w:rsid w:val="00845B4E"/>
    <w:rsid w:val="00845CC1"/>
    <w:rsid w:val="00846B8F"/>
    <w:rsid w:val="00847203"/>
    <w:rsid w:val="00847763"/>
    <w:rsid w:val="008505A1"/>
    <w:rsid w:val="0085095A"/>
    <w:rsid w:val="00850CA9"/>
    <w:rsid w:val="00851198"/>
    <w:rsid w:val="008518B1"/>
    <w:rsid w:val="00852333"/>
    <w:rsid w:val="00852EE6"/>
    <w:rsid w:val="00852F5C"/>
    <w:rsid w:val="0085356A"/>
    <w:rsid w:val="0085375E"/>
    <w:rsid w:val="008537AC"/>
    <w:rsid w:val="00853E53"/>
    <w:rsid w:val="00853FFE"/>
    <w:rsid w:val="00854635"/>
    <w:rsid w:val="00854BF7"/>
    <w:rsid w:val="00854C72"/>
    <w:rsid w:val="008554A0"/>
    <w:rsid w:val="008556D3"/>
    <w:rsid w:val="00856D21"/>
    <w:rsid w:val="00857456"/>
    <w:rsid w:val="008574A5"/>
    <w:rsid w:val="00860598"/>
    <w:rsid w:val="008607F1"/>
    <w:rsid w:val="00861745"/>
    <w:rsid w:val="00861915"/>
    <w:rsid w:val="00861E2B"/>
    <w:rsid w:val="00862060"/>
    <w:rsid w:val="0086237F"/>
    <w:rsid w:val="00864E74"/>
    <w:rsid w:val="00866909"/>
    <w:rsid w:val="00866934"/>
    <w:rsid w:val="00867C71"/>
    <w:rsid w:val="0087014D"/>
    <w:rsid w:val="008708F7"/>
    <w:rsid w:val="00870AC0"/>
    <w:rsid w:val="00871262"/>
    <w:rsid w:val="008716AE"/>
    <w:rsid w:val="00871DBB"/>
    <w:rsid w:val="00872D4F"/>
    <w:rsid w:val="0087370C"/>
    <w:rsid w:val="00873753"/>
    <w:rsid w:val="00873E43"/>
    <w:rsid w:val="00873EDD"/>
    <w:rsid w:val="00874990"/>
    <w:rsid w:val="00874FDC"/>
    <w:rsid w:val="00875C5E"/>
    <w:rsid w:val="00876158"/>
    <w:rsid w:val="00877AFD"/>
    <w:rsid w:val="008804E8"/>
    <w:rsid w:val="008806AE"/>
    <w:rsid w:val="00880BB7"/>
    <w:rsid w:val="00880F6B"/>
    <w:rsid w:val="008810F1"/>
    <w:rsid w:val="00881E27"/>
    <w:rsid w:val="008821F6"/>
    <w:rsid w:val="008822D7"/>
    <w:rsid w:val="008825A8"/>
    <w:rsid w:val="00883202"/>
    <w:rsid w:val="0088377D"/>
    <w:rsid w:val="008839F4"/>
    <w:rsid w:val="00883AB1"/>
    <w:rsid w:val="00883CF7"/>
    <w:rsid w:val="00884412"/>
    <w:rsid w:val="00884596"/>
    <w:rsid w:val="008845EF"/>
    <w:rsid w:val="008847DC"/>
    <w:rsid w:val="00885FF1"/>
    <w:rsid w:val="00886AB9"/>
    <w:rsid w:val="0088718E"/>
    <w:rsid w:val="00887E7F"/>
    <w:rsid w:val="008901AA"/>
    <w:rsid w:val="0089026E"/>
    <w:rsid w:val="00890B76"/>
    <w:rsid w:val="00891A73"/>
    <w:rsid w:val="00891C4C"/>
    <w:rsid w:val="00891D9A"/>
    <w:rsid w:val="00892069"/>
    <w:rsid w:val="008921B5"/>
    <w:rsid w:val="0089243F"/>
    <w:rsid w:val="008927AD"/>
    <w:rsid w:val="00892962"/>
    <w:rsid w:val="00892F62"/>
    <w:rsid w:val="008943F4"/>
    <w:rsid w:val="0089461E"/>
    <w:rsid w:val="00895774"/>
    <w:rsid w:val="00896630"/>
    <w:rsid w:val="00896BC5"/>
    <w:rsid w:val="00897647"/>
    <w:rsid w:val="008976FF"/>
    <w:rsid w:val="00897A4C"/>
    <w:rsid w:val="008A05B7"/>
    <w:rsid w:val="008A0C3F"/>
    <w:rsid w:val="008A0CB0"/>
    <w:rsid w:val="008A1703"/>
    <w:rsid w:val="008A173E"/>
    <w:rsid w:val="008A1787"/>
    <w:rsid w:val="008A1B67"/>
    <w:rsid w:val="008A2030"/>
    <w:rsid w:val="008A246E"/>
    <w:rsid w:val="008A2471"/>
    <w:rsid w:val="008A2A45"/>
    <w:rsid w:val="008A33B9"/>
    <w:rsid w:val="008A382A"/>
    <w:rsid w:val="008A3D99"/>
    <w:rsid w:val="008A43AA"/>
    <w:rsid w:val="008A4F4F"/>
    <w:rsid w:val="008A5A52"/>
    <w:rsid w:val="008A6171"/>
    <w:rsid w:val="008A6288"/>
    <w:rsid w:val="008A649C"/>
    <w:rsid w:val="008A6C66"/>
    <w:rsid w:val="008A6D1C"/>
    <w:rsid w:val="008A7059"/>
    <w:rsid w:val="008A7872"/>
    <w:rsid w:val="008A7C46"/>
    <w:rsid w:val="008B0387"/>
    <w:rsid w:val="008B0ED7"/>
    <w:rsid w:val="008B12D6"/>
    <w:rsid w:val="008B12F0"/>
    <w:rsid w:val="008B1D5E"/>
    <w:rsid w:val="008B1FE5"/>
    <w:rsid w:val="008B2831"/>
    <w:rsid w:val="008B2865"/>
    <w:rsid w:val="008B2AB5"/>
    <w:rsid w:val="008B2CAF"/>
    <w:rsid w:val="008B2F65"/>
    <w:rsid w:val="008B2FBD"/>
    <w:rsid w:val="008B2FD8"/>
    <w:rsid w:val="008B34A1"/>
    <w:rsid w:val="008B4568"/>
    <w:rsid w:val="008B58F9"/>
    <w:rsid w:val="008B5955"/>
    <w:rsid w:val="008B5E29"/>
    <w:rsid w:val="008B5E61"/>
    <w:rsid w:val="008B5FB6"/>
    <w:rsid w:val="008B6C3A"/>
    <w:rsid w:val="008B705E"/>
    <w:rsid w:val="008B7542"/>
    <w:rsid w:val="008B7783"/>
    <w:rsid w:val="008B7F80"/>
    <w:rsid w:val="008C003A"/>
    <w:rsid w:val="008C0044"/>
    <w:rsid w:val="008C00D4"/>
    <w:rsid w:val="008C085E"/>
    <w:rsid w:val="008C0A2C"/>
    <w:rsid w:val="008C0A46"/>
    <w:rsid w:val="008C0E7E"/>
    <w:rsid w:val="008C1D28"/>
    <w:rsid w:val="008C25D6"/>
    <w:rsid w:val="008C2CBF"/>
    <w:rsid w:val="008C3AF4"/>
    <w:rsid w:val="008C4143"/>
    <w:rsid w:val="008C47D2"/>
    <w:rsid w:val="008C4ACF"/>
    <w:rsid w:val="008C4CBD"/>
    <w:rsid w:val="008C520E"/>
    <w:rsid w:val="008C5B1E"/>
    <w:rsid w:val="008C5D7F"/>
    <w:rsid w:val="008C5FB0"/>
    <w:rsid w:val="008C6472"/>
    <w:rsid w:val="008C709B"/>
    <w:rsid w:val="008C7154"/>
    <w:rsid w:val="008D0601"/>
    <w:rsid w:val="008D0707"/>
    <w:rsid w:val="008D0AF5"/>
    <w:rsid w:val="008D0B1C"/>
    <w:rsid w:val="008D1525"/>
    <w:rsid w:val="008D1771"/>
    <w:rsid w:val="008D20B5"/>
    <w:rsid w:val="008D23F3"/>
    <w:rsid w:val="008D2AEE"/>
    <w:rsid w:val="008D37D5"/>
    <w:rsid w:val="008D3F52"/>
    <w:rsid w:val="008D4C8D"/>
    <w:rsid w:val="008D6D85"/>
    <w:rsid w:val="008D74D8"/>
    <w:rsid w:val="008D7683"/>
    <w:rsid w:val="008D7A78"/>
    <w:rsid w:val="008D7FC3"/>
    <w:rsid w:val="008E0597"/>
    <w:rsid w:val="008E0784"/>
    <w:rsid w:val="008E0AAF"/>
    <w:rsid w:val="008E0AFB"/>
    <w:rsid w:val="008E1626"/>
    <w:rsid w:val="008E249D"/>
    <w:rsid w:val="008E25AC"/>
    <w:rsid w:val="008E2713"/>
    <w:rsid w:val="008E27A3"/>
    <w:rsid w:val="008E28F4"/>
    <w:rsid w:val="008E30C7"/>
    <w:rsid w:val="008E4186"/>
    <w:rsid w:val="008E45BC"/>
    <w:rsid w:val="008E4988"/>
    <w:rsid w:val="008E4C14"/>
    <w:rsid w:val="008E4D71"/>
    <w:rsid w:val="008E4F49"/>
    <w:rsid w:val="008E580F"/>
    <w:rsid w:val="008E599F"/>
    <w:rsid w:val="008E5D9A"/>
    <w:rsid w:val="008E648E"/>
    <w:rsid w:val="008E6509"/>
    <w:rsid w:val="008E6A8B"/>
    <w:rsid w:val="008E7129"/>
    <w:rsid w:val="008F0255"/>
    <w:rsid w:val="008F09E0"/>
    <w:rsid w:val="008F0DF3"/>
    <w:rsid w:val="008F0FD7"/>
    <w:rsid w:val="008F0FDA"/>
    <w:rsid w:val="008F1A82"/>
    <w:rsid w:val="008F1B36"/>
    <w:rsid w:val="008F2086"/>
    <w:rsid w:val="008F33D8"/>
    <w:rsid w:val="008F4B9C"/>
    <w:rsid w:val="008F4C24"/>
    <w:rsid w:val="008F4FFB"/>
    <w:rsid w:val="008F56B8"/>
    <w:rsid w:val="008F5EB6"/>
    <w:rsid w:val="008F5FB5"/>
    <w:rsid w:val="008F674B"/>
    <w:rsid w:val="008F6824"/>
    <w:rsid w:val="008F7145"/>
    <w:rsid w:val="008F7BCA"/>
    <w:rsid w:val="00900700"/>
    <w:rsid w:val="00900809"/>
    <w:rsid w:val="0090094E"/>
    <w:rsid w:val="00900FE9"/>
    <w:rsid w:val="009012A6"/>
    <w:rsid w:val="0090316B"/>
    <w:rsid w:val="00904097"/>
    <w:rsid w:val="009045E0"/>
    <w:rsid w:val="00904863"/>
    <w:rsid w:val="009049DB"/>
    <w:rsid w:val="00904C30"/>
    <w:rsid w:val="00905045"/>
    <w:rsid w:val="00905CC3"/>
    <w:rsid w:val="00906867"/>
    <w:rsid w:val="00906C93"/>
    <w:rsid w:val="009071A2"/>
    <w:rsid w:val="00910E8B"/>
    <w:rsid w:val="00911060"/>
    <w:rsid w:val="009113A1"/>
    <w:rsid w:val="00911CCC"/>
    <w:rsid w:val="00912A3A"/>
    <w:rsid w:val="00912A5C"/>
    <w:rsid w:val="00912B76"/>
    <w:rsid w:val="00912BFF"/>
    <w:rsid w:val="00914226"/>
    <w:rsid w:val="00914B88"/>
    <w:rsid w:val="00914E12"/>
    <w:rsid w:val="00914F72"/>
    <w:rsid w:val="0091542E"/>
    <w:rsid w:val="00916876"/>
    <w:rsid w:val="009177FE"/>
    <w:rsid w:val="00917DF4"/>
    <w:rsid w:val="00920611"/>
    <w:rsid w:val="00920849"/>
    <w:rsid w:val="009209F7"/>
    <w:rsid w:val="00920BE9"/>
    <w:rsid w:val="00921681"/>
    <w:rsid w:val="00921ADF"/>
    <w:rsid w:val="00921CF4"/>
    <w:rsid w:val="00921F80"/>
    <w:rsid w:val="00922D0C"/>
    <w:rsid w:val="00923363"/>
    <w:rsid w:val="00923B96"/>
    <w:rsid w:val="00924489"/>
    <w:rsid w:val="00924EE5"/>
    <w:rsid w:val="00925449"/>
    <w:rsid w:val="009257A8"/>
    <w:rsid w:val="009259F0"/>
    <w:rsid w:val="00925A49"/>
    <w:rsid w:val="00925CFC"/>
    <w:rsid w:val="00926A96"/>
    <w:rsid w:val="00927A8B"/>
    <w:rsid w:val="00930442"/>
    <w:rsid w:val="009306D3"/>
    <w:rsid w:val="00930813"/>
    <w:rsid w:val="00930AF6"/>
    <w:rsid w:val="0093123F"/>
    <w:rsid w:val="00931523"/>
    <w:rsid w:val="009320D4"/>
    <w:rsid w:val="0093329C"/>
    <w:rsid w:val="009347E5"/>
    <w:rsid w:val="00936055"/>
    <w:rsid w:val="00936497"/>
    <w:rsid w:val="009364DD"/>
    <w:rsid w:val="0093680A"/>
    <w:rsid w:val="0093697A"/>
    <w:rsid w:val="00936CF4"/>
    <w:rsid w:val="009375D3"/>
    <w:rsid w:val="009379D0"/>
    <w:rsid w:val="009379F0"/>
    <w:rsid w:val="00940104"/>
    <w:rsid w:val="00941190"/>
    <w:rsid w:val="009412CF"/>
    <w:rsid w:val="0094162A"/>
    <w:rsid w:val="009418BE"/>
    <w:rsid w:val="00941E45"/>
    <w:rsid w:val="00941FC9"/>
    <w:rsid w:val="00942098"/>
    <w:rsid w:val="009422C6"/>
    <w:rsid w:val="009435AB"/>
    <w:rsid w:val="00943982"/>
    <w:rsid w:val="00943A50"/>
    <w:rsid w:val="00943D79"/>
    <w:rsid w:val="00943E72"/>
    <w:rsid w:val="00943F8A"/>
    <w:rsid w:val="0094483C"/>
    <w:rsid w:val="00944A7D"/>
    <w:rsid w:val="00944D44"/>
    <w:rsid w:val="00945500"/>
    <w:rsid w:val="00945CC3"/>
    <w:rsid w:val="00946135"/>
    <w:rsid w:val="00947EF0"/>
    <w:rsid w:val="00950FA0"/>
    <w:rsid w:val="009510B8"/>
    <w:rsid w:val="0095156E"/>
    <w:rsid w:val="009516F2"/>
    <w:rsid w:val="00951B09"/>
    <w:rsid w:val="00951BD7"/>
    <w:rsid w:val="00951E8A"/>
    <w:rsid w:val="00952034"/>
    <w:rsid w:val="0095281E"/>
    <w:rsid w:val="00952A0E"/>
    <w:rsid w:val="009532E1"/>
    <w:rsid w:val="00954343"/>
    <w:rsid w:val="00954785"/>
    <w:rsid w:val="00954F97"/>
    <w:rsid w:val="00955005"/>
    <w:rsid w:val="00955479"/>
    <w:rsid w:val="009556DE"/>
    <w:rsid w:val="009559B1"/>
    <w:rsid w:val="00955D4D"/>
    <w:rsid w:val="00955EC8"/>
    <w:rsid w:val="0095617A"/>
    <w:rsid w:val="009563EA"/>
    <w:rsid w:val="00960469"/>
    <w:rsid w:val="00960785"/>
    <w:rsid w:val="009609F5"/>
    <w:rsid w:val="00961F8F"/>
    <w:rsid w:val="00962AA7"/>
    <w:rsid w:val="009630AA"/>
    <w:rsid w:val="00964AD2"/>
    <w:rsid w:val="0096508C"/>
    <w:rsid w:val="00965688"/>
    <w:rsid w:val="009656FF"/>
    <w:rsid w:val="00965E36"/>
    <w:rsid w:val="00966AD3"/>
    <w:rsid w:val="00966BCA"/>
    <w:rsid w:val="00966C23"/>
    <w:rsid w:val="00966F97"/>
    <w:rsid w:val="009677B0"/>
    <w:rsid w:val="00967FCB"/>
    <w:rsid w:val="009711C7"/>
    <w:rsid w:val="00971B6B"/>
    <w:rsid w:val="0097216C"/>
    <w:rsid w:val="009723C1"/>
    <w:rsid w:val="00972465"/>
    <w:rsid w:val="00972DDB"/>
    <w:rsid w:val="00973933"/>
    <w:rsid w:val="00973A96"/>
    <w:rsid w:val="00973CAD"/>
    <w:rsid w:val="00975335"/>
    <w:rsid w:val="009755F8"/>
    <w:rsid w:val="00975F38"/>
    <w:rsid w:val="00975FB0"/>
    <w:rsid w:val="00976370"/>
    <w:rsid w:val="00976503"/>
    <w:rsid w:val="00977B4B"/>
    <w:rsid w:val="00977B6F"/>
    <w:rsid w:val="00977D63"/>
    <w:rsid w:val="009801E0"/>
    <w:rsid w:val="009814A2"/>
    <w:rsid w:val="00981CE1"/>
    <w:rsid w:val="00982A19"/>
    <w:rsid w:val="00983867"/>
    <w:rsid w:val="00983D29"/>
    <w:rsid w:val="00984B6F"/>
    <w:rsid w:val="00986DE2"/>
    <w:rsid w:val="00986FA1"/>
    <w:rsid w:val="00987793"/>
    <w:rsid w:val="009877E6"/>
    <w:rsid w:val="00987B8F"/>
    <w:rsid w:val="0099163A"/>
    <w:rsid w:val="00994159"/>
    <w:rsid w:val="009944C0"/>
    <w:rsid w:val="00994D1F"/>
    <w:rsid w:val="00994E3E"/>
    <w:rsid w:val="00994ED7"/>
    <w:rsid w:val="00995296"/>
    <w:rsid w:val="00995524"/>
    <w:rsid w:val="00996CF5"/>
    <w:rsid w:val="00996EB5"/>
    <w:rsid w:val="00996EB6"/>
    <w:rsid w:val="009978BD"/>
    <w:rsid w:val="0099799B"/>
    <w:rsid w:val="00997DA2"/>
    <w:rsid w:val="009A05F4"/>
    <w:rsid w:val="009A0C1E"/>
    <w:rsid w:val="009A16B6"/>
    <w:rsid w:val="009A185B"/>
    <w:rsid w:val="009A1EC1"/>
    <w:rsid w:val="009A1EC2"/>
    <w:rsid w:val="009A2D04"/>
    <w:rsid w:val="009A345E"/>
    <w:rsid w:val="009A3A67"/>
    <w:rsid w:val="009A43FF"/>
    <w:rsid w:val="009A5D94"/>
    <w:rsid w:val="009A6D82"/>
    <w:rsid w:val="009A715C"/>
    <w:rsid w:val="009A753E"/>
    <w:rsid w:val="009A7F54"/>
    <w:rsid w:val="009B140B"/>
    <w:rsid w:val="009B175F"/>
    <w:rsid w:val="009B1F76"/>
    <w:rsid w:val="009B20A2"/>
    <w:rsid w:val="009B2ACA"/>
    <w:rsid w:val="009B2B62"/>
    <w:rsid w:val="009B2E0C"/>
    <w:rsid w:val="009B43FC"/>
    <w:rsid w:val="009B496F"/>
    <w:rsid w:val="009B4A31"/>
    <w:rsid w:val="009B4FD0"/>
    <w:rsid w:val="009B612D"/>
    <w:rsid w:val="009B6161"/>
    <w:rsid w:val="009B7A76"/>
    <w:rsid w:val="009B7EF7"/>
    <w:rsid w:val="009C11B0"/>
    <w:rsid w:val="009C18FB"/>
    <w:rsid w:val="009C249A"/>
    <w:rsid w:val="009C2DB9"/>
    <w:rsid w:val="009C44B9"/>
    <w:rsid w:val="009C45CE"/>
    <w:rsid w:val="009C482B"/>
    <w:rsid w:val="009C4C97"/>
    <w:rsid w:val="009C54E9"/>
    <w:rsid w:val="009C54ED"/>
    <w:rsid w:val="009C5AAC"/>
    <w:rsid w:val="009C5B0B"/>
    <w:rsid w:val="009C6237"/>
    <w:rsid w:val="009C6627"/>
    <w:rsid w:val="009C6E35"/>
    <w:rsid w:val="009C70AA"/>
    <w:rsid w:val="009C71EF"/>
    <w:rsid w:val="009C7412"/>
    <w:rsid w:val="009C7CC4"/>
    <w:rsid w:val="009C7FE5"/>
    <w:rsid w:val="009D0048"/>
    <w:rsid w:val="009D0780"/>
    <w:rsid w:val="009D09CC"/>
    <w:rsid w:val="009D0A5F"/>
    <w:rsid w:val="009D126B"/>
    <w:rsid w:val="009D18DB"/>
    <w:rsid w:val="009D1B3F"/>
    <w:rsid w:val="009D238C"/>
    <w:rsid w:val="009D3210"/>
    <w:rsid w:val="009D33DD"/>
    <w:rsid w:val="009D45BB"/>
    <w:rsid w:val="009D6C43"/>
    <w:rsid w:val="009D7A7B"/>
    <w:rsid w:val="009D7C83"/>
    <w:rsid w:val="009E0AE0"/>
    <w:rsid w:val="009E0C0C"/>
    <w:rsid w:val="009E0D2F"/>
    <w:rsid w:val="009E0DFF"/>
    <w:rsid w:val="009E1CB0"/>
    <w:rsid w:val="009E2F85"/>
    <w:rsid w:val="009E3106"/>
    <w:rsid w:val="009E314B"/>
    <w:rsid w:val="009E34D2"/>
    <w:rsid w:val="009E4F40"/>
    <w:rsid w:val="009E4FEE"/>
    <w:rsid w:val="009E58FA"/>
    <w:rsid w:val="009E59D2"/>
    <w:rsid w:val="009E5AD6"/>
    <w:rsid w:val="009E5E05"/>
    <w:rsid w:val="009E6595"/>
    <w:rsid w:val="009E6D4F"/>
    <w:rsid w:val="009E7076"/>
    <w:rsid w:val="009E7303"/>
    <w:rsid w:val="009E776E"/>
    <w:rsid w:val="009E7E25"/>
    <w:rsid w:val="009E7E29"/>
    <w:rsid w:val="009E7EA2"/>
    <w:rsid w:val="009F0A14"/>
    <w:rsid w:val="009F118D"/>
    <w:rsid w:val="009F19B1"/>
    <w:rsid w:val="009F21BF"/>
    <w:rsid w:val="009F27AB"/>
    <w:rsid w:val="009F364A"/>
    <w:rsid w:val="009F40BC"/>
    <w:rsid w:val="009F4172"/>
    <w:rsid w:val="009F4800"/>
    <w:rsid w:val="009F4BA6"/>
    <w:rsid w:val="009F5887"/>
    <w:rsid w:val="009F611A"/>
    <w:rsid w:val="009F6239"/>
    <w:rsid w:val="009F66CC"/>
    <w:rsid w:val="009F77C3"/>
    <w:rsid w:val="00A014C3"/>
    <w:rsid w:val="00A02349"/>
    <w:rsid w:val="00A02B25"/>
    <w:rsid w:val="00A02E29"/>
    <w:rsid w:val="00A03718"/>
    <w:rsid w:val="00A03D78"/>
    <w:rsid w:val="00A04E13"/>
    <w:rsid w:val="00A059F0"/>
    <w:rsid w:val="00A06041"/>
    <w:rsid w:val="00A07171"/>
    <w:rsid w:val="00A071D2"/>
    <w:rsid w:val="00A106F6"/>
    <w:rsid w:val="00A11229"/>
    <w:rsid w:val="00A1126A"/>
    <w:rsid w:val="00A12540"/>
    <w:rsid w:val="00A127C2"/>
    <w:rsid w:val="00A13CF2"/>
    <w:rsid w:val="00A159D6"/>
    <w:rsid w:val="00A15E03"/>
    <w:rsid w:val="00A16380"/>
    <w:rsid w:val="00A16408"/>
    <w:rsid w:val="00A16536"/>
    <w:rsid w:val="00A165B6"/>
    <w:rsid w:val="00A1710C"/>
    <w:rsid w:val="00A1733F"/>
    <w:rsid w:val="00A1763F"/>
    <w:rsid w:val="00A178BA"/>
    <w:rsid w:val="00A17B3C"/>
    <w:rsid w:val="00A21978"/>
    <w:rsid w:val="00A22894"/>
    <w:rsid w:val="00A232A3"/>
    <w:rsid w:val="00A23576"/>
    <w:rsid w:val="00A245B2"/>
    <w:rsid w:val="00A249F3"/>
    <w:rsid w:val="00A24A00"/>
    <w:rsid w:val="00A24BBC"/>
    <w:rsid w:val="00A24ECA"/>
    <w:rsid w:val="00A24F25"/>
    <w:rsid w:val="00A25351"/>
    <w:rsid w:val="00A257D8"/>
    <w:rsid w:val="00A2663B"/>
    <w:rsid w:val="00A26BC0"/>
    <w:rsid w:val="00A27C13"/>
    <w:rsid w:val="00A302CE"/>
    <w:rsid w:val="00A307C7"/>
    <w:rsid w:val="00A31442"/>
    <w:rsid w:val="00A31E66"/>
    <w:rsid w:val="00A3242D"/>
    <w:rsid w:val="00A32A64"/>
    <w:rsid w:val="00A32B4D"/>
    <w:rsid w:val="00A32F26"/>
    <w:rsid w:val="00A336FC"/>
    <w:rsid w:val="00A33759"/>
    <w:rsid w:val="00A33770"/>
    <w:rsid w:val="00A33E46"/>
    <w:rsid w:val="00A34004"/>
    <w:rsid w:val="00A3447B"/>
    <w:rsid w:val="00A34735"/>
    <w:rsid w:val="00A3597D"/>
    <w:rsid w:val="00A35FB3"/>
    <w:rsid w:val="00A36276"/>
    <w:rsid w:val="00A375B1"/>
    <w:rsid w:val="00A377F3"/>
    <w:rsid w:val="00A37BCD"/>
    <w:rsid w:val="00A40042"/>
    <w:rsid w:val="00A404AC"/>
    <w:rsid w:val="00A4070D"/>
    <w:rsid w:val="00A4138A"/>
    <w:rsid w:val="00A4178E"/>
    <w:rsid w:val="00A420BA"/>
    <w:rsid w:val="00A424C3"/>
    <w:rsid w:val="00A42955"/>
    <w:rsid w:val="00A4369F"/>
    <w:rsid w:val="00A43FEA"/>
    <w:rsid w:val="00A44E6B"/>
    <w:rsid w:val="00A45418"/>
    <w:rsid w:val="00A454B3"/>
    <w:rsid w:val="00A45953"/>
    <w:rsid w:val="00A45F80"/>
    <w:rsid w:val="00A4651E"/>
    <w:rsid w:val="00A46C1D"/>
    <w:rsid w:val="00A47766"/>
    <w:rsid w:val="00A47DC1"/>
    <w:rsid w:val="00A50562"/>
    <w:rsid w:val="00A50A48"/>
    <w:rsid w:val="00A514A8"/>
    <w:rsid w:val="00A51F95"/>
    <w:rsid w:val="00A52155"/>
    <w:rsid w:val="00A52616"/>
    <w:rsid w:val="00A53A79"/>
    <w:rsid w:val="00A54109"/>
    <w:rsid w:val="00A5445E"/>
    <w:rsid w:val="00A55603"/>
    <w:rsid w:val="00A55937"/>
    <w:rsid w:val="00A562D0"/>
    <w:rsid w:val="00A5737C"/>
    <w:rsid w:val="00A577FD"/>
    <w:rsid w:val="00A60C64"/>
    <w:rsid w:val="00A60F5A"/>
    <w:rsid w:val="00A61962"/>
    <w:rsid w:val="00A61AD1"/>
    <w:rsid w:val="00A61D60"/>
    <w:rsid w:val="00A62004"/>
    <w:rsid w:val="00A62165"/>
    <w:rsid w:val="00A62A3E"/>
    <w:rsid w:val="00A63714"/>
    <w:rsid w:val="00A640B1"/>
    <w:rsid w:val="00A64971"/>
    <w:rsid w:val="00A64ACF"/>
    <w:rsid w:val="00A65617"/>
    <w:rsid w:val="00A66254"/>
    <w:rsid w:val="00A662E4"/>
    <w:rsid w:val="00A66BA2"/>
    <w:rsid w:val="00A671C0"/>
    <w:rsid w:val="00A67829"/>
    <w:rsid w:val="00A67923"/>
    <w:rsid w:val="00A67A49"/>
    <w:rsid w:val="00A70E6E"/>
    <w:rsid w:val="00A71066"/>
    <w:rsid w:val="00A7200F"/>
    <w:rsid w:val="00A7251A"/>
    <w:rsid w:val="00A72698"/>
    <w:rsid w:val="00A7538B"/>
    <w:rsid w:val="00A757C2"/>
    <w:rsid w:val="00A757C6"/>
    <w:rsid w:val="00A7590E"/>
    <w:rsid w:val="00A75EB5"/>
    <w:rsid w:val="00A75F8D"/>
    <w:rsid w:val="00A76C3E"/>
    <w:rsid w:val="00A804DF"/>
    <w:rsid w:val="00A8053A"/>
    <w:rsid w:val="00A80770"/>
    <w:rsid w:val="00A80D21"/>
    <w:rsid w:val="00A81B2D"/>
    <w:rsid w:val="00A827B7"/>
    <w:rsid w:val="00A831D3"/>
    <w:rsid w:val="00A831EB"/>
    <w:rsid w:val="00A83E8B"/>
    <w:rsid w:val="00A842F0"/>
    <w:rsid w:val="00A86349"/>
    <w:rsid w:val="00A86C84"/>
    <w:rsid w:val="00A873E2"/>
    <w:rsid w:val="00A87951"/>
    <w:rsid w:val="00A904D0"/>
    <w:rsid w:val="00A905D6"/>
    <w:rsid w:val="00A92340"/>
    <w:rsid w:val="00A93727"/>
    <w:rsid w:val="00A94479"/>
    <w:rsid w:val="00A945C8"/>
    <w:rsid w:val="00A947CD"/>
    <w:rsid w:val="00A95337"/>
    <w:rsid w:val="00A956C6"/>
    <w:rsid w:val="00A95AD0"/>
    <w:rsid w:val="00A95BDF"/>
    <w:rsid w:val="00A96E4E"/>
    <w:rsid w:val="00A96F8F"/>
    <w:rsid w:val="00A97869"/>
    <w:rsid w:val="00A97FC1"/>
    <w:rsid w:val="00AA0620"/>
    <w:rsid w:val="00AA11B4"/>
    <w:rsid w:val="00AA1F8A"/>
    <w:rsid w:val="00AA20AB"/>
    <w:rsid w:val="00AA2297"/>
    <w:rsid w:val="00AA26BD"/>
    <w:rsid w:val="00AA3AAD"/>
    <w:rsid w:val="00AA3FDC"/>
    <w:rsid w:val="00AA41B4"/>
    <w:rsid w:val="00AA439B"/>
    <w:rsid w:val="00AA53E4"/>
    <w:rsid w:val="00AA5769"/>
    <w:rsid w:val="00AA6002"/>
    <w:rsid w:val="00AA606B"/>
    <w:rsid w:val="00AA6998"/>
    <w:rsid w:val="00AA6CF6"/>
    <w:rsid w:val="00AA6E6C"/>
    <w:rsid w:val="00AA74AE"/>
    <w:rsid w:val="00AA789D"/>
    <w:rsid w:val="00AA7A83"/>
    <w:rsid w:val="00AA7D77"/>
    <w:rsid w:val="00AB0831"/>
    <w:rsid w:val="00AB0AFB"/>
    <w:rsid w:val="00AB1A41"/>
    <w:rsid w:val="00AB1AE1"/>
    <w:rsid w:val="00AB24FE"/>
    <w:rsid w:val="00AB2B66"/>
    <w:rsid w:val="00AB2D9A"/>
    <w:rsid w:val="00AB415B"/>
    <w:rsid w:val="00AB4371"/>
    <w:rsid w:val="00AB4A31"/>
    <w:rsid w:val="00AB4D0C"/>
    <w:rsid w:val="00AB5143"/>
    <w:rsid w:val="00AB52F3"/>
    <w:rsid w:val="00AB57C2"/>
    <w:rsid w:val="00AB5FC1"/>
    <w:rsid w:val="00AB6008"/>
    <w:rsid w:val="00AB605B"/>
    <w:rsid w:val="00AB6233"/>
    <w:rsid w:val="00AB766A"/>
    <w:rsid w:val="00AB76DE"/>
    <w:rsid w:val="00AB77CB"/>
    <w:rsid w:val="00AC001C"/>
    <w:rsid w:val="00AC05B8"/>
    <w:rsid w:val="00AC12EB"/>
    <w:rsid w:val="00AC147E"/>
    <w:rsid w:val="00AC1820"/>
    <w:rsid w:val="00AC1869"/>
    <w:rsid w:val="00AC26C4"/>
    <w:rsid w:val="00AC2779"/>
    <w:rsid w:val="00AC2BC4"/>
    <w:rsid w:val="00AC3301"/>
    <w:rsid w:val="00AC333B"/>
    <w:rsid w:val="00AC3468"/>
    <w:rsid w:val="00AC3F74"/>
    <w:rsid w:val="00AC3FCE"/>
    <w:rsid w:val="00AC41F0"/>
    <w:rsid w:val="00AC4344"/>
    <w:rsid w:val="00AC58F1"/>
    <w:rsid w:val="00AC68C0"/>
    <w:rsid w:val="00AC6E7C"/>
    <w:rsid w:val="00AC71B6"/>
    <w:rsid w:val="00AC74BA"/>
    <w:rsid w:val="00AC771E"/>
    <w:rsid w:val="00AD0125"/>
    <w:rsid w:val="00AD0758"/>
    <w:rsid w:val="00AD0DD7"/>
    <w:rsid w:val="00AD1949"/>
    <w:rsid w:val="00AD1CB7"/>
    <w:rsid w:val="00AD2997"/>
    <w:rsid w:val="00AD2C6A"/>
    <w:rsid w:val="00AD2D97"/>
    <w:rsid w:val="00AD2E05"/>
    <w:rsid w:val="00AD3D80"/>
    <w:rsid w:val="00AD442E"/>
    <w:rsid w:val="00AD46F8"/>
    <w:rsid w:val="00AD5385"/>
    <w:rsid w:val="00AD543A"/>
    <w:rsid w:val="00AD5E2B"/>
    <w:rsid w:val="00AD6121"/>
    <w:rsid w:val="00AD6589"/>
    <w:rsid w:val="00AD6652"/>
    <w:rsid w:val="00AD690C"/>
    <w:rsid w:val="00AD6F21"/>
    <w:rsid w:val="00AD7201"/>
    <w:rsid w:val="00AD7644"/>
    <w:rsid w:val="00AD7B8D"/>
    <w:rsid w:val="00AE017D"/>
    <w:rsid w:val="00AE0863"/>
    <w:rsid w:val="00AE0BB1"/>
    <w:rsid w:val="00AE1616"/>
    <w:rsid w:val="00AE23E8"/>
    <w:rsid w:val="00AE2A0D"/>
    <w:rsid w:val="00AE2A4C"/>
    <w:rsid w:val="00AE2BE8"/>
    <w:rsid w:val="00AE2C67"/>
    <w:rsid w:val="00AE2E39"/>
    <w:rsid w:val="00AE2E76"/>
    <w:rsid w:val="00AE3CFB"/>
    <w:rsid w:val="00AE435D"/>
    <w:rsid w:val="00AE4950"/>
    <w:rsid w:val="00AE54AB"/>
    <w:rsid w:val="00AE59BB"/>
    <w:rsid w:val="00AE6281"/>
    <w:rsid w:val="00AE63A4"/>
    <w:rsid w:val="00AE7C7A"/>
    <w:rsid w:val="00AF053E"/>
    <w:rsid w:val="00AF0C47"/>
    <w:rsid w:val="00AF1D9C"/>
    <w:rsid w:val="00AF256F"/>
    <w:rsid w:val="00AF25E4"/>
    <w:rsid w:val="00AF3DA7"/>
    <w:rsid w:val="00AF3ED6"/>
    <w:rsid w:val="00AF3F1A"/>
    <w:rsid w:val="00AF4356"/>
    <w:rsid w:val="00AF56CF"/>
    <w:rsid w:val="00AF59C4"/>
    <w:rsid w:val="00AF60DC"/>
    <w:rsid w:val="00AF6118"/>
    <w:rsid w:val="00AF6331"/>
    <w:rsid w:val="00AF6818"/>
    <w:rsid w:val="00AF6A22"/>
    <w:rsid w:val="00AF72DB"/>
    <w:rsid w:val="00AF78A2"/>
    <w:rsid w:val="00AF7B21"/>
    <w:rsid w:val="00AF7FED"/>
    <w:rsid w:val="00B011F2"/>
    <w:rsid w:val="00B016DA"/>
    <w:rsid w:val="00B0189F"/>
    <w:rsid w:val="00B026A1"/>
    <w:rsid w:val="00B02A6E"/>
    <w:rsid w:val="00B039BD"/>
    <w:rsid w:val="00B03AF6"/>
    <w:rsid w:val="00B03BC3"/>
    <w:rsid w:val="00B03CA2"/>
    <w:rsid w:val="00B042B5"/>
    <w:rsid w:val="00B0476F"/>
    <w:rsid w:val="00B0485A"/>
    <w:rsid w:val="00B049D1"/>
    <w:rsid w:val="00B05049"/>
    <w:rsid w:val="00B05C62"/>
    <w:rsid w:val="00B0628C"/>
    <w:rsid w:val="00B065C3"/>
    <w:rsid w:val="00B07A8A"/>
    <w:rsid w:val="00B07E02"/>
    <w:rsid w:val="00B105DA"/>
    <w:rsid w:val="00B106CB"/>
    <w:rsid w:val="00B1076C"/>
    <w:rsid w:val="00B107FD"/>
    <w:rsid w:val="00B11323"/>
    <w:rsid w:val="00B116FB"/>
    <w:rsid w:val="00B11B42"/>
    <w:rsid w:val="00B1345D"/>
    <w:rsid w:val="00B13EBA"/>
    <w:rsid w:val="00B14797"/>
    <w:rsid w:val="00B159F7"/>
    <w:rsid w:val="00B15FD5"/>
    <w:rsid w:val="00B1624C"/>
    <w:rsid w:val="00B16335"/>
    <w:rsid w:val="00B167A7"/>
    <w:rsid w:val="00B2056A"/>
    <w:rsid w:val="00B20929"/>
    <w:rsid w:val="00B20CA1"/>
    <w:rsid w:val="00B21871"/>
    <w:rsid w:val="00B21A46"/>
    <w:rsid w:val="00B2247B"/>
    <w:rsid w:val="00B2254D"/>
    <w:rsid w:val="00B229FE"/>
    <w:rsid w:val="00B22FA2"/>
    <w:rsid w:val="00B234BB"/>
    <w:rsid w:val="00B23C4D"/>
    <w:rsid w:val="00B23F8E"/>
    <w:rsid w:val="00B243A7"/>
    <w:rsid w:val="00B24D29"/>
    <w:rsid w:val="00B253B2"/>
    <w:rsid w:val="00B253B9"/>
    <w:rsid w:val="00B25413"/>
    <w:rsid w:val="00B25B0C"/>
    <w:rsid w:val="00B25F00"/>
    <w:rsid w:val="00B26016"/>
    <w:rsid w:val="00B26861"/>
    <w:rsid w:val="00B27409"/>
    <w:rsid w:val="00B27688"/>
    <w:rsid w:val="00B27704"/>
    <w:rsid w:val="00B277AC"/>
    <w:rsid w:val="00B27C78"/>
    <w:rsid w:val="00B27DE1"/>
    <w:rsid w:val="00B3055B"/>
    <w:rsid w:val="00B3101C"/>
    <w:rsid w:val="00B31DE1"/>
    <w:rsid w:val="00B322D7"/>
    <w:rsid w:val="00B32685"/>
    <w:rsid w:val="00B33901"/>
    <w:rsid w:val="00B33B4B"/>
    <w:rsid w:val="00B33FFC"/>
    <w:rsid w:val="00B340F2"/>
    <w:rsid w:val="00B34129"/>
    <w:rsid w:val="00B344BA"/>
    <w:rsid w:val="00B34E7F"/>
    <w:rsid w:val="00B3545B"/>
    <w:rsid w:val="00B35DC3"/>
    <w:rsid w:val="00B36336"/>
    <w:rsid w:val="00B365A2"/>
    <w:rsid w:val="00B36C65"/>
    <w:rsid w:val="00B36FCA"/>
    <w:rsid w:val="00B37B72"/>
    <w:rsid w:val="00B412E1"/>
    <w:rsid w:val="00B41F3F"/>
    <w:rsid w:val="00B42317"/>
    <w:rsid w:val="00B4285A"/>
    <w:rsid w:val="00B43DA8"/>
    <w:rsid w:val="00B43EBF"/>
    <w:rsid w:val="00B43F0C"/>
    <w:rsid w:val="00B44010"/>
    <w:rsid w:val="00B4463A"/>
    <w:rsid w:val="00B44DB0"/>
    <w:rsid w:val="00B44F81"/>
    <w:rsid w:val="00B456A5"/>
    <w:rsid w:val="00B458EB"/>
    <w:rsid w:val="00B45D27"/>
    <w:rsid w:val="00B46FA1"/>
    <w:rsid w:val="00B47207"/>
    <w:rsid w:val="00B507BA"/>
    <w:rsid w:val="00B50E0E"/>
    <w:rsid w:val="00B50F36"/>
    <w:rsid w:val="00B51151"/>
    <w:rsid w:val="00B511EB"/>
    <w:rsid w:val="00B51FB2"/>
    <w:rsid w:val="00B521A8"/>
    <w:rsid w:val="00B5242A"/>
    <w:rsid w:val="00B5265F"/>
    <w:rsid w:val="00B5397C"/>
    <w:rsid w:val="00B53B88"/>
    <w:rsid w:val="00B53DAF"/>
    <w:rsid w:val="00B54338"/>
    <w:rsid w:val="00B54BDB"/>
    <w:rsid w:val="00B5550A"/>
    <w:rsid w:val="00B55D30"/>
    <w:rsid w:val="00B56A36"/>
    <w:rsid w:val="00B56B15"/>
    <w:rsid w:val="00B56D73"/>
    <w:rsid w:val="00B57277"/>
    <w:rsid w:val="00B572AE"/>
    <w:rsid w:val="00B60ABA"/>
    <w:rsid w:val="00B60FCD"/>
    <w:rsid w:val="00B6182B"/>
    <w:rsid w:val="00B61A7D"/>
    <w:rsid w:val="00B61AB0"/>
    <w:rsid w:val="00B62EEF"/>
    <w:rsid w:val="00B63115"/>
    <w:rsid w:val="00B642DD"/>
    <w:rsid w:val="00B64843"/>
    <w:rsid w:val="00B64BCC"/>
    <w:rsid w:val="00B676B3"/>
    <w:rsid w:val="00B6771F"/>
    <w:rsid w:val="00B70354"/>
    <w:rsid w:val="00B70397"/>
    <w:rsid w:val="00B703C6"/>
    <w:rsid w:val="00B707E6"/>
    <w:rsid w:val="00B70AA0"/>
    <w:rsid w:val="00B710A6"/>
    <w:rsid w:val="00B717D4"/>
    <w:rsid w:val="00B71D85"/>
    <w:rsid w:val="00B72C32"/>
    <w:rsid w:val="00B72F0F"/>
    <w:rsid w:val="00B72F7A"/>
    <w:rsid w:val="00B73C71"/>
    <w:rsid w:val="00B747A7"/>
    <w:rsid w:val="00B75DF9"/>
    <w:rsid w:val="00B768E9"/>
    <w:rsid w:val="00B76D31"/>
    <w:rsid w:val="00B77390"/>
    <w:rsid w:val="00B77428"/>
    <w:rsid w:val="00B77F4E"/>
    <w:rsid w:val="00B805A6"/>
    <w:rsid w:val="00B80632"/>
    <w:rsid w:val="00B81835"/>
    <w:rsid w:val="00B81CE9"/>
    <w:rsid w:val="00B820FE"/>
    <w:rsid w:val="00B8415E"/>
    <w:rsid w:val="00B8430F"/>
    <w:rsid w:val="00B84859"/>
    <w:rsid w:val="00B84896"/>
    <w:rsid w:val="00B84CC0"/>
    <w:rsid w:val="00B8583B"/>
    <w:rsid w:val="00B85E26"/>
    <w:rsid w:val="00B8608D"/>
    <w:rsid w:val="00B8692D"/>
    <w:rsid w:val="00B87E56"/>
    <w:rsid w:val="00B87FF6"/>
    <w:rsid w:val="00B90649"/>
    <w:rsid w:val="00B90B08"/>
    <w:rsid w:val="00B90BB5"/>
    <w:rsid w:val="00B90BED"/>
    <w:rsid w:val="00B90F36"/>
    <w:rsid w:val="00B91895"/>
    <w:rsid w:val="00B9286C"/>
    <w:rsid w:val="00B92907"/>
    <w:rsid w:val="00B92A18"/>
    <w:rsid w:val="00B947D8"/>
    <w:rsid w:val="00B94A49"/>
    <w:rsid w:val="00B94D03"/>
    <w:rsid w:val="00B95AD5"/>
    <w:rsid w:val="00B96A38"/>
    <w:rsid w:val="00B96FF7"/>
    <w:rsid w:val="00B9726E"/>
    <w:rsid w:val="00B97868"/>
    <w:rsid w:val="00BA1381"/>
    <w:rsid w:val="00BA16BB"/>
    <w:rsid w:val="00BA1AF5"/>
    <w:rsid w:val="00BA1D92"/>
    <w:rsid w:val="00BA25F4"/>
    <w:rsid w:val="00BA2D48"/>
    <w:rsid w:val="00BA2EAE"/>
    <w:rsid w:val="00BA4146"/>
    <w:rsid w:val="00BA4CC5"/>
    <w:rsid w:val="00BA4D1A"/>
    <w:rsid w:val="00BA6C40"/>
    <w:rsid w:val="00BA79DF"/>
    <w:rsid w:val="00BA7A9D"/>
    <w:rsid w:val="00BB0A9A"/>
    <w:rsid w:val="00BB227E"/>
    <w:rsid w:val="00BB2F10"/>
    <w:rsid w:val="00BB2FC1"/>
    <w:rsid w:val="00BB313B"/>
    <w:rsid w:val="00BB3979"/>
    <w:rsid w:val="00BB59C7"/>
    <w:rsid w:val="00BB5C57"/>
    <w:rsid w:val="00BB65F7"/>
    <w:rsid w:val="00BB6668"/>
    <w:rsid w:val="00BB66B2"/>
    <w:rsid w:val="00BB67BC"/>
    <w:rsid w:val="00BB6AAE"/>
    <w:rsid w:val="00BB6F83"/>
    <w:rsid w:val="00BB7E30"/>
    <w:rsid w:val="00BC009D"/>
    <w:rsid w:val="00BC07C3"/>
    <w:rsid w:val="00BC14C2"/>
    <w:rsid w:val="00BC14DC"/>
    <w:rsid w:val="00BC1925"/>
    <w:rsid w:val="00BC1E7A"/>
    <w:rsid w:val="00BC2583"/>
    <w:rsid w:val="00BC3BC4"/>
    <w:rsid w:val="00BC49E7"/>
    <w:rsid w:val="00BC5585"/>
    <w:rsid w:val="00BC5845"/>
    <w:rsid w:val="00BC64A1"/>
    <w:rsid w:val="00BC7EED"/>
    <w:rsid w:val="00BD0E3D"/>
    <w:rsid w:val="00BD1061"/>
    <w:rsid w:val="00BD10D0"/>
    <w:rsid w:val="00BD1864"/>
    <w:rsid w:val="00BD271A"/>
    <w:rsid w:val="00BD2925"/>
    <w:rsid w:val="00BD3893"/>
    <w:rsid w:val="00BD3B1C"/>
    <w:rsid w:val="00BD40D6"/>
    <w:rsid w:val="00BD42B4"/>
    <w:rsid w:val="00BD43FC"/>
    <w:rsid w:val="00BD5447"/>
    <w:rsid w:val="00BD5624"/>
    <w:rsid w:val="00BD62E6"/>
    <w:rsid w:val="00BD6471"/>
    <w:rsid w:val="00BD6DB0"/>
    <w:rsid w:val="00BD727C"/>
    <w:rsid w:val="00BE1C9D"/>
    <w:rsid w:val="00BE1CEC"/>
    <w:rsid w:val="00BE2600"/>
    <w:rsid w:val="00BE26AC"/>
    <w:rsid w:val="00BE27F5"/>
    <w:rsid w:val="00BE29F4"/>
    <w:rsid w:val="00BE2E75"/>
    <w:rsid w:val="00BE3328"/>
    <w:rsid w:val="00BE36EF"/>
    <w:rsid w:val="00BE3DC4"/>
    <w:rsid w:val="00BE467C"/>
    <w:rsid w:val="00BE46D8"/>
    <w:rsid w:val="00BE4FCF"/>
    <w:rsid w:val="00BE58BC"/>
    <w:rsid w:val="00BE5BEA"/>
    <w:rsid w:val="00BE5E31"/>
    <w:rsid w:val="00BE65C1"/>
    <w:rsid w:val="00BE6639"/>
    <w:rsid w:val="00BE6DF3"/>
    <w:rsid w:val="00BE6F57"/>
    <w:rsid w:val="00BE75A1"/>
    <w:rsid w:val="00BE7688"/>
    <w:rsid w:val="00BF0E3D"/>
    <w:rsid w:val="00BF16D9"/>
    <w:rsid w:val="00BF1C83"/>
    <w:rsid w:val="00BF23D7"/>
    <w:rsid w:val="00BF39E4"/>
    <w:rsid w:val="00BF3A33"/>
    <w:rsid w:val="00BF420E"/>
    <w:rsid w:val="00BF42C7"/>
    <w:rsid w:val="00BF468F"/>
    <w:rsid w:val="00BF4DC2"/>
    <w:rsid w:val="00BF4E7E"/>
    <w:rsid w:val="00BF4FE4"/>
    <w:rsid w:val="00BF5A74"/>
    <w:rsid w:val="00BF5DB5"/>
    <w:rsid w:val="00BF66A7"/>
    <w:rsid w:val="00BF723D"/>
    <w:rsid w:val="00BF77F3"/>
    <w:rsid w:val="00BF7874"/>
    <w:rsid w:val="00C00880"/>
    <w:rsid w:val="00C01225"/>
    <w:rsid w:val="00C01C96"/>
    <w:rsid w:val="00C01F66"/>
    <w:rsid w:val="00C025AB"/>
    <w:rsid w:val="00C028EF"/>
    <w:rsid w:val="00C02F0E"/>
    <w:rsid w:val="00C030A6"/>
    <w:rsid w:val="00C03461"/>
    <w:rsid w:val="00C03506"/>
    <w:rsid w:val="00C03AB6"/>
    <w:rsid w:val="00C0416E"/>
    <w:rsid w:val="00C04229"/>
    <w:rsid w:val="00C04A21"/>
    <w:rsid w:val="00C04A58"/>
    <w:rsid w:val="00C06055"/>
    <w:rsid w:val="00C0619A"/>
    <w:rsid w:val="00C062DC"/>
    <w:rsid w:val="00C0673D"/>
    <w:rsid w:val="00C067F9"/>
    <w:rsid w:val="00C06873"/>
    <w:rsid w:val="00C06A33"/>
    <w:rsid w:val="00C074C7"/>
    <w:rsid w:val="00C0774A"/>
    <w:rsid w:val="00C07C30"/>
    <w:rsid w:val="00C1003E"/>
    <w:rsid w:val="00C10108"/>
    <w:rsid w:val="00C10579"/>
    <w:rsid w:val="00C108ED"/>
    <w:rsid w:val="00C11127"/>
    <w:rsid w:val="00C1150F"/>
    <w:rsid w:val="00C11A30"/>
    <w:rsid w:val="00C11B39"/>
    <w:rsid w:val="00C12348"/>
    <w:rsid w:val="00C12512"/>
    <w:rsid w:val="00C12AB5"/>
    <w:rsid w:val="00C1316E"/>
    <w:rsid w:val="00C133B0"/>
    <w:rsid w:val="00C13972"/>
    <w:rsid w:val="00C13B45"/>
    <w:rsid w:val="00C14168"/>
    <w:rsid w:val="00C14239"/>
    <w:rsid w:val="00C151B5"/>
    <w:rsid w:val="00C155A7"/>
    <w:rsid w:val="00C155CB"/>
    <w:rsid w:val="00C15EC5"/>
    <w:rsid w:val="00C15FBD"/>
    <w:rsid w:val="00C16370"/>
    <w:rsid w:val="00C16C50"/>
    <w:rsid w:val="00C174BE"/>
    <w:rsid w:val="00C1752A"/>
    <w:rsid w:val="00C1775F"/>
    <w:rsid w:val="00C20EE1"/>
    <w:rsid w:val="00C211EA"/>
    <w:rsid w:val="00C21D2D"/>
    <w:rsid w:val="00C22483"/>
    <w:rsid w:val="00C23E99"/>
    <w:rsid w:val="00C240D3"/>
    <w:rsid w:val="00C24373"/>
    <w:rsid w:val="00C2450A"/>
    <w:rsid w:val="00C24D9F"/>
    <w:rsid w:val="00C24EFB"/>
    <w:rsid w:val="00C253FA"/>
    <w:rsid w:val="00C25AFF"/>
    <w:rsid w:val="00C25EFF"/>
    <w:rsid w:val="00C26F74"/>
    <w:rsid w:val="00C27738"/>
    <w:rsid w:val="00C27C3B"/>
    <w:rsid w:val="00C306DF"/>
    <w:rsid w:val="00C30E33"/>
    <w:rsid w:val="00C31055"/>
    <w:rsid w:val="00C31241"/>
    <w:rsid w:val="00C32271"/>
    <w:rsid w:val="00C323E5"/>
    <w:rsid w:val="00C326F3"/>
    <w:rsid w:val="00C32710"/>
    <w:rsid w:val="00C32BEE"/>
    <w:rsid w:val="00C345AC"/>
    <w:rsid w:val="00C354C8"/>
    <w:rsid w:val="00C36896"/>
    <w:rsid w:val="00C36CB9"/>
    <w:rsid w:val="00C3705B"/>
    <w:rsid w:val="00C374EF"/>
    <w:rsid w:val="00C375A9"/>
    <w:rsid w:val="00C37741"/>
    <w:rsid w:val="00C37B67"/>
    <w:rsid w:val="00C37C1F"/>
    <w:rsid w:val="00C409C4"/>
    <w:rsid w:val="00C40CB2"/>
    <w:rsid w:val="00C40D98"/>
    <w:rsid w:val="00C417B6"/>
    <w:rsid w:val="00C422BA"/>
    <w:rsid w:val="00C425E7"/>
    <w:rsid w:val="00C42823"/>
    <w:rsid w:val="00C43141"/>
    <w:rsid w:val="00C444C6"/>
    <w:rsid w:val="00C4479C"/>
    <w:rsid w:val="00C46661"/>
    <w:rsid w:val="00C47515"/>
    <w:rsid w:val="00C47522"/>
    <w:rsid w:val="00C50E95"/>
    <w:rsid w:val="00C51362"/>
    <w:rsid w:val="00C51397"/>
    <w:rsid w:val="00C5207C"/>
    <w:rsid w:val="00C5220C"/>
    <w:rsid w:val="00C52500"/>
    <w:rsid w:val="00C52A89"/>
    <w:rsid w:val="00C52C13"/>
    <w:rsid w:val="00C52DE0"/>
    <w:rsid w:val="00C52E27"/>
    <w:rsid w:val="00C54581"/>
    <w:rsid w:val="00C54772"/>
    <w:rsid w:val="00C55C8B"/>
    <w:rsid w:val="00C55F81"/>
    <w:rsid w:val="00C56224"/>
    <w:rsid w:val="00C5624B"/>
    <w:rsid w:val="00C56391"/>
    <w:rsid w:val="00C565C6"/>
    <w:rsid w:val="00C56C8E"/>
    <w:rsid w:val="00C56D20"/>
    <w:rsid w:val="00C57690"/>
    <w:rsid w:val="00C602E2"/>
    <w:rsid w:val="00C61161"/>
    <w:rsid w:val="00C612E4"/>
    <w:rsid w:val="00C613BC"/>
    <w:rsid w:val="00C62004"/>
    <w:rsid w:val="00C623FC"/>
    <w:rsid w:val="00C6282B"/>
    <w:rsid w:val="00C63365"/>
    <w:rsid w:val="00C63EC5"/>
    <w:rsid w:val="00C645A1"/>
    <w:rsid w:val="00C653AA"/>
    <w:rsid w:val="00C656A7"/>
    <w:rsid w:val="00C65D19"/>
    <w:rsid w:val="00C66C3A"/>
    <w:rsid w:val="00C67163"/>
    <w:rsid w:val="00C672D7"/>
    <w:rsid w:val="00C6751B"/>
    <w:rsid w:val="00C70DA9"/>
    <w:rsid w:val="00C71C0C"/>
    <w:rsid w:val="00C71D35"/>
    <w:rsid w:val="00C7264D"/>
    <w:rsid w:val="00C728F8"/>
    <w:rsid w:val="00C72C52"/>
    <w:rsid w:val="00C72CF0"/>
    <w:rsid w:val="00C7307D"/>
    <w:rsid w:val="00C73324"/>
    <w:rsid w:val="00C7381E"/>
    <w:rsid w:val="00C739C2"/>
    <w:rsid w:val="00C7435D"/>
    <w:rsid w:val="00C75D20"/>
    <w:rsid w:val="00C76F2D"/>
    <w:rsid w:val="00C801FD"/>
    <w:rsid w:val="00C8080A"/>
    <w:rsid w:val="00C81318"/>
    <w:rsid w:val="00C814CD"/>
    <w:rsid w:val="00C81732"/>
    <w:rsid w:val="00C81F5E"/>
    <w:rsid w:val="00C822B4"/>
    <w:rsid w:val="00C8247F"/>
    <w:rsid w:val="00C828AC"/>
    <w:rsid w:val="00C83852"/>
    <w:rsid w:val="00C84422"/>
    <w:rsid w:val="00C8447B"/>
    <w:rsid w:val="00C8448B"/>
    <w:rsid w:val="00C84762"/>
    <w:rsid w:val="00C867E4"/>
    <w:rsid w:val="00C86E16"/>
    <w:rsid w:val="00C870D5"/>
    <w:rsid w:val="00C8774C"/>
    <w:rsid w:val="00C87A89"/>
    <w:rsid w:val="00C87FAE"/>
    <w:rsid w:val="00C904B1"/>
    <w:rsid w:val="00C90774"/>
    <w:rsid w:val="00C90B9E"/>
    <w:rsid w:val="00C91315"/>
    <w:rsid w:val="00C9197B"/>
    <w:rsid w:val="00C91B97"/>
    <w:rsid w:val="00C91DB7"/>
    <w:rsid w:val="00C91EEB"/>
    <w:rsid w:val="00C92D49"/>
    <w:rsid w:val="00C93AEE"/>
    <w:rsid w:val="00C93DDF"/>
    <w:rsid w:val="00C94054"/>
    <w:rsid w:val="00C940B4"/>
    <w:rsid w:val="00C94BFA"/>
    <w:rsid w:val="00C96A1A"/>
    <w:rsid w:val="00C96D31"/>
    <w:rsid w:val="00C96E05"/>
    <w:rsid w:val="00C976C9"/>
    <w:rsid w:val="00C97B0F"/>
    <w:rsid w:val="00CA00AB"/>
    <w:rsid w:val="00CA02FF"/>
    <w:rsid w:val="00CA0777"/>
    <w:rsid w:val="00CA0BA9"/>
    <w:rsid w:val="00CA0BF7"/>
    <w:rsid w:val="00CA0D89"/>
    <w:rsid w:val="00CA0EA6"/>
    <w:rsid w:val="00CA1293"/>
    <w:rsid w:val="00CA1748"/>
    <w:rsid w:val="00CA1F4A"/>
    <w:rsid w:val="00CA2653"/>
    <w:rsid w:val="00CA333E"/>
    <w:rsid w:val="00CA3799"/>
    <w:rsid w:val="00CA4026"/>
    <w:rsid w:val="00CA4341"/>
    <w:rsid w:val="00CA4B35"/>
    <w:rsid w:val="00CA4F40"/>
    <w:rsid w:val="00CA793A"/>
    <w:rsid w:val="00CA7C0C"/>
    <w:rsid w:val="00CB007D"/>
    <w:rsid w:val="00CB038D"/>
    <w:rsid w:val="00CB078A"/>
    <w:rsid w:val="00CB092F"/>
    <w:rsid w:val="00CB1185"/>
    <w:rsid w:val="00CB13F9"/>
    <w:rsid w:val="00CB1A69"/>
    <w:rsid w:val="00CB3276"/>
    <w:rsid w:val="00CB346E"/>
    <w:rsid w:val="00CB3CA2"/>
    <w:rsid w:val="00CB409D"/>
    <w:rsid w:val="00CB4678"/>
    <w:rsid w:val="00CB65AB"/>
    <w:rsid w:val="00CB7463"/>
    <w:rsid w:val="00CB7775"/>
    <w:rsid w:val="00CC0081"/>
    <w:rsid w:val="00CC039E"/>
    <w:rsid w:val="00CC09F7"/>
    <w:rsid w:val="00CC0B19"/>
    <w:rsid w:val="00CC0E98"/>
    <w:rsid w:val="00CC0F15"/>
    <w:rsid w:val="00CC1423"/>
    <w:rsid w:val="00CC1BA9"/>
    <w:rsid w:val="00CC1CD8"/>
    <w:rsid w:val="00CC20A8"/>
    <w:rsid w:val="00CC2C40"/>
    <w:rsid w:val="00CC2E2F"/>
    <w:rsid w:val="00CC2F6C"/>
    <w:rsid w:val="00CC2F94"/>
    <w:rsid w:val="00CC3CC7"/>
    <w:rsid w:val="00CC3CFB"/>
    <w:rsid w:val="00CC450B"/>
    <w:rsid w:val="00CC455B"/>
    <w:rsid w:val="00CC6738"/>
    <w:rsid w:val="00CC796E"/>
    <w:rsid w:val="00CD0AD6"/>
    <w:rsid w:val="00CD11A2"/>
    <w:rsid w:val="00CD1504"/>
    <w:rsid w:val="00CD1980"/>
    <w:rsid w:val="00CD225F"/>
    <w:rsid w:val="00CD3D37"/>
    <w:rsid w:val="00CD42BE"/>
    <w:rsid w:val="00CD6895"/>
    <w:rsid w:val="00CE06A1"/>
    <w:rsid w:val="00CE0ADC"/>
    <w:rsid w:val="00CE0D80"/>
    <w:rsid w:val="00CE1098"/>
    <w:rsid w:val="00CE132C"/>
    <w:rsid w:val="00CE16F6"/>
    <w:rsid w:val="00CE1FF9"/>
    <w:rsid w:val="00CE218D"/>
    <w:rsid w:val="00CE2631"/>
    <w:rsid w:val="00CE2A51"/>
    <w:rsid w:val="00CE2B23"/>
    <w:rsid w:val="00CE34E7"/>
    <w:rsid w:val="00CE3554"/>
    <w:rsid w:val="00CE382E"/>
    <w:rsid w:val="00CE3A75"/>
    <w:rsid w:val="00CE3F59"/>
    <w:rsid w:val="00CE44D5"/>
    <w:rsid w:val="00CE4DB8"/>
    <w:rsid w:val="00CE5036"/>
    <w:rsid w:val="00CE56AB"/>
    <w:rsid w:val="00CE5791"/>
    <w:rsid w:val="00CE5891"/>
    <w:rsid w:val="00CE648C"/>
    <w:rsid w:val="00CE6521"/>
    <w:rsid w:val="00CE691D"/>
    <w:rsid w:val="00CE6B62"/>
    <w:rsid w:val="00CF00DB"/>
    <w:rsid w:val="00CF0601"/>
    <w:rsid w:val="00CF23FB"/>
    <w:rsid w:val="00CF54CA"/>
    <w:rsid w:val="00CF5C73"/>
    <w:rsid w:val="00CF60BE"/>
    <w:rsid w:val="00CF6190"/>
    <w:rsid w:val="00CF6BBF"/>
    <w:rsid w:val="00CF6D0F"/>
    <w:rsid w:val="00CF6F41"/>
    <w:rsid w:val="00CF6F64"/>
    <w:rsid w:val="00CF7270"/>
    <w:rsid w:val="00CF7599"/>
    <w:rsid w:val="00CF76F5"/>
    <w:rsid w:val="00CF792B"/>
    <w:rsid w:val="00CF79E8"/>
    <w:rsid w:val="00CF7ECB"/>
    <w:rsid w:val="00CF7F83"/>
    <w:rsid w:val="00D00984"/>
    <w:rsid w:val="00D0173E"/>
    <w:rsid w:val="00D01D8C"/>
    <w:rsid w:val="00D020F3"/>
    <w:rsid w:val="00D02CA8"/>
    <w:rsid w:val="00D032D3"/>
    <w:rsid w:val="00D03FD8"/>
    <w:rsid w:val="00D045E0"/>
    <w:rsid w:val="00D05773"/>
    <w:rsid w:val="00D05F70"/>
    <w:rsid w:val="00D067B4"/>
    <w:rsid w:val="00D075DA"/>
    <w:rsid w:val="00D11287"/>
    <w:rsid w:val="00D11706"/>
    <w:rsid w:val="00D11F61"/>
    <w:rsid w:val="00D12D8F"/>
    <w:rsid w:val="00D13110"/>
    <w:rsid w:val="00D137FA"/>
    <w:rsid w:val="00D13F62"/>
    <w:rsid w:val="00D14786"/>
    <w:rsid w:val="00D14B9D"/>
    <w:rsid w:val="00D16574"/>
    <w:rsid w:val="00D16849"/>
    <w:rsid w:val="00D17ACF"/>
    <w:rsid w:val="00D201B9"/>
    <w:rsid w:val="00D20DB7"/>
    <w:rsid w:val="00D21264"/>
    <w:rsid w:val="00D213FC"/>
    <w:rsid w:val="00D21E9E"/>
    <w:rsid w:val="00D21FFD"/>
    <w:rsid w:val="00D22030"/>
    <w:rsid w:val="00D22A2D"/>
    <w:rsid w:val="00D22BB7"/>
    <w:rsid w:val="00D22CF1"/>
    <w:rsid w:val="00D23046"/>
    <w:rsid w:val="00D23071"/>
    <w:rsid w:val="00D236E4"/>
    <w:rsid w:val="00D23DB3"/>
    <w:rsid w:val="00D2441E"/>
    <w:rsid w:val="00D2445B"/>
    <w:rsid w:val="00D25D6D"/>
    <w:rsid w:val="00D25F9B"/>
    <w:rsid w:val="00D261F4"/>
    <w:rsid w:val="00D26256"/>
    <w:rsid w:val="00D26585"/>
    <w:rsid w:val="00D26C9C"/>
    <w:rsid w:val="00D30B9D"/>
    <w:rsid w:val="00D30E70"/>
    <w:rsid w:val="00D31384"/>
    <w:rsid w:val="00D3199E"/>
    <w:rsid w:val="00D321E5"/>
    <w:rsid w:val="00D32508"/>
    <w:rsid w:val="00D32591"/>
    <w:rsid w:val="00D3324E"/>
    <w:rsid w:val="00D34021"/>
    <w:rsid w:val="00D348F7"/>
    <w:rsid w:val="00D353F8"/>
    <w:rsid w:val="00D35A42"/>
    <w:rsid w:val="00D3609E"/>
    <w:rsid w:val="00D3622C"/>
    <w:rsid w:val="00D3637E"/>
    <w:rsid w:val="00D365D2"/>
    <w:rsid w:val="00D36631"/>
    <w:rsid w:val="00D3683E"/>
    <w:rsid w:val="00D3755E"/>
    <w:rsid w:val="00D37F62"/>
    <w:rsid w:val="00D37FD7"/>
    <w:rsid w:val="00D403AA"/>
    <w:rsid w:val="00D40686"/>
    <w:rsid w:val="00D40806"/>
    <w:rsid w:val="00D40A4C"/>
    <w:rsid w:val="00D41658"/>
    <w:rsid w:val="00D4238D"/>
    <w:rsid w:val="00D4241A"/>
    <w:rsid w:val="00D42583"/>
    <w:rsid w:val="00D431CA"/>
    <w:rsid w:val="00D4356E"/>
    <w:rsid w:val="00D4444A"/>
    <w:rsid w:val="00D44B7B"/>
    <w:rsid w:val="00D44BD4"/>
    <w:rsid w:val="00D44E62"/>
    <w:rsid w:val="00D4523D"/>
    <w:rsid w:val="00D45E7F"/>
    <w:rsid w:val="00D46306"/>
    <w:rsid w:val="00D467AA"/>
    <w:rsid w:val="00D514CC"/>
    <w:rsid w:val="00D52B84"/>
    <w:rsid w:val="00D52F78"/>
    <w:rsid w:val="00D52FA3"/>
    <w:rsid w:val="00D53803"/>
    <w:rsid w:val="00D53A51"/>
    <w:rsid w:val="00D53B8D"/>
    <w:rsid w:val="00D54851"/>
    <w:rsid w:val="00D55B01"/>
    <w:rsid w:val="00D56E36"/>
    <w:rsid w:val="00D57FF5"/>
    <w:rsid w:val="00D6026B"/>
    <w:rsid w:val="00D60712"/>
    <w:rsid w:val="00D61A1E"/>
    <w:rsid w:val="00D61CAD"/>
    <w:rsid w:val="00D61FD8"/>
    <w:rsid w:val="00D628A3"/>
    <w:rsid w:val="00D62CAC"/>
    <w:rsid w:val="00D63381"/>
    <w:rsid w:val="00D634CD"/>
    <w:rsid w:val="00D63818"/>
    <w:rsid w:val="00D638E1"/>
    <w:rsid w:val="00D63C4D"/>
    <w:rsid w:val="00D642C5"/>
    <w:rsid w:val="00D65D50"/>
    <w:rsid w:val="00D66E0B"/>
    <w:rsid w:val="00D673C0"/>
    <w:rsid w:val="00D67C6B"/>
    <w:rsid w:val="00D67EE0"/>
    <w:rsid w:val="00D70820"/>
    <w:rsid w:val="00D70879"/>
    <w:rsid w:val="00D70AE1"/>
    <w:rsid w:val="00D70B56"/>
    <w:rsid w:val="00D71473"/>
    <w:rsid w:val="00D72AE1"/>
    <w:rsid w:val="00D73944"/>
    <w:rsid w:val="00D73A50"/>
    <w:rsid w:val="00D740BD"/>
    <w:rsid w:val="00D74BE9"/>
    <w:rsid w:val="00D74E02"/>
    <w:rsid w:val="00D75212"/>
    <w:rsid w:val="00D753C4"/>
    <w:rsid w:val="00D7546E"/>
    <w:rsid w:val="00D75A11"/>
    <w:rsid w:val="00D75B8A"/>
    <w:rsid w:val="00D763F7"/>
    <w:rsid w:val="00D7677D"/>
    <w:rsid w:val="00D7720D"/>
    <w:rsid w:val="00D7778E"/>
    <w:rsid w:val="00D777CA"/>
    <w:rsid w:val="00D80155"/>
    <w:rsid w:val="00D81589"/>
    <w:rsid w:val="00D81BB8"/>
    <w:rsid w:val="00D81F9B"/>
    <w:rsid w:val="00D8328B"/>
    <w:rsid w:val="00D836AD"/>
    <w:rsid w:val="00D8385A"/>
    <w:rsid w:val="00D83E77"/>
    <w:rsid w:val="00D840E9"/>
    <w:rsid w:val="00D84127"/>
    <w:rsid w:val="00D84199"/>
    <w:rsid w:val="00D84CBE"/>
    <w:rsid w:val="00D84D73"/>
    <w:rsid w:val="00D85415"/>
    <w:rsid w:val="00D857CD"/>
    <w:rsid w:val="00D86C83"/>
    <w:rsid w:val="00D86D0D"/>
    <w:rsid w:val="00D87166"/>
    <w:rsid w:val="00D87A2C"/>
    <w:rsid w:val="00D900D9"/>
    <w:rsid w:val="00D90582"/>
    <w:rsid w:val="00D9137F"/>
    <w:rsid w:val="00D92508"/>
    <w:rsid w:val="00D92B8C"/>
    <w:rsid w:val="00D92F37"/>
    <w:rsid w:val="00D934B7"/>
    <w:rsid w:val="00D93ACC"/>
    <w:rsid w:val="00D9407A"/>
    <w:rsid w:val="00D943EA"/>
    <w:rsid w:val="00D9498E"/>
    <w:rsid w:val="00D94D38"/>
    <w:rsid w:val="00D957BC"/>
    <w:rsid w:val="00D963D7"/>
    <w:rsid w:val="00D96451"/>
    <w:rsid w:val="00D970E2"/>
    <w:rsid w:val="00D97238"/>
    <w:rsid w:val="00D973C4"/>
    <w:rsid w:val="00D973DE"/>
    <w:rsid w:val="00DA0B2D"/>
    <w:rsid w:val="00DA1424"/>
    <w:rsid w:val="00DA2185"/>
    <w:rsid w:val="00DA2674"/>
    <w:rsid w:val="00DA2E02"/>
    <w:rsid w:val="00DA352D"/>
    <w:rsid w:val="00DA526D"/>
    <w:rsid w:val="00DA5F70"/>
    <w:rsid w:val="00DA60B9"/>
    <w:rsid w:val="00DA6D0C"/>
    <w:rsid w:val="00DA7321"/>
    <w:rsid w:val="00DA7FAF"/>
    <w:rsid w:val="00DB073D"/>
    <w:rsid w:val="00DB0ECE"/>
    <w:rsid w:val="00DB1A48"/>
    <w:rsid w:val="00DB1E29"/>
    <w:rsid w:val="00DB2176"/>
    <w:rsid w:val="00DB21C9"/>
    <w:rsid w:val="00DB28CE"/>
    <w:rsid w:val="00DB2A3C"/>
    <w:rsid w:val="00DB2D0A"/>
    <w:rsid w:val="00DB35F9"/>
    <w:rsid w:val="00DB3BDD"/>
    <w:rsid w:val="00DB3FEC"/>
    <w:rsid w:val="00DB492F"/>
    <w:rsid w:val="00DB65AF"/>
    <w:rsid w:val="00DB693D"/>
    <w:rsid w:val="00DB69A6"/>
    <w:rsid w:val="00DB7447"/>
    <w:rsid w:val="00DB79A0"/>
    <w:rsid w:val="00DB79DA"/>
    <w:rsid w:val="00DB7DD6"/>
    <w:rsid w:val="00DB7F46"/>
    <w:rsid w:val="00DC08E1"/>
    <w:rsid w:val="00DC0DC9"/>
    <w:rsid w:val="00DC1076"/>
    <w:rsid w:val="00DC10F6"/>
    <w:rsid w:val="00DC15CD"/>
    <w:rsid w:val="00DC163C"/>
    <w:rsid w:val="00DC1779"/>
    <w:rsid w:val="00DC226C"/>
    <w:rsid w:val="00DC22BF"/>
    <w:rsid w:val="00DC3002"/>
    <w:rsid w:val="00DC31C6"/>
    <w:rsid w:val="00DC342A"/>
    <w:rsid w:val="00DC3591"/>
    <w:rsid w:val="00DC4B6B"/>
    <w:rsid w:val="00DC4DAF"/>
    <w:rsid w:val="00DC5E28"/>
    <w:rsid w:val="00DC6516"/>
    <w:rsid w:val="00DC707F"/>
    <w:rsid w:val="00DC71A1"/>
    <w:rsid w:val="00DC7EA2"/>
    <w:rsid w:val="00DD02F4"/>
    <w:rsid w:val="00DD14C0"/>
    <w:rsid w:val="00DD2CB0"/>
    <w:rsid w:val="00DD3032"/>
    <w:rsid w:val="00DD3914"/>
    <w:rsid w:val="00DD3A42"/>
    <w:rsid w:val="00DD3EF5"/>
    <w:rsid w:val="00DD469F"/>
    <w:rsid w:val="00DD4A27"/>
    <w:rsid w:val="00DD5E64"/>
    <w:rsid w:val="00DD67F0"/>
    <w:rsid w:val="00DD6E92"/>
    <w:rsid w:val="00DD7AD1"/>
    <w:rsid w:val="00DE2344"/>
    <w:rsid w:val="00DE24B8"/>
    <w:rsid w:val="00DE24D2"/>
    <w:rsid w:val="00DE34D4"/>
    <w:rsid w:val="00DE4DF4"/>
    <w:rsid w:val="00DE569F"/>
    <w:rsid w:val="00DE580E"/>
    <w:rsid w:val="00DE5885"/>
    <w:rsid w:val="00DE6304"/>
    <w:rsid w:val="00DE6A82"/>
    <w:rsid w:val="00DE7B6F"/>
    <w:rsid w:val="00DF0083"/>
    <w:rsid w:val="00DF034E"/>
    <w:rsid w:val="00DF0A2B"/>
    <w:rsid w:val="00DF0A2D"/>
    <w:rsid w:val="00DF11E3"/>
    <w:rsid w:val="00DF1A00"/>
    <w:rsid w:val="00DF23D1"/>
    <w:rsid w:val="00DF2B58"/>
    <w:rsid w:val="00DF43B7"/>
    <w:rsid w:val="00DF4670"/>
    <w:rsid w:val="00DF65EC"/>
    <w:rsid w:val="00E004F0"/>
    <w:rsid w:val="00E00D8D"/>
    <w:rsid w:val="00E01083"/>
    <w:rsid w:val="00E0113B"/>
    <w:rsid w:val="00E0114B"/>
    <w:rsid w:val="00E01276"/>
    <w:rsid w:val="00E012C6"/>
    <w:rsid w:val="00E0151C"/>
    <w:rsid w:val="00E01698"/>
    <w:rsid w:val="00E01827"/>
    <w:rsid w:val="00E01E97"/>
    <w:rsid w:val="00E02577"/>
    <w:rsid w:val="00E0267F"/>
    <w:rsid w:val="00E02746"/>
    <w:rsid w:val="00E02762"/>
    <w:rsid w:val="00E029D5"/>
    <w:rsid w:val="00E03892"/>
    <w:rsid w:val="00E04252"/>
    <w:rsid w:val="00E0438A"/>
    <w:rsid w:val="00E04E5D"/>
    <w:rsid w:val="00E05389"/>
    <w:rsid w:val="00E060D3"/>
    <w:rsid w:val="00E071A6"/>
    <w:rsid w:val="00E07C96"/>
    <w:rsid w:val="00E07D63"/>
    <w:rsid w:val="00E10737"/>
    <w:rsid w:val="00E109FA"/>
    <w:rsid w:val="00E1125A"/>
    <w:rsid w:val="00E11A64"/>
    <w:rsid w:val="00E133E2"/>
    <w:rsid w:val="00E1368E"/>
    <w:rsid w:val="00E13ECA"/>
    <w:rsid w:val="00E1415E"/>
    <w:rsid w:val="00E1434D"/>
    <w:rsid w:val="00E149A7"/>
    <w:rsid w:val="00E15DC7"/>
    <w:rsid w:val="00E163DD"/>
    <w:rsid w:val="00E17288"/>
    <w:rsid w:val="00E20291"/>
    <w:rsid w:val="00E2034D"/>
    <w:rsid w:val="00E20CC6"/>
    <w:rsid w:val="00E20F2F"/>
    <w:rsid w:val="00E220FD"/>
    <w:rsid w:val="00E22161"/>
    <w:rsid w:val="00E236CF"/>
    <w:rsid w:val="00E2413A"/>
    <w:rsid w:val="00E2450A"/>
    <w:rsid w:val="00E249D1"/>
    <w:rsid w:val="00E264A0"/>
    <w:rsid w:val="00E2707C"/>
    <w:rsid w:val="00E273DE"/>
    <w:rsid w:val="00E3033C"/>
    <w:rsid w:val="00E30729"/>
    <w:rsid w:val="00E30A39"/>
    <w:rsid w:val="00E30ABB"/>
    <w:rsid w:val="00E316C3"/>
    <w:rsid w:val="00E322CD"/>
    <w:rsid w:val="00E32313"/>
    <w:rsid w:val="00E32DC9"/>
    <w:rsid w:val="00E33925"/>
    <w:rsid w:val="00E33E2C"/>
    <w:rsid w:val="00E340E8"/>
    <w:rsid w:val="00E34CA0"/>
    <w:rsid w:val="00E3643C"/>
    <w:rsid w:val="00E36611"/>
    <w:rsid w:val="00E36D62"/>
    <w:rsid w:val="00E37C1E"/>
    <w:rsid w:val="00E37C45"/>
    <w:rsid w:val="00E4037B"/>
    <w:rsid w:val="00E40957"/>
    <w:rsid w:val="00E40A73"/>
    <w:rsid w:val="00E41129"/>
    <w:rsid w:val="00E41838"/>
    <w:rsid w:val="00E4240B"/>
    <w:rsid w:val="00E429C2"/>
    <w:rsid w:val="00E43F5C"/>
    <w:rsid w:val="00E44542"/>
    <w:rsid w:val="00E44B76"/>
    <w:rsid w:val="00E4540D"/>
    <w:rsid w:val="00E45C0C"/>
    <w:rsid w:val="00E45FDA"/>
    <w:rsid w:val="00E46595"/>
    <w:rsid w:val="00E477D5"/>
    <w:rsid w:val="00E515C7"/>
    <w:rsid w:val="00E535A5"/>
    <w:rsid w:val="00E53684"/>
    <w:rsid w:val="00E54433"/>
    <w:rsid w:val="00E545F0"/>
    <w:rsid w:val="00E546DF"/>
    <w:rsid w:val="00E546F5"/>
    <w:rsid w:val="00E54DD3"/>
    <w:rsid w:val="00E556E4"/>
    <w:rsid w:val="00E55772"/>
    <w:rsid w:val="00E55D50"/>
    <w:rsid w:val="00E564F1"/>
    <w:rsid w:val="00E56777"/>
    <w:rsid w:val="00E5693D"/>
    <w:rsid w:val="00E56ECF"/>
    <w:rsid w:val="00E57214"/>
    <w:rsid w:val="00E574D8"/>
    <w:rsid w:val="00E57BE1"/>
    <w:rsid w:val="00E57DE7"/>
    <w:rsid w:val="00E6007C"/>
    <w:rsid w:val="00E606B4"/>
    <w:rsid w:val="00E60D3C"/>
    <w:rsid w:val="00E61031"/>
    <w:rsid w:val="00E615F0"/>
    <w:rsid w:val="00E61909"/>
    <w:rsid w:val="00E61AA2"/>
    <w:rsid w:val="00E61D49"/>
    <w:rsid w:val="00E62229"/>
    <w:rsid w:val="00E623CC"/>
    <w:rsid w:val="00E624B4"/>
    <w:rsid w:val="00E6278E"/>
    <w:rsid w:val="00E62A33"/>
    <w:rsid w:val="00E62B6F"/>
    <w:rsid w:val="00E647DE"/>
    <w:rsid w:val="00E64C71"/>
    <w:rsid w:val="00E65B7F"/>
    <w:rsid w:val="00E65C0D"/>
    <w:rsid w:val="00E65D9F"/>
    <w:rsid w:val="00E65DF4"/>
    <w:rsid w:val="00E66108"/>
    <w:rsid w:val="00E66A53"/>
    <w:rsid w:val="00E67252"/>
    <w:rsid w:val="00E67A19"/>
    <w:rsid w:val="00E7013D"/>
    <w:rsid w:val="00E701BE"/>
    <w:rsid w:val="00E7036F"/>
    <w:rsid w:val="00E70CE6"/>
    <w:rsid w:val="00E721AD"/>
    <w:rsid w:val="00E73E74"/>
    <w:rsid w:val="00E745C0"/>
    <w:rsid w:val="00E75063"/>
    <w:rsid w:val="00E75ADC"/>
    <w:rsid w:val="00E75DD8"/>
    <w:rsid w:val="00E77DEB"/>
    <w:rsid w:val="00E801E7"/>
    <w:rsid w:val="00E80FE2"/>
    <w:rsid w:val="00E812A3"/>
    <w:rsid w:val="00E81727"/>
    <w:rsid w:val="00E822F1"/>
    <w:rsid w:val="00E822FA"/>
    <w:rsid w:val="00E8255F"/>
    <w:rsid w:val="00E82ED7"/>
    <w:rsid w:val="00E82FBB"/>
    <w:rsid w:val="00E82FFC"/>
    <w:rsid w:val="00E832CB"/>
    <w:rsid w:val="00E837E9"/>
    <w:rsid w:val="00E841B5"/>
    <w:rsid w:val="00E84FF1"/>
    <w:rsid w:val="00E850EC"/>
    <w:rsid w:val="00E864CF"/>
    <w:rsid w:val="00E8690B"/>
    <w:rsid w:val="00E86BA9"/>
    <w:rsid w:val="00E86CA4"/>
    <w:rsid w:val="00E876B8"/>
    <w:rsid w:val="00E87941"/>
    <w:rsid w:val="00E87D70"/>
    <w:rsid w:val="00E87EB9"/>
    <w:rsid w:val="00E90012"/>
    <w:rsid w:val="00E901CE"/>
    <w:rsid w:val="00E9071B"/>
    <w:rsid w:val="00E912E7"/>
    <w:rsid w:val="00E91717"/>
    <w:rsid w:val="00E92B60"/>
    <w:rsid w:val="00E935B0"/>
    <w:rsid w:val="00E9377B"/>
    <w:rsid w:val="00E942FC"/>
    <w:rsid w:val="00E946FF"/>
    <w:rsid w:val="00E94808"/>
    <w:rsid w:val="00E958E7"/>
    <w:rsid w:val="00E96385"/>
    <w:rsid w:val="00E96388"/>
    <w:rsid w:val="00E969D7"/>
    <w:rsid w:val="00E9737C"/>
    <w:rsid w:val="00E976ED"/>
    <w:rsid w:val="00E97EEE"/>
    <w:rsid w:val="00EA03C6"/>
    <w:rsid w:val="00EA06BA"/>
    <w:rsid w:val="00EA0755"/>
    <w:rsid w:val="00EA0AD0"/>
    <w:rsid w:val="00EA0EAB"/>
    <w:rsid w:val="00EA14EC"/>
    <w:rsid w:val="00EA16BC"/>
    <w:rsid w:val="00EA1978"/>
    <w:rsid w:val="00EA22CE"/>
    <w:rsid w:val="00EA2433"/>
    <w:rsid w:val="00EA2637"/>
    <w:rsid w:val="00EA2898"/>
    <w:rsid w:val="00EA2A3D"/>
    <w:rsid w:val="00EA2B00"/>
    <w:rsid w:val="00EA311D"/>
    <w:rsid w:val="00EA3F6F"/>
    <w:rsid w:val="00EA4100"/>
    <w:rsid w:val="00EA4C0B"/>
    <w:rsid w:val="00EA5254"/>
    <w:rsid w:val="00EA55E0"/>
    <w:rsid w:val="00EA5725"/>
    <w:rsid w:val="00EA5A73"/>
    <w:rsid w:val="00EA5AC0"/>
    <w:rsid w:val="00EA61A7"/>
    <w:rsid w:val="00EA6EB1"/>
    <w:rsid w:val="00EA70EC"/>
    <w:rsid w:val="00EA735E"/>
    <w:rsid w:val="00EA7569"/>
    <w:rsid w:val="00EA7C19"/>
    <w:rsid w:val="00EB0173"/>
    <w:rsid w:val="00EB1F22"/>
    <w:rsid w:val="00EB258E"/>
    <w:rsid w:val="00EB2894"/>
    <w:rsid w:val="00EB2F51"/>
    <w:rsid w:val="00EB3043"/>
    <w:rsid w:val="00EB30A5"/>
    <w:rsid w:val="00EB3A18"/>
    <w:rsid w:val="00EB46D2"/>
    <w:rsid w:val="00EB4F9A"/>
    <w:rsid w:val="00EB5C77"/>
    <w:rsid w:val="00EB6261"/>
    <w:rsid w:val="00EB63C7"/>
    <w:rsid w:val="00EB6E54"/>
    <w:rsid w:val="00EB725D"/>
    <w:rsid w:val="00EB72DA"/>
    <w:rsid w:val="00EC0626"/>
    <w:rsid w:val="00EC0CC2"/>
    <w:rsid w:val="00EC0F5C"/>
    <w:rsid w:val="00EC132C"/>
    <w:rsid w:val="00EC1B1C"/>
    <w:rsid w:val="00EC1C83"/>
    <w:rsid w:val="00EC1EBC"/>
    <w:rsid w:val="00EC23B6"/>
    <w:rsid w:val="00EC29F3"/>
    <w:rsid w:val="00EC30E4"/>
    <w:rsid w:val="00EC37BD"/>
    <w:rsid w:val="00EC3C5B"/>
    <w:rsid w:val="00EC3D13"/>
    <w:rsid w:val="00EC426B"/>
    <w:rsid w:val="00EC54CC"/>
    <w:rsid w:val="00EC55E5"/>
    <w:rsid w:val="00EC59AF"/>
    <w:rsid w:val="00EC5EF7"/>
    <w:rsid w:val="00EC6B3C"/>
    <w:rsid w:val="00EC6F4E"/>
    <w:rsid w:val="00EC7163"/>
    <w:rsid w:val="00ED01CD"/>
    <w:rsid w:val="00ED2952"/>
    <w:rsid w:val="00ED2961"/>
    <w:rsid w:val="00ED2E93"/>
    <w:rsid w:val="00ED2FB7"/>
    <w:rsid w:val="00ED356E"/>
    <w:rsid w:val="00ED3639"/>
    <w:rsid w:val="00ED3823"/>
    <w:rsid w:val="00ED39B3"/>
    <w:rsid w:val="00ED3B36"/>
    <w:rsid w:val="00ED3D17"/>
    <w:rsid w:val="00ED3F1B"/>
    <w:rsid w:val="00ED447E"/>
    <w:rsid w:val="00ED48DC"/>
    <w:rsid w:val="00ED49DE"/>
    <w:rsid w:val="00ED4DD7"/>
    <w:rsid w:val="00ED506A"/>
    <w:rsid w:val="00ED54C5"/>
    <w:rsid w:val="00ED5797"/>
    <w:rsid w:val="00ED69B4"/>
    <w:rsid w:val="00ED6AA5"/>
    <w:rsid w:val="00ED6F31"/>
    <w:rsid w:val="00EE08A3"/>
    <w:rsid w:val="00EE0FBE"/>
    <w:rsid w:val="00EE1D63"/>
    <w:rsid w:val="00EE23E3"/>
    <w:rsid w:val="00EE23FB"/>
    <w:rsid w:val="00EE2790"/>
    <w:rsid w:val="00EE2890"/>
    <w:rsid w:val="00EE31B0"/>
    <w:rsid w:val="00EE3E61"/>
    <w:rsid w:val="00EE46B2"/>
    <w:rsid w:val="00EE4C16"/>
    <w:rsid w:val="00EE52A6"/>
    <w:rsid w:val="00EE5317"/>
    <w:rsid w:val="00EE6130"/>
    <w:rsid w:val="00EE66ED"/>
    <w:rsid w:val="00EE6B41"/>
    <w:rsid w:val="00EE70E4"/>
    <w:rsid w:val="00EE7654"/>
    <w:rsid w:val="00EE791A"/>
    <w:rsid w:val="00EE7BB0"/>
    <w:rsid w:val="00EE7C2F"/>
    <w:rsid w:val="00EF1362"/>
    <w:rsid w:val="00EF193D"/>
    <w:rsid w:val="00EF1E83"/>
    <w:rsid w:val="00EF1FA3"/>
    <w:rsid w:val="00EF2415"/>
    <w:rsid w:val="00EF36EE"/>
    <w:rsid w:val="00EF3C02"/>
    <w:rsid w:val="00EF3EAA"/>
    <w:rsid w:val="00EF3FA7"/>
    <w:rsid w:val="00EF3FA9"/>
    <w:rsid w:val="00EF4B89"/>
    <w:rsid w:val="00EF4E50"/>
    <w:rsid w:val="00EF4F01"/>
    <w:rsid w:val="00EF5177"/>
    <w:rsid w:val="00EF5217"/>
    <w:rsid w:val="00EF544C"/>
    <w:rsid w:val="00EF548D"/>
    <w:rsid w:val="00EF5634"/>
    <w:rsid w:val="00EF652C"/>
    <w:rsid w:val="00EF6FC1"/>
    <w:rsid w:val="00EF7814"/>
    <w:rsid w:val="00F005C1"/>
    <w:rsid w:val="00F01C14"/>
    <w:rsid w:val="00F01F38"/>
    <w:rsid w:val="00F02609"/>
    <w:rsid w:val="00F03169"/>
    <w:rsid w:val="00F03186"/>
    <w:rsid w:val="00F03893"/>
    <w:rsid w:val="00F03D2B"/>
    <w:rsid w:val="00F043E5"/>
    <w:rsid w:val="00F06A10"/>
    <w:rsid w:val="00F06A19"/>
    <w:rsid w:val="00F07255"/>
    <w:rsid w:val="00F073A0"/>
    <w:rsid w:val="00F07603"/>
    <w:rsid w:val="00F079A7"/>
    <w:rsid w:val="00F07A19"/>
    <w:rsid w:val="00F105A8"/>
    <w:rsid w:val="00F10728"/>
    <w:rsid w:val="00F109AC"/>
    <w:rsid w:val="00F10BB4"/>
    <w:rsid w:val="00F123C5"/>
    <w:rsid w:val="00F1274C"/>
    <w:rsid w:val="00F13396"/>
    <w:rsid w:val="00F138E5"/>
    <w:rsid w:val="00F13D71"/>
    <w:rsid w:val="00F14268"/>
    <w:rsid w:val="00F150C6"/>
    <w:rsid w:val="00F151D1"/>
    <w:rsid w:val="00F169A8"/>
    <w:rsid w:val="00F16D0F"/>
    <w:rsid w:val="00F20F00"/>
    <w:rsid w:val="00F214CC"/>
    <w:rsid w:val="00F21BBD"/>
    <w:rsid w:val="00F21F32"/>
    <w:rsid w:val="00F221B7"/>
    <w:rsid w:val="00F22972"/>
    <w:rsid w:val="00F22E48"/>
    <w:rsid w:val="00F22EC0"/>
    <w:rsid w:val="00F2378B"/>
    <w:rsid w:val="00F239BA"/>
    <w:rsid w:val="00F23CB7"/>
    <w:rsid w:val="00F23DAA"/>
    <w:rsid w:val="00F24387"/>
    <w:rsid w:val="00F24752"/>
    <w:rsid w:val="00F254F4"/>
    <w:rsid w:val="00F25513"/>
    <w:rsid w:val="00F25603"/>
    <w:rsid w:val="00F2574C"/>
    <w:rsid w:val="00F25A74"/>
    <w:rsid w:val="00F25DB5"/>
    <w:rsid w:val="00F262DE"/>
    <w:rsid w:val="00F2656C"/>
    <w:rsid w:val="00F26B26"/>
    <w:rsid w:val="00F2767C"/>
    <w:rsid w:val="00F3000E"/>
    <w:rsid w:val="00F301B6"/>
    <w:rsid w:val="00F3142B"/>
    <w:rsid w:val="00F31910"/>
    <w:rsid w:val="00F32706"/>
    <w:rsid w:val="00F32BF5"/>
    <w:rsid w:val="00F32D10"/>
    <w:rsid w:val="00F3321A"/>
    <w:rsid w:val="00F333F2"/>
    <w:rsid w:val="00F339DF"/>
    <w:rsid w:val="00F34472"/>
    <w:rsid w:val="00F3452E"/>
    <w:rsid w:val="00F35BE6"/>
    <w:rsid w:val="00F36373"/>
    <w:rsid w:val="00F36A3A"/>
    <w:rsid w:val="00F372C5"/>
    <w:rsid w:val="00F37B74"/>
    <w:rsid w:val="00F37D95"/>
    <w:rsid w:val="00F40198"/>
    <w:rsid w:val="00F418E2"/>
    <w:rsid w:val="00F41D24"/>
    <w:rsid w:val="00F41DA4"/>
    <w:rsid w:val="00F42C69"/>
    <w:rsid w:val="00F4335C"/>
    <w:rsid w:val="00F43853"/>
    <w:rsid w:val="00F439F6"/>
    <w:rsid w:val="00F43A40"/>
    <w:rsid w:val="00F46270"/>
    <w:rsid w:val="00F463EA"/>
    <w:rsid w:val="00F4763F"/>
    <w:rsid w:val="00F50B18"/>
    <w:rsid w:val="00F51015"/>
    <w:rsid w:val="00F521EF"/>
    <w:rsid w:val="00F5262F"/>
    <w:rsid w:val="00F529BA"/>
    <w:rsid w:val="00F52A0F"/>
    <w:rsid w:val="00F52A90"/>
    <w:rsid w:val="00F52E6C"/>
    <w:rsid w:val="00F53047"/>
    <w:rsid w:val="00F530BF"/>
    <w:rsid w:val="00F534F9"/>
    <w:rsid w:val="00F53A54"/>
    <w:rsid w:val="00F5473F"/>
    <w:rsid w:val="00F54E33"/>
    <w:rsid w:val="00F55841"/>
    <w:rsid w:val="00F55F11"/>
    <w:rsid w:val="00F56C22"/>
    <w:rsid w:val="00F56C38"/>
    <w:rsid w:val="00F575B1"/>
    <w:rsid w:val="00F57B71"/>
    <w:rsid w:val="00F57CB2"/>
    <w:rsid w:val="00F60542"/>
    <w:rsid w:val="00F609C4"/>
    <w:rsid w:val="00F612A4"/>
    <w:rsid w:val="00F61326"/>
    <w:rsid w:val="00F61BB2"/>
    <w:rsid w:val="00F62728"/>
    <w:rsid w:val="00F62BDB"/>
    <w:rsid w:val="00F62EB2"/>
    <w:rsid w:val="00F634ED"/>
    <w:rsid w:val="00F63827"/>
    <w:rsid w:val="00F63CA6"/>
    <w:rsid w:val="00F6409B"/>
    <w:rsid w:val="00F65079"/>
    <w:rsid w:val="00F651E3"/>
    <w:rsid w:val="00F65B3A"/>
    <w:rsid w:val="00F65DEB"/>
    <w:rsid w:val="00F65E0D"/>
    <w:rsid w:val="00F6631C"/>
    <w:rsid w:val="00F66A97"/>
    <w:rsid w:val="00F66AB4"/>
    <w:rsid w:val="00F67592"/>
    <w:rsid w:val="00F70129"/>
    <w:rsid w:val="00F708E4"/>
    <w:rsid w:val="00F70B90"/>
    <w:rsid w:val="00F70BCE"/>
    <w:rsid w:val="00F70C13"/>
    <w:rsid w:val="00F713BA"/>
    <w:rsid w:val="00F71B7B"/>
    <w:rsid w:val="00F73BAD"/>
    <w:rsid w:val="00F74E94"/>
    <w:rsid w:val="00F75054"/>
    <w:rsid w:val="00F76160"/>
    <w:rsid w:val="00F76195"/>
    <w:rsid w:val="00F762F2"/>
    <w:rsid w:val="00F76575"/>
    <w:rsid w:val="00F76F3E"/>
    <w:rsid w:val="00F773B0"/>
    <w:rsid w:val="00F7750A"/>
    <w:rsid w:val="00F77937"/>
    <w:rsid w:val="00F77D69"/>
    <w:rsid w:val="00F77E3D"/>
    <w:rsid w:val="00F80078"/>
    <w:rsid w:val="00F80BBC"/>
    <w:rsid w:val="00F80C8A"/>
    <w:rsid w:val="00F817B7"/>
    <w:rsid w:val="00F8189D"/>
    <w:rsid w:val="00F8193E"/>
    <w:rsid w:val="00F81C42"/>
    <w:rsid w:val="00F82463"/>
    <w:rsid w:val="00F82CF5"/>
    <w:rsid w:val="00F8300D"/>
    <w:rsid w:val="00F83AAC"/>
    <w:rsid w:val="00F8413B"/>
    <w:rsid w:val="00F844FF"/>
    <w:rsid w:val="00F84520"/>
    <w:rsid w:val="00F858DA"/>
    <w:rsid w:val="00F85B33"/>
    <w:rsid w:val="00F85C8B"/>
    <w:rsid w:val="00F85ED3"/>
    <w:rsid w:val="00F861DC"/>
    <w:rsid w:val="00F86899"/>
    <w:rsid w:val="00F86D89"/>
    <w:rsid w:val="00F87ABA"/>
    <w:rsid w:val="00F9010C"/>
    <w:rsid w:val="00F90F24"/>
    <w:rsid w:val="00F914FF"/>
    <w:rsid w:val="00F918E4"/>
    <w:rsid w:val="00F91AD9"/>
    <w:rsid w:val="00F922EE"/>
    <w:rsid w:val="00F940C6"/>
    <w:rsid w:val="00F941D6"/>
    <w:rsid w:val="00F94417"/>
    <w:rsid w:val="00F947FE"/>
    <w:rsid w:val="00F9596C"/>
    <w:rsid w:val="00F95BBA"/>
    <w:rsid w:val="00F965B0"/>
    <w:rsid w:val="00F96D94"/>
    <w:rsid w:val="00F97351"/>
    <w:rsid w:val="00F9747A"/>
    <w:rsid w:val="00F97A78"/>
    <w:rsid w:val="00F97C3B"/>
    <w:rsid w:val="00F97F92"/>
    <w:rsid w:val="00FA01A7"/>
    <w:rsid w:val="00FA0225"/>
    <w:rsid w:val="00FA0283"/>
    <w:rsid w:val="00FA0BAF"/>
    <w:rsid w:val="00FA190E"/>
    <w:rsid w:val="00FA28ED"/>
    <w:rsid w:val="00FA3814"/>
    <w:rsid w:val="00FA3867"/>
    <w:rsid w:val="00FA393C"/>
    <w:rsid w:val="00FA3E48"/>
    <w:rsid w:val="00FA4D56"/>
    <w:rsid w:val="00FA4EDB"/>
    <w:rsid w:val="00FA5D42"/>
    <w:rsid w:val="00FA60A7"/>
    <w:rsid w:val="00FA705D"/>
    <w:rsid w:val="00FA7081"/>
    <w:rsid w:val="00FA7115"/>
    <w:rsid w:val="00FB0EDA"/>
    <w:rsid w:val="00FB1703"/>
    <w:rsid w:val="00FB248F"/>
    <w:rsid w:val="00FB2773"/>
    <w:rsid w:val="00FB299D"/>
    <w:rsid w:val="00FB2AA7"/>
    <w:rsid w:val="00FB2AED"/>
    <w:rsid w:val="00FB2E8C"/>
    <w:rsid w:val="00FB3087"/>
    <w:rsid w:val="00FB422C"/>
    <w:rsid w:val="00FB450E"/>
    <w:rsid w:val="00FB49F9"/>
    <w:rsid w:val="00FB4DA3"/>
    <w:rsid w:val="00FB4E3F"/>
    <w:rsid w:val="00FB5B99"/>
    <w:rsid w:val="00FB6444"/>
    <w:rsid w:val="00FB6E59"/>
    <w:rsid w:val="00FB6F53"/>
    <w:rsid w:val="00FB71D6"/>
    <w:rsid w:val="00FB7221"/>
    <w:rsid w:val="00FB73EC"/>
    <w:rsid w:val="00FB7CB9"/>
    <w:rsid w:val="00FC04A5"/>
    <w:rsid w:val="00FC096B"/>
    <w:rsid w:val="00FC0BD3"/>
    <w:rsid w:val="00FC0E49"/>
    <w:rsid w:val="00FC0E80"/>
    <w:rsid w:val="00FC26EB"/>
    <w:rsid w:val="00FC3079"/>
    <w:rsid w:val="00FC351D"/>
    <w:rsid w:val="00FC3A4E"/>
    <w:rsid w:val="00FC3BD7"/>
    <w:rsid w:val="00FC3E3B"/>
    <w:rsid w:val="00FC4728"/>
    <w:rsid w:val="00FC50CB"/>
    <w:rsid w:val="00FC5887"/>
    <w:rsid w:val="00FC59F6"/>
    <w:rsid w:val="00FC61A5"/>
    <w:rsid w:val="00FC7023"/>
    <w:rsid w:val="00FC767E"/>
    <w:rsid w:val="00FD0302"/>
    <w:rsid w:val="00FD13FA"/>
    <w:rsid w:val="00FD1790"/>
    <w:rsid w:val="00FD1E48"/>
    <w:rsid w:val="00FD20DE"/>
    <w:rsid w:val="00FD2CD2"/>
    <w:rsid w:val="00FD36FD"/>
    <w:rsid w:val="00FD386F"/>
    <w:rsid w:val="00FD3B16"/>
    <w:rsid w:val="00FD3B7F"/>
    <w:rsid w:val="00FD413E"/>
    <w:rsid w:val="00FD47E9"/>
    <w:rsid w:val="00FD4848"/>
    <w:rsid w:val="00FD50D3"/>
    <w:rsid w:val="00FD51F9"/>
    <w:rsid w:val="00FD5B90"/>
    <w:rsid w:val="00FD5ED6"/>
    <w:rsid w:val="00FD629C"/>
    <w:rsid w:val="00FD62E7"/>
    <w:rsid w:val="00FD707C"/>
    <w:rsid w:val="00FD74F2"/>
    <w:rsid w:val="00FD7519"/>
    <w:rsid w:val="00FD7599"/>
    <w:rsid w:val="00FD7D7C"/>
    <w:rsid w:val="00FD7FBA"/>
    <w:rsid w:val="00FE05B9"/>
    <w:rsid w:val="00FE0660"/>
    <w:rsid w:val="00FE0674"/>
    <w:rsid w:val="00FE145E"/>
    <w:rsid w:val="00FE14BE"/>
    <w:rsid w:val="00FE3170"/>
    <w:rsid w:val="00FE3D36"/>
    <w:rsid w:val="00FE4442"/>
    <w:rsid w:val="00FE5A6B"/>
    <w:rsid w:val="00FE5CA9"/>
    <w:rsid w:val="00FE5CC4"/>
    <w:rsid w:val="00FE606E"/>
    <w:rsid w:val="00FE630D"/>
    <w:rsid w:val="00FE6FCB"/>
    <w:rsid w:val="00FE72C3"/>
    <w:rsid w:val="00FE7527"/>
    <w:rsid w:val="00FE79A9"/>
    <w:rsid w:val="00FE7F51"/>
    <w:rsid w:val="00FF0ACC"/>
    <w:rsid w:val="00FF0DBB"/>
    <w:rsid w:val="00FF0E36"/>
    <w:rsid w:val="00FF1183"/>
    <w:rsid w:val="00FF17B0"/>
    <w:rsid w:val="00FF1C43"/>
    <w:rsid w:val="00FF1EDE"/>
    <w:rsid w:val="00FF1F5F"/>
    <w:rsid w:val="00FF2342"/>
    <w:rsid w:val="00FF2404"/>
    <w:rsid w:val="00FF2A38"/>
    <w:rsid w:val="00FF34B1"/>
    <w:rsid w:val="00FF383A"/>
    <w:rsid w:val="00FF3922"/>
    <w:rsid w:val="00FF4B6E"/>
    <w:rsid w:val="00FF5704"/>
    <w:rsid w:val="00FF6C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18599E"/>
  <w15:chartTrackingRefBased/>
  <w15:docId w15:val="{98C73586-A06A-43EB-A3D2-3BB39DF34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ED7"/>
  </w:style>
  <w:style w:type="paragraph" w:styleId="Rubrik1">
    <w:name w:val="heading 1"/>
    <w:basedOn w:val="Normal"/>
    <w:link w:val="Rubrik1Char"/>
    <w:uiPriority w:val="9"/>
    <w:qFormat/>
    <w:rsid w:val="003E2076"/>
    <w:pPr>
      <w:spacing w:before="100" w:beforeAutospacing="1" w:after="100" w:afterAutospacing="1" w:line="240" w:lineRule="auto"/>
      <w:outlineLvl w:val="0"/>
    </w:pPr>
    <w:rPr>
      <w:rFonts w:ascii="Times New Roman" w:eastAsia="Times New Roman" w:hAnsi="Times New Roman" w:cs="Times New Roman"/>
      <w:b/>
      <w:bCs/>
      <w:kern w:val="36"/>
      <w:sz w:val="48"/>
      <w:szCs w:val="48"/>
      <w:lang w:val="en-ZA" w:eastAsia="en-ZA"/>
    </w:rPr>
  </w:style>
  <w:style w:type="paragraph" w:styleId="Rubrik3">
    <w:name w:val="heading 3"/>
    <w:basedOn w:val="Normal"/>
    <w:next w:val="Normal"/>
    <w:link w:val="Rubrik3Char"/>
    <w:uiPriority w:val="9"/>
    <w:unhideWhenUsed/>
    <w:qFormat/>
    <w:rsid w:val="00AA26B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Rubrik4">
    <w:name w:val="heading 4"/>
    <w:basedOn w:val="Normal"/>
    <w:next w:val="Normal"/>
    <w:link w:val="Rubrik4Char"/>
    <w:uiPriority w:val="9"/>
    <w:semiHidden/>
    <w:unhideWhenUsed/>
    <w:qFormat/>
    <w:rsid w:val="00AA26B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hgkelc">
    <w:name w:val="hgkelc"/>
    <w:basedOn w:val="Standardstycketeckensnitt"/>
    <w:rsid w:val="00776F8D"/>
  </w:style>
  <w:style w:type="paragraph" w:styleId="Beskrivning">
    <w:name w:val="caption"/>
    <w:basedOn w:val="Normal"/>
    <w:next w:val="Normal"/>
    <w:uiPriority w:val="35"/>
    <w:unhideWhenUsed/>
    <w:qFormat/>
    <w:rsid w:val="00776F8D"/>
    <w:pPr>
      <w:spacing w:after="200" w:line="240" w:lineRule="auto"/>
    </w:pPr>
    <w:rPr>
      <w:i/>
      <w:iCs/>
      <w:color w:val="44546A" w:themeColor="text2"/>
      <w:sz w:val="18"/>
      <w:szCs w:val="18"/>
    </w:rPr>
  </w:style>
  <w:style w:type="character" w:customStyle="1" w:styleId="red-underline">
    <w:name w:val="red-underline"/>
    <w:rsid w:val="00776F8D"/>
  </w:style>
  <w:style w:type="table" w:styleId="Tabellrutnt">
    <w:name w:val="Table Grid"/>
    <w:basedOn w:val="Normaltabell"/>
    <w:uiPriority w:val="39"/>
    <w:rsid w:val="00DF0A2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796E9C"/>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796E9C"/>
  </w:style>
  <w:style w:type="paragraph" w:styleId="Sidfot">
    <w:name w:val="footer"/>
    <w:basedOn w:val="Normal"/>
    <w:link w:val="SidfotChar"/>
    <w:uiPriority w:val="99"/>
    <w:unhideWhenUsed/>
    <w:rsid w:val="00796E9C"/>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796E9C"/>
  </w:style>
  <w:style w:type="paragraph" w:styleId="Liststycke">
    <w:name w:val="List Paragraph"/>
    <w:basedOn w:val="Normal"/>
    <w:uiPriority w:val="34"/>
    <w:qFormat/>
    <w:rsid w:val="00643939"/>
    <w:pPr>
      <w:spacing w:after="0" w:line="240" w:lineRule="auto"/>
      <w:ind w:left="720"/>
      <w:contextualSpacing/>
    </w:pPr>
    <w:rPr>
      <w:rFonts w:ascii="Times New Roman" w:eastAsia="Times New Roman" w:hAnsi="Times New Roman" w:cs="Times New Roman"/>
      <w:sz w:val="24"/>
      <w:szCs w:val="24"/>
    </w:rPr>
  </w:style>
  <w:style w:type="character" w:styleId="Hyperlnk">
    <w:name w:val="Hyperlink"/>
    <w:basedOn w:val="Standardstycketeckensnitt"/>
    <w:uiPriority w:val="99"/>
    <w:unhideWhenUsed/>
    <w:rsid w:val="000C04FD"/>
    <w:rPr>
      <w:color w:val="0563C1" w:themeColor="hyperlink"/>
      <w:u w:val="single"/>
    </w:rPr>
  </w:style>
  <w:style w:type="character" w:styleId="Betoning">
    <w:name w:val="Emphasis"/>
    <w:basedOn w:val="Standardstycketeckensnitt"/>
    <w:uiPriority w:val="20"/>
    <w:qFormat/>
    <w:rsid w:val="00155F24"/>
    <w:rPr>
      <w:i/>
      <w:iCs/>
    </w:rPr>
  </w:style>
  <w:style w:type="paragraph" w:styleId="Revision">
    <w:name w:val="Revision"/>
    <w:hidden/>
    <w:uiPriority w:val="99"/>
    <w:semiHidden/>
    <w:rsid w:val="00AE2A0D"/>
    <w:pPr>
      <w:spacing w:after="0" w:line="240" w:lineRule="auto"/>
    </w:pPr>
  </w:style>
  <w:style w:type="paragraph" w:styleId="Ballongtext">
    <w:name w:val="Balloon Text"/>
    <w:basedOn w:val="Normal"/>
    <w:link w:val="BallongtextChar"/>
    <w:uiPriority w:val="99"/>
    <w:semiHidden/>
    <w:unhideWhenUsed/>
    <w:rsid w:val="00AE2A0D"/>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AE2A0D"/>
    <w:rPr>
      <w:rFonts w:ascii="Segoe UI" w:hAnsi="Segoe UI" w:cs="Segoe UI"/>
      <w:sz w:val="18"/>
      <w:szCs w:val="18"/>
    </w:rPr>
  </w:style>
  <w:style w:type="table" w:styleId="Oformateradtabell4">
    <w:name w:val="Plain Table 4"/>
    <w:basedOn w:val="Normaltabell"/>
    <w:uiPriority w:val="44"/>
    <w:rsid w:val="002079D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sreferens">
    <w:name w:val="annotation reference"/>
    <w:basedOn w:val="Standardstycketeckensnitt"/>
    <w:uiPriority w:val="99"/>
    <w:semiHidden/>
    <w:unhideWhenUsed/>
    <w:rsid w:val="00407779"/>
    <w:rPr>
      <w:sz w:val="16"/>
      <w:szCs w:val="16"/>
    </w:rPr>
  </w:style>
  <w:style w:type="paragraph" w:styleId="Kommentarer">
    <w:name w:val="annotation text"/>
    <w:basedOn w:val="Normal"/>
    <w:link w:val="KommentarerChar"/>
    <w:uiPriority w:val="99"/>
    <w:unhideWhenUsed/>
    <w:rsid w:val="00407779"/>
    <w:pPr>
      <w:spacing w:line="240" w:lineRule="auto"/>
    </w:pPr>
    <w:rPr>
      <w:sz w:val="20"/>
      <w:szCs w:val="20"/>
    </w:rPr>
  </w:style>
  <w:style w:type="character" w:customStyle="1" w:styleId="KommentarerChar">
    <w:name w:val="Kommentarer Char"/>
    <w:basedOn w:val="Standardstycketeckensnitt"/>
    <w:link w:val="Kommentarer"/>
    <w:uiPriority w:val="99"/>
    <w:rsid w:val="00407779"/>
    <w:rPr>
      <w:sz w:val="20"/>
      <w:szCs w:val="20"/>
    </w:rPr>
  </w:style>
  <w:style w:type="paragraph" w:styleId="Kommentarsmne">
    <w:name w:val="annotation subject"/>
    <w:basedOn w:val="Kommentarer"/>
    <w:next w:val="Kommentarer"/>
    <w:link w:val="KommentarsmneChar"/>
    <w:uiPriority w:val="99"/>
    <w:semiHidden/>
    <w:unhideWhenUsed/>
    <w:rsid w:val="009C71EF"/>
    <w:rPr>
      <w:b/>
      <w:bCs/>
    </w:rPr>
  </w:style>
  <w:style w:type="character" w:customStyle="1" w:styleId="KommentarsmneChar">
    <w:name w:val="Kommentarsämne Char"/>
    <w:basedOn w:val="KommentarerChar"/>
    <w:link w:val="Kommentarsmne"/>
    <w:uiPriority w:val="99"/>
    <w:semiHidden/>
    <w:rsid w:val="009C71EF"/>
    <w:rPr>
      <w:b/>
      <w:bCs/>
      <w:sz w:val="20"/>
      <w:szCs w:val="20"/>
    </w:rPr>
  </w:style>
  <w:style w:type="character" w:styleId="Platshllartext">
    <w:name w:val="Placeholder Text"/>
    <w:basedOn w:val="Standardstycketeckensnitt"/>
    <w:uiPriority w:val="99"/>
    <w:semiHidden/>
    <w:rsid w:val="00070B58"/>
    <w:rPr>
      <w:color w:val="808080"/>
    </w:rPr>
  </w:style>
  <w:style w:type="paragraph" w:customStyle="1" w:styleId="EndNoteBibliographyTitle">
    <w:name w:val="EndNote Bibliography Title"/>
    <w:basedOn w:val="Normal"/>
    <w:link w:val="EndNoteBibliographyTitleChar"/>
    <w:rsid w:val="00941FC9"/>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941FC9"/>
    <w:rPr>
      <w:rFonts w:ascii="Calibri" w:hAnsi="Calibri" w:cs="Calibri"/>
      <w:noProof/>
      <w:lang w:val="en-US"/>
    </w:rPr>
  </w:style>
  <w:style w:type="paragraph" w:customStyle="1" w:styleId="EndNoteBibliography">
    <w:name w:val="EndNote Bibliography"/>
    <w:basedOn w:val="Normal"/>
    <w:link w:val="EndNoteBibliographyChar"/>
    <w:rsid w:val="00941FC9"/>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941FC9"/>
    <w:rPr>
      <w:rFonts w:ascii="Calibri" w:hAnsi="Calibri" w:cs="Calibri"/>
      <w:noProof/>
      <w:lang w:val="en-US"/>
    </w:rPr>
  </w:style>
  <w:style w:type="character" w:customStyle="1" w:styleId="Rubrik1Char">
    <w:name w:val="Rubrik 1 Char"/>
    <w:basedOn w:val="Standardstycketeckensnitt"/>
    <w:link w:val="Rubrik1"/>
    <w:uiPriority w:val="9"/>
    <w:rsid w:val="003E2076"/>
    <w:rPr>
      <w:rFonts w:ascii="Times New Roman" w:eastAsia="Times New Roman" w:hAnsi="Times New Roman" w:cs="Times New Roman"/>
      <w:b/>
      <w:bCs/>
      <w:kern w:val="36"/>
      <w:sz w:val="48"/>
      <w:szCs w:val="48"/>
      <w:lang w:val="en-ZA" w:eastAsia="en-ZA"/>
    </w:rPr>
  </w:style>
  <w:style w:type="character" w:styleId="AnvndHyperlnk">
    <w:name w:val="FollowedHyperlink"/>
    <w:basedOn w:val="Standardstycketeckensnitt"/>
    <w:uiPriority w:val="99"/>
    <w:semiHidden/>
    <w:unhideWhenUsed/>
    <w:rsid w:val="00EC54CC"/>
    <w:rPr>
      <w:color w:val="954F72" w:themeColor="followedHyperlink"/>
      <w:u w:val="single"/>
    </w:rPr>
  </w:style>
  <w:style w:type="paragraph" w:styleId="Normalwebb">
    <w:name w:val="Normal (Web)"/>
    <w:basedOn w:val="Normal"/>
    <w:uiPriority w:val="99"/>
    <w:unhideWhenUsed/>
    <w:rsid w:val="00CA7C0C"/>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cf01">
    <w:name w:val="cf01"/>
    <w:basedOn w:val="Standardstycketeckensnitt"/>
    <w:rsid w:val="00CA7C0C"/>
    <w:rPr>
      <w:rFonts w:ascii="Segoe UI" w:hAnsi="Segoe UI" w:cs="Segoe UI" w:hint="default"/>
      <w:sz w:val="18"/>
      <w:szCs w:val="18"/>
    </w:rPr>
  </w:style>
  <w:style w:type="table" w:customStyle="1" w:styleId="TableGrid1">
    <w:name w:val="Table Grid1"/>
    <w:basedOn w:val="Normaltabell"/>
    <w:next w:val="Tabellrutnt"/>
    <w:uiPriority w:val="39"/>
    <w:rsid w:val="00AA229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adnummer">
    <w:name w:val="line number"/>
    <w:basedOn w:val="Standardstycketeckensnitt"/>
    <w:uiPriority w:val="99"/>
    <w:semiHidden/>
    <w:unhideWhenUsed/>
    <w:rsid w:val="008C2CBF"/>
  </w:style>
  <w:style w:type="character" w:customStyle="1" w:styleId="Olstomnmnande1">
    <w:name w:val="Olöst omnämnande1"/>
    <w:basedOn w:val="Standardstycketeckensnitt"/>
    <w:uiPriority w:val="99"/>
    <w:semiHidden/>
    <w:unhideWhenUsed/>
    <w:rsid w:val="00213A31"/>
    <w:rPr>
      <w:color w:val="605E5C"/>
      <w:shd w:val="clear" w:color="auto" w:fill="E1DFDD"/>
    </w:rPr>
  </w:style>
  <w:style w:type="character" w:customStyle="1" w:styleId="Rubrik3Char">
    <w:name w:val="Rubrik 3 Char"/>
    <w:basedOn w:val="Standardstycketeckensnitt"/>
    <w:link w:val="Rubrik3"/>
    <w:uiPriority w:val="9"/>
    <w:rsid w:val="00AA26BD"/>
    <w:rPr>
      <w:rFonts w:asciiTheme="majorHAnsi" w:eastAsiaTheme="majorEastAsia" w:hAnsiTheme="majorHAnsi" w:cstheme="majorBidi"/>
      <w:color w:val="1F4D78" w:themeColor="accent1" w:themeShade="7F"/>
      <w:sz w:val="24"/>
      <w:szCs w:val="24"/>
    </w:rPr>
  </w:style>
  <w:style w:type="character" w:customStyle="1" w:styleId="Rubrik4Char">
    <w:name w:val="Rubrik 4 Char"/>
    <w:basedOn w:val="Standardstycketeckensnitt"/>
    <w:link w:val="Rubrik4"/>
    <w:uiPriority w:val="9"/>
    <w:semiHidden/>
    <w:rsid w:val="00AA26BD"/>
    <w:rPr>
      <w:rFonts w:asciiTheme="majorHAnsi" w:eastAsiaTheme="majorEastAsia" w:hAnsiTheme="majorHAnsi" w:cstheme="majorBidi"/>
      <w:i/>
      <w:iCs/>
      <w:color w:val="2E74B5" w:themeColor="accent1" w:themeShade="BF"/>
    </w:rPr>
  </w:style>
  <w:style w:type="character" w:styleId="Stark">
    <w:name w:val="Strong"/>
    <w:basedOn w:val="Standardstycketeckensnitt"/>
    <w:uiPriority w:val="22"/>
    <w:qFormat/>
    <w:rsid w:val="00AA26BD"/>
    <w:rPr>
      <w:b/>
      <w:bCs/>
    </w:rPr>
  </w:style>
  <w:style w:type="character" w:customStyle="1" w:styleId="Olstomnmnande2">
    <w:name w:val="Olöst omnämnande2"/>
    <w:basedOn w:val="Standardstycketeckensnitt"/>
    <w:uiPriority w:val="99"/>
    <w:semiHidden/>
    <w:unhideWhenUsed/>
    <w:rsid w:val="003F1DA8"/>
    <w:rPr>
      <w:color w:val="605E5C"/>
      <w:shd w:val="clear" w:color="auto" w:fill="E1DFDD"/>
    </w:rPr>
  </w:style>
  <w:style w:type="character" w:customStyle="1" w:styleId="UnresolvedMention1">
    <w:name w:val="Unresolved Mention1"/>
    <w:basedOn w:val="Standardstycketeckensnitt"/>
    <w:uiPriority w:val="99"/>
    <w:semiHidden/>
    <w:unhideWhenUsed/>
    <w:rsid w:val="00845AB1"/>
    <w:rPr>
      <w:color w:val="605E5C"/>
      <w:shd w:val="clear" w:color="auto" w:fill="E1DFDD"/>
    </w:rPr>
  </w:style>
  <w:style w:type="table" w:customStyle="1" w:styleId="TableGrid2">
    <w:name w:val="Table Grid2"/>
    <w:basedOn w:val="Normaltabell"/>
    <w:next w:val="Tabellrutnt"/>
    <w:uiPriority w:val="39"/>
    <w:rsid w:val="0024184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tnotstext">
    <w:name w:val="footnote text"/>
    <w:basedOn w:val="Normal"/>
    <w:link w:val="FotnotstextChar"/>
    <w:uiPriority w:val="99"/>
    <w:semiHidden/>
    <w:unhideWhenUsed/>
    <w:rsid w:val="00C374EF"/>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C374EF"/>
    <w:rPr>
      <w:sz w:val="20"/>
      <w:szCs w:val="20"/>
    </w:rPr>
  </w:style>
  <w:style w:type="character" w:styleId="Fotnotsreferens">
    <w:name w:val="footnote reference"/>
    <w:basedOn w:val="Standardstycketeckensnitt"/>
    <w:uiPriority w:val="99"/>
    <w:semiHidden/>
    <w:unhideWhenUsed/>
    <w:rsid w:val="00C374EF"/>
    <w:rPr>
      <w:vertAlign w:val="superscript"/>
    </w:rPr>
  </w:style>
  <w:style w:type="paragraph" w:styleId="Rubrik">
    <w:name w:val="Title"/>
    <w:basedOn w:val="Normal"/>
    <w:next w:val="Normal"/>
    <w:link w:val="RubrikChar"/>
    <w:uiPriority w:val="10"/>
    <w:qFormat/>
    <w:rsid w:val="009B20A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9B20A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31177">
      <w:bodyDiv w:val="1"/>
      <w:marLeft w:val="0"/>
      <w:marRight w:val="0"/>
      <w:marTop w:val="0"/>
      <w:marBottom w:val="0"/>
      <w:divBdr>
        <w:top w:val="none" w:sz="0" w:space="0" w:color="auto"/>
        <w:left w:val="none" w:sz="0" w:space="0" w:color="auto"/>
        <w:bottom w:val="none" w:sz="0" w:space="0" w:color="auto"/>
        <w:right w:val="none" w:sz="0" w:space="0" w:color="auto"/>
      </w:divBdr>
      <w:divsChild>
        <w:div w:id="1588265314">
          <w:marLeft w:val="0"/>
          <w:marRight w:val="0"/>
          <w:marTop w:val="0"/>
          <w:marBottom w:val="0"/>
          <w:divBdr>
            <w:top w:val="none" w:sz="0" w:space="0" w:color="auto"/>
            <w:left w:val="none" w:sz="0" w:space="0" w:color="auto"/>
            <w:bottom w:val="none" w:sz="0" w:space="0" w:color="auto"/>
            <w:right w:val="none" w:sz="0" w:space="0" w:color="auto"/>
          </w:divBdr>
        </w:div>
      </w:divsChild>
    </w:div>
    <w:div w:id="88545327">
      <w:bodyDiv w:val="1"/>
      <w:marLeft w:val="0"/>
      <w:marRight w:val="0"/>
      <w:marTop w:val="0"/>
      <w:marBottom w:val="0"/>
      <w:divBdr>
        <w:top w:val="none" w:sz="0" w:space="0" w:color="auto"/>
        <w:left w:val="none" w:sz="0" w:space="0" w:color="auto"/>
        <w:bottom w:val="none" w:sz="0" w:space="0" w:color="auto"/>
        <w:right w:val="none" w:sz="0" w:space="0" w:color="auto"/>
      </w:divBdr>
      <w:divsChild>
        <w:div w:id="1191533051">
          <w:marLeft w:val="0"/>
          <w:marRight w:val="0"/>
          <w:marTop w:val="0"/>
          <w:marBottom w:val="0"/>
          <w:divBdr>
            <w:top w:val="none" w:sz="0" w:space="0" w:color="auto"/>
            <w:left w:val="none" w:sz="0" w:space="0" w:color="auto"/>
            <w:bottom w:val="none" w:sz="0" w:space="0" w:color="auto"/>
            <w:right w:val="none" w:sz="0" w:space="0" w:color="auto"/>
          </w:divBdr>
        </w:div>
      </w:divsChild>
    </w:div>
    <w:div w:id="99881013">
      <w:bodyDiv w:val="1"/>
      <w:marLeft w:val="0"/>
      <w:marRight w:val="0"/>
      <w:marTop w:val="0"/>
      <w:marBottom w:val="0"/>
      <w:divBdr>
        <w:top w:val="none" w:sz="0" w:space="0" w:color="auto"/>
        <w:left w:val="none" w:sz="0" w:space="0" w:color="auto"/>
        <w:bottom w:val="none" w:sz="0" w:space="0" w:color="auto"/>
        <w:right w:val="none" w:sz="0" w:space="0" w:color="auto"/>
      </w:divBdr>
      <w:divsChild>
        <w:div w:id="1301769711">
          <w:marLeft w:val="0"/>
          <w:marRight w:val="0"/>
          <w:marTop w:val="0"/>
          <w:marBottom w:val="0"/>
          <w:divBdr>
            <w:top w:val="none" w:sz="0" w:space="0" w:color="auto"/>
            <w:left w:val="none" w:sz="0" w:space="0" w:color="auto"/>
            <w:bottom w:val="none" w:sz="0" w:space="0" w:color="auto"/>
            <w:right w:val="none" w:sz="0" w:space="0" w:color="auto"/>
          </w:divBdr>
        </w:div>
      </w:divsChild>
    </w:div>
    <w:div w:id="121461364">
      <w:bodyDiv w:val="1"/>
      <w:marLeft w:val="0"/>
      <w:marRight w:val="0"/>
      <w:marTop w:val="0"/>
      <w:marBottom w:val="0"/>
      <w:divBdr>
        <w:top w:val="none" w:sz="0" w:space="0" w:color="auto"/>
        <w:left w:val="none" w:sz="0" w:space="0" w:color="auto"/>
        <w:bottom w:val="none" w:sz="0" w:space="0" w:color="auto"/>
        <w:right w:val="none" w:sz="0" w:space="0" w:color="auto"/>
      </w:divBdr>
      <w:divsChild>
        <w:div w:id="1924143463">
          <w:marLeft w:val="0"/>
          <w:marRight w:val="0"/>
          <w:marTop w:val="0"/>
          <w:marBottom w:val="0"/>
          <w:divBdr>
            <w:top w:val="none" w:sz="0" w:space="0" w:color="auto"/>
            <w:left w:val="none" w:sz="0" w:space="0" w:color="auto"/>
            <w:bottom w:val="none" w:sz="0" w:space="0" w:color="auto"/>
            <w:right w:val="none" w:sz="0" w:space="0" w:color="auto"/>
          </w:divBdr>
        </w:div>
      </w:divsChild>
    </w:div>
    <w:div w:id="260525650">
      <w:bodyDiv w:val="1"/>
      <w:marLeft w:val="0"/>
      <w:marRight w:val="0"/>
      <w:marTop w:val="0"/>
      <w:marBottom w:val="0"/>
      <w:divBdr>
        <w:top w:val="none" w:sz="0" w:space="0" w:color="auto"/>
        <w:left w:val="none" w:sz="0" w:space="0" w:color="auto"/>
        <w:bottom w:val="none" w:sz="0" w:space="0" w:color="auto"/>
        <w:right w:val="none" w:sz="0" w:space="0" w:color="auto"/>
      </w:divBdr>
      <w:divsChild>
        <w:div w:id="234900002">
          <w:marLeft w:val="0"/>
          <w:marRight w:val="0"/>
          <w:marTop w:val="0"/>
          <w:marBottom w:val="0"/>
          <w:divBdr>
            <w:top w:val="none" w:sz="0" w:space="0" w:color="auto"/>
            <w:left w:val="none" w:sz="0" w:space="0" w:color="auto"/>
            <w:bottom w:val="none" w:sz="0" w:space="0" w:color="auto"/>
            <w:right w:val="none" w:sz="0" w:space="0" w:color="auto"/>
          </w:divBdr>
        </w:div>
      </w:divsChild>
    </w:div>
    <w:div w:id="527106162">
      <w:bodyDiv w:val="1"/>
      <w:marLeft w:val="0"/>
      <w:marRight w:val="0"/>
      <w:marTop w:val="0"/>
      <w:marBottom w:val="0"/>
      <w:divBdr>
        <w:top w:val="none" w:sz="0" w:space="0" w:color="auto"/>
        <w:left w:val="none" w:sz="0" w:space="0" w:color="auto"/>
        <w:bottom w:val="none" w:sz="0" w:space="0" w:color="auto"/>
        <w:right w:val="none" w:sz="0" w:space="0" w:color="auto"/>
      </w:divBdr>
      <w:divsChild>
        <w:div w:id="303123059">
          <w:marLeft w:val="0"/>
          <w:marRight w:val="0"/>
          <w:marTop w:val="0"/>
          <w:marBottom w:val="0"/>
          <w:divBdr>
            <w:top w:val="none" w:sz="0" w:space="0" w:color="auto"/>
            <w:left w:val="none" w:sz="0" w:space="0" w:color="auto"/>
            <w:bottom w:val="none" w:sz="0" w:space="0" w:color="auto"/>
            <w:right w:val="none" w:sz="0" w:space="0" w:color="auto"/>
          </w:divBdr>
        </w:div>
        <w:div w:id="743919014">
          <w:marLeft w:val="0"/>
          <w:marRight w:val="0"/>
          <w:marTop w:val="0"/>
          <w:marBottom w:val="0"/>
          <w:divBdr>
            <w:top w:val="none" w:sz="0" w:space="0" w:color="auto"/>
            <w:left w:val="none" w:sz="0" w:space="0" w:color="auto"/>
            <w:bottom w:val="none" w:sz="0" w:space="0" w:color="auto"/>
            <w:right w:val="none" w:sz="0" w:space="0" w:color="auto"/>
          </w:divBdr>
        </w:div>
        <w:div w:id="1933197112">
          <w:marLeft w:val="0"/>
          <w:marRight w:val="0"/>
          <w:marTop w:val="0"/>
          <w:marBottom w:val="0"/>
          <w:divBdr>
            <w:top w:val="none" w:sz="0" w:space="0" w:color="auto"/>
            <w:left w:val="none" w:sz="0" w:space="0" w:color="auto"/>
            <w:bottom w:val="none" w:sz="0" w:space="0" w:color="auto"/>
            <w:right w:val="none" w:sz="0" w:space="0" w:color="auto"/>
          </w:divBdr>
        </w:div>
        <w:div w:id="1371801566">
          <w:marLeft w:val="0"/>
          <w:marRight w:val="0"/>
          <w:marTop w:val="0"/>
          <w:marBottom w:val="0"/>
          <w:divBdr>
            <w:top w:val="none" w:sz="0" w:space="0" w:color="auto"/>
            <w:left w:val="none" w:sz="0" w:space="0" w:color="auto"/>
            <w:bottom w:val="none" w:sz="0" w:space="0" w:color="auto"/>
            <w:right w:val="none" w:sz="0" w:space="0" w:color="auto"/>
          </w:divBdr>
        </w:div>
        <w:div w:id="276983057">
          <w:marLeft w:val="0"/>
          <w:marRight w:val="0"/>
          <w:marTop w:val="0"/>
          <w:marBottom w:val="0"/>
          <w:divBdr>
            <w:top w:val="none" w:sz="0" w:space="0" w:color="auto"/>
            <w:left w:val="none" w:sz="0" w:space="0" w:color="auto"/>
            <w:bottom w:val="none" w:sz="0" w:space="0" w:color="auto"/>
            <w:right w:val="none" w:sz="0" w:space="0" w:color="auto"/>
          </w:divBdr>
        </w:div>
        <w:div w:id="1433553697">
          <w:marLeft w:val="0"/>
          <w:marRight w:val="0"/>
          <w:marTop w:val="0"/>
          <w:marBottom w:val="0"/>
          <w:divBdr>
            <w:top w:val="none" w:sz="0" w:space="0" w:color="auto"/>
            <w:left w:val="none" w:sz="0" w:space="0" w:color="auto"/>
            <w:bottom w:val="none" w:sz="0" w:space="0" w:color="auto"/>
            <w:right w:val="none" w:sz="0" w:space="0" w:color="auto"/>
          </w:divBdr>
        </w:div>
        <w:div w:id="1380057158">
          <w:marLeft w:val="0"/>
          <w:marRight w:val="0"/>
          <w:marTop w:val="0"/>
          <w:marBottom w:val="0"/>
          <w:divBdr>
            <w:top w:val="none" w:sz="0" w:space="0" w:color="auto"/>
            <w:left w:val="none" w:sz="0" w:space="0" w:color="auto"/>
            <w:bottom w:val="none" w:sz="0" w:space="0" w:color="auto"/>
            <w:right w:val="none" w:sz="0" w:space="0" w:color="auto"/>
          </w:divBdr>
        </w:div>
        <w:div w:id="580989386">
          <w:marLeft w:val="0"/>
          <w:marRight w:val="0"/>
          <w:marTop w:val="0"/>
          <w:marBottom w:val="0"/>
          <w:divBdr>
            <w:top w:val="none" w:sz="0" w:space="0" w:color="auto"/>
            <w:left w:val="none" w:sz="0" w:space="0" w:color="auto"/>
            <w:bottom w:val="none" w:sz="0" w:space="0" w:color="auto"/>
            <w:right w:val="none" w:sz="0" w:space="0" w:color="auto"/>
          </w:divBdr>
          <w:divsChild>
            <w:div w:id="2054765943">
              <w:marLeft w:val="0"/>
              <w:marRight w:val="0"/>
              <w:marTop w:val="0"/>
              <w:marBottom w:val="0"/>
              <w:divBdr>
                <w:top w:val="none" w:sz="0" w:space="0" w:color="auto"/>
                <w:left w:val="none" w:sz="0" w:space="0" w:color="auto"/>
                <w:bottom w:val="none" w:sz="0" w:space="0" w:color="auto"/>
                <w:right w:val="none" w:sz="0" w:space="0" w:color="auto"/>
              </w:divBdr>
            </w:div>
          </w:divsChild>
        </w:div>
        <w:div w:id="945692706">
          <w:marLeft w:val="0"/>
          <w:marRight w:val="0"/>
          <w:marTop w:val="0"/>
          <w:marBottom w:val="0"/>
          <w:divBdr>
            <w:top w:val="none" w:sz="0" w:space="0" w:color="auto"/>
            <w:left w:val="none" w:sz="0" w:space="0" w:color="auto"/>
            <w:bottom w:val="none" w:sz="0" w:space="0" w:color="auto"/>
            <w:right w:val="none" w:sz="0" w:space="0" w:color="auto"/>
          </w:divBdr>
        </w:div>
        <w:div w:id="1090465372">
          <w:marLeft w:val="0"/>
          <w:marRight w:val="0"/>
          <w:marTop w:val="0"/>
          <w:marBottom w:val="0"/>
          <w:divBdr>
            <w:top w:val="none" w:sz="0" w:space="0" w:color="auto"/>
            <w:left w:val="none" w:sz="0" w:space="0" w:color="auto"/>
            <w:bottom w:val="none" w:sz="0" w:space="0" w:color="auto"/>
            <w:right w:val="none" w:sz="0" w:space="0" w:color="auto"/>
          </w:divBdr>
        </w:div>
        <w:div w:id="420218333">
          <w:marLeft w:val="0"/>
          <w:marRight w:val="0"/>
          <w:marTop w:val="0"/>
          <w:marBottom w:val="0"/>
          <w:divBdr>
            <w:top w:val="none" w:sz="0" w:space="0" w:color="auto"/>
            <w:left w:val="none" w:sz="0" w:space="0" w:color="auto"/>
            <w:bottom w:val="none" w:sz="0" w:space="0" w:color="auto"/>
            <w:right w:val="none" w:sz="0" w:space="0" w:color="auto"/>
          </w:divBdr>
        </w:div>
        <w:div w:id="2112237792">
          <w:marLeft w:val="0"/>
          <w:marRight w:val="0"/>
          <w:marTop w:val="0"/>
          <w:marBottom w:val="0"/>
          <w:divBdr>
            <w:top w:val="none" w:sz="0" w:space="0" w:color="auto"/>
            <w:left w:val="none" w:sz="0" w:space="0" w:color="auto"/>
            <w:bottom w:val="none" w:sz="0" w:space="0" w:color="auto"/>
            <w:right w:val="none" w:sz="0" w:space="0" w:color="auto"/>
          </w:divBdr>
        </w:div>
        <w:div w:id="499588560">
          <w:marLeft w:val="0"/>
          <w:marRight w:val="0"/>
          <w:marTop w:val="0"/>
          <w:marBottom w:val="0"/>
          <w:divBdr>
            <w:top w:val="none" w:sz="0" w:space="0" w:color="auto"/>
            <w:left w:val="none" w:sz="0" w:space="0" w:color="auto"/>
            <w:bottom w:val="none" w:sz="0" w:space="0" w:color="auto"/>
            <w:right w:val="none" w:sz="0" w:space="0" w:color="auto"/>
          </w:divBdr>
        </w:div>
        <w:div w:id="1105736180">
          <w:marLeft w:val="0"/>
          <w:marRight w:val="0"/>
          <w:marTop w:val="0"/>
          <w:marBottom w:val="0"/>
          <w:divBdr>
            <w:top w:val="none" w:sz="0" w:space="0" w:color="auto"/>
            <w:left w:val="none" w:sz="0" w:space="0" w:color="auto"/>
            <w:bottom w:val="none" w:sz="0" w:space="0" w:color="auto"/>
            <w:right w:val="none" w:sz="0" w:space="0" w:color="auto"/>
          </w:divBdr>
        </w:div>
        <w:div w:id="1682466310">
          <w:marLeft w:val="0"/>
          <w:marRight w:val="0"/>
          <w:marTop w:val="0"/>
          <w:marBottom w:val="0"/>
          <w:divBdr>
            <w:top w:val="none" w:sz="0" w:space="0" w:color="auto"/>
            <w:left w:val="none" w:sz="0" w:space="0" w:color="auto"/>
            <w:bottom w:val="none" w:sz="0" w:space="0" w:color="auto"/>
            <w:right w:val="none" w:sz="0" w:space="0" w:color="auto"/>
          </w:divBdr>
        </w:div>
      </w:divsChild>
    </w:div>
    <w:div w:id="581068133">
      <w:bodyDiv w:val="1"/>
      <w:marLeft w:val="0"/>
      <w:marRight w:val="0"/>
      <w:marTop w:val="0"/>
      <w:marBottom w:val="0"/>
      <w:divBdr>
        <w:top w:val="none" w:sz="0" w:space="0" w:color="auto"/>
        <w:left w:val="none" w:sz="0" w:space="0" w:color="auto"/>
        <w:bottom w:val="none" w:sz="0" w:space="0" w:color="auto"/>
        <w:right w:val="none" w:sz="0" w:space="0" w:color="auto"/>
      </w:divBdr>
      <w:divsChild>
        <w:div w:id="1002120462">
          <w:marLeft w:val="0"/>
          <w:marRight w:val="0"/>
          <w:marTop w:val="0"/>
          <w:marBottom w:val="0"/>
          <w:divBdr>
            <w:top w:val="none" w:sz="0" w:space="0" w:color="auto"/>
            <w:left w:val="none" w:sz="0" w:space="0" w:color="auto"/>
            <w:bottom w:val="none" w:sz="0" w:space="0" w:color="auto"/>
            <w:right w:val="none" w:sz="0" w:space="0" w:color="auto"/>
          </w:divBdr>
        </w:div>
      </w:divsChild>
    </w:div>
    <w:div w:id="584805847">
      <w:bodyDiv w:val="1"/>
      <w:marLeft w:val="0"/>
      <w:marRight w:val="0"/>
      <w:marTop w:val="0"/>
      <w:marBottom w:val="0"/>
      <w:divBdr>
        <w:top w:val="none" w:sz="0" w:space="0" w:color="auto"/>
        <w:left w:val="none" w:sz="0" w:space="0" w:color="auto"/>
        <w:bottom w:val="none" w:sz="0" w:space="0" w:color="auto"/>
        <w:right w:val="none" w:sz="0" w:space="0" w:color="auto"/>
      </w:divBdr>
    </w:div>
    <w:div w:id="590506099">
      <w:bodyDiv w:val="1"/>
      <w:marLeft w:val="0"/>
      <w:marRight w:val="0"/>
      <w:marTop w:val="0"/>
      <w:marBottom w:val="0"/>
      <w:divBdr>
        <w:top w:val="none" w:sz="0" w:space="0" w:color="auto"/>
        <w:left w:val="none" w:sz="0" w:space="0" w:color="auto"/>
        <w:bottom w:val="none" w:sz="0" w:space="0" w:color="auto"/>
        <w:right w:val="none" w:sz="0" w:space="0" w:color="auto"/>
      </w:divBdr>
      <w:divsChild>
        <w:div w:id="64954124">
          <w:marLeft w:val="0"/>
          <w:marRight w:val="0"/>
          <w:marTop w:val="0"/>
          <w:marBottom w:val="0"/>
          <w:divBdr>
            <w:top w:val="none" w:sz="0" w:space="0" w:color="auto"/>
            <w:left w:val="none" w:sz="0" w:space="0" w:color="auto"/>
            <w:bottom w:val="none" w:sz="0" w:space="0" w:color="auto"/>
            <w:right w:val="none" w:sz="0" w:space="0" w:color="auto"/>
          </w:divBdr>
        </w:div>
      </w:divsChild>
    </w:div>
    <w:div w:id="611398538">
      <w:bodyDiv w:val="1"/>
      <w:marLeft w:val="0"/>
      <w:marRight w:val="0"/>
      <w:marTop w:val="0"/>
      <w:marBottom w:val="0"/>
      <w:divBdr>
        <w:top w:val="none" w:sz="0" w:space="0" w:color="auto"/>
        <w:left w:val="none" w:sz="0" w:space="0" w:color="auto"/>
        <w:bottom w:val="none" w:sz="0" w:space="0" w:color="auto"/>
        <w:right w:val="none" w:sz="0" w:space="0" w:color="auto"/>
      </w:divBdr>
    </w:div>
    <w:div w:id="842475273">
      <w:bodyDiv w:val="1"/>
      <w:marLeft w:val="0"/>
      <w:marRight w:val="0"/>
      <w:marTop w:val="0"/>
      <w:marBottom w:val="0"/>
      <w:divBdr>
        <w:top w:val="none" w:sz="0" w:space="0" w:color="auto"/>
        <w:left w:val="none" w:sz="0" w:space="0" w:color="auto"/>
        <w:bottom w:val="none" w:sz="0" w:space="0" w:color="auto"/>
        <w:right w:val="none" w:sz="0" w:space="0" w:color="auto"/>
      </w:divBdr>
      <w:divsChild>
        <w:div w:id="1399013081">
          <w:marLeft w:val="0"/>
          <w:marRight w:val="0"/>
          <w:marTop w:val="0"/>
          <w:marBottom w:val="0"/>
          <w:divBdr>
            <w:top w:val="none" w:sz="0" w:space="0" w:color="auto"/>
            <w:left w:val="none" w:sz="0" w:space="0" w:color="auto"/>
            <w:bottom w:val="none" w:sz="0" w:space="0" w:color="auto"/>
            <w:right w:val="none" w:sz="0" w:space="0" w:color="auto"/>
          </w:divBdr>
        </w:div>
      </w:divsChild>
    </w:div>
    <w:div w:id="863782782">
      <w:bodyDiv w:val="1"/>
      <w:marLeft w:val="0"/>
      <w:marRight w:val="0"/>
      <w:marTop w:val="0"/>
      <w:marBottom w:val="0"/>
      <w:divBdr>
        <w:top w:val="none" w:sz="0" w:space="0" w:color="auto"/>
        <w:left w:val="none" w:sz="0" w:space="0" w:color="auto"/>
        <w:bottom w:val="none" w:sz="0" w:space="0" w:color="auto"/>
        <w:right w:val="none" w:sz="0" w:space="0" w:color="auto"/>
      </w:divBdr>
    </w:div>
    <w:div w:id="900092678">
      <w:bodyDiv w:val="1"/>
      <w:marLeft w:val="0"/>
      <w:marRight w:val="0"/>
      <w:marTop w:val="0"/>
      <w:marBottom w:val="0"/>
      <w:divBdr>
        <w:top w:val="none" w:sz="0" w:space="0" w:color="auto"/>
        <w:left w:val="none" w:sz="0" w:space="0" w:color="auto"/>
        <w:bottom w:val="none" w:sz="0" w:space="0" w:color="auto"/>
        <w:right w:val="none" w:sz="0" w:space="0" w:color="auto"/>
      </w:divBdr>
    </w:div>
    <w:div w:id="928808860">
      <w:bodyDiv w:val="1"/>
      <w:marLeft w:val="0"/>
      <w:marRight w:val="0"/>
      <w:marTop w:val="0"/>
      <w:marBottom w:val="0"/>
      <w:divBdr>
        <w:top w:val="none" w:sz="0" w:space="0" w:color="auto"/>
        <w:left w:val="none" w:sz="0" w:space="0" w:color="auto"/>
        <w:bottom w:val="none" w:sz="0" w:space="0" w:color="auto"/>
        <w:right w:val="none" w:sz="0" w:space="0" w:color="auto"/>
      </w:divBdr>
      <w:divsChild>
        <w:div w:id="1442453857">
          <w:marLeft w:val="0"/>
          <w:marRight w:val="0"/>
          <w:marTop w:val="0"/>
          <w:marBottom w:val="0"/>
          <w:divBdr>
            <w:top w:val="none" w:sz="0" w:space="0" w:color="auto"/>
            <w:left w:val="none" w:sz="0" w:space="0" w:color="auto"/>
            <w:bottom w:val="none" w:sz="0" w:space="0" w:color="auto"/>
            <w:right w:val="none" w:sz="0" w:space="0" w:color="auto"/>
          </w:divBdr>
        </w:div>
      </w:divsChild>
    </w:div>
    <w:div w:id="1074202363">
      <w:bodyDiv w:val="1"/>
      <w:marLeft w:val="0"/>
      <w:marRight w:val="0"/>
      <w:marTop w:val="0"/>
      <w:marBottom w:val="0"/>
      <w:divBdr>
        <w:top w:val="none" w:sz="0" w:space="0" w:color="auto"/>
        <w:left w:val="none" w:sz="0" w:space="0" w:color="auto"/>
        <w:bottom w:val="none" w:sz="0" w:space="0" w:color="auto"/>
        <w:right w:val="none" w:sz="0" w:space="0" w:color="auto"/>
      </w:divBdr>
      <w:divsChild>
        <w:div w:id="1746606824">
          <w:marLeft w:val="0"/>
          <w:marRight w:val="0"/>
          <w:marTop w:val="0"/>
          <w:marBottom w:val="0"/>
          <w:divBdr>
            <w:top w:val="none" w:sz="0" w:space="0" w:color="auto"/>
            <w:left w:val="none" w:sz="0" w:space="0" w:color="auto"/>
            <w:bottom w:val="none" w:sz="0" w:space="0" w:color="auto"/>
            <w:right w:val="none" w:sz="0" w:space="0" w:color="auto"/>
          </w:divBdr>
        </w:div>
      </w:divsChild>
    </w:div>
    <w:div w:id="1187208119">
      <w:bodyDiv w:val="1"/>
      <w:marLeft w:val="0"/>
      <w:marRight w:val="0"/>
      <w:marTop w:val="0"/>
      <w:marBottom w:val="0"/>
      <w:divBdr>
        <w:top w:val="none" w:sz="0" w:space="0" w:color="auto"/>
        <w:left w:val="none" w:sz="0" w:space="0" w:color="auto"/>
        <w:bottom w:val="none" w:sz="0" w:space="0" w:color="auto"/>
        <w:right w:val="none" w:sz="0" w:space="0" w:color="auto"/>
      </w:divBdr>
    </w:div>
    <w:div w:id="1292903614">
      <w:bodyDiv w:val="1"/>
      <w:marLeft w:val="0"/>
      <w:marRight w:val="0"/>
      <w:marTop w:val="0"/>
      <w:marBottom w:val="0"/>
      <w:divBdr>
        <w:top w:val="none" w:sz="0" w:space="0" w:color="auto"/>
        <w:left w:val="none" w:sz="0" w:space="0" w:color="auto"/>
        <w:bottom w:val="none" w:sz="0" w:space="0" w:color="auto"/>
        <w:right w:val="none" w:sz="0" w:space="0" w:color="auto"/>
      </w:divBdr>
    </w:div>
    <w:div w:id="1317220207">
      <w:bodyDiv w:val="1"/>
      <w:marLeft w:val="0"/>
      <w:marRight w:val="0"/>
      <w:marTop w:val="0"/>
      <w:marBottom w:val="0"/>
      <w:divBdr>
        <w:top w:val="none" w:sz="0" w:space="0" w:color="auto"/>
        <w:left w:val="none" w:sz="0" w:space="0" w:color="auto"/>
        <w:bottom w:val="none" w:sz="0" w:space="0" w:color="auto"/>
        <w:right w:val="none" w:sz="0" w:space="0" w:color="auto"/>
      </w:divBdr>
      <w:divsChild>
        <w:div w:id="1246526548">
          <w:marLeft w:val="0"/>
          <w:marRight w:val="0"/>
          <w:marTop w:val="0"/>
          <w:marBottom w:val="0"/>
          <w:divBdr>
            <w:top w:val="none" w:sz="0" w:space="0" w:color="auto"/>
            <w:left w:val="none" w:sz="0" w:space="0" w:color="auto"/>
            <w:bottom w:val="none" w:sz="0" w:space="0" w:color="auto"/>
            <w:right w:val="none" w:sz="0" w:space="0" w:color="auto"/>
          </w:divBdr>
        </w:div>
      </w:divsChild>
    </w:div>
    <w:div w:id="1331831545">
      <w:bodyDiv w:val="1"/>
      <w:marLeft w:val="0"/>
      <w:marRight w:val="0"/>
      <w:marTop w:val="0"/>
      <w:marBottom w:val="0"/>
      <w:divBdr>
        <w:top w:val="none" w:sz="0" w:space="0" w:color="auto"/>
        <w:left w:val="none" w:sz="0" w:space="0" w:color="auto"/>
        <w:bottom w:val="none" w:sz="0" w:space="0" w:color="auto"/>
        <w:right w:val="none" w:sz="0" w:space="0" w:color="auto"/>
      </w:divBdr>
    </w:div>
    <w:div w:id="1360159297">
      <w:bodyDiv w:val="1"/>
      <w:marLeft w:val="0"/>
      <w:marRight w:val="0"/>
      <w:marTop w:val="0"/>
      <w:marBottom w:val="0"/>
      <w:divBdr>
        <w:top w:val="none" w:sz="0" w:space="0" w:color="auto"/>
        <w:left w:val="none" w:sz="0" w:space="0" w:color="auto"/>
        <w:bottom w:val="none" w:sz="0" w:space="0" w:color="auto"/>
        <w:right w:val="none" w:sz="0" w:space="0" w:color="auto"/>
      </w:divBdr>
    </w:div>
    <w:div w:id="1369526323">
      <w:bodyDiv w:val="1"/>
      <w:marLeft w:val="0"/>
      <w:marRight w:val="0"/>
      <w:marTop w:val="0"/>
      <w:marBottom w:val="0"/>
      <w:divBdr>
        <w:top w:val="none" w:sz="0" w:space="0" w:color="auto"/>
        <w:left w:val="none" w:sz="0" w:space="0" w:color="auto"/>
        <w:bottom w:val="none" w:sz="0" w:space="0" w:color="auto"/>
        <w:right w:val="none" w:sz="0" w:space="0" w:color="auto"/>
      </w:divBdr>
    </w:div>
    <w:div w:id="1383291034">
      <w:bodyDiv w:val="1"/>
      <w:marLeft w:val="0"/>
      <w:marRight w:val="0"/>
      <w:marTop w:val="0"/>
      <w:marBottom w:val="0"/>
      <w:divBdr>
        <w:top w:val="none" w:sz="0" w:space="0" w:color="auto"/>
        <w:left w:val="none" w:sz="0" w:space="0" w:color="auto"/>
        <w:bottom w:val="none" w:sz="0" w:space="0" w:color="auto"/>
        <w:right w:val="none" w:sz="0" w:space="0" w:color="auto"/>
      </w:divBdr>
    </w:div>
    <w:div w:id="1397321464">
      <w:bodyDiv w:val="1"/>
      <w:marLeft w:val="0"/>
      <w:marRight w:val="0"/>
      <w:marTop w:val="0"/>
      <w:marBottom w:val="0"/>
      <w:divBdr>
        <w:top w:val="none" w:sz="0" w:space="0" w:color="auto"/>
        <w:left w:val="none" w:sz="0" w:space="0" w:color="auto"/>
        <w:bottom w:val="none" w:sz="0" w:space="0" w:color="auto"/>
        <w:right w:val="none" w:sz="0" w:space="0" w:color="auto"/>
      </w:divBdr>
      <w:divsChild>
        <w:div w:id="1473329418">
          <w:marLeft w:val="0"/>
          <w:marRight w:val="0"/>
          <w:marTop w:val="0"/>
          <w:marBottom w:val="0"/>
          <w:divBdr>
            <w:top w:val="none" w:sz="0" w:space="0" w:color="auto"/>
            <w:left w:val="none" w:sz="0" w:space="0" w:color="auto"/>
            <w:bottom w:val="none" w:sz="0" w:space="0" w:color="auto"/>
            <w:right w:val="none" w:sz="0" w:space="0" w:color="auto"/>
          </w:divBdr>
        </w:div>
      </w:divsChild>
    </w:div>
    <w:div w:id="1464035217">
      <w:bodyDiv w:val="1"/>
      <w:marLeft w:val="0"/>
      <w:marRight w:val="0"/>
      <w:marTop w:val="0"/>
      <w:marBottom w:val="0"/>
      <w:divBdr>
        <w:top w:val="none" w:sz="0" w:space="0" w:color="auto"/>
        <w:left w:val="none" w:sz="0" w:space="0" w:color="auto"/>
        <w:bottom w:val="none" w:sz="0" w:space="0" w:color="auto"/>
        <w:right w:val="none" w:sz="0" w:space="0" w:color="auto"/>
      </w:divBdr>
    </w:div>
    <w:div w:id="1542783857">
      <w:bodyDiv w:val="1"/>
      <w:marLeft w:val="0"/>
      <w:marRight w:val="0"/>
      <w:marTop w:val="0"/>
      <w:marBottom w:val="0"/>
      <w:divBdr>
        <w:top w:val="none" w:sz="0" w:space="0" w:color="auto"/>
        <w:left w:val="none" w:sz="0" w:space="0" w:color="auto"/>
        <w:bottom w:val="none" w:sz="0" w:space="0" w:color="auto"/>
        <w:right w:val="none" w:sz="0" w:space="0" w:color="auto"/>
      </w:divBdr>
    </w:div>
    <w:div w:id="1549562097">
      <w:bodyDiv w:val="1"/>
      <w:marLeft w:val="0"/>
      <w:marRight w:val="0"/>
      <w:marTop w:val="0"/>
      <w:marBottom w:val="0"/>
      <w:divBdr>
        <w:top w:val="none" w:sz="0" w:space="0" w:color="auto"/>
        <w:left w:val="none" w:sz="0" w:space="0" w:color="auto"/>
        <w:bottom w:val="none" w:sz="0" w:space="0" w:color="auto"/>
        <w:right w:val="none" w:sz="0" w:space="0" w:color="auto"/>
      </w:divBdr>
    </w:div>
    <w:div w:id="1619337676">
      <w:bodyDiv w:val="1"/>
      <w:marLeft w:val="0"/>
      <w:marRight w:val="0"/>
      <w:marTop w:val="0"/>
      <w:marBottom w:val="0"/>
      <w:divBdr>
        <w:top w:val="none" w:sz="0" w:space="0" w:color="auto"/>
        <w:left w:val="none" w:sz="0" w:space="0" w:color="auto"/>
        <w:bottom w:val="none" w:sz="0" w:space="0" w:color="auto"/>
        <w:right w:val="none" w:sz="0" w:space="0" w:color="auto"/>
      </w:divBdr>
      <w:divsChild>
        <w:div w:id="1778870415">
          <w:marLeft w:val="0"/>
          <w:marRight w:val="0"/>
          <w:marTop w:val="0"/>
          <w:marBottom w:val="0"/>
          <w:divBdr>
            <w:top w:val="none" w:sz="0" w:space="0" w:color="auto"/>
            <w:left w:val="none" w:sz="0" w:space="0" w:color="auto"/>
            <w:bottom w:val="none" w:sz="0" w:space="0" w:color="auto"/>
            <w:right w:val="none" w:sz="0" w:space="0" w:color="auto"/>
          </w:divBdr>
        </w:div>
      </w:divsChild>
    </w:div>
    <w:div w:id="1685550428">
      <w:bodyDiv w:val="1"/>
      <w:marLeft w:val="0"/>
      <w:marRight w:val="0"/>
      <w:marTop w:val="0"/>
      <w:marBottom w:val="0"/>
      <w:divBdr>
        <w:top w:val="none" w:sz="0" w:space="0" w:color="auto"/>
        <w:left w:val="none" w:sz="0" w:space="0" w:color="auto"/>
        <w:bottom w:val="none" w:sz="0" w:space="0" w:color="auto"/>
        <w:right w:val="none" w:sz="0" w:space="0" w:color="auto"/>
      </w:divBdr>
      <w:divsChild>
        <w:div w:id="208811047">
          <w:marLeft w:val="0"/>
          <w:marRight w:val="0"/>
          <w:marTop w:val="0"/>
          <w:marBottom w:val="0"/>
          <w:divBdr>
            <w:top w:val="none" w:sz="0" w:space="0" w:color="auto"/>
            <w:left w:val="none" w:sz="0" w:space="0" w:color="auto"/>
            <w:bottom w:val="none" w:sz="0" w:space="0" w:color="auto"/>
            <w:right w:val="none" w:sz="0" w:space="0" w:color="auto"/>
          </w:divBdr>
        </w:div>
      </w:divsChild>
    </w:div>
    <w:div w:id="1692800484">
      <w:bodyDiv w:val="1"/>
      <w:marLeft w:val="0"/>
      <w:marRight w:val="0"/>
      <w:marTop w:val="0"/>
      <w:marBottom w:val="0"/>
      <w:divBdr>
        <w:top w:val="none" w:sz="0" w:space="0" w:color="auto"/>
        <w:left w:val="none" w:sz="0" w:space="0" w:color="auto"/>
        <w:bottom w:val="none" w:sz="0" w:space="0" w:color="auto"/>
        <w:right w:val="none" w:sz="0" w:space="0" w:color="auto"/>
      </w:divBdr>
    </w:div>
    <w:div w:id="1761216948">
      <w:bodyDiv w:val="1"/>
      <w:marLeft w:val="0"/>
      <w:marRight w:val="0"/>
      <w:marTop w:val="0"/>
      <w:marBottom w:val="0"/>
      <w:divBdr>
        <w:top w:val="none" w:sz="0" w:space="0" w:color="auto"/>
        <w:left w:val="none" w:sz="0" w:space="0" w:color="auto"/>
        <w:bottom w:val="none" w:sz="0" w:space="0" w:color="auto"/>
        <w:right w:val="none" w:sz="0" w:space="0" w:color="auto"/>
      </w:divBdr>
      <w:divsChild>
        <w:div w:id="641470454">
          <w:marLeft w:val="0"/>
          <w:marRight w:val="0"/>
          <w:marTop w:val="0"/>
          <w:marBottom w:val="0"/>
          <w:divBdr>
            <w:top w:val="none" w:sz="0" w:space="0" w:color="auto"/>
            <w:left w:val="none" w:sz="0" w:space="0" w:color="auto"/>
            <w:bottom w:val="none" w:sz="0" w:space="0" w:color="auto"/>
            <w:right w:val="none" w:sz="0" w:space="0" w:color="auto"/>
          </w:divBdr>
        </w:div>
      </w:divsChild>
    </w:div>
    <w:div w:id="1767771338">
      <w:bodyDiv w:val="1"/>
      <w:marLeft w:val="0"/>
      <w:marRight w:val="0"/>
      <w:marTop w:val="0"/>
      <w:marBottom w:val="0"/>
      <w:divBdr>
        <w:top w:val="none" w:sz="0" w:space="0" w:color="auto"/>
        <w:left w:val="none" w:sz="0" w:space="0" w:color="auto"/>
        <w:bottom w:val="none" w:sz="0" w:space="0" w:color="auto"/>
        <w:right w:val="none" w:sz="0" w:space="0" w:color="auto"/>
      </w:divBdr>
    </w:div>
    <w:div w:id="1796175718">
      <w:bodyDiv w:val="1"/>
      <w:marLeft w:val="0"/>
      <w:marRight w:val="0"/>
      <w:marTop w:val="0"/>
      <w:marBottom w:val="0"/>
      <w:divBdr>
        <w:top w:val="none" w:sz="0" w:space="0" w:color="auto"/>
        <w:left w:val="none" w:sz="0" w:space="0" w:color="auto"/>
        <w:bottom w:val="none" w:sz="0" w:space="0" w:color="auto"/>
        <w:right w:val="none" w:sz="0" w:space="0" w:color="auto"/>
      </w:divBdr>
    </w:div>
    <w:div w:id="1969311660">
      <w:bodyDiv w:val="1"/>
      <w:marLeft w:val="0"/>
      <w:marRight w:val="0"/>
      <w:marTop w:val="0"/>
      <w:marBottom w:val="0"/>
      <w:divBdr>
        <w:top w:val="none" w:sz="0" w:space="0" w:color="auto"/>
        <w:left w:val="none" w:sz="0" w:space="0" w:color="auto"/>
        <w:bottom w:val="none" w:sz="0" w:space="0" w:color="auto"/>
        <w:right w:val="none" w:sz="0" w:space="0" w:color="auto"/>
      </w:divBdr>
    </w:div>
    <w:div w:id="2004777887">
      <w:bodyDiv w:val="1"/>
      <w:marLeft w:val="0"/>
      <w:marRight w:val="0"/>
      <w:marTop w:val="0"/>
      <w:marBottom w:val="0"/>
      <w:divBdr>
        <w:top w:val="none" w:sz="0" w:space="0" w:color="auto"/>
        <w:left w:val="none" w:sz="0" w:space="0" w:color="auto"/>
        <w:bottom w:val="none" w:sz="0" w:space="0" w:color="auto"/>
        <w:right w:val="none" w:sz="0" w:space="0" w:color="auto"/>
      </w:divBdr>
    </w:div>
    <w:div w:id="2032803593">
      <w:bodyDiv w:val="1"/>
      <w:marLeft w:val="0"/>
      <w:marRight w:val="0"/>
      <w:marTop w:val="0"/>
      <w:marBottom w:val="0"/>
      <w:divBdr>
        <w:top w:val="none" w:sz="0" w:space="0" w:color="auto"/>
        <w:left w:val="none" w:sz="0" w:space="0" w:color="auto"/>
        <w:bottom w:val="none" w:sz="0" w:space="0" w:color="auto"/>
        <w:right w:val="none" w:sz="0" w:space="0" w:color="auto"/>
      </w:divBdr>
    </w:div>
    <w:div w:id="2091190956">
      <w:bodyDiv w:val="1"/>
      <w:marLeft w:val="0"/>
      <w:marRight w:val="0"/>
      <w:marTop w:val="0"/>
      <w:marBottom w:val="0"/>
      <w:divBdr>
        <w:top w:val="none" w:sz="0" w:space="0" w:color="auto"/>
        <w:left w:val="none" w:sz="0" w:space="0" w:color="auto"/>
        <w:bottom w:val="none" w:sz="0" w:space="0" w:color="auto"/>
        <w:right w:val="none" w:sz="0" w:space="0" w:color="auto"/>
      </w:divBdr>
      <w:divsChild>
        <w:div w:id="699934843">
          <w:marLeft w:val="0"/>
          <w:marRight w:val="0"/>
          <w:marTop w:val="0"/>
          <w:marBottom w:val="0"/>
          <w:divBdr>
            <w:top w:val="none" w:sz="0" w:space="0" w:color="auto"/>
            <w:left w:val="none" w:sz="0" w:space="0" w:color="auto"/>
            <w:bottom w:val="none" w:sz="0" w:space="0" w:color="auto"/>
            <w:right w:val="none" w:sz="0" w:space="0" w:color="auto"/>
          </w:divBdr>
        </w:div>
      </w:divsChild>
    </w:div>
    <w:div w:id="2122989355">
      <w:bodyDiv w:val="1"/>
      <w:marLeft w:val="0"/>
      <w:marRight w:val="0"/>
      <w:marTop w:val="0"/>
      <w:marBottom w:val="0"/>
      <w:divBdr>
        <w:top w:val="none" w:sz="0" w:space="0" w:color="auto"/>
        <w:left w:val="none" w:sz="0" w:space="0" w:color="auto"/>
        <w:bottom w:val="none" w:sz="0" w:space="0" w:color="auto"/>
        <w:right w:val="none" w:sz="0" w:space="0" w:color="auto"/>
      </w:divBdr>
    </w:div>
    <w:div w:id="2145465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4D3210-4D4C-4685-8CCC-F92CBDDF7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56</Words>
  <Characters>13056</Characters>
  <Application>Microsoft Office Word</Application>
  <DocSecurity>0</DocSecurity>
  <Lines>816</Lines>
  <Paragraphs>53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usiso Msibi</dc:creator>
  <cp:keywords/>
  <dc:description/>
  <cp:lastModifiedBy>Kristina Jakobsson</cp:lastModifiedBy>
  <cp:revision>2</cp:revision>
  <cp:lastPrinted>2023-08-02T09:46:00Z</cp:lastPrinted>
  <dcterms:created xsi:type="dcterms:W3CDTF">2025-05-05T13:42:00Z</dcterms:created>
  <dcterms:modified xsi:type="dcterms:W3CDTF">2025-05-05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886e5df389747d426152e7179ff57797e843685ca07d922c62ff444086b76f</vt:lpwstr>
  </property>
</Properties>
</file>